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73056" w14:textId="06293083" w:rsidR="005C732C" w:rsidRPr="00302471" w:rsidRDefault="005C732C" w:rsidP="00302471">
      <w:pPr>
        <w:pStyle w:val="SupplementaryMaterial"/>
      </w:pPr>
      <w:r w:rsidRPr="00302471">
        <w:t>Supplementary Material</w:t>
      </w:r>
    </w:p>
    <w:p w14:paraId="50279AE0" w14:textId="2526C1F2" w:rsidR="00302471" w:rsidRPr="00302471" w:rsidRDefault="00302471" w:rsidP="00302471">
      <w:pPr>
        <w:pStyle w:val="Title"/>
      </w:pPr>
      <w:r w:rsidRPr="00302471">
        <w:t xml:space="preserve">Child Labor and Associated Risk Factors </w:t>
      </w:r>
      <w:r w:rsidR="00D32251">
        <w:t>in the wake of</w:t>
      </w:r>
      <w:r w:rsidR="00D32251" w:rsidRPr="00E80BD2">
        <w:t xml:space="preserve"> </w:t>
      </w:r>
      <w:r w:rsidRPr="00302471">
        <w:t>the COVID-19 Pandemic: A Scoping Review</w:t>
      </w:r>
    </w:p>
    <w:p w14:paraId="1B161E0F" w14:textId="77777777" w:rsidR="00BC1734" w:rsidRPr="00BC1734" w:rsidRDefault="00BC1734" w:rsidP="00BC1734">
      <w:pPr>
        <w:spacing w:before="240" w:after="240" w:line="240" w:lineRule="auto"/>
        <w:rPr>
          <w:rFonts w:ascii="Times New Roman" w:eastAsia="Calibri" w:hAnsi="Times New Roman" w:cs="Times New Roman"/>
          <w:b/>
          <w:sz w:val="24"/>
          <w:szCs w:val="24"/>
        </w:rPr>
      </w:pPr>
      <w:r w:rsidRPr="00BC1734">
        <w:rPr>
          <w:rFonts w:ascii="Times New Roman" w:eastAsia="Calibri" w:hAnsi="Times New Roman" w:cs="Times New Roman"/>
          <w:b/>
          <w:sz w:val="24"/>
          <w:szCs w:val="24"/>
        </w:rPr>
        <w:t>Rima R. Habib</w:t>
      </w:r>
      <w:r w:rsidRPr="00BC1734">
        <w:rPr>
          <w:rFonts w:ascii="Times New Roman" w:eastAsia="Calibri" w:hAnsi="Times New Roman" w:cs="Times New Roman"/>
          <w:b/>
          <w:sz w:val="24"/>
          <w:szCs w:val="24"/>
          <w:vertAlign w:val="superscript"/>
        </w:rPr>
        <w:t>1*</w:t>
      </w:r>
      <w:r w:rsidRPr="00BC1734">
        <w:rPr>
          <w:rFonts w:ascii="Times New Roman" w:eastAsia="Calibri" w:hAnsi="Times New Roman" w:cs="Times New Roman"/>
          <w:b/>
          <w:sz w:val="24"/>
          <w:szCs w:val="24"/>
        </w:rPr>
        <w:t>, Moussa El Khayat</w:t>
      </w:r>
      <w:r w:rsidRPr="00BC1734">
        <w:rPr>
          <w:rFonts w:ascii="Times New Roman" w:eastAsia="Calibri" w:hAnsi="Times New Roman" w:cs="Times New Roman"/>
          <w:b/>
          <w:sz w:val="24"/>
          <w:szCs w:val="24"/>
          <w:vertAlign w:val="superscript"/>
        </w:rPr>
        <w:t>1</w:t>
      </w:r>
      <w:r w:rsidRPr="00BC1734">
        <w:rPr>
          <w:rFonts w:ascii="Times New Roman" w:eastAsia="Calibri" w:hAnsi="Times New Roman" w:cs="Times New Roman"/>
          <w:b/>
          <w:sz w:val="24"/>
          <w:szCs w:val="24"/>
        </w:rPr>
        <w:t>, Joly Ghanawi</w:t>
      </w:r>
      <w:r w:rsidRPr="00BC1734">
        <w:rPr>
          <w:rFonts w:ascii="Times New Roman" w:eastAsia="Calibri" w:hAnsi="Times New Roman" w:cs="Times New Roman"/>
          <w:b/>
          <w:sz w:val="24"/>
          <w:szCs w:val="24"/>
          <w:vertAlign w:val="superscript"/>
        </w:rPr>
        <w:t>1</w:t>
      </w:r>
      <w:r w:rsidRPr="00BC1734">
        <w:rPr>
          <w:rFonts w:ascii="Times New Roman" w:eastAsia="Calibri" w:hAnsi="Times New Roman" w:cs="Times New Roman"/>
          <w:b/>
          <w:sz w:val="24"/>
          <w:szCs w:val="24"/>
        </w:rPr>
        <w:t>, Reem S. Katrib</w:t>
      </w:r>
      <w:r w:rsidRPr="00BC1734">
        <w:rPr>
          <w:rFonts w:ascii="Times New Roman" w:eastAsia="Calibri" w:hAnsi="Times New Roman" w:cs="Times New Roman"/>
          <w:b/>
          <w:sz w:val="24"/>
          <w:szCs w:val="24"/>
          <w:vertAlign w:val="superscript"/>
        </w:rPr>
        <w:t>1</w:t>
      </w:r>
      <w:r w:rsidRPr="00BC1734">
        <w:rPr>
          <w:rFonts w:ascii="Times New Roman" w:eastAsia="Calibri" w:hAnsi="Times New Roman" w:cs="Times New Roman"/>
          <w:b/>
          <w:sz w:val="24"/>
          <w:szCs w:val="24"/>
        </w:rPr>
        <w:t>, Layal Hneiny</w:t>
      </w:r>
      <w:r w:rsidRPr="00BC1734">
        <w:rPr>
          <w:rFonts w:ascii="Times New Roman" w:eastAsia="Calibri" w:hAnsi="Times New Roman" w:cs="Times New Roman"/>
          <w:b/>
          <w:sz w:val="24"/>
          <w:szCs w:val="24"/>
          <w:vertAlign w:val="superscript"/>
        </w:rPr>
        <w:t>2</w:t>
      </w:r>
      <w:r w:rsidRPr="00BC1734">
        <w:rPr>
          <w:rFonts w:ascii="Times New Roman" w:eastAsia="Calibri" w:hAnsi="Times New Roman" w:cs="Times New Roman"/>
          <w:b/>
          <w:sz w:val="24"/>
          <w:szCs w:val="24"/>
        </w:rPr>
        <w:t>, Dana A. Halwani</w:t>
      </w:r>
      <w:r w:rsidRPr="00BC1734">
        <w:rPr>
          <w:rFonts w:ascii="Times New Roman" w:eastAsia="Calibri" w:hAnsi="Times New Roman" w:cs="Times New Roman"/>
          <w:b/>
          <w:sz w:val="24"/>
          <w:szCs w:val="24"/>
          <w:vertAlign w:val="superscript"/>
        </w:rPr>
        <w:t>1</w:t>
      </w:r>
    </w:p>
    <w:p w14:paraId="3A8BE4FD" w14:textId="77777777" w:rsidR="00BC1734" w:rsidRPr="00BC1734" w:rsidRDefault="00BC1734" w:rsidP="00BC1734">
      <w:pPr>
        <w:spacing w:before="240" w:after="0" w:line="240" w:lineRule="auto"/>
        <w:rPr>
          <w:rFonts w:ascii="Times New Roman" w:eastAsia="Calibri" w:hAnsi="Times New Roman" w:cs="Times New Roman"/>
          <w:sz w:val="24"/>
          <w:szCs w:val="24"/>
        </w:rPr>
      </w:pPr>
      <w:r w:rsidRPr="00BC1734">
        <w:rPr>
          <w:rFonts w:ascii="Times New Roman" w:eastAsia="Calibri" w:hAnsi="Times New Roman" w:cs="Times New Roman"/>
          <w:sz w:val="24"/>
          <w:szCs w:val="24"/>
          <w:vertAlign w:val="superscript"/>
        </w:rPr>
        <w:t>1</w:t>
      </w:r>
      <w:r w:rsidRPr="00BC1734">
        <w:rPr>
          <w:rFonts w:ascii="Times New Roman" w:eastAsia="Calibri" w:hAnsi="Times New Roman" w:cs="Times New Roman"/>
          <w:sz w:val="24"/>
          <w:szCs w:val="24"/>
        </w:rPr>
        <w:t>Department of Environmental Health, Faculty of Health Sciences, American University of Beirut, Beirut, Lebanon</w:t>
      </w:r>
    </w:p>
    <w:p w14:paraId="23DC98F3" w14:textId="77777777" w:rsidR="00BC1734" w:rsidRPr="00BC1734" w:rsidRDefault="00BC1734" w:rsidP="00BC1734">
      <w:pPr>
        <w:spacing w:before="240" w:after="0" w:line="240" w:lineRule="auto"/>
        <w:rPr>
          <w:rFonts w:ascii="Times New Roman" w:eastAsia="Calibri" w:hAnsi="Times New Roman" w:cs="Times New Roman"/>
          <w:sz w:val="24"/>
          <w:szCs w:val="24"/>
        </w:rPr>
      </w:pPr>
      <w:r w:rsidRPr="00BC1734">
        <w:rPr>
          <w:rFonts w:ascii="Times New Roman" w:eastAsia="Calibri" w:hAnsi="Times New Roman" w:cs="Times New Roman"/>
          <w:sz w:val="24"/>
          <w:szCs w:val="24"/>
          <w:vertAlign w:val="superscript"/>
        </w:rPr>
        <w:t>2</w:t>
      </w:r>
      <w:r w:rsidRPr="00BC1734">
        <w:rPr>
          <w:rFonts w:ascii="Times New Roman" w:eastAsia="Calibri" w:hAnsi="Times New Roman" w:cs="Times New Roman"/>
          <w:sz w:val="24"/>
          <w:szCs w:val="24"/>
        </w:rPr>
        <w:t xml:space="preserve">Wegner Health Sciences Library, University of South Dakota, Sioux Fall, South Dakota, United States </w:t>
      </w:r>
    </w:p>
    <w:p w14:paraId="60E4705A" w14:textId="77777777" w:rsidR="00BC1734" w:rsidRPr="00BC1734" w:rsidRDefault="00BC1734" w:rsidP="00BC1734">
      <w:pPr>
        <w:spacing w:before="120" w:after="0" w:line="240" w:lineRule="auto"/>
        <w:rPr>
          <w:rFonts w:ascii="Times New Roman" w:eastAsia="Calibri" w:hAnsi="Times New Roman" w:cs="Times New Roman"/>
          <w:sz w:val="24"/>
          <w:szCs w:val="24"/>
          <w:highlight w:val="yellow"/>
          <w:vertAlign w:val="superscript"/>
        </w:rPr>
      </w:pPr>
    </w:p>
    <w:p w14:paraId="36B710E0" w14:textId="77777777" w:rsidR="00BC1734" w:rsidRPr="00BC1734" w:rsidRDefault="00BC1734" w:rsidP="00BC1734">
      <w:pPr>
        <w:spacing w:after="0" w:line="240" w:lineRule="auto"/>
        <w:rPr>
          <w:rFonts w:ascii="Times New Roman" w:eastAsia="Calibri" w:hAnsi="Times New Roman" w:cs="Times New Roman"/>
          <w:sz w:val="24"/>
          <w:szCs w:val="24"/>
        </w:rPr>
      </w:pPr>
      <w:r w:rsidRPr="00BC1734">
        <w:rPr>
          <w:rFonts w:ascii="Times New Roman" w:eastAsia="Calibri" w:hAnsi="Times New Roman" w:cs="Times New Roman"/>
          <w:b/>
          <w:sz w:val="24"/>
          <w:szCs w:val="24"/>
        </w:rPr>
        <w:t xml:space="preserve">* Correspondence: </w:t>
      </w:r>
      <w:r w:rsidRPr="00BC1734">
        <w:rPr>
          <w:rFonts w:ascii="Times New Roman" w:eastAsia="Calibri" w:hAnsi="Times New Roman" w:cs="Times New Roman"/>
          <w:b/>
          <w:sz w:val="24"/>
          <w:szCs w:val="24"/>
        </w:rPr>
        <w:br/>
      </w:r>
      <w:r w:rsidRPr="00BC1734">
        <w:rPr>
          <w:rFonts w:ascii="Times New Roman" w:eastAsia="Calibri" w:hAnsi="Times New Roman" w:cs="Times New Roman"/>
          <w:sz w:val="24"/>
          <w:szCs w:val="24"/>
        </w:rPr>
        <w:t>Rima R. Habib</w:t>
      </w:r>
    </w:p>
    <w:p w14:paraId="280F3599" w14:textId="77777777" w:rsidR="00BC1734" w:rsidRPr="00BC1734" w:rsidRDefault="00BC1734" w:rsidP="00BC1734">
      <w:pPr>
        <w:spacing w:after="0" w:line="240" w:lineRule="auto"/>
        <w:rPr>
          <w:rFonts w:ascii="Times New Roman" w:eastAsia="Calibri" w:hAnsi="Times New Roman" w:cs="Times New Roman"/>
          <w:sz w:val="24"/>
          <w:szCs w:val="24"/>
        </w:rPr>
      </w:pPr>
      <w:r w:rsidRPr="00BC1734">
        <w:rPr>
          <w:rFonts w:ascii="Times New Roman" w:eastAsia="Calibri" w:hAnsi="Times New Roman" w:cs="Times New Roman"/>
          <w:sz w:val="24"/>
          <w:szCs w:val="24"/>
        </w:rPr>
        <w:t>Faculty of Health Sciences</w:t>
      </w:r>
    </w:p>
    <w:p w14:paraId="6A87E859" w14:textId="77777777" w:rsidR="00BC1734" w:rsidRPr="00BC1734" w:rsidRDefault="00BC1734" w:rsidP="00BC1734">
      <w:pPr>
        <w:spacing w:after="0" w:line="240" w:lineRule="auto"/>
        <w:rPr>
          <w:rFonts w:ascii="Times New Roman" w:eastAsia="Calibri" w:hAnsi="Times New Roman" w:cs="Times New Roman"/>
          <w:b/>
          <w:sz w:val="24"/>
          <w:szCs w:val="24"/>
        </w:rPr>
      </w:pPr>
      <w:r w:rsidRPr="00BC1734">
        <w:rPr>
          <w:rFonts w:ascii="Times New Roman" w:eastAsia="Calibri" w:hAnsi="Times New Roman" w:cs="Times New Roman"/>
          <w:sz w:val="24"/>
          <w:szCs w:val="24"/>
        </w:rPr>
        <w:t>American University of Beirut</w:t>
      </w:r>
      <w:r w:rsidRPr="00BC1734">
        <w:rPr>
          <w:rFonts w:ascii="Times New Roman" w:eastAsia="Calibri" w:hAnsi="Times New Roman" w:cs="Times New Roman"/>
          <w:sz w:val="24"/>
          <w:szCs w:val="24"/>
        </w:rPr>
        <w:br/>
        <w:t xml:space="preserve">rima.habib@aub.edu.lb  </w:t>
      </w:r>
    </w:p>
    <w:p w14:paraId="2FBF7C39" w14:textId="77777777" w:rsidR="00302471" w:rsidRDefault="00302471" w:rsidP="00302471">
      <w:pPr>
        <w:autoSpaceDE w:val="0"/>
        <w:autoSpaceDN w:val="0"/>
        <w:adjustRightInd w:val="0"/>
        <w:spacing w:after="0" w:line="240" w:lineRule="auto"/>
        <w:rPr>
          <w:rFonts w:asciiTheme="majorBidi" w:hAnsiTheme="majorBidi" w:cstheme="majorBidi"/>
          <w:sz w:val="24"/>
          <w:szCs w:val="24"/>
        </w:rPr>
      </w:pPr>
    </w:p>
    <w:p w14:paraId="6732915A" w14:textId="079EF981" w:rsidR="00376A79" w:rsidRDefault="00C73894" w:rsidP="0029686D">
      <w:pPr>
        <w:autoSpaceDE w:val="0"/>
        <w:autoSpaceDN w:val="0"/>
        <w:adjustRightInd w:val="0"/>
        <w:spacing w:after="0" w:line="240" w:lineRule="auto"/>
        <w:jc w:val="center"/>
        <w:rPr>
          <w:rFonts w:asciiTheme="majorBidi" w:hAnsiTheme="majorBidi" w:cstheme="majorBidi"/>
          <w:sz w:val="24"/>
          <w:szCs w:val="24"/>
        </w:rPr>
      </w:pPr>
      <w:r w:rsidRPr="00FA3188">
        <w:rPr>
          <w:rFonts w:asciiTheme="majorBidi" w:hAnsiTheme="majorBidi" w:cstheme="majorBidi"/>
          <w:sz w:val="24"/>
          <w:szCs w:val="24"/>
        </w:rPr>
        <w:t>Table</w:t>
      </w:r>
      <w:r w:rsidR="005C732C">
        <w:rPr>
          <w:rFonts w:asciiTheme="majorBidi" w:hAnsiTheme="majorBidi" w:cstheme="majorBidi"/>
          <w:sz w:val="24"/>
          <w:szCs w:val="24"/>
        </w:rPr>
        <w:t xml:space="preserve"> S</w:t>
      </w:r>
      <w:r w:rsidRPr="00FA3188">
        <w:rPr>
          <w:rFonts w:asciiTheme="majorBidi" w:hAnsiTheme="majorBidi" w:cstheme="majorBidi"/>
          <w:sz w:val="24"/>
          <w:szCs w:val="24"/>
        </w:rPr>
        <w:fldChar w:fldCharType="begin"/>
      </w:r>
      <w:r w:rsidRPr="00FA3188">
        <w:rPr>
          <w:rFonts w:asciiTheme="majorBidi" w:hAnsiTheme="majorBidi" w:cstheme="majorBidi"/>
          <w:sz w:val="24"/>
          <w:szCs w:val="24"/>
        </w:rPr>
        <w:instrText xml:space="preserve"> SEQ Table \* ARABIC </w:instrText>
      </w:r>
      <w:r w:rsidRPr="00FA3188">
        <w:rPr>
          <w:rFonts w:asciiTheme="majorBidi" w:hAnsiTheme="majorBidi" w:cstheme="majorBidi"/>
          <w:sz w:val="24"/>
          <w:szCs w:val="24"/>
        </w:rPr>
        <w:fldChar w:fldCharType="separate"/>
      </w:r>
      <w:r w:rsidR="003364BF">
        <w:rPr>
          <w:rFonts w:asciiTheme="majorBidi" w:hAnsiTheme="majorBidi" w:cstheme="majorBidi"/>
          <w:noProof/>
          <w:sz w:val="24"/>
          <w:szCs w:val="24"/>
        </w:rPr>
        <w:t>1</w:t>
      </w:r>
      <w:r w:rsidRPr="00FA3188">
        <w:rPr>
          <w:rFonts w:asciiTheme="majorBidi" w:hAnsiTheme="majorBidi" w:cstheme="majorBidi"/>
          <w:sz w:val="24"/>
          <w:szCs w:val="24"/>
        </w:rPr>
        <w:fldChar w:fldCharType="end"/>
      </w:r>
      <w:r w:rsidRPr="00FA3188">
        <w:rPr>
          <w:rFonts w:asciiTheme="majorBidi" w:hAnsiTheme="majorBidi" w:cstheme="majorBidi"/>
          <w:sz w:val="24"/>
          <w:szCs w:val="24"/>
        </w:rPr>
        <w:t xml:space="preserve">: </w:t>
      </w:r>
      <w:r w:rsidR="00A62019">
        <w:rPr>
          <w:rFonts w:asciiTheme="majorBidi" w:hAnsiTheme="majorBidi" w:cstheme="majorBidi"/>
          <w:sz w:val="24"/>
          <w:szCs w:val="24"/>
        </w:rPr>
        <w:t xml:space="preserve">Database </w:t>
      </w:r>
      <w:r w:rsidR="00FA3188" w:rsidRPr="00FA3188">
        <w:rPr>
          <w:rFonts w:asciiTheme="majorBidi" w:hAnsiTheme="majorBidi" w:cstheme="majorBidi"/>
          <w:sz w:val="24"/>
          <w:szCs w:val="24"/>
        </w:rPr>
        <w:t xml:space="preserve">Search </w:t>
      </w:r>
      <w:r w:rsidR="00A62019">
        <w:rPr>
          <w:rFonts w:asciiTheme="majorBidi" w:hAnsiTheme="majorBidi" w:cstheme="majorBidi"/>
          <w:sz w:val="24"/>
          <w:szCs w:val="24"/>
        </w:rPr>
        <w:t>S</w:t>
      </w:r>
      <w:r w:rsidRPr="00FA3188">
        <w:rPr>
          <w:rFonts w:asciiTheme="majorBidi" w:hAnsiTheme="majorBidi" w:cstheme="majorBidi"/>
          <w:sz w:val="24"/>
          <w:szCs w:val="24"/>
        </w:rPr>
        <w:t xml:space="preserve">trategies </w:t>
      </w:r>
      <w:r w:rsidR="00A62019">
        <w:rPr>
          <w:rFonts w:asciiTheme="majorBidi" w:hAnsiTheme="majorBidi" w:cstheme="majorBidi"/>
          <w:sz w:val="24"/>
          <w:szCs w:val="24"/>
        </w:rPr>
        <w:t>used for the Scoping Review</w:t>
      </w:r>
    </w:p>
    <w:p w14:paraId="5B5B8FC9" w14:textId="77777777" w:rsidR="00EF1E3F" w:rsidRPr="00FA3188" w:rsidRDefault="00EF1E3F" w:rsidP="0029686D">
      <w:pPr>
        <w:autoSpaceDE w:val="0"/>
        <w:autoSpaceDN w:val="0"/>
        <w:adjustRightInd w:val="0"/>
        <w:spacing w:after="0" w:line="240" w:lineRule="auto"/>
        <w:jc w:val="center"/>
        <w:rPr>
          <w:lang w:val="en-AU"/>
        </w:rPr>
      </w:pP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66"/>
        <w:gridCol w:w="10729"/>
        <w:gridCol w:w="1595"/>
      </w:tblGrid>
      <w:tr w:rsidR="00376A79" w:rsidRPr="005C732C" w14:paraId="64414D4B" w14:textId="77777777" w:rsidTr="00A62019">
        <w:trPr>
          <w:tblHeader/>
        </w:trPr>
        <w:tc>
          <w:tcPr>
            <w:tcW w:w="2066" w:type="dxa"/>
            <w:shd w:val="pct5" w:color="auto" w:fill="FFFFFF"/>
          </w:tcPr>
          <w:p w14:paraId="698D558A"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 xml:space="preserve">Databases </w:t>
            </w:r>
          </w:p>
        </w:tc>
        <w:tc>
          <w:tcPr>
            <w:tcW w:w="10729" w:type="dxa"/>
            <w:shd w:val="pct5" w:color="auto" w:fill="FFFFFF"/>
          </w:tcPr>
          <w:p w14:paraId="6E1781B2"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Strategy</w:t>
            </w:r>
          </w:p>
        </w:tc>
        <w:tc>
          <w:tcPr>
            <w:tcW w:w="1595" w:type="dxa"/>
            <w:shd w:val="pct5" w:color="auto" w:fill="FFFFFF"/>
          </w:tcPr>
          <w:p w14:paraId="16D77F74" w14:textId="77777777" w:rsidR="00376A79" w:rsidRPr="0029686D" w:rsidRDefault="00376A79" w:rsidP="00376A79">
            <w:pPr>
              <w:spacing w:after="0"/>
              <w:rPr>
                <w:rFonts w:ascii="Times New Roman" w:hAnsi="Times New Roman" w:cs="Times New Roman"/>
                <w:b/>
                <w:sz w:val="20"/>
                <w:szCs w:val="20"/>
                <w:lang w:val="en-AU"/>
              </w:rPr>
            </w:pPr>
            <w:r w:rsidRPr="0029686D">
              <w:rPr>
                <w:rFonts w:ascii="Times New Roman" w:hAnsi="Times New Roman" w:cs="Times New Roman"/>
                <w:b/>
                <w:sz w:val="20"/>
                <w:szCs w:val="20"/>
                <w:lang w:val="en-AU"/>
              </w:rPr>
              <w:t>Results</w:t>
            </w:r>
          </w:p>
        </w:tc>
      </w:tr>
      <w:tr w:rsidR="00376A79" w:rsidRPr="005C732C" w14:paraId="2AFBF821" w14:textId="77777777" w:rsidTr="00A62019">
        <w:tc>
          <w:tcPr>
            <w:tcW w:w="2066" w:type="dxa"/>
          </w:tcPr>
          <w:p w14:paraId="602F3EA6" w14:textId="38C4D6F3" w:rsidR="00376A79" w:rsidRPr="0029686D" w:rsidRDefault="00376A79" w:rsidP="00376A7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Medline</w:t>
            </w:r>
            <w:r w:rsidR="00302471">
              <w:rPr>
                <w:rFonts w:ascii="Times New Roman" w:hAnsi="Times New Roman" w:cs="Times New Roman"/>
                <w:sz w:val="20"/>
                <w:szCs w:val="20"/>
                <w:lang w:val="en-AU"/>
              </w:rPr>
              <w:t xml:space="preserve"> – </w:t>
            </w:r>
            <w:r w:rsidR="00302471" w:rsidRPr="00302471">
              <w:rPr>
                <w:rFonts w:ascii="Times New Roman" w:hAnsi="Times New Roman" w:cs="Times New Roman"/>
                <w:sz w:val="20"/>
                <w:szCs w:val="20"/>
                <w:lang w:val="en-AU"/>
              </w:rPr>
              <w:t>1946 to January 21, 2022</w:t>
            </w:r>
          </w:p>
        </w:tc>
        <w:tc>
          <w:tcPr>
            <w:tcW w:w="10729" w:type="dxa"/>
          </w:tcPr>
          <w:p w14:paraId="6729379B" w14:textId="402700BC"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1     coronaviridae/ or exp coronavirus/ or exp Coronavirus Infections/ or exp Betacoronavirus/</w:t>
            </w:r>
          </w:p>
          <w:p w14:paraId="33471F09" w14:textId="362964AB"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2  </w:t>
            </w:r>
            <w:proofErr w:type="gramStart"/>
            <w:r w:rsidRPr="00C524C8">
              <w:rPr>
                <w:rFonts w:ascii="Times New Roman" w:hAnsi="Times New Roman" w:cs="Times New Roman"/>
                <w:sz w:val="20"/>
                <w:szCs w:val="20"/>
                <w:lang w:val="en-AU"/>
              </w:rPr>
              <w:t xml:space="preserve">   (</w:t>
            </w:r>
            <w:proofErr w:type="gramEnd"/>
            <w:r w:rsidRPr="00C524C8">
              <w:rPr>
                <w:rFonts w:ascii="Times New Roman" w:hAnsi="Times New Roman" w:cs="Times New Roman"/>
                <w:sz w:val="20"/>
                <w:szCs w:val="20"/>
                <w:lang w:val="en-AU"/>
              </w:rPr>
              <w:t xml:space="preserve">Betacoronavirus or Beta-coronavirus or Coronavirus* or COVID).mp. </w:t>
            </w:r>
          </w:p>
          <w:p w14:paraId="4A7E5B0F" w14:textId="6D07C5B7"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3     1 or 2 </w:t>
            </w:r>
          </w:p>
          <w:p w14:paraId="6C783087" w14:textId="5E38F643"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4     limit 3 to ez="20191101-20220124" </w:t>
            </w:r>
          </w:p>
          <w:p w14:paraId="59EAA254" w14:textId="4A4C610D"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5  </w:t>
            </w:r>
            <w:proofErr w:type="gramStart"/>
            <w:r w:rsidRPr="00C524C8">
              <w:rPr>
                <w:rFonts w:ascii="Times New Roman" w:hAnsi="Times New Roman" w:cs="Times New Roman"/>
                <w:sz w:val="20"/>
                <w:szCs w:val="20"/>
                <w:lang w:val="en-AU"/>
              </w:rPr>
              <w:t xml:space="preserve">   (</w:t>
            </w:r>
            <w:proofErr w:type="gramEnd"/>
            <w:r w:rsidRPr="00C524C8">
              <w:rPr>
                <w:rFonts w:ascii="Times New Roman" w:hAnsi="Times New Roman" w:cs="Times New Roman"/>
                <w:sz w:val="20"/>
                <w:szCs w:val="20"/>
                <w:lang w:val="en-AU"/>
              </w:rPr>
              <w:t xml:space="preserve">("2019" adj (novel or new) adj corona*) or ("2019" adj (CoV or nCoV)) or (coronavirus adj (disease adj "2019")) or COVID19 or COVID-19 or ((Novel or New) adj Corona*) or SARS2 or SARS-CoV-2 or (SARS adj2 (coronaviridae or coronavirus)) or ((sars or Coronavirus) adj "2") or nCov or 2019ncov).mp. </w:t>
            </w:r>
          </w:p>
          <w:p w14:paraId="196250F3" w14:textId="3834E3F2"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6     COVID-19/ or COVID-19 Vaccines/ or exp COVID-19 Testing/ or SARS-CoV-2/ </w:t>
            </w:r>
          </w:p>
          <w:p w14:paraId="6BC84B59" w14:textId="6F33FB19"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7     4 or 5 or 6 </w:t>
            </w:r>
          </w:p>
          <w:p w14:paraId="7DFF83B3" w14:textId="60198A1D"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8     child labor/ or (child* adj3 (work* or </w:t>
            </w:r>
            <w:proofErr w:type="gramStart"/>
            <w:r w:rsidRPr="00C524C8">
              <w:rPr>
                <w:rFonts w:ascii="Times New Roman" w:hAnsi="Times New Roman" w:cs="Times New Roman"/>
                <w:sz w:val="20"/>
                <w:szCs w:val="20"/>
                <w:lang w:val="en-AU"/>
              </w:rPr>
              <w:t>labo?r</w:t>
            </w:r>
            <w:proofErr w:type="gramEnd"/>
            <w:r w:rsidRPr="00C524C8">
              <w:rPr>
                <w:rFonts w:ascii="Times New Roman" w:hAnsi="Times New Roman" w:cs="Times New Roman"/>
                <w:sz w:val="20"/>
                <w:szCs w:val="20"/>
                <w:lang w:val="en-AU"/>
              </w:rPr>
              <w:t xml:space="preserve"> or wage)).mp. </w:t>
            </w:r>
          </w:p>
          <w:p w14:paraId="4E6C594C" w14:textId="4ED45426"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9     Social Problems/ or Employment/ or exp Work/ or (work* or </w:t>
            </w:r>
            <w:proofErr w:type="gramStart"/>
            <w:r w:rsidRPr="00C524C8">
              <w:rPr>
                <w:rFonts w:ascii="Times New Roman" w:hAnsi="Times New Roman" w:cs="Times New Roman"/>
                <w:sz w:val="20"/>
                <w:szCs w:val="20"/>
                <w:lang w:val="en-AU"/>
              </w:rPr>
              <w:t>labo?r</w:t>
            </w:r>
            <w:proofErr w:type="gramEnd"/>
            <w:r w:rsidRPr="00C524C8">
              <w:rPr>
                <w:rFonts w:ascii="Times New Roman" w:hAnsi="Times New Roman" w:cs="Times New Roman"/>
                <w:sz w:val="20"/>
                <w:szCs w:val="20"/>
                <w:lang w:val="en-AU"/>
              </w:rPr>
              <w:t xml:space="preserve"> or employ* or (social adj1 (problem? or issue? or dilema?))).mp. </w:t>
            </w:r>
          </w:p>
          <w:p w14:paraId="2DAA8869" w14:textId="42AD18EF"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0     Poverty Areas/ or Poverty/ </w:t>
            </w:r>
          </w:p>
          <w:p w14:paraId="023FE8C8" w14:textId="05A26E95"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1     Student Dropouts/ </w:t>
            </w:r>
          </w:p>
          <w:p w14:paraId="68D202D1" w14:textId="4378F0DE"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lastRenderedPageBreak/>
              <w:t xml:space="preserve">12     socioeconomic factors/ or economic factors/ or economic status/ </w:t>
            </w:r>
          </w:p>
          <w:p w14:paraId="5BC2F4AD" w14:textId="11BD4AF8"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3     rural population/ or suburban population/ or urban population/ </w:t>
            </w:r>
          </w:p>
          <w:p w14:paraId="61317F24" w14:textId="25F1C92A"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4     Farms/ </w:t>
            </w:r>
          </w:p>
          <w:p w14:paraId="42E7704E" w14:textId="47BF0528"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5     Farmers/ </w:t>
            </w:r>
          </w:p>
          <w:p w14:paraId="43CC2D36" w14:textId="0635B284"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6  </w:t>
            </w:r>
            <w:proofErr w:type="gramStart"/>
            <w:r w:rsidRPr="00C524C8">
              <w:rPr>
                <w:rFonts w:ascii="Times New Roman" w:hAnsi="Times New Roman" w:cs="Times New Roman"/>
                <w:sz w:val="20"/>
                <w:szCs w:val="20"/>
                <w:lang w:val="en-AU"/>
              </w:rPr>
              <w:t xml:space="preserve">   (</w:t>
            </w:r>
            <w:proofErr w:type="gramEnd"/>
            <w:r w:rsidRPr="00C524C8">
              <w:rPr>
                <w:rFonts w:ascii="Times New Roman" w:hAnsi="Times New Roman" w:cs="Times New Roman"/>
                <w:sz w:val="20"/>
                <w:szCs w:val="20"/>
                <w:lang w:val="en-AU"/>
              </w:rPr>
              <w:t xml:space="preserve">((rural or urban or sub-urban or suburb*) adj2 (communit* or population? or societ* or place? or area? or cities or city)) or farm* or socio-economic* or socioeconomic or "economic status" or poor or povert* or (student* adj2 drop*)).mp. </w:t>
            </w:r>
          </w:p>
          <w:p w14:paraId="0AEF5865" w14:textId="550E2368"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7     10 or 11 or 12 or 13 or 14 or 15 or 16 </w:t>
            </w:r>
          </w:p>
          <w:p w14:paraId="1B1EE420" w14:textId="1A712221"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8     exp child/ or (child* or kid? or boy* or girl* or minor? or teen? or adolescen*).mp. </w:t>
            </w:r>
          </w:p>
          <w:p w14:paraId="0B225367" w14:textId="0136FB33"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19     9 and 17 and 18 </w:t>
            </w:r>
          </w:p>
          <w:p w14:paraId="3EE65D9A" w14:textId="354F7146"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20     8 or 19 </w:t>
            </w:r>
          </w:p>
          <w:p w14:paraId="17D73D0A" w14:textId="43B9688A" w:rsidR="00376A79" w:rsidRPr="0029686D"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 xml:space="preserve">21     7 and 20 </w:t>
            </w:r>
          </w:p>
        </w:tc>
        <w:tc>
          <w:tcPr>
            <w:tcW w:w="1595" w:type="dxa"/>
            <w:vAlign w:val="center"/>
          </w:tcPr>
          <w:p w14:paraId="61E50BA1" w14:textId="76874667" w:rsidR="00376A79" w:rsidRPr="0029686D" w:rsidRDefault="00C524C8"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lastRenderedPageBreak/>
              <w:t>694</w:t>
            </w:r>
          </w:p>
        </w:tc>
      </w:tr>
      <w:tr w:rsidR="00376A79" w:rsidRPr="005C732C" w14:paraId="645A8522" w14:textId="77777777" w:rsidTr="00A62019">
        <w:tc>
          <w:tcPr>
            <w:tcW w:w="2066" w:type="dxa"/>
          </w:tcPr>
          <w:p w14:paraId="1F6ADF42" w14:textId="29E37DBF"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Scopus –1788 to </w:t>
            </w:r>
            <w:r w:rsidR="00C524C8" w:rsidRPr="00302471">
              <w:rPr>
                <w:rFonts w:ascii="Times New Roman" w:hAnsi="Times New Roman" w:cs="Times New Roman"/>
                <w:sz w:val="20"/>
                <w:szCs w:val="20"/>
                <w:lang w:val="en-AU"/>
              </w:rPr>
              <w:t>January 21, 2022</w:t>
            </w:r>
          </w:p>
        </w:tc>
        <w:tc>
          <w:tcPr>
            <w:tcW w:w="10729" w:type="dxa"/>
          </w:tcPr>
          <w:p w14:paraId="3B4B0714" w14:textId="77777777" w:rsidR="00376A79" w:rsidRDefault="00C524C8" w:rsidP="00C524C8">
            <w:pPr>
              <w:spacing w:after="0"/>
              <w:rPr>
                <w:rFonts w:ascii="Times New Roman" w:hAnsi="Times New Roman" w:cs="Times New Roman"/>
                <w:sz w:val="20"/>
                <w:szCs w:val="20"/>
                <w:lang w:val="en-AU"/>
              </w:rPr>
            </w:pPr>
            <w:r>
              <w:rPr>
                <w:rFonts w:ascii="Times New Roman" w:hAnsi="Times New Roman" w:cs="Times New Roman"/>
                <w:sz w:val="20"/>
                <w:szCs w:val="20"/>
                <w:lang w:val="en-AU"/>
              </w:rPr>
              <w:t xml:space="preserve">#1 </w:t>
            </w:r>
            <w:r w:rsidRPr="00C524C8">
              <w:rPr>
                <w:rFonts w:ascii="Times New Roman" w:hAnsi="Times New Roman" w:cs="Times New Roman"/>
                <w:sz w:val="20"/>
                <w:szCs w:val="20"/>
                <w:lang w:val="en-AU"/>
              </w:rPr>
              <w:t>TITLE-ABS-KEY ( ( ( "2019"  W/1  ( novel  OR  new )  W/1  corona* )  OR  ( "2019"  W/1  ( cov  OR  ncov ) )  OR  ( coronavirus  W/1  ( disease  W/1  "2019" ) )  OR  covid19  OR  covid-19  OR  ( ( novel  OR  new )  W/1  corona* )  OR  sars2  OR  sars-cov-2  OR  ( sars  W/3  ( coronaviridae  OR  coronavirus ) )  OR  ( ( sars  OR  coronavirus )  W/1  "2" )  OR  ncov  OR  2019ncov ) )</w:t>
            </w:r>
          </w:p>
          <w:p w14:paraId="0FAE7C0E" w14:textId="77777777" w:rsidR="00C524C8" w:rsidRDefault="00C524C8" w:rsidP="00C524C8">
            <w:pPr>
              <w:spacing w:after="0"/>
              <w:rPr>
                <w:rFonts w:ascii="Times New Roman" w:hAnsi="Times New Roman" w:cs="Times New Roman"/>
                <w:sz w:val="20"/>
                <w:szCs w:val="20"/>
                <w:lang w:val="en-AU"/>
              </w:rPr>
            </w:pPr>
          </w:p>
          <w:p w14:paraId="1931E7CA" w14:textId="77777777" w:rsidR="00C524C8" w:rsidRDefault="00C524C8" w:rsidP="00C524C8">
            <w:pPr>
              <w:spacing w:after="0"/>
              <w:rPr>
                <w:rFonts w:ascii="Times New Roman" w:hAnsi="Times New Roman" w:cs="Times New Roman"/>
                <w:sz w:val="20"/>
                <w:szCs w:val="20"/>
              </w:rPr>
            </w:pPr>
            <w:r>
              <w:rPr>
                <w:rFonts w:ascii="Times New Roman" w:hAnsi="Times New Roman" w:cs="Times New Roman"/>
                <w:sz w:val="20"/>
                <w:szCs w:val="20"/>
              </w:rPr>
              <w:t>#</w:t>
            </w:r>
            <w:r w:rsidRPr="00C524C8">
              <w:rPr>
                <w:rFonts w:ascii="Times New Roman" w:hAnsi="Times New Roman" w:cs="Times New Roman"/>
                <w:sz w:val="20"/>
                <w:szCs w:val="20"/>
              </w:rPr>
              <w:t>2</w:t>
            </w:r>
            <w:r>
              <w:rPr>
                <w:rFonts w:ascii="Times New Roman" w:hAnsi="Times New Roman" w:cs="Times New Roman"/>
                <w:sz w:val="20"/>
                <w:szCs w:val="20"/>
              </w:rPr>
              <w:t xml:space="preserve"> </w:t>
            </w:r>
            <w:r w:rsidRPr="00C524C8">
              <w:rPr>
                <w:rFonts w:ascii="Times New Roman" w:hAnsi="Times New Roman" w:cs="Times New Roman"/>
                <w:sz w:val="20"/>
                <w:szCs w:val="20"/>
              </w:rPr>
              <w:t xml:space="preserve">TITLE-ABS-KEY </w:t>
            </w:r>
            <w:proofErr w:type="gramStart"/>
            <w:r w:rsidRPr="00C524C8">
              <w:rPr>
                <w:rFonts w:ascii="Times New Roman" w:hAnsi="Times New Roman" w:cs="Times New Roman"/>
                <w:sz w:val="20"/>
                <w:szCs w:val="20"/>
              </w:rPr>
              <w:t>( (</w:t>
            </w:r>
            <w:proofErr w:type="gramEnd"/>
            <w:r w:rsidRPr="00C524C8">
              <w:rPr>
                <w:rFonts w:ascii="Times New Roman" w:hAnsi="Times New Roman" w:cs="Times New Roman"/>
                <w:sz w:val="20"/>
                <w:szCs w:val="20"/>
              </w:rPr>
              <w:t xml:space="preserve"> ( ( rural  OR  urban  OR  sub-urban  OR  suburb* )  W/2  ( communit*  OR  population*  OR  societ*  OR  place*  OR  area*  OR  cities  OR  city ) )  OR  farm*  OR  socio-economic*  OR  socioeconomic  OR  "economic status"  OR  poor  OR  povert*  OR  ( student*  W/2  drop* ) ) )</w:t>
            </w:r>
          </w:p>
          <w:p w14:paraId="7E4B45B2" w14:textId="77777777" w:rsidR="00C524C8" w:rsidRDefault="00C524C8" w:rsidP="00C524C8">
            <w:pPr>
              <w:spacing w:after="0"/>
              <w:rPr>
                <w:rFonts w:ascii="Times New Roman" w:hAnsi="Times New Roman" w:cs="Times New Roman"/>
                <w:sz w:val="20"/>
                <w:szCs w:val="20"/>
              </w:rPr>
            </w:pPr>
          </w:p>
          <w:p w14:paraId="47DCF7E8" w14:textId="77777777" w:rsidR="00C524C8" w:rsidRDefault="00C524C8" w:rsidP="00C524C8">
            <w:pPr>
              <w:spacing w:after="0"/>
              <w:rPr>
                <w:rFonts w:ascii="Times New Roman" w:hAnsi="Times New Roman" w:cs="Times New Roman"/>
                <w:sz w:val="20"/>
                <w:szCs w:val="20"/>
              </w:rPr>
            </w:pPr>
            <w:r>
              <w:rPr>
                <w:rFonts w:ascii="Times New Roman" w:hAnsi="Times New Roman" w:cs="Times New Roman"/>
                <w:sz w:val="20"/>
                <w:szCs w:val="20"/>
              </w:rPr>
              <w:t>#</w:t>
            </w:r>
            <w:r w:rsidRPr="00C524C8">
              <w:rPr>
                <w:rFonts w:ascii="Times New Roman" w:hAnsi="Times New Roman" w:cs="Times New Roman"/>
                <w:sz w:val="20"/>
                <w:szCs w:val="20"/>
              </w:rPr>
              <w:t>3</w:t>
            </w:r>
            <w:r>
              <w:rPr>
                <w:rFonts w:ascii="Times New Roman" w:hAnsi="Times New Roman" w:cs="Times New Roman"/>
                <w:sz w:val="20"/>
                <w:szCs w:val="20"/>
              </w:rPr>
              <w:t xml:space="preserve"> </w:t>
            </w:r>
            <w:r w:rsidRPr="00C524C8">
              <w:rPr>
                <w:rFonts w:ascii="Times New Roman" w:hAnsi="Times New Roman" w:cs="Times New Roman"/>
                <w:sz w:val="20"/>
                <w:szCs w:val="20"/>
              </w:rPr>
              <w:t xml:space="preserve">TITLE-ABS-KEY </w:t>
            </w:r>
            <w:proofErr w:type="gramStart"/>
            <w:r w:rsidRPr="00C524C8">
              <w:rPr>
                <w:rFonts w:ascii="Times New Roman" w:hAnsi="Times New Roman" w:cs="Times New Roman"/>
                <w:sz w:val="20"/>
                <w:szCs w:val="20"/>
              </w:rPr>
              <w:t>( (</w:t>
            </w:r>
            <w:proofErr w:type="gramEnd"/>
            <w:r w:rsidRPr="00C524C8">
              <w:rPr>
                <w:rFonts w:ascii="Times New Roman" w:hAnsi="Times New Roman" w:cs="Times New Roman"/>
                <w:sz w:val="20"/>
                <w:szCs w:val="20"/>
              </w:rPr>
              <w:t xml:space="preserve"> child*  OR  kid*  OR  boy*  OR  girl*  OR  minor*  OR  teen*  OR  adolescen* ) )</w:t>
            </w:r>
          </w:p>
          <w:p w14:paraId="6451AFF1" w14:textId="77777777" w:rsidR="00C524C8" w:rsidRDefault="00C524C8" w:rsidP="00C524C8">
            <w:pPr>
              <w:spacing w:after="0"/>
              <w:rPr>
                <w:rFonts w:ascii="Times New Roman" w:hAnsi="Times New Roman" w:cs="Times New Roman"/>
                <w:sz w:val="20"/>
                <w:szCs w:val="20"/>
              </w:rPr>
            </w:pPr>
          </w:p>
          <w:p w14:paraId="47BC854F" w14:textId="77777777" w:rsidR="00C524C8" w:rsidRDefault="00C524C8" w:rsidP="00C524C8">
            <w:pPr>
              <w:spacing w:after="0"/>
              <w:rPr>
                <w:rFonts w:ascii="Times New Roman" w:hAnsi="Times New Roman" w:cs="Times New Roman"/>
                <w:sz w:val="20"/>
                <w:szCs w:val="20"/>
              </w:rPr>
            </w:pPr>
            <w:r>
              <w:rPr>
                <w:rFonts w:ascii="Times New Roman" w:hAnsi="Times New Roman" w:cs="Times New Roman"/>
                <w:sz w:val="20"/>
                <w:szCs w:val="20"/>
              </w:rPr>
              <w:t>#</w:t>
            </w:r>
            <w:r w:rsidRPr="00C524C8">
              <w:rPr>
                <w:rFonts w:ascii="Times New Roman" w:hAnsi="Times New Roman" w:cs="Times New Roman"/>
                <w:sz w:val="20"/>
                <w:szCs w:val="20"/>
              </w:rPr>
              <w:t>4</w:t>
            </w:r>
            <w:r>
              <w:rPr>
                <w:rFonts w:ascii="Times New Roman" w:hAnsi="Times New Roman" w:cs="Times New Roman"/>
                <w:sz w:val="20"/>
                <w:szCs w:val="20"/>
              </w:rPr>
              <w:t xml:space="preserve"> </w:t>
            </w:r>
            <w:r w:rsidRPr="00C524C8">
              <w:rPr>
                <w:rFonts w:ascii="Times New Roman" w:hAnsi="Times New Roman" w:cs="Times New Roman"/>
                <w:sz w:val="20"/>
                <w:szCs w:val="20"/>
              </w:rPr>
              <w:t xml:space="preserve">TITLE-ABS-KEY </w:t>
            </w:r>
            <w:proofErr w:type="gramStart"/>
            <w:r w:rsidRPr="00C524C8">
              <w:rPr>
                <w:rFonts w:ascii="Times New Roman" w:hAnsi="Times New Roman" w:cs="Times New Roman"/>
                <w:sz w:val="20"/>
                <w:szCs w:val="20"/>
              </w:rPr>
              <w:t>( (</w:t>
            </w:r>
            <w:proofErr w:type="gramEnd"/>
            <w:r w:rsidRPr="00C524C8">
              <w:rPr>
                <w:rFonts w:ascii="Times New Roman" w:hAnsi="Times New Roman" w:cs="Times New Roman"/>
                <w:sz w:val="20"/>
                <w:szCs w:val="20"/>
              </w:rPr>
              <w:t xml:space="preserve"> work*  OR  labo*r  OR  employ*  OR  ( social  W/2  ( problem*  OR  issue*  OR  dilema* ) ) ) )</w:t>
            </w:r>
          </w:p>
          <w:p w14:paraId="59F036FC" w14:textId="77777777" w:rsidR="00C524C8" w:rsidRDefault="00C524C8" w:rsidP="00C524C8">
            <w:pPr>
              <w:spacing w:after="0"/>
              <w:rPr>
                <w:rFonts w:ascii="Times New Roman" w:hAnsi="Times New Roman" w:cs="Times New Roman"/>
                <w:sz w:val="20"/>
                <w:szCs w:val="20"/>
              </w:rPr>
            </w:pPr>
          </w:p>
          <w:p w14:paraId="44B216A3" w14:textId="77777777" w:rsidR="00C524C8" w:rsidRDefault="00C524C8" w:rsidP="00C524C8">
            <w:pPr>
              <w:spacing w:after="0"/>
              <w:rPr>
                <w:rFonts w:ascii="Times New Roman" w:hAnsi="Times New Roman" w:cs="Times New Roman"/>
                <w:sz w:val="20"/>
                <w:szCs w:val="20"/>
              </w:rPr>
            </w:pPr>
            <w:r>
              <w:rPr>
                <w:rFonts w:ascii="Times New Roman" w:hAnsi="Times New Roman" w:cs="Times New Roman"/>
                <w:sz w:val="20"/>
                <w:szCs w:val="20"/>
              </w:rPr>
              <w:t xml:space="preserve">#5 </w:t>
            </w:r>
            <w:r w:rsidRPr="00C524C8">
              <w:rPr>
                <w:rFonts w:ascii="Times New Roman" w:hAnsi="Times New Roman" w:cs="Times New Roman"/>
                <w:sz w:val="20"/>
                <w:szCs w:val="20"/>
              </w:rPr>
              <w:t xml:space="preserve">TITLE-ABS-KEY </w:t>
            </w:r>
            <w:proofErr w:type="gramStart"/>
            <w:r w:rsidRPr="00C524C8">
              <w:rPr>
                <w:rFonts w:ascii="Times New Roman" w:hAnsi="Times New Roman" w:cs="Times New Roman"/>
                <w:sz w:val="20"/>
                <w:szCs w:val="20"/>
              </w:rPr>
              <w:t>( (</w:t>
            </w:r>
            <w:proofErr w:type="gramEnd"/>
            <w:r w:rsidRPr="00C524C8">
              <w:rPr>
                <w:rFonts w:ascii="Times New Roman" w:hAnsi="Times New Roman" w:cs="Times New Roman"/>
                <w:sz w:val="20"/>
                <w:szCs w:val="20"/>
              </w:rPr>
              <w:t xml:space="preserve"> child*  W/2  ( work*  OR  labo*r  OR  wage ) ) )</w:t>
            </w:r>
          </w:p>
          <w:p w14:paraId="193A50BD" w14:textId="77777777" w:rsidR="00C524C8" w:rsidRDefault="00C524C8" w:rsidP="00C524C8">
            <w:pPr>
              <w:spacing w:after="0"/>
              <w:rPr>
                <w:rFonts w:ascii="Times New Roman" w:hAnsi="Times New Roman" w:cs="Times New Roman"/>
                <w:sz w:val="20"/>
                <w:szCs w:val="20"/>
              </w:rPr>
            </w:pPr>
          </w:p>
          <w:p w14:paraId="0F91BE9B" w14:textId="5462A7F8" w:rsidR="00C524C8" w:rsidRPr="00C524C8" w:rsidRDefault="00C524C8" w:rsidP="00C524C8">
            <w:pPr>
              <w:spacing w:after="0"/>
              <w:rPr>
                <w:rFonts w:ascii="Times New Roman" w:hAnsi="Times New Roman" w:cs="Times New Roman"/>
                <w:sz w:val="20"/>
                <w:szCs w:val="20"/>
              </w:rPr>
            </w:pPr>
            <w:r>
              <w:rPr>
                <w:rFonts w:ascii="Times New Roman" w:hAnsi="Times New Roman" w:cs="Times New Roman"/>
                <w:sz w:val="20"/>
                <w:szCs w:val="20"/>
              </w:rPr>
              <w:t>#</w:t>
            </w:r>
            <w:r w:rsidRPr="00C524C8">
              <w:rPr>
                <w:rFonts w:ascii="Times New Roman" w:hAnsi="Times New Roman" w:cs="Times New Roman"/>
                <w:sz w:val="20"/>
                <w:szCs w:val="20"/>
              </w:rPr>
              <w:t>6</w:t>
            </w:r>
            <w:r>
              <w:rPr>
                <w:rFonts w:ascii="Times New Roman" w:hAnsi="Times New Roman" w:cs="Times New Roman"/>
                <w:sz w:val="20"/>
                <w:szCs w:val="20"/>
              </w:rPr>
              <w:t xml:space="preserve"> </w:t>
            </w:r>
            <w:r w:rsidRPr="00C524C8">
              <w:rPr>
                <w:rFonts w:ascii="Times New Roman" w:hAnsi="Times New Roman" w:cs="Times New Roman"/>
                <w:sz w:val="20"/>
                <w:szCs w:val="20"/>
              </w:rPr>
              <w:t>(#1 AND ((#2 AND #3 AND #4) OR #5)</w:t>
            </w:r>
          </w:p>
        </w:tc>
        <w:tc>
          <w:tcPr>
            <w:tcW w:w="1595" w:type="dxa"/>
            <w:vAlign w:val="center"/>
          </w:tcPr>
          <w:p w14:paraId="46026146" w14:textId="38668F24" w:rsidR="00376A79" w:rsidRPr="0029686D" w:rsidRDefault="00376A79" w:rsidP="00A62019">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1</w:t>
            </w:r>
            <w:r w:rsidR="00C524C8">
              <w:rPr>
                <w:rFonts w:ascii="Times New Roman" w:hAnsi="Times New Roman" w:cs="Times New Roman"/>
                <w:sz w:val="20"/>
                <w:szCs w:val="20"/>
                <w:lang w:val="en-AU"/>
              </w:rPr>
              <w:t>255</w:t>
            </w:r>
          </w:p>
        </w:tc>
      </w:tr>
      <w:tr w:rsidR="00376A79" w:rsidRPr="005C732C" w14:paraId="5C921B01" w14:textId="77777777" w:rsidTr="00A62019">
        <w:tc>
          <w:tcPr>
            <w:tcW w:w="2066" w:type="dxa"/>
          </w:tcPr>
          <w:p w14:paraId="7FB246DC" w14:textId="2202BA87" w:rsidR="00376A79" w:rsidRPr="0029686D" w:rsidRDefault="00376A79" w:rsidP="003364B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Web of Science- 1900</w:t>
            </w:r>
            <w:r w:rsidR="006B2E1F" w:rsidRPr="0029686D">
              <w:rPr>
                <w:rFonts w:ascii="Times New Roman" w:hAnsi="Times New Roman" w:cs="Times New Roman"/>
                <w:sz w:val="20"/>
                <w:szCs w:val="20"/>
                <w:lang w:val="en-AU"/>
              </w:rPr>
              <w:t xml:space="preserve"> to </w:t>
            </w:r>
            <w:r w:rsidR="00C524C8" w:rsidRPr="00302471">
              <w:rPr>
                <w:rFonts w:ascii="Times New Roman" w:hAnsi="Times New Roman" w:cs="Times New Roman"/>
                <w:sz w:val="20"/>
                <w:szCs w:val="20"/>
                <w:lang w:val="en-AU"/>
              </w:rPr>
              <w:t>January 21, 2022</w:t>
            </w:r>
          </w:p>
        </w:tc>
        <w:tc>
          <w:tcPr>
            <w:tcW w:w="10729" w:type="dxa"/>
          </w:tcPr>
          <w:p w14:paraId="682FADE0" w14:textId="61631192" w:rsidR="00376A79" w:rsidRPr="00C524C8" w:rsidRDefault="00C524C8" w:rsidP="00376A79">
            <w:pPr>
              <w:spacing w:after="0"/>
              <w:rPr>
                <w:rFonts w:ascii="Times New Roman" w:hAnsi="Times New Roman" w:cs="Times New Roman"/>
                <w:sz w:val="20"/>
                <w:szCs w:val="20"/>
              </w:rPr>
            </w:pPr>
            <w:r w:rsidRPr="00C524C8">
              <w:rPr>
                <w:rFonts w:ascii="Times New Roman" w:hAnsi="Times New Roman" w:cs="Times New Roman"/>
                <w:sz w:val="20"/>
                <w:szCs w:val="20"/>
                <w:lang w:val="en-AU"/>
              </w:rPr>
              <w:t xml:space="preserve">(("2019" NEAR/1 (novel OR new) NEAR/1 corona*) OR ("2019" NEAR/1 (cov OR ncov)) OR (coronavirus NEAR/1 (disease NEAR/1 "2019")) OR covid19 OR covid-19 OR ((novel OR new) NEAR/1 corona*) OR sarsa OR sars-cov-2 OR (sars NEAR/3 (coronaviridae OR coronavirus)) OR ((sars OR coronavirus) NEAR/1 "2") OR ncov OR 2019ncovr) AND ((((rural OR urban OR sub-urban OR suburb*) NEAR/2 (communit* OR population* OR societ* OR place* OR area* OR cities OR city)) OR farm* OR socio-economic* OR socioeconomic OR "economic status" OR poor OR povert* OR (student* NEAR/2 drop*)) AND (child* OR kid$ OR boy* OR girl* OR minor* OR teen* OR adolescen*) AND (work* OR labo$r OR employ* OR (social NEAR/2 (problem* OR issue* OR dilema*))) OR (child* NEAR/2 (work* OR labo$r OR wage))) (Title) or (("2019" NEAR/1 (novel OR new) NEAR/1 corona*) OR ("2019" NEAR/1 (cov OR ncov)) OR (coronavirus NEAR/1 (disease NEAR/1 "2019")) OR covid19 OR covid-19 OR ((novel OR new) NEAR/1 corona*) OR sarsa OR sars-cov-2 OR (sars NEAR/3 (coronaviridae OR coronavirus)) </w:t>
            </w:r>
            <w:r w:rsidRPr="00C524C8">
              <w:rPr>
                <w:rFonts w:ascii="Times New Roman" w:hAnsi="Times New Roman" w:cs="Times New Roman"/>
                <w:sz w:val="20"/>
                <w:szCs w:val="20"/>
                <w:lang w:val="en-AU"/>
              </w:rPr>
              <w:lastRenderedPageBreak/>
              <w:t>OR ((sars OR coronavirus) NEAR/1 "2") OR ncov OR 2019ncovr) AND ((((rural OR urban OR sub-urban OR suburb*) NEAR/2 (communit* OR population* OR societ* OR place* OR area* OR cities OR city)) OR farm* OR socio-economic* OR socioeconomic OR "economic status" OR poor OR povert* OR (student* NEAR/2 drop*)) AND (child* OR kid$ OR boy* OR girl* OR minor* OR teen* OR adolescen*) AND (work* OR labo$r OR employ* OR (social NEAR/2 (problem* OR issue* OR dilema*))) OR (child* NEAR/2 (work* OR labo$r OR wage))) (Abstract) or (("2019" NEAR/1 (novel OR new) NEAR/1 corona*) OR ("2019" NEAR/1 (cov OR ncov)) OR (coronavirus NEAR/1 (disease NEAR/1 "2019")) OR covid19 OR covid-19 OR ((novel OR new) NEAR/1 corona*) OR sarsa OR sars-cov-2 OR (sars NEAR/3 (coronaviridae OR coronavirus)) OR ((sars OR coronavirus) NEAR/1 "2") OR ncov OR 2019ncovr) AND ((((rural OR urban OR sub-urban OR suburb*) NEAR/2 (communit* OR population* OR societ* OR place* OR area* OR cities OR city)) OR farm* OR socio-economic* OR socioeconomic OR "economic status" OR poor OR povert* OR (student* NEAR/2 drop*)) AND (child* OR kid$ OR boy* OR girl* OR minor* OR teen* OR adolescen*) AND (work* OR labo$r OR employ* OR (social NEAR/2 (problem* OR issue* OR dilema*))) OR (child* NEAR/2 (work* OR labo$r OR wage))) (Author Keywords) or (("2019" NEAR/1 (novel OR new) NEAR/1 corona*) OR ("2019" NEAR/1 (cov OR ncov)) OR (coronavirus NEAR/1 (disease NEAR/1 "2019")) OR covid19 OR covid-19 OR ((novel OR new) NEAR/1 corona*) OR sarsa OR sars-cov-2 OR (sars NEAR/3 (coronaviridae OR coronavirus)) OR ((sars OR coronavirus) NEAR/1 "2") OR ncov OR 2019ncovr) AND ((((rural OR urban OR sub-urban OR suburb*) NEAR/2 (communit* OR population* OR societ* OR place* OR area* OR cities OR city)) OR farm* OR socio-economic* OR socioeconomic OR "economic status" OR poor OR povert* OR (student* NEAR/2 drop*)) AND (child* OR kid$ OR boy* OR girl* OR minor* OR teen* OR adolescen*) AND (work* OR labo$r OR employ* OR (social NEAR/2 (problem* OR issue* OR dilema*))) OR (child* NEAR/2 (work* OR labo$r OR wage))) (Keyword Plus ®) or (("2019" NEAR/1 (novel OR new) NEAR/1 corona*) OR ("2019" NEAR/1 (cov OR ncov)) OR (coronavirus NEAR/1 (disease NEAR/1 "2019")) OR covid19 OR covid-19 OR ((novel OR new) NEAR/1 corona*) OR sarsa OR sars-cov-2 OR (sars NEAR/3 (coronaviridae OR coronavirus)) OR ((sars OR coronavirus) NEAR/1 "2") OR ncov OR 2019ncovr) AND ((((rural OR urban OR sub-urban OR suburb*) NEAR/2 (communit* OR population* OR societ* OR place* OR area* OR cities OR city)) OR farm* OR socio-economic* OR socioeconomic OR "economic status" OR poor OR povert* OR (student* NEAR/2 drop*)) AND (child* OR kid$ OR boy* OR girl* OR minor* OR teen* OR adolescen*) AND (work* OR labo$r OR employ* OR (social NEAR/2 (problem* OR issue* OR dilema*))) OR (child* NEAR/2 (work* OR labo$r OR wage))) (Topic)</w:t>
            </w:r>
          </w:p>
        </w:tc>
        <w:tc>
          <w:tcPr>
            <w:tcW w:w="1595" w:type="dxa"/>
            <w:vAlign w:val="center"/>
          </w:tcPr>
          <w:p w14:paraId="30E1AC0C" w14:textId="21B93EA9" w:rsidR="00376A79" w:rsidRPr="0029686D" w:rsidRDefault="00C524C8"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lastRenderedPageBreak/>
              <w:t>693</w:t>
            </w:r>
          </w:p>
        </w:tc>
      </w:tr>
      <w:tr w:rsidR="00376A79" w:rsidRPr="005C732C" w14:paraId="0A51F1BE" w14:textId="77777777" w:rsidTr="00A62019">
        <w:tc>
          <w:tcPr>
            <w:tcW w:w="2066" w:type="dxa"/>
          </w:tcPr>
          <w:p w14:paraId="6C22DC9D" w14:textId="7948A671"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CINAHL –1937 to </w:t>
            </w:r>
            <w:r w:rsidR="00C524C8" w:rsidRPr="00302471">
              <w:rPr>
                <w:rFonts w:ascii="Times New Roman" w:hAnsi="Times New Roman" w:cs="Times New Roman"/>
                <w:sz w:val="20"/>
                <w:szCs w:val="20"/>
                <w:lang w:val="en-AU"/>
              </w:rPr>
              <w:t>January 21, 2022</w:t>
            </w:r>
          </w:p>
        </w:tc>
        <w:tc>
          <w:tcPr>
            <w:tcW w:w="10729" w:type="dxa"/>
          </w:tcPr>
          <w:p w14:paraId="09835553" w14:textId="0C501A06" w:rsid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Pneumonia, Viral") OR (MH "Pneumonia") OR (MH "Viruses+")</w:t>
            </w:r>
          </w:p>
          <w:p w14:paraId="2CCF1220" w14:textId="2A474DA9" w:rsid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2</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Disease Outbreaks") OR (MH "Epidemiology+") OR MW Epidemiology</w:t>
            </w:r>
          </w:p>
          <w:p w14:paraId="4B8533AC" w14:textId="4466660E" w:rsid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3</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1 AND S2</w:t>
            </w:r>
          </w:p>
          <w:p w14:paraId="7F9C19BE" w14:textId="5EEB3452" w:rsid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4</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 xml:space="preserve">(MH "Coronaviridae+") OR (MH "Coronaviridae Infections+") OR TI </w:t>
            </w:r>
            <w:proofErr w:type="gramStart"/>
            <w:r w:rsidRPr="00C524C8">
              <w:rPr>
                <w:rFonts w:ascii="Times New Roman" w:hAnsi="Times New Roman" w:cs="Times New Roman"/>
                <w:sz w:val="20"/>
                <w:szCs w:val="20"/>
                <w:lang w:val="en-AU"/>
              </w:rPr>
              <w:t>( Betacoronavirus</w:t>
            </w:r>
            <w:proofErr w:type="gramEnd"/>
            <w:r w:rsidRPr="00C524C8">
              <w:rPr>
                <w:rFonts w:ascii="Times New Roman" w:hAnsi="Times New Roman" w:cs="Times New Roman"/>
                <w:sz w:val="20"/>
                <w:szCs w:val="20"/>
                <w:lang w:val="en-AU"/>
              </w:rPr>
              <w:t xml:space="preserve"> or Beta-coronavirus or Coronavir* or corona-vir* or COVID ) OR AB ( Betacoronavirus or Beta-coronavirus or Coronavir* or corona-vir* or COVID ) OR MW ( Betacoronavirus or Beta-coronavirus or Coronavir* or corona-vir* or COVID )</w:t>
            </w:r>
          </w:p>
          <w:p w14:paraId="05771A63" w14:textId="6B6A85EB"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5</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3 OR S4</w:t>
            </w:r>
          </w:p>
          <w:p w14:paraId="5B1C6E6F" w14:textId="556B71C6"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6</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 xml:space="preserve">TI ( (("2019" N2 (coronavirus or CoV or nCoV)) or COVID19 or COVID-19 or ((Novel or New or "2") N1 (corona-vir* or Coronavir*)) or SARS2 or SARS-CoV-2 or (SARS N1 ("2" or coronaviri* or corona-vir*)) or nCov or 2019ncov or ncov2019) ) OR AB ( (("2019" N2 (coronavirus or CoV or nCoV)) or COVID19 or COVID-19 or ((Novel or New or "2") N1 (corona-vir* or </w:t>
            </w:r>
            <w:r w:rsidRPr="00C524C8">
              <w:rPr>
                <w:rFonts w:ascii="Times New Roman" w:hAnsi="Times New Roman" w:cs="Times New Roman"/>
                <w:sz w:val="20"/>
                <w:szCs w:val="20"/>
                <w:lang w:val="en-AU"/>
              </w:rPr>
              <w:lastRenderedPageBreak/>
              <w:t>Coronavir*)) or SARS2 or SARS-CoV-2 or (SARS N1 ("2" or coronaviri* or corona-vir*)) or nCov or 2019ncov or ncov2019) ) OR MW ( (("2019" N2 (coronavirus or CoV or nCoV)) or COVID19 or COVID-19 or ((Novel or New or "2") N1 (corona-vir* or Coronavir*)) or SARS2 or SARS-CoV-2 or (SARS N1 ("2" or coronaviri* or corona-vir*)) or nCov or 2019ncov or ncov2019) )</w:t>
            </w:r>
          </w:p>
          <w:p w14:paraId="7489503B" w14:textId="7F5F3BFD"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7</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SARS-CoV-2") OR (MH "COVID-19 Pandemic") OR (MH "COVID-19") OR (MH "COVID-19 Testing") OR (MH "COVID-19 Vaccines")</w:t>
            </w:r>
          </w:p>
          <w:p w14:paraId="315B87EB" w14:textId="60EB3BEB"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8</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5 OR S6 OR S7</w:t>
            </w:r>
          </w:p>
          <w:p w14:paraId="0CE3DC72" w14:textId="687C3054"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9</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 xml:space="preserve">TI </w:t>
            </w:r>
            <w:proofErr w:type="gramStart"/>
            <w:r w:rsidRPr="00C524C8">
              <w:rPr>
                <w:rFonts w:ascii="Times New Roman" w:hAnsi="Times New Roman" w:cs="Times New Roman"/>
                <w:sz w:val="20"/>
                <w:szCs w:val="20"/>
                <w:lang w:val="en-AU"/>
              </w:rPr>
              <w:t>( (</w:t>
            </w:r>
            <w:proofErr w:type="gramEnd"/>
            <w:r w:rsidRPr="00C524C8">
              <w:rPr>
                <w:rFonts w:ascii="Times New Roman" w:hAnsi="Times New Roman" w:cs="Times New Roman"/>
                <w:sz w:val="20"/>
                <w:szCs w:val="20"/>
                <w:lang w:val="en-AU"/>
              </w:rPr>
              <w:t>work* OR labo#r OR employ* OR wage OR (social W1 (problem# OR issue# or dilema#))) ) OR AB ( (work* OR labo#r OR employ* OR wage OR (social W1 (problem# OR issue# or dilema#))) ) OR MW ( (work* OR labo#r OR employ* OR wage OR (social W1 (problem# OR issue# or dilema#))) )</w:t>
            </w:r>
          </w:p>
          <w:p w14:paraId="4C00F5DD" w14:textId="446263CA"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0</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Social Problems") OR (MH "Employment") OR (MH "Work")</w:t>
            </w:r>
          </w:p>
          <w:p w14:paraId="65FB633A" w14:textId="11379FD0"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1</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9 OR S10</w:t>
            </w:r>
          </w:p>
          <w:p w14:paraId="526D7D4B" w14:textId="36070A33"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2</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Farmworkers") OR (MH "Rural Population") OR (MH "Suburban Population") OR (MH "Urban Population") OR (MH "Economic Status") OR (MH "Economic Factors") OR (MH "Socioeconomic Factors") OR (MH "Student Dropouts") OR (MH "Poverty") OR (MH "Poverty Areas")</w:t>
            </w:r>
          </w:p>
          <w:p w14:paraId="422EDE84" w14:textId="0D3869B5"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3</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TI ( (((rural OR urban OR sub-urban OR suburb*) N3 (communit* OR population# OR societ* OR place# OR area# OR cities OR city)) OR farm* OR socio-economic* OR socioeconomic OR "economic status" OR poor OR povert* OR (student* N3 drop*)) ) OR AB ( (((rural OR urban OR sub-urban OR suburb*) N3 (communit* OR population# OR societ* OR place# OR area# OR cities OR city)) OR farm* OR socio-economic* OR socioeconomic OR "economic status" OR poor OR povert* OR (student* N3 drop*)) ) OR MW ( (((rural OR urban OR sub-urban OR suburb*) N3 (communit* OR population# OR societ* OR place# OR area# OR cities OR city)) OR farm* OR socio-economic* OR socioeconomic OR "economic status" OR poor OR povert* OR (student* N3 drop*)) )</w:t>
            </w:r>
          </w:p>
          <w:p w14:paraId="3302C67A" w14:textId="40723850"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4</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12 OR S13</w:t>
            </w:r>
          </w:p>
          <w:p w14:paraId="2E5B6217" w14:textId="562D7A8A"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5</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MH "Child+")</w:t>
            </w:r>
          </w:p>
          <w:p w14:paraId="7A14FF08" w14:textId="356FDD44"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6</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 xml:space="preserve">TI </w:t>
            </w:r>
            <w:proofErr w:type="gramStart"/>
            <w:r w:rsidRPr="00C524C8">
              <w:rPr>
                <w:rFonts w:ascii="Times New Roman" w:hAnsi="Times New Roman" w:cs="Times New Roman"/>
                <w:sz w:val="20"/>
                <w:szCs w:val="20"/>
                <w:lang w:val="en-AU"/>
              </w:rPr>
              <w:t>( child</w:t>
            </w:r>
            <w:proofErr w:type="gramEnd"/>
            <w:r w:rsidRPr="00C524C8">
              <w:rPr>
                <w:rFonts w:ascii="Times New Roman" w:hAnsi="Times New Roman" w:cs="Times New Roman"/>
                <w:sz w:val="20"/>
                <w:szCs w:val="20"/>
                <w:lang w:val="en-AU"/>
              </w:rPr>
              <w:t>* OR kid# OR boy* OR girl* OR minor# OR teen# OR adolescen ) OR AB ( child* OR kid# OR boy* OR girl* OR minor# OR teen# OR adolescen ) OR MW ( child* OR kid# OR boy* OR girl* OR minor# OR teen# OR adolescen )</w:t>
            </w:r>
          </w:p>
          <w:p w14:paraId="3215B2BF" w14:textId="491FAE04"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7</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15 OR S16</w:t>
            </w:r>
          </w:p>
          <w:p w14:paraId="0FC6DF11" w14:textId="0EF4E1D1" w:rsidR="00C524C8" w:rsidRPr="00C524C8" w:rsidRDefault="00C524C8" w:rsidP="00C524C8">
            <w:pPr>
              <w:spacing w:after="0"/>
              <w:rPr>
                <w:rFonts w:ascii="Times New Roman" w:hAnsi="Times New Roman" w:cs="Times New Roman"/>
                <w:sz w:val="20"/>
                <w:szCs w:val="20"/>
                <w:lang w:val="en-AU"/>
              </w:rPr>
            </w:pPr>
            <w:r w:rsidRPr="00C524C8">
              <w:rPr>
                <w:rFonts w:ascii="Times New Roman" w:hAnsi="Times New Roman" w:cs="Times New Roman"/>
                <w:sz w:val="20"/>
                <w:szCs w:val="20"/>
                <w:lang w:val="en-AU"/>
              </w:rPr>
              <w:t>S18</w:t>
            </w:r>
            <w:r>
              <w:rPr>
                <w:rFonts w:ascii="Times New Roman" w:hAnsi="Times New Roman" w:cs="Times New Roman"/>
                <w:sz w:val="20"/>
                <w:szCs w:val="20"/>
                <w:lang w:val="en-AU"/>
              </w:rPr>
              <w:t xml:space="preserve"> </w:t>
            </w:r>
            <w:r w:rsidRPr="00C524C8">
              <w:rPr>
                <w:rFonts w:ascii="Times New Roman" w:hAnsi="Times New Roman" w:cs="Times New Roman"/>
                <w:sz w:val="20"/>
                <w:szCs w:val="20"/>
                <w:lang w:val="en-AU"/>
              </w:rPr>
              <w:t>S8 AND S11 AND S14 AND S17</w:t>
            </w:r>
          </w:p>
          <w:p w14:paraId="35E5109A" w14:textId="38439744" w:rsidR="00C524C8" w:rsidRPr="0029686D" w:rsidRDefault="00C524C8" w:rsidP="00C524C8">
            <w:pPr>
              <w:spacing w:after="0"/>
              <w:rPr>
                <w:rFonts w:ascii="Times New Roman" w:hAnsi="Times New Roman" w:cs="Times New Roman"/>
                <w:sz w:val="20"/>
                <w:szCs w:val="20"/>
                <w:lang w:val="en-AU"/>
              </w:rPr>
            </w:pPr>
          </w:p>
        </w:tc>
        <w:tc>
          <w:tcPr>
            <w:tcW w:w="1595" w:type="dxa"/>
            <w:vAlign w:val="center"/>
          </w:tcPr>
          <w:p w14:paraId="17C1B208" w14:textId="77777777" w:rsidR="00376A79" w:rsidRPr="0029686D" w:rsidRDefault="00376A79" w:rsidP="00A62019">
            <w:pPr>
              <w:spacing w:after="0"/>
              <w:rPr>
                <w:rFonts w:ascii="Times New Roman" w:hAnsi="Times New Roman" w:cs="Times New Roman"/>
                <w:sz w:val="20"/>
                <w:szCs w:val="20"/>
                <w:lang w:val="en-AU"/>
              </w:rPr>
            </w:pPr>
          </w:p>
          <w:p w14:paraId="7DADA9A4" w14:textId="228E8527" w:rsidR="00376A79" w:rsidRPr="0029686D" w:rsidRDefault="005043AE"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t>169</w:t>
            </w:r>
          </w:p>
        </w:tc>
      </w:tr>
      <w:tr w:rsidR="00376A79" w:rsidRPr="005C732C" w14:paraId="003B9D2A" w14:textId="77777777" w:rsidTr="00A62019">
        <w:tc>
          <w:tcPr>
            <w:tcW w:w="2066" w:type="dxa"/>
          </w:tcPr>
          <w:p w14:paraId="04B3AE90" w14:textId="1B146B02" w:rsidR="00376A79" w:rsidRPr="0029686D" w:rsidRDefault="00376A79" w:rsidP="006B2E1F">
            <w:pPr>
              <w:spacing w:after="0"/>
              <w:rPr>
                <w:rFonts w:ascii="Times New Roman" w:hAnsi="Times New Roman" w:cs="Times New Roman"/>
                <w:sz w:val="20"/>
                <w:szCs w:val="20"/>
                <w:lang w:val="en-AU"/>
              </w:rPr>
            </w:pPr>
            <w:r w:rsidRPr="0029686D">
              <w:rPr>
                <w:rFonts w:ascii="Times New Roman" w:hAnsi="Times New Roman" w:cs="Times New Roman"/>
                <w:sz w:val="20"/>
                <w:szCs w:val="20"/>
                <w:lang w:val="en-AU"/>
              </w:rPr>
              <w:t xml:space="preserve">EMBASE-1947 </w:t>
            </w:r>
            <w:r w:rsidR="005043AE" w:rsidRPr="0029686D">
              <w:rPr>
                <w:rFonts w:ascii="Times New Roman" w:hAnsi="Times New Roman" w:cs="Times New Roman"/>
                <w:sz w:val="20"/>
                <w:szCs w:val="20"/>
                <w:lang w:val="en-AU"/>
              </w:rPr>
              <w:t xml:space="preserve">to </w:t>
            </w:r>
            <w:r w:rsidR="005043AE" w:rsidRPr="00302471">
              <w:rPr>
                <w:rFonts w:ascii="Times New Roman" w:hAnsi="Times New Roman" w:cs="Times New Roman"/>
                <w:sz w:val="20"/>
                <w:szCs w:val="20"/>
                <w:lang w:val="en-AU"/>
              </w:rPr>
              <w:t>January 21, 2022</w:t>
            </w:r>
          </w:p>
        </w:tc>
        <w:tc>
          <w:tcPr>
            <w:tcW w:w="10729" w:type="dxa"/>
          </w:tcPr>
          <w:p w14:paraId="1BF94116" w14:textId="12931273"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w:t>
            </w:r>
            <w:r>
              <w:rPr>
                <w:rFonts w:ascii="Times New Roman" w:hAnsi="Times New Roman" w:cs="Times New Roman"/>
                <w:sz w:val="20"/>
                <w:szCs w:val="20"/>
              </w:rPr>
              <w:t xml:space="preserve"> </w:t>
            </w:r>
            <w:r w:rsidRPr="005043AE">
              <w:rPr>
                <w:rFonts w:ascii="Times New Roman" w:hAnsi="Times New Roman" w:cs="Times New Roman"/>
                <w:sz w:val="20"/>
                <w:szCs w:val="20"/>
              </w:rPr>
              <w:t>('pneumonia'/de OR 'virus pneumonia'/de OR 'virus'/exp) AND ('epidemic'/exp OR 'epidemiology'/exp OR epidemiology:lnk)</w:t>
            </w:r>
          </w:p>
          <w:p w14:paraId="444298CC" w14:textId="00166E90"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2</w:t>
            </w:r>
            <w:r>
              <w:rPr>
                <w:rFonts w:ascii="Times New Roman" w:hAnsi="Times New Roman" w:cs="Times New Roman"/>
                <w:sz w:val="20"/>
                <w:szCs w:val="20"/>
              </w:rPr>
              <w:t xml:space="preserve"> </w:t>
            </w:r>
            <w:r w:rsidRPr="005043AE">
              <w:rPr>
                <w:rFonts w:ascii="Times New Roman" w:hAnsi="Times New Roman" w:cs="Times New Roman"/>
                <w:sz w:val="20"/>
                <w:szCs w:val="20"/>
              </w:rPr>
              <w:t>'coronaviridae'/exp OR 'coronavirus infection'/exp OR 'betacoronavirus'/exp</w:t>
            </w:r>
          </w:p>
          <w:p w14:paraId="49EC9F9A" w14:textId="3FA503F0"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3</w:t>
            </w:r>
            <w:r>
              <w:rPr>
                <w:rFonts w:ascii="Times New Roman" w:hAnsi="Times New Roman" w:cs="Times New Roman"/>
                <w:sz w:val="20"/>
                <w:szCs w:val="20"/>
              </w:rPr>
              <w:t xml:space="preserve"> </w:t>
            </w:r>
            <w:proofErr w:type="gramStart"/>
            <w:r w:rsidRPr="005043AE">
              <w:rPr>
                <w:rFonts w:ascii="Times New Roman" w:hAnsi="Times New Roman" w:cs="Times New Roman"/>
                <w:sz w:val="20"/>
                <w:szCs w:val="20"/>
              </w:rPr>
              <w:t>betacoronavirus:ti</w:t>
            </w:r>
            <w:proofErr w:type="gramEnd"/>
            <w:r w:rsidRPr="005043AE">
              <w:rPr>
                <w:rFonts w:ascii="Times New Roman" w:hAnsi="Times New Roman" w:cs="Times New Roman"/>
                <w:sz w:val="20"/>
                <w:szCs w:val="20"/>
              </w:rPr>
              <w:t>,ab,kw OR 'beta coronavirus':ti,ab,kw OR coronavirus*:ti,ab,kw OR covid:ti,ab,kw</w:t>
            </w:r>
          </w:p>
          <w:p w14:paraId="15B3BA74" w14:textId="411DC2AB"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4</w:t>
            </w:r>
            <w:r>
              <w:rPr>
                <w:rFonts w:ascii="Times New Roman" w:hAnsi="Times New Roman" w:cs="Times New Roman"/>
                <w:sz w:val="20"/>
                <w:szCs w:val="20"/>
              </w:rPr>
              <w:t xml:space="preserve"> </w:t>
            </w:r>
            <w:r w:rsidRPr="005043AE">
              <w:rPr>
                <w:rFonts w:ascii="Times New Roman" w:hAnsi="Times New Roman" w:cs="Times New Roman"/>
                <w:sz w:val="20"/>
                <w:szCs w:val="20"/>
              </w:rPr>
              <w:t>#1 OR #2 OR #3</w:t>
            </w:r>
          </w:p>
          <w:p w14:paraId="2B04B003" w14:textId="028B4F22"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5</w:t>
            </w:r>
            <w:r>
              <w:rPr>
                <w:rFonts w:ascii="Times New Roman" w:hAnsi="Times New Roman" w:cs="Times New Roman"/>
                <w:sz w:val="20"/>
                <w:szCs w:val="20"/>
              </w:rPr>
              <w:t xml:space="preserve"> </w:t>
            </w:r>
            <w:r w:rsidRPr="005043AE">
              <w:rPr>
                <w:rFonts w:ascii="Times New Roman" w:hAnsi="Times New Roman" w:cs="Times New Roman"/>
                <w:sz w:val="20"/>
                <w:szCs w:val="20"/>
              </w:rPr>
              <w:t>#4 AND [1-11-2019]/sd</w:t>
            </w:r>
          </w:p>
          <w:p w14:paraId="6DE11B95" w14:textId="5D7C6812"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6</w:t>
            </w:r>
            <w:r>
              <w:rPr>
                <w:rFonts w:ascii="Times New Roman" w:hAnsi="Times New Roman" w:cs="Times New Roman"/>
                <w:sz w:val="20"/>
                <w:szCs w:val="20"/>
              </w:rPr>
              <w:t xml:space="preserve"> </w:t>
            </w:r>
            <w:r w:rsidRPr="005043AE">
              <w:rPr>
                <w:rFonts w:ascii="Times New Roman" w:hAnsi="Times New Roman" w:cs="Times New Roman"/>
                <w:sz w:val="20"/>
                <w:szCs w:val="20"/>
              </w:rPr>
              <w:t xml:space="preserve">((2019 NEXT/0 novel):ti,ab,kw) OR ((2019 NEXT/0 cov):ti,ab,kw) OR ((coronavirus NEXT/0 disease NEXT/0 2019):ti,ab,kw) OR covid19:ti,ab,kw OR 'covid 19':ti,ab,kw OR (((novel OR new) NEXT/0 corona*):ti,ab,kw) OR sars2:ti,ab,kw </w:t>
            </w:r>
            <w:r w:rsidRPr="005043AE">
              <w:rPr>
                <w:rFonts w:ascii="Times New Roman" w:hAnsi="Times New Roman" w:cs="Times New Roman"/>
                <w:sz w:val="20"/>
                <w:szCs w:val="20"/>
              </w:rPr>
              <w:lastRenderedPageBreak/>
              <w:t>OR 'sars cov 2':ti,ab,kw OR ((sars NEAR/2 coronaviridae):ti,ab,kw) OR coronavirus:ti,ab,kw OR sars:ti,ab,kw OR ((coronavirus NEXT/0 '2'):ti,ab,kw) OR ncov:ti,ab,kw OR 2019ncov:ti,ab,kw</w:t>
            </w:r>
          </w:p>
          <w:p w14:paraId="6FEC21AE" w14:textId="163B3C32"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7</w:t>
            </w:r>
            <w:r>
              <w:rPr>
                <w:rFonts w:ascii="Times New Roman" w:hAnsi="Times New Roman" w:cs="Times New Roman"/>
                <w:sz w:val="20"/>
                <w:szCs w:val="20"/>
              </w:rPr>
              <w:t xml:space="preserve"> </w:t>
            </w:r>
            <w:r w:rsidRPr="005043AE">
              <w:rPr>
                <w:rFonts w:ascii="Times New Roman" w:hAnsi="Times New Roman" w:cs="Times New Roman"/>
                <w:sz w:val="20"/>
                <w:szCs w:val="20"/>
              </w:rPr>
              <w:t>'coronavirus disease 2019'/exp OR 'severe acute respiratory syndrome coronavirus 2'/exp OR 'sars-cov-2 vaccine'/exp</w:t>
            </w:r>
          </w:p>
          <w:p w14:paraId="50D50878" w14:textId="68C53DC0"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8</w:t>
            </w:r>
            <w:r>
              <w:rPr>
                <w:rFonts w:ascii="Times New Roman" w:hAnsi="Times New Roman" w:cs="Times New Roman"/>
                <w:sz w:val="20"/>
                <w:szCs w:val="20"/>
              </w:rPr>
              <w:t xml:space="preserve"> </w:t>
            </w:r>
            <w:r w:rsidRPr="005043AE">
              <w:rPr>
                <w:rFonts w:ascii="Times New Roman" w:hAnsi="Times New Roman" w:cs="Times New Roman"/>
                <w:sz w:val="20"/>
                <w:szCs w:val="20"/>
              </w:rPr>
              <w:t>#5 OR #6 OR #7</w:t>
            </w:r>
          </w:p>
          <w:p w14:paraId="17B2D1F7" w14:textId="0ED2ABB7"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9</w:t>
            </w:r>
            <w:r>
              <w:rPr>
                <w:rFonts w:ascii="Times New Roman" w:hAnsi="Times New Roman" w:cs="Times New Roman"/>
                <w:sz w:val="20"/>
                <w:szCs w:val="20"/>
              </w:rPr>
              <w:t xml:space="preserve"> </w:t>
            </w:r>
            <w:r w:rsidRPr="005043AE">
              <w:rPr>
                <w:rFonts w:ascii="Times New Roman" w:hAnsi="Times New Roman" w:cs="Times New Roman"/>
                <w:sz w:val="20"/>
                <w:szCs w:val="20"/>
              </w:rPr>
              <w:t>'child labor'/de OR ((child* NEAR/3 (work* OR labo$r OR wage)</w:t>
            </w:r>
            <w:proofErr w:type="gramStart"/>
            <w:r w:rsidRPr="005043AE">
              <w:rPr>
                <w:rFonts w:ascii="Times New Roman" w:hAnsi="Times New Roman" w:cs="Times New Roman"/>
                <w:sz w:val="20"/>
                <w:szCs w:val="20"/>
              </w:rPr>
              <w:t>):ti</w:t>
            </w:r>
            <w:proofErr w:type="gramEnd"/>
            <w:r w:rsidRPr="005043AE">
              <w:rPr>
                <w:rFonts w:ascii="Times New Roman" w:hAnsi="Times New Roman" w:cs="Times New Roman"/>
                <w:sz w:val="20"/>
                <w:szCs w:val="20"/>
              </w:rPr>
              <w:t>,ab,kw)</w:t>
            </w:r>
          </w:p>
          <w:p w14:paraId="422DB990" w14:textId="2E9B87F4"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0</w:t>
            </w:r>
            <w:r>
              <w:rPr>
                <w:rFonts w:ascii="Times New Roman" w:hAnsi="Times New Roman" w:cs="Times New Roman"/>
                <w:sz w:val="20"/>
                <w:szCs w:val="20"/>
              </w:rPr>
              <w:t xml:space="preserve"> </w:t>
            </w:r>
            <w:r w:rsidRPr="005043AE">
              <w:rPr>
                <w:rFonts w:ascii="Times New Roman" w:hAnsi="Times New Roman" w:cs="Times New Roman"/>
                <w:sz w:val="20"/>
                <w:szCs w:val="20"/>
              </w:rPr>
              <w:t>'social problem'/de OR 'employment'/de OR 'work'/exp OR work* OR labo$r OR employ* OR (social NEAR/1 (problem$ OR issue$ OR dilema$))</w:t>
            </w:r>
          </w:p>
          <w:p w14:paraId="6F349211" w14:textId="722728ED"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1</w:t>
            </w:r>
            <w:r>
              <w:rPr>
                <w:rFonts w:ascii="Times New Roman" w:hAnsi="Times New Roman" w:cs="Times New Roman"/>
                <w:sz w:val="20"/>
                <w:szCs w:val="20"/>
              </w:rPr>
              <w:t xml:space="preserve"> </w:t>
            </w:r>
            <w:r w:rsidRPr="005043AE">
              <w:rPr>
                <w:rFonts w:ascii="Times New Roman" w:hAnsi="Times New Roman" w:cs="Times New Roman"/>
                <w:sz w:val="20"/>
                <w:szCs w:val="20"/>
              </w:rPr>
              <w:t>'poverty'/exp OR 'school dropout'/de OR 'socioeconomics'/de OR 'economic aspect'/de OR 'economic status'/de OR 'rural population'/de OR 'urban population'/de OR 'suburban population'/de OR 'agricultural worker'/de OR 'farmers market'/de OR 'agricultural land'/exp OR (((rural OR urban OR 'sub urban' OR suburb*) NEAR/2 (communit* OR population$ OR societ* OR place$ OR area$ OR cities OR city)):ti,ab,kw) OR farm*:ti,ab,kw OR 'socio economic*':ti,ab,kw OR socioeconomic:ti,ab,kw OR 'economic status':ti,ab,kw OR poor:ti,ab,kw OR povert*:ti,ab,kw OR ((student* NEAR/2 drop*):ti,ab,kw)</w:t>
            </w:r>
          </w:p>
          <w:p w14:paraId="4ED47E53" w14:textId="0FC7C109"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2</w:t>
            </w:r>
            <w:r>
              <w:rPr>
                <w:rFonts w:ascii="Times New Roman" w:hAnsi="Times New Roman" w:cs="Times New Roman"/>
                <w:sz w:val="20"/>
                <w:szCs w:val="20"/>
              </w:rPr>
              <w:t xml:space="preserve"> </w:t>
            </w:r>
            <w:r w:rsidRPr="005043AE">
              <w:rPr>
                <w:rFonts w:ascii="Times New Roman" w:hAnsi="Times New Roman" w:cs="Times New Roman"/>
                <w:sz w:val="20"/>
                <w:szCs w:val="20"/>
              </w:rPr>
              <w:t>'child'/exp OR child</w:t>
            </w:r>
            <w:proofErr w:type="gramStart"/>
            <w:r w:rsidRPr="005043AE">
              <w:rPr>
                <w:rFonts w:ascii="Times New Roman" w:hAnsi="Times New Roman" w:cs="Times New Roman"/>
                <w:sz w:val="20"/>
                <w:szCs w:val="20"/>
              </w:rPr>
              <w:t>*:ti</w:t>
            </w:r>
            <w:proofErr w:type="gramEnd"/>
            <w:r w:rsidRPr="005043AE">
              <w:rPr>
                <w:rFonts w:ascii="Times New Roman" w:hAnsi="Times New Roman" w:cs="Times New Roman"/>
                <w:sz w:val="20"/>
                <w:szCs w:val="20"/>
              </w:rPr>
              <w:t>,ab,kw OR kid$:ti,ab,kw OR boy*:ti,ab,kw OR girl*:ti,ab,kw OR minor$:ti,ab,kw OR teen$:ti,ab,kw OR adolescen*:ti,ab,kw</w:t>
            </w:r>
          </w:p>
          <w:p w14:paraId="48FF2293" w14:textId="60D27C65"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3</w:t>
            </w:r>
            <w:r>
              <w:rPr>
                <w:rFonts w:ascii="Times New Roman" w:hAnsi="Times New Roman" w:cs="Times New Roman"/>
                <w:sz w:val="20"/>
                <w:szCs w:val="20"/>
              </w:rPr>
              <w:t xml:space="preserve"> </w:t>
            </w:r>
            <w:r w:rsidRPr="005043AE">
              <w:rPr>
                <w:rFonts w:ascii="Times New Roman" w:hAnsi="Times New Roman" w:cs="Times New Roman"/>
                <w:sz w:val="20"/>
                <w:szCs w:val="20"/>
              </w:rPr>
              <w:t>#10 AND #11 AND #12</w:t>
            </w:r>
          </w:p>
          <w:p w14:paraId="7EDE34DE" w14:textId="0BF8CA45"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4</w:t>
            </w:r>
            <w:r>
              <w:rPr>
                <w:rFonts w:ascii="Times New Roman" w:hAnsi="Times New Roman" w:cs="Times New Roman"/>
                <w:sz w:val="20"/>
                <w:szCs w:val="20"/>
              </w:rPr>
              <w:t xml:space="preserve"> </w:t>
            </w:r>
            <w:r w:rsidRPr="005043AE">
              <w:rPr>
                <w:rFonts w:ascii="Times New Roman" w:hAnsi="Times New Roman" w:cs="Times New Roman"/>
                <w:sz w:val="20"/>
                <w:szCs w:val="20"/>
              </w:rPr>
              <w:t>#9 OR #13</w:t>
            </w:r>
          </w:p>
          <w:p w14:paraId="6CECF20D" w14:textId="2797609E" w:rsidR="00376A79"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15</w:t>
            </w:r>
            <w:r>
              <w:rPr>
                <w:rFonts w:ascii="Times New Roman" w:hAnsi="Times New Roman" w:cs="Times New Roman"/>
                <w:sz w:val="20"/>
                <w:szCs w:val="20"/>
              </w:rPr>
              <w:t xml:space="preserve"> </w:t>
            </w:r>
            <w:r w:rsidRPr="005043AE">
              <w:rPr>
                <w:rFonts w:ascii="Times New Roman" w:hAnsi="Times New Roman" w:cs="Times New Roman"/>
                <w:sz w:val="20"/>
                <w:szCs w:val="20"/>
              </w:rPr>
              <w:t>#8 AND #14</w:t>
            </w:r>
          </w:p>
        </w:tc>
        <w:tc>
          <w:tcPr>
            <w:tcW w:w="1595" w:type="dxa"/>
            <w:vAlign w:val="center"/>
          </w:tcPr>
          <w:p w14:paraId="08F6D44F" w14:textId="365EB620" w:rsidR="00376A79" w:rsidRPr="0029686D" w:rsidRDefault="005043AE"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lastRenderedPageBreak/>
              <w:t>910</w:t>
            </w:r>
          </w:p>
        </w:tc>
      </w:tr>
      <w:tr w:rsidR="005043AE" w:rsidRPr="005C732C" w14:paraId="6C1B8F56" w14:textId="77777777" w:rsidTr="00A62019">
        <w:tc>
          <w:tcPr>
            <w:tcW w:w="2066" w:type="dxa"/>
          </w:tcPr>
          <w:p w14:paraId="18E2CB1F" w14:textId="714899FF" w:rsidR="00A62019" w:rsidRPr="0029686D" w:rsidRDefault="005043AE"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t>Global Health</w:t>
            </w:r>
            <w:r w:rsidR="00A62019">
              <w:rPr>
                <w:rFonts w:ascii="Times New Roman" w:hAnsi="Times New Roman" w:cs="Times New Roman"/>
                <w:sz w:val="20"/>
                <w:szCs w:val="20"/>
                <w:lang w:val="en-AU"/>
              </w:rPr>
              <w:t xml:space="preserve"> –1973 to </w:t>
            </w:r>
            <w:r w:rsidR="00A62019" w:rsidRPr="00A62019">
              <w:rPr>
                <w:rFonts w:ascii="Times New Roman" w:hAnsi="Times New Roman" w:cs="Times New Roman"/>
                <w:sz w:val="20"/>
                <w:szCs w:val="20"/>
                <w:lang w:val="en-AU"/>
              </w:rPr>
              <w:t>January 21, 2022</w:t>
            </w:r>
          </w:p>
        </w:tc>
        <w:tc>
          <w:tcPr>
            <w:tcW w:w="10729" w:type="dxa"/>
          </w:tcPr>
          <w:p w14:paraId="4F972406" w14:textId="24FACE34" w:rsidR="005043AE" w:rsidRPr="005043AE" w:rsidRDefault="005043AE" w:rsidP="005043AE">
            <w:pPr>
              <w:spacing w:after="0"/>
              <w:rPr>
                <w:rFonts w:ascii="Times New Roman" w:hAnsi="Times New Roman" w:cs="Times New Roman"/>
                <w:sz w:val="20"/>
                <w:szCs w:val="20"/>
              </w:rPr>
            </w:pPr>
            <w:r w:rsidRPr="005043AE">
              <w:rPr>
                <w:rFonts w:ascii="Times New Roman" w:hAnsi="Times New Roman" w:cs="Times New Roman"/>
                <w:sz w:val="20"/>
                <w:szCs w:val="20"/>
              </w:rPr>
              <w:t>title:(("Covid-19" OR coronavirus OR corona OR SARS-CoV-2 OR SARS2 OR "SARS 2 ") AND (child* OR kid OR kids OR adolescen* OR boy* OR girl*) AND (labor OR labor OR labour OR work* OR wage OR employ*)) AND ab:(("Covid-19" OR coronavirus OR corona OR SARS-CoV-2 OR SARS2 OR "SARS 2 ") AND (child* OR kid OR kids OR adolescen* OR boy* OR girl*) AND (labor OR labor OR labour OR work* OR wage OR employ*)) AND subject:(("Covid-19" OR coronavirus OR corona OR SARS-CoV-2 OR SARS2 OR "SARS 2 ") AND (child* OR kid OR kids OR adolescen* OR boy* OR girl*) AND (labor OR labor OR labour OR work* OR wage OR employ*))</w:t>
            </w:r>
          </w:p>
        </w:tc>
        <w:tc>
          <w:tcPr>
            <w:tcW w:w="1595" w:type="dxa"/>
            <w:vAlign w:val="center"/>
          </w:tcPr>
          <w:p w14:paraId="744DEA1F" w14:textId="2DECED69" w:rsidR="005043AE" w:rsidRPr="0029686D" w:rsidRDefault="005043AE" w:rsidP="00A62019">
            <w:pPr>
              <w:spacing w:after="0"/>
              <w:rPr>
                <w:rFonts w:ascii="Times New Roman" w:hAnsi="Times New Roman" w:cs="Times New Roman"/>
                <w:sz w:val="20"/>
                <w:szCs w:val="20"/>
                <w:lang w:val="en-AU"/>
              </w:rPr>
            </w:pPr>
            <w:r>
              <w:rPr>
                <w:rFonts w:ascii="Times New Roman" w:hAnsi="Times New Roman" w:cs="Times New Roman"/>
                <w:sz w:val="20"/>
                <w:szCs w:val="20"/>
                <w:lang w:val="en-AU"/>
              </w:rPr>
              <w:t>13</w:t>
            </w:r>
          </w:p>
        </w:tc>
      </w:tr>
      <w:tr w:rsidR="00376A79" w:rsidRPr="005C732C" w14:paraId="0B17496F" w14:textId="77777777" w:rsidTr="00A62019">
        <w:tc>
          <w:tcPr>
            <w:tcW w:w="2066" w:type="dxa"/>
          </w:tcPr>
          <w:p w14:paraId="0A090C28" w14:textId="77777777" w:rsidR="00376A79" w:rsidRPr="0029686D" w:rsidRDefault="00376A79" w:rsidP="00376A79">
            <w:pPr>
              <w:spacing w:after="0"/>
              <w:rPr>
                <w:rFonts w:ascii="Times New Roman" w:hAnsi="Times New Roman" w:cs="Times New Roman"/>
                <w:b/>
                <w:bCs/>
                <w:sz w:val="20"/>
                <w:szCs w:val="20"/>
                <w:lang w:val="en-AU"/>
              </w:rPr>
            </w:pPr>
            <w:r w:rsidRPr="0029686D">
              <w:rPr>
                <w:rFonts w:ascii="Times New Roman" w:hAnsi="Times New Roman" w:cs="Times New Roman"/>
                <w:b/>
                <w:bCs/>
                <w:sz w:val="20"/>
                <w:szCs w:val="20"/>
                <w:lang w:val="en-AU"/>
              </w:rPr>
              <w:t xml:space="preserve">Total Results </w:t>
            </w:r>
          </w:p>
        </w:tc>
        <w:tc>
          <w:tcPr>
            <w:tcW w:w="10729" w:type="dxa"/>
          </w:tcPr>
          <w:p w14:paraId="18242158" w14:textId="77777777" w:rsidR="00376A79" w:rsidRPr="0029686D" w:rsidRDefault="00376A79" w:rsidP="00376A79">
            <w:pPr>
              <w:spacing w:after="0"/>
              <w:rPr>
                <w:rFonts w:ascii="Times New Roman" w:hAnsi="Times New Roman" w:cs="Times New Roman"/>
                <w:sz w:val="20"/>
                <w:szCs w:val="20"/>
                <w:lang w:val="en-AU"/>
              </w:rPr>
            </w:pPr>
          </w:p>
        </w:tc>
        <w:tc>
          <w:tcPr>
            <w:tcW w:w="1595" w:type="dxa"/>
          </w:tcPr>
          <w:p w14:paraId="3D1FE169" w14:textId="33C4CB0C" w:rsidR="00376A79" w:rsidRPr="0029686D" w:rsidRDefault="00A62019" w:rsidP="00376A79">
            <w:pPr>
              <w:spacing w:after="0"/>
              <w:rPr>
                <w:rFonts w:ascii="Times New Roman" w:hAnsi="Times New Roman" w:cs="Times New Roman"/>
                <w:sz w:val="20"/>
                <w:szCs w:val="20"/>
                <w:lang w:val="en-AU"/>
              </w:rPr>
            </w:pPr>
            <w:r>
              <w:rPr>
                <w:rFonts w:ascii="Times New Roman" w:hAnsi="Times New Roman" w:cs="Times New Roman"/>
                <w:sz w:val="20"/>
                <w:szCs w:val="20"/>
                <w:lang w:val="en-AU"/>
              </w:rPr>
              <w:t>3734</w:t>
            </w:r>
          </w:p>
        </w:tc>
      </w:tr>
    </w:tbl>
    <w:p w14:paraId="1768DFAC" w14:textId="144FC3BF" w:rsidR="005C732C" w:rsidRDefault="005C732C" w:rsidP="00E16000">
      <w:pPr>
        <w:pStyle w:val="Caption"/>
        <w:ind w:firstLine="0"/>
      </w:pPr>
    </w:p>
    <w:p w14:paraId="5315237E" w14:textId="77777777" w:rsidR="005C732C" w:rsidRDefault="005C732C">
      <w:pPr>
        <w:rPr>
          <w:rFonts w:asciiTheme="majorBidi" w:hAnsiTheme="majorBidi"/>
          <w:iCs/>
          <w:sz w:val="24"/>
          <w:szCs w:val="18"/>
        </w:rPr>
      </w:pPr>
      <w:r>
        <w:br w:type="page"/>
      </w:r>
    </w:p>
    <w:p w14:paraId="6D6CC398" w14:textId="00989AE8" w:rsidR="003403A2" w:rsidRDefault="003403A2" w:rsidP="003403A2">
      <w:pPr>
        <w:rPr>
          <w:rFonts w:ascii="Times New Roman" w:hAnsi="Times New Roman" w:cs="Times New Roman"/>
        </w:rPr>
      </w:pPr>
    </w:p>
    <w:p w14:paraId="797B5B5E" w14:textId="77777777" w:rsidR="00AF3CE3" w:rsidRPr="003403A2" w:rsidRDefault="00AF3CE3" w:rsidP="003403A2">
      <w:pPr>
        <w:rPr>
          <w:rFonts w:ascii="Times New Roman" w:hAnsi="Times New Roman" w:cs="Times New Roman"/>
        </w:rPr>
        <w:sectPr w:rsidR="00AF3CE3" w:rsidRPr="003403A2" w:rsidSect="00376A79">
          <w:pgSz w:w="17280" w:h="12240" w:orient="landscape"/>
          <w:pgMar w:top="1440" w:right="1440" w:bottom="1440" w:left="1440" w:header="720" w:footer="720" w:gutter="0"/>
          <w:cols w:space="720"/>
          <w:docGrid w:linePitch="360"/>
        </w:sectPr>
      </w:pPr>
    </w:p>
    <w:p w14:paraId="7B62A56C" w14:textId="40A4EE6D" w:rsidR="00784BC7" w:rsidRPr="00784BC7" w:rsidRDefault="00FA3188" w:rsidP="00FA3188">
      <w:pPr>
        <w:pStyle w:val="Caption"/>
        <w:ind w:firstLine="0"/>
        <w:jc w:val="both"/>
        <w:rPr>
          <w:rFonts w:ascii="Times New Roman" w:hAnsi="Times New Roman" w:cs="Times New Roman"/>
          <w:szCs w:val="24"/>
        </w:rPr>
      </w:pPr>
      <w:r>
        <w:lastRenderedPageBreak/>
        <w:t xml:space="preserve">Table </w:t>
      </w:r>
      <w:r w:rsidR="005C732C">
        <w:t>S</w:t>
      </w:r>
      <w:r w:rsidR="00000000">
        <w:fldChar w:fldCharType="begin"/>
      </w:r>
      <w:r w:rsidR="00000000">
        <w:instrText xml:space="preserve"> SEQ Table \* ARABIC </w:instrText>
      </w:r>
      <w:r w:rsidR="00000000">
        <w:fldChar w:fldCharType="separate"/>
      </w:r>
      <w:r w:rsidR="003364BF">
        <w:rPr>
          <w:noProof/>
        </w:rPr>
        <w:t>3</w:t>
      </w:r>
      <w:r w:rsidR="00000000">
        <w:rPr>
          <w:noProof/>
        </w:rPr>
        <w:fldChar w:fldCharType="end"/>
      </w:r>
      <w:r>
        <w:t xml:space="preserve">: Heat related health outcomes, risk factors and preventative measures extracted from the reviewed </w:t>
      </w:r>
      <w:proofErr w:type="gramStart"/>
      <w:r>
        <w:t>studies</w:t>
      </w:r>
      <w:proofErr w:type="gramEnd"/>
      <w:r>
        <w:t xml:space="preserve"> </w:t>
      </w:r>
    </w:p>
    <w:tbl>
      <w:tblPr>
        <w:tblStyle w:val="TableGrid"/>
        <w:tblW w:w="7880" w:type="pct"/>
        <w:tblInd w:w="-1265" w:type="dxa"/>
        <w:tblLayout w:type="fixed"/>
        <w:tblLook w:val="04A0" w:firstRow="1" w:lastRow="0" w:firstColumn="1" w:lastColumn="0" w:noHBand="0" w:noVBand="1"/>
      </w:tblPr>
      <w:tblGrid>
        <w:gridCol w:w="1440"/>
        <w:gridCol w:w="1620"/>
        <w:gridCol w:w="1620"/>
        <w:gridCol w:w="3690"/>
        <w:gridCol w:w="2790"/>
        <w:gridCol w:w="3599"/>
        <w:gridCol w:w="3421"/>
        <w:gridCol w:w="4499"/>
      </w:tblGrid>
      <w:tr w:rsidR="00784BC7" w:rsidRPr="005C732C" w14:paraId="38360362" w14:textId="77777777" w:rsidTr="0029686D">
        <w:trPr>
          <w:trHeight w:val="341"/>
        </w:trPr>
        <w:tc>
          <w:tcPr>
            <w:tcW w:w="1440" w:type="dxa"/>
          </w:tcPr>
          <w:p w14:paraId="158C61C1"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Reference</w:t>
            </w:r>
          </w:p>
        </w:tc>
        <w:tc>
          <w:tcPr>
            <w:tcW w:w="1620" w:type="dxa"/>
          </w:tcPr>
          <w:p w14:paraId="458ED5EC"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Study population (sample size)</w:t>
            </w:r>
          </w:p>
        </w:tc>
        <w:tc>
          <w:tcPr>
            <w:tcW w:w="1620" w:type="dxa"/>
          </w:tcPr>
          <w:p w14:paraId="13B18A0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Gender/Age</w:t>
            </w:r>
          </w:p>
        </w:tc>
        <w:tc>
          <w:tcPr>
            <w:tcW w:w="3690" w:type="dxa"/>
          </w:tcPr>
          <w:p w14:paraId="1D096A2A"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Heat-related outcomes (only statistically significant in quantitative studies and all outcomes in qualitative studies)</w:t>
            </w:r>
          </w:p>
        </w:tc>
        <w:tc>
          <w:tcPr>
            <w:tcW w:w="2790" w:type="dxa"/>
          </w:tcPr>
          <w:p w14:paraId="0D3AA082"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Protective factor (only statistically significant in quantitative studies and all risk factors in qualitative studies)</w:t>
            </w:r>
          </w:p>
        </w:tc>
        <w:tc>
          <w:tcPr>
            <w:tcW w:w="3599" w:type="dxa"/>
          </w:tcPr>
          <w:p w14:paraId="1D2C4723"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Risk factor (only statistically significant in quantitative studies and all risk factors in qualitative studies)</w:t>
            </w:r>
          </w:p>
        </w:tc>
        <w:tc>
          <w:tcPr>
            <w:tcW w:w="3421" w:type="dxa"/>
          </w:tcPr>
          <w:p w14:paraId="46B1CE20" w14:textId="77777777" w:rsidR="00784BC7" w:rsidRPr="0029686D" w:rsidRDefault="00784BC7" w:rsidP="00784BC7">
            <w:pPr>
              <w:rPr>
                <w:rFonts w:ascii="Times New Roman" w:hAnsi="Times New Roman" w:cs="Times New Roman"/>
                <w:b/>
                <w:bCs/>
                <w:sz w:val="20"/>
                <w:szCs w:val="20"/>
              </w:rPr>
            </w:pPr>
            <w:r w:rsidRPr="0029686D">
              <w:rPr>
                <w:rFonts w:ascii="Times New Roman" w:hAnsi="Times New Roman" w:cs="Times New Roman"/>
                <w:b/>
                <w:bCs/>
                <w:sz w:val="20"/>
                <w:szCs w:val="20"/>
              </w:rPr>
              <w:t xml:space="preserve">Non-significant association  </w:t>
            </w:r>
          </w:p>
        </w:tc>
        <w:tc>
          <w:tcPr>
            <w:tcW w:w="4499" w:type="dxa"/>
          </w:tcPr>
          <w:p w14:paraId="2E3D753F" w14:textId="77777777" w:rsidR="00784BC7" w:rsidRPr="0029686D" w:rsidRDefault="00784BC7" w:rsidP="00092CE6">
            <w:pPr>
              <w:ind w:left="144" w:hanging="144"/>
              <w:rPr>
                <w:rFonts w:ascii="Times New Roman" w:hAnsi="Times New Roman" w:cs="Times New Roman"/>
                <w:b/>
                <w:bCs/>
                <w:sz w:val="20"/>
                <w:szCs w:val="20"/>
              </w:rPr>
            </w:pPr>
            <w:r w:rsidRPr="0029686D">
              <w:rPr>
                <w:rFonts w:ascii="Times New Roman" w:hAnsi="Times New Roman" w:cs="Times New Roman"/>
                <w:b/>
                <w:bCs/>
                <w:sz w:val="20"/>
                <w:szCs w:val="20"/>
              </w:rPr>
              <w:t>Prevalence of preventive measures</w:t>
            </w:r>
          </w:p>
          <w:p w14:paraId="06C7C0A4" w14:textId="77777777" w:rsidR="00784BC7" w:rsidRPr="0029686D" w:rsidRDefault="00784BC7" w:rsidP="00092CE6">
            <w:pPr>
              <w:ind w:left="144" w:hanging="144"/>
              <w:rPr>
                <w:rFonts w:ascii="Times New Roman" w:hAnsi="Times New Roman" w:cs="Times New Roman"/>
                <w:b/>
                <w:bCs/>
                <w:sz w:val="20"/>
                <w:szCs w:val="20"/>
              </w:rPr>
            </w:pPr>
          </w:p>
        </w:tc>
      </w:tr>
      <w:tr w:rsidR="00E950AD" w:rsidRPr="005C732C" w14:paraId="75E284B7" w14:textId="77777777" w:rsidTr="004D2D3F">
        <w:tc>
          <w:tcPr>
            <w:tcW w:w="1440" w:type="dxa"/>
          </w:tcPr>
          <w:p w14:paraId="1B8C703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15</w:t>
            </w:r>
          </w:p>
        </w:tc>
        <w:tc>
          <w:tcPr>
            <w:tcW w:w="1620" w:type="dxa"/>
          </w:tcPr>
          <w:p w14:paraId="75BA46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01)</w:t>
            </w:r>
          </w:p>
          <w:p w14:paraId="0627BAAA" w14:textId="77777777" w:rsidR="00E950AD" w:rsidRPr="0029686D" w:rsidRDefault="00E950AD" w:rsidP="00784BC7">
            <w:pPr>
              <w:rPr>
                <w:rFonts w:ascii="Times New Roman" w:hAnsi="Times New Roman" w:cs="Times New Roman"/>
                <w:sz w:val="20"/>
                <w:szCs w:val="20"/>
              </w:rPr>
            </w:pPr>
          </w:p>
          <w:p w14:paraId="3D30B2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orked outside in extremely hot weather conditions: </w:t>
            </w:r>
            <w:proofErr w:type="gramStart"/>
            <w:r w:rsidRPr="0029686D">
              <w:rPr>
                <w:rFonts w:ascii="Times New Roman" w:hAnsi="Times New Roman" w:cs="Times New Roman"/>
                <w:sz w:val="20"/>
                <w:szCs w:val="20"/>
              </w:rPr>
              <w:t>68</w:t>
            </w:r>
            <w:proofErr w:type="gramEnd"/>
          </w:p>
          <w:p w14:paraId="1036C8B7" w14:textId="77777777" w:rsidR="00E950AD" w:rsidRPr="0029686D" w:rsidRDefault="00E950AD" w:rsidP="00784BC7">
            <w:pPr>
              <w:rPr>
                <w:rFonts w:ascii="Times New Roman" w:hAnsi="Times New Roman" w:cs="Times New Roman"/>
                <w:sz w:val="20"/>
                <w:szCs w:val="20"/>
              </w:rPr>
            </w:pPr>
          </w:p>
          <w:p w14:paraId="20BED9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orked inside in extremely hot weather conditions: </w:t>
            </w:r>
            <w:proofErr w:type="gramStart"/>
            <w:r w:rsidRPr="0029686D">
              <w:rPr>
                <w:rFonts w:ascii="Times New Roman" w:hAnsi="Times New Roman" w:cs="Times New Roman"/>
                <w:sz w:val="20"/>
                <w:szCs w:val="20"/>
              </w:rPr>
              <w:t>18</w:t>
            </w:r>
            <w:proofErr w:type="gramEnd"/>
          </w:p>
          <w:p w14:paraId="54B5F4E5" w14:textId="77777777" w:rsidR="00E950AD" w:rsidRPr="0029686D" w:rsidRDefault="00E950AD" w:rsidP="00784BC7">
            <w:pPr>
              <w:rPr>
                <w:rFonts w:ascii="Times New Roman" w:hAnsi="Times New Roman" w:cs="Times New Roman"/>
                <w:sz w:val="20"/>
                <w:szCs w:val="20"/>
              </w:rPr>
            </w:pPr>
          </w:p>
          <w:p w14:paraId="6380DF37" w14:textId="77777777" w:rsidR="00E950AD" w:rsidRPr="0029686D" w:rsidRDefault="00E950AD" w:rsidP="00784BC7">
            <w:pPr>
              <w:rPr>
                <w:rFonts w:ascii="Times New Roman" w:hAnsi="Times New Roman" w:cs="Times New Roman"/>
                <w:sz w:val="20"/>
                <w:szCs w:val="20"/>
              </w:rPr>
            </w:pPr>
          </w:p>
        </w:tc>
        <w:tc>
          <w:tcPr>
            <w:tcW w:w="1620" w:type="dxa"/>
          </w:tcPr>
          <w:p w14:paraId="62001B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1 males </w:t>
            </w:r>
          </w:p>
          <w:p w14:paraId="39315A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30-70 </w:t>
            </w:r>
          </w:p>
        </w:tc>
        <w:tc>
          <w:tcPr>
            <w:tcW w:w="3690" w:type="dxa"/>
          </w:tcPr>
          <w:p w14:paraId="356B328E"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5.6% of the of the total sample reported heat </w:t>
            </w:r>
            <w:proofErr w:type="gramStart"/>
            <w:r w:rsidRPr="0029686D">
              <w:rPr>
                <w:rFonts w:ascii="Times New Roman" w:hAnsi="Times New Roman" w:cs="Times New Roman"/>
                <w:sz w:val="20"/>
                <w:szCs w:val="20"/>
              </w:rPr>
              <w:t>illness</w:t>
            </w:r>
            <w:proofErr w:type="gramEnd"/>
            <w:r w:rsidRPr="0029686D">
              <w:rPr>
                <w:rFonts w:ascii="Times New Roman" w:hAnsi="Times New Roman" w:cs="Times New Roman"/>
                <w:sz w:val="20"/>
                <w:szCs w:val="20"/>
              </w:rPr>
              <w:t xml:space="preserve"> </w:t>
            </w:r>
          </w:p>
          <w:p w14:paraId="6C7F43EE"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2.9% of the sample that worked outside in extremely hot weather conditions had at least one heat illness </w:t>
            </w:r>
            <w:proofErr w:type="gramStart"/>
            <w:r w:rsidRPr="0029686D">
              <w:rPr>
                <w:rFonts w:ascii="Times New Roman" w:hAnsi="Times New Roman" w:cs="Times New Roman"/>
                <w:sz w:val="20"/>
                <w:szCs w:val="20"/>
              </w:rPr>
              <w:t>symptom</w:t>
            </w:r>
            <w:proofErr w:type="gramEnd"/>
          </w:p>
          <w:p w14:paraId="695DF33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w:t>
            </w:r>
          </w:p>
          <w:p w14:paraId="5447E18A"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dden muscle cramps (outside extremely hot weather conditions 25% vs inside in extremely hot weather conditions 27.8%)</w:t>
            </w:r>
          </w:p>
          <w:p w14:paraId="64A44831"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or vomiting (10.3% vs 22.2%)</w:t>
            </w:r>
          </w:p>
          <w:p w14:paraId="0D727092"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t, dry skin (32.4% vs 61.1%)</w:t>
            </w:r>
          </w:p>
          <w:p w14:paraId="7A5552AC"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fusion (13.2% vs 22.2%)</w:t>
            </w:r>
          </w:p>
          <w:p w14:paraId="3651952F" w14:textId="77777777" w:rsidR="00E950AD" w:rsidRPr="0029686D" w:rsidRDefault="00E950AD" w:rsidP="00060637">
            <w:pPr>
              <w:numPr>
                <w:ilvl w:val="0"/>
                <w:numId w:val="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 (16.2% vs 27.8%)</w:t>
            </w:r>
          </w:p>
        </w:tc>
        <w:tc>
          <w:tcPr>
            <w:tcW w:w="2790" w:type="dxa"/>
          </w:tcPr>
          <w:p w14:paraId="72D4F9EC" w14:textId="77777777" w:rsidR="00E950AD" w:rsidRPr="0029686D" w:rsidRDefault="00E950AD" w:rsidP="00784BC7">
            <w:pPr>
              <w:rPr>
                <w:rFonts w:ascii="Times New Roman" w:hAnsi="Times New Roman" w:cs="Times New Roman"/>
                <w:sz w:val="20"/>
                <w:szCs w:val="20"/>
              </w:rPr>
            </w:pPr>
          </w:p>
        </w:tc>
        <w:tc>
          <w:tcPr>
            <w:tcW w:w="3599" w:type="dxa"/>
          </w:tcPr>
          <w:p w14:paraId="6F84C85F" w14:textId="77777777" w:rsidR="00E950AD" w:rsidRPr="0029686D" w:rsidRDefault="00E950AD" w:rsidP="00784BC7">
            <w:pPr>
              <w:rPr>
                <w:rFonts w:ascii="Times New Roman" w:hAnsi="Times New Roman" w:cs="Times New Roman"/>
                <w:i/>
                <w:iCs/>
                <w:sz w:val="20"/>
                <w:szCs w:val="20"/>
              </w:rPr>
            </w:pPr>
          </w:p>
        </w:tc>
        <w:tc>
          <w:tcPr>
            <w:tcW w:w="3421" w:type="dxa"/>
          </w:tcPr>
          <w:p w14:paraId="5407C53E" w14:textId="77777777" w:rsidR="00E950AD" w:rsidRPr="0029686D" w:rsidRDefault="00E950AD" w:rsidP="00784BC7">
            <w:pPr>
              <w:ind w:left="144"/>
              <w:contextualSpacing/>
              <w:rPr>
                <w:rFonts w:ascii="Times New Roman" w:hAnsi="Times New Roman" w:cs="Times New Roman"/>
                <w:sz w:val="20"/>
                <w:szCs w:val="20"/>
              </w:rPr>
            </w:pPr>
          </w:p>
        </w:tc>
        <w:tc>
          <w:tcPr>
            <w:tcW w:w="4499" w:type="dxa"/>
          </w:tcPr>
          <w:p w14:paraId="4926C88B"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ing more water (58.4% of total sample vs 86.8% working outside in extremely hot conditions)</w:t>
            </w:r>
          </w:p>
          <w:p w14:paraId="6FE86159"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ing breaks in shaded areas (59.4% vs 88.2%)</w:t>
            </w:r>
          </w:p>
          <w:p w14:paraId="40EB7FE7"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ing to air-conditioned places (19.8% vs 29.4%)</w:t>
            </w:r>
          </w:p>
          <w:p w14:paraId="2596A267"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work hours (16.8 % vs 25%)</w:t>
            </w:r>
          </w:p>
          <w:p w14:paraId="1EE108F6"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work activities (13.9% vs 20.6%)</w:t>
            </w:r>
          </w:p>
          <w:p w14:paraId="3A217A0B"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hours or activities (19.8% vs 29.4%)</w:t>
            </w:r>
          </w:p>
          <w:p w14:paraId="3153C613" w14:textId="77777777" w:rsidR="00E950AD" w:rsidRPr="0029686D" w:rsidRDefault="00E950AD" w:rsidP="00092CE6">
            <w:pPr>
              <w:numPr>
                <w:ilvl w:val="0"/>
                <w:numId w:val="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ing hours and activities (10.9% vs 16.2%)</w:t>
            </w:r>
          </w:p>
        </w:tc>
      </w:tr>
      <w:tr w:rsidR="00E950AD" w:rsidRPr="005C732C" w14:paraId="29965134" w14:textId="77777777" w:rsidTr="004D2D3F">
        <w:tc>
          <w:tcPr>
            <w:tcW w:w="1440" w:type="dxa"/>
          </w:tcPr>
          <w:p w14:paraId="0E0A5B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19</w:t>
            </w:r>
          </w:p>
        </w:tc>
        <w:tc>
          <w:tcPr>
            <w:tcW w:w="1620" w:type="dxa"/>
          </w:tcPr>
          <w:p w14:paraId="3E5454F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w:t>
            </w:r>
          </w:p>
          <w:p w14:paraId="444BA37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02)</w:t>
            </w:r>
          </w:p>
          <w:p w14:paraId="24CB57D0" w14:textId="77777777" w:rsidR="00E950AD" w:rsidRPr="0029686D" w:rsidRDefault="00E950AD" w:rsidP="00784BC7">
            <w:pPr>
              <w:rPr>
                <w:rFonts w:ascii="Times New Roman" w:hAnsi="Times New Roman" w:cs="Times New Roman"/>
                <w:sz w:val="20"/>
                <w:szCs w:val="20"/>
              </w:rPr>
            </w:pPr>
          </w:p>
          <w:p w14:paraId="27F48DE5" w14:textId="77777777" w:rsidR="00E950AD" w:rsidRPr="0029686D" w:rsidRDefault="00E950AD" w:rsidP="00784BC7">
            <w:pPr>
              <w:rPr>
                <w:rFonts w:ascii="Times New Roman" w:hAnsi="Times New Roman" w:cs="Times New Roman"/>
                <w:sz w:val="20"/>
                <w:szCs w:val="20"/>
              </w:rPr>
            </w:pPr>
          </w:p>
        </w:tc>
        <w:tc>
          <w:tcPr>
            <w:tcW w:w="1620" w:type="dxa"/>
          </w:tcPr>
          <w:p w14:paraId="6BF461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5 males</w:t>
            </w:r>
          </w:p>
          <w:p w14:paraId="193B5D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50 females</w:t>
            </w:r>
          </w:p>
          <w:p w14:paraId="158873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7</w:t>
            </w:r>
          </w:p>
        </w:tc>
        <w:tc>
          <w:tcPr>
            <w:tcW w:w="3690" w:type="dxa"/>
          </w:tcPr>
          <w:p w14:paraId="2ECAA763"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5% heat-related illness in the past year</w:t>
            </w:r>
          </w:p>
          <w:p w14:paraId="2F845E4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04209C90"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7% dizziness </w:t>
            </w:r>
          </w:p>
          <w:p w14:paraId="7222F595"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8% sudden muscle cramps </w:t>
            </w:r>
          </w:p>
          <w:p w14:paraId="42345AF3"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3% hot, dry skin </w:t>
            </w:r>
          </w:p>
          <w:p w14:paraId="6D920600"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4% nausea or vomiting </w:t>
            </w:r>
          </w:p>
          <w:p w14:paraId="15FD1328"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confusion </w:t>
            </w:r>
          </w:p>
          <w:p w14:paraId="28D4A167" w14:textId="77777777" w:rsidR="00E950AD" w:rsidRPr="0029686D" w:rsidRDefault="00E950AD" w:rsidP="00060637">
            <w:pPr>
              <w:numPr>
                <w:ilvl w:val="0"/>
                <w:numId w:val="5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 fainting </w:t>
            </w:r>
          </w:p>
        </w:tc>
        <w:tc>
          <w:tcPr>
            <w:tcW w:w="2790" w:type="dxa"/>
          </w:tcPr>
          <w:p w14:paraId="0040A4EB" w14:textId="77777777" w:rsidR="00E950AD" w:rsidRPr="0029686D" w:rsidRDefault="00E950AD" w:rsidP="00784BC7">
            <w:pPr>
              <w:rPr>
                <w:rFonts w:ascii="Times New Roman" w:hAnsi="Times New Roman" w:cs="Times New Roman"/>
                <w:i/>
                <w:iCs/>
                <w:sz w:val="20"/>
                <w:szCs w:val="20"/>
              </w:rPr>
            </w:pPr>
          </w:p>
        </w:tc>
        <w:tc>
          <w:tcPr>
            <w:tcW w:w="3599" w:type="dxa"/>
          </w:tcPr>
          <w:p w14:paraId="4B037D3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w:t>
            </w:r>
          </w:p>
          <w:p w14:paraId="5FE6DF59" w14:textId="77777777" w:rsidR="00E950AD" w:rsidRPr="0029686D" w:rsidRDefault="00E950AD" w:rsidP="00060637">
            <w:pPr>
              <w:numPr>
                <w:ilvl w:val="0"/>
                <w:numId w:val="9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d age (OR 1.41, 95% CI 1.18, 1.69)</w:t>
            </w:r>
          </w:p>
          <w:p w14:paraId="37134F0C" w14:textId="77777777" w:rsidR="00E950AD" w:rsidRPr="0029686D" w:rsidRDefault="00E950AD" w:rsidP="00784BC7">
            <w:pPr>
              <w:rPr>
                <w:rFonts w:ascii="Times New Roman" w:hAnsi="Times New Roman" w:cs="Times New Roman"/>
                <w:sz w:val="20"/>
                <w:szCs w:val="20"/>
              </w:rPr>
            </w:pPr>
          </w:p>
        </w:tc>
        <w:tc>
          <w:tcPr>
            <w:tcW w:w="3421" w:type="dxa"/>
          </w:tcPr>
          <w:p w14:paraId="7ACC408B"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 xml:space="preserve">Gender </w:t>
            </w:r>
          </w:p>
          <w:p w14:paraId="08D515C0"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Migrant status</w:t>
            </w:r>
          </w:p>
          <w:p w14:paraId="71B026F6"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Work with adult relative</w:t>
            </w:r>
          </w:p>
          <w:p w14:paraId="0DD39EC3" w14:textId="77777777" w:rsidR="00E950AD" w:rsidRPr="0029686D" w:rsidRDefault="00E950AD" w:rsidP="00784BC7">
            <w:pPr>
              <w:ind w:left="144" w:hanging="144"/>
              <w:rPr>
                <w:rFonts w:ascii="Times New Roman" w:hAnsi="Times New Roman" w:cs="Times New Roman"/>
                <w:sz w:val="20"/>
                <w:szCs w:val="20"/>
              </w:rPr>
            </w:pPr>
            <w:r w:rsidRPr="0029686D">
              <w:rPr>
                <w:rFonts w:ascii="Times New Roman" w:hAnsi="Times New Roman" w:cs="Times New Roman"/>
                <w:sz w:val="20"/>
                <w:szCs w:val="20"/>
              </w:rPr>
              <w:t>•</w:t>
            </w:r>
            <w:r w:rsidRPr="0029686D">
              <w:rPr>
                <w:rFonts w:ascii="Times New Roman" w:hAnsi="Times New Roman" w:cs="Times New Roman"/>
                <w:sz w:val="20"/>
                <w:szCs w:val="20"/>
              </w:rPr>
              <w:tab/>
              <w:t>Amount of work in last three months</w:t>
            </w:r>
          </w:p>
        </w:tc>
        <w:tc>
          <w:tcPr>
            <w:tcW w:w="4499" w:type="dxa"/>
          </w:tcPr>
          <w:p w14:paraId="0A7E47D4"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A352629" w14:textId="77777777" w:rsidTr="004D2D3F">
        <w:trPr>
          <w:trHeight w:val="58"/>
        </w:trPr>
        <w:tc>
          <w:tcPr>
            <w:tcW w:w="1440" w:type="dxa"/>
          </w:tcPr>
          <w:p w14:paraId="06B612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crury et al. 2020</w:t>
            </w:r>
          </w:p>
        </w:tc>
        <w:tc>
          <w:tcPr>
            <w:tcW w:w="1620" w:type="dxa"/>
          </w:tcPr>
          <w:p w14:paraId="11FB42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w:t>
            </w:r>
          </w:p>
          <w:p w14:paraId="6F3E52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02)</w:t>
            </w:r>
          </w:p>
          <w:p w14:paraId="44E30F17" w14:textId="77777777" w:rsidR="00E950AD" w:rsidRPr="0029686D" w:rsidRDefault="00E950AD" w:rsidP="00784BC7">
            <w:pPr>
              <w:rPr>
                <w:rFonts w:ascii="Times New Roman" w:hAnsi="Times New Roman" w:cs="Times New Roman"/>
                <w:sz w:val="20"/>
                <w:szCs w:val="20"/>
              </w:rPr>
            </w:pPr>
          </w:p>
          <w:p w14:paraId="55C6CCAE" w14:textId="77777777" w:rsidR="00E950AD" w:rsidRPr="0029686D" w:rsidRDefault="00E950AD" w:rsidP="00784BC7">
            <w:pPr>
              <w:rPr>
                <w:rFonts w:ascii="Times New Roman" w:hAnsi="Times New Roman" w:cs="Times New Roman"/>
                <w:sz w:val="20"/>
                <w:szCs w:val="20"/>
              </w:rPr>
            </w:pPr>
          </w:p>
        </w:tc>
        <w:tc>
          <w:tcPr>
            <w:tcW w:w="1620" w:type="dxa"/>
          </w:tcPr>
          <w:p w14:paraId="46A71B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6 females</w:t>
            </w:r>
          </w:p>
          <w:p w14:paraId="13D909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6 males </w:t>
            </w:r>
          </w:p>
          <w:p w14:paraId="084C6C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7</w:t>
            </w:r>
          </w:p>
        </w:tc>
        <w:tc>
          <w:tcPr>
            <w:tcW w:w="3690" w:type="dxa"/>
          </w:tcPr>
          <w:p w14:paraId="76DAF2EF" w14:textId="77777777" w:rsidR="00E950AD" w:rsidRPr="0029686D" w:rsidRDefault="00E950AD" w:rsidP="00060637">
            <w:pPr>
              <w:numPr>
                <w:ilvl w:val="0"/>
                <w:numId w:val="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5% of participants reported HRI</w:t>
            </w:r>
          </w:p>
        </w:tc>
        <w:tc>
          <w:tcPr>
            <w:tcW w:w="2790" w:type="dxa"/>
          </w:tcPr>
          <w:p w14:paraId="48A6B974" w14:textId="77777777" w:rsidR="00E950AD" w:rsidRPr="0029686D" w:rsidRDefault="00E950AD" w:rsidP="00784BC7">
            <w:pPr>
              <w:rPr>
                <w:rFonts w:ascii="Times New Roman" w:hAnsi="Times New Roman" w:cs="Times New Roman"/>
                <w:i/>
                <w:iCs/>
                <w:sz w:val="20"/>
                <w:szCs w:val="20"/>
              </w:rPr>
            </w:pPr>
          </w:p>
        </w:tc>
        <w:tc>
          <w:tcPr>
            <w:tcW w:w="3599" w:type="dxa"/>
          </w:tcPr>
          <w:p w14:paraId="3F25701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 in bivariate models:</w:t>
            </w:r>
          </w:p>
          <w:p w14:paraId="1A49A069" w14:textId="77777777" w:rsidR="00E950AD" w:rsidRPr="0029686D" w:rsidRDefault="00E950AD" w:rsidP="00060637">
            <w:pPr>
              <w:numPr>
                <w:ilvl w:val="0"/>
                <w:numId w:val="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safety training (OR 2.03, 95% CI 1.08, 3.84)</w:t>
            </w:r>
          </w:p>
          <w:p w14:paraId="159B9A4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greater odds of HRI in multivariate models:</w:t>
            </w:r>
          </w:p>
          <w:p w14:paraId="0D79C613" w14:textId="77777777" w:rsidR="00E950AD" w:rsidRPr="0029686D" w:rsidRDefault="00E950AD" w:rsidP="00060637">
            <w:pPr>
              <w:numPr>
                <w:ilvl w:val="0"/>
                <w:numId w:val="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ldest farmworkers aged 16-17 years (OR 4.52, 95% CI 1.93, 10.57) compared to youngest aged 10-13 </w:t>
            </w:r>
            <w:proofErr w:type="gramStart"/>
            <w:r w:rsidRPr="0029686D">
              <w:rPr>
                <w:rFonts w:ascii="Times New Roman" w:hAnsi="Times New Roman" w:cs="Times New Roman"/>
                <w:sz w:val="20"/>
                <w:szCs w:val="20"/>
              </w:rPr>
              <w:t>years</w:t>
            </w:r>
            <w:proofErr w:type="gramEnd"/>
          </w:p>
          <w:p w14:paraId="13B07031" w14:textId="77777777" w:rsidR="00E950AD" w:rsidRPr="0029686D" w:rsidRDefault="00E950AD" w:rsidP="00060637">
            <w:pPr>
              <w:numPr>
                <w:ilvl w:val="0"/>
                <w:numId w:val="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safety training (OR 3.26, 95% CI 1.39, 7.65)</w:t>
            </w:r>
          </w:p>
        </w:tc>
        <w:tc>
          <w:tcPr>
            <w:tcW w:w="3421" w:type="dxa"/>
          </w:tcPr>
          <w:p w14:paraId="72CCBE7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Bivariate models:</w:t>
            </w:r>
          </w:p>
          <w:p w14:paraId="33B4FEE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ppropriate work clothing </w:t>
            </w:r>
          </w:p>
          <w:p w14:paraId="41A3CBFE"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tool use </w:t>
            </w:r>
          </w:p>
          <w:p w14:paraId="43D5B494"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machinery </w:t>
            </w:r>
          </w:p>
          <w:p w14:paraId="787D5B6B"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piece-rate </w:t>
            </w:r>
          </w:p>
          <w:p w14:paraId="7C2906E9"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ield sanitation services </w:t>
            </w:r>
          </w:p>
          <w:p w14:paraId="4CFB2057"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risk attitudes </w:t>
            </w:r>
          </w:p>
          <w:p w14:paraId="591481A5"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Vulnerability </w:t>
            </w:r>
          </w:p>
          <w:p w14:paraId="02BE8132"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safety climate scale </w:t>
            </w:r>
          </w:p>
          <w:p w14:paraId="616EFE0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pervisor interested in doing the job fast and cheaply versus as much as </w:t>
            </w:r>
            <w:proofErr w:type="gramStart"/>
            <w:r w:rsidRPr="0029686D">
              <w:rPr>
                <w:rFonts w:ascii="Times New Roman" w:hAnsi="Times New Roman" w:cs="Times New Roman"/>
                <w:sz w:val="20"/>
                <w:szCs w:val="20"/>
              </w:rPr>
              <w:t>possible</w:t>
            </w:r>
            <w:proofErr w:type="gramEnd"/>
          </w:p>
          <w:p w14:paraId="7A1357F6"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pervisor doing as much as possible to do the job safety versus as much as </w:t>
            </w:r>
            <w:proofErr w:type="gramStart"/>
            <w:r w:rsidRPr="0029686D">
              <w:rPr>
                <w:rFonts w:ascii="Times New Roman" w:hAnsi="Times New Roman" w:cs="Times New Roman"/>
                <w:sz w:val="20"/>
                <w:szCs w:val="20"/>
              </w:rPr>
              <w:t>possible</w:t>
            </w:r>
            <w:proofErr w:type="gramEnd"/>
          </w:p>
          <w:p w14:paraId="532262E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models:</w:t>
            </w:r>
          </w:p>
          <w:p w14:paraId="6939903C" w14:textId="77777777" w:rsidR="00E950AD" w:rsidRPr="0029686D" w:rsidRDefault="00E950AD" w:rsidP="00060637">
            <w:pPr>
              <w:numPr>
                <w:ilvl w:val="0"/>
                <w:numId w:val="1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14–15 years versus 10–13 years)</w:t>
            </w:r>
          </w:p>
          <w:p w14:paraId="605F36D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FC7EFA2"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grant worker</w:t>
            </w:r>
          </w:p>
          <w:p w14:paraId="7440FAA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with adult relative</w:t>
            </w:r>
          </w:p>
          <w:p w14:paraId="7BDCF2F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Amount of Work in Last Three Months Clothing</w:t>
            </w:r>
          </w:p>
          <w:p w14:paraId="666107C0"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tool use </w:t>
            </w:r>
          </w:p>
          <w:p w14:paraId="337348DC" w14:textId="77777777" w:rsidR="00E950AD" w:rsidRPr="0029686D" w:rsidDel="00A17FB9"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 training—machinery </w:t>
            </w:r>
          </w:p>
          <w:p w14:paraId="68BF0047"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afety/risk attitudes </w:t>
            </w:r>
          </w:p>
          <w:p w14:paraId="027A9444"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Vulnerability </w:t>
            </w:r>
          </w:p>
          <w:p w14:paraId="33969A78"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afety climate scale</w:t>
            </w:r>
          </w:p>
          <w:p w14:paraId="33B0B60E"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pervisor interested in doing the job fast and cheaply versus as much as </w:t>
            </w:r>
            <w:proofErr w:type="gramStart"/>
            <w:r w:rsidRPr="0029686D">
              <w:rPr>
                <w:rFonts w:ascii="Times New Roman" w:hAnsi="Times New Roman" w:cs="Times New Roman"/>
                <w:sz w:val="20"/>
                <w:szCs w:val="20"/>
              </w:rPr>
              <w:t>possible</w:t>
            </w:r>
            <w:proofErr w:type="gramEnd"/>
          </w:p>
          <w:p w14:paraId="1D44F401" w14:textId="77777777" w:rsidR="00E950AD" w:rsidRPr="0029686D" w:rsidRDefault="00E950AD" w:rsidP="00060637">
            <w:pPr>
              <w:numPr>
                <w:ilvl w:val="0"/>
                <w:numId w:val="11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pervisor doing as much as possible to do the job safety versus as much as possible</w:t>
            </w:r>
          </w:p>
        </w:tc>
        <w:tc>
          <w:tcPr>
            <w:tcW w:w="4499" w:type="dxa"/>
          </w:tcPr>
          <w:p w14:paraId="795197B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4E4563F" w14:textId="77777777" w:rsidTr="0029686D">
        <w:trPr>
          <w:trHeight w:val="77"/>
        </w:trPr>
        <w:tc>
          <w:tcPr>
            <w:tcW w:w="1440" w:type="dxa"/>
          </w:tcPr>
          <w:p w14:paraId="7405CA09"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Alam Shah et al. 2021</w:t>
            </w:r>
          </w:p>
        </w:tc>
        <w:tc>
          <w:tcPr>
            <w:tcW w:w="1620" w:type="dxa"/>
          </w:tcPr>
          <w:p w14:paraId="1D249EA0"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Farmworkers and gardeners (not specified)</w:t>
            </w:r>
          </w:p>
        </w:tc>
        <w:tc>
          <w:tcPr>
            <w:tcW w:w="1620" w:type="dxa"/>
          </w:tcPr>
          <w:p w14:paraId="20E63492" w14:textId="77777777" w:rsidR="00E950AD" w:rsidRPr="0029686D" w:rsidRDefault="00E950AD" w:rsidP="00320988">
            <w:pPr>
              <w:rPr>
                <w:rFonts w:ascii="Times New Roman" w:hAnsi="Times New Roman" w:cs="Times New Roman"/>
                <w:sz w:val="20"/>
                <w:szCs w:val="20"/>
              </w:rPr>
            </w:pPr>
          </w:p>
        </w:tc>
        <w:tc>
          <w:tcPr>
            <w:tcW w:w="3690" w:type="dxa"/>
          </w:tcPr>
          <w:p w14:paraId="3A7B93B7" w14:textId="77777777" w:rsidR="00E950AD" w:rsidRPr="0029686D" w:rsidRDefault="00E950AD" w:rsidP="00320988">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Sperm count, motility and morphology are much better compared to bakers and oven workers</w:t>
            </w:r>
          </w:p>
        </w:tc>
        <w:tc>
          <w:tcPr>
            <w:tcW w:w="2790" w:type="dxa"/>
          </w:tcPr>
          <w:p w14:paraId="31DEA2AE" w14:textId="77777777" w:rsidR="00E950AD" w:rsidRPr="0029686D" w:rsidRDefault="00E950AD" w:rsidP="00320988">
            <w:pPr>
              <w:rPr>
                <w:rFonts w:ascii="Times New Roman" w:hAnsi="Times New Roman" w:cs="Times New Roman"/>
                <w:sz w:val="20"/>
                <w:szCs w:val="20"/>
              </w:rPr>
            </w:pPr>
          </w:p>
        </w:tc>
        <w:tc>
          <w:tcPr>
            <w:tcW w:w="3599" w:type="dxa"/>
          </w:tcPr>
          <w:p w14:paraId="4513C6D3" w14:textId="77777777" w:rsidR="00E950AD" w:rsidRPr="0029686D" w:rsidRDefault="00E950AD" w:rsidP="00320988">
            <w:pPr>
              <w:rPr>
                <w:rFonts w:ascii="Times New Roman" w:hAnsi="Times New Roman" w:cs="Times New Roman"/>
                <w:sz w:val="20"/>
                <w:szCs w:val="20"/>
              </w:rPr>
            </w:pPr>
          </w:p>
        </w:tc>
        <w:tc>
          <w:tcPr>
            <w:tcW w:w="3421" w:type="dxa"/>
          </w:tcPr>
          <w:p w14:paraId="22BF6FC9" w14:textId="77777777" w:rsidR="00E950AD" w:rsidRPr="0029686D" w:rsidRDefault="00E950AD" w:rsidP="00320988">
            <w:pPr>
              <w:rPr>
                <w:rFonts w:ascii="Times New Roman" w:hAnsi="Times New Roman" w:cs="Times New Roman"/>
                <w:sz w:val="20"/>
                <w:szCs w:val="20"/>
              </w:rPr>
            </w:pPr>
          </w:p>
        </w:tc>
        <w:tc>
          <w:tcPr>
            <w:tcW w:w="4499" w:type="dxa"/>
          </w:tcPr>
          <w:p w14:paraId="25303169" w14:textId="77777777" w:rsidR="00E950AD" w:rsidRPr="0029686D" w:rsidRDefault="00E950AD" w:rsidP="00320988">
            <w:pPr>
              <w:ind w:left="144" w:hanging="144"/>
              <w:rPr>
                <w:rFonts w:ascii="Times New Roman" w:hAnsi="Times New Roman" w:cs="Times New Roman"/>
                <w:sz w:val="20"/>
                <w:szCs w:val="20"/>
              </w:rPr>
            </w:pPr>
          </w:p>
        </w:tc>
      </w:tr>
      <w:tr w:rsidR="00E950AD" w:rsidRPr="005C732C" w14:paraId="580FF46D" w14:textId="77777777" w:rsidTr="004D2D3F">
        <w:trPr>
          <w:trHeight w:val="1524"/>
        </w:trPr>
        <w:tc>
          <w:tcPr>
            <w:tcW w:w="1440" w:type="dxa"/>
          </w:tcPr>
          <w:p w14:paraId="06CD8535"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Alemu Gelaye et al. 2021</w:t>
            </w:r>
          </w:p>
        </w:tc>
        <w:tc>
          <w:tcPr>
            <w:tcW w:w="1620" w:type="dxa"/>
          </w:tcPr>
          <w:p w14:paraId="157BFF5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armworkers (950)</w:t>
            </w:r>
          </w:p>
        </w:tc>
        <w:tc>
          <w:tcPr>
            <w:tcW w:w="1620" w:type="dxa"/>
          </w:tcPr>
          <w:p w14:paraId="50FEC80D"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 xml:space="preserve">Mean age: </w:t>
            </w:r>
            <w:proofErr w:type="gramStart"/>
            <w:r w:rsidRPr="0029686D">
              <w:rPr>
                <w:rFonts w:asciiTheme="majorBidi" w:hAnsiTheme="majorBidi" w:cstheme="majorBidi"/>
                <w:sz w:val="20"/>
                <w:szCs w:val="20"/>
              </w:rPr>
              <w:t>26</w:t>
            </w:r>
            <w:proofErr w:type="gramEnd"/>
          </w:p>
          <w:p w14:paraId="594D7DB4"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943</w:t>
            </w:r>
          </w:p>
          <w:p w14:paraId="0CDC3A36"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7</w:t>
            </w:r>
          </w:p>
        </w:tc>
        <w:tc>
          <w:tcPr>
            <w:tcW w:w="3690" w:type="dxa"/>
          </w:tcPr>
          <w:p w14:paraId="77B1D89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60.9% had three or more HRI </w:t>
            </w:r>
            <w:proofErr w:type="gramStart"/>
            <w:r w:rsidRPr="0029686D">
              <w:rPr>
                <w:rFonts w:cstheme="majorBidi"/>
                <w:sz w:val="20"/>
                <w:szCs w:val="20"/>
              </w:rPr>
              <w:t>symptoms</w:t>
            </w:r>
            <w:proofErr w:type="gramEnd"/>
          </w:p>
          <w:p w14:paraId="7CCF3B26"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HRI symptoms</w:t>
            </w:r>
          </w:p>
          <w:p w14:paraId="351D0B6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1% skin rash</w:t>
            </w:r>
          </w:p>
          <w:p w14:paraId="364C40B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1.4% painful muscle cramp/spasm</w:t>
            </w:r>
          </w:p>
          <w:p w14:paraId="265BB0C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5.8% Irritability</w:t>
            </w:r>
          </w:p>
          <w:p w14:paraId="269AA02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0.4% Headache</w:t>
            </w:r>
          </w:p>
          <w:p w14:paraId="14FE1544"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2.9% Profuse sweating</w:t>
            </w:r>
          </w:p>
          <w:p w14:paraId="72828E2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1% Fatigue</w:t>
            </w:r>
          </w:p>
          <w:p w14:paraId="1594F7D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5.3% Dizziness</w:t>
            </w:r>
          </w:p>
          <w:p w14:paraId="0EF5B70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56.8% Extreme weakness</w:t>
            </w:r>
          </w:p>
          <w:p w14:paraId="037B1D9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31.2% Blurred vision</w:t>
            </w:r>
          </w:p>
          <w:p w14:paraId="252A5351"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15.1% Fainting /unconscious</w:t>
            </w:r>
          </w:p>
          <w:p w14:paraId="63CB05C4"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47.5% Confusion /restlessness</w:t>
            </w:r>
          </w:p>
        </w:tc>
        <w:tc>
          <w:tcPr>
            <w:tcW w:w="2790" w:type="dxa"/>
          </w:tcPr>
          <w:p w14:paraId="7EA92B02" w14:textId="77777777" w:rsidR="00E950AD" w:rsidRPr="0029686D" w:rsidRDefault="00E950AD" w:rsidP="006317F1">
            <w:pPr>
              <w:rPr>
                <w:rFonts w:ascii="Times New Roman" w:hAnsi="Times New Roman" w:cs="Times New Roman"/>
                <w:sz w:val="20"/>
                <w:szCs w:val="20"/>
              </w:rPr>
            </w:pPr>
          </w:p>
        </w:tc>
        <w:tc>
          <w:tcPr>
            <w:tcW w:w="3599" w:type="dxa"/>
          </w:tcPr>
          <w:p w14:paraId="3AE3E0C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injuries </w:t>
            </w:r>
          </w:p>
          <w:p w14:paraId="53328E8D" w14:textId="77777777" w:rsidR="00E950AD" w:rsidRPr="0029686D" w:rsidRDefault="00E950AD" w:rsidP="00321D84">
            <w:pPr>
              <w:pStyle w:val="ListParagraph"/>
              <w:numPr>
                <w:ilvl w:val="0"/>
                <w:numId w:val="95"/>
              </w:numPr>
              <w:spacing w:line="240" w:lineRule="auto"/>
              <w:ind w:left="144" w:hanging="144"/>
              <w:rPr>
                <w:rFonts w:ascii="Times New Roman" w:hAnsi="Times New Roman" w:cs="Times New Roman"/>
                <w:sz w:val="20"/>
                <w:szCs w:val="20"/>
              </w:rPr>
            </w:pPr>
            <w:r w:rsidRPr="0029686D">
              <w:rPr>
                <w:rFonts w:cstheme="majorBidi"/>
                <w:sz w:val="20"/>
                <w:szCs w:val="20"/>
              </w:rPr>
              <w:t>Heat stress (AOR: 1.48, 95% CI: 1.09-1.98)</w:t>
            </w:r>
          </w:p>
        </w:tc>
        <w:tc>
          <w:tcPr>
            <w:tcW w:w="3421" w:type="dxa"/>
          </w:tcPr>
          <w:p w14:paraId="55939EC6" w14:textId="77777777" w:rsidR="00E950AD" w:rsidRPr="0029686D" w:rsidRDefault="00E950AD" w:rsidP="006317F1">
            <w:pPr>
              <w:rPr>
                <w:rFonts w:ascii="Times New Roman" w:hAnsi="Times New Roman" w:cs="Times New Roman"/>
                <w:sz w:val="20"/>
                <w:szCs w:val="20"/>
              </w:rPr>
            </w:pPr>
          </w:p>
        </w:tc>
        <w:tc>
          <w:tcPr>
            <w:tcW w:w="4499" w:type="dxa"/>
          </w:tcPr>
          <w:p w14:paraId="1B3EECD2"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43B5F3" w14:textId="77777777" w:rsidTr="0029686D">
        <w:trPr>
          <w:trHeight w:val="278"/>
        </w:trPr>
        <w:tc>
          <w:tcPr>
            <w:tcW w:w="1440" w:type="dxa"/>
          </w:tcPr>
          <w:p w14:paraId="7720E60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rnold et al. 2020</w:t>
            </w:r>
          </w:p>
        </w:tc>
        <w:tc>
          <w:tcPr>
            <w:tcW w:w="1620" w:type="dxa"/>
          </w:tcPr>
          <w:p w14:paraId="442521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x child farmworkers (165)</w:t>
            </w:r>
          </w:p>
          <w:p w14:paraId="5F7AD4D8" w14:textId="77777777" w:rsidR="00E950AD" w:rsidRPr="0029686D" w:rsidRDefault="00E950AD" w:rsidP="00784BC7">
            <w:pPr>
              <w:rPr>
                <w:rFonts w:ascii="Times New Roman" w:hAnsi="Times New Roman" w:cs="Times New Roman"/>
                <w:sz w:val="20"/>
                <w:szCs w:val="20"/>
              </w:rPr>
            </w:pPr>
          </w:p>
          <w:p w14:paraId="06444ED2" w14:textId="77777777" w:rsidR="00E950AD" w:rsidRPr="0029686D" w:rsidRDefault="00E950AD" w:rsidP="00784BC7">
            <w:pPr>
              <w:rPr>
                <w:rFonts w:ascii="Times New Roman" w:hAnsi="Times New Roman" w:cs="Times New Roman"/>
                <w:sz w:val="20"/>
                <w:szCs w:val="20"/>
              </w:rPr>
            </w:pPr>
          </w:p>
          <w:p w14:paraId="0590746E" w14:textId="77777777" w:rsidR="00E950AD" w:rsidRPr="0029686D" w:rsidRDefault="00E950AD" w:rsidP="00784BC7">
            <w:pPr>
              <w:rPr>
                <w:rFonts w:ascii="Times New Roman" w:hAnsi="Times New Roman" w:cs="Times New Roman"/>
                <w:sz w:val="20"/>
                <w:szCs w:val="20"/>
              </w:rPr>
            </w:pPr>
          </w:p>
        </w:tc>
        <w:tc>
          <w:tcPr>
            <w:tcW w:w="1620" w:type="dxa"/>
          </w:tcPr>
          <w:p w14:paraId="11CF64E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6 males </w:t>
            </w:r>
          </w:p>
          <w:p w14:paraId="5C5E83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59 females</w:t>
            </w:r>
          </w:p>
          <w:p w14:paraId="30DD205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0-17 </w:t>
            </w:r>
          </w:p>
          <w:p w14:paraId="2E2E5C09" w14:textId="77777777" w:rsidR="00E950AD" w:rsidRPr="0029686D" w:rsidRDefault="00E950AD" w:rsidP="00784BC7">
            <w:pPr>
              <w:rPr>
                <w:rFonts w:ascii="Times New Roman" w:hAnsi="Times New Roman" w:cs="Times New Roman"/>
                <w:sz w:val="20"/>
                <w:szCs w:val="20"/>
              </w:rPr>
            </w:pPr>
          </w:p>
        </w:tc>
        <w:tc>
          <w:tcPr>
            <w:tcW w:w="3690" w:type="dxa"/>
          </w:tcPr>
          <w:p w14:paraId="438D821D"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7.8% of participants</w:t>
            </w:r>
          </w:p>
          <w:p w14:paraId="26C558E5"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 xml:space="preserve">reported at least one HRI </w:t>
            </w:r>
            <w:proofErr w:type="gramStart"/>
            <w:r w:rsidRPr="0029686D">
              <w:rPr>
                <w:rFonts w:ascii="Times New Roman" w:hAnsi="Times New Roman" w:cs="Times New Roman"/>
                <w:sz w:val="20"/>
                <w:szCs w:val="20"/>
              </w:rPr>
              <w:t>symptom</w:t>
            </w:r>
            <w:proofErr w:type="gramEnd"/>
          </w:p>
          <w:p w14:paraId="7BF0122B"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2% experienced at least two </w:t>
            </w:r>
            <w:proofErr w:type="gramStart"/>
            <w:r w:rsidRPr="0029686D">
              <w:rPr>
                <w:rFonts w:ascii="Times New Roman" w:hAnsi="Times New Roman" w:cs="Times New Roman"/>
                <w:sz w:val="20"/>
                <w:szCs w:val="20"/>
              </w:rPr>
              <w:t>symptoms</w:t>
            </w:r>
            <w:proofErr w:type="gramEnd"/>
          </w:p>
          <w:p w14:paraId="43F5F8A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4E51E4D5"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1% dizziness </w:t>
            </w:r>
          </w:p>
          <w:p w14:paraId="36C48D01"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8% sudden muscle cramps </w:t>
            </w:r>
          </w:p>
          <w:p w14:paraId="2D624019"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6% hot, dry skin </w:t>
            </w:r>
          </w:p>
          <w:p w14:paraId="2D41C5AA"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nausea or vomiting </w:t>
            </w:r>
          </w:p>
          <w:p w14:paraId="4F48E8A4"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1% confusion </w:t>
            </w:r>
          </w:p>
          <w:p w14:paraId="3B11CC45" w14:textId="77777777" w:rsidR="00E950AD" w:rsidRPr="0029686D" w:rsidRDefault="00E950AD" w:rsidP="00060637">
            <w:pPr>
              <w:numPr>
                <w:ilvl w:val="0"/>
                <w:numId w:val="7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8% fainting </w:t>
            </w:r>
          </w:p>
        </w:tc>
        <w:tc>
          <w:tcPr>
            <w:tcW w:w="2790" w:type="dxa"/>
          </w:tcPr>
          <w:p w14:paraId="34D6541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HRI:</w:t>
            </w:r>
          </w:p>
          <w:p w14:paraId="1D65258A" w14:textId="77777777" w:rsidR="00E950AD" w:rsidRPr="0029686D" w:rsidRDefault="00E950AD" w:rsidP="00060637">
            <w:pPr>
              <w:numPr>
                <w:ilvl w:val="0"/>
                <w:numId w:val="43"/>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Take extra breaks (62.0% vs. 39.7%, p= .0045)</w:t>
            </w:r>
          </w:p>
          <w:p w14:paraId="4C5DEC89" w14:textId="77777777" w:rsidR="00E950AD" w:rsidRPr="0029686D" w:rsidRDefault="00E950AD" w:rsidP="00784BC7">
            <w:pPr>
              <w:contextualSpacing/>
              <w:rPr>
                <w:rFonts w:ascii="Times New Roman" w:hAnsi="Times New Roman" w:cs="Times New Roman"/>
                <w:i/>
                <w:iCs/>
                <w:sz w:val="20"/>
                <w:szCs w:val="20"/>
              </w:rPr>
            </w:pPr>
          </w:p>
          <w:p w14:paraId="4A480F99" w14:textId="77777777" w:rsidR="00E950AD" w:rsidRPr="0029686D" w:rsidRDefault="00E950AD" w:rsidP="00784BC7">
            <w:pPr>
              <w:rPr>
                <w:rFonts w:ascii="Times New Roman" w:hAnsi="Times New Roman" w:cs="Times New Roman"/>
                <w:sz w:val="20"/>
                <w:szCs w:val="20"/>
              </w:rPr>
            </w:pPr>
          </w:p>
        </w:tc>
        <w:tc>
          <w:tcPr>
            <w:tcW w:w="3599" w:type="dxa"/>
          </w:tcPr>
          <w:p w14:paraId="498B338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HRI:</w:t>
            </w:r>
          </w:p>
          <w:p w14:paraId="7C449ECD" w14:textId="77777777" w:rsidR="00E950AD" w:rsidRPr="0029686D" w:rsidRDefault="00E950AD" w:rsidP="00060637">
            <w:pPr>
              <w:numPr>
                <w:ilvl w:val="0"/>
                <w:numId w:val="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lder participants compared to younger (10-13, 60.8%; 14-15, 44.2%; 16-17, 23.5%, p= 0011)</w:t>
            </w:r>
          </w:p>
          <w:p w14:paraId="6F8D19BA" w14:textId="77777777" w:rsidR="00E950AD" w:rsidRPr="0029686D" w:rsidRDefault="00E950AD" w:rsidP="00060637">
            <w:pPr>
              <w:numPr>
                <w:ilvl w:val="0"/>
                <w:numId w:val="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Go to air-conditioned places during breaks or after work (59.6 % vs. 41.7 </w:t>
            </w:r>
            <w:proofErr w:type="gramStart"/>
            <w:r w:rsidRPr="0029686D">
              <w:rPr>
                <w:rFonts w:ascii="Times New Roman" w:hAnsi="Times New Roman" w:cs="Times New Roman"/>
                <w:sz w:val="20"/>
                <w:szCs w:val="20"/>
              </w:rPr>
              <w:t>%,p</w:t>
            </w:r>
            <w:proofErr w:type="gramEnd"/>
            <w:r w:rsidRPr="0029686D">
              <w:rPr>
                <w:rFonts w:ascii="Times New Roman" w:hAnsi="Times New Roman" w:cs="Times New Roman"/>
                <w:sz w:val="20"/>
                <w:szCs w:val="20"/>
              </w:rPr>
              <w:t>= .0279)</w:t>
            </w:r>
          </w:p>
        </w:tc>
        <w:tc>
          <w:tcPr>
            <w:tcW w:w="3421" w:type="dxa"/>
          </w:tcPr>
          <w:p w14:paraId="1320ED22"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7135EEDD"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worker status </w:t>
            </w:r>
          </w:p>
          <w:p w14:paraId="3D19995C"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of farm work experience</w:t>
            </w:r>
          </w:p>
          <w:p w14:paraId="1A1D28AE"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with older relative</w:t>
            </w:r>
          </w:p>
          <w:p w14:paraId="6BAE4EE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ay </w:t>
            </w:r>
            <w:proofErr w:type="gramStart"/>
            <w:r w:rsidRPr="0029686D">
              <w:rPr>
                <w:rFonts w:ascii="Times New Roman" w:hAnsi="Times New Roman" w:cs="Times New Roman"/>
                <w:sz w:val="20"/>
                <w:szCs w:val="20"/>
              </w:rPr>
              <w:t>structure</w:t>
            </w:r>
            <w:proofErr w:type="gramEnd"/>
          </w:p>
          <w:p w14:paraId="1916273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cipient of pay</w:t>
            </w:r>
          </w:p>
          <w:p w14:paraId="01EB82D0"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tra water</w:t>
            </w:r>
          </w:p>
          <w:p w14:paraId="43061584"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reaks in </w:t>
            </w:r>
            <w:proofErr w:type="gramStart"/>
            <w:r w:rsidRPr="0029686D">
              <w:rPr>
                <w:rFonts w:ascii="Times New Roman" w:hAnsi="Times New Roman" w:cs="Times New Roman"/>
                <w:sz w:val="20"/>
                <w:szCs w:val="20"/>
              </w:rPr>
              <w:t>shade</w:t>
            </w:r>
            <w:proofErr w:type="gramEnd"/>
          </w:p>
          <w:p w14:paraId="5B744C62"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w:t>
            </w:r>
            <w:proofErr w:type="gramStart"/>
            <w:r w:rsidRPr="0029686D">
              <w:rPr>
                <w:rFonts w:ascii="Times New Roman" w:hAnsi="Times New Roman" w:cs="Times New Roman"/>
                <w:sz w:val="20"/>
                <w:szCs w:val="20"/>
              </w:rPr>
              <w:t>changed</w:t>
            </w:r>
            <w:proofErr w:type="gramEnd"/>
          </w:p>
          <w:p w14:paraId="17A33DD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sks changed</w:t>
            </w:r>
          </w:p>
        </w:tc>
        <w:tc>
          <w:tcPr>
            <w:tcW w:w="4499" w:type="dxa"/>
          </w:tcPr>
          <w:p w14:paraId="6C89478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0.9% drank extra </w:t>
            </w:r>
            <w:proofErr w:type="gramStart"/>
            <w:r w:rsidRPr="0029686D">
              <w:rPr>
                <w:rFonts w:ascii="Times New Roman" w:hAnsi="Times New Roman" w:cs="Times New Roman"/>
                <w:sz w:val="20"/>
                <w:szCs w:val="20"/>
              </w:rPr>
              <w:t>water</w:t>
            </w:r>
            <w:proofErr w:type="gramEnd"/>
          </w:p>
          <w:p w14:paraId="698B37F3"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7.9 % took breaks in shaded </w:t>
            </w:r>
            <w:proofErr w:type="gramStart"/>
            <w:r w:rsidRPr="0029686D">
              <w:rPr>
                <w:rFonts w:ascii="Times New Roman" w:hAnsi="Times New Roman" w:cs="Times New Roman"/>
                <w:sz w:val="20"/>
                <w:szCs w:val="20"/>
              </w:rPr>
              <w:t>areas</w:t>
            </w:r>
            <w:proofErr w:type="gramEnd"/>
            <w:r w:rsidRPr="0029686D">
              <w:rPr>
                <w:rFonts w:ascii="Times New Roman" w:hAnsi="Times New Roman" w:cs="Times New Roman"/>
                <w:sz w:val="20"/>
                <w:szCs w:val="20"/>
              </w:rPr>
              <w:t xml:space="preserve"> </w:t>
            </w:r>
          </w:p>
          <w:p w14:paraId="1CEE60FD"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5.8 % took extra </w:t>
            </w:r>
            <w:proofErr w:type="gramStart"/>
            <w:r w:rsidRPr="0029686D">
              <w:rPr>
                <w:rFonts w:ascii="Times New Roman" w:hAnsi="Times New Roman" w:cs="Times New Roman"/>
                <w:sz w:val="20"/>
                <w:szCs w:val="20"/>
              </w:rPr>
              <w:t>breaks</w:t>
            </w:r>
            <w:proofErr w:type="gramEnd"/>
          </w:p>
          <w:p w14:paraId="000B791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 changed work </w:t>
            </w:r>
            <w:proofErr w:type="gramStart"/>
            <w:r w:rsidRPr="0029686D">
              <w:rPr>
                <w:rFonts w:ascii="Times New Roman" w:hAnsi="Times New Roman" w:cs="Times New Roman"/>
                <w:sz w:val="20"/>
                <w:szCs w:val="20"/>
              </w:rPr>
              <w:t>hours</w:t>
            </w:r>
            <w:proofErr w:type="gramEnd"/>
            <w:r w:rsidRPr="0029686D">
              <w:rPr>
                <w:rFonts w:ascii="Times New Roman" w:hAnsi="Times New Roman" w:cs="Times New Roman"/>
                <w:sz w:val="20"/>
                <w:szCs w:val="20"/>
              </w:rPr>
              <w:t xml:space="preserve"> </w:t>
            </w:r>
          </w:p>
          <w:p w14:paraId="53323802"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4.6 % gone to air-conditioned places during breaks or after </w:t>
            </w:r>
            <w:proofErr w:type="gramStart"/>
            <w:r w:rsidRPr="0029686D">
              <w:rPr>
                <w:rFonts w:ascii="Times New Roman" w:hAnsi="Times New Roman" w:cs="Times New Roman"/>
                <w:sz w:val="20"/>
                <w:szCs w:val="20"/>
              </w:rPr>
              <w:t>work</w:t>
            </w:r>
            <w:proofErr w:type="gramEnd"/>
          </w:p>
          <w:p w14:paraId="489B82D6"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9 % changed </w:t>
            </w:r>
            <w:proofErr w:type="gramStart"/>
            <w:r w:rsidRPr="0029686D">
              <w:rPr>
                <w:rFonts w:ascii="Times New Roman" w:hAnsi="Times New Roman" w:cs="Times New Roman"/>
                <w:sz w:val="20"/>
                <w:szCs w:val="20"/>
              </w:rPr>
              <w:t>tasks</w:t>
            </w:r>
            <w:proofErr w:type="gramEnd"/>
          </w:p>
          <w:p w14:paraId="10F7389E"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ome reported leaving work early</w:t>
            </w:r>
          </w:p>
        </w:tc>
      </w:tr>
      <w:tr w:rsidR="00E950AD" w:rsidRPr="005C732C" w14:paraId="05F216F2" w14:textId="77777777" w:rsidTr="0029686D">
        <w:trPr>
          <w:trHeight w:val="77"/>
        </w:trPr>
        <w:tc>
          <w:tcPr>
            <w:tcW w:w="1440" w:type="dxa"/>
          </w:tcPr>
          <w:p w14:paraId="7BA820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ethel et al. 2014</w:t>
            </w:r>
          </w:p>
        </w:tc>
        <w:tc>
          <w:tcPr>
            <w:tcW w:w="1620" w:type="dxa"/>
          </w:tcPr>
          <w:p w14:paraId="7BE3F3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00)</w:t>
            </w:r>
          </w:p>
          <w:p w14:paraId="72F18003" w14:textId="77777777" w:rsidR="00E950AD" w:rsidRPr="0029686D" w:rsidRDefault="00E950AD" w:rsidP="00784BC7">
            <w:pPr>
              <w:rPr>
                <w:rFonts w:ascii="Times New Roman" w:hAnsi="Times New Roman" w:cs="Times New Roman"/>
                <w:sz w:val="20"/>
                <w:szCs w:val="20"/>
              </w:rPr>
            </w:pPr>
          </w:p>
          <w:p w14:paraId="35C8D805" w14:textId="77777777" w:rsidR="00E950AD" w:rsidRPr="0029686D" w:rsidRDefault="00E950AD" w:rsidP="00784BC7">
            <w:pPr>
              <w:rPr>
                <w:rFonts w:ascii="Times New Roman" w:hAnsi="Times New Roman" w:cs="Times New Roman"/>
                <w:sz w:val="20"/>
                <w:szCs w:val="20"/>
              </w:rPr>
            </w:pPr>
          </w:p>
        </w:tc>
        <w:tc>
          <w:tcPr>
            <w:tcW w:w="1620" w:type="dxa"/>
          </w:tcPr>
          <w:p w14:paraId="751405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0 males</w:t>
            </w:r>
          </w:p>
          <w:p w14:paraId="1C1341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0 females</w:t>
            </w:r>
          </w:p>
          <w:p w14:paraId="29C1F4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w:t>
            </w:r>
          </w:p>
          <w:p w14:paraId="10C5F1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8-62</w:t>
            </w:r>
          </w:p>
        </w:tc>
        <w:tc>
          <w:tcPr>
            <w:tcW w:w="3690" w:type="dxa"/>
          </w:tcPr>
          <w:p w14:paraId="14D0CEA6"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0% of participants reported experiencing 2 or more HRI </w:t>
            </w:r>
            <w:proofErr w:type="gramStart"/>
            <w:r w:rsidRPr="0029686D">
              <w:rPr>
                <w:rFonts w:ascii="Times New Roman" w:hAnsi="Times New Roman" w:cs="Times New Roman"/>
                <w:sz w:val="20"/>
                <w:szCs w:val="20"/>
              </w:rPr>
              <w:t>symptoms</w:t>
            </w:r>
            <w:proofErr w:type="gramEnd"/>
          </w:p>
          <w:p w14:paraId="299465A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D0CD671"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skin rash/skin bumps  </w:t>
            </w:r>
          </w:p>
          <w:p w14:paraId="308B82EB"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painful muscle cramps/spasms </w:t>
            </w:r>
          </w:p>
          <w:p w14:paraId="732A515A"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 dizziness/light-headedness </w:t>
            </w:r>
          </w:p>
          <w:p w14:paraId="397FDDAF"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fainting </w:t>
            </w:r>
          </w:p>
          <w:p w14:paraId="7968634E"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headache </w:t>
            </w:r>
          </w:p>
          <w:p w14:paraId="34B69448"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vy sweating </w:t>
            </w:r>
          </w:p>
          <w:p w14:paraId="5B636C31"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extreme weakness/fatigue </w:t>
            </w:r>
          </w:p>
          <w:p w14:paraId="103A6C12"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nausea/vomiting </w:t>
            </w:r>
          </w:p>
          <w:p w14:paraId="2C50A0F8"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3% confusion </w:t>
            </w:r>
          </w:p>
          <w:p w14:paraId="2C3C06F0" w14:textId="77777777" w:rsidR="00E950AD" w:rsidRPr="0029686D" w:rsidRDefault="00E950AD" w:rsidP="00060637">
            <w:pPr>
              <w:numPr>
                <w:ilvl w:val="0"/>
                <w:numId w:val="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6% none </w:t>
            </w:r>
          </w:p>
        </w:tc>
        <w:tc>
          <w:tcPr>
            <w:tcW w:w="2790" w:type="dxa"/>
          </w:tcPr>
          <w:p w14:paraId="15E2EB8C" w14:textId="77777777" w:rsidR="00E950AD" w:rsidRPr="0029686D" w:rsidRDefault="00E950AD" w:rsidP="00784BC7">
            <w:pPr>
              <w:rPr>
                <w:rFonts w:ascii="Times New Roman" w:hAnsi="Times New Roman" w:cs="Times New Roman"/>
                <w:sz w:val="20"/>
                <w:szCs w:val="20"/>
              </w:rPr>
            </w:pPr>
          </w:p>
        </w:tc>
        <w:tc>
          <w:tcPr>
            <w:tcW w:w="3599" w:type="dxa"/>
          </w:tcPr>
          <w:p w14:paraId="3D7322D7" w14:textId="77777777" w:rsidR="00E950AD" w:rsidRPr="0029686D" w:rsidRDefault="00E950AD" w:rsidP="00784BC7">
            <w:pPr>
              <w:rPr>
                <w:rFonts w:ascii="Times New Roman" w:hAnsi="Times New Roman" w:cs="Times New Roman"/>
                <w:sz w:val="20"/>
                <w:szCs w:val="20"/>
              </w:rPr>
            </w:pPr>
          </w:p>
        </w:tc>
        <w:tc>
          <w:tcPr>
            <w:tcW w:w="3421" w:type="dxa"/>
          </w:tcPr>
          <w:p w14:paraId="050C68CD"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p>
        </w:tc>
        <w:tc>
          <w:tcPr>
            <w:tcW w:w="4499" w:type="dxa"/>
          </w:tcPr>
          <w:p w14:paraId="481D3A04"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8.3% gradually increased work hours at start of season</w:t>
            </w:r>
          </w:p>
          <w:p w14:paraId="2447987A"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3% drank water at least once per hour past </w:t>
            </w:r>
            <w:proofErr w:type="gramStart"/>
            <w:r w:rsidRPr="0029686D">
              <w:rPr>
                <w:rFonts w:ascii="Times New Roman" w:hAnsi="Times New Roman" w:cs="Times New Roman"/>
                <w:sz w:val="20"/>
                <w:szCs w:val="20"/>
              </w:rPr>
              <w:t>week</w:t>
            </w:r>
            <w:proofErr w:type="gramEnd"/>
          </w:p>
          <w:p w14:paraId="69B13ECF"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 had no cooling measure at </w:t>
            </w:r>
            <w:proofErr w:type="gramStart"/>
            <w:r w:rsidRPr="0029686D">
              <w:rPr>
                <w:rFonts w:ascii="Times New Roman" w:hAnsi="Times New Roman" w:cs="Times New Roman"/>
                <w:sz w:val="20"/>
                <w:szCs w:val="20"/>
              </w:rPr>
              <w:t>work</w:t>
            </w:r>
            <w:proofErr w:type="gramEnd"/>
            <w:r w:rsidRPr="0029686D">
              <w:rPr>
                <w:rFonts w:ascii="Times New Roman" w:hAnsi="Times New Roman" w:cs="Times New Roman"/>
                <w:sz w:val="20"/>
                <w:szCs w:val="20"/>
              </w:rPr>
              <w:t xml:space="preserve"> </w:t>
            </w:r>
          </w:p>
          <w:p w14:paraId="4FC377C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Head protection usually worn at work: </w:t>
            </w:r>
          </w:p>
          <w:p w14:paraId="18D6A1FA"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seball cap (94%) </w:t>
            </w:r>
          </w:p>
          <w:p w14:paraId="7D10AC63"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ide brimmed hat (21.0%) </w:t>
            </w:r>
          </w:p>
          <w:p w14:paraId="03B2577E"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proofErr w:type="gramStart"/>
            <w:r w:rsidRPr="0029686D">
              <w:rPr>
                <w:rFonts w:ascii="Times New Roman" w:hAnsi="Times New Roman" w:cs="Times New Roman"/>
                <w:sz w:val="20"/>
                <w:szCs w:val="20"/>
              </w:rPr>
              <w:t>Other</w:t>
            </w:r>
            <w:proofErr w:type="gramEnd"/>
            <w:r w:rsidRPr="0029686D">
              <w:rPr>
                <w:rFonts w:ascii="Times New Roman" w:hAnsi="Times New Roman" w:cs="Times New Roman"/>
                <w:sz w:val="20"/>
                <w:szCs w:val="20"/>
              </w:rPr>
              <w:t xml:space="preserve"> hat (2.0%) </w:t>
            </w:r>
          </w:p>
          <w:p w14:paraId="6BD32442"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ndana (75.0%) </w:t>
            </w:r>
          </w:p>
          <w:p w14:paraId="1E22ED9E" w14:textId="77777777" w:rsidR="00E950AD" w:rsidRPr="0029686D" w:rsidRDefault="00E950AD" w:rsidP="00092CE6">
            <w:pPr>
              <w:numPr>
                <w:ilvl w:val="0"/>
                <w:numId w:val="10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od from hooded sweatshirt (63.0%) </w:t>
            </w:r>
          </w:p>
          <w:p w14:paraId="3D0280C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Clothing usually worn at </w:t>
            </w:r>
            <w:proofErr w:type="gramStart"/>
            <w:r w:rsidRPr="0029686D">
              <w:rPr>
                <w:rFonts w:ascii="Times New Roman" w:hAnsi="Times New Roman" w:cs="Times New Roman"/>
                <w:i/>
                <w:iCs/>
                <w:sz w:val="20"/>
                <w:szCs w:val="20"/>
              </w:rPr>
              <w:t>work</w:t>
            </w:r>
            <w:proofErr w:type="gramEnd"/>
          </w:p>
          <w:p w14:paraId="2412CC27"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Light-colored short-sleeved shirt (9.0%) </w:t>
            </w:r>
          </w:p>
          <w:p w14:paraId="002EABB2"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rk-colored short-sleeved shirt (2.0%) </w:t>
            </w:r>
          </w:p>
          <w:p w14:paraId="197D6FA2"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ght-colored long-sleeved shirt (90.0%) </w:t>
            </w:r>
          </w:p>
          <w:p w14:paraId="7C305485"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rk-colored long-sleeved shirt (23.0%) </w:t>
            </w:r>
          </w:p>
          <w:p w14:paraId="65276323"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horts (4.0%) </w:t>
            </w:r>
          </w:p>
          <w:p w14:paraId="33132CA1"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ants (97.0%) </w:t>
            </w:r>
          </w:p>
          <w:p w14:paraId="01A3DA15" w14:textId="77777777" w:rsidR="00E950AD" w:rsidRPr="0029686D" w:rsidRDefault="00E950AD" w:rsidP="00092CE6">
            <w:pPr>
              <w:numPr>
                <w:ilvl w:val="0"/>
                <w:numId w:val="10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Jacket (72.0%) </w:t>
            </w:r>
          </w:p>
        </w:tc>
      </w:tr>
      <w:tr w:rsidR="00E950AD" w:rsidRPr="005C732C" w14:paraId="1A640406" w14:textId="77777777" w:rsidTr="0029686D">
        <w:trPr>
          <w:trHeight w:val="5102"/>
        </w:trPr>
        <w:tc>
          <w:tcPr>
            <w:tcW w:w="1440" w:type="dxa"/>
          </w:tcPr>
          <w:p w14:paraId="336708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Bethel et al. 2017</w:t>
            </w:r>
          </w:p>
        </w:tc>
        <w:tc>
          <w:tcPr>
            <w:tcW w:w="1620" w:type="dxa"/>
          </w:tcPr>
          <w:p w14:paraId="12AC9A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97)</w:t>
            </w:r>
          </w:p>
          <w:p w14:paraId="02A81950" w14:textId="77777777" w:rsidR="00E950AD" w:rsidRPr="0029686D" w:rsidRDefault="00E950AD" w:rsidP="00784BC7">
            <w:pPr>
              <w:rPr>
                <w:rFonts w:ascii="Times New Roman" w:hAnsi="Times New Roman" w:cs="Times New Roman"/>
                <w:sz w:val="20"/>
                <w:szCs w:val="20"/>
              </w:rPr>
            </w:pPr>
          </w:p>
          <w:p w14:paraId="05DFB6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Oregon state: 100 </w:t>
            </w:r>
          </w:p>
          <w:p w14:paraId="726F7A7A" w14:textId="77777777" w:rsidR="00E950AD" w:rsidRPr="0029686D" w:rsidRDefault="00E950AD" w:rsidP="00784BC7">
            <w:pPr>
              <w:rPr>
                <w:rFonts w:ascii="Times New Roman" w:hAnsi="Times New Roman" w:cs="Times New Roman"/>
                <w:sz w:val="20"/>
                <w:szCs w:val="20"/>
              </w:rPr>
            </w:pPr>
          </w:p>
          <w:p w14:paraId="39BA83EC" w14:textId="77777777" w:rsidR="00E950AD" w:rsidRPr="0029686D" w:rsidRDefault="00E950AD" w:rsidP="00784BC7">
            <w:pPr>
              <w:rPr>
                <w:rFonts w:ascii="Times New Roman" w:hAnsi="Times New Roman" w:cs="Times New Roman"/>
                <w:sz w:val="20"/>
                <w:szCs w:val="20"/>
              </w:rPr>
            </w:pPr>
          </w:p>
          <w:p w14:paraId="4363D35E" w14:textId="77777777" w:rsidR="00E950AD" w:rsidRPr="0029686D" w:rsidRDefault="00E950AD" w:rsidP="00784BC7">
            <w:pPr>
              <w:rPr>
                <w:rFonts w:ascii="Times New Roman" w:hAnsi="Times New Roman" w:cs="Times New Roman"/>
                <w:sz w:val="20"/>
                <w:szCs w:val="20"/>
              </w:rPr>
            </w:pPr>
          </w:p>
          <w:p w14:paraId="67B0A6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shington state: 97</w:t>
            </w:r>
          </w:p>
          <w:p w14:paraId="7EFBBE4A" w14:textId="77777777" w:rsidR="00E950AD" w:rsidRPr="0029686D" w:rsidRDefault="00E950AD" w:rsidP="00784BC7">
            <w:pPr>
              <w:rPr>
                <w:rFonts w:ascii="Times New Roman" w:hAnsi="Times New Roman" w:cs="Times New Roman"/>
                <w:sz w:val="20"/>
                <w:szCs w:val="20"/>
              </w:rPr>
            </w:pPr>
          </w:p>
        </w:tc>
        <w:tc>
          <w:tcPr>
            <w:tcW w:w="1620" w:type="dxa"/>
          </w:tcPr>
          <w:p w14:paraId="1AC02973" w14:textId="77777777" w:rsidR="00E950AD" w:rsidRPr="0029686D" w:rsidRDefault="00E950AD" w:rsidP="00784BC7">
            <w:pPr>
              <w:rPr>
                <w:rFonts w:ascii="Times New Roman" w:hAnsi="Times New Roman" w:cs="Times New Roman"/>
                <w:sz w:val="20"/>
                <w:szCs w:val="20"/>
              </w:rPr>
            </w:pPr>
          </w:p>
          <w:p w14:paraId="5902F153" w14:textId="77777777" w:rsidR="00E950AD" w:rsidRPr="0029686D" w:rsidRDefault="00E950AD" w:rsidP="00784BC7">
            <w:pPr>
              <w:rPr>
                <w:rFonts w:ascii="Times New Roman" w:hAnsi="Times New Roman" w:cs="Times New Roman"/>
                <w:sz w:val="20"/>
                <w:szCs w:val="20"/>
              </w:rPr>
            </w:pPr>
          </w:p>
          <w:p w14:paraId="60F0E11B" w14:textId="77777777" w:rsidR="00E950AD" w:rsidRPr="0029686D" w:rsidRDefault="00E950AD" w:rsidP="00784BC7">
            <w:pPr>
              <w:rPr>
                <w:rFonts w:ascii="Times New Roman" w:hAnsi="Times New Roman" w:cs="Times New Roman"/>
                <w:sz w:val="20"/>
                <w:szCs w:val="20"/>
              </w:rPr>
            </w:pPr>
          </w:p>
          <w:p w14:paraId="13F8AE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0 males </w:t>
            </w:r>
          </w:p>
          <w:p w14:paraId="464AB7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0 females </w:t>
            </w:r>
          </w:p>
          <w:p w14:paraId="3B7029E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w:t>
            </w:r>
            <w:proofErr w:type="gramStart"/>
            <w:r w:rsidRPr="0029686D">
              <w:rPr>
                <w:rFonts w:ascii="Times New Roman" w:hAnsi="Times New Roman" w:cs="Times New Roman"/>
                <w:sz w:val="20"/>
                <w:szCs w:val="20"/>
              </w:rPr>
              <w:t>31.8</w:t>
            </w:r>
            <w:proofErr w:type="gramEnd"/>
          </w:p>
          <w:p w14:paraId="590598E1" w14:textId="77777777" w:rsidR="00E950AD" w:rsidRPr="0029686D" w:rsidRDefault="00E950AD" w:rsidP="00784BC7">
            <w:pPr>
              <w:rPr>
                <w:rFonts w:ascii="Times New Roman" w:hAnsi="Times New Roman" w:cs="Times New Roman"/>
                <w:sz w:val="20"/>
                <w:szCs w:val="20"/>
              </w:rPr>
            </w:pPr>
          </w:p>
          <w:p w14:paraId="46C6CE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males </w:t>
            </w:r>
          </w:p>
          <w:p w14:paraId="53EDBB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females </w:t>
            </w:r>
          </w:p>
          <w:p w14:paraId="624E62D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w:t>
            </w:r>
            <w:proofErr w:type="gramStart"/>
            <w:r w:rsidRPr="0029686D">
              <w:rPr>
                <w:rFonts w:ascii="Times New Roman" w:hAnsi="Times New Roman" w:cs="Times New Roman"/>
                <w:sz w:val="20"/>
                <w:szCs w:val="20"/>
              </w:rPr>
              <w:t>40.4</w:t>
            </w:r>
            <w:proofErr w:type="gramEnd"/>
            <w:r w:rsidRPr="0029686D">
              <w:rPr>
                <w:rFonts w:ascii="Times New Roman" w:hAnsi="Times New Roman" w:cs="Times New Roman"/>
                <w:sz w:val="20"/>
                <w:szCs w:val="20"/>
              </w:rPr>
              <w:t xml:space="preserve"> </w:t>
            </w:r>
          </w:p>
          <w:p w14:paraId="743378DF" w14:textId="77777777" w:rsidR="00E950AD" w:rsidRPr="0029686D" w:rsidRDefault="00E950AD" w:rsidP="00784BC7">
            <w:pPr>
              <w:rPr>
                <w:rFonts w:ascii="Times New Roman" w:hAnsi="Times New Roman" w:cs="Times New Roman"/>
                <w:sz w:val="20"/>
                <w:szCs w:val="20"/>
              </w:rPr>
            </w:pPr>
          </w:p>
          <w:p w14:paraId="75B0F2E0" w14:textId="77777777" w:rsidR="00E950AD" w:rsidRPr="0029686D" w:rsidRDefault="00E950AD" w:rsidP="00784BC7">
            <w:pPr>
              <w:rPr>
                <w:rFonts w:ascii="Times New Roman" w:hAnsi="Times New Roman" w:cs="Times New Roman"/>
                <w:sz w:val="20"/>
                <w:szCs w:val="20"/>
              </w:rPr>
            </w:pPr>
          </w:p>
          <w:p w14:paraId="206282EC" w14:textId="77777777" w:rsidR="00E950AD" w:rsidRPr="0029686D" w:rsidRDefault="00E950AD" w:rsidP="00784BC7">
            <w:pPr>
              <w:rPr>
                <w:rFonts w:ascii="Times New Roman" w:hAnsi="Times New Roman" w:cs="Times New Roman"/>
                <w:sz w:val="20"/>
                <w:szCs w:val="20"/>
              </w:rPr>
            </w:pPr>
          </w:p>
          <w:p w14:paraId="7E4561D6" w14:textId="77777777" w:rsidR="00E950AD" w:rsidRPr="0029686D" w:rsidRDefault="00E950AD" w:rsidP="00784BC7">
            <w:pPr>
              <w:rPr>
                <w:rFonts w:ascii="Times New Roman" w:hAnsi="Times New Roman" w:cs="Times New Roman"/>
                <w:sz w:val="20"/>
                <w:szCs w:val="20"/>
              </w:rPr>
            </w:pPr>
          </w:p>
          <w:p w14:paraId="46C7413C" w14:textId="77777777" w:rsidR="00E950AD" w:rsidRPr="0029686D" w:rsidRDefault="00E950AD" w:rsidP="00784BC7">
            <w:pPr>
              <w:rPr>
                <w:rFonts w:ascii="Times New Roman" w:hAnsi="Times New Roman" w:cs="Times New Roman"/>
                <w:sz w:val="20"/>
                <w:szCs w:val="20"/>
              </w:rPr>
            </w:pPr>
          </w:p>
          <w:p w14:paraId="651E6340" w14:textId="77777777" w:rsidR="00E950AD" w:rsidRPr="0029686D" w:rsidRDefault="00E950AD" w:rsidP="00784BC7">
            <w:pPr>
              <w:rPr>
                <w:rFonts w:ascii="Times New Roman" w:hAnsi="Times New Roman" w:cs="Times New Roman"/>
                <w:sz w:val="20"/>
                <w:szCs w:val="20"/>
              </w:rPr>
            </w:pPr>
          </w:p>
          <w:p w14:paraId="59D280E4" w14:textId="77777777" w:rsidR="00E950AD" w:rsidRPr="0029686D" w:rsidRDefault="00E950AD" w:rsidP="00784BC7">
            <w:pPr>
              <w:rPr>
                <w:rFonts w:ascii="Times New Roman" w:hAnsi="Times New Roman" w:cs="Times New Roman"/>
                <w:sz w:val="20"/>
                <w:szCs w:val="20"/>
              </w:rPr>
            </w:pPr>
          </w:p>
          <w:p w14:paraId="7BA78138" w14:textId="77777777" w:rsidR="00E950AD" w:rsidRPr="0029686D" w:rsidRDefault="00E950AD" w:rsidP="00784BC7">
            <w:pPr>
              <w:rPr>
                <w:rFonts w:ascii="Times New Roman" w:hAnsi="Times New Roman" w:cs="Times New Roman"/>
                <w:sz w:val="20"/>
                <w:szCs w:val="20"/>
              </w:rPr>
            </w:pPr>
          </w:p>
          <w:p w14:paraId="64152BBD" w14:textId="77777777" w:rsidR="00E950AD" w:rsidRPr="0029686D" w:rsidRDefault="00E950AD" w:rsidP="00784BC7">
            <w:pPr>
              <w:rPr>
                <w:rFonts w:ascii="Times New Roman" w:hAnsi="Times New Roman" w:cs="Times New Roman"/>
                <w:sz w:val="20"/>
                <w:szCs w:val="20"/>
              </w:rPr>
            </w:pPr>
          </w:p>
          <w:p w14:paraId="1B3BEF2B" w14:textId="77777777" w:rsidR="00E950AD" w:rsidRPr="0029686D" w:rsidRDefault="00E950AD" w:rsidP="00784BC7">
            <w:pPr>
              <w:rPr>
                <w:rFonts w:ascii="Times New Roman" w:hAnsi="Times New Roman" w:cs="Times New Roman"/>
                <w:sz w:val="20"/>
                <w:szCs w:val="20"/>
              </w:rPr>
            </w:pPr>
          </w:p>
          <w:p w14:paraId="6553019C" w14:textId="77777777" w:rsidR="00E950AD" w:rsidRPr="0029686D" w:rsidRDefault="00E950AD" w:rsidP="00784BC7">
            <w:pPr>
              <w:rPr>
                <w:rFonts w:ascii="Times New Roman" w:hAnsi="Times New Roman" w:cs="Times New Roman"/>
                <w:sz w:val="20"/>
                <w:szCs w:val="20"/>
              </w:rPr>
            </w:pPr>
          </w:p>
          <w:p w14:paraId="3C71B854" w14:textId="77777777" w:rsidR="00E950AD" w:rsidRPr="0029686D" w:rsidRDefault="00E950AD" w:rsidP="00784BC7">
            <w:pPr>
              <w:rPr>
                <w:rFonts w:ascii="Times New Roman" w:hAnsi="Times New Roman" w:cs="Times New Roman"/>
                <w:sz w:val="20"/>
                <w:szCs w:val="20"/>
              </w:rPr>
            </w:pPr>
          </w:p>
          <w:p w14:paraId="71B9559D" w14:textId="77777777" w:rsidR="00E950AD" w:rsidRPr="0029686D" w:rsidRDefault="00E950AD" w:rsidP="00784BC7">
            <w:pPr>
              <w:rPr>
                <w:rFonts w:ascii="Times New Roman" w:hAnsi="Times New Roman" w:cs="Times New Roman"/>
                <w:sz w:val="20"/>
                <w:szCs w:val="20"/>
              </w:rPr>
            </w:pPr>
          </w:p>
          <w:p w14:paraId="6E1665D6" w14:textId="77777777" w:rsidR="00E950AD" w:rsidRPr="0029686D" w:rsidRDefault="00E950AD" w:rsidP="00784BC7">
            <w:pPr>
              <w:rPr>
                <w:rFonts w:ascii="Times New Roman" w:hAnsi="Times New Roman" w:cs="Times New Roman"/>
                <w:sz w:val="20"/>
                <w:szCs w:val="20"/>
              </w:rPr>
            </w:pPr>
          </w:p>
          <w:p w14:paraId="6C4DC20B" w14:textId="77777777" w:rsidR="00E950AD" w:rsidRPr="0029686D" w:rsidRDefault="00E950AD" w:rsidP="00784BC7">
            <w:pPr>
              <w:rPr>
                <w:rFonts w:ascii="Times New Roman" w:hAnsi="Times New Roman" w:cs="Times New Roman"/>
                <w:sz w:val="20"/>
                <w:szCs w:val="20"/>
              </w:rPr>
            </w:pPr>
          </w:p>
          <w:p w14:paraId="7E1A1136" w14:textId="77777777" w:rsidR="00E950AD" w:rsidRPr="0029686D" w:rsidRDefault="00E950AD" w:rsidP="00784BC7">
            <w:pPr>
              <w:rPr>
                <w:rFonts w:ascii="Times New Roman" w:hAnsi="Times New Roman" w:cs="Times New Roman"/>
                <w:sz w:val="20"/>
                <w:szCs w:val="20"/>
              </w:rPr>
            </w:pPr>
          </w:p>
          <w:p w14:paraId="49133024" w14:textId="77777777" w:rsidR="00E950AD" w:rsidRPr="0029686D" w:rsidRDefault="00E950AD" w:rsidP="00784BC7">
            <w:pPr>
              <w:rPr>
                <w:rFonts w:ascii="Times New Roman" w:hAnsi="Times New Roman" w:cs="Times New Roman"/>
                <w:sz w:val="20"/>
                <w:szCs w:val="20"/>
              </w:rPr>
            </w:pPr>
          </w:p>
          <w:p w14:paraId="002AA1BC" w14:textId="77777777" w:rsidR="00E950AD" w:rsidRPr="0029686D" w:rsidRDefault="00E950AD" w:rsidP="00784BC7">
            <w:pPr>
              <w:rPr>
                <w:rFonts w:ascii="Times New Roman" w:hAnsi="Times New Roman" w:cs="Times New Roman"/>
                <w:sz w:val="20"/>
                <w:szCs w:val="20"/>
              </w:rPr>
            </w:pPr>
          </w:p>
          <w:p w14:paraId="7E8B55CD" w14:textId="77777777" w:rsidR="00E950AD" w:rsidRPr="0029686D" w:rsidRDefault="00E950AD" w:rsidP="00784BC7">
            <w:pPr>
              <w:rPr>
                <w:rFonts w:ascii="Times New Roman" w:hAnsi="Times New Roman" w:cs="Times New Roman"/>
                <w:sz w:val="20"/>
                <w:szCs w:val="20"/>
              </w:rPr>
            </w:pPr>
          </w:p>
          <w:p w14:paraId="426795A1" w14:textId="77777777" w:rsidR="00E950AD" w:rsidRPr="0029686D" w:rsidRDefault="00E950AD" w:rsidP="00784BC7">
            <w:pPr>
              <w:rPr>
                <w:rFonts w:ascii="Times New Roman" w:hAnsi="Times New Roman" w:cs="Times New Roman"/>
                <w:sz w:val="20"/>
                <w:szCs w:val="20"/>
              </w:rPr>
            </w:pPr>
          </w:p>
          <w:p w14:paraId="1AE428F8" w14:textId="77777777" w:rsidR="00E950AD" w:rsidRPr="0029686D" w:rsidRDefault="00E950AD" w:rsidP="00784BC7">
            <w:pPr>
              <w:jc w:val="center"/>
              <w:rPr>
                <w:rFonts w:ascii="Times New Roman" w:hAnsi="Times New Roman" w:cs="Times New Roman"/>
                <w:sz w:val="20"/>
                <w:szCs w:val="20"/>
              </w:rPr>
            </w:pPr>
          </w:p>
        </w:tc>
        <w:tc>
          <w:tcPr>
            <w:tcW w:w="3690" w:type="dxa"/>
          </w:tcPr>
          <w:p w14:paraId="3E045FA7" w14:textId="77777777" w:rsidR="00E950AD" w:rsidRPr="0029686D" w:rsidRDefault="00E950AD" w:rsidP="00784BC7">
            <w:pPr>
              <w:contextualSpacing/>
              <w:rPr>
                <w:rFonts w:ascii="Times New Roman" w:hAnsi="Times New Roman" w:cs="Times New Roman"/>
                <w:sz w:val="20"/>
                <w:szCs w:val="20"/>
              </w:rPr>
            </w:pPr>
          </w:p>
        </w:tc>
        <w:tc>
          <w:tcPr>
            <w:tcW w:w="2790" w:type="dxa"/>
          </w:tcPr>
          <w:p w14:paraId="48D64DED" w14:textId="77777777" w:rsidR="00E950AD" w:rsidRPr="0029686D" w:rsidRDefault="00E950AD" w:rsidP="00784BC7">
            <w:pPr>
              <w:rPr>
                <w:rFonts w:ascii="Times New Roman" w:hAnsi="Times New Roman" w:cs="Times New Roman"/>
                <w:sz w:val="20"/>
                <w:szCs w:val="20"/>
              </w:rPr>
            </w:pPr>
          </w:p>
        </w:tc>
        <w:tc>
          <w:tcPr>
            <w:tcW w:w="3599" w:type="dxa"/>
          </w:tcPr>
          <w:p w14:paraId="60786925" w14:textId="77777777" w:rsidR="00E950AD" w:rsidRPr="0029686D" w:rsidRDefault="00E950AD" w:rsidP="00784BC7">
            <w:pPr>
              <w:rPr>
                <w:rFonts w:ascii="Times New Roman" w:hAnsi="Times New Roman" w:cs="Times New Roman"/>
                <w:sz w:val="20"/>
                <w:szCs w:val="20"/>
              </w:rPr>
            </w:pPr>
          </w:p>
        </w:tc>
        <w:tc>
          <w:tcPr>
            <w:tcW w:w="3421" w:type="dxa"/>
          </w:tcPr>
          <w:p w14:paraId="06668770" w14:textId="77777777" w:rsidR="00E950AD" w:rsidRPr="0029686D" w:rsidRDefault="00E950AD" w:rsidP="00784BC7">
            <w:pPr>
              <w:rPr>
                <w:rFonts w:ascii="Times New Roman" w:hAnsi="Times New Roman" w:cs="Times New Roman"/>
                <w:i/>
                <w:iCs/>
                <w:sz w:val="20"/>
                <w:szCs w:val="20"/>
              </w:rPr>
            </w:pPr>
          </w:p>
        </w:tc>
        <w:tc>
          <w:tcPr>
            <w:tcW w:w="4499" w:type="dxa"/>
          </w:tcPr>
          <w:p w14:paraId="266682BF"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Types of beverages consumed:</w:t>
            </w:r>
          </w:p>
          <w:p w14:paraId="45B28F8F"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8.5% water</w:t>
            </w:r>
          </w:p>
          <w:p w14:paraId="6E3A474C"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6.2% sports drink</w:t>
            </w:r>
          </w:p>
          <w:p w14:paraId="4CCE3375"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6% energy drink</w:t>
            </w:r>
          </w:p>
          <w:p w14:paraId="1D98EB4B"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4.9% juice</w:t>
            </w:r>
          </w:p>
          <w:p w14:paraId="0E876348"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6% iced coffee or tea</w:t>
            </w:r>
          </w:p>
          <w:p w14:paraId="7AF87C1F"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0.7% hot coffee or tea</w:t>
            </w:r>
          </w:p>
          <w:p w14:paraId="29BEAF98"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8.2% soda</w:t>
            </w:r>
          </w:p>
          <w:p w14:paraId="1363174A"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other drink</w:t>
            </w:r>
          </w:p>
          <w:p w14:paraId="5B8126C8" w14:textId="77777777" w:rsidR="00E950AD" w:rsidRPr="0029686D" w:rsidRDefault="00E950AD" w:rsidP="00092CE6">
            <w:pPr>
              <w:ind w:left="144" w:hanging="144"/>
              <w:rPr>
                <w:rFonts w:ascii="Times New Roman" w:hAnsi="Times New Roman" w:cs="Times New Roman"/>
                <w:sz w:val="20"/>
                <w:szCs w:val="20"/>
              </w:rPr>
            </w:pPr>
          </w:p>
          <w:p w14:paraId="04B9A9A4" w14:textId="77777777" w:rsidR="00E950AD" w:rsidRPr="0029686D" w:rsidRDefault="00E950AD" w:rsidP="00092CE6">
            <w:pPr>
              <w:numPr>
                <w:ilvl w:val="0"/>
                <w:numId w:val="10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hade structures (Oregon 26% vs. Washington 6%)</w:t>
            </w:r>
          </w:p>
          <w:p w14:paraId="61ADAA07"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stations (19% vs. 6%)</w:t>
            </w:r>
          </w:p>
          <w:p w14:paraId="5E60CA3F"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rees (47% vs 91.8)</w:t>
            </w:r>
          </w:p>
          <w:p w14:paraId="423BCED1"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ns (4% vs 2.1%)</w:t>
            </w:r>
          </w:p>
          <w:p w14:paraId="0B7A1267"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ilding with air conditioning (1% vs 0%)</w:t>
            </w:r>
          </w:p>
          <w:p w14:paraId="6520B12A"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ars with air conditioning (14% vs. 3%)</w:t>
            </w:r>
          </w:p>
          <w:p w14:paraId="3239777E"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ster (3 % vs 0%)</w:t>
            </w:r>
          </w:p>
          <w:p w14:paraId="61A9F171"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t clothes (40% vs. 2.1%)</w:t>
            </w:r>
          </w:p>
          <w:p w14:paraId="4FA05FA1"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se (14% vs. 2%)</w:t>
            </w:r>
          </w:p>
          <w:p w14:paraId="56818CB0" w14:textId="77777777" w:rsidR="00E950AD" w:rsidRPr="0029686D" w:rsidRDefault="00E950AD" w:rsidP="00092CE6">
            <w:pPr>
              <w:numPr>
                <w:ilvl w:val="0"/>
                <w:numId w:val="37"/>
              </w:numPr>
              <w:shd w:val="clear" w:color="auto" w:fill="FFFFFF" w:themeFill="background1"/>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ump in river or canal (1% vs 0%)</w:t>
            </w:r>
          </w:p>
          <w:p w14:paraId="42FF16AD"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RI training (54% vs 34%)</w:t>
            </w:r>
          </w:p>
          <w:p w14:paraId="4F15C36A" w14:textId="77777777" w:rsidR="00E950AD" w:rsidRPr="0029686D" w:rsidRDefault="00E950AD" w:rsidP="00092CE6">
            <w:pPr>
              <w:numPr>
                <w:ilvl w:val="0"/>
                <w:numId w:val="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radual increase of work hours at start of season (48.3% vs 34.4%)</w:t>
            </w:r>
          </w:p>
          <w:p w14:paraId="10F687D0"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Headwear usually worn at work: </w:t>
            </w:r>
          </w:p>
          <w:p w14:paraId="5CC4E2EB"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seball cap (94% vs 76.3%)</w:t>
            </w:r>
          </w:p>
          <w:p w14:paraId="08423F98"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ide-brimmed hat (21% vs 22.7%)</w:t>
            </w:r>
          </w:p>
          <w:p w14:paraId="708E651C"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proofErr w:type="gramStart"/>
            <w:r w:rsidRPr="0029686D">
              <w:rPr>
                <w:rFonts w:ascii="Times New Roman" w:hAnsi="Times New Roman" w:cs="Times New Roman"/>
                <w:sz w:val="20"/>
                <w:szCs w:val="20"/>
              </w:rPr>
              <w:t>Other</w:t>
            </w:r>
            <w:proofErr w:type="gramEnd"/>
            <w:r w:rsidRPr="0029686D">
              <w:rPr>
                <w:rFonts w:ascii="Times New Roman" w:hAnsi="Times New Roman" w:cs="Times New Roman"/>
                <w:sz w:val="20"/>
                <w:szCs w:val="20"/>
              </w:rPr>
              <w:t xml:space="preserve"> hat (2% vs 0%)</w:t>
            </w:r>
          </w:p>
          <w:p w14:paraId="21C9DA89"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ndana (75% vs 25.8%)</w:t>
            </w:r>
          </w:p>
          <w:p w14:paraId="57D17AE2" w14:textId="77777777" w:rsidR="00E950AD" w:rsidRPr="0029686D" w:rsidRDefault="00E950AD" w:rsidP="00092CE6">
            <w:pPr>
              <w:numPr>
                <w:ilvl w:val="0"/>
                <w:numId w:val="9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ood from hooded sweatshirt (63% vs 15.5%)</w:t>
            </w:r>
          </w:p>
        </w:tc>
      </w:tr>
      <w:tr w:rsidR="00E950AD" w:rsidRPr="005C732C" w14:paraId="610A9982" w14:textId="77777777" w:rsidTr="004D2D3F">
        <w:trPr>
          <w:trHeight w:val="1326"/>
        </w:trPr>
        <w:tc>
          <w:tcPr>
            <w:tcW w:w="1440" w:type="dxa"/>
          </w:tcPr>
          <w:p w14:paraId="09FB1E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iggs et al. 2011</w:t>
            </w:r>
          </w:p>
        </w:tc>
        <w:tc>
          <w:tcPr>
            <w:tcW w:w="1620" w:type="dxa"/>
          </w:tcPr>
          <w:p w14:paraId="01CB9A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orestry workers (182)</w:t>
            </w:r>
          </w:p>
          <w:p w14:paraId="7AFBF549" w14:textId="77777777" w:rsidR="00E950AD" w:rsidRPr="0029686D" w:rsidRDefault="00E950AD" w:rsidP="00784BC7">
            <w:pPr>
              <w:rPr>
                <w:rFonts w:ascii="Times New Roman" w:hAnsi="Times New Roman" w:cs="Times New Roman"/>
                <w:sz w:val="20"/>
                <w:szCs w:val="20"/>
              </w:rPr>
            </w:pPr>
          </w:p>
          <w:p w14:paraId="2EFDED4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utumn: 103 </w:t>
            </w:r>
          </w:p>
          <w:p w14:paraId="5E859696" w14:textId="77777777" w:rsidR="00E950AD" w:rsidRPr="0029686D" w:rsidRDefault="00E950AD" w:rsidP="00784BC7">
            <w:pPr>
              <w:rPr>
                <w:rFonts w:ascii="Times New Roman" w:hAnsi="Times New Roman" w:cs="Times New Roman"/>
                <w:sz w:val="20"/>
                <w:szCs w:val="20"/>
              </w:rPr>
            </w:pPr>
          </w:p>
          <w:p w14:paraId="45EEDCBF" w14:textId="77777777" w:rsidR="00E950AD" w:rsidRPr="0029686D" w:rsidRDefault="00E950AD" w:rsidP="00784BC7">
            <w:pPr>
              <w:rPr>
                <w:rFonts w:ascii="Times New Roman" w:hAnsi="Times New Roman" w:cs="Times New Roman"/>
                <w:sz w:val="20"/>
                <w:szCs w:val="20"/>
              </w:rPr>
            </w:pPr>
          </w:p>
          <w:p w14:paraId="77976692" w14:textId="77777777" w:rsidR="00E950AD" w:rsidRPr="0029686D" w:rsidRDefault="00E950AD" w:rsidP="00784BC7">
            <w:pPr>
              <w:rPr>
                <w:rFonts w:ascii="Times New Roman" w:hAnsi="Times New Roman" w:cs="Times New Roman"/>
                <w:sz w:val="20"/>
                <w:szCs w:val="20"/>
              </w:rPr>
            </w:pPr>
          </w:p>
          <w:p w14:paraId="0646F16B" w14:textId="77777777" w:rsidR="00E950AD" w:rsidRPr="0029686D" w:rsidRDefault="00E950AD" w:rsidP="00784BC7">
            <w:pPr>
              <w:rPr>
                <w:rFonts w:ascii="Times New Roman" w:hAnsi="Times New Roman" w:cs="Times New Roman"/>
                <w:sz w:val="20"/>
                <w:szCs w:val="20"/>
              </w:rPr>
            </w:pPr>
          </w:p>
          <w:p w14:paraId="6AA84B7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inter:79 </w:t>
            </w:r>
          </w:p>
          <w:p w14:paraId="55632962" w14:textId="77777777" w:rsidR="00E950AD" w:rsidRPr="0029686D" w:rsidRDefault="00E950AD" w:rsidP="00784BC7">
            <w:pPr>
              <w:rPr>
                <w:rFonts w:ascii="Times New Roman" w:hAnsi="Times New Roman" w:cs="Times New Roman"/>
                <w:sz w:val="20"/>
                <w:szCs w:val="20"/>
              </w:rPr>
            </w:pPr>
          </w:p>
        </w:tc>
        <w:tc>
          <w:tcPr>
            <w:tcW w:w="1620" w:type="dxa"/>
          </w:tcPr>
          <w:p w14:paraId="58376DB1" w14:textId="77777777" w:rsidR="00E950AD" w:rsidRPr="0029686D" w:rsidRDefault="00E950AD" w:rsidP="00784BC7">
            <w:pPr>
              <w:rPr>
                <w:rFonts w:ascii="Times New Roman" w:hAnsi="Times New Roman" w:cs="Times New Roman"/>
                <w:sz w:val="20"/>
                <w:szCs w:val="20"/>
              </w:rPr>
            </w:pPr>
          </w:p>
          <w:p w14:paraId="6177F804" w14:textId="77777777" w:rsidR="00E950AD" w:rsidRPr="0029686D" w:rsidRDefault="00E950AD" w:rsidP="00784BC7">
            <w:pPr>
              <w:rPr>
                <w:rFonts w:ascii="Times New Roman" w:hAnsi="Times New Roman" w:cs="Times New Roman"/>
                <w:sz w:val="20"/>
                <w:szCs w:val="20"/>
              </w:rPr>
            </w:pPr>
          </w:p>
          <w:p w14:paraId="52728DB0" w14:textId="77777777" w:rsidR="00E950AD" w:rsidRPr="0029686D" w:rsidRDefault="00E950AD" w:rsidP="00784BC7">
            <w:pPr>
              <w:rPr>
                <w:rFonts w:ascii="Times New Roman" w:hAnsi="Times New Roman" w:cs="Times New Roman"/>
                <w:sz w:val="20"/>
                <w:szCs w:val="20"/>
              </w:rPr>
            </w:pPr>
          </w:p>
          <w:p w14:paraId="0FB289C8" w14:textId="77777777" w:rsidR="00E950AD" w:rsidRPr="0029686D" w:rsidRDefault="00E950AD" w:rsidP="00784BC7">
            <w:pPr>
              <w:rPr>
                <w:rFonts w:ascii="Times New Roman" w:hAnsi="Times New Roman" w:cs="Times New Roman"/>
                <w:sz w:val="20"/>
                <w:szCs w:val="20"/>
              </w:rPr>
            </w:pPr>
          </w:p>
          <w:p w14:paraId="4F5C86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4 males</w:t>
            </w:r>
          </w:p>
          <w:p w14:paraId="2B9792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females </w:t>
            </w:r>
          </w:p>
          <w:p w14:paraId="70DE1FB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range:</w:t>
            </w:r>
          </w:p>
          <w:p w14:paraId="14745A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7</w:t>
            </w:r>
          </w:p>
          <w:p w14:paraId="4EBE97A9" w14:textId="77777777" w:rsidR="00E950AD" w:rsidRPr="0029686D" w:rsidRDefault="00E950AD" w:rsidP="00784BC7">
            <w:pPr>
              <w:rPr>
                <w:rFonts w:ascii="Times New Roman" w:hAnsi="Times New Roman" w:cs="Times New Roman"/>
                <w:sz w:val="20"/>
                <w:szCs w:val="20"/>
              </w:rPr>
            </w:pPr>
          </w:p>
          <w:p w14:paraId="00CD1CD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8 males</w:t>
            </w:r>
          </w:p>
          <w:p w14:paraId="57D833E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1 females </w:t>
            </w:r>
          </w:p>
          <w:p w14:paraId="1C4C0F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range:</w:t>
            </w:r>
            <w:proofErr w:type="gramStart"/>
            <w:r w:rsidRPr="0029686D">
              <w:rPr>
                <w:rFonts w:ascii="Times New Roman" w:hAnsi="Times New Roman" w:cs="Times New Roman"/>
                <w:sz w:val="20"/>
                <w:szCs w:val="20"/>
              </w:rPr>
              <w:t>26</w:t>
            </w:r>
            <w:proofErr w:type="gramEnd"/>
          </w:p>
          <w:p w14:paraId="2D0B7800" w14:textId="77777777" w:rsidR="00E950AD" w:rsidRPr="0029686D" w:rsidRDefault="00E950AD" w:rsidP="00784BC7">
            <w:pPr>
              <w:rPr>
                <w:rFonts w:ascii="Times New Roman" w:hAnsi="Times New Roman" w:cs="Times New Roman"/>
                <w:sz w:val="20"/>
                <w:szCs w:val="20"/>
              </w:rPr>
            </w:pPr>
          </w:p>
        </w:tc>
        <w:tc>
          <w:tcPr>
            <w:tcW w:w="3690" w:type="dxa"/>
          </w:tcPr>
          <w:p w14:paraId="2C07525F"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dehydration was 43% in autumn and 47% in winter (USG &gt; 1.020 g ml)</w:t>
            </w:r>
          </w:p>
          <w:p w14:paraId="2FEFCD18"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increase (P= 0.001) in the post-shift dehydration as 64% (P = 0.001) in autumn and 63% (P=0.043) in winter </w:t>
            </w:r>
          </w:p>
          <w:p w14:paraId="1D9BEF9B"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 in autumn and 23% in winter lost &gt;2% of their body weight across the </w:t>
            </w:r>
            <w:proofErr w:type="gramStart"/>
            <w:r w:rsidRPr="0029686D">
              <w:rPr>
                <w:rFonts w:ascii="Times New Roman" w:hAnsi="Times New Roman" w:cs="Times New Roman"/>
                <w:sz w:val="20"/>
                <w:szCs w:val="20"/>
              </w:rPr>
              <w:t>shift</w:t>
            </w:r>
            <w:proofErr w:type="gramEnd"/>
            <w:r w:rsidRPr="0029686D">
              <w:rPr>
                <w:rFonts w:ascii="Times New Roman" w:hAnsi="Times New Roman" w:cs="Times New Roman"/>
                <w:sz w:val="20"/>
                <w:szCs w:val="20"/>
              </w:rPr>
              <w:t xml:space="preserve"> </w:t>
            </w:r>
          </w:p>
          <w:p w14:paraId="0243D7A4"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4% of all workers were dehydrated pre-</w:t>
            </w:r>
            <w:proofErr w:type="gramStart"/>
            <w:r w:rsidRPr="0029686D">
              <w:rPr>
                <w:rFonts w:ascii="Times New Roman" w:hAnsi="Times New Roman" w:cs="Times New Roman"/>
                <w:sz w:val="20"/>
                <w:szCs w:val="20"/>
              </w:rPr>
              <w:t>shift(</w:t>
            </w:r>
            <w:proofErr w:type="gramEnd"/>
            <w:r w:rsidRPr="0029686D">
              <w:rPr>
                <w:rFonts w:ascii="Times New Roman" w:hAnsi="Times New Roman" w:cs="Times New Roman"/>
                <w:sz w:val="20"/>
                <w:szCs w:val="20"/>
              </w:rPr>
              <w:t>USG&gt;1.021)</w:t>
            </w:r>
          </w:p>
          <w:p w14:paraId="7FB4693E" w14:textId="77777777" w:rsidR="00E950AD" w:rsidRPr="0029686D" w:rsidRDefault="00E950AD" w:rsidP="00060637">
            <w:pPr>
              <w:numPr>
                <w:ilvl w:val="0"/>
                <w:numId w:val="6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3% of all workers were dehydrated post-shift (USG &gt;1.020) </w:t>
            </w:r>
          </w:p>
        </w:tc>
        <w:tc>
          <w:tcPr>
            <w:tcW w:w="2790" w:type="dxa"/>
          </w:tcPr>
          <w:p w14:paraId="47367858" w14:textId="77777777" w:rsidR="00E950AD" w:rsidRPr="0029686D" w:rsidRDefault="00E950AD" w:rsidP="00784BC7">
            <w:pPr>
              <w:rPr>
                <w:rFonts w:ascii="Times New Roman" w:hAnsi="Times New Roman" w:cs="Times New Roman"/>
                <w:sz w:val="20"/>
                <w:szCs w:val="20"/>
              </w:rPr>
            </w:pPr>
          </w:p>
        </w:tc>
        <w:tc>
          <w:tcPr>
            <w:tcW w:w="3599" w:type="dxa"/>
          </w:tcPr>
          <w:p w14:paraId="0FB3AC73" w14:textId="77777777" w:rsidR="00E950AD" w:rsidRPr="0029686D" w:rsidRDefault="00E950AD" w:rsidP="00784BC7">
            <w:pPr>
              <w:rPr>
                <w:rFonts w:ascii="Times New Roman" w:hAnsi="Times New Roman" w:cs="Times New Roman"/>
                <w:sz w:val="20"/>
                <w:szCs w:val="20"/>
              </w:rPr>
            </w:pPr>
          </w:p>
        </w:tc>
        <w:tc>
          <w:tcPr>
            <w:tcW w:w="3421" w:type="dxa"/>
          </w:tcPr>
          <w:p w14:paraId="7AEB8181" w14:textId="77777777" w:rsidR="00E950AD" w:rsidRPr="0029686D" w:rsidRDefault="00E950AD" w:rsidP="00784BC7">
            <w:pPr>
              <w:rPr>
                <w:rFonts w:ascii="Times New Roman" w:hAnsi="Times New Roman" w:cs="Times New Roman"/>
                <w:sz w:val="20"/>
                <w:szCs w:val="20"/>
              </w:rPr>
            </w:pPr>
          </w:p>
        </w:tc>
        <w:tc>
          <w:tcPr>
            <w:tcW w:w="4499" w:type="dxa"/>
          </w:tcPr>
          <w:p w14:paraId="37D427E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5593940" w14:textId="77777777" w:rsidTr="004D2D3F">
        <w:tc>
          <w:tcPr>
            <w:tcW w:w="1440" w:type="dxa"/>
          </w:tcPr>
          <w:p w14:paraId="6EB007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Bodin et al. 2016</w:t>
            </w:r>
          </w:p>
        </w:tc>
        <w:tc>
          <w:tcPr>
            <w:tcW w:w="1620" w:type="dxa"/>
          </w:tcPr>
          <w:p w14:paraId="722E4C3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11</w:t>
            </w:r>
            <w:r w:rsidRPr="0029686D" w:rsidDel="00231F45">
              <w:rPr>
                <w:rFonts w:ascii="Times New Roman" w:hAnsi="Times New Roman" w:cs="Times New Roman"/>
                <w:sz w:val="20"/>
                <w:szCs w:val="20"/>
              </w:rPr>
              <w:t>6</w:t>
            </w:r>
            <w:r w:rsidRPr="0029686D">
              <w:rPr>
                <w:rFonts w:ascii="Times New Roman" w:hAnsi="Times New Roman" w:cs="Times New Roman"/>
                <w:sz w:val="20"/>
                <w:szCs w:val="20"/>
              </w:rPr>
              <w:t>)</w:t>
            </w:r>
          </w:p>
          <w:p w14:paraId="752FEBAB" w14:textId="77777777" w:rsidR="00E950AD" w:rsidRPr="0029686D" w:rsidRDefault="00E950AD" w:rsidP="00784BC7">
            <w:pPr>
              <w:rPr>
                <w:rFonts w:ascii="Times New Roman" w:hAnsi="Times New Roman" w:cs="Times New Roman"/>
                <w:sz w:val="20"/>
                <w:szCs w:val="20"/>
              </w:rPr>
            </w:pPr>
          </w:p>
          <w:p w14:paraId="4A70F6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rvention </w:t>
            </w:r>
            <w:r w:rsidRPr="0029686D" w:rsidDel="0010700F">
              <w:rPr>
                <w:rFonts w:ascii="Times New Roman" w:hAnsi="Times New Roman" w:cs="Times New Roman"/>
                <w:sz w:val="20"/>
                <w:szCs w:val="20"/>
              </w:rPr>
              <w:t>group</w:t>
            </w:r>
            <w:r w:rsidRPr="0029686D">
              <w:rPr>
                <w:rFonts w:ascii="Times New Roman" w:hAnsi="Times New Roman" w:cs="Times New Roman"/>
                <w:sz w:val="20"/>
                <w:szCs w:val="20"/>
              </w:rPr>
              <w:t xml:space="preserve"> (Inland): 56</w:t>
            </w:r>
          </w:p>
          <w:p w14:paraId="6AB833A4" w14:textId="77777777" w:rsidR="00E950AD" w:rsidRPr="0029686D" w:rsidRDefault="00E950AD" w:rsidP="00784BC7">
            <w:pPr>
              <w:rPr>
                <w:rFonts w:ascii="Times New Roman" w:hAnsi="Times New Roman" w:cs="Times New Roman"/>
                <w:sz w:val="20"/>
                <w:szCs w:val="20"/>
              </w:rPr>
            </w:pPr>
          </w:p>
          <w:p w14:paraId="37A204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 (Coastland): 60</w:t>
            </w:r>
          </w:p>
          <w:p w14:paraId="5D8EC2FF" w14:textId="77777777" w:rsidR="00E950AD" w:rsidRPr="0029686D" w:rsidRDefault="00E950AD" w:rsidP="00784BC7">
            <w:pPr>
              <w:rPr>
                <w:rFonts w:ascii="Times New Roman" w:hAnsi="Times New Roman" w:cs="Times New Roman"/>
                <w:sz w:val="20"/>
                <w:szCs w:val="20"/>
              </w:rPr>
            </w:pPr>
          </w:p>
        </w:tc>
        <w:tc>
          <w:tcPr>
            <w:tcW w:w="1620" w:type="dxa"/>
          </w:tcPr>
          <w:p w14:paraId="48DB8E9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rvention group: </w:t>
            </w:r>
          </w:p>
          <w:p w14:paraId="29FA54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5 males </w:t>
            </w:r>
          </w:p>
          <w:p w14:paraId="039718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female</w:t>
            </w:r>
          </w:p>
          <w:p w14:paraId="56997B22" w14:textId="77777777" w:rsidR="00E950AD" w:rsidRPr="0029686D" w:rsidRDefault="00E950AD" w:rsidP="00784BC7">
            <w:pPr>
              <w:rPr>
                <w:rFonts w:ascii="Times New Roman" w:hAnsi="Times New Roman" w:cs="Times New Roman"/>
                <w:sz w:val="20"/>
                <w:szCs w:val="20"/>
              </w:rPr>
            </w:pPr>
          </w:p>
          <w:p w14:paraId="5915B7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w:t>
            </w:r>
          </w:p>
          <w:p w14:paraId="31311F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males </w:t>
            </w:r>
          </w:p>
          <w:p w14:paraId="449DF6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4 females</w:t>
            </w:r>
          </w:p>
          <w:p w14:paraId="7B0C562E" w14:textId="77777777" w:rsidR="00E950AD" w:rsidRPr="0029686D" w:rsidRDefault="00E950AD" w:rsidP="00784BC7">
            <w:pPr>
              <w:rPr>
                <w:rFonts w:ascii="Times New Roman" w:hAnsi="Times New Roman" w:cs="Times New Roman"/>
                <w:sz w:val="20"/>
                <w:szCs w:val="20"/>
              </w:rPr>
            </w:pPr>
          </w:p>
          <w:p w14:paraId="23532A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3</w:t>
            </w:r>
          </w:p>
          <w:p w14:paraId="4880508B" w14:textId="77777777" w:rsidR="00E950AD" w:rsidRPr="0029686D" w:rsidRDefault="00E950AD" w:rsidP="00784BC7">
            <w:pPr>
              <w:rPr>
                <w:rFonts w:ascii="Times New Roman" w:hAnsi="Times New Roman" w:cs="Times New Roman"/>
                <w:sz w:val="20"/>
                <w:szCs w:val="20"/>
              </w:rPr>
            </w:pPr>
          </w:p>
          <w:p w14:paraId="7D9EC3F4" w14:textId="77777777" w:rsidR="00E950AD" w:rsidRPr="0029686D" w:rsidRDefault="00E950AD" w:rsidP="00784BC7">
            <w:pPr>
              <w:rPr>
                <w:rFonts w:ascii="Times New Roman" w:hAnsi="Times New Roman" w:cs="Times New Roman"/>
                <w:sz w:val="20"/>
                <w:szCs w:val="20"/>
              </w:rPr>
            </w:pPr>
          </w:p>
        </w:tc>
        <w:tc>
          <w:tcPr>
            <w:tcW w:w="3690" w:type="dxa"/>
          </w:tcPr>
          <w:p w14:paraId="4ED0513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mpared to pre-intervention, in post-intervention workers reported reduction of:</w:t>
            </w:r>
          </w:p>
          <w:p w14:paraId="28C88246"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haustion</w:t>
            </w:r>
          </w:p>
          <w:p w14:paraId="2F3A825C"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w:t>
            </w:r>
          </w:p>
          <w:p w14:paraId="72A7CF79"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ramps</w:t>
            </w:r>
          </w:p>
          <w:p w14:paraId="2ACF3CCF"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y mouth</w:t>
            </w:r>
          </w:p>
          <w:p w14:paraId="6B5CA1BF"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dark urine</w:t>
            </w:r>
          </w:p>
          <w:p w14:paraId="5BB60057"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ver</w:t>
            </w:r>
          </w:p>
          <w:p w14:paraId="7037EF6E"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w:t>
            </w:r>
          </w:p>
          <w:p w14:paraId="2CE94965"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sorientation </w:t>
            </w:r>
          </w:p>
          <w:p w14:paraId="0CB17A0B"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inting </w:t>
            </w:r>
          </w:p>
          <w:p w14:paraId="0FA39D04"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tomachache</w:t>
            </w:r>
          </w:p>
          <w:p w14:paraId="12CB4B98" w14:textId="77777777" w:rsidR="00E950AD" w:rsidRPr="0029686D" w:rsidRDefault="00E950AD" w:rsidP="00060637">
            <w:pPr>
              <w:numPr>
                <w:ilvl w:val="0"/>
                <w:numId w:val="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dache </w:t>
            </w:r>
          </w:p>
        </w:tc>
        <w:tc>
          <w:tcPr>
            <w:tcW w:w="2790" w:type="dxa"/>
          </w:tcPr>
          <w:p w14:paraId="1C1FAEFB" w14:textId="77777777" w:rsidR="00E950AD" w:rsidRPr="0029686D" w:rsidRDefault="00E950AD" w:rsidP="00784BC7">
            <w:pPr>
              <w:rPr>
                <w:rFonts w:ascii="Times New Roman" w:hAnsi="Times New Roman" w:cs="Times New Roman"/>
                <w:sz w:val="20"/>
                <w:szCs w:val="20"/>
              </w:rPr>
            </w:pPr>
          </w:p>
        </w:tc>
        <w:tc>
          <w:tcPr>
            <w:tcW w:w="3599" w:type="dxa"/>
          </w:tcPr>
          <w:p w14:paraId="0688A5D5" w14:textId="77777777" w:rsidR="00E950AD" w:rsidRPr="0029686D" w:rsidRDefault="00E950AD" w:rsidP="00784BC7">
            <w:pPr>
              <w:rPr>
                <w:rFonts w:ascii="Times New Roman" w:hAnsi="Times New Roman" w:cs="Times New Roman"/>
                <w:sz w:val="20"/>
                <w:szCs w:val="20"/>
              </w:rPr>
            </w:pPr>
          </w:p>
        </w:tc>
        <w:tc>
          <w:tcPr>
            <w:tcW w:w="3421" w:type="dxa"/>
          </w:tcPr>
          <w:p w14:paraId="434E9D44" w14:textId="77777777" w:rsidR="00E950AD" w:rsidRPr="0029686D" w:rsidRDefault="00E950AD" w:rsidP="00784BC7">
            <w:pPr>
              <w:contextualSpacing/>
              <w:rPr>
                <w:rFonts w:ascii="Times New Roman" w:hAnsi="Times New Roman" w:cs="Times New Roman"/>
                <w:sz w:val="20"/>
                <w:szCs w:val="20"/>
              </w:rPr>
            </w:pPr>
          </w:p>
        </w:tc>
        <w:tc>
          <w:tcPr>
            <w:tcW w:w="4499" w:type="dxa"/>
          </w:tcPr>
          <w:p w14:paraId="39F41F15"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75D3EAF9" w14:textId="77777777" w:rsidTr="004D2D3F">
        <w:trPr>
          <w:trHeight w:val="1326"/>
        </w:trPr>
        <w:tc>
          <w:tcPr>
            <w:tcW w:w="1440" w:type="dxa"/>
          </w:tcPr>
          <w:p w14:paraId="2AF6372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dhathoki et al. 2019</w:t>
            </w:r>
          </w:p>
        </w:tc>
        <w:tc>
          <w:tcPr>
            <w:tcW w:w="1620" w:type="dxa"/>
          </w:tcPr>
          <w:p w14:paraId="42AF74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50)</w:t>
            </w:r>
          </w:p>
          <w:p w14:paraId="6016BF01" w14:textId="77777777" w:rsidR="00E950AD" w:rsidRPr="0029686D" w:rsidRDefault="00E950AD" w:rsidP="00784BC7">
            <w:pPr>
              <w:rPr>
                <w:rFonts w:ascii="Times New Roman" w:hAnsi="Times New Roman" w:cs="Times New Roman"/>
                <w:sz w:val="20"/>
                <w:szCs w:val="20"/>
              </w:rPr>
            </w:pPr>
          </w:p>
          <w:p w14:paraId="63AA6047" w14:textId="77777777" w:rsidR="00E950AD" w:rsidRPr="0029686D" w:rsidRDefault="00E950AD" w:rsidP="00784BC7">
            <w:pPr>
              <w:rPr>
                <w:rFonts w:ascii="Times New Roman" w:hAnsi="Times New Roman" w:cs="Times New Roman"/>
                <w:sz w:val="20"/>
                <w:szCs w:val="20"/>
              </w:rPr>
            </w:pPr>
          </w:p>
        </w:tc>
        <w:tc>
          <w:tcPr>
            <w:tcW w:w="1620" w:type="dxa"/>
          </w:tcPr>
          <w:p w14:paraId="1A3C78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20 males </w:t>
            </w:r>
          </w:p>
          <w:p w14:paraId="1CEBB2F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0 females </w:t>
            </w:r>
          </w:p>
          <w:p w14:paraId="193D93B6" w14:textId="77777777" w:rsidR="00E950AD" w:rsidRPr="0029686D" w:rsidRDefault="00E950AD" w:rsidP="00784BC7">
            <w:pPr>
              <w:rPr>
                <w:rFonts w:ascii="Times New Roman" w:hAnsi="Times New Roman" w:cs="Times New Roman"/>
                <w:sz w:val="20"/>
                <w:szCs w:val="20"/>
              </w:rPr>
            </w:pPr>
          </w:p>
          <w:p w14:paraId="6A5868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38.72; 12.9</w:t>
            </w:r>
          </w:p>
        </w:tc>
        <w:tc>
          <w:tcPr>
            <w:tcW w:w="3690" w:type="dxa"/>
          </w:tcPr>
          <w:p w14:paraId="5CB7CACB"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 experienced heat related health problems </w:t>
            </w:r>
          </w:p>
          <w:p w14:paraId="11EBB24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1A2404AC"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3% fatigue </w:t>
            </w:r>
          </w:p>
          <w:p w14:paraId="72D40602"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3% dizziness </w:t>
            </w:r>
          </w:p>
          <w:p w14:paraId="4AF77E86"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1% headache </w:t>
            </w:r>
          </w:p>
          <w:p w14:paraId="13BDC801"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8% nausea </w:t>
            </w:r>
          </w:p>
          <w:p w14:paraId="72AE825C"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confusion </w:t>
            </w:r>
          </w:p>
          <w:p w14:paraId="2BCC05E0"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heat rash </w:t>
            </w:r>
          </w:p>
          <w:p w14:paraId="4D0A1EFE"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 fainting </w:t>
            </w:r>
          </w:p>
          <w:p w14:paraId="1853CE18"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 loss of concentration </w:t>
            </w:r>
          </w:p>
          <w:p w14:paraId="62161DB2" w14:textId="77777777" w:rsidR="00E950AD" w:rsidRPr="0029686D" w:rsidRDefault="00E950AD" w:rsidP="00060637">
            <w:pPr>
              <w:numPr>
                <w:ilvl w:val="0"/>
                <w:numId w:val="7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heat strokes </w:t>
            </w:r>
          </w:p>
        </w:tc>
        <w:tc>
          <w:tcPr>
            <w:tcW w:w="2790" w:type="dxa"/>
          </w:tcPr>
          <w:p w14:paraId="057E3199" w14:textId="77777777" w:rsidR="00E950AD" w:rsidRPr="0029686D" w:rsidRDefault="00E950AD" w:rsidP="00784BC7">
            <w:pPr>
              <w:rPr>
                <w:rFonts w:ascii="Times New Roman" w:hAnsi="Times New Roman" w:cs="Times New Roman"/>
                <w:sz w:val="20"/>
                <w:szCs w:val="20"/>
              </w:rPr>
            </w:pPr>
          </w:p>
        </w:tc>
        <w:tc>
          <w:tcPr>
            <w:tcW w:w="3599" w:type="dxa"/>
          </w:tcPr>
          <w:p w14:paraId="55417EB1" w14:textId="77777777" w:rsidR="00E950AD" w:rsidRPr="0029686D" w:rsidRDefault="00E950AD" w:rsidP="00784BC7">
            <w:pPr>
              <w:rPr>
                <w:rFonts w:ascii="Times New Roman" w:hAnsi="Times New Roman" w:cs="Times New Roman"/>
                <w:sz w:val="20"/>
                <w:szCs w:val="20"/>
              </w:rPr>
            </w:pPr>
          </w:p>
        </w:tc>
        <w:tc>
          <w:tcPr>
            <w:tcW w:w="3421" w:type="dxa"/>
          </w:tcPr>
          <w:p w14:paraId="4CA62A69"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1DB5DD6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6% wore broad brimmed hats or used </w:t>
            </w:r>
            <w:proofErr w:type="gramStart"/>
            <w:r w:rsidRPr="0029686D">
              <w:rPr>
                <w:rFonts w:ascii="Times New Roman" w:hAnsi="Times New Roman" w:cs="Times New Roman"/>
                <w:sz w:val="20"/>
                <w:szCs w:val="20"/>
              </w:rPr>
              <w:t>umbrellas</w:t>
            </w:r>
            <w:proofErr w:type="gramEnd"/>
          </w:p>
          <w:p w14:paraId="64FAA6E8"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5% rescheduled their work </w:t>
            </w:r>
            <w:proofErr w:type="gramStart"/>
            <w:r w:rsidRPr="0029686D">
              <w:rPr>
                <w:rFonts w:ascii="Times New Roman" w:hAnsi="Times New Roman" w:cs="Times New Roman"/>
                <w:sz w:val="20"/>
                <w:szCs w:val="20"/>
              </w:rPr>
              <w:t>shifts</w:t>
            </w:r>
            <w:proofErr w:type="gramEnd"/>
            <w:r w:rsidRPr="0029686D">
              <w:rPr>
                <w:rFonts w:ascii="Times New Roman" w:hAnsi="Times New Roman" w:cs="Times New Roman"/>
                <w:sz w:val="20"/>
                <w:szCs w:val="20"/>
              </w:rPr>
              <w:t xml:space="preserve"> </w:t>
            </w:r>
          </w:p>
          <w:p w14:paraId="7EE1F5DC"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1% stopped their outdoor farm </w:t>
            </w:r>
            <w:proofErr w:type="gramStart"/>
            <w:r w:rsidRPr="0029686D">
              <w:rPr>
                <w:rFonts w:ascii="Times New Roman" w:hAnsi="Times New Roman" w:cs="Times New Roman"/>
                <w:sz w:val="20"/>
                <w:szCs w:val="20"/>
              </w:rPr>
              <w:t>activities</w:t>
            </w:r>
            <w:proofErr w:type="gramEnd"/>
          </w:p>
          <w:p w14:paraId="3DA1E21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 rested in the shade and slowed down their work </w:t>
            </w:r>
            <w:proofErr w:type="gramStart"/>
            <w:r w:rsidRPr="0029686D">
              <w:rPr>
                <w:rFonts w:ascii="Times New Roman" w:hAnsi="Times New Roman" w:cs="Times New Roman"/>
                <w:sz w:val="20"/>
                <w:szCs w:val="20"/>
              </w:rPr>
              <w:t>pace</w:t>
            </w:r>
            <w:proofErr w:type="gramEnd"/>
          </w:p>
          <w:p w14:paraId="066C9A0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4% drank more cold water, stayed in sheds, stayed inside the house, and used wet </w:t>
            </w:r>
            <w:proofErr w:type="gramStart"/>
            <w:r w:rsidRPr="0029686D">
              <w:rPr>
                <w:rFonts w:ascii="Times New Roman" w:hAnsi="Times New Roman" w:cs="Times New Roman"/>
                <w:sz w:val="20"/>
                <w:szCs w:val="20"/>
              </w:rPr>
              <w:t>clothing</w:t>
            </w:r>
            <w:proofErr w:type="gramEnd"/>
            <w:r w:rsidRPr="0029686D">
              <w:rPr>
                <w:rFonts w:ascii="Times New Roman" w:hAnsi="Times New Roman" w:cs="Times New Roman"/>
                <w:sz w:val="20"/>
                <w:szCs w:val="20"/>
              </w:rPr>
              <w:t xml:space="preserve"> </w:t>
            </w:r>
          </w:p>
          <w:p w14:paraId="0F5CCA92"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athed in cold water</w:t>
            </w:r>
          </w:p>
        </w:tc>
      </w:tr>
      <w:tr w:rsidR="00E950AD" w:rsidRPr="005C732C" w14:paraId="2315C4EE" w14:textId="77777777" w:rsidTr="004D2D3F">
        <w:trPr>
          <w:trHeight w:val="1524"/>
        </w:trPr>
        <w:tc>
          <w:tcPr>
            <w:tcW w:w="1440" w:type="dxa"/>
          </w:tcPr>
          <w:p w14:paraId="5DEA4B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 Dawson et al. 2017</w:t>
            </w:r>
          </w:p>
        </w:tc>
        <w:tc>
          <w:tcPr>
            <w:tcW w:w="1620" w:type="dxa"/>
          </w:tcPr>
          <w:p w14:paraId="0060DB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30)</w:t>
            </w:r>
          </w:p>
        </w:tc>
        <w:tc>
          <w:tcPr>
            <w:tcW w:w="1620" w:type="dxa"/>
          </w:tcPr>
          <w:p w14:paraId="1ECBEC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330</w:t>
            </w:r>
          </w:p>
          <w:p w14:paraId="104E1D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28</w:t>
            </w:r>
          </w:p>
        </w:tc>
        <w:tc>
          <w:tcPr>
            <w:tcW w:w="3690" w:type="dxa"/>
          </w:tcPr>
          <w:p w14:paraId="1FD3EC01"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4% at baseline had eGFR between 60 and 89 ml/min/1.73m2 and 1% &lt; 60ml/min/1.73m2</w:t>
            </w:r>
          </w:p>
          <w:p w14:paraId="2011AA86"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ross-harvest decline in eGFR in 37% of sugarcane cutters, 31% with a decline in eGFR 1- 20% and 6% with a decline in eGFR &gt; 20%</w:t>
            </w:r>
          </w:p>
          <w:p w14:paraId="60C78715"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of cutters had eGFR&lt; 60 ml/min/1.73m2</w:t>
            </w:r>
          </w:p>
          <w:p w14:paraId="61961781" w14:textId="77777777" w:rsidR="00E950AD" w:rsidRPr="0029686D" w:rsidRDefault="00E950AD" w:rsidP="00784BC7">
            <w:pPr>
              <w:rPr>
                <w:rFonts w:ascii="Times New Roman" w:hAnsi="Times New Roman" w:cs="Times New Roman"/>
                <w:sz w:val="20"/>
                <w:szCs w:val="20"/>
              </w:rPr>
            </w:pPr>
          </w:p>
          <w:p w14:paraId="561098C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0%ΔGFR:</w:t>
            </w:r>
          </w:p>
          <w:p w14:paraId="55C15611"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at Mill A had 12.03% decline in eGFR compared with workers at Mill B. </w:t>
            </w:r>
          </w:p>
          <w:p w14:paraId="750FB339"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cal workers had 6.30% decline in eGFR compared to highland </w:t>
            </w:r>
            <w:proofErr w:type="gramStart"/>
            <w:r w:rsidRPr="0029686D">
              <w:rPr>
                <w:rFonts w:ascii="Times New Roman" w:hAnsi="Times New Roman" w:cs="Times New Roman"/>
                <w:sz w:val="20"/>
                <w:szCs w:val="20"/>
              </w:rPr>
              <w:t>workers</w:t>
            </w:r>
            <w:proofErr w:type="gramEnd"/>
          </w:p>
          <w:p w14:paraId="765B84DE"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rrent smokers had 5.80% decline in eGFR compared to Never/Former </w:t>
            </w:r>
            <w:proofErr w:type="gramStart"/>
            <w:r w:rsidRPr="0029686D">
              <w:rPr>
                <w:rFonts w:ascii="Times New Roman" w:hAnsi="Times New Roman" w:cs="Times New Roman"/>
                <w:sz w:val="20"/>
                <w:szCs w:val="20"/>
              </w:rPr>
              <w:t>smokers</w:t>
            </w:r>
            <w:proofErr w:type="gramEnd"/>
            <w:r w:rsidRPr="0029686D">
              <w:rPr>
                <w:rFonts w:ascii="Times New Roman" w:hAnsi="Times New Roman" w:cs="Times New Roman"/>
                <w:sz w:val="20"/>
                <w:szCs w:val="20"/>
              </w:rPr>
              <w:t xml:space="preserve"> </w:t>
            </w:r>
          </w:p>
          <w:p w14:paraId="30053FE5" w14:textId="77777777" w:rsidR="00E950AD" w:rsidRPr="0029686D" w:rsidRDefault="00E950AD" w:rsidP="00060637">
            <w:pPr>
              <w:numPr>
                <w:ilvl w:val="0"/>
                <w:numId w:val="1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ers with pre-employment eGFR &lt;90 had 7.31% improvement in eGFR compared with workers with an eGFR ≥ 90</w:t>
            </w:r>
          </w:p>
        </w:tc>
        <w:tc>
          <w:tcPr>
            <w:tcW w:w="2790" w:type="dxa"/>
          </w:tcPr>
          <w:p w14:paraId="547108C9" w14:textId="77777777" w:rsidR="00E950AD" w:rsidRPr="0029686D" w:rsidRDefault="00E950AD" w:rsidP="00784BC7">
            <w:pPr>
              <w:rPr>
                <w:rFonts w:ascii="Times New Roman" w:hAnsi="Times New Roman" w:cs="Times New Roman"/>
                <w:sz w:val="20"/>
                <w:szCs w:val="20"/>
              </w:rPr>
            </w:pPr>
          </w:p>
        </w:tc>
        <w:tc>
          <w:tcPr>
            <w:tcW w:w="3599" w:type="dxa"/>
          </w:tcPr>
          <w:p w14:paraId="0F6AE3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kidney function (less than 0%ΔGFR):</w:t>
            </w:r>
          </w:p>
          <w:p w14:paraId="12AB84D0"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l A (OR 2.60, 95% CI=1.39,4.80)</w:t>
            </w:r>
          </w:p>
          <w:p w14:paraId="5912D390"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cal worker (OR: 2.15, 95% CI: 1.28,3.60) </w:t>
            </w:r>
          </w:p>
          <w:p w14:paraId="424B1766" w14:textId="77777777" w:rsidR="00E950AD" w:rsidRPr="0029686D" w:rsidRDefault="00E950AD" w:rsidP="00060637">
            <w:pPr>
              <w:numPr>
                <w:ilvl w:val="0"/>
                <w:numId w:val="13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rrent smoker (OR: 2.33, 95% CI: 1.17,4.63)</w:t>
            </w:r>
          </w:p>
          <w:p w14:paraId="55CD86F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evere decline (more than 20% decline) in %ΔGFR:</w:t>
            </w:r>
          </w:p>
          <w:p w14:paraId="48BF5C37"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employment eGFR less than 90 (OR: 4.23, 95% CI: 1.12,15.99)</w:t>
            </w:r>
          </w:p>
          <w:p w14:paraId="70418371"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cal worker (OR: 4.37, 95% CI: 1.41,13.52)</w:t>
            </w:r>
          </w:p>
          <w:p w14:paraId="1C5C819C" w14:textId="77777777" w:rsidR="00E950AD" w:rsidRPr="0029686D" w:rsidRDefault="00E950AD" w:rsidP="00060637">
            <w:pPr>
              <w:numPr>
                <w:ilvl w:val="0"/>
                <w:numId w:val="1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rrent smoker (OR: 5.27, 95% CI: 1.54,17.99)</w:t>
            </w:r>
          </w:p>
          <w:p w14:paraId="23E5056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ild decline (0% to 20% decline) in %ΔGFR:</w:t>
            </w:r>
          </w:p>
          <w:p w14:paraId="240C2D90" w14:textId="77777777" w:rsidR="00E950AD" w:rsidRPr="0029686D" w:rsidRDefault="00E950AD" w:rsidP="00060637">
            <w:pPr>
              <w:numPr>
                <w:ilvl w:val="0"/>
                <w:numId w:val="1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cal worker (OR: 1.92, 95% CI: 1.12:3.30)</w:t>
            </w:r>
          </w:p>
          <w:p w14:paraId="023CA031" w14:textId="77777777" w:rsidR="00E950AD" w:rsidRPr="0029686D" w:rsidRDefault="00E950AD" w:rsidP="00060637">
            <w:pPr>
              <w:numPr>
                <w:ilvl w:val="0"/>
                <w:numId w:val="1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at Mill A (OR: 2.48, 95% CI: 1.30:4.72)</w:t>
            </w:r>
          </w:p>
        </w:tc>
        <w:tc>
          <w:tcPr>
            <w:tcW w:w="3421" w:type="dxa"/>
          </w:tcPr>
          <w:p w14:paraId="6ADA3816" w14:textId="77777777" w:rsidR="00E950AD" w:rsidRPr="0029686D" w:rsidRDefault="00E950AD" w:rsidP="00784BC7">
            <w:pPr>
              <w:rPr>
                <w:rFonts w:ascii="Times New Roman" w:hAnsi="Times New Roman" w:cs="Times New Roman"/>
                <w:i/>
                <w:iCs/>
                <w:sz w:val="20"/>
                <w:szCs w:val="20"/>
              </w:rPr>
            </w:pPr>
          </w:p>
        </w:tc>
        <w:tc>
          <w:tcPr>
            <w:tcW w:w="4499" w:type="dxa"/>
          </w:tcPr>
          <w:p w14:paraId="50A69E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0DC5B89" w14:textId="77777777" w:rsidTr="004D2D3F">
        <w:tc>
          <w:tcPr>
            <w:tcW w:w="1440" w:type="dxa"/>
          </w:tcPr>
          <w:p w14:paraId="153096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tler-Dawson et al. 2019</w:t>
            </w:r>
          </w:p>
        </w:tc>
        <w:tc>
          <w:tcPr>
            <w:tcW w:w="1620" w:type="dxa"/>
          </w:tcPr>
          <w:p w14:paraId="041C0D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517)</w:t>
            </w:r>
          </w:p>
          <w:p w14:paraId="433308FC" w14:textId="77777777" w:rsidR="00E950AD" w:rsidRPr="0029686D" w:rsidRDefault="00E950AD" w:rsidP="00784BC7">
            <w:pPr>
              <w:rPr>
                <w:rFonts w:ascii="Times New Roman" w:hAnsi="Times New Roman" w:cs="Times New Roman"/>
                <w:sz w:val="20"/>
                <w:szCs w:val="20"/>
              </w:rPr>
            </w:pPr>
          </w:p>
          <w:p w14:paraId="17EC92E0" w14:textId="77777777" w:rsidR="00E950AD" w:rsidRPr="0029686D" w:rsidRDefault="00E950AD" w:rsidP="00784BC7">
            <w:pPr>
              <w:rPr>
                <w:rFonts w:ascii="Times New Roman" w:hAnsi="Times New Roman" w:cs="Times New Roman"/>
                <w:sz w:val="20"/>
                <w:szCs w:val="20"/>
              </w:rPr>
            </w:pPr>
          </w:p>
        </w:tc>
        <w:tc>
          <w:tcPr>
            <w:tcW w:w="1620" w:type="dxa"/>
          </w:tcPr>
          <w:p w14:paraId="69CB61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7 males </w:t>
            </w:r>
          </w:p>
          <w:p w14:paraId="3A62D2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7C429307" w14:textId="77777777" w:rsidR="00E950AD" w:rsidRPr="0029686D" w:rsidRDefault="00E950AD" w:rsidP="00060637">
            <w:pPr>
              <w:numPr>
                <w:ilvl w:val="0"/>
                <w:numId w:val="7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1% of sugarcane workers had at least one AKI (indicated by increase in serum creatinine of 26.5 μmol/L or 50% or </w:t>
            </w:r>
            <w:r w:rsidRPr="0029686D">
              <w:rPr>
                <w:rFonts w:ascii="Times New Roman" w:hAnsi="Times New Roman" w:cs="Times New Roman"/>
                <w:sz w:val="20"/>
                <w:szCs w:val="20"/>
              </w:rPr>
              <w:lastRenderedPageBreak/>
              <w:t xml:space="preserve">more from the pre-shift value) during the study </w:t>
            </w:r>
            <w:proofErr w:type="gramStart"/>
            <w:r w:rsidRPr="0029686D">
              <w:rPr>
                <w:rFonts w:ascii="Times New Roman" w:hAnsi="Times New Roman" w:cs="Times New Roman"/>
                <w:sz w:val="20"/>
                <w:szCs w:val="20"/>
              </w:rPr>
              <w:t>period</w:t>
            </w:r>
            <w:proofErr w:type="gramEnd"/>
          </w:p>
          <w:p w14:paraId="210F77F2" w14:textId="77777777" w:rsidR="00E950AD" w:rsidRPr="0029686D" w:rsidRDefault="00E950AD" w:rsidP="00060637">
            <w:pPr>
              <w:numPr>
                <w:ilvl w:val="0"/>
                <w:numId w:val="7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KI cumulative incidence over a work shift was 47% in February, 51% in March and 45% in April</w:t>
            </w:r>
          </w:p>
          <w:p w14:paraId="697930E4" w14:textId="77777777" w:rsidR="00E950AD" w:rsidRPr="0029686D" w:rsidRDefault="00E950AD" w:rsidP="00784BC7">
            <w:pPr>
              <w:contextualSpacing/>
              <w:rPr>
                <w:rFonts w:ascii="Times New Roman" w:hAnsi="Times New Roman" w:cs="Times New Roman"/>
                <w:sz w:val="20"/>
                <w:szCs w:val="20"/>
              </w:rPr>
            </w:pPr>
          </w:p>
        </w:tc>
        <w:tc>
          <w:tcPr>
            <w:tcW w:w="2790" w:type="dxa"/>
          </w:tcPr>
          <w:p w14:paraId="69557A9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lower AKI (univariate analysis): </w:t>
            </w:r>
          </w:p>
          <w:p w14:paraId="0F4CAB94"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verage WBGT (per 1 °C) (OR 0.90,95% CI 0.82, 0.98) </w:t>
            </w:r>
          </w:p>
          <w:p w14:paraId="0B5F1380"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Maximum WBGT (per 1 °C) (OR 0.89 95% CI 0.82, 0.96)</w:t>
            </w:r>
          </w:p>
          <w:p w14:paraId="597BDAF5" w14:textId="77777777" w:rsidR="00E950AD" w:rsidRPr="0029686D" w:rsidRDefault="00E950AD" w:rsidP="00060637">
            <w:pPr>
              <w:numPr>
                <w:ilvl w:val="0"/>
                <w:numId w:val="1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re work shift hours (OR 0.89 95% CI 0.83, 0.95)</w:t>
            </w:r>
          </w:p>
          <w:p w14:paraId="7F8BD17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AKI (multivariate analysis):</w:t>
            </w:r>
          </w:p>
          <w:p w14:paraId="31EF30E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baseline eGFR (OR 0.98, 95% CI 0.97–0.99) </w:t>
            </w:r>
          </w:p>
          <w:p w14:paraId="4034A939" w14:textId="77777777" w:rsidR="00E950AD" w:rsidRPr="0029686D" w:rsidRDefault="00E950AD" w:rsidP="00060637">
            <w:pPr>
              <w:numPr>
                <w:ilvl w:val="0"/>
                <w:numId w:val="9"/>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 xml:space="preserve">Higher electrolyte solution intake </w:t>
            </w:r>
            <w:proofErr w:type="gramStart"/>
            <w:r w:rsidRPr="0029686D">
              <w:rPr>
                <w:rFonts w:ascii="Times New Roman" w:hAnsi="Times New Roman" w:cs="Times New Roman"/>
                <w:sz w:val="20"/>
                <w:szCs w:val="20"/>
              </w:rPr>
              <w:t>were</w:t>
            </w:r>
            <w:proofErr w:type="gramEnd"/>
            <w:r w:rsidRPr="0029686D">
              <w:rPr>
                <w:rFonts w:ascii="Times New Roman" w:hAnsi="Times New Roman" w:cs="Times New Roman"/>
                <w:sz w:val="20"/>
                <w:szCs w:val="20"/>
              </w:rPr>
              <w:t xml:space="preserve"> associated (OR 0.94, 95% CI 0.89–0.99)</w:t>
            </w:r>
          </w:p>
        </w:tc>
        <w:tc>
          <w:tcPr>
            <w:tcW w:w="3599" w:type="dxa"/>
          </w:tcPr>
          <w:p w14:paraId="3F4CC13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higher AKI (univariate analysis): </w:t>
            </w:r>
          </w:p>
          <w:p w14:paraId="7E9DBFE2"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1.01, 95% CI 1.00–1.03)</w:t>
            </w:r>
          </w:p>
          <w:p w14:paraId="04D73DF0"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Baseline eGFR (OR 0.98, 95% CI 0.98–0.99)</w:t>
            </w:r>
          </w:p>
          <w:p w14:paraId="506FC4FA"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urinary-specific gravity (OR 1.41, 95%</w:t>
            </w:r>
          </w:p>
          <w:p w14:paraId="6AE48BC6"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CI 1.19–1.67)</w:t>
            </w:r>
          </w:p>
          <w:p w14:paraId="5CD32CC7"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ost-shift specific gravity (OR 1.48; 95% CI 1.27–1.72)</w:t>
            </w:r>
          </w:p>
          <w:p w14:paraId="2C69C641"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ctrolyte solution intake (OR 0.89, 95% CI 0.85–0.93)</w:t>
            </w:r>
          </w:p>
          <w:p w14:paraId="70E77E08"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breaks (OR 0.83, 95% CI 0.75–0.93)</w:t>
            </w:r>
          </w:p>
          <w:p w14:paraId="7BDAF19D"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hift hours (OR 0.89, 95% CI 0.83–0.95)</w:t>
            </w:r>
          </w:p>
          <w:p w14:paraId="197405DB"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type (OR 3.10, 95% CI 2.29–4.19)</w:t>
            </w:r>
          </w:p>
          <w:p w14:paraId="131152BE"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 (OR</w:t>
            </w:r>
          </w:p>
          <w:p w14:paraId="1A9FEEA2"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0.90, 95% CI 0.82–0.98</w:t>
            </w:r>
          </w:p>
          <w:p w14:paraId="04928BC1" w14:textId="77777777" w:rsidR="00E950AD" w:rsidRPr="0029686D" w:rsidRDefault="00E950AD" w:rsidP="00060637">
            <w:pPr>
              <w:numPr>
                <w:ilvl w:val="0"/>
                <w:numId w:val="1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BGT (OR 0.89, 95% CI 0.82–0.96)</w:t>
            </w:r>
          </w:p>
          <w:p w14:paraId="050828D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AKI (multivariate analysis): </w:t>
            </w:r>
          </w:p>
          <w:p w14:paraId="251426D0"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ehydration indicated by higher post-shift specific gravity (OR 1.24, 95% CI 1.02–1.52)</w:t>
            </w:r>
          </w:p>
          <w:p w14:paraId="1121B77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SAIDs and increasing post shift specific gravity (OR 8.38, 95% CI 1.67–42.16)</w:t>
            </w:r>
          </w:p>
        </w:tc>
        <w:tc>
          <w:tcPr>
            <w:tcW w:w="3421" w:type="dxa"/>
          </w:tcPr>
          <w:p w14:paraId="5587B85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Univariate analysis: </w:t>
            </w:r>
          </w:p>
          <w:p w14:paraId="52B74A8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cal home residence </w:t>
            </w:r>
          </w:p>
          <w:p w14:paraId="5CB2F8FB"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59068A2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6AEED341"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Previous harvests</w:t>
            </w:r>
          </w:p>
          <w:p w14:paraId="672B63B1"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weight change</w:t>
            </w:r>
          </w:p>
          <w:p w14:paraId="069C598B"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pecific gravity, percent change</w:t>
            </w:r>
          </w:p>
          <w:p w14:paraId="3723CD9D"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w:t>
            </w:r>
          </w:p>
          <w:p w14:paraId="7393C8A3"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ed cigarette </w:t>
            </w:r>
          </w:p>
          <w:p w14:paraId="078515C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w:t>
            </w:r>
            <w:proofErr w:type="gramStart"/>
            <w:r w:rsidRPr="0029686D">
              <w:rPr>
                <w:rFonts w:ascii="Times New Roman" w:hAnsi="Times New Roman" w:cs="Times New Roman"/>
                <w:sz w:val="20"/>
                <w:szCs w:val="20"/>
              </w:rPr>
              <w:t>use</w:t>
            </w:r>
            <w:proofErr w:type="gramEnd"/>
            <w:r w:rsidRPr="0029686D">
              <w:rPr>
                <w:rFonts w:ascii="Times New Roman" w:hAnsi="Times New Roman" w:cs="Times New Roman"/>
                <w:sz w:val="20"/>
                <w:szCs w:val="20"/>
              </w:rPr>
              <w:t xml:space="preserve"> </w:t>
            </w:r>
          </w:p>
          <w:p w14:paraId="17A1DAE6"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intake</w:t>
            </w:r>
          </w:p>
          <w:p w14:paraId="37576E5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analysis:</w:t>
            </w:r>
          </w:p>
          <w:p w14:paraId="3030CFB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5B9D0CE6"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w:t>
            </w:r>
          </w:p>
          <w:p w14:paraId="3304AB99"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shift hours</w:t>
            </w:r>
          </w:p>
          <w:p w14:paraId="5537D077"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breaks</w:t>
            </w:r>
          </w:p>
          <w:p w14:paraId="594554CC"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specific gravity</w:t>
            </w:r>
          </w:p>
          <w:p w14:paraId="53D301B5" w14:textId="77777777" w:rsidR="00E950AD" w:rsidRPr="0029686D" w:rsidRDefault="00E950AD" w:rsidP="00060637">
            <w:pPr>
              <w:numPr>
                <w:ilvl w:val="0"/>
                <w:numId w:val="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60F5504C" w14:textId="77777777" w:rsidR="00E950AD" w:rsidRPr="0029686D" w:rsidRDefault="00E950AD" w:rsidP="00784BC7">
            <w:pPr>
              <w:rPr>
                <w:rFonts w:ascii="Times New Roman" w:hAnsi="Times New Roman" w:cs="Times New Roman"/>
                <w:sz w:val="20"/>
                <w:szCs w:val="20"/>
              </w:rPr>
            </w:pPr>
          </w:p>
          <w:p w14:paraId="3E1661C1" w14:textId="77777777" w:rsidR="00E950AD" w:rsidRPr="0029686D" w:rsidRDefault="00E950AD" w:rsidP="00784BC7">
            <w:pPr>
              <w:rPr>
                <w:rFonts w:ascii="Times New Roman" w:hAnsi="Times New Roman" w:cs="Times New Roman"/>
                <w:sz w:val="20"/>
                <w:szCs w:val="20"/>
              </w:rPr>
            </w:pPr>
          </w:p>
        </w:tc>
        <w:tc>
          <w:tcPr>
            <w:tcW w:w="4499" w:type="dxa"/>
          </w:tcPr>
          <w:p w14:paraId="7BB10366"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445B5B7" w14:textId="77777777" w:rsidTr="004D2D3F">
        <w:trPr>
          <w:trHeight w:val="1524"/>
        </w:trPr>
        <w:tc>
          <w:tcPr>
            <w:tcW w:w="1440" w:type="dxa"/>
          </w:tcPr>
          <w:p w14:paraId="30B07DCC"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Butler-Dawson et al. 2020</w:t>
            </w:r>
          </w:p>
        </w:tc>
        <w:tc>
          <w:tcPr>
            <w:tcW w:w="1620" w:type="dxa"/>
          </w:tcPr>
          <w:p w14:paraId="7DD6CB94"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Sugarcane Workers (105)</w:t>
            </w:r>
          </w:p>
        </w:tc>
        <w:tc>
          <w:tcPr>
            <w:tcW w:w="1620" w:type="dxa"/>
          </w:tcPr>
          <w:p w14:paraId="344CF01E" w14:textId="77777777" w:rsidR="00E950AD" w:rsidRPr="0029686D" w:rsidRDefault="00E950AD" w:rsidP="00320988">
            <w:pPr>
              <w:rPr>
                <w:rFonts w:asciiTheme="majorBidi" w:hAnsiTheme="majorBidi" w:cstheme="majorBidi"/>
                <w:sz w:val="20"/>
                <w:szCs w:val="20"/>
              </w:rPr>
            </w:pPr>
            <w:r w:rsidRPr="0029686D">
              <w:rPr>
                <w:rFonts w:asciiTheme="majorBidi" w:hAnsiTheme="majorBidi" w:cstheme="majorBidi"/>
                <w:sz w:val="20"/>
                <w:szCs w:val="20"/>
              </w:rPr>
              <w:t xml:space="preserve">Mean age: </w:t>
            </w:r>
            <w:proofErr w:type="gramStart"/>
            <w:r w:rsidRPr="0029686D">
              <w:rPr>
                <w:rFonts w:asciiTheme="majorBidi" w:hAnsiTheme="majorBidi" w:cstheme="majorBidi"/>
                <w:sz w:val="20"/>
                <w:szCs w:val="20"/>
              </w:rPr>
              <w:t>30</w:t>
            </w:r>
            <w:proofErr w:type="gramEnd"/>
          </w:p>
          <w:p w14:paraId="06A4726A" w14:textId="77777777" w:rsidR="00E950AD" w:rsidRPr="0029686D" w:rsidRDefault="00E950AD" w:rsidP="00320988">
            <w:pPr>
              <w:rPr>
                <w:rFonts w:ascii="Times New Roman" w:hAnsi="Times New Roman" w:cs="Times New Roman"/>
                <w:sz w:val="20"/>
                <w:szCs w:val="20"/>
              </w:rPr>
            </w:pPr>
            <w:r w:rsidRPr="0029686D">
              <w:rPr>
                <w:rFonts w:asciiTheme="majorBidi" w:hAnsiTheme="majorBidi" w:cstheme="majorBidi"/>
                <w:sz w:val="20"/>
                <w:szCs w:val="20"/>
              </w:rPr>
              <w:t>Male: 105</w:t>
            </w:r>
          </w:p>
        </w:tc>
        <w:tc>
          <w:tcPr>
            <w:tcW w:w="3690" w:type="dxa"/>
          </w:tcPr>
          <w:p w14:paraId="6DC5F2DE"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Average serum creatinine was 85.75 μmol/</w:t>
            </w:r>
            <w:proofErr w:type="gramStart"/>
            <w:r w:rsidRPr="0029686D">
              <w:rPr>
                <w:rFonts w:cstheme="majorBidi"/>
                <w:sz w:val="20"/>
                <w:szCs w:val="20"/>
              </w:rPr>
              <w:t>L</w:t>
            </w:r>
            <w:proofErr w:type="gramEnd"/>
          </w:p>
          <w:p w14:paraId="5E032ED9"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 xml:space="preserve">Average eGFR was 105.73mL/min/1.73 </w:t>
            </w:r>
            <w:proofErr w:type="gramStart"/>
            <w:r w:rsidRPr="0029686D">
              <w:rPr>
                <w:rFonts w:cstheme="majorBidi"/>
                <w:sz w:val="20"/>
                <w:szCs w:val="20"/>
              </w:rPr>
              <w:t>m2</w:t>
            </w:r>
            <w:proofErr w:type="gramEnd"/>
          </w:p>
          <w:p w14:paraId="3B2932F1" w14:textId="77777777" w:rsidR="00E950AD" w:rsidRPr="0029686D" w:rsidRDefault="00E950AD" w:rsidP="00320988">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Average urine NGAL was 9.71 ng/mL</w:t>
            </w:r>
          </w:p>
        </w:tc>
        <w:tc>
          <w:tcPr>
            <w:tcW w:w="2790" w:type="dxa"/>
          </w:tcPr>
          <w:p w14:paraId="369427E9" w14:textId="77777777" w:rsidR="00E950AD" w:rsidRPr="0029686D" w:rsidRDefault="00E950AD" w:rsidP="00320988">
            <w:pPr>
              <w:rPr>
                <w:rFonts w:ascii="Times New Roman" w:hAnsi="Times New Roman" w:cs="Times New Roman"/>
                <w:sz w:val="20"/>
                <w:szCs w:val="20"/>
              </w:rPr>
            </w:pPr>
          </w:p>
        </w:tc>
        <w:tc>
          <w:tcPr>
            <w:tcW w:w="3599" w:type="dxa"/>
          </w:tcPr>
          <w:p w14:paraId="6CCBDFBF" w14:textId="5FE88F5B"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serum creatinine</w:t>
            </w:r>
            <w:r w:rsidR="00D2418A" w:rsidRPr="0029686D">
              <w:rPr>
                <w:rFonts w:asciiTheme="majorBidi" w:hAnsiTheme="majorBidi" w:cstheme="majorBidi"/>
                <w:i/>
                <w:iCs/>
                <w:sz w:val="20"/>
                <w:szCs w:val="20"/>
              </w:rPr>
              <w:t>:</w:t>
            </w:r>
          </w:p>
          <w:p w14:paraId="645394E0"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HbA1c (β:19.28; 95% CI: 6.73 to 31.84)</w:t>
            </w:r>
          </w:p>
          <w:p w14:paraId="75834431" w14:textId="77777777" w:rsidR="00E950AD" w:rsidRPr="0029686D" w:rsidRDefault="00E950AD" w:rsidP="00320988">
            <w:pPr>
              <w:pStyle w:val="ListParagraph"/>
              <w:numPr>
                <w:ilvl w:val="0"/>
                <w:numId w:val="160"/>
              </w:numPr>
              <w:spacing w:line="240" w:lineRule="auto"/>
              <w:ind w:left="144" w:hanging="144"/>
              <w:rPr>
                <w:rFonts w:cstheme="majorBidi"/>
                <w:sz w:val="20"/>
                <w:szCs w:val="20"/>
              </w:rPr>
            </w:pPr>
            <w:r w:rsidRPr="0029686D">
              <w:rPr>
                <w:rFonts w:cstheme="majorBidi"/>
                <w:sz w:val="20"/>
                <w:szCs w:val="20"/>
              </w:rPr>
              <w:t>Age (β:0.43 95% CI: 0.01-0.84)</w:t>
            </w:r>
          </w:p>
          <w:p w14:paraId="47DBFE71" w14:textId="2B31F478"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eGFR</w:t>
            </w:r>
            <w:r w:rsidR="00D2418A" w:rsidRPr="0029686D">
              <w:rPr>
                <w:rFonts w:asciiTheme="majorBidi" w:hAnsiTheme="majorBidi" w:cstheme="majorBidi"/>
                <w:i/>
                <w:iCs/>
                <w:sz w:val="20"/>
                <w:szCs w:val="20"/>
              </w:rPr>
              <w:t>:</w:t>
            </w:r>
          </w:p>
          <w:p w14:paraId="5DBD0B97" w14:textId="77777777" w:rsidR="00E950AD" w:rsidRPr="0029686D" w:rsidRDefault="00E950AD" w:rsidP="00D04F97">
            <w:pPr>
              <w:pStyle w:val="ListParagraph"/>
              <w:numPr>
                <w:ilvl w:val="0"/>
                <w:numId w:val="167"/>
              </w:numPr>
              <w:spacing w:line="240" w:lineRule="auto"/>
              <w:ind w:left="144" w:hanging="144"/>
              <w:rPr>
                <w:rFonts w:cstheme="majorBidi"/>
                <w:sz w:val="20"/>
                <w:szCs w:val="20"/>
              </w:rPr>
            </w:pPr>
            <w:r w:rsidRPr="0029686D">
              <w:rPr>
                <w:rFonts w:cstheme="majorBidi"/>
                <w:sz w:val="20"/>
                <w:szCs w:val="20"/>
              </w:rPr>
              <w:t xml:space="preserve">HbA1c (β: –15.59; 95% CI: –26.40 </w:t>
            </w:r>
            <w:proofErr w:type="gramStart"/>
            <w:r w:rsidRPr="0029686D">
              <w:rPr>
                <w:rFonts w:cstheme="majorBidi"/>
                <w:sz w:val="20"/>
                <w:szCs w:val="20"/>
              </w:rPr>
              <w:t>-  –</w:t>
            </w:r>
            <w:proofErr w:type="gramEnd"/>
            <w:r w:rsidRPr="0029686D">
              <w:rPr>
                <w:rFonts w:cstheme="majorBidi"/>
                <w:sz w:val="20"/>
                <w:szCs w:val="20"/>
              </w:rPr>
              <w:t>4.78)</w:t>
            </w:r>
          </w:p>
          <w:p w14:paraId="38729831" w14:textId="77777777" w:rsidR="00E950AD" w:rsidRPr="0029686D" w:rsidRDefault="00E950AD" w:rsidP="00D04F97">
            <w:pPr>
              <w:pStyle w:val="ListParagraph"/>
              <w:numPr>
                <w:ilvl w:val="0"/>
                <w:numId w:val="167"/>
              </w:numPr>
              <w:spacing w:line="240" w:lineRule="auto"/>
              <w:ind w:left="144" w:hanging="144"/>
              <w:rPr>
                <w:rFonts w:cstheme="majorBidi"/>
                <w:sz w:val="20"/>
                <w:szCs w:val="20"/>
              </w:rPr>
            </w:pPr>
            <w:r w:rsidRPr="0029686D">
              <w:rPr>
                <w:rFonts w:cstheme="majorBidi"/>
                <w:sz w:val="20"/>
                <w:szCs w:val="20"/>
              </w:rPr>
              <w:t>Age (β: –1.13; 95% CI: –1.46 to –0.80)</w:t>
            </w:r>
          </w:p>
          <w:p w14:paraId="1F455EB4" w14:textId="0BB02069" w:rsidR="00E950AD" w:rsidRPr="0029686D" w:rsidRDefault="00E950AD" w:rsidP="00320988">
            <w:pPr>
              <w:rPr>
                <w:rFonts w:asciiTheme="majorBidi" w:hAnsiTheme="majorBidi" w:cstheme="majorBidi"/>
                <w:i/>
                <w:iCs/>
                <w:sz w:val="20"/>
                <w:szCs w:val="20"/>
              </w:rPr>
            </w:pPr>
            <w:r w:rsidRPr="0029686D">
              <w:rPr>
                <w:rFonts w:asciiTheme="majorBidi" w:hAnsiTheme="majorBidi" w:cstheme="majorBidi"/>
                <w:i/>
                <w:iCs/>
                <w:sz w:val="20"/>
                <w:szCs w:val="20"/>
              </w:rPr>
              <w:t>Association with urine NGAL</w:t>
            </w:r>
            <w:r w:rsidR="00D2418A" w:rsidRPr="0029686D">
              <w:rPr>
                <w:rFonts w:asciiTheme="majorBidi" w:hAnsiTheme="majorBidi" w:cstheme="majorBidi"/>
                <w:i/>
                <w:iCs/>
                <w:sz w:val="20"/>
                <w:szCs w:val="20"/>
              </w:rPr>
              <w:t>:</w:t>
            </w:r>
          </w:p>
          <w:p w14:paraId="434EDD22" w14:textId="77777777" w:rsidR="00E950AD" w:rsidRPr="0029686D" w:rsidRDefault="00E950AD" w:rsidP="00D04F97">
            <w:pPr>
              <w:pStyle w:val="ListParagraph"/>
              <w:numPr>
                <w:ilvl w:val="0"/>
                <w:numId w:val="168"/>
              </w:numPr>
              <w:spacing w:line="240" w:lineRule="auto"/>
              <w:ind w:left="144" w:hanging="144"/>
              <w:rPr>
                <w:rFonts w:ascii="Times New Roman" w:hAnsi="Times New Roman" w:cs="Times New Roman"/>
                <w:sz w:val="20"/>
                <w:szCs w:val="20"/>
              </w:rPr>
            </w:pPr>
            <w:r w:rsidRPr="0029686D">
              <w:rPr>
                <w:rFonts w:cstheme="majorBidi"/>
                <w:sz w:val="20"/>
                <w:szCs w:val="20"/>
              </w:rPr>
              <w:t xml:space="preserve">Weight change, kg (β: </w:t>
            </w:r>
            <w:proofErr w:type="gramStart"/>
            <w:r w:rsidRPr="0029686D">
              <w:rPr>
                <w:rFonts w:cstheme="majorBidi"/>
                <w:sz w:val="20"/>
                <w:szCs w:val="20"/>
              </w:rPr>
              <w:t>0.29 ;</w:t>
            </w:r>
            <w:proofErr w:type="gramEnd"/>
            <w:r w:rsidRPr="0029686D">
              <w:rPr>
                <w:rFonts w:cstheme="majorBidi"/>
                <w:sz w:val="20"/>
                <w:szCs w:val="20"/>
              </w:rPr>
              <w:t xml:space="preserve"> 95% CI: 0.01-0.57)</w:t>
            </w:r>
          </w:p>
        </w:tc>
        <w:tc>
          <w:tcPr>
            <w:tcW w:w="3421" w:type="dxa"/>
          </w:tcPr>
          <w:p w14:paraId="43862E9A" w14:textId="77777777" w:rsidR="00E950AD" w:rsidRPr="0029686D" w:rsidRDefault="00E950AD" w:rsidP="00320988">
            <w:pPr>
              <w:rPr>
                <w:rFonts w:ascii="Times New Roman" w:hAnsi="Times New Roman" w:cs="Times New Roman"/>
                <w:sz w:val="20"/>
                <w:szCs w:val="20"/>
              </w:rPr>
            </w:pPr>
          </w:p>
        </w:tc>
        <w:tc>
          <w:tcPr>
            <w:tcW w:w="4499" w:type="dxa"/>
          </w:tcPr>
          <w:p w14:paraId="0DB6AE34" w14:textId="77777777" w:rsidR="00E950AD" w:rsidRPr="0029686D" w:rsidRDefault="00E950AD" w:rsidP="00320988">
            <w:pPr>
              <w:ind w:left="144" w:hanging="144"/>
              <w:rPr>
                <w:rFonts w:ascii="Times New Roman" w:hAnsi="Times New Roman" w:cs="Times New Roman"/>
                <w:sz w:val="20"/>
                <w:szCs w:val="20"/>
              </w:rPr>
            </w:pPr>
          </w:p>
        </w:tc>
      </w:tr>
      <w:tr w:rsidR="00E950AD" w:rsidRPr="005C732C" w14:paraId="73B12649" w14:textId="77777777" w:rsidTr="0029686D">
        <w:trPr>
          <w:trHeight w:val="77"/>
        </w:trPr>
        <w:tc>
          <w:tcPr>
            <w:tcW w:w="1440" w:type="dxa"/>
          </w:tcPr>
          <w:p w14:paraId="7159097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DC, 2008 </w:t>
            </w:r>
          </w:p>
        </w:tc>
        <w:tc>
          <w:tcPr>
            <w:tcW w:w="1620" w:type="dxa"/>
          </w:tcPr>
          <w:p w14:paraId="7FCE02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 Hispanic worker </w:t>
            </w:r>
          </w:p>
          <w:p w14:paraId="1D4AD52A" w14:textId="77777777" w:rsidR="00E950AD" w:rsidRPr="0029686D" w:rsidRDefault="00E950AD" w:rsidP="00784BC7">
            <w:pPr>
              <w:rPr>
                <w:rFonts w:ascii="Times New Roman" w:hAnsi="Times New Roman" w:cs="Times New Roman"/>
                <w:sz w:val="20"/>
                <w:szCs w:val="20"/>
              </w:rPr>
            </w:pPr>
          </w:p>
          <w:p w14:paraId="5AE06607" w14:textId="77777777" w:rsidR="00E950AD" w:rsidRPr="0029686D" w:rsidRDefault="00E950AD" w:rsidP="00784BC7">
            <w:pPr>
              <w:rPr>
                <w:rFonts w:ascii="Times New Roman" w:hAnsi="Times New Roman" w:cs="Times New Roman"/>
                <w:sz w:val="20"/>
                <w:szCs w:val="20"/>
              </w:rPr>
            </w:pPr>
          </w:p>
        </w:tc>
        <w:tc>
          <w:tcPr>
            <w:tcW w:w="1620" w:type="dxa"/>
          </w:tcPr>
          <w:p w14:paraId="6DB6F6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ale </w:t>
            </w:r>
          </w:p>
          <w:p w14:paraId="1F0C42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56</w:t>
            </w:r>
          </w:p>
        </w:tc>
        <w:tc>
          <w:tcPr>
            <w:tcW w:w="3690" w:type="dxa"/>
          </w:tcPr>
          <w:p w14:paraId="34584B61"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eath due to heat stroke </w:t>
            </w:r>
          </w:p>
          <w:p w14:paraId="3A50A60D"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ore body temperature was 42°C at time of </w:t>
            </w:r>
            <w:proofErr w:type="gramStart"/>
            <w:r w:rsidRPr="0029686D">
              <w:rPr>
                <w:rFonts w:ascii="Times New Roman" w:hAnsi="Times New Roman" w:cs="Times New Roman"/>
                <w:sz w:val="20"/>
                <w:szCs w:val="20"/>
              </w:rPr>
              <w:t>death</w:t>
            </w:r>
            <w:proofErr w:type="gramEnd"/>
            <w:r w:rsidRPr="0029686D">
              <w:rPr>
                <w:rFonts w:ascii="Times New Roman" w:hAnsi="Times New Roman" w:cs="Times New Roman"/>
                <w:sz w:val="20"/>
                <w:szCs w:val="20"/>
              </w:rPr>
              <w:t xml:space="preserve"> </w:t>
            </w:r>
          </w:p>
          <w:p w14:paraId="42FF041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he man developed confusion before death </w:t>
            </w:r>
          </w:p>
        </w:tc>
        <w:tc>
          <w:tcPr>
            <w:tcW w:w="2790" w:type="dxa"/>
          </w:tcPr>
          <w:p w14:paraId="4C4C7EC8" w14:textId="77777777" w:rsidR="00E950AD" w:rsidRPr="0029686D" w:rsidRDefault="00E950AD" w:rsidP="00784BC7">
            <w:pPr>
              <w:rPr>
                <w:rFonts w:ascii="Times New Roman" w:hAnsi="Times New Roman" w:cs="Times New Roman"/>
                <w:sz w:val="20"/>
                <w:szCs w:val="20"/>
              </w:rPr>
            </w:pPr>
          </w:p>
        </w:tc>
        <w:tc>
          <w:tcPr>
            <w:tcW w:w="3599" w:type="dxa"/>
          </w:tcPr>
          <w:p w14:paraId="2DA8A0BD" w14:textId="77777777" w:rsidR="00E950AD" w:rsidRPr="0029686D" w:rsidRDefault="00E950AD" w:rsidP="00784BC7">
            <w:pPr>
              <w:rPr>
                <w:rFonts w:ascii="Times New Roman" w:hAnsi="Times New Roman" w:cs="Times New Roman"/>
                <w:sz w:val="20"/>
                <w:szCs w:val="20"/>
              </w:rPr>
            </w:pPr>
          </w:p>
        </w:tc>
        <w:tc>
          <w:tcPr>
            <w:tcW w:w="3421" w:type="dxa"/>
          </w:tcPr>
          <w:p w14:paraId="392B439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p>
        </w:tc>
        <w:tc>
          <w:tcPr>
            <w:tcW w:w="4499" w:type="dxa"/>
          </w:tcPr>
          <w:p w14:paraId="4BCC8B90" w14:textId="77777777" w:rsidR="00E950AD" w:rsidRPr="0029686D" w:rsidRDefault="00E950AD" w:rsidP="00092CE6">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he worker had not received HRI </w:t>
            </w:r>
            <w:proofErr w:type="gramStart"/>
            <w:r w:rsidRPr="0029686D">
              <w:rPr>
                <w:rFonts w:ascii="Times New Roman" w:hAnsi="Times New Roman" w:cs="Times New Roman"/>
                <w:sz w:val="20"/>
                <w:szCs w:val="20"/>
              </w:rPr>
              <w:t>training</w:t>
            </w:r>
            <w:proofErr w:type="gramEnd"/>
            <w:r w:rsidRPr="0029686D">
              <w:rPr>
                <w:rFonts w:ascii="Times New Roman" w:hAnsi="Times New Roman" w:cs="Times New Roman"/>
                <w:sz w:val="20"/>
                <w:szCs w:val="20"/>
              </w:rPr>
              <w:t xml:space="preserve"> </w:t>
            </w:r>
          </w:p>
          <w:p w14:paraId="0112E464" w14:textId="77777777" w:rsidR="00E950AD" w:rsidRPr="0029686D" w:rsidRDefault="00E950AD" w:rsidP="00092CE6">
            <w:pPr>
              <w:ind w:left="144" w:hanging="144"/>
              <w:rPr>
                <w:rFonts w:ascii="Times New Roman" w:hAnsi="Times New Roman" w:cs="Times New Roman"/>
                <w:sz w:val="20"/>
                <w:szCs w:val="20"/>
              </w:rPr>
            </w:pPr>
          </w:p>
          <w:p w14:paraId="4CD071F8"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7F3A9EF9" w14:textId="77777777" w:rsidTr="004D2D3F">
        <w:trPr>
          <w:trHeight w:val="1326"/>
        </w:trPr>
        <w:tc>
          <w:tcPr>
            <w:tcW w:w="1440" w:type="dxa"/>
          </w:tcPr>
          <w:p w14:paraId="6E16B9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ortez et al. 2009 </w:t>
            </w:r>
          </w:p>
        </w:tc>
        <w:tc>
          <w:tcPr>
            <w:tcW w:w="1620" w:type="dxa"/>
          </w:tcPr>
          <w:p w14:paraId="78C7FA9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2)</w:t>
            </w:r>
          </w:p>
        </w:tc>
        <w:tc>
          <w:tcPr>
            <w:tcW w:w="1620" w:type="dxa"/>
          </w:tcPr>
          <w:p w14:paraId="2AE4DB6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w:t>
            </w:r>
            <w:proofErr w:type="gramStart"/>
            <w:r w:rsidRPr="0029686D">
              <w:rPr>
                <w:rFonts w:ascii="Times New Roman" w:hAnsi="Times New Roman" w:cs="Times New Roman"/>
                <w:sz w:val="20"/>
                <w:szCs w:val="20"/>
              </w:rPr>
              <w:t>specified</w:t>
            </w:r>
            <w:proofErr w:type="gramEnd"/>
            <w:r w:rsidRPr="0029686D">
              <w:rPr>
                <w:rFonts w:ascii="Times New Roman" w:hAnsi="Times New Roman" w:cs="Times New Roman"/>
                <w:sz w:val="20"/>
                <w:szCs w:val="20"/>
              </w:rPr>
              <w:t xml:space="preserve"> </w:t>
            </w:r>
          </w:p>
          <w:p w14:paraId="28C1DD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specified </w:t>
            </w:r>
          </w:p>
        </w:tc>
        <w:tc>
          <w:tcPr>
            <w:tcW w:w="3690" w:type="dxa"/>
          </w:tcPr>
          <w:p w14:paraId="306CA3D2" w14:textId="77777777" w:rsidR="00E950AD" w:rsidRPr="0029686D" w:rsidRDefault="00E950AD" w:rsidP="00784BC7">
            <w:pPr>
              <w:contextualSpacing/>
              <w:rPr>
                <w:rFonts w:ascii="Times New Roman" w:hAnsi="Times New Roman" w:cs="Times New Roman"/>
                <w:sz w:val="20"/>
                <w:szCs w:val="20"/>
              </w:rPr>
            </w:pPr>
          </w:p>
        </w:tc>
        <w:tc>
          <w:tcPr>
            <w:tcW w:w="2790" w:type="dxa"/>
          </w:tcPr>
          <w:p w14:paraId="52D58262" w14:textId="77777777" w:rsidR="00E950AD" w:rsidRPr="0029686D" w:rsidRDefault="00E950AD" w:rsidP="00784BC7">
            <w:pPr>
              <w:rPr>
                <w:rFonts w:ascii="Times New Roman" w:hAnsi="Times New Roman" w:cs="Times New Roman"/>
                <w:sz w:val="20"/>
                <w:szCs w:val="20"/>
              </w:rPr>
            </w:pPr>
          </w:p>
        </w:tc>
        <w:tc>
          <w:tcPr>
            <w:tcW w:w="3599" w:type="dxa"/>
          </w:tcPr>
          <w:p w14:paraId="63F7D44C" w14:textId="77777777" w:rsidR="00E950AD" w:rsidRPr="0029686D" w:rsidRDefault="00E950AD" w:rsidP="00784BC7">
            <w:pPr>
              <w:rPr>
                <w:rFonts w:ascii="Times New Roman" w:hAnsi="Times New Roman" w:cs="Times New Roman"/>
                <w:sz w:val="20"/>
                <w:szCs w:val="20"/>
              </w:rPr>
            </w:pPr>
          </w:p>
        </w:tc>
        <w:tc>
          <w:tcPr>
            <w:tcW w:w="3421" w:type="dxa"/>
          </w:tcPr>
          <w:p w14:paraId="35985AA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30D97EF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ven workers drank from 7 to 8 L as temperature </w:t>
            </w:r>
            <w:proofErr w:type="gramStart"/>
            <w:r w:rsidRPr="0029686D">
              <w:rPr>
                <w:rFonts w:ascii="Times New Roman" w:hAnsi="Times New Roman" w:cs="Times New Roman"/>
                <w:sz w:val="20"/>
                <w:szCs w:val="20"/>
              </w:rPr>
              <w:t>increased</w:t>
            </w:r>
            <w:proofErr w:type="gramEnd"/>
          </w:p>
          <w:p w14:paraId="22E9D26F"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though temperature increased to maximum values many workers did not follow the rehydration measures and drank less than 6 L which is considered low</w:t>
            </w:r>
          </w:p>
        </w:tc>
      </w:tr>
      <w:tr w:rsidR="00E950AD" w:rsidRPr="005C732C" w14:paraId="131AB89A" w14:textId="77777777" w:rsidTr="004D2D3F">
        <w:trPr>
          <w:trHeight w:val="1326"/>
        </w:trPr>
        <w:tc>
          <w:tcPr>
            <w:tcW w:w="1440" w:type="dxa"/>
          </w:tcPr>
          <w:p w14:paraId="06F1AE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Crowe et al. 2009 </w:t>
            </w:r>
          </w:p>
        </w:tc>
        <w:tc>
          <w:tcPr>
            <w:tcW w:w="1620" w:type="dxa"/>
          </w:tcPr>
          <w:p w14:paraId="00C2D1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field workers (sample size not specified)</w:t>
            </w:r>
          </w:p>
        </w:tc>
        <w:tc>
          <w:tcPr>
            <w:tcW w:w="1620" w:type="dxa"/>
          </w:tcPr>
          <w:p w14:paraId="4CDCF03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3690" w:type="dxa"/>
          </w:tcPr>
          <w:p w14:paraId="52F968E5" w14:textId="77777777" w:rsidR="00E950AD" w:rsidRPr="0029686D" w:rsidRDefault="00E950AD" w:rsidP="00784BC7">
            <w:pPr>
              <w:rPr>
                <w:rFonts w:ascii="Times New Roman" w:hAnsi="Times New Roman" w:cs="Times New Roman"/>
                <w:sz w:val="20"/>
                <w:szCs w:val="20"/>
              </w:rPr>
            </w:pPr>
          </w:p>
        </w:tc>
        <w:tc>
          <w:tcPr>
            <w:tcW w:w="2790" w:type="dxa"/>
          </w:tcPr>
          <w:p w14:paraId="4539ED7C" w14:textId="77777777" w:rsidR="00E950AD" w:rsidRPr="0029686D" w:rsidRDefault="00E950AD" w:rsidP="00784BC7">
            <w:pPr>
              <w:rPr>
                <w:rFonts w:ascii="Times New Roman" w:hAnsi="Times New Roman" w:cs="Times New Roman"/>
                <w:sz w:val="20"/>
                <w:szCs w:val="20"/>
              </w:rPr>
            </w:pPr>
          </w:p>
        </w:tc>
        <w:tc>
          <w:tcPr>
            <w:tcW w:w="3599" w:type="dxa"/>
          </w:tcPr>
          <w:p w14:paraId="5A589526" w14:textId="77777777" w:rsidR="00E950AD" w:rsidRPr="0029686D" w:rsidRDefault="00E950AD" w:rsidP="00060637">
            <w:pPr>
              <w:numPr>
                <w:ilvl w:val="0"/>
                <w:numId w:val="7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emporary workers are reluctant to take breaks since they are paid by piece</w:t>
            </w:r>
          </w:p>
        </w:tc>
        <w:tc>
          <w:tcPr>
            <w:tcW w:w="3421" w:type="dxa"/>
          </w:tcPr>
          <w:p w14:paraId="135EAA4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31B60BC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ost field workers take between 2 and 10 liters of water into the field with </w:t>
            </w:r>
            <w:proofErr w:type="gramStart"/>
            <w:r w:rsidRPr="0029686D">
              <w:rPr>
                <w:rFonts w:ascii="Times New Roman" w:hAnsi="Times New Roman" w:cs="Times New Roman"/>
                <w:sz w:val="20"/>
                <w:szCs w:val="20"/>
              </w:rPr>
              <w:t>them</w:t>
            </w:r>
            <w:proofErr w:type="gramEnd"/>
          </w:p>
          <w:p w14:paraId="2FEDAEED"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st workers reported drinking either coffee or ‘fresco’ (fruit juice mixed with water and sugar)</w:t>
            </w:r>
          </w:p>
          <w:p w14:paraId="4C5C7C55"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use long sleeves, long pants and neck covering </w:t>
            </w:r>
          </w:p>
        </w:tc>
      </w:tr>
      <w:tr w:rsidR="00E950AD" w:rsidRPr="005C732C" w14:paraId="45FC223C" w14:textId="77777777" w:rsidTr="004D2D3F">
        <w:tc>
          <w:tcPr>
            <w:tcW w:w="1440" w:type="dxa"/>
          </w:tcPr>
          <w:p w14:paraId="032898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we et al. 2015</w:t>
            </w:r>
          </w:p>
        </w:tc>
        <w:tc>
          <w:tcPr>
            <w:tcW w:w="1620" w:type="dxa"/>
          </w:tcPr>
          <w:p w14:paraId="4778EF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cutters (169)</w:t>
            </w:r>
          </w:p>
          <w:p w14:paraId="0585A468" w14:textId="77777777" w:rsidR="00E950AD" w:rsidRPr="0029686D" w:rsidRDefault="00E950AD" w:rsidP="00784BC7">
            <w:pPr>
              <w:rPr>
                <w:rFonts w:ascii="Times New Roman" w:hAnsi="Times New Roman" w:cs="Times New Roman"/>
                <w:sz w:val="20"/>
                <w:szCs w:val="20"/>
              </w:rPr>
            </w:pPr>
          </w:p>
          <w:p w14:paraId="7300EDA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rvesters: 106 </w:t>
            </w:r>
          </w:p>
          <w:p w14:paraId="05AA82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dian age: 34 </w:t>
            </w:r>
          </w:p>
          <w:p w14:paraId="795695D2" w14:textId="77777777" w:rsidR="00E950AD" w:rsidRPr="0029686D" w:rsidRDefault="00E950AD" w:rsidP="00784BC7">
            <w:pPr>
              <w:rPr>
                <w:rFonts w:ascii="Times New Roman" w:hAnsi="Times New Roman" w:cs="Times New Roman"/>
                <w:sz w:val="20"/>
                <w:szCs w:val="20"/>
              </w:rPr>
            </w:pPr>
          </w:p>
          <w:p w14:paraId="09BE9A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harvesters: 63</w:t>
            </w:r>
          </w:p>
          <w:p w14:paraId="702D27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37</w:t>
            </w:r>
          </w:p>
        </w:tc>
        <w:tc>
          <w:tcPr>
            <w:tcW w:w="1620" w:type="dxa"/>
          </w:tcPr>
          <w:p w14:paraId="0F48CF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t>
            </w:r>
            <w:proofErr w:type="gramStart"/>
            <w:r w:rsidRPr="0029686D">
              <w:rPr>
                <w:rFonts w:ascii="Times New Roman" w:hAnsi="Times New Roman" w:cs="Times New Roman"/>
                <w:sz w:val="20"/>
                <w:szCs w:val="20"/>
              </w:rPr>
              <w:t>gender</w:t>
            </w:r>
            <w:proofErr w:type="gramEnd"/>
            <w:r w:rsidRPr="0029686D">
              <w:rPr>
                <w:rFonts w:ascii="Times New Roman" w:hAnsi="Times New Roman" w:cs="Times New Roman"/>
                <w:sz w:val="20"/>
                <w:szCs w:val="20"/>
              </w:rPr>
              <w:t xml:space="preserve"> not specified)</w:t>
            </w:r>
          </w:p>
          <w:p w14:paraId="77597D08" w14:textId="77777777" w:rsidR="00E950AD" w:rsidRPr="0029686D" w:rsidRDefault="00E950AD" w:rsidP="00784BC7">
            <w:pPr>
              <w:rPr>
                <w:rFonts w:ascii="Times New Roman" w:hAnsi="Times New Roman" w:cs="Times New Roman"/>
                <w:sz w:val="20"/>
                <w:szCs w:val="20"/>
              </w:rPr>
            </w:pPr>
          </w:p>
          <w:p w14:paraId="3F1EA2A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dian age: 34 </w:t>
            </w:r>
          </w:p>
          <w:p w14:paraId="1551C4BF" w14:textId="77777777" w:rsidR="00E950AD" w:rsidRPr="0029686D" w:rsidRDefault="00E950AD" w:rsidP="00784BC7">
            <w:pPr>
              <w:rPr>
                <w:rFonts w:ascii="Times New Roman" w:hAnsi="Times New Roman" w:cs="Times New Roman"/>
                <w:sz w:val="20"/>
                <w:szCs w:val="20"/>
              </w:rPr>
            </w:pPr>
          </w:p>
          <w:p w14:paraId="7CF58715" w14:textId="77777777" w:rsidR="00E950AD" w:rsidRPr="0029686D" w:rsidRDefault="00E950AD" w:rsidP="00784BC7">
            <w:pPr>
              <w:rPr>
                <w:rFonts w:ascii="Times New Roman" w:hAnsi="Times New Roman" w:cs="Times New Roman"/>
                <w:sz w:val="20"/>
                <w:szCs w:val="20"/>
              </w:rPr>
            </w:pPr>
          </w:p>
          <w:p w14:paraId="724C3D91" w14:textId="77777777" w:rsidR="00E950AD" w:rsidRPr="0029686D" w:rsidRDefault="00E950AD" w:rsidP="00784BC7">
            <w:pPr>
              <w:rPr>
                <w:rFonts w:ascii="Times New Roman" w:hAnsi="Times New Roman" w:cs="Times New Roman"/>
                <w:sz w:val="20"/>
                <w:szCs w:val="20"/>
              </w:rPr>
            </w:pPr>
          </w:p>
          <w:p w14:paraId="71E2D723" w14:textId="77777777" w:rsidR="00E950AD" w:rsidRPr="0029686D" w:rsidRDefault="00E950AD" w:rsidP="00784BC7">
            <w:pPr>
              <w:rPr>
                <w:rFonts w:ascii="Times New Roman" w:hAnsi="Times New Roman" w:cs="Times New Roman"/>
                <w:sz w:val="20"/>
                <w:szCs w:val="20"/>
              </w:rPr>
            </w:pPr>
          </w:p>
          <w:p w14:paraId="2664567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dian age: 37</w:t>
            </w:r>
          </w:p>
          <w:p w14:paraId="72562410" w14:textId="77777777" w:rsidR="00E950AD" w:rsidRPr="0029686D" w:rsidRDefault="00E950AD" w:rsidP="00784BC7">
            <w:pPr>
              <w:rPr>
                <w:rFonts w:ascii="Times New Roman" w:hAnsi="Times New Roman" w:cs="Times New Roman"/>
                <w:sz w:val="20"/>
                <w:szCs w:val="20"/>
              </w:rPr>
            </w:pPr>
          </w:p>
        </w:tc>
        <w:tc>
          <w:tcPr>
            <w:tcW w:w="3690" w:type="dxa"/>
          </w:tcPr>
          <w:p w14:paraId="6DB27E4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t and dehydration symptoms experienced at least once per week were significantly different between harvesters and non-harvesters (P&lt;0.05) with the exception of vomiting and dry </w:t>
            </w:r>
            <w:proofErr w:type="gramStart"/>
            <w:r w:rsidRPr="0029686D">
              <w:rPr>
                <w:rFonts w:ascii="Times New Roman" w:hAnsi="Times New Roman" w:cs="Times New Roman"/>
                <w:sz w:val="20"/>
                <w:szCs w:val="20"/>
              </w:rPr>
              <w:t>mouth</w:t>
            </w:r>
            <w:proofErr w:type="gramEnd"/>
          </w:p>
          <w:p w14:paraId="73A395C0" w14:textId="77777777" w:rsidR="00E950AD" w:rsidRPr="0029686D" w:rsidRDefault="00E950AD" w:rsidP="002A6456">
            <w:pPr>
              <w:contextualSpacing/>
              <w:rPr>
                <w:rFonts w:ascii="Times New Roman" w:hAnsi="Times New Roman" w:cs="Times New Roman"/>
                <w:sz w:val="20"/>
                <w:szCs w:val="20"/>
              </w:rPr>
            </w:pPr>
          </w:p>
          <w:p w14:paraId="65B4E1DB" w14:textId="77777777" w:rsidR="00E950AD" w:rsidRPr="0029686D" w:rsidRDefault="00E950AD" w:rsidP="002A6456">
            <w:pPr>
              <w:rPr>
                <w:rFonts w:ascii="Times New Roman" w:hAnsi="Times New Roman" w:cs="Times New Roman"/>
                <w:i/>
                <w:iCs/>
                <w:sz w:val="20"/>
                <w:szCs w:val="20"/>
              </w:rPr>
            </w:pPr>
            <w:r w:rsidRPr="0029686D">
              <w:rPr>
                <w:rFonts w:ascii="Times New Roman" w:hAnsi="Times New Roman" w:cs="Times New Roman"/>
                <w:i/>
                <w:iCs/>
                <w:sz w:val="20"/>
                <w:szCs w:val="20"/>
              </w:rPr>
              <w:t>HRI symptoms at least once per week:</w:t>
            </w:r>
          </w:p>
          <w:p w14:paraId="6749792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dache (harvesters 50.9% vs non-harvesters 25.4%) </w:t>
            </w:r>
          </w:p>
          <w:p w14:paraId="08BAC5C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chycardia (34.9% vs 4.8%)</w:t>
            </w:r>
          </w:p>
          <w:p w14:paraId="00417A7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uscle cramps (24.5% vs 11.1%)</w:t>
            </w:r>
          </w:p>
          <w:p w14:paraId="6B04230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ver (17.9% vs 3.2%)</w:t>
            </w:r>
          </w:p>
          <w:p w14:paraId="18C006A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17% vs 0%)</w:t>
            </w:r>
          </w:p>
          <w:p w14:paraId="19CB1CF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fficulty breathing (13.2% vs 0%)</w:t>
            </w:r>
          </w:p>
          <w:p w14:paraId="202203D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zziness (11.3% vs 1.6%)</w:t>
            </w:r>
          </w:p>
          <w:p w14:paraId="53FA5B7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welling of hands/feet (7.5% vs 0%)</w:t>
            </w:r>
          </w:p>
          <w:p w14:paraId="4693066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miting (3.8% vs 0%)</w:t>
            </w:r>
          </w:p>
          <w:p w14:paraId="116A273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y mouth (32.1% vs 22.2%)</w:t>
            </w:r>
          </w:p>
          <w:p w14:paraId="306E40F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ysuria (28.3% vs 3.2%)</w:t>
            </w:r>
          </w:p>
          <w:p w14:paraId="10C020F9" w14:textId="77777777" w:rsidR="00E950AD" w:rsidRPr="0029686D" w:rsidRDefault="00E950AD" w:rsidP="002A6456">
            <w:pPr>
              <w:contextualSpacing/>
              <w:rPr>
                <w:rFonts w:ascii="Times New Roman" w:hAnsi="Times New Roman" w:cs="Times New Roman"/>
                <w:sz w:val="20"/>
                <w:szCs w:val="20"/>
              </w:rPr>
            </w:pPr>
          </w:p>
          <w:p w14:paraId="35BDBBF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and dehydration symptoms increased as heat exposure categories increased (office and various workers, field and plant workers and harvesters)</w:t>
            </w:r>
          </w:p>
        </w:tc>
        <w:tc>
          <w:tcPr>
            <w:tcW w:w="2790" w:type="dxa"/>
          </w:tcPr>
          <w:p w14:paraId="4AE18FFB" w14:textId="77777777" w:rsidR="00E950AD" w:rsidRPr="0029686D" w:rsidRDefault="00E950AD" w:rsidP="00784BC7">
            <w:pPr>
              <w:rPr>
                <w:rFonts w:ascii="Times New Roman" w:hAnsi="Times New Roman" w:cs="Times New Roman"/>
                <w:sz w:val="20"/>
                <w:szCs w:val="20"/>
              </w:rPr>
            </w:pPr>
          </w:p>
        </w:tc>
        <w:tc>
          <w:tcPr>
            <w:tcW w:w="3599" w:type="dxa"/>
          </w:tcPr>
          <w:p w14:paraId="4A5D7D6E" w14:textId="77777777" w:rsidR="00E950AD" w:rsidRPr="0029686D" w:rsidRDefault="00E950AD" w:rsidP="00784BC7">
            <w:pPr>
              <w:rPr>
                <w:rFonts w:ascii="Times New Roman" w:hAnsi="Times New Roman" w:cs="Times New Roman"/>
                <w:sz w:val="20"/>
                <w:szCs w:val="20"/>
              </w:rPr>
            </w:pPr>
          </w:p>
        </w:tc>
        <w:tc>
          <w:tcPr>
            <w:tcW w:w="3421" w:type="dxa"/>
          </w:tcPr>
          <w:p w14:paraId="7FA1B85A" w14:textId="77777777" w:rsidR="00E950AD" w:rsidRPr="0029686D" w:rsidRDefault="00E950AD" w:rsidP="00784BC7">
            <w:pPr>
              <w:rPr>
                <w:rFonts w:ascii="Times New Roman" w:hAnsi="Times New Roman" w:cs="Times New Roman"/>
                <w:sz w:val="20"/>
                <w:szCs w:val="20"/>
              </w:rPr>
            </w:pPr>
          </w:p>
        </w:tc>
        <w:tc>
          <w:tcPr>
            <w:tcW w:w="4499" w:type="dxa"/>
          </w:tcPr>
          <w:p w14:paraId="7A2A5B4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3D78675" w14:textId="77777777" w:rsidTr="004D2D3F">
        <w:tc>
          <w:tcPr>
            <w:tcW w:w="1440" w:type="dxa"/>
          </w:tcPr>
          <w:p w14:paraId="74BA2C3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ulp et al. 2019</w:t>
            </w:r>
          </w:p>
        </w:tc>
        <w:tc>
          <w:tcPr>
            <w:tcW w:w="1620" w:type="dxa"/>
          </w:tcPr>
          <w:p w14:paraId="254015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Farmworkers (168) </w:t>
            </w:r>
          </w:p>
          <w:p w14:paraId="267A14E1" w14:textId="77777777" w:rsidR="00E950AD" w:rsidRPr="0029686D" w:rsidRDefault="00E950AD" w:rsidP="00784BC7">
            <w:pPr>
              <w:rPr>
                <w:rFonts w:ascii="Times New Roman" w:hAnsi="Times New Roman" w:cs="Times New Roman"/>
                <w:sz w:val="20"/>
                <w:szCs w:val="20"/>
              </w:rPr>
            </w:pPr>
          </w:p>
          <w:p w14:paraId="347FBCED" w14:textId="77777777" w:rsidR="00E950AD" w:rsidRPr="0029686D" w:rsidRDefault="00E950AD" w:rsidP="00784BC7">
            <w:pPr>
              <w:rPr>
                <w:rFonts w:ascii="Times New Roman" w:hAnsi="Times New Roman" w:cs="Times New Roman"/>
                <w:sz w:val="20"/>
                <w:szCs w:val="20"/>
              </w:rPr>
            </w:pPr>
          </w:p>
          <w:p w14:paraId="237FAA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ross sectional (CS) </w:t>
            </w:r>
            <w:r w:rsidRPr="0029686D" w:rsidDel="00104121">
              <w:rPr>
                <w:rFonts w:ascii="Times New Roman" w:hAnsi="Times New Roman" w:cs="Times New Roman"/>
                <w:sz w:val="20"/>
                <w:szCs w:val="20"/>
              </w:rPr>
              <w:t>g</w:t>
            </w:r>
            <w:r w:rsidRPr="0029686D">
              <w:rPr>
                <w:rFonts w:ascii="Times New Roman" w:hAnsi="Times New Roman" w:cs="Times New Roman"/>
                <w:sz w:val="20"/>
                <w:szCs w:val="20"/>
              </w:rPr>
              <w:t>roup: 148</w:t>
            </w:r>
          </w:p>
          <w:p w14:paraId="73CF6C0C" w14:textId="77777777" w:rsidR="00E950AD" w:rsidRPr="0029686D" w:rsidRDefault="00E950AD" w:rsidP="00784BC7">
            <w:pPr>
              <w:rPr>
                <w:rFonts w:ascii="Times New Roman" w:hAnsi="Times New Roman" w:cs="Times New Roman"/>
                <w:sz w:val="20"/>
                <w:szCs w:val="20"/>
              </w:rPr>
            </w:pPr>
          </w:p>
          <w:p w14:paraId="7770F4C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ntensive Surveillance (IS) Group: 20  </w:t>
            </w:r>
          </w:p>
          <w:p w14:paraId="436B7034" w14:textId="77777777" w:rsidR="00E950AD" w:rsidRPr="0029686D" w:rsidRDefault="00E950AD" w:rsidP="00784BC7">
            <w:pPr>
              <w:rPr>
                <w:rFonts w:ascii="Times New Roman" w:hAnsi="Times New Roman" w:cs="Times New Roman"/>
                <w:sz w:val="20"/>
                <w:szCs w:val="20"/>
              </w:rPr>
            </w:pPr>
          </w:p>
          <w:p w14:paraId="0BBC42C0" w14:textId="77777777" w:rsidR="00E950AD" w:rsidRPr="0029686D" w:rsidRDefault="00E950AD" w:rsidP="00784BC7">
            <w:pPr>
              <w:rPr>
                <w:rFonts w:ascii="Times New Roman" w:hAnsi="Times New Roman" w:cs="Times New Roman"/>
                <w:sz w:val="20"/>
                <w:szCs w:val="20"/>
              </w:rPr>
            </w:pPr>
          </w:p>
          <w:p w14:paraId="50597AA5" w14:textId="77777777" w:rsidR="00E950AD" w:rsidRPr="0029686D" w:rsidRDefault="00E950AD" w:rsidP="00784BC7">
            <w:pPr>
              <w:rPr>
                <w:rFonts w:ascii="Times New Roman" w:hAnsi="Times New Roman" w:cs="Times New Roman"/>
                <w:sz w:val="20"/>
                <w:szCs w:val="20"/>
              </w:rPr>
            </w:pPr>
          </w:p>
        </w:tc>
        <w:tc>
          <w:tcPr>
            <w:tcW w:w="1620" w:type="dxa"/>
          </w:tcPr>
          <w:p w14:paraId="13C2DC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68 males </w:t>
            </w:r>
          </w:p>
          <w:p w14:paraId="35A2CA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5</w:t>
            </w:r>
          </w:p>
          <w:p w14:paraId="4142CFCF" w14:textId="77777777" w:rsidR="00E950AD" w:rsidRPr="0029686D" w:rsidRDefault="00E950AD" w:rsidP="00784BC7">
            <w:pPr>
              <w:rPr>
                <w:rFonts w:ascii="Times New Roman" w:hAnsi="Times New Roman" w:cs="Times New Roman"/>
                <w:sz w:val="20"/>
                <w:szCs w:val="20"/>
              </w:rPr>
            </w:pPr>
          </w:p>
        </w:tc>
        <w:tc>
          <w:tcPr>
            <w:tcW w:w="3690" w:type="dxa"/>
          </w:tcPr>
          <w:p w14:paraId="3B2B00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CS </w:t>
            </w:r>
            <w:r w:rsidRPr="0029686D" w:rsidDel="009C7938">
              <w:rPr>
                <w:rFonts w:ascii="Times New Roman" w:hAnsi="Times New Roman" w:cs="Times New Roman"/>
                <w:i/>
                <w:iCs/>
                <w:sz w:val="20"/>
                <w:szCs w:val="20"/>
              </w:rPr>
              <w:t>group</w:t>
            </w:r>
            <w:r w:rsidRPr="0029686D">
              <w:rPr>
                <w:rFonts w:ascii="Times New Roman" w:hAnsi="Times New Roman" w:cs="Times New Roman"/>
                <w:i/>
                <w:iCs/>
                <w:sz w:val="20"/>
                <w:szCs w:val="20"/>
              </w:rPr>
              <w:t>:</w:t>
            </w:r>
          </w:p>
          <w:p w14:paraId="7BC2196F"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xtreme thirst (21.9% among participants between the ages of 18-34 years </w:t>
            </w:r>
            <w:r w:rsidRPr="0029686D" w:rsidDel="009C7938">
              <w:rPr>
                <w:rFonts w:ascii="Times New Roman" w:hAnsi="Times New Roman" w:cs="Times New Roman"/>
                <w:sz w:val="20"/>
                <w:szCs w:val="20"/>
              </w:rPr>
              <w:t xml:space="preserve">21.9% </w:t>
            </w:r>
            <w:r w:rsidRPr="0029686D">
              <w:rPr>
                <w:rFonts w:ascii="Times New Roman" w:hAnsi="Times New Roman" w:cs="Times New Roman"/>
                <w:sz w:val="20"/>
                <w:szCs w:val="20"/>
              </w:rPr>
              <w:t xml:space="preserve">vs. 16.5% among participants equal or older than </w:t>
            </w:r>
            <w:r w:rsidRPr="0029686D" w:rsidDel="00E82C50">
              <w:rPr>
                <w:rFonts w:ascii="Times New Roman" w:hAnsi="Times New Roman" w:cs="Times New Roman"/>
                <w:sz w:val="20"/>
                <w:szCs w:val="20"/>
              </w:rPr>
              <w:t>35</w:t>
            </w:r>
            <w:r w:rsidRPr="0029686D">
              <w:rPr>
                <w:rFonts w:ascii="Times New Roman" w:hAnsi="Times New Roman" w:cs="Times New Roman"/>
                <w:sz w:val="20"/>
                <w:szCs w:val="20"/>
              </w:rPr>
              <w:t xml:space="preserve"> years</w:t>
            </w:r>
            <w:r w:rsidRPr="0029686D" w:rsidDel="009C7938">
              <w:rPr>
                <w:rFonts w:ascii="Times New Roman" w:hAnsi="Times New Roman" w:cs="Times New Roman"/>
                <w:sz w:val="20"/>
                <w:szCs w:val="20"/>
              </w:rPr>
              <w:t xml:space="preserve"> 16.5%</w:t>
            </w:r>
            <w:r w:rsidRPr="0029686D">
              <w:rPr>
                <w:rFonts w:ascii="Times New Roman" w:hAnsi="Times New Roman" w:cs="Times New Roman"/>
                <w:sz w:val="20"/>
                <w:szCs w:val="20"/>
              </w:rPr>
              <w:t xml:space="preserve">) </w:t>
            </w:r>
          </w:p>
          <w:p w14:paraId="6056B833"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uscle cramps (7.8% vs 7.1%) </w:t>
            </w:r>
          </w:p>
          <w:p w14:paraId="79E5668C"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fusion (4.7% vs 7.1%)</w:t>
            </w:r>
          </w:p>
          <w:p w14:paraId="709C09E2"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ght-headed or dizzy (4.7% vs 5.9%)</w:t>
            </w:r>
          </w:p>
          <w:p w14:paraId="2D341B37"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4.7% vs 3.6%)</w:t>
            </w:r>
          </w:p>
          <w:p w14:paraId="4304C70D" w14:textId="77777777" w:rsidR="00E950AD" w:rsidRPr="0029686D" w:rsidRDefault="00E950AD" w:rsidP="00060637">
            <w:pPr>
              <w:numPr>
                <w:ilvl w:val="0"/>
                <w:numId w:val="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est pounding (3.1% vs 1.2%)</w:t>
            </w:r>
          </w:p>
          <w:p w14:paraId="29550ECC" w14:textId="77777777" w:rsidR="00E950AD" w:rsidRPr="0029686D" w:rsidRDefault="00E950AD" w:rsidP="00784BC7">
            <w:pPr>
              <w:contextualSpacing/>
              <w:rPr>
                <w:rFonts w:ascii="Times New Roman" w:hAnsi="Times New Roman" w:cs="Times New Roman"/>
                <w:sz w:val="20"/>
                <w:szCs w:val="20"/>
              </w:rPr>
            </w:pPr>
          </w:p>
          <w:p w14:paraId="3F25701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uncomfortable Physiological intensity (PI) score (0-5) PI among IS group:</w:t>
            </w:r>
          </w:p>
          <w:p w14:paraId="1A4AF7BB" w14:textId="77777777" w:rsidR="00E950AD" w:rsidRPr="0029686D" w:rsidRDefault="00E950AD" w:rsidP="00060637">
            <w:pPr>
              <w:numPr>
                <w:ilvl w:val="0"/>
                <w:numId w:val="7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body temperature (F ratio = 16.41, p &lt; .001) </w:t>
            </w:r>
          </w:p>
          <w:p w14:paraId="490E89B0" w14:textId="77777777" w:rsidR="00E950AD" w:rsidRPr="0029686D" w:rsidRDefault="00E950AD" w:rsidP="00060637">
            <w:pPr>
              <w:numPr>
                <w:ilvl w:val="0"/>
                <w:numId w:val="7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Kilocalories per hour (F ratio=8.41, p=0.001)</w:t>
            </w:r>
          </w:p>
          <w:p w14:paraId="4DC50D16" w14:textId="77777777" w:rsidR="00E950AD" w:rsidRPr="0029686D" w:rsidRDefault="00E950AD" w:rsidP="00784BC7">
            <w:pPr>
              <w:contextualSpacing/>
              <w:rPr>
                <w:rFonts w:ascii="Times New Roman" w:hAnsi="Times New Roman" w:cs="Times New Roman"/>
                <w:sz w:val="20"/>
                <w:szCs w:val="20"/>
              </w:rPr>
            </w:pPr>
          </w:p>
          <w:p w14:paraId="1B93F14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uncomfortable WBGT among IS group:</w:t>
            </w:r>
          </w:p>
          <w:p w14:paraId="159B833D"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heart rate (F ratio: 4.59, p = 0.014) </w:t>
            </w:r>
          </w:p>
          <w:p w14:paraId="0A068438"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breathing rates (F ratio: 6.48, p = 0.003)</w:t>
            </w:r>
          </w:p>
          <w:p w14:paraId="370B0FA4" w14:textId="77777777" w:rsidR="00E950AD" w:rsidRPr="0029686D" w:rsidRDefault="00E950AD" w:rsidP="00AF3CE3">
            <w:pPr>
              <w:numPr>
                <w:ilvl w:val="0"/>
                <w:numId w:val="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PI scores (F ratio: 5.11, p = 0.003)</w:t>
            </w:r>
          </w:p>
        </w:tc>
        <w:tc>
          <w:tcPr>
            <w:tcW w:w="2790" w:type="dxa"/>
          </w:tcPr>
          <w:p w14:paraId="3E63E25E" w14:textId="77777777" w:rsidR="00E950AD" w:rsidRPr="0029686D" w:rsidRDefault="00E950AD" w:rsidP="00784BC7">
            <w:pPr>
              <w:rPr>
                <w:rFonts w:ascii="Times New Roman" w:hAnsi="Times New Roman" w:cs="Times New Roman"/>
                <w:sz w:val="20"/>
                <w:szCs w:val="20"/>
              </w:rPr>
            </w:pPr>
          </w:p>
        </w:tc>
        <w:tc>
          <w:tcPr>
            <w:tcW w:w="3599" w:type="dxa"/>
          </w:tcPr>
          <w:p w14:paraId="18EFF72F" w14:textId="77777777" w:rsidR="00E950AD" w:rsidRPr="0029686D" w:rsidRDefault="00E950AD" w:rsidP="00784BC7">
            <w:pPr>
              <w:rPr>
                <w:rFonts w:ascii="Times New Roman" w:hAnsi="Times New Roman" w:cs="Times New Roman"/>
                <w:sz w:val="20"/>
                <w:szCs w:val="20"/>
              </w:rPr>
            </w:pPr>
          </w:p>
        </w:tc>
        <w:tc>
          <w:tcPr>
            <w:tcW w:w="3421" w:type="dxa"/>
          </w:tcPr>
          <w:p w14:paraId="48EA810B" w14:textId="77777777" w:rsidR="00E950AD" w:rsidRPr="0029686D" w:rsidRDefault="00E950AD" w:rsidP="00784BC7">
            <w:pPr>
              <w:rPr>
                <w:rFonts w:ascii="Times New Roman" w:hAnsi="Times New Roman" w:cs="Times New Roman"/>
                <w:i/>
                <w:iCs/>
                <w:sz w:val="20"/>
                <w:szCs w:val="20"/>
              </w:rPr>
            </w:pPr>
          </w:p>
        </w:tc>
        <w:tc>
          <w:tcPr>
            <w:tcW w:w="4499" w:type="dxa"/>
          </w:tcPr>
          <w:p w14:paraId="67655AF6"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CS </w:t>
            </w:r>
            <w:r w:rsidRPr="0029686D" w:rsidDel="009C7938">
              <w:rPr>
                <w:rFonts w:ascii="Times New Roman" w:hAnsi="Times New Roman" w:cs="Times New Roman"/>
                <w:i/>
                <w:iCs/>
                <w:sz w:val="20"/>
                <w:szCs w:val="20"/>
              </w:rPr>
              <w:t>group</w:t>
            </w:r>
            <w:r w:rsidRPr="0029686D">
              <w:rPr>
                <w:rFonts w:ascii="Times New Roman" w:hAnsi="Times New Roman" w:cs="Times New Roman"/>
                <w:i/>
                <w:iCs/>
                <w:sz w:val="20"/>
                <w:szCs w:val="20"/>
              </w:rPr>
              <w:t>:</w:t>
            </w:r>
          </w:p>
          <w:p w14:paraId="365F72A6"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 xml:space="preserve">Types of beverages consumed: </w:t>
            </w:r>
          </w:p>
          <w:p w14:paraId="06BE17A2"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8.9% water </w:t>
            </w:r>
          </w:p>
          <w:p w14:paraId="459D66B6"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6% soda</w:t>
            </w:r>
          </w:p>
          <w:p w14:paraId="427A2B2F" w14:textId="77777777" w:rsidR="00E950AD" w:rsidRPr="0029686D" w:rsidRDefault="00E950AD" w:rsidP="00092CE6">
            <w:pPr>
              <w:numPr>
                <w:ilvl w:val="0"/>
                <w:numId w:val="11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7% sports drinks </w:t>
            </w:r>
          </w:p>
        </w:tc>
      </w:tr>
      <w:tr w:rsidR="00E950AD" w:rsidRPr="005C732C" w14:paraId="5C7CC42F" w14:textId="77777777" w:rsidTr="004D2D3F">
        <w:trPr>
          <w:trHeight w:val="1326"/>
        </w:trPr>
        <w:tc>
          <w:tcPr>
            <w:tcW w:w="1440" w:type="dxa"/>
          </w:tcPr>
          <w:p w14:paraId="5E4E354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as et al. 2013a</w:t>
            </w:r>
          </w:p>
        </w:tc>
        <w:tc>
          <w:tcPr>
            <w:tcW w:w="1620" w:type="dxa"/>
          </w:tcPr>
          <w:p w14:paraId="795EF1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and experimental group (170)</w:t>
            </w:r>
          </w:p>
          <w:p w14:paraId="4A724610" w14:textId="77777777" w:rsidR="00E950AD" w:rsidRPr="0029686D" w:rsidRDefault="00E950AD" w:rsidP="00784BC7">
            <w:pPr>
              <w:rPr>
                <w:rFonts w:ascii="Times New Roman" w:hAnsi="Times New Roman" w:cs="Times New Roman"/>
                <w:sz w:val="20"/>
                <w:szCs w:val="20"/>
              </w:rPr>
            </w:pPr>
          </w:p>
          <w:p w14:paraId="1CF6C16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xperimental: Groundnut farmers (85)</w:t>
            </w:r>
          </w:p>
          <w:p w14:paraId="41678F33" w14:textId="77777777" w:rsidR="00E950AD" w:rsidRPr="0029686D" w:rsidRDefault="00E950AD" w:rsidP="00784BC7">
            <w:pPr>
              <w:rPr>
                <w:rFonts w:ascii="Times New Roman" w:hAnsi="Times New Roman" w:cs="Times New Roman"/>
                <w:sz w:val="20"/>
                <w:szCs w:val="20"/>
              </w:rPr>
            </w:pPr>
          </w:p>
          <w:p w14:paraId="3CED6321" w14:textId="77777777" w:rsidR="00E950AD" w:rsidRPr="0029686D" w:rsidRDefault="00E950AD" w:rsidP="00784BC7">
            <w:pPr>
              <w:rPr>
                <w:rFonts w:ascii="Times New Roman" w:hAnsi="Times New Roman" w:cs="Times New Roman"/>
                <w:sz w:val="20"/>
                <w:szCs w:val="20"/>
              </w:rPr>
            </w:pPr>
          </w:p>
          <w:p w14:paraId="7A00CD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ontrol: Office workers (85) </w:t>
            </w:r>
          </w:p>
          <w:p w14:paraId="0BD45E75" w14:textId="77777777" w:rsidR="00E950AD" w:rsidRPr="0029686D" w:rsidRDefault="00E950AD" w:rsidP="00784BC7">
            <w:pPr>
              <w:rPr>
                <w:rFonts w:ascii="Times New Roman" w:hAnsi="Times New Roman" w:cs="Times New Roman"/>
                <w:sz w:val="20"/>
                <w:szCs w:val="20"/>
              </w:rPr>
            </w:pPr>
          </w:p>
          <w:p w14:paraId="6D385BFC" w14:textId="77777777" w:rsidR="00E950AD" w:rsidRPr="0029686D" w:rsidRDefault="00E950AD" w:rsidP="00784BC7">
            <w:pPr>
              <w:rPr>
                <w:rFonts w:ascii="Times New Roman" w:hAnsi="Times New Roman" w:cs="Times New Roman"/>
                <w:sz w:val="20"/>
                <w:szCs w:val="20"/>
              </w:rPr>
            </w:pPr>
          </w:p>
        </w:tc>
        <w:tc>
          <w:tcPr>
            <w:tcW w:w="1620" w:type="dxa"/>
          </w:tcPr>
          <w:p w14:paraId="262DB634" w14:textId="77777777" w:rsidR="00E950AD" w:rsidRPr="0029686D" w:rsidRDefault="00E950AD" w:rsidP="00784BC7">
            <w:pPr>
              <w:rPr>
                <w:rFonts w:ascii="Times New Roman" w:hAnsi="Times New Roman" w:cs="Times New Roman"/>
                <w:sz w:val="20"/>
                <w:szCs w:val="20"/>
              </w:rPr>
            </w:pPr>
          </w:p>
          <w:p w14:paraId="42B3B2D8" w14:textId="77777777" w:rsidR="00E950AD" w:rsidRPr="0029686D" w:rsidRDefault="00E950AD" w:rsidP="00784BC7">
            <w:pPr>
              <w:rPr>
                <w:rFonts w:ascii="Times New Roman" w:hAnsi="Times New Roman" w:cs="Times New Roman"/>
                <w:sz w:val="20"/>
                <w:szCs w:val="20"/>
              </w:rPr>
            </w:pPr>
          </w:p>
          <w:p w14:paraId="02E0ED07" w14:textId="77777777" w:rsidR="00E950AD" w:rsidRPr="0029686D" w:rsidRDefault="00E950AD" w:rsidP="00784BC7">
            <w:pPr>
              <w:rPr>
                <w:rFonts w:ascii="Times New Roman" w:hAnsi="Times New Roman" w:cs="Times New Roman"/>
                <w:sz w:val="20"/>
                <w:szCs w:val="20"/>
              </w:rPr>
            </w:pPr>
          </w:p>
          <w:p w14:paraId="09F1CFE2" w14:textId="77777777" w:rsidR="00E950AD" w:rsidRPr="0029686D" w:rsidRDefault="00E950AD" w:rsidP="00784BC7">
            <w:pPr>
              <w:rPr>
                <w:rFonts w:ascii="Times New Roman" w:hAnsi="Times New Roman" w:cs="Times New Roman"/>
                <w:sz w:val="20"/>
                <w:szCs w:val="20"/>
              </w:rPr>
            </w:pPr>
          </w:p>
          <w:p w14:paraId="1CC0B6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w:t>
            </w:r>
            <w:proofErr w:type="gramStart"/>
            <w:r w:rsidRPr="0029686D">
              <w:rPr>
                <w:rFonts w:ascii="Times New Roman" w:hAnsi="Times New Roman" w:cs="Times New Roman"/>
                <w:sz w:val="20"/>
                <w:szCs w:val="20"/>
              </w:rPr>
              <w:t>specified</w:t>
            </w:r>
            <w:proofErr w:type="gramEnd"/>
          </w:p>
          <w:p w14:paraId="281D43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1.9;</w:t>
            </w:r>
            <w:proofErr w:type="gramStart"/>
            <w:r w:rsidRPr="0029686D">
              <w:rPr>
                <w:rFonts w:ascii="Times New Roman" w:hAnsi="Times New Roman" w:cs="Times New Roman"/>
                <w:sz w:val="20"/>
                <w:szCs w:val="20"/>
              </w:rPr>
              <w:t>6.82</w:t>
            </w:r>
            <w:proofErr w:type="gramEnd"/>
            <w:r w:rsidRPr="0029686D">
              <w:rPr>
                <w:rFonts w:ascii="Times New Roman" w:hAnsi="Times New Roman" w:cs="Times New Roman"/>
                <w:sz w:val="20"/>
                <w:szCs w:val="20"/>
              </w:rPr>
              <w:t xml:space="preserve"> </w:t>
            </w:r>
          </w:p>
          <w:p w14:paraId="05A54449" w14:textId="77777777" w:rsidR="00E950AD" w:rsidRPr="0029686D" w:rsidRDefault="00E950AD" w:rsidP="00784BC7">
            <w:pPr>
              <w:rPr>
                <w:rFonts w:ascii="Times New Roman" w:hAnsi="Times New Roman" w:cs="Times New Roman"/>
                <w:sz w:val="20"/>
                <w:szCs w:val="20"/>
              </w:rPr>
            </w:pPr>
          </w:p>
          <w:p w14:paraId="303966F2" w14:textId="77777777" w:rsidR="00E950AD" w:rsidRPr="0029686D" w:rsidRDefault="00E950AD" w:rsidP="00784BC7">
            <w:pPr>
              <w:rPr>
                <w:rFonts w:ascii="Times New Roman" w:hAnsi="Times New Roman" w:cs="Times New Roman"/>
                <w:sz w:val="20"/>
                <w:szCs w:val="20"/>
              </w:rPr>
            </w:pPr>
          </w:p>
          <w:p w14:paraId="252F19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w:t>
            </w:r>
            <w:proofErr w:type="gramStart"/>
            <w:r w:rsidRPr="0029686D">
              <w:rPr>
                <w:rFonts w:ascii="Times New Roman" w:hAnsi="Times New Roman" w:cs="Times New Roman"/>
                <w:sz w:val="20"/>
                <w:szCs w:val="20"/>
              </w:rPr>
              <w:t>specified</w:t>
            </w:r>
            <w:proofErr w:type="gramEnd"/>
          </w:p>
          <w:p w14:paraId="1AF26C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27.2;5.4</w:t>
            </w:r>
          </w:p>
        </w:tc>
        <w:tc>
          <w:tcPr>
            <w:tcW w:w="3690" w:type="dxa"/>
          </w:tcPr>
          <w:p w14:paraId="6130AC0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Rate at work vs. just after work</w:t>
            </w:r>
          </w:p>
          <w:p w14:paraId="23449500"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rt rate:74.4 vs. 121.5 beats/min </w:t>
            </w:r>
          </w:p>
          <w:p w14:paraId="1914D3F4"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ystolic blood pressure: 110.2 vs. 132.2</w:t>
            </w:r>
          </w:p>
          <w:p w14:paraId="4F13FEE6"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stolic blood pressure: 71.9 vs. 80.1</w:t>
            </w:r>
          </w:p>
          <w:p w14:paraId="4D268D6E" w14:textId="77777777" w:rsidR="00E950AD" w:rsidRPr="0029686D" w:rsidRDefault="00E950AD" w:rsidP="00784BC7">
            <w:pPr>
              <w:rPr>
                <w:rFonts w:ascii="Times New Roman" w:hAnsi="Times New Roman" w:cs="Times New Roman"/>
                <w:sz w:val="20"/>
                <w:szCs w:val="20"/>
              </w:rPr>
            </w:pPr>
          </w:p>
          <w:p w14:paraId="5B0C809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Rate among farmers vs. office workers</w:t>
            </w:r>
          </w:p>
          <w:p w14:paraId="09ACF8B8"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heart rate: 188.1 vs. 192.8</w:t>
            </w:r>
          </w:p>
          <w:p w14:paraId="4BCE6D9B"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rt Rate Reserve:</w:t>
            </w:r>
            <w:r w:rsidRPr="0029686D" w:rsidDel="00724D47">
              <w:rPr>
                <w:rFonts w:ascii="Times New Roman" w:hAnsi="Times New Roman" w:cs="Times New Roman"/>
                <w:sz w:val="20"/>
                <w:szCs w:val="20"/>
              </w:rPr>
              <w:t xml:space="preserve"> </w:t>
            </w:r>
            <w:r w:rsidRPr="0029686D">
              <w:rPr>
                <w:rFonts w:ascii="Times New Roman" w:hAnsi="Times New Roman" w:cs="Times New Roman"/>
                <w:sz w:val="20"/>
                <w:szCs w:val="20"/>
              </w:rPr>
              <w:t>113.8 vs. 117.7</w:t>
            </w:r>
          </w:p>
          <w:p w14:paraId="494FA714"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et Cardiac Cost: 47.1 vs. 31.8</w:t>
            </w:r>
          </w:p>
          <w:p w14:paraId="0FC986F5"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lative Cardiac Cost: 63.45 vs. 42.6</w:t>
            </w:r>
          </w:p>
        </w:tc>
        <w:tc>
          <w:tcPr>
            <w:tcW w:w="2790" w:type="dxa"/>
          </w:tcPr>
          <w:p w14:paraId="414B0C91" w14:textId="77777777" w:rsidR="00E950AD" w:rsidRPr="0029686D" w:rsidRDefault="00E950AD" w:rsidP="00784BC7">
            <w:pPr>
              <w:rPr>
                <w:rFonts w:ascii="Times New Roman" w:hAnsi="Times New Roman" w:cs="Times New Roman"/>
                <w:sz w:val="20"/>
                <w:szCs w:val="20"/>
              </w:rPr>
            </w:pPr>
          </w:p>
        </w:tc>
        <w:tc>
          <w:tcPr>
            <w:tcW w:w="3599" w:type="dxa"/>
          </w:tcPr>
          <w:p w14:paraId="772DECEA" w14:textId="77777777" w:rsidR="00E950AD" w:rsidRPr="0029686D" w:rsidRDefault="00E950AD" w:rsidP="00784BC7">
            <w:pPr>
              <w:rPr>
                <w:rFonts w:ascii="Times New Roman" w:hAnsi="Times New Roman" w:cs="Times New Roman"/>
                <w:sz w:val="20"/>
                <w:szCs w:val="20"/>
              </w:rPr>
            </w:pPr>
          </w:p>
        </w:tc>
        <w:tc>
          <w:tcPr>
            <w:tcW w:w="3421" w:type="dxa"/>
          </w:tcPr>
          <w:p w14:paraId="37E6CFD5" w14:textId="77777777" w:rsidR="00E950AD" w:rsidRPr="0029686D" w:rsidRDefault="00E950AD" w:rsidP="00784BC7">
            <w:pPr>
              <w:rPr>
                <w:rFonts w:ascii="Times New Roman" w:hAnsi="Times New Roman" w:cs="Times New Roman"/>
                <w:sz w:val="20"/>
                <w:szCs w:val="20"/>
              </w:rPr>
            </w:pPr>
          </w:p>
        </w:tc>
        <w:tc>
          <w:tcPr>
            <w:tcW w:w="4499" w:type="dxa"/>
          </w:tcPr>
          <w:p w14:paraId="2CBFFDE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25AB2FF" w14:textId="77777777" w:rsidTr="0029686D">
        <w:trPr>
          <w:trHeight w:val="620"/>
        </w:trPr>
        <w:tc>
          <w:tcPr>
            <w:tcW w:w="1440" w:type="dxa"/>
          </w:tcPr>
          <w:p w14:paraId="397F38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Das et al. 2013b</w:t>
            </w:r>
          </w:p>
        </w:tc>
        <w:tc>
          <w:tcPr>
            <w:tcW w:w="1620" w:type="dxa"/>
          </w:tcPr>
          <w:p w14:paraId="60A8A4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and experimental group (240)</w:t>
            </w:r>
          </w:p>
          <w:p w14:paraId="40AC6C76" w14:textId="77777777" w:rsidR="00E950AD" w:rsidRPr="0029686D" w:rsidRDefault="00E950AD" w:rsidP="00784BC7">
            <w:pPr>
              <w:rPr>
                <w:rFonts w:ascii="Times New Roman" w:hAnsi="Times New Roman" w:cs="Times New Roman"/>
                <w:sz w:val="20"/>
                <w:szCs w:val="20"/>
              </w:rPr>
            </w:pPr>
          </w:p>
          <w:p w14:paraId="31C9BDB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xperimental: Child agricultural workers (120)</w:t>
            </w:r>
          </w:p>
          <w:p w14:paraId="2380D175" w14:textId="77777777" w:rsidR="00E950AD" w:rsidRPr="0029686D" w:rsidRDefault="00E950AD" w:rsidP="00784BC7">
            <w:pPr>
              <w:rPr>
                <w:rFonts w:ascii="Times New Roman" w:hAnsi="Times New Roman" w:cs="Times New Roman"/>
                <w:sz w:val="20"/>
                <w:szCs w:val="20"/>
              </w:rPr>
            </w:pPr>
          </w:p>
          <w:p w14:paraId="1FF0282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trol (120)</w:t>
            </w:r>
          </w:p>
        </w:tc>
        <w:tc>
          <w:tcPr>
            <w:tcW w:w="1620" w:type="dxa"/>
          </w:tcPr>
          <w:p w14:paraId="5B415847" w14:textId="77777777" w:rsidR="00E950AD" w:rsidRPr="0029686D" w:rsidRDefault="00E950AD" w:rsidP="00784BC7">
            <w:pPr>
              <w:rPr>
                <w:rFonts w:ascii="Times New Roman" w:hAnsi="Times New Roman" w:cs="Times New Roman"/>
                <w:sz w:val="20"/>
                <w:szCs w:val="20"/>
              </w:rPr>
            </w:pPr>
          </w:p>
          <w:p w14:paraId="74E47C26" w14:textId="77777777" w:rsidR="00E950AD" w:rsidRPr="0029686D" w:rsidRDefault="00E950AD" w:rsidP="00784BC7">
            <w:pPr>
              <w:rPr>
                <w:rFonts w:ascii="Times New Roman" w:hAnsi="Times New Roman" w:cs="Times New Roman"/>
                <w:sz w:val="20"/>
                <w:szCs w:val="20"/>
              </w:rPr>
            </w:pPr>
          </w:p>
          <w:p w14:paraId="7C7BAE45" w14:textId="77777777" w:rsidR="00E950AD" w:rsidRPr="0029686D" w:rsidRDefault="00E950AD" w:rsidP="00784BC7">
            <w:pPr>
              <w:rPr>
                <w:rFonts w:ascii="Times New Roman" w:hAnsi="Times New Roman" w:cs="Times New Roman"/>
                <w:sz w:val="20"/>
                <w:szCs w:val="20"/>
              </w:rPr>
            </w:pPr>
          </w:p>
          <w:p w14:paraId="2FD97FA2" w14:textId="77777777" w:rsidR="00E950AD" w:rsidRPr="0029686D" w:rsidRDefault="00E950AD" w:rsidP="00784BC7">
            <w:pPr>
              <w:rPr>
                <w:rFonts w:ascii="Times New Roman" w:hAnsi="Times New Roman" w:cs="Times New Roman"/>
                <w:sz w:val="20"/>
                <w:szCs w:val="20"/>
              </w:rPr>
            </w:pPr>
          </w:p>
          <w:p w14:paraId="460239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63 males</w:t>
            </w:r>
          </w:p>
          <w:p w14:paraId="5E5F00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7 females </w:t>
            </w:r>
          </w:p>
          <w:p w14:paraId="7DAF4AE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0-16</w:t>
            </w:r>
          </w:p>
          <w:p w14:paraId="48DA9A13" w14:textId="77777777" w:rsidR="00E950AD" w:rsidRPr="0029686D" w:rsidRDefault="00E950AD" w:rsidP="00784BC7">
            <w:pPr>
              <w:rPr>
                <w:rFonts w:ascii="Times New Roman" w:hAnsi="Times New Roman" w:cs="Times New Roman"/>
                <w:sz w:val="20"/>
                <w:szCs w:val="20"/>
              </w:rPr>
            </w:pPr>
          </w:p>
        </w:tc>
        <w:tc>
          <w:tcPr>
            <w:tcW w:w="3690" w:type="dxa"/>
          </w:tcPr>
          <w:p w14:paraId="0555B06F"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heart rate (workers 81.5 beat/min vs control 32.8 beat/min)</w:t>
            </w:r>
          </w:p>
          <w:p w14:paraId="435E4A85"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systolic blood pressure (35 mmHg vs 19.3 mmHg)</w:t>
            </w:r>
          </w:p>
          <w:p w14:paraId="135DB300"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of diastolic blood pressure (7 mmHg vs 4.3 mmHg)</w:t>
            </w:r>
          </w:p>
        </w:tc>
        <w:tc>
          <w:tcPr>
            <w:tcW w:w="2790" w:type="dxa"/>
          </w:tcPr>
          <w:p w14:paraId="0CA8C2F2" w14:textId="77777777" w:rsidR="00E950AD" w:rsidRPr="0029686D" w:rsidRDefault="00E950AD" w:rsidP="00784BC7">
            <w:pPr>
              <w:rPr>
                <w:rFonts w:ascii="Times New Roman" w:hAnsi="Times New Roman" w:cs="Times New Roman"/>
                <w:sz w:val="20"/>
                <w:szCs w:val="20"/>
              </w:rPr>
            </w:pPr>
          </w:p>
        </w:tc>
        <w:tc>
          <w:tcPr>
            <w:tcW w:w="3599" w:type="dxa"/>
          </w:tcPr>
          <w:p w14:paraId="414B7D61" w14:textId="77777777" w:rsidR="00E950AD" w:rsidRPr="0029686D" w:rsidRDefault="00E950AD" w:rsidP="00784BC7">
            <w:pPr>
              <w:rPr>
                <w:rFonts w:ascii="Times New Roman" w:hAnsi="Times New Roman" w:cs="Times New Roman"/>
                <w:sz w:val="20"/>
                <w:szCs w:val="20"/>
              </w:rPr>
            </w:pPr>
          </w:p>
        </w:tc>
        <w:tc>
          <w:tcPr>
            <w:tcW w:w="3421" w:type="dxa"/>
          </w:tcPr>
          <w:p w14:paraId="0815C650" w14:textId="77777777" w:rsidR="00E950AD" w:rsidRPr="0029686D" w:rsidRDefault="00E950AD" w:rsidP="00784BC7">
            <w:pPr>
              <w:rPr>
                <w:rFonts w:ascii="Times New Roman" w:hAnsi="Times New Roman" w:cs="Times New Roman"/>
                <w:sz w:val="20"/>
                <w:szCs w:val="20"/>
              </w:rPr>
            </w:pPr>
          </w:p>
        </w:tc>
        <w:tc>
          <w:tcPr>
            <w:tcW w:w="4499" w:type="dxa"/>
          </w:tcPr>
          <w:p w14:paraId="466596E5"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AAF35E6" w14:textId="77777777" w:rsidTr="004D2D3F">
        <w:trPr>
          <w:trHeight w:val="1524"/>
        </w:trPr>
        <w:tc>
          <w:tcPr>
            <w:tcW w:w="1440" w:type="dxa"/>
          </w:tcPr>
          <w:p w14:paraId="2C91B861"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Diniz et al. 2021</w:t>
            </w:r>
          </w:p>
        </w:tc>
        <w:tc>
          <w:tcPr>
            <w:tcW w:w="1620" w:type="dxa"/>
          </w:tcPr>
          <w:p w14:paraId="6D5B2F9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ugarcane Cutters (17)</w:t>
            </w:r>
          </w:p>
        </w:tc>
        <w:tc>
          <w:tcPr>
            <w:tcW w:w="1620" w:type="dxa"/>
          </w:tcPr>
          <w:p w14:paraId="5E3E73B9"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 26</w:t>
            </w:r>
          </w:p>
          <w:p w14:paraId="1CEA6A6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 17</w:t>
            </w:r>
          </w:p>
        </w:tc>
        <w:tc>
          <w:tcPr>
            <w:tcW w:w="3690" w:type="dxa"/>
          </w:tcPr>
          <w:p w14:paraId="67FFF3D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No participants had abnormal eGFR</w:t>
            </w:r>
            <w:r w:rsidRPr="0029686D">
              <w:rPr>
                <w:rFonts w:cstheme="majorBidi"/>
                <w:sz w:val="20"/>
                <w:szCs w:val="20"/>
                <w:vertAlign w:val="subscript"/>
              </w:rPr>
              <w:t xml:space="preserve">Scr-Scy </w:t>
            </w:r>
            <w:r w:rsidRPr="0029686D">
              <w:rPr>
                <w:rFonts w:cstheme="majorBidi"/>
                <w:sz w:val="20"/>
                <w:szCs w:val="20"/>
              </w:rPr>
              <w:t>(eGFR calculated using both serum creatinine and cystatin C)</w:t>
            </w:r>
          </w:p>
          <w:p w14:paraId="613A487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2 participants had low eGFRScr (eGFR calculated using serum creatinine)</w:t>
            </w:r>
          </w:p>
          <w:p w14:paraId="13FAAA0A"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7 participants had low Cystatin C while none had high Cystatin C</w:t>
            </w:r>
          </w:p>
        </w:tc>
        <w:tc>
          <w:tcPr>
            <w:tcW w:w="2790" w:type="dxa"/>
          </w:tcPr>
          <w:p w14:paraId="125A0CF0" w14:textId="77777777" w:rsidR="00E950AD" w:rsidRPr="0029686D" w:rsidRDefault="00E950AD" w:rsidP="006317F1">
            <w:pPr>
              <w:rPr>
                <w:rFonts w:ascii="Times New Roman" w:hAnsi="Times New Roman" w:cs="Times New Roman"/>
                <w:sz w:val="20"/>
                <w:szCs w:val="20"/>
              </w:rPr>
            </w:pPr>
          </w:p>
        </w:tc>
        <w:tc>
          <w:tcPr>
            <w:tcW w:w="3599" w:type="dxa"/>
          </w:tcPr>
          <w:p w14:paraId="23AF1BB8" w14:textId="77777777" w:rsidR="00E950AD" w:rsidRPr="0029686D" w:rsidRDefault="00E950AD" w:rsidP="006317F1">
            <w:pPr>
              <w:rPr>
                <w:rFonts w:ascii="Times New Roman" w:hAnsi="Times New Roman" w:cs="Times New Roman"/>
                <w:sz w:val="20"/>
                <w:szCs w:val="20"/>
              </w:rPr>
            </w:pPr>
          </w:p>
        </w:tc>
        <w:tc>
          <w:tcPr>
            <w:tcW w:w="3421" w:type="dxa"/>
          </w:tcPr>
          <w:p w14:paraId="0FC73518" w14:textId="77777777" w:rsidR="00E950AD" w:rsidRPr="0029686D" w:rsidRDefault="00E950AD" w:rsidP="006317F1">
            <w:pPr>
              <w:rPr>
                <w:rFonts w:ascii="Times New Roman" w:hAnsi="Times New Roman" w:cs="Times New Roman"/>
                <w:sz w:val="20"/>
                <w:szCs w:val="20"/>
              </w:rPr>
            </w:pPr>
          </w:p>
        </w:tc>
        <w:tc>
          <w:tcPr>
            <w:tcW w:w="4499" w:type="dxa"/>
          </w:tcPr>
          <w:p w14:paraId="684C85A0"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EB2A37E" w14:textId="77777777" w:rsidTr="004D2D3F">
        <w:tc>
          <w:tcPr>
            <w:tcW w:w="1440" w:type="dxa"/>
          </w:tcPr>
          <w:p w14:paraId="0EB38C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Ekiti et al. 2018</w:t>
            </w:r>
          </w:p>
        </w:tc>
        <w:tc>
          <w:tcPr>
            <w:tcW w:w="1620" w:type="dxa"/>
          </w:tcPr>
          <w:p w14:paraId="191569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04)</w:t>
            </w:r>
          </w:p>
          <w:p w14:paraId="656DBA3F" w14:textId="77777777" w:rsidR="00E950AD" w:rsidRPr="0029686D" w:rsidRDefault="00E950AD" w:rsidP="00784BC7">
            <w:pPr>
              <w:rPr>
                <w:rFonts w:ascii="Times New Roman" w:hAnsi="Times New Roman" w:cs="Times New Roman"/>
                <w:sz w:val="20"/>
                <w:szCs w:val="20"/>
              </w:rPr>
            </w:pPr>
          </w:p>
          <w:p w14:paraId="3D8EFEBE" w14:textId="77777777" w:rsidR="00E950AD" w:rsidRPr="0029686D" w:rsidRDefault="00E950AD" w:rsidP="00784BC7">
            <w:pPr>
              <w:rPr>
                <w:rFonts w:ascii="Times New Roman" w:hAnsi="Times New Roman" w:cs="Times New Roman"/>
                <w:sz w:val="20"/>
                <w:szCs w:val="20"/>
              </w:rPr>
            </w:pPr>
          </w:p>
          <w:p w14:paraId="31CFA288" w14:textId="77777777" w:rsidR="00E950AD" w:rsidRPr="0029686D" w:rsidRDefault="00E950AD" w:rsidP="00784BC7">
            <w:pPr>
              <w:rPr>
                <w:rFonts w:ascii="Times New Roman" w:hAnsi="Times New Roman" w:cs="Times New Roman"/>
                <w:sz w:val="20"/>
                <w:szCs w:val="20"/>
              </w:rPr>
            </w:pPr>
          </w:p>
          <w:p w14:paraId="059AF747" w14:textId="77777777" w:rsidR="00E950AD" w:rsidRPr="0029686D" w:rsidRDefault="00E950AD" w:rsidP="00784BC7">
            <w:pPr>
              <w:rPr>
                <w:rFonts w:ascii="Times New Roman" w:hAnsi="Times New Roman" w:cs="Times New Roman"/>
                <w:sz w:val="20"/>
                <w:szCs w:val="20"/>
              </w:rPr>
            </w:pPr>
          </w:p>
          <w:p w14:paraId="250D17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Office: 23</w:t>
            </w:r>
          </w:p>
          <w:p w14:paraId="02434A1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ctory:57</w:t>
            </w:r>
          </w:p>
          <w:p w14:paraId="6A7D8C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eld:124</w:t>
            </w:r>
          </w:p>
          <w:p w14:paraId="6D8C7C88" w14:textId="77777777" w:rsidR="00E950AD" w:rsidRPr="0029686D" w:rsidRDefault="00E950AD" w:rsidP="00784BC7">
            <w:pPr>
              <w:rPr>
                <w:rFonts w:ascii="Times New Roman" w:hAnsi="Times New Roman" w:cs="Times New Roman"/>
                <w:sz w:val="20"/>
                <w:szCs w:val="20"/>
              </w:rPr>
            </w:pPr>
          </w:p>
        </w:tc>
        <w:tc>
          <w:tcPr>
            <w:tcW w:w="1620" w:type="dxa"/>
          </w:tcPr>
          <w:p w14:paraId="419270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53 males</w:t>
            </w:r>
          </w:p>
          <w:p w14:paraId="29FC85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females </w:t>
            </w:r>
          </w:p>
          <w:p w14:paraId="57AD07A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8.8;</w:t>
            </w:r>
            <w:proofErr w:type="gramStart"/>
            <w:r w:rsidRPr="0029686D">
              <w:rPr>
                <w:rFonts w:ascii="Times New Roman" w:hAnsi="Times New Roman" w:cs="Times New Roman"/>
                <w:sz w:val="20"/>
                <w:szCs w:val="20"/>
              </w:rPr>
              <w:t>9.8</w:t>
            </w:r>
            <w:proofErr w:type="gramEnd"/>
          </w:p>
          <w:p w14:paraId="240AD20E" w14:textId="77777777" w:rsidR="00E950AD" w:rsidRPr="0029686D" w:rsidRDefault="00E950AD" w:rsidP="00784BC7">
            <w:pPr>
              <w:rPr>
                <w:rFonts w:ascii="Times New Roman" w:hAnsi="Times New Roman" w:cs="Times New Roman"/>
                <w:sz w:val="20"/>
                <w:szCs w:val="20"/>
              </w:rPr>
            </w:pPr>
          </w:p>
        </w:tc>
        <w:tc>
          <w:tcPr>
            <w:tcW w:w="3690" w:type="dxa"/>
          </w:tcPr>
          <w:p w14:paraId="4E2934C2" w14:textId="77777777" w:rsidR="00E950AD" w:rsidRPr="0029686D" w:rsidRDefault="00E950AD" w:rsidP="00060637">
            <w:pPr>
              <w:numPr>
                <w:ilvl w:val="0"/>
                <w:numId w:val="9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4% of participants had CKD (indicated by proteinuria and/or GFR&lt; 60 ml/min/1.73 m2 persistent after 3 months)</w:t>
            </w:r>
          </w:p>
          <w:p w14:paraId="1DD9CFDE"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KD prevalence was 7% in factory workers compared to 0% and 2.4% in office and field </w:t>
            </w:r>
            <w:proofErr w:type="gramStart"/>
            <w:r w:rsidRPr="0029686D">
              <w:rPr>
                <w:rFonts w:ascii="Times New Roman" w:hAnsi="Times New Roman" w:cs="Times New Roman"/>
                <w:sz w:val="20"/>
                <w:szCs w:val="20"/>
              </w:rPr>
              <w:t>workers</w:t>
            </w:r>
            <w:proofErr w:type="gramEnd"/>
          </w:p>
          <w:p w14:paraId="480845E0"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 had persistent proteinuria which was </w:t>
            </w:r>
            <w:proofErr w:type="gramStart"/>
            <w:r w:rsidRPr="0029686D">
              <w:rPr>
                <w:rFonts w:ascii="Times New Roman" w:hAnsi="Times New Roman" w:cs="Times New Roman"/>
                <w:sz w:val="20"/>
                <w:szCs w:val="20"/>
              </w:rPr>
              <w:t>mild</w:t>
            </w:r>
            <w:proofErr w:type="gramEnd"/>
            <w:r w:rsidRPr="0029686D">
              <w:rPr>
                <w:rFonts w:ascii="Times New Roman" w:hAnsi="Times New Roman" w:cs="Times New Roman"/>
                <w:sz w:val="20"/>
                <w:szCs w:val="20"/>
              </w:rPr>
              <w:t xml:space="preserve"> </w:t>
            </w:r>
          </w:p>
          <w:p w14:paraId="006D6E22" w14:textId="77777777" w:rsidR="00E950AD" w:rsidRPr="0029686D" w:rsidRDefault="00E950AD" w:rsidP="00060637">
            <w:pPr>
              <w:numPr>
                <w:ilvl w:val="0"/>
                <w:numId w:val="6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0.5% had GFR &lt; 60 ml/min/1.73 m2</w:t>
            </w:r>
          </w:p>
        </w:tc>
        <w:tc>
          <w:tcPr>
            <w:tcW w:w="2790" w:type="dxa"/>
          </w:tcPr>
          <w:p w14:paraId="0126B3F8" w14:textId="77777777" w:rsidR="00E950AD" w:rsidRPr="0029686D" w:rsidRDefault="00E950AD" w:rsidP="00784BC7">
            <w:pPr>
              <w:rPr>
                <w:rFonts w:ascii="Times New Roman" w:hAnsi="Times New Roman" w:cs="Times New Roman"/>
                <w:i/>
                <w:iCs/>
                <w:sz w:val="20"/>
                <w:szCs w:val="20"/>
              </w:rPr>
            </w:pPr>
          </w:p>
        </w:tc>
        <w:tc>
          <w:tcPr>
            <w:tcW w:w="3599" w:type="dxa"/>
          </w:tcPr>
          <w:p w14:paraId="44D2EB9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CKD:</w:t>
            </w:r>
          </w:p>
          <w:p w14:paraId="6AA5C60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 40 years (OR = 18.7, 95% CI = 1.5–236.4, p = 0.024)</w:t>
            </w:r>
          </w:p>
        </w:tc>
        <w:tc>
          <w:tcPr>
            <w:tcW w:w="3421" w:type="dxa"/>
          </w:tcPr>
          <w:p w14:paraId="74ABD469"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7F00AB5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tract type</w:t>
            </w:r>
          </w:p>
          <w:p w14:paraId="57BB0C4A"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uration of employment </w:t>
            </w:r>
          </w:p>
          <w:p w14:paraId="3DD35650"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ocio-economic status</w:t>
            </w:r>
          </w:p>
          <w:p w14:paraId="6FA31653"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xposure to agrochemicals, heavy </w:t>
            </w:r>
            <w:proofErr w:type="gramStart"/>
            <w:r w:rsidRPr="0029686D">
              <w:rPr>
                <w:rFonts w:ascii="Times New Roman" w:hAnsi="Times New Roman" w:cs="Times New Roman"/>
                <w:sz w:val="20"/>
                <w:szCs w:val="20"/>
              </w:rPr>
              <w:t>metals</w:t>
            </w:r>
            <w:proofErr w:type="gramEnd"/>
            <w:r w:rsidRPr="0029686D">
              <w:rPr>
                <w:rFonts w:ascii="Times New Roman" w:hAnsi="Times New Roman" w:cs="Times New Roman"/>
                <w:sz w:val="20"/>
                <w:szCs w:val="20"/>
              </w:rPr>
              <w:t xml:space="preserve"> and heat </w:t>
            </w:r>
          </w:p>
          <w:p w14:paraId="5E9C5122"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use</w:t>
            </w:r>
          </w:p>
          <w:p w14:paraId="2DE15D3E"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ronic use of herbal medicines</w:t>
            </w:r>
          </w:p>
          <w:p w14:paraId="39C2EFD6"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mily history of CKD</w:t>
            </w:r>
          </w:p>
          <w:p w14:paraId="0677B631"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besity and overweight</w:t>
            </w:r>
          </w:p>
          <w:p w14:paraId="39953A49"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w:t>
            </w:r>
            <w:proofErr w:type="gramStart"/>
            <w:r w:rsidRPr="0029686D">
              <w:rPr>
                <w:rFonts w:ascii="Times New Roman" w:hAnsi="Times New Roman" w:cs="Times New Roman"/>
                <w:sz w:val="20"/>
                <w:szCs w:val="20"/>
              </w:rPr>
              <w:t>use</w:t>
            </w:r>
            <w:proofErr w:type="gramEnd"/>
            <w:r w:rsidRPr="0029686D">
              <w:rPr>
                <w:rFonts w:ascii="Times New Roman" w:hAnsi="Times New Roman" w:cs="Times New Roman"/>
                <w:sz w:val="20"/>
                <w:szCs w:val="20"/>
              </w:rPr>
              <w:t xml:space="preserve"> </w:t>
            </w:r>
          </w:p>
          <w:p w14:paraId="2CE9DD1C"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bacco use</w:t>
            </w:r>
          </w:p>
          <w:p w14:paraId="22D445CD"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Hypertension</w:t>
            </w:r>
          </w:p>
          <w:p w14:paraId="4486A004"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tc>
        <w:tc>
          <w:tcPr>
            <w:tcW w:w="4499" w:type="dxa"/>
          </w:tcPr>
          <w:p w14:paraId="7BB58B6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1033EBA" w14:textId="77777777" w:rsidTr="0029686D">
        <w:trPr>
          <w:trHeight w:val="77"/>
        </w:trPr>
        <w:tc>
          <w:tcPr>
            <w:tcW w:w="1440" w:type="dxa"/>
          </w:tcPr>
          <w:p w14:paraId="263723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tria et al. 2020</w:t>
            </w:r>
          </w:p>
        </w:tc>
        <w:tc>
          <w:tcPr>
            <w:tcW w:w="1620" w:type="dxa"/>
          </w:tcPr>
          <w:p w14:paraId="2C52AE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e harvesters (354)</w:t>
            </w:r>
          </w:p>
        </w:tc>
        <w:tc>
          <w:tcPr>
            <w:tcW w:w="1620" w:type="dxa"/>
          </w:tcPr>
          <w:p w14:paraId="7B05AF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354</w:t>
            </w:r>
          </w:p>
          <w:p w14:paraId="243BAE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20-65 </w:t>
            </w:r>
          </w:p>
        </w:tc>
        <w:tc>
          <w:tcPr>
            <w:tcW w:w="3690" w:type="dxa"/>
          </w:tcPr>
          <w:p w14:paraId="209CB200"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 overall prevalence of CKD was 24.9% while CKDu was 18.6%.</w:t>
            </w:r>
          </w:p>
        </w:tc>
        <w:tc>
          <w:tcPr>
            <w:tcW w:w="2790" w:type="dxa"/>
          </w:tcPr>
          <w:p w14:paraId="366574C8" w14:textId="77777777" w:rsidR="00E950AD" w:rsidRPr="0029686D" w:rsidRDefault="00E950AD" w:rsidP="00784BC7">
            <w:pPr>
              <w:rPr>
                <w:rFonts w:ascii="Times New Roman" w:hAnsi="Times New Roman" w:cs="Times New Roman"/>
                <w:sz w:val="20"/>
                <w:szCs w:val="20"/>
              </w:rPr>
            </w:pPr>
          </w:p>
        </w:tc>
        <w:tc>
          <w:tcPr>
            <w:tcW w:w="3599" w:type="dxa"/>
          </w:tcPr>
          <w:p w14:paraId="6D3DDAC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CKDu:</w:t>
            </w:r>
          </w:p>
          <w:p w14:paraId="78FEA7A8"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rm location (high altitude versus low altitude location) (Prevalence Odds Ratio (POR): 2.0; 95% CI: 1.2–3.5)</w:t>
            </w:r>
          </w:p>
        </w:tc>
        <w:tc>
          <w:tcPr>
            <w:tcW w:w="3421" w:type="dxa"/>
          </w:tcPr>
          <w:p w14:paraId="5C72CE0B" w14:textId="77777777" w:rsidR="00E950AD" w:rsidRPr="0029686D" w:rsidRDefault="00E950AD" w:rsidP="00784BC7">
            <w:pPr>
              <w:rPr>
                <w:rFonts w:ascii="Times New Roman" w:hAnsi="Times New Roman" w:cs="Times New Roman"/>
                <w:i/>
                <w:iCs/>
                <w:sz w:val="20"/>
                <w:szCs w:val="20"/>
              </w:rPr>
            </w:pPr>
          </w:p>
        </w:tc>
        <w:tc>
          <w:tcPr>
            <w:tcW w:w="4499" w:type="dxa"/>
          </w:tcPr>
          <w:p w14:paraId="3B57592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BE78E75" w14:textId="77777777" w:rsidTr="004D2D3F">
        <w:tc>
          <w:tcPr>
            <w:tcW w:w="1440" w:type="dxa"/>
          </w:tcPr>
          <w:p w14:paraId="148A231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eischer et al. 2013</w:t>
            </w:r>
          </w:p>
        </w:tc>
        <w:tc>
          <w:tcPr>
            <w:tcW w:w="1620" w:type="dxa"/>
          </w:tcPr>
          <w:p w14:paraId="1270E1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405)</w:t>
            </w:r>
          </w:p>
          <w:p w14:paraId="0F8F80A6" w14:textId="77777777" w:rsidR="00E950AD" w:rsidRPr="0029686D" w:rsidRDefault="00E950AD" w:rsidP="00784BC7">
            <w:pPr>
              <w:rPr>
                <w:rFonts w:ascii="Times New Roman" w:hAnsi="Times New Roman" w:cs="Times New Roman"/>
                <w:sz w:val="20"/>
                <w:szCs w:val="20"/>
              </w:rPr>
            </w:pPr>
          </w:p>
          <w:p w14:paraId="0F471402" w14:textId="77777777" w:rsidR="00E950AD" w:rsidRPr="0029686D" w:rsidRDefault="00E950AD" w:rsidP="00784BC7">
            <w:pPr>
              <w:rPr>
                <w:rFonts w:ascii="Times New Roman" w:hAnsi="Times New Roman" w:cs="Times New Roman"/>
                <w:sz w:val="20"/>
                <w:szCs w:val="20"/>
              </w:rPr>
            </w:pPr>
          </w:p>
        </w:tc>
        <w:tc>
          <w:tcPr>
            <w:tcW w:w="1620" w:type="dxa"/>
          </w:tcPr>
          <w:p w14:paraId="34D750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26 males</w:t>
            </w:r>
          </w:p>
          <w:p w14:paraId="4348FA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79 females </w:t>
            </w:r>
          </w:p>
          <w:p w14:paraId="61C1CF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63337316"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w:t>
            </w:r>
            <w:r w:rsidRPr="0029686D" w:rsidDel="0072333A">
              <w:rPr>
                <w:rFonts w:ascii="Times New Roman" w:hAnsi="Times New Roman" w:cs="Times New Roman"/>
                <w:sz w:val="20"/>
                <w:szCs w:val="20"/>
              </w:rPr>
              <w:t xml:space="preserve">reported </w:t>
            </w:r>
            <w:r w:rsidRPr="0029686D">
              <w:rPr>
                <w:rFonts w:ascii="Times New Roman" w:hAnsi="Times New Roman" w:cs="Times New Roman"/>
                <w:sz w:val="20"/>
                <w:szCs w:val="20"/>
              </w:rPr>
              <w:t xml:space="preserve">experienced three or more symptoms in the past </w:t>
            </w:r>
            <w:proofErr w:type="gramStart"/>
            <w:r w:rsidRPr="0029686D">
              <w:rPr>
                <w:rFonts w:ascii="Times New Roman" w:hAnsi="Times New Roman" w:cs="Times New Roman"/>
                <w:sz w:val="20"/>
                <w:szCs w:val="20"/>
              </w:rPr>
              <w:t>week</w:t>
            </w:r>
            <w:proofErr w:type="gramEnd"/>
          </w:p>
          <w:p w14:paraId="47D2EDE1" w14:textId="77777777" w:rsidR="00E950AD" w:rsidRPr="0029686D" w:rsidRDefault="00E950AD" w:rsidP="00060637">
            <w:pPr>
              <w:numPr>
                <w:ilvl w:val="0"/>
                <w:numId w:val="6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1% experienced at least one symptom in the past </w:t>
            </w:r>
            <w:proofErr w:type="gramStart"/>
            <w:r w:rsidRPr="0029686D">
              <w:rPr>
                <w:rFonts w:ascii="Times New Roman" w:hAnsi="Times New Roman" w:cs="Times New Roman"/>
                <w:sz w:val="20"/>
                <w:szCs w:val="20"/>
              </w:rPr>
              <w:t>week</w:t>
            </w:r>
            <w:proofErr w:type="gramEnd"/>
          </w:p>
          <w:p w14:paraId="01FCB73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w:t>
            </w:r>
          </w:p>
          <w:p w14:paraId="570E8B95"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8% headache </w:t>
            </w:r>
          </w:p>
          <w:p w14:paraId="640DA699"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4.9% hot, dry skin </w:t>
            </w:r>
          </w:p>
          <w:p w14:paraId="7ABD39C2"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3.7% sudden muscle cramps </w:t>
            </w:r>
          </w:p>
          <w:p w14:paraId="485DC32F"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6% dizziness </w:t>
            </w:r>
          </w:p>
          <w:p w14:paraId="5015B7B7"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7% nausea or vomiting </w:t>
            </w:r>
          </w:p>
          <w:p w14:paraId="6C35D8EB"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5% confusion </w:t>
            </w:r>
          </w:p>
          <w:p w14:paraId="68CFAFB9" w14:textId="77777777" w:rsidR="00E950AD" w:rsidRPr="0029686D" w:rsidRDefault="00E950AD" w:rsidP="00060637">
            <w:pPr>
              <w:numPr>
                <w:ilvl w:val="0"/>
                <w:numId w:val="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4% fainting </w:t>
            </w:r>
          </w:p>
        </w:tc>
        <w:tc>
          <w:tcPr>
            <w:tcW w:w="2790" w:type="dxa"/>
          </w:tcPr>
          <w:p w14:paraId="02952BE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a reduction in prevalence of three or more HRI symptoms:</w:t>
            </w:r>
          </w:p>
          <w:p w14:paraId="2FC1A1F2"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ing breaks in the shade </w:t>
            </w:r>
            <w:r w:rsidRPr="0029686D" w:rsidDel="0072333A">
              <w:rPr>
                <w:rFonts w:ascii="Times New Roman" w:hAnsi="Times New Roman" w:cs="Times New Roman"/>
                <w:sz w:val="20"/>
                <w:szCs w:val="20"/>
              </w:rPr>
              <w:t>reduces</w:t>
            </w:r>
            <w:r w:rsidRPr="0029686D">
              <w:rPr>
                <w:rFonts w:ascii="Times New Roman" w:hAnsi="Times New Roman" w:cs="Times New Roman"/>
                <w:sz w:val="20"/>
                <w:szCs w:val="20"/>
              </w:rPr>
              <w:t xml:space="preserve"> (9.2%)</w:t>
            </w:r>
          </w:p>
          <w:p w14:paraId="326E8BC5"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ccess to medical attention (7.3%)</w:t>
            </w:r>
          </w:p>
          <w:p w14:paraId="55F4E0A7"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ucing soda intake</w:t>
            </w:r>
            <w:r w:rsidRPr="0029686D" w:rsidDel="0072333A">
              <w:rPr>
                <w:rFonts w:ascii="Times New Roman" w:hAnsi="Times New Roman" w:cs="Times New Roman"/>
                <w:sz w:val="20"/>
                <w:szCs w:val="20"/>
              </w:rPr>
              <w:t xml:space="preserve"> by</w:t>
            </w:r>
            <w:r w:rsidRPr="0029686D">
              <w:rPr>
                <w:rFonts w:ascii="Times New Roman" w:hAnsi="Times New Roman" w:cs="Times New Roman"/>
                <w:sz w:val="20"/>
                <w:szCs w:val="20"/>
              </w:rPr>
              <w:t xml:space="preserve"> (6.7%)</w:t>
            </w:r>
          </w:p>
          <w:p w14:paraId="2E5B4993"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ccess to regular breaks (6.0%)</w:t>
            </w:r>
          </w:p>
          <w:p w14:paraId="7F225D3F" w14:textId="77777777" w:rsidR="00E950AD" w:rsidRPr="0029686D" w:rsidRDefault="00E950AD" w:rsidP="00784BC7">
            <w:pPr>
              <w:rPr>
                <w:rFonts w:ascii="Times New Roman" w:hAnsi="Times New Roman" w:cs="Times New Roman"/>
                <w:sz w:val="20"/>
                <w:szCs w:val="20"/>
              </w:rPr>
            </w:pPr>
          </w:p>
        </w:tc>
        <w:tc>
          <w:tcPr>
            <w:tcW w:w="3599" w:type="dxa"/>
          </w:tcPr>
          <w:p w14:paraId="646039B6" w14:textId="77777777" w:rsidR="00E950AD" w:rsidRPr="0029686D" w:rsidRDefault="00E950AD" w:rsidP="00784BC7">
            <w:pPr>
              <w:rPr>
                <w:rFonts w:ascii="Times New Roman" w:hAnsi="Times New Roman" w:cs="Times New Roman"/>
                <w:sz w:val="20"/>
                <w:szCs w:val="20"/>
              </w:rPr>
            </w:pPr>
          </w:p>
        </w:tc>
        <w:tc>
          <w:tcPr>
            <w:tcW w:w="3421" w:type="dxa"/>
          </w:tcPr>
          <w:p w14:paraId="5A92F6D3"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Go cool </w:t>
            </w:r>
            <w:proofErr w:type="gramStart"/>
            <w:r w:rsidRPr="0029686D">
              <w:rPr>
                <w:rFonts w:ascii="Times New Roman" w:hAnsi="Times New Roman" w:cs="Times New Roman"/>
                <w:sz w:val="20"/>
                <w:szCs w:val="20"/>
              </w:rPr>
              <w:t>down</w:t>
            </w:r>
            <w:proofErr w:type="gramEnd"/>
          </w:p>
          <w:p w14:paraId="5313D23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ports drinks</w:t>
            </w:r>
          </w:p>
          <w:p w14:paraId="3A7498D1"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ter</w:t>
            </w:r>
          </w:p>
          <w:p w14:paraId="2617680A"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ime in Georgia this year</w:t>
            </w:r>
          </w:p>
          <w:p w14:paraId="6AFF0080"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ducation</w:t>
            </w:r>
          </w:p>
          <w:p w14:paraId="53C3298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cess to shade</w:t>
            </w:r>
          </w:p>
          <w:p w14:paraId="011D2A24"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ad/pack outside</w:t>
            </w:r>
          </w:p>
          <w:p w14:paraId="56E6517D"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5CD0FAE8"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hange work </w:t>
            </w:r>
            <w:proofErr w:type="gramStart"/>
            <w:r w:rsidRPr="0029686D">
              <w:rPr>
                <w:rFonts w:ascii="Times New Roman" w:hAnsi="Times New Roman" w:cs="Times New Roman"/>
                <w:sz w:val="20"/>
                <w:szCs w:val="20"/>
              </w:rPr>
              <w:t>duties</w:t>
            </w:r>
            <w:proofErr w:type="gramEnd"/>
          </w:p>
          <w:p w14:paraId="58367B0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proofErr w:type="gramStart"/>
            <w:r w:rsidRPr="0029686D">
              <w:rPr>
                <w:rFonts w:ascii="Times New Roman" w:hAnsi="Times New Roman" w:cs="Times New Roman"/>
                <w:sz w:val="20"/>
                <w:szCs w:val="20"/>
              </w:rPr>
              <w:t>Work days</w:t>
            </w:r>
            <w:proofErr w:type="gramEnd"/>
            <w:r w:rsidRPr="0029686D">
              <w:rPr>
                <w:rFonts w:ascii="Times New Roman" w:hAnsi="Times New Roman" w:cs="Times New Roman"/>
                <w:sz w:val="20"/>
                <w:szCs w:val="20"/>
              </w:rPr>
              <w:t>/week</w:t>
            </w:r>
          </w:p>
          <w:p w14:paraId="3D1BD40D"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uice</w:t>
            </w:r>
          </w:p>
          <w:p w14:paraId="6FA2DC3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 sunscreen</w:t>
            </w:r>
          </w:p>
          <w:p w14:paraId="55E861CF" w14:textId="77777777" w:rsidR="00E950AD" w:rsidRPr="0029686D" w:rsidRDefault="00E950AD" w:rsidP="00060637">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hours/day</w:t>
            </w:r>
          </w:p>
        </w:tc>
        <w:tc>
          <w:tcPr>
            <w:tcW w:w="4499" w:type="dxa"/>
          </w:tcPr>
          <w:p w14:paraId="4EFD2507"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Drink more of beverage during hot conditions:</w:t>
            </w:r>
          </w:p>
          <w:p w14:paraId="60826DC9"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5.3% water </w:t>
            </w:r>
          </w:p>
          <w:p w14:paraId="06BA959C"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8% sports drinks </w:t>
            </w:r>
          </w:p>
          <w:p w14:paraId="3F0A3021"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2.6% juice </w:t>
            </w:r>
          </w:p>
          <w:p w14:paraId="04E52D25"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3.5% soda </w:t>
            </w:r>
          </w:p>
          <w:p w14:paraId="67019F09"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6% energy drinks </w:t>
            </w:r>
          </w:p>
          <w:p w14:paraId="443EF7C2"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8% coffee or tea </w:t>
            </w:r>
          </w:p>
          <w:p w14:paraId="3EB39F00" w14:textId="77777777" w:rsidR="00E950AD" w:rsidRPr="0029686D" w:rsidRDefault="00E950AD" w:rsidP="00092CE6">
            <w:pPr>
              <w:numPr>
                <w:ilvl w:val="0"/>
                <w:numId w:val="5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5% alcohol </w:t>
            </w:r>
          </w:p>
        </w:tc>
      </w:tr>
      <w:tr w:rsidR="00E950AD" w:rsidRPr="005C732C" w14:paraId="4E32925A" w14:textId="77777777" w:rsidTr="0029686D">
        <w:trPr>
          <w:trHeight w:val="224"/>
        </w:trPr>
        <w:tc>
          <w:tcPr>
            <w:tcW w:w="1440" w:type="dxa"/>
          </w:tcPr>
          <w:p w14:paraId="4D50CE9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locks et al. 2013</w:t>
            </w:r>
          </w:p>
        </w:tc>
        <w:tc>
          <w:tcPr>
            <w:tcW w:w="1620" w:type="dxa"/>
          </w:tcPr>
          <w:p w14:paraId="301301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and nursery workers (35)</w:t>
            </w:r>
          </w:p>
          <w:p w14:paraId="64341CDE" w14:textId="77777777" w:rsidR="00E950AD" w:rsidRPr="0029686D" w:rsidRDefault="00E950AD" w:rsidP="00784BC7">
            <w:pPr>
              <w:rPr>
                <w:rFonts w:ascii="Times New Roman" w:hAnsi="Times New Roman" w:cs="Times New Roman"/>
                <w:sz w:val="20"/>
                <w:szCs w:val="20"/>
              </w:rPr>
            </w:pPr>
          </w:p>
          <w:p w14:paraId="3E445461" w14:textId="77777777" w:rsidR="00E950AD" w:rsidRPr="0029686D" w:rsidRDefault="00E950AD" w:rsidP="00784BC7">
            <w:pPr>
              <w:rPr>
                <w:rFonts w:ascii="Times New Roman" w:hAnsi="Times New Roman" w:cs="Times New Roman"/>
                <w:sz w:val="20"/>
                <w:szCs w:val="20"/>
              </w:rPr>
            </w:pPr>
          </w:p>
        </w:tc>
        <w:tc>
          <w:tcPr>
            <w:tcW w:w="1620" w:type="dxa"/>
          </w:tcPr>
          <w:p w14:paraId="5E65DE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5 females </w:t>
            </w:r>
          </w:p>
          <w:p w14:paraId="0502EB9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5</w:t>
            </w:r>
          </w:p>
        </w:tc>
        <w:tc>
          <w:tcPr>
            <w:tcW w:w="3690" w:type="dxa"/>
          </w:tcPr>
          <w:p w14:paraId="5C14B2CE" w14:textId="77777777" w:rsidR="00E950AD" w:rsidRPr="0029686D" w:rsidRDefault="00E950AD" w:rsidP="00060637">
            <w:pPr>
              <w:numPr>
                <w:ilvl w:val="0"/>
                <w:numId w:val="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valence of general health effects include headaches, dizziness/fainting, respiratory problems, vomiting, and exacerbated high or low blood pressure</w:t>
            </w:r>
          </w:p>
        </w:tc>
        <w:tc>
          <w:tcPr>
            <w:tcW w:w="2790" w:type="dxa"/>
          </w:tcPr>
          <w:p w14:paraId="211C7675" w14:textId="77777777" w:rsidR="00E950AD" w:rsidRPr="0029686D" w:rsidRDefault="00E950AD" w:rsidP="00784BC7">
            <w:pPr>
              <w:rPr>
                <w:rFonts w:ascii="Times New Roman" w:hAnsi="Times New Roman" w:cs="Times New Roman"/>
                <w:sz w:val="20"/>
                <w:szCs w:val="20"/>
              </w:rPr>
            </w:pPr>
          </w:p>
        </w:tc>
        <w:tc>
          <w:tcPr>
            <w:tcW w:w="3599" w:type="dxa"/>
          </w:tcPr>
          <w:p w14:paraId="5BF93660" w14:textId="77777777" w:rsidR="00E950AD" w:rsidRPr="0029686D" w:rsidRDefault="00E950AD" w:rsidP="00784BC7">
            <w:pPr>
              <w:rPr>
                <w:rFonts w:ascii="Times New Roman" w:hAnsi="Times New Roman" w:cs="Times New Roman"/>
                <w:sz w:val="20"/>
                <w:szCs w:val="20"/>
              </w:rPr>
            </w:pPr>
          </w:p>
        </w:tc>
        <w:tc>
          <w:tcPr>
            <w:tcW w:w="3421" w:type="dxa"/>
          </w:tcPr>
          <w:p w14:paraId="02A7F2D8" w14:textId="77777777" w:rsidR="00E950AD" w:rsidRPr="0029686D" w:rsidRDefault="00E950AD" w:rsidP="00784BC7">
            <w:pPr>
              <w:rPr>
                <w:rFonts w:ascii="Times New Roman" w:hAnsi="Times New Roman" w:cs="Times New Roman"/>
                <w:sz w:val="20"/>
                <w:szCs w:val="20"/>
              </w:rPr>
            </w:pPr>
          </w:p>
        </w:tc>
        <w:tc>
          <w:tcPr>
            <w:tcW w:w="4499" w:type="dxa"/>
          </w:tcPr>
          <w:p w14:paraId="001C068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8F62AEF" w14:textId="77777777" w:rsidTr="004D2D3F">
        <w:trPr>
          <w:trHeight w:val="1326"/>
        </w:trPr>
        <w:tc>
          <w:tcPr>
            <w:tcW w:w="1440" w:type="dxa"/>
          </w:tcPr>
          <w:p w14:paraId="052571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ng et al. 2013</w:t>
            </w:r>
          </w:p>
        </w:tc>
        <w:tc>
          <w:tcPr>
            <w:tcW w:w="1620" w:type="dxa"/>
          </w:tcPr>
          <w:p w14:paraId="087EA59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08)</w:t>
            </w:r>
          </w:p>
          <w:p w14:paraId="7DA37701" w14:textId="77777777" w:rsidR="00E950AD" w:rsidRPr="0029686D" w:rsidRDefault="00E950AD" w:rsidP="00784BC7">
            <w:pPr>
              <w:rPr>
                <w:rFonts w:ascii="Times New Roman" w:hAnsi="Times New Roman" w:cs="Times New Roman"/>
                <w:sz w:val="20"/>
                <w:szCs w:val="20"/>
              </w:rPr>
            </w:pPr>
          </w:p>
        </w:tc>
        <w:tc>
          <w:tcPr>
            <w:tcW w:w="1620" w:type="dxa"/>
          </w:tcPr>
          <w:p w14:paraId="031969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w:t>
            </w:r>
            <w:proofErr w:type="gramStart"/>
            <w:r w:rsidRPr="0029686D">
              <w:rPr>
                <w:rFonts w:ascii="Times New Roman" w:hAnsi="Times New Roman" w:cs="Times New Roman"/>
                <w:sz w:val="20"/>
                <w:szCs w:val="20"/>
              </w:rPr>
              <w:t>specified</w:t>
            </w:r>
            <w:proofErr w:type="gramEnd"/>
            <w:r w:rsidRPr="0029686D">
              <w:rPr>
                <w:rFonts w:ascii="Times New Roman" w:hAnsi="Times New Roman" w:cs="Times New Roman"/>
                <w:sz w:val="20"/>
                <w:szCs w:val="20"/>
              </w:rPr>
              <w:t xml:space="preserve"> </w:t>
            </w:r>
          </w:p>
          <w:p w14:paraId="00FCFB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043D9492"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ickly heat (17% male vs 17% female)</w:t>
            </w:r>
          </w:p>
          <w:p w14:paraId="497962A0"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cramp (29% vs 17%)</w:t>
            </w:r>
          </w:p>
          <w:p w14:paraId="50C966AD"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exhaustion (40% vs 23%)</w:t>
            </w:r>
          </w:p>
          <w:p w14:paraId="5974E2FF"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aria (77% vs 54%)</w:t>
            </w:r>
          </w:p>
          <w:p w14:paraId="74353CE8" w14:textId="77777777" w:rsidR="00E950AD" w:rsidRPr="0029686D" w:rsidRDefault="00E950AD" w:rsidP="00060637">
            <w:pPr>
              <w:numPr>
                <w:ilvl w:val="0"/>
                <w:numId w:val="6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erebro-spinal meningitis (23% vs 10%)</w:t>
            </w:r>
          </w:p>
        </w:tc>
        <w:tc>
          <w:tcPr>
            <w:tcW w:w="2790" w:type="dxa"/>
          </w:tcPr>
          <w:p w14:paraId="396E7C2E" w14:textId="77777777" w:rsidR="00E950AD" w:rsidRPr="0029686D" w:rsidRDefault="00E950AD" w:rsidP="00784BC7">
            <w:pPr>
              <w:rPr>
                <w:rFonts w:ascii="Times New Roman" w:hAnsi="Times New Roman" w:cs="Times New Roman"/>
                <w:sz w:val="20"/>
                <w:szCs w:val="20"/>
              </w:rPr>
            </w:pPr>
          </w:p>
        </w:tc>
        <w:tc>
          <w:tcPr>
            <w:tcW w:w="3599" w:type="dxa"/>
          </w:tcPr>
          <w:p w14:paraId="5E9EB9C4" w14:textId="77777777" w:rsidR="00E950AD" w:rsidRPr="0029686D" w:rsidRDefault="00E950AD" w:rsidP="00784BC7">
            <w:pPr>
              <w:rPr>
                <w:rFonts w:ascii="Times New Roman" w:hAnsi="Times New Roman" w:cs="Times New Roman"/>
                <w:sz w:val="20"/>
                <w:szCs w:val="20"/>
              </w:rPr>
            </w:pPr>
          </w:p>
        </w:tc>
        <w:tc>
          <w:tcPr>
            <w:tcW w:w="3421" w:type="dxa"/>
          </w:tcPr>
          <w:p w14:paraId="0A4971DE" w14:textId="77777777" w:rsidR="00E950AD" w:rsidRPr="0029686D" w:rsidRDefault="00E950AD" w:rsidP="00784BC7">
            <w:pPr>
              <w:rPr>
                <w:rFonts w:ascii="Times New Roman" w:hAnsi="Times New Roman" w:cs="Times New Roman"/>
                <w:sz w:val="20"/>
                <w:szCs w:val="20"/>
              </w:rPr>
            </w:pPr>
          </w:p>
        </w:tc>
        <w:tc>
          <w:tcPr>
            <w:tcW w:w="4499" w:type="dxa"/>
          </w:tcPr>
          <w:p w14:paraId="3EA2071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B1B8FCE" w14:textId="77777777" w:rsidTr="004D2D3F">
        <w:trPr>
          <w:trHeight w:val="1326"/>
        </w:trPr>
        <w:tc>
          <w:tcPr>
            <w:tcW w:w="1440" w:type="dxa"/>
          </w:tcPr>
          <w:p w14:paraId="46D9F42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rimpong et al. 2020</w:t>
            </w:r>
          </w:p>
        </w:tc>
        <w:tc>
          <w:tcPr>
            <w:tcW w:w="1620" w:type="dxa"/>
          </w:tcPr>
          <w:p w14:paraId="32787A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308)</w:t>
            </w:r>
          </w:p>
          <w:p w14:paraId="53003D6A" w14:textId="77777777" w:rsidR="00E950AD" w:rsidRPr="0029686D" w:rsidRDefault="00E950AD" w:rsidP="00784BC7">
            <w:pPr>
              <w:rPr>
                <w:rFonts w:ascii="Times New Roman" w:hAnsi="Times New Roman" w:cs="Times New Roman"/>
                <w:sz w:val="20"/>
                <w:szCs w:val="20"/>
              </w:rPr>
            </w:pPr>
          </w:p>
          <w:p w14:paraId="4B40FF32" w14:textId="77777777" w:rsidR="00E950AD" w:rsidRPr="0029686D" w:rsidRDefault="00E950AD" w:rsidP="00784BC7">
            <w:pPr>
              <w:rPr>
                <w:rFonts w:ascii="Times New Roman" w:hAnsi="Times New Roman" w:cs="Times New Roman"/>
                <w:sz w:val="20"/>
                <w:szCs w:val="20"/>
              </w:rPr>
            </w:pPr>
          </w:p>
          <w:p w14:paraId="178B0C64" w14:textId="77777777" w:rsidR="00E950AD" w:rsidRPr="0029686D" w:rsidRDefault="00E950AD" w:rsidP="00784BC7">
            <w:pPr>
              <w:rPr>
                <w:rFonts w:ascii="Times New Roman" w:hAnsi="Times New Roman" w:cs="Times New Roman"/>
                <w:sz w:val="20"/>
                <w:szCs w:val="20"/>
              </w:rPr>
            </w:pPr>
          </w:p>
        </w:tc>
        <w:tc>
          <w:tcPr>
            <w:tcW w:w="1620" w:type="dxa"/>
          </w:tcPr>
          <w:p w14:paraId="4C67090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s: 186</w:t>
            </w:r>
          </w:p>
          <w:p w14:paraId="27D254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s: 122</w:t>
            </w:r>
          </w:p>
          <w:p w14:paraId="4AF899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3E2BCF1F" w14:textId="77777777" w:rsidR="00E950AD" w:rsidRPr="0029686D" w:rsidRDefault="00E950AD" w:rsidP="00784BC7">
            <w:pPr>
              <w:rPr>
                <w:rFonts w:ascii="Times New Roman" w:hAnsi="Times New Roman" w:cs="Times New Roman"/>
                <w:sz w:val="20"/>
                <w:szCs w:val="20"/>
              </w:rPr>
            </w:pPr>
          </w:p>
        </w:tc>
        <w:tc>
          <w:tcPr>
            <w:tcW w:w="2790" w:type="dxa"/>
          </w:tcPr>
          <w:p w14:paraId="31B5B33A" w14:textId="77777777" w:rsidR="00E950AD" w:rsidRPr="0029686D" w:rsidRDefault="00E950AD" w:rsidP="00784BC7">
            <w:pPr>
              <w:rPr>
                <w:rFonts w:ascii="Times New Roman" w:hAnsi="Times New Roman" w:cs="Times New Roman"/>
                <w:sz w:val="20"/>
                <w:szCs w:val="20"/>
              </w:rPr>
            </w:pPr>
          </w:p>
        </w:tc>
        <w:tc>
          <w:tcPr>
            <w:tcW w:w="3599" w:type="dxa"/>
          </w:tcPr>
          <w:p w14:paraId="22A97F2E" w14:textId="77777777" w:rsidR="00E950AD" w:rsidRPr="0029686D" w:rsidRDefault="00E950AD" w:rsidP="00784BC7">
            <w:pPr>
              <w:rPr>
                <w:rFonts w:ascii="Times New Roman" w:hAnsi="Times New Roman" w:cs="Times New Roman"/>
                <w:sz w:val="20"/>
                <w:szCs w:val="20"/>
              </w:rPr>
            </w:pPr>
          </w:p>
        </w:tc>
        <w:tc>
          <w:tcPr>
            <w:tcW w:w="3421" w:type="dxa"/>
          </w:tcPr>
          <w:p w14:paraId="5B80C9A5"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p>
        </w:tc>
        <w:tc>
          <w:tcPr>
            <w:tcW w:w="4499" w:type="dxa"/>
          </w:tcPr>
          <w:p w14:paraId="76C4B925"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6.6% got away to a shade for a </w:t>
            </w:r>
            <w:proofErr w:type="gramStart"/>
            <w:r w:rsidRPr="0029686D">
              <w:rPr>
                <w:rFonts w:ascii="Times New Roman" w:hAnsi="Times New Roman" w:cs="Times New Roman"/>
                <w:sz w:val="20"/>
                <w:szCs w:val="20"/>
              </w:rPr>
              <w:t>while</w:t>
            </w:r>
            <w:proofErr w:type="gramEnd"/>
            <w:r w:rsidRPr="0029686D">
              <w:rPr>
                <w:rFonts w:ascii="Times New Roman" w:hAnsi="Times New Roman" w:cs="Times New Roman"/>
                <w:sz w:val="20"/>
                <w:szCs w:val="20"/>
              </w:rPr>
              <w:t xml:space="preserve"> </w:t>
            </w:r>
          </w:p>
          <w:p w14:paraId="73FFCA75"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2% removed clothing for free </w:t>
            </w:r>
            <w:proofErr w:type="gramStart"/>
            <w:r w:rsidRPr="0029686D">
              <w:rPr>
                <w:rFonts w:ascii="Times New Roman" w:hAnsi="Times New Roman" w:cs="Times New Roman"/>
                <w:sz w:val="20"/>
                <w:szCs w:val="20"/>
              </w:rPr>
              <w:t>air</w:t>
            </w:r>
            <w:proofErr w:type="gramEnd"/>
            <w:r w:rsidRPr="0029686D">
              <w:rPr>
                <w:rFonts w:ascii="Times New Roman" w:hAnsi="Times New Roman" w:cs="Times New Roman"/>
                <w:sz w:val="20"/>
                <w:szCs w:val="20"/>
              </w:rPr>
              <w:t xml:space="preserve">  </w:t>
            </w:r>
          </w:p>
          <w:p w14:paraId="3706DAD3"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8% drank water </w:t>
            </w:r>
            <w:proofErr w:type="gramStart"/>
            <w:r w:rsidRPr="0029686D">
              <w:rPr>
                <w:rFonts w:ascii="Times New Roman" w:hAnsi="Times New Roman" w:cs="Times New Roman"/>
                <w:sz w:val="20"/>
                <w:szCs w:val="20"/>
              </w:rPr>
              <w:t>regularly</w:t>
            </w:r>
            <w:proofErr w:type="gramEnd"/>
          </w:p>
          <w:p w14:paraId="1D058EEC"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9% wore a </w:t>
            </w:r>
            <w:proofErr w:type="gramStart"/>
            <w:r w:rsidRPr="0029686D">
              <w:rPr>
                <w:rFonts w:ascii="Times New Roman" w:hAnsi="Times New Roman" w:cs="Times New Roman"/>
                <w:sz w:val="20"/>
                <w:szCs w:val="20"/>
              </w:rPr>
              <w:t>hat</w:t>
            </w:r>
            <w:proofErr w:type="gramEnd"/>
            <w:r w:rsidRPr="0029686D">
              <w:rPr>
                <w:rFonts w:ascii="Times New Roman" w:hAnsi="Times New Roman" w:cs="Times New Roman"/>
                <w:sz w:val="20"/>
                <w:szCs w:val="20"/>
              </w:rPr>
              <w:t xml:space="preserve"> </w:t>
            </w:r>
          </w:p>
          <w:p w14:paraId="7948A50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2.5% wore of airy </w:t>
            </w:r>
            <w:proofErr w:type="gramStart"/>
            <w:r w:rsidRPr="0029686D">
              <w:rPr>
                <w:rFonts w:ascii="Times New Roman" w:hAnsi="Times New Roman" w:cs="Times New Roman"/>
                <w:sz w:val="20"/>
                <w:szCs w:val="20"/>
              </w:rPr>
              <w:t>dress</w:t>
            </w:r>
            <w:proofErr w:type="gramEnd"/>
          </w:p>
          <w:p w14:paraId="72F0380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2% covered head with traditional scarf </w:t>
            </w:r>
          </w:p>
          <w:p w14:paraId="04A2B586"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4% wore traditional cloth which is </w:t>
            </w:r>
            <w:proofErr w:type="gramStart"/>
            <w:r w:rsidRPr="0029686D">
              <w:rPr>
                <w:rFonts w:ascii="Times New Roman" w:hAnsi="Times New Roman" w:cs="Times New Roman"/>
                <w:sz w:val="20"/>
                <w:szCs w:val="20"/>
              </w:rPr>
              <w:t>airy</w:t>
            </w:r>
            <w:proofErr w:type="gramEnd"/>
            <w:r w:rsidRPr="0029686D">
              <w:rPr>
                <w:rFonts w:ascii="Times New Roman" w:hAnsi="Times New Roman" w:cs="Times New Roman"/>
                <w:sz w:val="20"/>
                <w:szCs w:val="20"/>
              </w:rPr>
              <w:t xml:space="preserve"> </w:t>
            </w:r>
          </w:p>
          <w:p w14:paraId="711A79B8"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6.1% ate traditional food which induces regular intake of </w:t>
            </w:r>
            <w:proofErr w:type="gramStart"/>
            <w:r w:rsidRPr="0029686D">
              <w:rPr>
                <w:rFonts w:ascii="Times New Roman" w:hAnsi="Times New Roman" w:cs="Times New Roman"/>
                <w:sz w:val="20"/>
                <w:szCs w:val="20"/>
              </w:rPr>
              <w:t>water</w:t>
            </w:r>
            <w:proofErr w:type="gramEnd"/>
            <w:r w:rsidRPr="0029686D">
              <w:rPr>
                <w:rFonts w:ascii="Times New Roman" w:hAnsi="Times New Roman" w:cs="Times New Roman"/>
                <w:sz w:val="20"/>
                <w:szCs w:val="20"/>
              </w:rPr>
              <w:t xml:space="preserve"> </w:t>
            </w:r>
          </w:p>
          <w:p w14:paraId="1FBC6FD9" w14:textId="77777777" w:rsidR="00E950AD" w:rsidRPr="0029686D" w:rsidRDefault="00E950AD" w:rsidP="00092CE6">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3% didn’t eat traditional food</w:t>
            </w:r>
          </w:p>
        </w:tc>
      </w:tr>
      <w:tr w:rsidR="00E950AD" w:rsidRPr="005C732C" w14:paraId="31B5D97F" w14:textId="77777777" w:rsidTr="004D2D3F">
        <w:tc>
          <w:tcPr>
            <w:tcW w:w="1440" w:type="dxa"/>
          </w:tcPr>
          <w:p w14:paraId="0B689F9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arcía-Trabanino et al. 2015</w:t>
            </w:r>
          </w:p>
        </w:tc>
        <w:tc>
          <w:tcPr>
            <w:tcW w:w="1620" w:type="dxa"/>
          </w:tcPr>
          <w:p w14:paraId="47C0125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cutters (189) </w:t>
            </w:r>
          </w:p>
          <w:p w14:paraId="2E8C784F" w14:textId="77777777" w:rsidR="00E950AD" w:rsidRPr="0029686D" w:rsidRDefault="00E950AD" w:rsidP="00784BC7">
            <w:pPr>
              <w:rPr>
                <w:rFonts w:ascii="Times New Roman" w:hAnsi="Times New Roman" w:cs="Times New Roman"/>
                <w:sz w:val="20"/>
                <w:szCs w:val="20"/>
              </w:rPr>
            </w:pPr>
          </w:p>
          <w:p w14:paraId="5DF04D55" w14:textId="77777777" w:rsidR="00E950AD" w:rsidRPr="0029686D" w:rsidRDefault="00E950AD" w:rsidP="00784BC7">
            <w:pPr>
              <w:rPr>
                <w:rFonts w:ascii="Times New Roman" w:hAnsi="Times New Roman" w:cs="Times New Roman"/>
                <w:sz w:val="20"/>
                <w:szCs w:val="20"/>
              </w:rPr>
            </w:pPr>
          </w:p>
        </w:tc>
        <w:tc>
          <w:tcPr>
            <w:tcW w:w="1620" w:type="dxa"/>
          </w:tcPr>
          <w:p w14:paraId="66D39F8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8 males</w:t>
            </w:r>
          </w:p>
          <w:p w14:paraId="5F9BDC3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1 females</w:t>
            </w:r>
          </w:p>
          <w:p w14:paraId="795C8345" w14:textId="77777777" w:rsidR="00E950AD" w:rsidRPr="0029686D" w:rsidRDefault="00E950AD" w:rsidP="00784BC7">
            <w:pPr>
              <w:rPr>
                <w:rFonts w:ascii="Times New Roman" w:hAnsi="Times New Roman" w:cs="Times New Roman"/>
                <w:sz w:val="20"/>
                <w:szCs w:val="20"/>
              </w:rPr>
            </w:pPr>
          </w:p>
          <w:p w14:paraId="6D24E4F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w:t>
            </w:r>
            <w:r w:rsidRPr="0029686D" w:rsidDel="00C826F1">
              <w:rPr>
                <w:rFonts w:ascii="Times New Roman" w:hAnsi="Times New Roman" w:cs="Times New Roman"/>
                <w:sz w:val="20"/>
                <w:szCs w:val="20"/>
              </w:rPr>
              <w:t xml:space="preserve"> </w:t>
            </w:r>
            <w:r w:rsidRPr="0029686D">
              <w:rPr>
                <w:rFonts w:ascii="Times New Roman" w:hAnsi="Times New Roman" w:cs="Times New Roman"/>
                <w:sz w:val="20"/>
                <w:szCs w:val="20"/>
              </w:rPr>
              <w:t>18-49</w:t>
            </w:r>
          </w:p>
          <w:p w14:paraId="3B712EDA" w14:textId="77777777" w:rsidR="00E950AD" w:rsidRPr="0029686D" w:rsidRDefault="00E950AD" w:rsidP="00784BC7">
            <w:pPr>
              <w:rPr>
                <w:rFonts w:ascii="Times New Roman" w:hAnsi="Times New Roman" w:cs="Times New Roman"/>
                <w:sz w:val="20"/>
                <w:szCs w:val="20"/>
              </w:rPr>
            </w:pPr>
          </w:p>
        </w:tc>
        <w:tc>
          <w:tcPr>
            <w:tcW w:w="3690" w:type="dxa"/>
          </w:tcPr>
          <w:p w14:paraId="001F278F"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0% of the men had a pre-shift serum creatinine level above 1.2 mg/</w:t>
            </w:r>
            <w:proofErr w:type="gramStart"/>
            <w:r w:rsidRPr="0029686D">
              <w:rPr>
                <w:rFonts w:ascii="Times New Roman" w:hAnsi="Times New Roman" w:cs="Times New Roman"/>
                <w:sz w:val="20"/>
                <w:szCs w:val="20"/>
              </w:rPr>
              <w:t>dL</w:t>
            </w:r>
            <w:proofErr w:type="gramEnd"/>
          </w:p>
          <w:p w14:paraId="463D3B91"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7% of the men had a serum uric acid level above 7.0 mg/dL. </w:t>
            </w:r>
          </w:p>
          <w:p w14:paraId="3623005F"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had a pre-shift GFR less than60 mL/min/1.73 </w:t>
            </w:r>
            <w:proofErr w:type="gramStart"/>
            <w:r w:rsidRPr="0029686D">
              <w:rPr>
                <w:rFonts w:ascii="Times New Roman" w:hAnsi="Times New Roman" w:cs="Times New Roman"/>
                <w:sz w:val="20"/>
                <w:szCs w:val="20"/>
              </w:rPr>
              <w:t>m</w:t>
            </w:r>
            <w:r w:rsidRPr="0029686D">
              <w:rPr>
                <w:rFonts w:ascii="Times New Roman" w:hAnsi="Times New Roman" w:cs="Times New Roman"/>
                <w:sz w:val="20"/>
                <w:szCs w:val="20"/>
                <w:vertAlign w:val="superscript"/>
              </w:rPr>
              <w:t>2</w:t>
            </w:r>
            <w:proofErr w:type="gramEnd"/>
          </w:p>
          <w:p w14:paraId="77D20471"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workers had severely reduced eGFR (&lt;30 mL/min)</w:t>
            </w:r>
          </w:p>
          <w:p w14:paraId="4F014B47"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0% increase in serum creatinine, urea nitrogen, and uric acid during post-shift as compared to pre-</w:t>
            </w:r>
            <w:proofErr w:type="gramStart"/>
            <w:r w:rsidRPr="0029686D">
              <w:rPr>
                <w:rFonts w:ascii="Times New Roman" w:hAnsi="Times New Roman" w:cs="Times New Roman"/>
                <w:sz w:val="20"/>
                <w:szCs w:val="20"/>
              </w:rPr>
              <w:t>shift</w:t>
            </w:r>
            <w:proofErr w:type="gramEnd"/>
            <w:r w:rsidRPr="0029686D">
              <w:rPr>
                <w:rFonts w:ascii="Times New Roman" w:hAnsi="Times New Roman" w:cs="Times New Roman"/>
                <w:sz w:val="20"/>
                <w:szCs w:val="20"/>
              </w:rPr>
              <w:t xml:space="preserve"> </w:t>
            </w:r>
          </w:p>
          <w:p w14:paraId="7FB1AFBE"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Mean urine specific gravity was 1.016 pre-shift and 1.020 post-</w:t>
            </w:r>
            <w:proofErr w:type="gramStart"/>
            <w:r w:rsidRPr="0029686D">
              <w:rPr>
                <w:rFonts w:ascii="Times New Roman" w:hAnsi="Times New Roman" w:cs="Times New Roman"/>
                <w:sz w:val="20"/>
                <w:szCs w:val="20"/>
              </w:rPr>
              <w:t>shift</w:t>
            </w:r>
            <w:proofErr w:type="gramEnd"/>
          </w:p>
          <w:p w14:paraId="5EAFFAC4"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of mean urinary creatinine from 1.1 to 1.9 g/L</w:t>
            </w:r>
          </w:p>
          <w:p w14:paraId="20341D07" w14:textId="77777777" w:rsidR="00E950AD" w:rsidRPr="0029686D" w:rsidRDefault="00E950AD" w:rsidP="00060637">
            <w:pPr>
              <w:numPr>
                <w:ilvl w:val="0"/>
                <w:numId w:val="3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 of workers lost &gt;0.5 kg of body weight</w:t>
            </w:r>
          </w:p>
        </w:tc>
        <w:tc>
          <w:tcPr>
            <w:tcW w:w="2790" w:type="dxa"/>
          </w:tcPr>
          <w:p w14:paraId="0A4A57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increased GFR linear regression models:  </w:t>
            </w:r>
          </w:p>
          <w:p w14:paraId="61109D45" w14:textId="77777777" w:rsidR="00E950AD" w:rsidRPr="0029686D" w:rsidRDefault="00E950AD" w:rsidP="00060637">
            <w:pPr>
              <w:numPr>
                <w:ilvl w:val="0"/>
                <w:numId w:val="5"/>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Liquid intake (0.06 mg/dl decrease in serum creatinine for each dL per hour of liquid intake, P=0.07)</w:t>
            </w:r>
          </w:p>
          <w:p w14:paraId="556E3B7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increase post shift body weight</w:t>
            </w:r>
          </w:p>
          <w:p w14:paraId="00ECA83E" w14:textId="77777777" w:rsidR="00E950AD" w:rsidRPr="0029686D" w:rsidRDefault="00E950AD" w:rsidP="00060637">
            <w:pPr>
              <w:numPr>
                <w:ilvl w:val="0"/>
                <w:numId w:val="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ne extra liter of fluid increased post-shift body </w:t>
            </w:r>
            <w:r w:rsidRPr="0029686D">
              <w:rPr>
                <w:rFonts w:ascii="Times New Roman" w:hAnsi="Times New Roman" w:cs="Times New Roman"/>
                <w:sz w:val="20"/>
                <w:szCs w:val="20"/>
              </w:rPr>
              <w:lastRenderedPageBreak/>
              <w:t>weight with about 0.5 kg (P=0.008)</w:t>
            </w:r>
          </w:p>
          <w:p w14:paraId="11FEFBBD" w14:textId="77777777" w:rsidR="00E950AD" w:rsidRPr="0029686D" w:rsidRDefault="00E950AD" w:rsidP="00784BC7">
            <w:pPr>
              <w:ind w:left="144"/>
              <w:contextualSpacing/>
              <w:rPr>
                <w:rFonts w:ascii="Times New Roman" w:hAnsi="Times New Roman" w:cs="Times New Roman"/>
                <w:i/>
                <w:iCs/>
                <w:sz w:val="20"/>
                <w:szCs w:val="20"/>
              </w:rPr>
            </w:pPr>
          </w:p>
        </w:tc>
        <w:tc>
          <w:tcPr>
            <w:tcW w:w="3599" w:type="dxa"/>
          </w:tcPr>
          <w:p w14:paraId="7E0C316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reduced GFR among</w:t>
            </w:r>
            <w:r w:rsidRPr="0029686D">
              <w:rPr>
                <w:rFonts w:ascii="Times New Roman" w:hAnsi="Times New Roman" w:cs="Times New Roman"/>
                <w:sz w:val="20"/>
                <w:szCs w:val="20"/>
              </w:rPr>
              <w:t xml:space="preserve"> logistic regression model</w:t>
            </w:r>
            <w:r w:rsidRPr="0029686D">
              <w:rPr>
                <w:rFonts w:ascii="Times New Roman" w:hAnsi="Times New Roman" w:cs="Times New Roman"/>
                <w:i/>
                <w:iCs/>
                <w:sz w:val="20"/>
                <w:szCs w:val="20"/>
              </w:rPr>
              <w:t>:</w:t>
            </w:r>
          </w:p>
          <w:p w14:paraId="34CFA35B"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1.09 per year, 95% CI 1.02–1.16, P=0.008)</w:t>
            </w:r>
          </w:p>
          <w:p w14:paraId="1CBAAA02"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gion – coastal region (where temperature and humidity is higher) versus the other two regions combined (OR 3.5, 95% CI 1.3–9.4, P=0.01)</w:t>
            </w:r>
          </w:p>
          <w:p w14:paraId="4018E14C" w14:textId="77777777" w:rsidR="00E950AD" w:rsidRPr="0029686D" w:rsidRDefault="00E950AD" w:rsidP="00060637">
            <w:pPr>
              <w:numPr>
                <w:ilvl w:val="0"/>
                <w:numId w:val="6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ssociation with ever use of carbamate insecticide when replacing any use of </w:t>
            </w:r>
            <w:proofErr w:type="gramStart"/>
            <w:r w:rsidRPr="0029686D">
              <w:rPr>
                <w:rFonts w:ascii="Times New Roman" w:hAnsi="Times New Roman" w:cs="Times New Roman"/>
                <w:sz w:val="20"/>
                <w:szCs w:val="20"/>
              </w:rPr>
              <w:t>pesticides</w:t>
            </w:r>
            <w:proofErr w:type="gramEnd"/>
          </w:p>
          <w:p w14:paraId="158800E5" w14:textId="77777777" w:rsidR="00E950AD" w:rsidRPr="0029686D" w:rsidRDefault="00E950AD" w:rsidP="00784BC7">
            <w:pPr>
              <w:rPr>
                <w:rFonts w:ascii="Times New Roman" w:hAnsi="Times New Roman" w:cs="Times New Roman"/>
                <w:sz w:val="20"/>
                <w:szCs w:val="20"/>
              </w:rPr>
            </w:pPr>
          </w:p>
          <w:p w14:paraId="1D97145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increased post-shift serum creatinine in multiple linear regression models:</w:t>
            </w:r>
          </w:p>
          <w:p w14:paraId="47F3AAC3" w14:textId="1515EA09"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BGT (about 2% increase in serum creatinine per degree of WBGT, </w:t>
            </w:r>
            <w:r w:rsidR="005C732C">
              <w:rPr>
                <w:rFonts w:ascii="Times New Roman" w:hAnsi="Times New Roman" w:cs="Times New Roman"/>
                <w:sz w:val="20"/>
                <w:szCs w:val="20"/>
              </w:rPr>
              <w:t>p</w:t>
            </w:r>
            <w:r w:rsidRPr="0029686D">
              <w:rPr>
                <w:rFonts w:ascii="Times New Roman" w:hAnsi="Times New Roman" w:cs="Times New Roman"/>
                <w:sz w:val="20"/>
                <w:szCs w:val="20"/>
              </w:rPr>
              <w:t>=0.001)</w:t>
            </w:r>
          </w:p>
        </w:tc>
        <w:tc>
          <w:tcPr>
            <w:tcW w:w="3421" w:type="dxa"/>
          </w:tcPr>
          <w:p w14:paraId="69EAE94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Logistic regression model:</w:t>
            </w:r>
          </w:p>
          <w:p w14:paraId="74046551"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67AFBF6C"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5C4F7AC2"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Kidney stones </w:t>
            </w:r>
          </w:p>
          <w:p w14:paraId="70254D39"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6210815C"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S </w:t>
            </w:r>
            <w:proofErr w:type="gramStart"/>
            <w:r w:rsidRPr="0029686D">
              <w:rPr>
                <w:rFonts w:ascii="Times New Roman" w:hAnsi="Times New Roman" w:cs="Times New Roman"/>
                <w:sz w:val="20"/>
                <w:szCs w:val="20"/>
              </w:rPr>
              <w:t>use</w:t>
            </w:r>
            <w:proofErr w:type="gramEnd"/>
            <w:r w:rsidRPr="0029686D">
              <w:rPr>
                <w:rFonts w:ascii="Times New Roman" w:hAnsi="Times New Roman" w:cs="Times New Roman"/>
                <w:sz w:val="20"/>
                <w:szCs w:val="20"/>
              </w:rPr>
              <w:t xml:space="preserve">  </w:t>
            </w:r>
          </w:p>
          <w:p w14:paraId="2E3F97CA"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uretics</w:t>
            </w:r>
          </w:p>
          <w:p w14:paraId="58AEF367"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previous harvests</w:t>
            </w:r>
          </w:p>
          <w:p w14:paraId="4ABC9A26" w14:textId="77777777" w:rsidR="00E950AD" w:rsidRPr="0029686D" w:rsidRDefault="00E950AD" w:rsidP="00060637">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y use of pesticides</w:t>
            </w:r>
          </w:p>
          <w:p w14:paraId="40727494" w14:textId="77777777" w:rsidR="00E950AD" w:rsidRPr="0029686D" w:rsidRDefault="00E950AD" w:rsidP="00784BC7">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Multiple linear regression:</w:t>
            </w:r>
          </w:p>
          <w:p w14:paraId="01EF2444" w14:textId="77777777" w:rsidR="00E950AD" w:rsidRPr="0029686D" w:rsidRDefault="00E950AD" w:rsidP="00060637">
            <w:pPr>
              <w:numPr>
                <w:ilvl w:val="0"/>
                <w:numId w:val="1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Work time</w:t>
            </w:r>
          </w:p>
          <w:p w14:paraId="4E4EF7A7" w14:textId="77777777" w:rsidR="00E950AD" w:rsidRPr="0029686D" w:rsidRDefault="00E950AD" w:rsidP="00060637">
            <w:pPr>
              <w:numPr>
                <w:ilvl w:val="0"/>
                <w:numId w:val="1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gion</w:t>
            </w:r>
          </w:p>
          <w:p w14:paraId="467FAF4A" w14:textId="77777777" w:rsidR="00E950AD" w:rsidRPr="0029686D" w:rsidRDefault="00E950AD" w:rsidP="00784BC7">
            <w:pPr>
              <w:rPr>
                <w:rFonts w:ascii="Times New Roman" w:hAnsi="Times New Roman" w:cs="Times New Roman"/>
                <w:sz w:val="20"/>
                <w:szCs w:val="20"/>
              </w:rPr>
            </w:pPr>
          </w:p>
        </w:tc>
        <w:tc>
          <w:tcPr>
            <w:tcW w:w="4499" w:type="dxa"/>
          </w:tcPr>
          <w:p w14:paraId="2B7490C3" w14:textId="77777777" w:rsidR="00E950AD" w:rsidRPr="0029686D" w:rsidRDefault="00E950AD" w:rsidP="00092CE6">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The mean liquid intake was 0.3 L at breakfast and 3.3 L during work (mean 0.8 L per hour)</w:t>
            </w:r>
          </w:p>
          <w:p w14:paraId="31E24B61" w14:textId="77777777" w:rsidR="00E950AD" w:rsidRPr="0029686D" w:rsidRDefault="00E950AD" w:rsidP="00092CE6">
            <w:pPr>
              <w:numPr>
                <w:ilvl w:val="0"/>
                <w:numId w:val="6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0% was </w:t>
            </w:r>
            <w:proofErr w:type="gramStart"/>
            <w:r w:rsidRPr="0029686D">
              <w:rPr>
                <w:rFonts w:ascii="Times New Roman" w:hAnsi="Times New Roman" w:cs="Times New Roman"/>
                <w:sz w:val="20"/>
                <w:szCs w:val="20"/>
              </w:rPr>
              <w:t>water</w:t>
            </w:r>
            <w:proofErr w:type="gramEnd"/>
          </w:p>
          <w:p w14:paraId="5172871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9D423D1" w14:textId="77777777" w:rsidTr="004D2D3F">
        <w:tc>
          <w:tcPr>
            <w:tcW w:w="1440" w:type="dxa"/>
          </w:tcPr>
          <w:p w14:paraId="2865A9F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laser et al. 2020 </w:t>
            </w:r>
          </w:p>
        </w:tc>
        <w:tc>
          <w:tcPr>
            <w:tcW w:w="1620" w:type="dxa"/>
          </w:tcPr>
          <w:p w14:paraId="5F353CF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workers </w:t>
            </w:r>
          </w:p>
          <w:p w14:paraId="1871D031" w14:textId="77777777" w:rsidR="00E950AD" w:rsidRPr="0029686D" w:rsidRDefault="00E950AD" w:rsidP="00784BC7">
            <w:pPr>
              <w:rPr>
                <w:rFonts w:ascii="Times New Roman" w:hAnsi="Times New Roman" w:cs="Times New Roman"/>
                <w:sz w:val="20"/>
                <w:szCs w:val="20"/>
              </w:rPr>
            </w:pPr>
          </w:p>
          <w:p w14:paraId="614C9B3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rvest 1 (525)</w:t>
            </w:r>
          </w:p>
          <w:p w14:paraId="52EAE498" w14:textId="77777777" w:rsidR="00E950AD" w:rsidRPr="0029686D" w:rsidRDefault="00E950AD" w:rsidP="00784BC7">
            <w:pPr>
              <w:rPr>
                <w:rFonts w:ascii="Times New Roman" w:hAnsi="Times New Roman" w:cs="Times New Roman"/>
                <w:sz w:val="20"/>
                <w:szCs w:val="20"/>
              </w:rPr>
            </w:pPr>
          </w:p>
          <w:p w14:paraId="185078B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rvest 2 (567)  </w:t>
            </w:r>
          </w:p>
          <w:p w14:paraId="62346BC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p w14:paraId="1017CD4C" w14:textId="77777777" w:rsidR="00E950AD" w:rsidRPr="0029686D" w:rsidRDefault="00E950AD" w:rsidP="00784BC7">
            <w:pPr>
              <w:rPr>
                <w:rFonts w:ascii="Times New Roman" w:hAnsi="Times New Roman" w:cs="Times New Roman"/>
                <w:sz w:val="20"/>
                <w:szCs w:val="20"/>
              </w:rPr>
            </w:pPr>
          </w:p>
        </w:tc>
        <w:tc>
          <w:tcPr>
            <w:tcW w:w="1620" w:type="dxa"/>
          </w:tcPr>
          <w:p w14:paraId="7C2B96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Harvest 2: </w:t>
            </w:r>
          </w:p>
          <w:p w14:paraId="2F462207" w14:textId="77777777" w:rsidR="00E950AD" w:rsidRPr="0029686D" w:rsidRDefault="00E950AD" w:rsidP="00784BC7">
            <w:pPr>
              <w:rPr>
                <w:rFonts w:ascii="Times New Roman" w:hAnsi="Times New Roman" w:cs="Times New Roman"/>
                <w:sz w:val="20"/>
                <w:szCs w:val="20"/>
              </w:rPr>
            </w:pPr>
          </w:p>
          <w:p w14:paraId="309426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eld support staff (FS)</w:t>
            </w:r>
          </w:p>
          <w:p w14:paraId="3E8E6E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1 (7)</w:t>
            </w:r>
          </w:p>
          <w:p w14:paraId="792981DD" w14:textId="77777777" w:rsidR="00E950AD" w:rsidRPr="0029686D" w:rsidRDefault="00E950AD" w:rsidP="00784BC7">
            <w:pPr>
              <w:rPr>
                <w:rFonts w:ascii="Times New Roman" w:hAnsi="Times New Roman" w:cs="Times New Roman"/>
                <w:sz w:val="20"/>
                <w:szCs w:val="20"/>
              </w:rPr>
            </w:pPr>
          </w:p>
          <w:p w14:paraId="486806F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rrigation repair workers (IR)</w:t>
            </w:r>
          </w:p>
          <w:p w14:paraId="59DF88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9 (7)</w:t>
            </w:r>
          </w:p>
          <w:p w14:paraId="6F7C944A" w14:textId="77777777" w:rsidR="00E950AD" w:rsidRPr="0029686D" w:rsidRDefault="00E950AD" w:rsidP="00784BC7">
            <w:pPr>
              <w:rPr>
                <w:rFonts w:ascii="Times New Roman" w:hAnsi="Times New Roman" w:cs="Times New Roman"/>
                <w:sz w:val="20"/>
                <w:szCs w:val="20"/>
              </w:rPr>
            </w:pPr>
          </w:p>
          <w:p w14:paraId="1951BC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 cutters (SC): 28 (7)</w:t>
            </w:r>
          </w:p>
          <w:p w14:paraId="6FA8A247" w14:textId="77777777" w:rsidR="00E950AD" w:rsidRPr="0029686D" w:rsidRDefault="00E950AD" w:rsidP="00784BC7">
            <w:pPr>
              <w:rPr>
                <w:rFonts w:ascii="Times New Roman" w:hAnsi="Times New Roman" w:cs="Times New Roman"/>
                <w:sz w:val="20"/>
                <w:szCs w:val="20"/>
              </w:rPr>
            </w:pPr>
          </w:p>
          <w:p w14:paraId="336670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Burned cane workers (BCC): 31 (8)</w:t>
            </w:r>
          </w:p>
          <w:p w14:paraId="7BEE68F9" w14:textId="77777777" w:rsidR="00E950AD" w:rsidRPr="0029686D" w:rsidRDefault="00E950AD" w:rsidP="00784BC7">
            <w:pPr>
              <w:rPr>
                <w:rFonts w:ascii="Times New Roman" w:hAnsi="Times New Roman" w:cs="Times New Roman"/>
                <w:sz w:val="20"/>
                <w:szCs w:val="20"/>
              </w:rPr>
            </w:pPr>
          </w:p>
          <w:p w14:paraId="043E0B1A" w14:textId="77777777" w:rsidR="00E950AD" w:rsidRPr="0029686D" w:rsidRDefault="00E950AD" w:rsidP="00784BC7">
            <w:pPr>
              <w:rPr>
                <w:rFonts w:ascii="Times New Roman" w:hAnsi="Times New Roman" w:cs="Times New Roman"/>
                <w:sz w:val="20"/>
                <w:szCs w:val="20"/>
              </w:rPr>
            </w:pPr>
          </w:p>
          <w:p w14:paraId="5B3C949F" w14:textId="77777777" w:rsidR="00E950AD" w:rsidRPr="0029686D" w:rsidRDefault="00E950AD" w:rsidP="00784BC7">
            <w:pPr>
              <w:rPr>
                <w:rFonts w:ascii="Times New Roman" w:hAnsi="Times New Roman" w:cs="Times New Roman"/>
                <w:sz w:val="20"/>
                <w:szCs w:val="20"/>
              </w:rPr>
            </w:pPr>
          </w:p>
          <w:p w14:paraId="3E1E9019" w14:textId="77777777" w:rsidR="00E950AD" w:rsidRPr="0029686D" w:rsidRDefault="00E950AD" w:rsidP="00784BC7">
            <w:pPr>
              <w:rPr>
                <w:rFonts w:ascii="Times New Roman" w:hAnsi="Times New Roman" w:cs="Times New Roman"/>
                <w:sz w:val="20"/>
                <w:szCs w:val="20"/>
              </w:rPr>
            </w:pPr>
          </w:p>
        </w:tc>
        <w:tc>
          <w:tcPr>
            <w:tcW w:w="3690" w:type="dxa"/>
          </w:tcPr>
          <w:p w14:paraId="358ADDF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fter intervention is introduced: </w:t>
            </w:r>
          </w:p>
          <w:p w14:paraId="2B72CA4A"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er decline in cross harvest eGFR among BCC (6, 95% CI 2 to 9)  </w:t>
            </w:r>
          </w:p>
          <w:p w14:paraId="6DC74622"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er decline in cross harvest eGFR among SC (2 −1, 4)</w:t>
            </w:r>
            <w:r w:rsidRPr="0029686D" w:rsidDel="00FB1238">
              <w:rPr>
                <w:rFonts w:ascii="Times New Roman" w:hAnsi="Times New Roman" w:cs="Times New Roman"/>
                <w:sz w:val="20"/>
                <w:szCs w:val="20"/>
              </w:rPr>
              <w:t xml:space="preserve"> </w:t>
            </w:r>
          </w:p>
          <w:p w14:paraId="10DA6A9C"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KI (indicated by increase in serum creatinine by ≥0.30 mg/dL or ≥1.5 times increase from baseline to end-harvest) was 70% (95% CI 90% to 50%) lower among </w:t>
            </w:r>
            <w:proofErr w:type="gramStart"/>
            <w:r w:rsidRPr="0029686D">
              <w:rPr>
                <w:rFonts w:ascii="Times New Roman" w:hAnsi="Times New Roman" w:cs="Times New Roman"/>
                <w:sz w:val="20"/>
                <w:szCs w:val="20"/>
              </w:rPr>
              <w:t>BCC</w:t>
            </w:r>
            <w:proofErr w:type="gramEnd"/>
            <w:r w:rsidRPr="0029686D">
              <w:rPr>
                <w:rFonts w:ascii="Times New Roman" w:hAnsi="Times New Roman" w:cs="Times New Roman"/>
                <w:sz w:val="20"/>
                <w:szCs w:val="20"/>
              </w:rPr>
              <w:t xml:space="preserve"> </w:t>
            </w:r>
          </w:p>
          <w:p w14:paraId="263897A6" w14:textId="77777777" w:rsidR="00E950AD" w:rsidRPr="0029686D" w:rsidRDefault="00E950AD" w:rsidP="00060637">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 groups with the worst compliance had the most cases of IKI whereas the groups with the best compliance had only one case</w:t>
            </w:r>
          </w:p>
        </w:tc>
        <w:tc>
          <w:tcPr>
            <w:tcW w:w="2790" w:type="dxa"/>
          </w:tcPr>
          <w:p w14:paraId="641E7EE3" w14:textId="77777777" w:rsidR="00E950AD" w:rsidRPr="0029686D" w:rsidRDefault="00E950AD" w:rsidP="00784BC7">
            <w:pPr>
              <w:rPr>
                <w:rFonts w:ascii="Times New Roman" w:hAnsi="Times New Roman" w:cs="Times New Roman"/>
                <w:sz w:val="20"/>
                <w:szCs w:val="20"/>
              </w:rPr>
            </w:pPr>
          </w:p>
        </w:tc>
        <w:tc>
          <w:tcPr>
            <w:tcW w:w="3599" w:type="dxa"/>
          </w:tcPr>
          <w:p w14:paraId="00F6C487" w14:textId="77777777" w:rsidR="00E950AD" w:rsidRPr="0029686D" w:rsidRDefault="00E950AD" w:rsidP="00784BC7">
            <w:pPr>
              <w:rPr>
                <w:rFonts w:ascii="Times New Roman" w:hAnsi="Times New Roman" w:cs="Times New Roman"/>
                <w:sz w:val="20"/>
                <w:szCs w:val="20"/>
              </w:rPr>
            </w:pPr>
          </w:p>
        </w:tc>
        <w:tc>
          <w:tcPr>
            <w:tcW w:w="3421" w:type="dxa"/>
          </w:tcPr>
          <w:p w14:paraId="15DE1E67" w14:textId="77777777" w:rsidR="00E950AD" w:rsidRPr="0029686D" w:rsidRDefault="00E950AD" w:rsidP="00784BC7">
            <w:pPr>
              <w:rPr>
                <w:rFonts w:ascii="Times New Roman" w:hAnsi="Times New Roman" w:cs="Times New Roman"/>
                <w:sz w:val="20"/>
                <w:szCs w:val="20"/>
              </w:rPr>
            </w:pPr>
          </w:p>
        </w:tc>
        <w:tc>
          <w:tcPr>
            <w:tcW w:w="4499" w:type="dxa"/>
          </w:tcPr>
          <w:p w14:paraId="0541011B" w14:textId="77777777" w:rsidR="00E950AD" w:rsidRPr="0029686D" w:rsidRDefault="00E950AD" w:rsidP="00092CE6">
            <w:pPr>
              <w:numPr>
                <w:ilvl w:val="0"/>
                <w:numId w:val="8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ers reported larger water and boli (300 mL electrolyte solution bags)</w:t>
            </w:r>
            <w:r w:rsidRPr="0029686D" w:rsidDel="00112770">
              <w:rPr>
                <w:rFonts w:ascii="Times New Roman" w:hAnsi="Times New Roman" w:cs="Times New Roman"/>
                <w:sz w:val="20"/>
                <w:szCs w:val="20"/>
              </w:rPr>
              <w:t xml:space="preserve"> </w:t>
            </w:r>
            <w:r w:rsidRPr="0029686D">
              <w:rPr>
                <w:rFonts w:ascii="Times New Roman" w:hAnsi="Times New Roman" w:cs="Times New Roman"/>
                <w:sz w:val="20"/>
                <w:szCs w:val="20"/>
              </w:rPr>
              <w:t xml:space="preserve">intake after intervention is introduced </w:t>
            </w:r>
          </w:p>
        </w:tc>
      </w:tr>
      <w:tr w:rsidR="00E950AD" w:rsidRPr="005C732C" w14:paraId="6B11A80C" w14:textId="77777777" w:rsidTr="004D2D3F">
        <w:trPr>
          <w:trHeight w:val="1524"/>
        </w:trPr>
        <w:tc>
          <w:tcPr>
            <w:tcW w:w="1440" w:type="dxa"/>
          </w:tcPr>
          <w:p w14:paraId="4A6ED13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Grimbuhler &amp; Viel et al. 2021</w:t>
            </w:r>
          </w:p>
        </w:tc>
        <w:tc>
          <w:tcPr>
            <w:tcW w:w="1620" w:type="dxa"/>
          </w:tcPr>
          <w:p w14:paraId="185C3934"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Vineyard Workers (30)</w:t>
            </w:r>
          </w:p>
        </w:tc>
        <w:tc>
          <w:tcPr>
            <w:tcW w:w="1620" w:type="dxa"/>
          </w:tcPr>
          <w:p w14:paraId="250B4D5E"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e range: 21-59</w:t>
            </w:r>
          </w:p>
          <w:p w14:paraId="3DA3E1F2"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Female: 19</w:t>
            </w:r>
          </w:p>
          <w:p w14:paraId="531FCFBD"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 11</w:t>
            </w:r>
          </w:p>
        </w:tc>
        <w:tc>
          <w:tcPr>
            <w:tcW w:w="3690" w:type="dxa"/>
          </w:tcPr>
          <w:p w14:paraId="067162CD"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Skin temperature at rest (°C) (mean 33.9 vs minimum 31.7 vs maximum 35.8)</w:t>
            </w:r>
          </w:p>
          <w:p w14:paraId="46E7FD7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skin temperature during work (°C) (34.9 vs 32.34 vs 36.1)</w:t>
            </w:r>
          </w:p>
          <w:p w14:paraId="4CF43B90"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heart rate (bpm) (113.5 vs 78.7 vs 165.3)</w:t>
            </w:r>
          </w:p>
          <w:p w14:paraId="509DE20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Net cardiac cost (bpm) (24.1 vs 7.1 vs 62.7)</w:t>
            </w:r>
          </w:p>
          <w:p w14:paraId="53F4CA6F"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Relative cardiac cost (%) (23.1 vs 10.1 vs 87.2)</w:t>
            </w:r>
          </w:p>
          <w:p w14:paraId="7106DE63"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Cardiac workload score (unitless)</w:t>
            </w:r>
            <w:r w:rsidRPr="0029686D">
              <w:rPr>
                <w:sz w:val="20"/>
                <w:szCs w:val="20"/>
              </w:rPr>
              <w:t xml:space="preserve"> (</w:t>
            </w:r>
            <w:r w:rsidRPr="0029686D">
              <w:rPr>
                <w:rFonts w:asciiTheme="majorBidi" w:hAnsiTheme="majorBidi" w:cstheme="majorBidi"/>
                <w:sz w:val="20"/>
                <w:szCs w:val="20"/>
              </w:rPr>
              <w:t>8.8 vs 2.0 vs 15.0)</w:t>
            </w:r>
          </w:p>
        </w:tc>
        <w:tc>
          <w:tcPr>
            <w:tcW w:w="2790" w:type="dxa"/>
          </w:tcPr>
          <w:p w14:paraId="2F8E628B" w14:textId="77777777" w:rsidR="00E950AD" w:rsidRPr="0029686D" w:rsidRDefault="00E950AD" w:rsidP="006317F1">
            <w:pPr>
              <w:rPr>
                <w:rFonts w:ascii="Times New Roman" w:hAnsi="Times New Roman" w:cs="Times New Roman"/>
                <w:sz w:val="20"/>
                <w:szCs w:val="20"/>
              </w:rPr>
            </w:pPr>
          </w:p>
        </w:tc>
        <w:tc>
          <w:tcPr>
            <w:tcW w:w="3599" w:type="dxa"/>
          </w:tcPr>
          <w:p w14:paraId="04673B9A"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skin temperature</w:t>
            </w:r>
          </w:p>
          <w:p w14:paraId="076632E7" w14:textId="5A6AE1C6"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t rest (°C)</w:t>
            </w:r>
            <w:r w:rsidR="00D2418A" w:rsidRPr="0029686D">
              <w:rPr>
                <w:rFonts w:asciiTheme="majorBidi" w:hAnsiTheme="majorBidi" w:cstheme="majorBidi"/>
                <w:i/>
                <w:iCs/>
                <w:sz w:val="20"/>
                <w:szCs w:val="20"/>
              </w:rPr>
              <w:t>:</w:t>
            </w:r>
          </w:p>
          <w:p w14:paraId="76BB84F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BMI (β: 0.114, 95% CI: 0.020, 0.208)</w:t>
            </w:r>
          </w:p>
          <w:p w14:paraId="12E992D0"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mean skin</w:t>
            </w:r>
          </w:p>
          <w:p w14:paraId="25B1F255" w14:textId="0B6BD065"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temperature during work (°C)</w:t>
            </w:r>
            <w:r w:rsidR="00D2418A" w:rsidRPr="0029686D">
              <w:rPr>
                <w:rFonts w:asciiTheme="majorBidi" w:hAnsiTheme="majorBidi" w:cstheme="majorBidi"/>
                <w:i/>
                <w:iCs/>
                <w:sz w:val="20"/>
                <w:szCs w:val="20"/>
              </w:rPr>
              <w:t>:</w:t>
            </w:r>
          </w:p>
          <w:p w14:paraId="36AA664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ale gender (β: 1.447; 95% CI: 0.922-1.972)</w:t>
            </w:r>
          </w:p>
          <w:p w14:paraId="4222322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Experience in vine-lifting (β: 0.038; 95% CI: 0.009-0.067)</w:t>
            </w:r>
          </w:p>
          <w:p w14:paraId="34EB71F1" w14:textId="3E553D20"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relative cardiac cost (%)</w:t>
            </w:r>
            <w:r w:rsidR="00D2418A" w:rsidRPr="0029686D">
              <w:rPr>
                <w:rFonts w:asciiTheme="majorBidi" w:hAnsiTheme="majorBidi" w:cstheme="majorBidi"/>
                <w:i/>
                <w:iCs/>
                <w:sz w:val="20"/>
                <w:szCs w:val="20"/>
              </w:rPr>
              <w:t>:</w:t>
            </w:r>
          </w:p>
          <w:p w14:paraId="477EE79E"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Task duration</w:t>
            </w:r>
            <w:r w:rsidRPr="0029686D">
              <w:rPr>
                <w:sz w:val="20"/>
                <w:szCs w:val="20"/>
              </w:rPr>
              <w:t xml:space="preserve"> (</w:t>
            </w:r>
            <w:r w:rsidRPr="0029686D">
              <w:rPr>
                <w:rFonts w:cstheme="majorBidi"/>
                <w:sz w:val="20"/>
                <w:szCs w:val="20"/>
              </w:rPr>
              <w:t>β: 0.219; 95% CI: 0.033-0.405)</w:t>
            </w:r>
          </w:p>
          <w:p w14:paraId="6A8873A9"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Dry-bulb temperature (°C) (β: 3.652; 95% CI: 0.888-6.416)</w:t>
            </w:r>
          </w:p>
          <w:p w14:paraId="0FC9FD61" w14:textId="1B2511A4"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Net cardiac cost (bpm)</w:t>
            </w:r>
            <w:r w:rsidR="00D2418A" w:rsidRPr="0029686D">
              <w:rPr>
                <w:rFonts w:asciiTheme="majorBidi" w:hAnsiTheme="majorBidi" w:cstheme="majorBidi"/>
                <w:i/>
                <w:iCs/>
                <w:sz w:val="20"/>
                <w:szCs w:val="20"/>
              </w:rPr>
              <w:t>:</w:t>
            </w:r>
          </w:p>
          <w:p w14:paraId="530A23B1" w14:textId="77777777" w:rsidR="00E950AD" w:rsidRPr="0029686D" w:rsidRDefault="00E950AD" w:rsidP="006317F1">
            <w:pPr>
              <w:pStyle w:val="ListParagraph"/>
              <w:numPr>
                <w:ilvl w:val="0"/>
                <w:numId w:val="157"/>
              </w:numPr>
              <w:spacing w:line="240" w:lineRule="auto"/>
              <w:ind w:left="144" w:hanging="144"/>
              <w:rPr>
                <w:rFonts w:cstheme="majorBidi"/>
                <w:sz w:val="20"/>
                <w:szCs w:val="20"/>
              </w:rPr>
            </w:pPr>
            <w:r w:rsidRPr="0029686D">
              <w:rPr>
                <w:rFonts w:cstheme="majorBidi"/>
                <w:sz w:val="20"/>
                <w:szCs w:val="20"/>
              </w:rPr>
              <w:t>Experience in vine-lifting (β: −0.476 95% CI: −1.001-0.049)</w:t>
            </w:r>
          </w:p>
          <w:p w14:paraId="470812A5" w14:textId="71DF2E3D"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Mean heart rate (bpm)</w:t>
            </w:r>
            <w:r w:rsidR="00D2418A" w:rsidRPr="0029686D">
              <w:rPr>
                <w:rFonts w:asciiTheme="majorBidi" w:hAnsiTheme="majorBidi" w:cstheme="majorBidi"/>
                <w:i/>
                <w:iCs/>
                <w:sz w:val="20"/>
                <w:szCs w:val="20"/>
              </w:rPr>
              <w:t>:</w:t>
            </w:r>
          </w:p>
          <w:p w14:paraId="1BC01983"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Dry-bulb temperature (°C) (β: 4.084; 95% CI: 0.442-7.726)</w:t>
            </w:r>
          </w:p>
          <w:p w14:paraId="339F7AB3" w14:textId="5D8257FE"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cardiac workload score</w:t>
            </w:r>
            <w:r w:rsidR="00D2418A" w:rsidRPr="0029686D">
              <w:rPr>
                <w:rFonts w:asciiTheme="majorBidi" w:hAnsiTheme="majorBidi" w:cstheme="majorBidi"/>
                <w:i/>
                <w:iCs/>
                <w:sz w:val="20"/>
                <w:szCs w:val="20"/>
              </w:rPr>
              <w:t>:</w:t>
            </w:r>
          </w:p>
          <w:p w14:paraId="08330324" w14:textId="77777777" w:rsidR="00E950AD" w:rsidRPr="0029686D" w:rsidRDefault="00E950AD" w:rsidP="00321D84">
            <w:pPr>
              <w:pStyle w:val="ListParagraph"/>
              <w:numPr>
                <w:ilvl w:val="0"/>
                <w:numId w:val="156"/>
              </w:numPr>
              <w:spacing w:line="240" w:lineRule="auto"/>
              <w:ind w:left="144" w:hanging="144"/>
              <w:rPr>
                <w:rFonts w:ascii="Times New Roman" w:hAnsi="Times New Roman" w:cs="Times New Roman"/>
                <w:sz w:val="20"/>
                <w:szCs w:val="20"/>
              </w:rPr>
            </w:pPr>
            <w:r w:rsidRPr="0029686D">
              <w:rPr>
                <w:rFonts w:cstheme="majorBidi"/>
                <w:sz w:val="20"/>
                <w:szCs w:val="20"/>
              </w:rPr>
              <w:t>Dry-bulb temperature (°C)</w:t>
            </w:r>
            <w:r w:rsidRPr="0029686D">
              <w:rPr>
                <w:sz w:val="20"/>
                <w:szCs w:val="20"/>
              </w:rPr>
              <w:t xml:space="preserve"> (</w:t>
            </w:r>
            <w:r w:rsidRPr="0029686D">
              <w:rPr>
                <w:rFonts w:cstheme="majorBidi"/>
                <w:sz w:val="20"/>
                <w:szCs w:val="20"/>
              </w:rPr>
              <w:t>β: 0.644; 95% CI: −0.046-1.334)</w:t>
            </w:r>
          </w:p>
        </w:tc>
        <w:tc>
          <w:tcPr>
            <w:tcW w:w="3421" w:type="dxa"/>
          </w:tcPr>
          <w:p w14:paraId="280C34F3" w14:textId="77777777" w:rsidR="00E950AD" w:rsidRPr="0029686D" w:rsidRDefault="00E950AD" w:rsidP="006317F1">
            <w:pPr>
              <w:pStyle w:val="ListParagraph"/>
              <w:numPr>
                <w:ilvl w:val="0"/>
                <w:numId w:val="156"/>
              </w:numPr>
              <w:spacing w:line="240" w:lineRule="auto"/>
              <w:ind w:left="144" w:hanging="144"/>
              <w:rPr>
                <w:rFonts w:cstheme="majorBidi"/>
                <w:sz w:val="20"/>
                <w:szCs w:val="20"/>
              </w:rPr>
            </w:pPr>
            <w:r w:rsidRPr="0029686D">
              <w:rPr>
                <w:rFonts w:cstheme="majorBidi"/>
                <w:sz w:val="20"/>
                <w:szCs w:val="20"/>
              </w:rPr>
              <w:t xml:space="preserve">Age was not associated with any physiological </w:t>
            </w:r>
            <w:proofErr w:type="gramStart"/>
            <w:r w:rsidRPr="0029686D">
              <w:rPr>
                <w:rFonts w:cstheme="majorBidi"/>
                <w:sz w:val="20"/>
                <w:szCs w:val="20"/>
              </w:rPr>
              <w:t>parameters</w:t>
            </w:r>
            <w:proofErr w:type="gramEnd"/>
          </w:p>
          <w:p w14:paraId="775822F1" w14:textId="77777777" w:rsidR="00E950AD" w:rsidRPr="0029686D" w:rsidRDefault="00E950AD" w:rsidP="006317F1">
            <w:pPr>
              <w:rPr>
                <w:rFonts w:ascii="Times New Roman" w:hAnsi="Times New Roman" w:cs="Times New Roman"/>
                <w:sz w:val="20"/>
                <w:szCs w:val="20"/>
              </w:rPr>
            </w:pPr>
          </w:p>
        </w:tc>
        <w:tc>
          <w:tcPr>
            <w:tcW w:w="4499" w:type="dxa"/>
          </w:tcPr>
          <w:p w14:paraId="0B41817F"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2EB7CAD4" w14:textId="77777777" w:rsidTr="004D2D3F">
        <w:trPr>
          <w:trHeight w:val="1610"/>
        </w:trPr>
        <w:tc>
          <w:tcPr>
            <w:tcW w:w="1440" w:type="dxa"/>
          </w:tcPr>
          <w:p w14:paraId="1F68B61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Gun, 1995</w:t>
            </w:r>
          </w:p>
        </w:tc>
        <w:tc>
          <w:tcPr>
            <w:tcW w:w="1620" w:type="dxa"/>
          </w:tcPr>
          <w:p w14:paraId="0F1D7EA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heep Shearers (43)</w:t>
            </w:r>
          </w:p>
          <w:p w14:paraId="798F686F" w14:textId="77777777" w:rsidR="00E950AD" w:rsidRPr="0029686D" w:rsidRDefault="00E950AD" w:rsidP="00784BC7">
            <w:pPr>
              <w:rPr>
                <w:rFonts w:ascii="Times New Roman" w:hAnsi="Times New Roman" w:cs="Times New Roman"/>
                <w:sz w:val="20"/>
                <w:szCs w:val="20"/>
              </w:rPr>
            </w:pPr>
          </w:p>
          <w:p w14:paraId="0DA65FE4" w14:textId="77777777" w:rsidR="00E950AD" w:rsidRPr="0029686D" w:rsidRDefault="00E950AD" w:rsidP="00784BC7">
            <w:pPr>
              <w:rPr>
                <w:rFonts w:ascii="Times New Roman" w:hAnsi="Times New Roman" w:cs="Times New Roman"/>
                <w:sz w:val="20"/>
                <w:szCs w:val="20"/>
              </w:rPr>
            </w:pPr>
          </w:p>
        </w:tc>
        <w:tc>
          <w:tcPr>
            <w:tcW w:w="1620" w:type="dxa"/>
          </w:tcPr>
          <w:p w14:paraId="42B9612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3 males  </w:t>
            </w:r>
          </w:p>
          <w:p w14:paraId="5CD0FF4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9</w:t>
            </w:r>
          </w:p>
        </w:tc>
        <w:tc>
          <w:tcPr>
            <w:tcW w:w="3690" w:type="dxa"/>
          </w:tcPr>
          <w:p w14:paraId="58DDB555"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ily average sweat loss was 6.1 </w:t>
            </w:r>
            <w:proofErr w:type="gramStart"/>
            <w:r w:rsidRPr="0029686D">
              <w:rPr>
                <w:rFonts w:ascii="Times New Roman" w:hAnsi="Times New Roman" w:cs="Times New Roman"/>
                <w:sz w:val="20"/>
                <w:szCs w:val="20"/>
              </w:rPr>
              <w:t>Kg</w:t>
            </w:r>
            <w:proofErr w:type="gramEnd"/>
          </w:p>
          <w:p w14:paraId="4C8271B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verage dehydration was 2·8% of body </w:t>
            </w:r>
            <w:proofErr w:type="gramStart"/>
            <w:r w:rsidRPr="0029686D">
              <w:rPr>
                <w:rFonts w:ascii="Times New Roman" w:hAnsi="Times New Roman" w:cs="Times New Roman"/>
                <w:sz w:val="20"/>
                <w:szCs w:val="20"/>
              </w:rPr>
              <w:t>mas</w:t>
            </w:r>
            <w:proofErr w:type="gramEnd"/>
          </w:p>
          <w:p w14:paraId="435172A4"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was 72% of sweat </w:t>
            </w:r>
            <w:proofErr w:type="gramStart"/>
            <w:r w:rsidRPr="0029686D">
              <w:rPr>
                <w:rFonts w:ascii="Times New Roman" w:hAnsi="Times New Roman" w:cs="Times New Roman"/>
                <w:sz w:val="20"/>
                <w:szCs w:val="20"/>
              </w:rPr>
              <w:t>loss</w:t>
            </w:r>
            <w:proofErr w:type="gramEnd"/>
          </w:p>
          <w:p w14:paraId="26A7CC6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rectal temperature was 37.7°</w:t>
            </w:r>
            <w:proofErr w:type="gramStart"/>
            <w:r w:rsidRPr="0029686D">
              <w:rPr>
                <w:rFonts w:ascii="Times New Roman" w:hAnsi="Times New Roman" w:cs="Times New Roman"/>
                <w:sz w:val="20"/>
                <w:szCs w:val="20"/>
              </w:rPr>
              <w:t>C</w:t>
            </w:r>
            <w:proofErr w:type="gramEnd"/>
          </w:p>
          <w:p w14:paraId="0E59688F"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fternoon mean values of rectal temperature exceeded 38·0°C in 4 of the l5 observations made when WBGT &gt; TLV</w:t>
            </w:r>
          </w:p>
        </w:tc>
        <w:tc>
          <w:tcPr>
            <w:tcW w:w="2790" w:type="dxa"/>
          </w:tcPr>
          <w:p w14:paraId="170CE0F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decreased rectal temperature:</w:t>
            </w:r>
          </w:p>
          <w:p w14:paraId="641EFAE2"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vier alcohol consumption was associated with 0·16°C lower (p = 0·02) rectal temperature </w:t>
            </w:r>
          </w:p>
          <w:p w14:paraId="138B8ED0" w14:textId="77777777" w:rsidR="00E950AD" w:rsidRPr="0029686D" w:rsidRDefault="00E950AD" w:rsidP="00784BC7">
            <w:pPr>
              <w:rPr>
                <w:rFonts w:ascii="Times New Roman" w:hAnsi="Times New Roman" w:cs="Times New Roman"/>
                <w:sz w:val="20"/>
                <w:szCs w:val="20"/>
              </w:rPr>
            </w:pPr>
          </w:p>
        </w:tc>
        <w:tc>
          <w:tcPr>
            <w:tcW w:w="3599" w:type="dxa"/>
          </w:tcPr>
          <w:p w14:paraId="6BF28BD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increased rectal temperature: </w:t>
            </w:r>
          </w:p>
          <w:p w14:paraId="52EAAAFD"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Percentage of variation explained 27%, partial regression Coefficients 0·029)</w:t>
            </w:r>
          </w:p>
          <w:p w14:paraId="0FAE92A4"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apor pressure (16%, 0.054)</w:t>
            </w:r>
          </w:p>
          <w:p w14:paraId="373C522E"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t free mass (4%, 0.008)</w:t>
            </w:r>
          </w:p>
          <w:p w14:paraId="202975D2"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5%, -0.001)</w:t>
            </w:r>
          </w:p>
          <w:p w14:paraId="7199BB3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sweat loss: </w:t>
            </w:r>
          </w:p>
          <w:p w14:paraId="31B073EB" w14:textId="77777777" w:rsidR="00E950AD" w:rsidRPr="0029686D" w:rsidRDefault="00E950AD" w:rsidP="00060637">
            <w:pPr>
              <w:numPr>
                <w:ilvl w:val="0"/>
                <w:numId w:val="1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61%, 508)</w:t>
            </w:r>
          </w:p>
          <w:p w14:paraId="2F3E126F" w14:textId="04C02993" w:rsidR="00E950AD" w:rsidRPr="0029686D" w:rsidRDefault="00E950AD" w:rsidP="0029686D">
            <w:pPr>
              <w:numPr>
                <w:ilvl w:val="0"/>
                <w:numId w:val="1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t free mass (16%, 116)</w:t>
            </w:r>
          </w:p>
        </w:tc>
        <w:tc>
          <w:tcPr>
            <w:tcW w:w="3421" w:type="dxa"/>
          </w:tcPr>
          <w:p w14:paraId="7B55FED1"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dded radiant </w:t>
            </w:r>
            <w:proofErr w:type="gramStart"/>
            <w:r w:rsidRPr="0029686D">
              <w:rPr>
                <w:rFonts w:ascii="Times New Roman" w:hAnsi="Times New Roman" w:cs="Times New Roman"/>
                <w:sz w:val="20"/>
                <w:szCs w:val="20"/>
              </w:rPr>
              <w:t>heat</w:t>
            </w:r>
            <w:proofErr w:type="gramEnd"/>
          </w:p>
          <w:p w14:paraId="2D1D979B"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rmal environment</w:t>
            </w:r>
          </w:p>
          <w:p w14:paraId="634DDC90" w14:textId="77777777" w:rsidR="00E950AD" w:rsidRPr="0029686D" w:rsidRDefault="00E950AD" w:rsidP="00060637">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fat content</w:t>
            </w:r>
          </w:p>
        </w:tc>
        <w:tc>
          <w:tcPr>
            <w:tcW w:w="4499" w:type="dxa"/>
          </w:tcPr>
          <w:p w14:paraId="3D13768D" w14:textId="77777777" w:rsidR="00E950AD" w:rsidRPr="0029686D" w:rsidRDefault="00E950AD" w:rsidP="00092CE6">
            <w:pPr>
              <w:numPr>
                <w:ilvl w:val="0"/>
                <w:numId w:val="5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ing water </w:t>
            </w:r>
          </w:p>
        </w:tc>
      </w:tr>
      <w:tr w:rsidR="00E950AD" w:rsidRPr="005C732C" w14:paraId="61726FFA" w14:textId="77777777" w:rsidTr="004D2D3F">
        <w:trPr>
          <w:trHeight w:val="1524"/>
        </w:trPr>
        <w:tc>
          <w:tcPr>
            <w:tcW w:w="1440" w:type="dxa"/>
          </w:tcPr>
          <w:p w14:paraId="5BECE50E"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Hamerezaee et al. 2021</w:t>
            </w:r>
          </w:p>
        </w:tc>
        <w:tc>
          <w:tcPr>
            <w:tcW w:w="1620" w:type="dxa"/>
          </w:tcPr>
          <w:p w14:paraId="2A1C3336"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armworkers (87)</w:t>
            </w:r>
          </w:p>
        </w:tc>
        <w:tc>
          <w:tcPr>
            <w:tcW w:w="1620" w:type="dxa"/>
          </w:tcPr>
          <w:p w14:paraId="16E57264"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 xml:space="preserve">Mean age: </w:t>
            </w:r>
            <w:proofErr w:type="gramStart"/>
            <w:r w:rsidRPr="0029686D">
              <w:rPr>
                <w:rFonts w:asciiTheme="majorBidi" w:hAnsiTheme="majorBidi" w:cstheme="majorBidi"/>
                <w:sz w:val="20"/>
                <w:szCs w:val="20"/>
              </w:rPr>
              <w:t>37.10</w:t>
            </w:r>
            <w:proofErr w:type="gramEnd"/>
          </w:p>
          <w:p w14:paraId="7B621CA6"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87</w:t>
            </w:r>
          </w:p>
          <w:p w14:paraId="7DF20097" w14:textId="77777777" w:rsidR="00E950AD" w:rsidRPr="0029686D" w:rsidRDefault="00E950AD" w:rsidP="006317F1">
            <w:pPr>
              <w:rPr>
                <w:rFonts w:ascii="Times New Roman" w:hAnsi="Times New Roman" w:cs="Times New Roman"/>
                <w:sz w:val="20"/>
                <w:szCs w:val="20"/>
              </w:rPr>
            </w:pPr>
          </w:p>
        </w:tc>
        <w:tc>
          <w:tcPr>
            <w:tcW w:w="3690" w:type="dxa"/>
          </w:tcPr>
          <w:p w14:paraId="480D9D76"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Mean systolic blood pressure was 127.24 ±14.12 </w:t>
            </w:r>
            <w:proofErr w:type="gramStart"/>
            <w:r w:rsidRPr="0029686D">
              <w:rPr>
                <w:rFonts w:cstheme="majorBidi"/>
                <w:sz w:val="20"/>
                <w:szCs w:val="20"/>
              </w:rPr>
              <w:t>mmHg</w:t>
            </w:r>
            <w:proofErr w:type="gramEnd"/>
          </w:p>
          <w:p w14:paraId="4D5E9467"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Mean diastolic blood pressure was 76.20±10.37 </w:t>
            </w:r>
            <w:proofErr w:type="gramStart"/>
            <w:r w:rsidRPr="0029686D">
              <w:rPr>
                <w:rFonts w:cstheme="majorBidi"/>
                <w:sz w:val="20"/>
                <w:szCs w:val="20"/>
              </w:rPr>
              <w:t>mmHg</w:t>
            </w:r>
            <w:proofErr w:type="gramEnd"/>
          </w:p>
          <w:p w14:paraId="407019C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heart rate 75.71±12.15 was beats/</w:t>
            </w:r>
            <w:proofErr w:type="gramStart"/>
            <w:r w:rsidRPr="0029686D">
              <w:rPr>
                <w:rFonts w:cstheme="majorBidi"/>
                <w:sz w:val="20"/>
                <w:szCs w:val="20"/>
              </w:rPr>
              <w:t>min</w:t>
            </w:r>
            <w:proofErr w:type="gramEnd"/>
          </w:p>
          <w:p w14:paraId="2799790E"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ean oral temperature was 36.01±0.64 °</w:t>
            </w:r>
            <w:proofErr w:type="gramStart"/>
            <w:r w:rsidRPr="0029686D">
              <w:rPr>
                <w:rFonts w:cstheme="majorBidi"/>
                <w:sz w:val="20"/>
                <w:szCs w:val="20"/>
              </w:rPr>
              <w:t>C</w:t>
            </w:r>
            <w:proofErr w:type="gramEnd"/>
          </w:p>
          <w:p w14:paraId="45C5C36F"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Mean skin temperature was 34.43±1.67 °C</w:t>
            </w:r>
          </w:p>
        </w:tc>
        <w:tc>
          <w:tcPr>
            <w:tcW w:w="2790" w:type="dxa"/>
          </w:tcPr>
          <w:p w14:paraId="4EE75FC0" w14:textId="77777777" w:rsidR="00E950AD" w:rsidRPr="0029686D" w:rsidRDefault="00E950AD" w:rsidP="006317F1">
            <w:pPr>
              <w:rPr>
                <w:rFonts w:ascii="Times New Roman" w:hAnsi="Times New Roman" w:cs="Times New Roman"/>
                <w:sz w:val="20"/>
                <w:szCs w:val="20"/>
              </w:rPr>
            </w:pPr>
          </w:p>
        </w:tc>
        <w:tc>
          <w:tcPr>
            <w:tcW w:w="3599" w:type="dxa"/>
          </w:tcPr>
          <w:p w14:paraId="1D512E35" w14:textId="77777777" w:rsidR="00E950AD" w:rsidRPr="0029686D" w:rsidRDefault="00E950AD" w:rsidP="006317F1">
            <w:pPr>
              <w:rPr>
                <w:rFonts w:ascii="Times New Roman" w:hAnsi="Times New Roman" w:cs="Times New Roman"/>
                <w:sz w:val="20"/>
                <w:szCs w:val="20"/>
              </w:rPr>
            </w:pPr>
          </w:p>
        </w:tc>
        <w:tc>
          <w:tcPr>
            <w:tcW w:w="3421" w:type="dxa"/>
          </w:tcPr>
          <w:p w14:paraId="4E66587B" w14:textId="77777777" w:rsidR="00E950AD" w:rsidRPr="0029686D" w:rsidRDefault="00E950AD" w:rsidP="006317F1">
            <w:pPr>
              <w:rPr>
                <w:rFonts w:ascii="Times New Roman" w:hAnsi="Times New Roman" w:cs="Times New Roman"/>
                <w:sz w:val="20"/>
                <w:szCs w:val="20"/>
              </w:rPr>
            </w:pPr>
          </w:p>
        </w:tc>
        <w:tc>
          <w:tcPr>
            <w:tcW w:w="4499" w:type="dxa"/>
          </w:tcPr>
          <w:p w14:paraId="475D4D7C"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6334046C" w14:textId="77777777" w:rsidTr="004D2D3F">
        <w:trPr>
          <w:trHeight w:val="1610"/>
        </w:trPr>
        <w:tc>
          <w:tcPr>
            <w:tcW w:w="1440" w:type="dxa"/>
          </w:tcPr>
          <w:p w14:paraId="7E3EB3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nsen et al. 2020</w:t>
            </w:r>
          </w:p>
        </w:tc>
        <w:tc>
          <w:tcPr>
            <w:tcW w:w="1620" w:type="dxa"/>
          </w:tcPr>
          <w:p w14:paraId="466C614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se study of seasonal migrant workers </w:t>
            </w:r>
          </w:p>
        </w:tc>
        <w:tc>
          <w:tcPr>
            <w:tcW w:w="1620" w:type="dxa"/>
          </w:tcPr>
          <w:p w14:paraId="46DD7102" w14:textId="77777777" w:rsidR="00E950AD" w:rsidRPr="0029686D" w:rsidRDefault="00E950AD" w:rsidP="00784BC7">
            <w:pPr>
              <w:rPr>
                <w:rFonts w:ascii="Times New Roman" w:hAnsi="Times New Roman" w:cs="Times New Roman"/>
                <w:sz w:val="20"/>
                <w:szCs w:val="20"/>
              </w:rPr>
            </w:pPr>
          </w:p>
        </w:tc>
        <w:tc>
          <w:tcPr>
            <w:tcW w:w="3690" w:type="dxa"/>
          </w:tcPr>
          <w:p w14:paraId="38452FBF" w14:textId="77777777" w:rsidR="00E950AD" w:rsidRPr="0029686D" w:rsidRDefault="00E950AD" w:rsidP="00784BC7">
            <w:pPr>
              <w:rPr>
                <w:rFonts w:ascii="Times New Roman" w:hAnsi="Times New Roman" w:cs="Times New Roman"/>
                <w:sz w:val="20"/>
                <w:szCs w:val="20"/>
              </w:rPr>
            </w:pPr>
          </w:p>
        </w:tc>
        <w:tc>
          <w:tcPr>
            <w:tcW w:w="2790" w:type="dxa"/>
          </w:tcPr>
          <w:p w14:paraId="514579F1" w14:textId="77777777" w:rsidR="00E950AD" w:rsidRPr="0029686D" w:rsidRDefault="00E950AD" w:rsidP="00784BC7">
            <w:pPr>
              <w:rPr>
                <w:rFonts w:ascii="Times New Roman" w:hAnsi="Times New Roman" w:cs="Times New Roman"/>
                <w:sz w:val="20"/>
                <w:szCs w:val="20"/>
              </w:rPr>
            </w:pPr>
          </w:p>
        </w:tc>
        <w:tc>
          <w:tcPr>
            <w:tcW w:w="3599" w:type="dxa"/>
          </w:tcPr>
          <w:p w14:paraId="7163FE4C"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ltural and language barriers to understanding safety training and </w:t>
            </w:r>
            <w:proofErr w:type="gramStart"/>
            <w:r w:rsidRPr="0029686D">
              <w:rPr>
                <w:rFonts w:ascii="Times New Roman" w:hAnsi="Times New Roman" w:cs="Times New Roman"/>
                <w:sz w:val="20"/>
                <w:szCs w:val="20"/>
              </w:rPr>
              <w:t>instructions</w:t>
            </w:r>
            <w:proofErr w:type="gramEnd"/>
            <w:r w:rsidRPr="0029686D">
              <w:rPr>
                <w:rFonts w:ascii="Times New Roman" w:hAnsi="Times New Roman" w:cs="Times New Roman"/>
                <w:sz w:val="20"/>
                <w:szCs w:val="20"/>
              </w:rPr>
              <w:t xml:space="preserve"> </w:t>
            </w:r>
          </w:p>
          <w:p w14:paraId="241F8B18"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ack of ability to make autonomous decisions about their health and </w:t>
            </w:r>
            <w:proofErr w:type="gramStart"/>
            <w:r w:rsidRPr="0029686D">
              <w:rPr>
                <w:rFonts w:ascii="Times New Roman" w:hAnsi="Times New Roman" w:cs="Times New Roman"/>
                <w:sz w:val="20"/>
                <w:szCs w:val="20"/>
              </w:rPr>
              <w:t>safety</w:t>
            </w:r>
            <w:proofErr w:type="gramEnd"/>
          </w:p>
          <w:p w14:paraId="6927D755"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iece rate work encourages workers to continue working </w:t>
            </w:r>
          </w:p>
        </w:tc>
        <w:tc>
          <w:tcPr>
            <w:tcW w:w="3421" w:type="dxa"/>
          </w:tcPr>
          <w:p w14:paraId="387CB9E3" w14:textId="77777777" w:rsidR="00E950AD" w:rsidRPr="0029686D" w:rsidRDefault="00E950AD" w:rsidP="00784BC7">
            <w:pPr>
              <w:rPr>
                <w:rFonts w:ascii="Times New Roman" w:hAnsi="Times New Roman" w:cs="Times New Roman"/>
                <w:sz w:val="20"/>
                <w:szCs w:val="20"/>
              </w:rPr>
            </w:pPr>
          </w:p>
        </w:tc>
        <w:tc>
          <w:tcPr>
            <w:tcW w:w="4499" w:type="dxa"/>
          </w:tcPr>
          <w:p w14:paraId="23F4036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3B6B604" w14:textId="77777777" w:rsidTr="004D2D3F">
        <w:tc>
          <w:tcPr>
            <w:tcW w:w="1440" w:type="dxa"/>
          </w:tcPr>
          <w:p w14:paraId="5D9A9A4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ansson et al. 2019 </w:t>
            </w:r>
          </w:p>
        </w:tc>
        <w:tc>
          <w:tcPr>
            <w:tcW w:w="1620" w:type="dxa"/>
          </w:tcPr>
          <w:p w14:paraId="0F1E21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525)</w:t>
            </w:r>
          </w:p>
          <w:p w14:paraId="11EA1927" w14:textId="77777777" w:rsidR="00E950AD" w:rsidRPr="0029686D" w:rsidRDefault="00E950AD" w:rsidP="00784BC7">
            <w:pPr>
              <w:rPr>
                <w:rFonts w:ascii="Times New Roman" w:hAnsi="Times New Roman" w:cs="Times New Roman"/>
                <w:sz w:val="20"/>
                <w:szCs w:val="20"/>
              </w:rPr>
            </w:pPr>
          </w:p>
          <w:p w14:paraId="5CD3B40C" w14:textId="77777777" w:rsidR="00E950AD" w:rsidRPr="0029686D" w:rsidRDefault="00E950AD" w:rsidP="00784BC7">
            <w:pPr>
              <w:rPr>
                <w:rFonts w:ascii="Times New Roman" w:hAnsi="Times New Roman" w:cs="Times New Roman"/>
                <w:sz w:val="20"/>
                <w:szCs w:val="20"/>
              </w:rPr>
            </w:pPr>
          </w:p>
          <w:p w14:paraId="40AF2A1E" w14:textId="77777777" w:rsidR="00E950AD" w:rsidRPr="0029686D" w:rsidRDefault="00E950AD" w:rsidP="00784BC7">
            <w:pPr>
              <w:rPr>
                <w:rFonts w:ascii="Times New Roman" w:hAnsi="Times New Roman" w:cs="Times New Roman"/>
                <w:sz w:val="20"/>
                <w:szCs w:val="20"/>
              </w:rPr>
            </w:pPr>
          </w:p>
          <w:p w14:paraId="1AEFA11C" w14:textId="77777777" w:rsidR="00E950AD" w:rsidRPr="0029686D" w:rsidRDefault="00E950AD" w:rsidP="00784BC7">
            <w:pPr>
              <w:rPr>
                <w:rFonts w:ascii="Times New Roman" w:hAnsi="Times New Roman" w:cs="Times New Roman"/>
                <w:sz w:val="20"/>
                <w:szCs w:val="20"/>
              </w:rPr>
            </w:pPr>
            <w:r w:rsidRPr="0029686D" w:rsidDel="005E06F9">
              <w:rPr>
                <w:rFonts w:ascii="Times New Roman" w:hAnsi="Times New Roman" w:cs="Times New Roman"/>
                <w:sz w:val="20"/>
                <w:szCs w:val="20"/>
              </w:rPr>
              <w:t>Field s</w:t>
            </w:r>
            <w:r w:rsidRPr="0029686D">
              <w:rPr>
                <w:rFonts w:ascii="Times New Roman" w:hAnsi="Times New Roman" w:cs="Times New Roman"/>
                <w:sz w:val="20"/>
                <w:szCs w:val="20"/>
              </w:rPr>
              <w:t>upport (low workload): 52</w:t>
            </w:r>
          </w:p>
          <w:p w14:paraId="76046B56" w14:textId="77777777" w:rsidR="00E950AD" w:rsidRPr="0029686D" w:rsidRDefault="00E950AD" w:rsidP="00784BC7">
            <w:pPr>
              <w:rPr>
                <w:rFonts w:ascii="Times New Roman" w:hAnsi="Times New Roman" w:cs="Times New Roman"/>
                <w:sz w:val="20"/>
                <w:szCs w:val="20"/>
              </w:rPr>
            </w:pPr>
          </w:p>
          <w:p w14:paraId="2296BCFA" w14:textId="77777777" w:rsidR="00E950AD" w:rsidRPr="0029686D" w:rsidRDefault="00E950AD" w:rsidP="00784BC7">
            <w:pPr>
              <w:rPr>
                <w:rFonts w:ascii="Times New Roman" w:hAnsi="Times New Roman" w:cs="Times New Roman"/>
                <w:sz w:val="20"/>
                <w:szCs w:val="20"/>
              </w:rPr>
            </w:pPr>
            <w:r w:rsidRPr="0029686D" w:rsidDel="00CA065F">
              <w:rPr>
                <w:rFonts w:ascii="Times New Roman" w:hAnsi="Times New Roman" w:cs="Times New Roman"/>
                <w:sz w:val="20"/>
                <w:szCs w:val="20"/>
              </w:rPr>
              <w:t>I</w:t>
            </w:r>
            <w:r w:rsidRPr="0029686D">
              <w:rPr>
                <w:rFonts w:ascii="Times New Roman" w:hAnsi="Times New Roman" w:cs="Times New Roman"/>
                <w:sz w:val="20"/>
                <w:szCs w:val="20"/>
              </w:rPr>
              <w:t>rrigation workers</w:t>
            </w:r>
          </w:p>
          <w:p w14:paraId="0BDC8A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derate):128</w:t>
            </w:r>
          </w:p>
          <w:p w14:paraId="26C0F01B" w14:textId="77777777" w:rsidR="00E950AD" w:rsidRPr="0029686D" w:rsidRDefault="00E950AD" w:rsidP="00784BC7">
            <w:pPr>
              <w:rPr>
                <w:rFonts w:ascii="Times New Roman" w:hAnsi="Times New Roman" w:cs="Times New Roman"/>
                <w:sz w:val="20"/>
                <w:szCs w:val="20"/>
              </w:rPr>
            </w:pPr>
          </w:p>
          <w:p w14:paraId="52C80C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 cutters (high):188</w:t>
            </w:r>
          </w:p>
          <w:p w14:paraId="5FA0223C" w14:textId="77777777" w:rsidR="00E950AD" w:rsidRPr="0029686D" w:rsidRDefault="00E950AD" w:rsidP="00784BC7">
            <w:pPr>
              <w:rPr>
                <w:rFonts w:ascii="Times New Roman" w:hAnsi="Times New Roman" w:cs="Times New Roman"/>
                <w:sz w:val="20"/>
                <w:szCs w:val="20"/>
              </w:rPr>
            </w:pPr>
          </w:p>
          <w:p w14:paraId="6E2F10B9" w14:textId="3197E5EC"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ne cutters: (very high):157</w:t>
            </w:r>
          </w:p>
        </w:tc>
        <w:tc>
          <w:tcPr>
            <w:tcW w:w="1620" w:type="dxa"/>
          </w:tcPr>
          <w:p w14:paraId="1EA173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4 males </w:t>
            </w:r>
          </w:p>
          <w:p w14:paraId="32CE79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31 females</w:t>
            </w:r>
          </w:p>
          <w:p w14:paraId="360B65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0</w:t>
            </w:r>
          </w:p>
          <w:p w14:paraId="6E43A085" w14:textId="77777777" w:rsidR="00E950AD" w:rsidRPr="0029686D" w:rsidRDefault="00E950AD" w:rsidP="00784BC7">
            <w:pPr>
              <w:rPr>
                <w:rFonts w:ascii="Times New Roman" w:hAnsi="Times New Roman" w:cs="Times New Roman"/>
                <w:sz w:val="20"/>
                <w:szCs w:val="20"/>
              </w:rPr>
            </w:pPr>
          </w:p>
        </w:tc>
        <w:tc>
          <w:tcPr>
            <w:tcW w:w="3690" w:type="dxa"/>
          </w:tcPr>
          <w:p w14:paraId="3372076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IKI prevalence:</w:t>
            </w:r>
          </w:p>
          <w:p w14:paraId="3892C246"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 27% in burned sugarcane </w:t>
            </w:r>
            <w:proofErr w:type="gramStart"/>
            <w:r w:rsidRPr="0029686D">
              <w:rPr>
                <w:rFonts w:ascii="Times New Roman" w:hAnsi="Times New Roman" w:cs="Times New Roman"/>
                <w:sz w:val="20"/>
                <w:szCs w:val="20"/>
              </w:rPr>
              <w:t>cutters</w:t>
            </w:r>
            <w:proofErr w:type="gramEnd"/>
          </w:p>
          <w:p w14:paraId="7133D8AF"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 in seed cutters</w:t>
            </w:r>
          </w:p>
          <w:p w14:paraId="6D0CA8EF" w14:textId="77777777" w:rsidR="00E950AD" w:rsidRPr="0029686D" w:rsidRDefault="00E950AD" w:rsidP="00060637">
            <w:pPr>
              <w:numPr>
                <w:ilvl w:val="0"/>
                <w:numId w:val="8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in both field support staff and irrigation workers</w:t>
            </w:r>
          </w:p>
          <w:p w14:paraId="19B9C04E" w14:textId="77777777" w:rsidR="00E950AD" w:rsidRPr="0029686D" w:rsidRDefault="00E950AD" w:rsidP="00784BC7">
            <w:pPr>
              <w:rPr>
                <w:rFonts w:ascii="Times New Roman" w:hAnsi="Times New Roman" w:cs="Times New Roman"/>
                <w:sz w:val="20"/>
                <w:szCs w:val="20"/>
              </w:rPr>
            </w:pPr>
          </w:p>
          <w:p w14:paraId="06131DF9" w14:textId="77777777" w:rsidR="00E950AD" w:rsidRPr="0029686D" w:rsidRDefault="00E950AD" w:rsidP="00060637">
            <w:pPr>
              <w:numPr>
                <w:ilvl w:val="0"/>
                <w:numId w:val="9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GFR decreased by 4.6 (95% CI 3.2 to 6.0) mL/ min/1.73 m2 during </w:t>
            </w:r>
            <w:proofErr w:type="gramStart"/>
            <w:r w:rsidRPr="0029686D">
              <w:rPr>
                <w:rFonts w:ascii="Times New Roman" w:hAnsi="Times New Roman" w:cs="Times New Roman"/>
                <w:sz w:val="20"/>
                <w:szCs w:val="20"/>
              </w:rPr>
              <w:t>harvest</w:t>
            </w:r>
            <w:proofErr w:type="gramEnd"/>
          </w:p>
          <w:p w14:paraId="26717E53" w14:textId="77777777" w:rsidR="00E950AD" w:rsidRPr="0029686D" w:rsidRDefault="00E950AD" w:rsidP="00784BC7">
            <w:pPr>
              <w:contextualSpacing/>
              <w:rPr>
                <w:rFonts w:ascii="Times New Roman" w:hAnsi="Times New Roman" w:cs="Times New Roman"/>
                <w:sz w:val="20"/>
                <w:szCs w:val="20"/>
              </w:rPr>
            </w:pPr>
          </w:p>
          <w:p w14:paraId="6B07F7B6" w14:textId="77777777" w:rsidR="00E950AD" w:rsidRPr="0029686D" w:rsidRDefault="00E950AD" w:rsidP="00060637">
            <w:pPr>
              <w:numPr>
                <w:ilvl w:val="0"/>
                <w:numId w:val="9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f the 427 workers examined at baseline and end-harvest, 32 (7%) had </w:t>
            </w:r>
            <w:proofErr w:type="gramStart"/>
            <w:r w:rsidRPr="0029686D">
              <w:rPr>
                <w:rFonts w:ascii="Times New Roman" w:hAnsi="Times New Roman" w:cs="Times New Roman"/>
                <w:sz w:val="20"/>
                <w:szCs w:val="20"/>
              </w:rPr>
              <w:t>IKI</w:t>
            </w:r>
            <w:proofErr w:type="gramEnd"/>
          </w:p>
          <w:p w14:paraId="2BB6FED9" w14:textId="77777777" w:rsidR="00E950AD" w:rsidRPr="0029686D" w:rsidRDefault="00E950AD" w:rsidP="00784BC7">
            <w:pPr>
              <w:rPr>
                <w:rFonts w:ascii="Times New Roman" w:hAnsi="Times New Roman" w:cs="Times New Roman"/>
                <w:sz w:val="20"/>
                <w:szCs w:val="20"/>
              </w:rPr>
            </w:pPr>
          </w:p>
        </w:tc>
        <w:tc>
          <w:tcPr>
            <w:tcW w:w="2790" w:type="dxa"/>
          </w:tcPr>
          <w:p w14:paraId="265B9CE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eGFR and IKI:</w:t>
            </w:r>
          </w:p>
          <w:p w14:paraId="239E399C"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year age increase associated with a 0.96 (95% CI 0.92 to 0.99) IR decrease</w:t>
            </w:r>
          </w:p>
          <w:p w14:paraId="0814CF4C" w14:textId="77777777" w:rsidR="00E950AD" w:rsidRPr="0029686D" w:rsidRDefault="00E950AD" w:rsidP="00784BC7">
            <w:pPr>
              <w:rPr>
                <w:rFonts w:ascii="Times New Roman" w:hAnsi="Times New Roman" w:cs="Times New Roman"/>
                <w:i/>
                <w:iCs/>
                <w:sz w:val="20"/>
                <w:szCs w:val="20"/>
              </w:rPr>
            </w:pPr>
          </w:p>
        </w:tc>
        <w:tc>
          <w:tcPr>
            <w:tcW w:w="3599" w:type="dxa"/>
          </w:tcPr>
          <w:p w14:paraId="21613DE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igh-moderate workload groups had higher IKI:</w:t>
            </w:r>
          </w:p>
          <w:p w14:paraId="2A8F74BF"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rned cane cutters (Incidence ratio 9.3,</w:t>
            </w:r>
            <w:r w:rsidRPr="0029686D" w:rsidDel="00CA065F">
              <w:rPr>
                <w:rFonts w:ascii="Times New Roman" w:hAnsi="Times New Roman" w:cs="Times New Roman"/>
                <w:sz w:val="20"/>
                <w:szCs w:val="20"/>
              </w:rPr>
              <w:t xml:space="preserve"> </w:t>
            </w:r>
            <w:r w:rsidRPr="0029686D">
              <w:rPr>
                <w:rFonts w:ascii="Times New Roman" w:hAnsi="Times New Roman" w:cs="Times New Roman"/>
                <w:sz w:val="20"/>
                <w:szCs w:val="20"/>
              </w:rPr>
              <w:t xml:space="preserve">95% CI 3.2 to 28.3) </w:t>
            </w:r>
          </w:p>
          <w:p w14:paraId="5C7E89F8"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s (3.3, 95% CI 1.1 to 9.9)</w:t>
            </w:r>
          </w:p>
          <w:p w14:paraId="7D7FCCF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between workload and cross harvest GFR:</w:t>
            </w:r>
          </w:p>
          <w:p w14:paraId="2AE78384" w14:textId="77777777" w:rsidR="00E950AD" w:rsidRPr="0029686D" w:rsidRDefault="00E950AD" w:rsidP="00060637">
            <w:pPr>
              <w:numPr>
                <w:ilvl w:val="0"/>
                <w:numId w:val="8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 repair and field support (mean 0; 95% CI -2,1)</w:t>
            </w:r>
          </w:p>
          <w:p w14:paraId="0EAD19A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 cutters (</w:t>
            </w:r>
            <w:r w:rsidRPr="0029686D" w:rsidDel="00CA065F">
              <w:rPr>
                <w:rFonts w:ascii="Times New Roman" w:hAnsi="Times New Roman" w:cs="Times New Roman"/>
                <w:sz w:val="20"/>
                <w:szCs w:val="20"/>
              </w:rPr>
              <w:t xml:space="preserve"> </w:t>
            </w:r>
            <w:r w:rsidRPr="0029686D">
              <w:rPr>
                <w:rFonts w:ascii="Times New Roman" w:hAnsi="Times New Roman" w:cs="Times New Roman"/>
                <w:sz w:val="20"/>
                <w:szCs w:val="20"/>
              </w:rPr>
              <w:t>-5, -7, -3)</w:t>
            </w:r>
          </w:p>
          <w:p w14:paraId="21BCCB38"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ane cutters (-9, -13, -6)</w:t>
            </w:r>
          </w:p>
          <w:p w14:paraId="62CCF0BE" w14:textId="77777777" w:rsidR="00E950AD" w:rsidRPr="0029686D" w:rsidRDefault="00E950AD" w:rsidP="00784BC7">
            <w:pPr>
              <w:rPr>
                <w:rFonts w:ascii="Times New Roman" w:hAnsi="Times New Roman" w:cs="Times New Roman"/>
                <w:sz w:val="20"/>
                <w:szCs w:val="20"/>
              </w:rPr>
            </w:pPr>
          </w:p>
        </w:tc>
        <w:tc>
          <w:tcPr>
            <w:tcW w:w="3421" w:type="dxa"/>
          </w:tcPr>
          <w:p w14:paraId="6B3C9B36"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0F1B5FEE"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esticide use </w:t>
            </w:r>
          </w:p>
          <w:p w14:paraId="283BE3F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w:t>
            </w:r>
            <w:proofErr w:type="gramStart"/>
            <w:r w:rsidRPr="0029686D">
              <w:rPr>
                <w:rFonts w:ascii="Times New Roman" w:hAnsi="Times New Roman" w:cs="Times New Roman"/>
                <w:sz w:val="20"/>
                <w:szCs w:val="20"/>
              </w:rPr>
              <w:t>use</w:t>
            </w:r>
            <w:proofErr w:type="gramEnd"/>
            <w:r w:rsidRPr="0029686D">
              <w:rPr>
                <w:rFonts w:ascii="Times New Roman" w:hAnsi="Times New Roman" w:cs="Times New Roman"/>
                <w:sz w:val="20"/>
                <w:szCs w:val="20"/>
              </w:rPr>
              <w:t xml:space="preserve"> </w:t>
            </w:r>
          </w:p>
          <w:p w14:paraId="1CA423B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ing </w:t>
            </w:r>
          </w:p>
          <w:p w14:paraId="5FF9E4F0"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hange in 24-hour liquid intake over </w:t>
            </w:r>
            <w:proofErr w:type="gramStart"/>
            <w:r w:rsidRPr="0029686D">
              <w:rPr>
                <w:rFonts w:ascii="Times New Roman" w:hAnsi="Times New Roman" w:cs="Times New Roman"/>
                <w:sz w:val="20"/>
                <w:szCs w:val="20"/>
              </w:rPr>
              <w:t>harvest</w:t>
            </w:r>
            <w:proofErr w:type="gramEnd"/>
          </w:p>
          <w:p w14:paraId="10D0A867"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 per 24 hours at end of harvest</w:t>
            </w:r>
          </w:p>
          <w:p w14:paraId="2FD92965"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3915E773" w14:textId="77777777" w:rsidR="00E950AD" w:rsidRPr="0029686D" w:rsidRDefault="00E950AD" w:rsidP="00060637">
            <w:pPr>
              <w:numPr>
                <w:ilvl w:val="0"/>
                <w:numId w:val="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tc>
        <w:tc>
          <w:tcPr>
            <w:tcW w:w="4499" w:type="dxa"/>
          </w:tcPr>
          <w:p w14:paraId="185D05D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9ADFB4C" w14:textId="77777777" w:rsidTr="004D2D3F">
        <w:tc>
          <w:tcPr>
            <w:tcW w:w="1440" w:type="dxa"/>
          </w:tcPr>
          <w:p w14:paraId="5371A34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nsson et al. 2020</w:t>
            </w:r>
          </w:p>
        </w:tc>
        <w:tc>
          <w:tcPr>
            <w:tcW w:w="1620" w:type="dxa"/>
          </w:tcPr>
          <w:p w14:paraId="49919C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Sugarcane cutters (&gt;800)</w:t>
            </w:r>
          </w:p>
          <w:p w14:paraId="723C4584" w14:textId="77777777" w:rsidR="00E950AD" w:rsidRPr="0029686D" w:rsidRDefault="00E950AD" w:rsidP="00784BC7">
            <w:pPr>
              <w:rPr>
                <w:rFonts w:ascii="Times New Roman" w:hAnsi="Times New Roman" w:cs="Times New Roman"/>
                <w:sz w:val="20"/>
                <w:szCs w:val="20"/>
              </w:rPr>
            </w:pPr>
          </w:p>
          <w:p w14:paraId="0D43DABB" w14:textId="77777777" w:rsidR="00E950AD" w:rsidRPr="0029686D" w:rsidRDefault="00E950AD" w:rsidP="00784BC7">
            <w:pPr>
              <w:rPr>
                <w:rFonts w:ascii="Times New Roman" w:hAnsi="Times New Roman" w:cs="Times New Roman"/>
                <w:sz w:val="20"/>
                <w:szCs w:val="20"/>
              </w:rPr>
            </w:pPr>
          </w:p>
        </w:tc>
        <w:tc>
          <w:tcPr>
            <w:tcW w:w="1620" w:type="dxa"/>
          </w:tcPr>
          <w:p w14:paraId="7F2B027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300B44FC" w14:textId="77777777" w:rsidR="00E950AD" w:rsidRPr="0029686D" w:rsidRDefault="00E950AD" w:rsidP="00784BC7">
            <w:pPr>
              <w:rPr>
                <w:rFonts w:ascii="Times New Roman" w:hAnsi="Times New Roman" w:cs="Times New Roman"/>
                <w:sz w:val="20"/>
                <w:szCs w:val="20"/>
              </w:rPr>
            </w:pPr>
          </w:p>
        </w:tc>
        <w:tc>
          <w:tcPr>
            <w:tcW w:w="2790" w:type="dxa"/>
          </w:tcPr>
          <w:p w14:paraId="3B624DC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reduced risk of IKI (indicated by ≥0.3 mg/dL or ≥50% increase in serum creatinine since baseline): </w:t>
            </w:r>
          </w:p>
          <w:p w14:paraId="454F1AD8" w14:textId="77777777" w:rsidR="00E950AD" w:rsidRPr="0029686D" w:rsidRDefault="00E950AD" w:rsidP="00060637">
            <w:pPr>
              <w:numPr>
                <w:ilvl w:val="0"/>
                <w:numId w:val="100"/>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 xml:space="preserve">Morning boli intake (300 mL electrolyte sachets) </w:t>
            </w:r>
            <w:r w:rsidRPr="0029686D">
              <w:rPr>
                <w:rFonts w:ascii="Times New Roman" w:hAnsi="Times New Roman" w:cs="Times New Roman"/>
                <w:sz w:val="20"/>
                <w:szCs w:val="20"/>
              </w:rPr>
              <w:lastRenderedPageBreak/>
              <w:t>(Incidence Ratio IR 0.5, 95% CI 0.2–0.9)</w:t>
            </w:r>
          </w:p>
        </w:tc>
        <w:tc>
          <w:tcPr>
            <w:tcW w:w="3599" w:type="dxa"/>
          </w:tcPr>
          <w:p w14:paraId="06C5AFD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Association with increased risk of IKI: </w:t>
            </w:r>
          </w:p>
          <w:p w14:paraId="68F820CC"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drink intake greater than 1L (IR 4.4, 95% CI 1.0–19)</w:t>
            </w:r>
          </w:p>
          <w:p w14:paraId="120F33D0"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SAID use at least once per week (IR 2.1, 95% CI 1.2–3.8)</w:t>
            </w:r>
          </w:p>
        </w:tc>
        <w:tc>
          <w:tcPr>
            <w:tcW w:w="3421" w:type="dxa"/>
          </w:tcPr>
          <w:p w14:paraId="6C437625" w14:textId="77777777" w:rsidR="00E950AD" w:rsidRPr="0029686D" w:rsidRDefault="00E950AD" w:rsidP="00060637">
            <w:pPr>
              <w:numPr>
                <w:ilvl w:val="0"/>
                <w:numId w:val="6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tc>
        <w:tc>
          <w:tcPr>
            <w:tcW w:w="4499" w:type="dxa"/>
          </w:tcPr>
          <w:p w14:paraId="7318637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0D56BE8" w14:textId="77777777" w:rsidTr="004D2D3F">
        <w:trPr>
          <w:trHeight w:val="80"/>
        </w:trPr>
        <w:tc>
          <w:tcPr>
            <w:tcW w:w="1440" w:type="dxa"/>
          </w:tcPr>
          <w:p w14:paraId="728E455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ow et al. 2020</w:t>
            </w:r>
          </w:p>
        </w:tc>
        <w:tc>
          <w:tcPr>
            <w:tcW w:w="1620" w:type="dxa"/>
          </w:tcPr>
          <w:p w14:paraId="5706CCF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58)</w:t>
            </w:r>
          </w:p>
          <w:p w14:paraId="3AF1AF3E" w14:textId="77777777" w:rsidR="00E950AD" w:rsidRPr="0029686D" w:rsidRDefault="00E950AD" w:rsidP="00784BC7">
            <w:pPr>
              <w:rPr>
                <w:rFonts w:ascii="Times New Roman" w:hAnsi="Times New Roman" w:cs="Times New Roman"/>
                <w:sz w:val="20"/>
                <w:szCs w:val="20"/>
              </w:rPr>
            </w:pPr>
          </w:p>
          <w:p w14:paraId="64DCA8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roecology (no pesticide use): 33 </w:t>
            </w:r>
          </w:p>
          <w:p w14:paraId="0025F6F9" w14:textId="77777777" w:rsidR="00E950AD" w:rsidRPr="0029686D" w:rsidRDefault="00E950AD" w:rsidP="00784BC7">
            <w:pPr>
              <w:rPr>
                <w:rFonts w:ascii="Times New Roman" w:hAnsi="Times New Roman" w:cs="Times New Roman"/>
                <w:sz w:val="20"/>
                <w:szCs w:val="20"/>
              </w:rPr>
            </w:pPr>
          </w:p>
          <w:p w14:paraId="4B8062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ventional rice farmers (pesticide users): 25</w:t>
            </w:r>
          </w:p>
          <w:p w14:paraId="17483EDB" w14:textId="77777777" w:rsidR="00E950AD" w:rsidRPr="0029686D" w:rsidRDefault="00E950AD" w:rsidP="00784BC7">
            <w:pPr>
              <w:rPr>
                <w:rFonts w:ascii="Times New Roman" w:hAnsi="Times New Roman" w:cs="Times New Roman"/>
                <w:sz w:val="20"/>
                <w:szCs w:val="20"/>
              </w:rPr>
            </w:pPr>
          </w:p>
          <w:p w14:paraId="49A0045E" w14:textId="77777777" w:rsidR="00E950AD" w:rsidRPr="0029686D" w:rsidRDefault="00E950AD" w:rsidP="00784BC7">
            <w:pPr>
              <w:rPr>
                <w:rFonts w:ascii="Times New Roman" w:hAnsi="Times New Roman" w:cs="Times New Roman"/>
                <w:sz w:val="20"/>
                <w:szCs w:val="20"/>
              </w:rPr>
            </w:pPr>
          </w:p>
        </w:tc>
        <w:tc>
          <w:tcPr>
            <w:tcW w:w="1620" w:type="dxa"/>
          </w:tcPr>
          <w:p w14:paraId="1AD4557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8 males </w:t>
            </w:r>
          </w:p>
          <w:p w14:paraId="5EDF0BA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20-60</w:t>
            </w:r>
          </w:p>
        </w:tc>
        <w:tc>
          <w:tcPr>
            <w:tcW w:w="3690" w:type="dxa"/>
          </w:tcPr>
          <w:p w14:paraId="2DCF98BB"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ignificant difference in blood pressure and blood glucose (p &lt; 0.05) among organic and conventional farmers</w:t>
            </w:r>
          </w:p>
          <w:p w14:paraId="10231035"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ignificantly higher HSI among conventional rice farmers (p &lt; 0.001)</w:t>
            </w:r>
          </w:p>
          <w:p w14:paraId="2C3185A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Compared to agroecology farmers, conventional farmers have higher odds of: </w:t>
            </w:r>
          </w:p>
          <w:p w14:paraId="02E19E62"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hypertension (OR: 3.89, CI: 0.904-16.72)</w:t>
            </w:r>
          </w:p>
          <w:p w14:paraId="2485BDFD"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 (OR: 15.0, CI: 3.153-71.367)</w:t>
            </w:r>
          </w:p>
          <w:p w14:paraId="39D66915"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diabetes (OR: 13.75, CI: 2.86-66.03) </w:t>
            </w:r>
          </w:p>
          <w:p w14:paraId="718A10C2" w14:textId="77777777" w:rsidR="00E950AD" w:rsidRPr="0029686D" w:rsidRDefault="00E950AD" w:rsidP="00060637">
            <w:pPr>
              <w:numPr>
                <w:ilvl w:val="0"/>
                <w:numId w:val="7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OR: 5.56, CI: 1.37–22.56)</w:t>
            </w:r>
          </w:p>
        </w:tc>
        <w:tc>
          <w:tcPr>
            <w:tcW w:w="2790" w:type="dxa"/>
          </w:tcPr>
          <w:p w14:paraId="58B1E347" w14:textId="77777777" w:rsidR="00E950AD" w:rsidRPr="0029686D" w:rsidRDefault="00E950AD" w:rsidP="00784BC7">
            <w:pPr>
              <w:rPr>
                <w:rFonts w:ascii="Times New Roman" w:hAnsi="Times New Roman" w:cs="Times New Roman"/>
                <w:sz w:val="20"/>
                <w:szCs w:val="20"/>
              </w:rPr>
            </w:pPr>
          </w:p>
        </w:tc>
        <w:tc>
          <w:tcPr>
            <w:tcW w:w="3599" w:type="dxa"/>
          </w:tcPr>
          <w:p w14:paraId="3B68FDEC" w14:textId="77777777" w:rsidR="00E950AD" w:rsidRPr="0029686D" w:rsidRDefault="00E950AD" w:rsidP="00784BC7">
            <w:pPr>
              <w:rPr>
                <w:rFonts w:ascii="Times New Roman" w:hAnsi="Times New Roman" w:cs="Times New Roman"/>
                <w:sz w:val="20"/>
                <w:szCs w:val="20"/>
              </w:rPr>
            </w:pPr>
          </w:p>
        </w:tc>
        <w:tc>
          <w:tcPr>
            <w:tcW w:w="3421" w:type="dxa"/>
          </w:tcPr>
          <w:p w14:paraId="45E22C7D" w14:textId="77777777" w:rsidR="00E950AD" w:rsidRPr="0029686D" w:rsidRDefault="00E950AD" w:rsidP="00784BC7">
            <w:pPr>
              <w:rPr>
                <w:rFonts w:ascii="Times New Roman" w:hAnsi="Times New Roman" w:cs="Times New Roman"/>
                <w:sz w:val="20"/>
                <w:szCs w:val="20"/>
              </w:rPr>
            </w:pPr>
          </w:p>
        </w:tc>
        <w:tc>
          <w:tcPr>
            <w:tcW w:w="4499" w:type="dxa"/>
          </w:tcPr>
          <w:p w14:paraId="10D18484"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DFE50E0" w14:textId="77777777" w:rsidTr="004D2D3F">
        <w:trPr>
          <w:trHeight w:val="1524"/>
        </w:trPr>
        <w:tc>
          <w:tcPr>
            <w:tcW w:w="1440" w:type="dxa"/>
          </w:tcPr>
          <w:p w14:paraId="269986B7"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How et al. 2021</w:t>
            </w:r>
          </w:p>
        </w:tc>
        <w:tc>
          <w:tcPr>
            <w:tcW w:w="1620" w:type="dxa"/>
          </w:tcPr>
          <w:p w14:paraId="6AD1CF61"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oecology farmworkers (91)</w:t>
            </w:r>
          </w:p>
          <w:p w14:paraId="0E0D9F39" w14:textId="77777777" w:rsidR="00E950AD" w:rsidRPr="0029686D" w:rsidRDefault="00E950AD" w:rsidP="006317F1">
            <w:pPr>
              <w:rPr>
                <w:rFonts w:asciiTheme="majorBidi" w:hAnsiTheme="majorBidi" w:cstheme="majorBidi"/>
                <w:sz w:val="20"/>
                <w:szCs w:val="20"/>
              </w:rPr>
            </w:pPr>
          </w:p>
          <w:p w14:paraId="3BA1FF3C" w14:textId="77777777" w:rsidR="00E950AD" w:rsidRPr="0029686D" w:rsidRDefault="00E950AD" w:rsidP="006317F1">
            <w:pPr>
              <w:rPr>
                <w:rFonts w:asciiTheme="majorBidi" w:hAnsiTheme="majorBidi" w:cstheme="majorBidi"/>
                <w:sz w:val="20"/>
                <w:szCs w:val="20"/>
              </w:rPr>
            </w:pPr>
          </w:p>
          <w:p w14:paraId="50C97D1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Conventional farmworkers (104)</w:t>
            </w:r>
          </w:p>
        </w:tc>
        <w:tc>
          <w:tcPr>
            <w:tcW w:w="1620" w:type="dxa"/>
          </w:tcPr>
          <w:p w14:paraId="5CD16C9E"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Age range: 18-67</w:t>
            </w:r>
          </w:p>
          <w:p w14:paraId="6940D43E"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Male: 60</w:t>
            </w:r>
          </w:p>
          <w:p w14:paraId="771B4F79"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Female: 31</w:t>
            </w:r>
          </w:p>
          <w:p w14:paraId="6DC4C5F2" w14:textId="77777777" w:rsidR="00E950AD" w:rsidRPr="0029686D" w:rsidRDefault="00E950AD" w:rsidP="006317F1">
            <w:pPr>
              <w:rPr>
                <w:rFonts w:ascii="Times New Roman" w:hAnsi="Times New Roman" w:cs="Times New Roman"/>
                <w:sz w:val="20"/>
                <w:szCs w:val="20"/>
              </w:rPr>
            </w:pPr>
          </w:p>
          <w:p w14:paraId="30EAD1D2"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Age range: 25-76</w:t>
            </w:r>
          </w:p>
          <w:p w14:paraId="3B803756"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Male: 78</w:t>
            </w:r>
          </w:p>
          <w:p w14:paraId="40D7B41C" w14:textId="77777777" w:rsidR="00E950AD" w:rsidRPr="0029686D" w:rsidRDefault="00E950AD" w:rsidP="006317F1">
            <w:pPr>
              <w:rPr>
                <w:rFonts w:ascii="Times New Roman" w:hAnsi="Times New Roman" w:cs="Times New Roman"/>
                <w:sz w:val="20"/>
                <w:szCs w:val="20"/>
              </w:rPr>
            </w:pPr>
            <w:r w:rsidRPr="0029686D">
              <w:rPr>
                <w:rFonts w:ascii="Times New Roman" w:hAnsi="Times New Roman" w:cs="Times New Roman"/>
                <w:sz w:val="20"/>
                <w:szCs w:val="20"/>
              </w:rPr>
              <w:t>Female: 26</w:t>
            </w:r>
          </w:p>
        </w:tc>
        <w:tc>
          <w:tcPr>
            <w:tcW w:w="3690" w:type="dxa"/>
          </w:tcPr>
          <w:p w14:paraId="2E257628"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The minimum and maximum number of HRI symptoms was 4 and 8 respectively among agroecology </w:t>
            </w:r>
            <w:proofErr w:type="gramStart"/>
            <w:r w:rsidRPr="0029686D">
              <w:rPr>
                <w:rFonts w:cstheme="majorBidi"/>
                <w:sz w:val="20"/>
                <w:szCs w:val="20"/>
              </w:rPr>
              <w:t>farmworkers</w:t>
            </w:r>
            <w:proofErr w:type="gramEnd"/>
          </w:p>
          <w:p w14:paraId="6E32AA28"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The minimum and maximum number of HRI symptoms was 1 and 6 respectively among conventional farmworkers</w:t>
            </w:r>
          </w:p>
        </w:tc>
        <w:tc>
          <w:tcPr>
            <w:tcW w:w="2790" w:type="dxa"/>
          </w:tcPr>
          <w:p w14:paraId="28B6A144" w14:textId="77777777" w:rsidR="00E950AD" w:rsidRPr="0029686D" w:rsidRDefault="00E950AD" w:rsidP="006317F1">
            <w:pPr>
              <w:rPr>
                <w:rFonts w:ascii="Times New Roman" w:hAnsi="Times New Roman" w:cs="Times New Roman"/>
                <w:sz w:val="20"/>
                <w:szCs w:val="20"/>
              </w:rPr>
            </w:pPr>
          </w:p>
        </w:tc>
        <w:tc>
          <w:tcPr>
            <w:tcW w:w="3599" w:type="dxa"/>
          </w:tcPr>
          <w:p w14:paraId="0155745D" w14:textId="77777777" w:rsidR="00E950AD" w:rsidRPr="0029686D" w:rsidRDefault="00E950AD" w:rsidP="006317F1">
            <w:pPr>
              <w:rPr>
                <w:rFonts w:ascii="Times New Roman" w:hAnsi="Times New Roman" w:cs="Times New Roman"/>
                <w:sz w:val="20"/>
                <w:szCs w:val="20"/>
              </w:rPr>
            </w:pPr>
          </w:p>
        </w:tc>
        <w:tc>
          <w:tcPr>
            <w:tcW w:w="3421" w:type="dxa"/>
          </w:tcPr>
          <w:p w14:paraId="465DD246" w14:textId="77777777" w:rsidR="00E950AD" w:rsidRPr="0029686D" w:rsidRDefault="00E950AD" w:rsidP="006317F1">
            <w:pPr>
              <w:rPr>
                <w:rFonts w:ascii="Times New Roman" w:hAnsi="Times New Roman" w:cs="Times New Roman"/>
                <w:sz w:val="20"/>
                <w:szCs w:val="20"/>
              </w:rPr>
            </w:pPr>
          </w:p>
        </w:tc>
        <w:tc>
          <w:tcPr>
            <w:tcW w:w="4499" w:type="dxa"/>
          </w:tcPr>
          <w:p w14:paraId="1858B401"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4BEB1ED0" w14:textId="77777777" w:rsidTr="004D2D3F">
        <w:trPr>
          <w:trHeight w:val="1524"/>
        </w:trPr>
        <w:tc>
          <w:tcPr>
            <w:tcW w:w="1440" w:type="dxa"/>
          </w:tcPr>
          <w:p w14:paraId="407151EE"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Ioannou et al. 2021</w:t>
            </w:r>
          </w:p>
        </w:tc>
        <w:tc>
          <w:tcPr>
            <w:tcW w:w="1620" w:type="dxa"/>
          </w:tcPr>
          <w:p w14:paraId="5660E5E9"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Observational studies</w:t>
            </w:r>
          </w:p>
          <w:p w14:paraId="5E60FC4D"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36)</w:t>
            </w:r>
          </w:p>
          <w:p w14:paraId="49BBFBF3"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al studies</w:t>
            </w:r>
          </w:p>
          <w:p w14:paraId="4BBD7B48"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Cyprus) (6)</w:t>
            </w:r>
          </w:p>
          <w:p w14:paraId="3F2F6979"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ricultural workers (Qatar) (34)</w:t>
            </w:r>
          </w:p>
          <w:p w14:paraId="18EE2B83" w14:textId="77777777" w:rsidR="00E950AD" w:rsidRPr="0029686D" w:rsidRDefault="00E950AD" w:rsidP="006317F1">
            <w:pPr>
              <w:rPr>
                <w:rFonts w:asciiTheme="majorBidi" w:hAnsiTheme="majorBidi" w:cstheme="majorBidi"/>
                <w:sz w:val="20"/>
                <w:szCs w:val="20"/>
              </w:rPr>
            </w:pPr>
          </w:p>
          <w:p w14:paraId="0408114B" w14:textId="77777777" w:rsidR="00E950AD" w:rsidRPr="0029686D" w:rsidRDefault="00E950AD" w:rsidP="006317F1">
            <w:pPr>
              <w:rPr>
                <w:rFonts w:asciiTheme="majorBidi" w:hAnsiTheme="majorBidi" w:cstheme="majorBidi"/>
                <w:sz w:val="20"/>
                <w:szCs w:val="20"/>
              </w:rPr>
            </w:pPr>
          </w:p>
          <w:p w14:paraId="448C0F69" w14:textId="77777777" w:rsidR="00E950AD" w:rsidRPr="0029686D" w:rsidRDefault="00E950AD" w:rsidP="006317F1">
            <w:pPr>
              <w:rPr>
                <w:rFonts w:ascii="Times New Roman" w:hAnsi="Times New Roman" w:cs="Times New Roman"/>
                <w:sz w:val="20"/>
                <w:szCs w:val="20"/>
              </w:rPr>
            </w:pPr>
          </w:p>
        </w:tc>
        <w:tc>
          <w:tcPr>
            <w:tcW w:w="1620" w:type="dxa"/>
          </w:tcPr>
          <w:p w14:paraId="4C380C94" w14:textId="77777777" w:rsidR="00E950AD" w:rsidRPr="0029686D" w:rsidRDefault="00E950AD" w:rsidP="006317F1">
            <w:pPr>
              <w:rPr>
                <w:rFonts w:asciiTheme="majorBidi" w:hAnsiTheme="majorBidi" w:cstheme="majorBidi"/>
                <w:sz w:val="20"/>
                <w:szCs w:val="20"/>
              </w:rPr>
            </w:pPr>
          </w:p>
          <w:p w14:paraId="1D477703" w14:textId="77777777" w:rsidR="00E950AD" w:rsidRPr="0029686D" w:rsidRDefault="00E950AD" w:rsidP="006317F1">
            <w:pPr>
              <w:rPr>
                <w:rFonts w:asciiTheme="majorBidi" w:hAnsiTheme="majorBidi" w:cstheme="majorBidi"/>
                <w:sz w:val="20"/>
                <w:szCs w:val="20"/>
              </w:rPr>
            </w:pPr>
          </w:p>
          <w:p w14:paraId="59AD817C" w14:textId="77777777" w:rsidR="00E950AD" w:rsidRPr="0029686D" w:rsidRDefault="00E950AD" w:rsidP="006317F1">
            <w:pPr>
              <w:rPr>
                <w:rFonts w:asciiTheme="majorBidi" w:hAnsiTheme="majorBidi" w:cstheme="majorBidi"/>
                <w:sz w:val="20"/>
                <w:szCs w:val="20"/>
              </w:rPr>
            </w:pPr>
          </w:p>
          <w:p w14:paraId="704D5241" w14:textId="77777777" w:rsidR="00E950AD" w:rsidRPr="0029686D" w:rsidRDefault="00E950AD" w:rsidP="006317F1">
            <w:pPr>
              <w:rPr>
                <w:rFonts w:asciiTheme="majorBidi" w:hAnsiTheme="majorBidi" w:cstheme="majorBidi"/>
                <w:sz w:val="20"/>
                <w:szCs w:val="20"/>
              </w:rPr>
            </w:pPr>
          </w:p>
          <w:p w14:paraId="61596A24" w14:textId="77777777" w:rsidR="00E950AD" w:rsidRPr="0029686D" w:rsidRDefault="00E950AD" w:rsidP="006317F1">
            <w:pPr>
              <w:rPr>
                <w:rFonts w:asciiTheme="majorBidi" w:hAnsiTheme="majorBidi" w:cstheme="majorBidi"/>
                <w:sz w:val="20"/>
                <w:szCs w:val="20"/>
              </w:rPr>
            </w:pPr>
          </w:p>
          <w:p w14:paraId="3E49E1E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 xml:space="preserve">  </w:t>
            </w:r>
          </w:p>
        </w:tc>
        <w:tc>
          <w:tcPr>
            <w:tcW w:w="3690" w:type="dxa"/>
          </w:tcPr>
          <w:p w14:paraId="336B902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 studies (Cyprus)</w:t>
            </w:r>
          </w:p>
          <w:p w14:paraId="40858447"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 xml:space="preserve">Use of mechanical fruit cart and improved work/rest ratio did not lower core temperature, skin temperature and heart </w:t>
            </w:r>
            <w:proofErr w:type="gramStart"/>
            <w:r w:rsidRPr="0029686D">
              <w:rPr>
                <w:rFonts w:cstheme="majorBidi"/>
                <w:sz w:val="20"/>
                <w:szCs w:val="20"/>
              </w:rPr>
              <w:t>rate</w:t>
            </w:r>
            <w:proofErr w:type="gramEnd"/>
          </w:p>
          <w:p w14:paraId="5D307168"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 xml:space="preserve">Use of ventilated garments reduced skin temperature (p = 0.009; d = </w:t>
            </w:r>
            <w:r w:rsidRPr="0029686D">
              <w:rPr>
                <w:rFonts w:ascii="Times New Roman" w:eastAsia="Times New Roman" w:hAnsi="Times New Roman" w:cs="Times New Roman"/>
                <w:sz w:val="20"/>
                <w:szCs w:val="20"/>
              </w:rPr>
              <w:t>-</w:t>
            </w:r>
            <w:r w:rsidRPr="0029686D">
              <w:rPr>
                <w:rFonts w:cstheme="majorBidi"/>
                <w:sz w:val="20"/>
                <w:szCs w:val="20"/>
              </w:rPr>
              <w:t>1.59) without impacting core temperature and heart rate</w:t>
            </w:r>
          </w:p>
          <w:p w14:paraId="267B85EA"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Intervention studies (Qatar)</w:t>
            </w:r>
          </w:p>
          <w:p w14:paraId="6BCD2165" w14:textId="77777777" w:rsidR="00E950AD" w:rsidRPr="0029686D" w:rsidRDefault="00E950AD" w:rsidP="006317F1">
            <w:pPr>
              <w:pStyle w:val="ListParagraph"/>
              <w:numPr>
                <w:ilvl w:val="0"/>
                <w:numId w:val="162"/>
              </w:numPr>
              <w:spacing w:line="240" w:lineRule="auto"/>
              <w:ind w:left="144" w:hanging="144"/>
              <w:rPr>
                <w:rFonts w:cstheme="majorBidi"/>
                <w:sz w:val="20"/>
                <w:szCs w:val="20"/>
              </w:rPr>
            </w:pPr>
            <w:r w:rsidRPr="0029686D">
              <w:rPr>
                <w:rFonts w:cstheme="majorBidi"/>
                <w:sz w:val="20"/>
                <w:szCs w:val="20"/>
              </w:rPr>
              <w:t>Hydration strategy increased heart rate (p = 0.009; d = 0.69) without affecting core temperature and skin temperature</w:t>
            </w:r>
          </w:p>
          <w:p w14:paraId="37871328" w14:textId="77777777" w:rsidR="00E950AD" w:rsidRPr="0029686D" w:rsidRDefault="00E950AD" w:rsidP="006317F1">
            <w:pPr>
              <w:pStyle w:val="ListParagraph"/>
              <w:numPr>
                <w:ilvl w:val="0"/>
                <w:numId w:val="161"/>
              </w:numPr>
              <w:spacing w:line="240" w:lineRule="auto"/>
              <w:ind w:left="144" w:hanging="144"/>
              <w:rPr>
                <w:rFonts w:cstheme="majorBidi"/>
                <w:sz w:val="20"/>
                <w:szCs w:val="20"/>
              </w:rPr>
            </w:pPr>
            <w:r w:rsidRPr="0029686D">
              <w:rPr>
                <w:rFonts w:cstheme="majorBidi"/>
                <w:sz w:val="20"/>
                <w:szCs w:val="20"/>
              </w:rPr>
              <w:t xml:space="preserve">Use of evaporative garments had no effect on core temperature, skin temperature and heart </w:t>
            </w:r>
            <w:proofErr w:type="gramStart"/>
            <w:r w:rsidRPr="0029686D">
              <w:rPr>
                <w:rFonts w:cstheme="majorBidi"/>
                <w:sz w:val="20"/>
                <w:szCs w:val="20"/>
              </w:rPr>
              <w:t>rate</w:t>
            </w:r>
            <w:proofErr w:type="gramEnd"/>
          </w:p>
          <w:p w14:paraId="53F6BBEC"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Improved breaks increased heart rate (p = 0.006; d = 0.84) without affecting core temperature and skin temperature</w:t>
            </w:r>
          </w:p>
        </w:tc>
        <w:tc>
          <w:tcPr>
            <w:tcW w:w="2790" w:type="dxa"/>
          </w:tcPr>
          <w:p w14:paraId="3B943722" w14:textId="77777777" w:rsidR="00E950AD" w:rsidRPr="0029686D" w:rsidRDefault="00E950AD" w:rsidP="006317F1">
            <w:pPr>
              <w:rPr>
                <w:rFonts w:ascii="Times New Roman" w:hAnsi="Times New Roman" w:cs="Times New Roman"/>
                <w:sz w:val="20"/>
                <w:szCs w:val="20"/>
              </w:rPr>
            </w:pPr>
          </w:p>
        </w:tc>
        <w:tc>
          <w:tcPr>
            <w:tcW w:w="3599" w:type="dxa"/>
          </w:tcPr>
          <w:p w14:paraId="4013EA7E" w14:textId="3E236CDE"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skin temperature</w:t>
            </w:r>
            <w:r w:rsidR="00D2418A" w:rsidRPr="0029686D">
              <w:rPr>
                <w:rFonts w:asciiTheme="majorBidi" w:hAnsiTheme="majorBidi" w:cstheme="majorBidi"/>
                <w:i/>
                <w:iCs/>
                <w:sz w:val="20"/>
                <w:szCs w:val="20"/>
              </w:rPr>
              <w:t>:</w:t>
            </w:r>
          </w:p>
          <w:p w14:paraId="5717C721" w14:textId="77777777" w:rsidR="00E950AD" w:rsidRPr="0029686D" w:rsidRDefault="00E950AD" w:rsidP="006317F1">
            <w:pPr>
              <w:pStyle w:val="ListParagraph"/>
              <w:numPr>
                <w:ilvl w:val="0"/>
                <w:numId w:val="164"/>
              </w:numPr>
              <w:spacing w:line="240" w:lineRule="auto"/>
              <w:ind w:left="144" w:hanging="144"/>
              <w:rPr>
                <w:rFonts w:cstheme="majorBidi"/>
                <w:sz w:val="20"/>
                <w:szCs w:val="20"/>
              </w:rPr>
            </w:pPr>
            <w:r w:rsidRPr="0029686D">
              <w:rPr>
                <w:rFonts w:cstheme="majorBidi"/>
                <w:sz w:val="20"/>
                <w:szCs w:val="20"/>
              </w:rPr>
              <w:t xml:space="preserve">WBGT (R2 = 0.941; </w:t>
            </w:r>
            <w:proofErr w:type="gramStart"/>
            <w:r w:rsidRPr="0029686D">
              <w:rPr>
                <w:rFonts w:cstheme="majorBidi"/>
                <w:sz w:val="20"/>
                <w:szCs w:val="20"/>
              </w:rPr>
              <w:t>F(</w:t>
            </w:r>
            <w:proofErr w:type="gramEnd"/>
            <w:r w:rsidRPr="0029686D">
              <w:rPr>
                <w:rFonts w:cstheme="majorBidi"/>
                <w:sz w:val="20"/>
                <w:szCs w:val="20"/>
              </w:rPr>
              <w:t>1,10) = 159.098, p &lt; 0.001)</w:t>
            </w:r>
          </w:p>
          <w:p w14:paraId="463F1148" w14:textId="77777777" w:rsidR="00E950AD" w:rsidRPr="0029686D" w:rsidRDefault="00E950AD" w:rsidP="006317F1">
            <w:pPr>
              <w:rPr>
                <w:rFonts w:ascii="Times New Roman" w:hAnsi="Times New Roman" w:cs="Times New Roman"/>
                <w:sz w:val="20"/>
                <w:szCs w:val="20"/>
              </w:rPr>
            </w:pPr>
          </w:p>
        </w:tc>
        <w:tc>
          <w:tcPr>
            <w:tcW w:w="3421" w:type="dxa"/>
          </w:tcPr>
          <w:p w14:paraId="7C86DE41" w14:textId="77777777" w:rsidR="00E950AD" w:rsidRPr="0029686D" w:rsidRDefault="00E950AD" w:rsidP="006317F1">
            <w:pPr>
              <w:pStyle w:val="ListParagraph"/>
              <w:numPr>
                <w:ilvl w:val="0"/>
                <w:numId w:val="164"/>
              </w:numPr>
              <w:spacing w:line="240" w:lineRule="auto"/>
              <w:ind w:left="144" w:hanging="144"/>
              <w:rPr>
                <w:rFonts w:ascii="Times New Roman" w:hAnsi="Times New Roman" w:cs="Times New Roman"/>
                <w:sz w:val="20"/>
                <w:szCs w:val="20"/>
              </w:rPr>
            </w:pPr>
            <w:r w:rsidRPr="0029686D">
              <w:rPr>
                <w:rFonts w:cstheme="majorBidi"/>
                <w:sz w:val="20"/>
                <w:szCs w:val="20"/>
              </w:rPr>
              <w:t>No association was identified between WBGT and core temperature of agriculture workers</w:t>
            </w:r>
          </w:p>
        </w:tc>
        <w:tc>
          <w:tcPr>
            <w:tcW w:w="4499" w:type="dxa"/>
          </w:tcPr>
          <w:p w14:paraId="5D09616B"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05B4A858" w14:textId="77777777" w:rsidTr="0029686D">
        <w:trPr>
          <w:trHeight w:val="77"/>
        </w:trPr>
        <w:tc>
          <w:tcPr>
            <w:tcW w:w="1440" w:type="dxa"/>
          </w:tcPr>
          <w:p w14:paraId="1609DC5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Jayasekara et al. 2019</w:t>
            </w:r>
          </w:p>
        </w:tc>
        <w:tc>
          <w:tcPr>
            <w:tcW w:w="1620" w:type="dxa"/>
          </w:tcPr>
          <w:p w14:paraId="1356DA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257)</w:t>
            </w:r>
          </w:p>
          <w:p w14:paraId="05F947BA" w14:textId="77777777" w:rsidR="00E950AD" w:rsidRPr="0029686D" w:rsidRDefault="00E950AD" w:rsidP="00784BC7">
            <w:pPr>
              <w:rPr>
                <w:rFonts w:ascii="Times New Roman" w:hAnsi="Times New Roman" w:cs="Times New Roman"/>
                <w:sz w:val="20"/>
                <w:szCs w:val="20"/>
              </w:rPr>
            </w:pPr>
          </w:p>
          <w:p w14:paraId="474153D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 CKD or diabetes (DM) group: 216</w:t>
            </w:r>
          </w:p>
          <w:p w14:paraId="303AD59F" w14:textId="77777777" w:rsidR="00E950AD" w:rsidRPr="0029686D" w:rsidRDefault="00E950AD" w:rsidP="00784BC7">
            <w:pPr>
              <w:rPr>
                <w:rFonts w:ascii="Times New Roman" w:hAnsi="Times New Roman" w:cs="Times New Roman"/>
                <w:sz w:val="20"/>
                <w:szCs w:val="20"/>
              </w:rPr>
            </w:pPr>
          </w:p>
          <w:p w14:paraId="5C21FF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KD or DM group: 41</w:t>
            </w:r>
          </w:p>
          <w:p w14:paraId="1F46D64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ean age:  53.73 ± 11.20</w:t>
            </w:r>
          </w:p>
        </w:tc>
        <w:tc>
          <w:tcPr>
            <w:tcW w:w="1620" w:type="dxa"/>
          </w:tcPr>
          <w:p w14:paraId="7B96804F" w14:textId="77777777" w:rsidR="00E950AD" w:rsidRPr="0029686D" w:rsidRDefault="00E950AD" w:rsidP="00784BC7">
            <w:pPr>
              <w:rPr>
                <w:rFonts w:ascii="Times New Roman" w:hAnsi="Times New Roman" w:cs="Times New Roman"/>
                <w:sz w:val="20"/>
                <w:szCs w:val="20"/>
              </w:rPr>
            </w:pPr>
          </w:p>
          <w:p w14:paraId="57C54AD6" w14:textId="77777777" w:rsidR="00E950AD" w:rsidRPr="0029686D" w:rsidRDefault="00E950AD" w:rsidP="00784BC7">
            <w:pPr>
              <w:rPr>
                <w:rFonts w:ascii="Times New Roman" w:hAnsi="Times New Roman" w:cs="Times New Roman"/>
                <w:sz w:val="20"/>
                <w:szCs w:val="20"/>
              </w:rPr>
            </w:pPr>
          </w:p>
          <w:p w14:paraId="46D4E290" w14:textId="77777777" w:rsidR="00E950AD" w:rsidRPr="0029686D" w:rsidRDefault="00E950AD" w:rsidP="00784BC7">
            <w:pPr>
              <w:rPr>
                <w:rFonts w:ascii="Times New Roman" w:hAnsi="Times New Roman" w:cs="Times New Roman"/>
                <w:sz w:val="20"/>
                <w:szCs w:val="20"/>
              </w:rPr>
            </w:pPr>
          </w:p>
          <w:p w14:paraId="70047A96" w14:textId="77777777" w:rsidR="00E950AD" w:rsidRPr="0029686D" w:rsidRDefault="00E950AD" w:rsidP="00784BC7">
            <w:pPr>
              <w:rPr>
                <w:rFonts w:ascii="Times New Roman" w:hAnsi="Times New Roman" w:cs="Times New Roman"/>
                <w:sz w:val="20"/>
                <w:szCs w:val="20"/>
              </w:rPr>
            </w:pPr>
          </w:p>
          <w:p w14:paraId="76DFC93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46.59;</w:t>
            </w:r>
            <w:proofErr w:type="gramStart"/>
            <w:r w:rsidRPr="0029686D">
              <w:rPr>
                <w:rFonts w:ascii="Times New Roman" w:hAnsi="Times New Roman" w:cs="Times New Roman"/>
                <w:sz w:val="20"/>
                <w:szCs w:val="20"/>
              </w:rPr>
              <w:t>13.02</w:t>
            </w:r>
            <w:proofErr w:type="gramEnd"/>
          </w:p>
          <w:p w14:paraId="0238605D" w14:textId="77777777" w:rsidR="00E950AD" w:rsidRPr="0029686D" w:rsidRDefault="00E950AD" w:rsidP="00784BC7">
            <w:pPr>
              <w:rPr>
                <w:rFonts w:ascii="Times New Roman" w:hAnsi="Times New Roman" w:cs="Times New Roman"/>
                <w:sz w:val="20"/>
                <w:szCs w:val="20"/>
              </w:rPr>
            </w:pPr>
          </w:p>
          <w:p w14:paraId="47D5879B" w14:textId="77777777" w:rsidR="00E950AD" w:rsidRPr="0029686D" w:rsidRDefault="00E950AD" w:rsidP="00784BC7">
            <w:pPr>
              <w:rPr>
                <w:rFonts w:ascii="Times New Roman" w:hAnsi="Times New Roman" w:cs="Times New Roman"/>
                <w:sz w:val="20"/>
                <w:szCs w:val="20"/>
              </w:rPr>
            </w:pPr>
          </w:p>
          <w:p w14:paraId="65C02B83" w14:textId="77777777" w:rsidR="00E950AD" w:rsidRPr="0029686D" w:rsidRDefault="00E950AD" w:rsidP="00784BC7">
            <w:pPr>
              <w:rPr>
                <w:rFonts w:ascii="Times New Roman" w:hAnsi="Times New Roman" w:cs="Times New Roman"/>
                <w:sz w:val="20"/>
                <w:szCs w:val="20"/>
              </w:rPr>
            </w:pPr>
          </w:p>
          <w:p w14:paraId="185228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ean age:  53.73;11.20</w:t>
            </w:r>
          </w:p>
        </w:tc>
        <w:tc>
          <w:tcPr>
            <w:tcW w:w="3690" w:type="dxa"/>
          </w:tcPr>
          <w:p w14:paraId="22DAC7F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Workers reporting CKD or DM</w:t>
            </w:r>
            <w:r w:rsidRPr="0029686D" w:rsidDel="00A20AB4">
              <w:rPr>
                <w:rFonts w:ascii="Times New Roman" w:hAnsi="Times New Roman" w:cs="Times New Roman"/>
                <w:i/>
                <w:iCs/>
                <w:sz w:val="20"/>
                <w:szCs w:val="20"/>
              </w:rPr>
              <w:t xml:space="preserve"> </w:t>
            </w:r>
            <w:r w:rsidRPr="0029686D">
              <w:rPr>
                <w:rFonts w:ascii="Times New Roman" w:hAnsi="Times New Roman" w:cs="Times New Roman"/>
                <w:i/>
                <w:iCs/>
                <w:sz w:val="20"/>
                <w:szCs w:val="20"/>
              </w:rPr>
              <w:t xml:space="preserve">had:  </w:t>
            </w:r>
          </w:p>
          <w:p w14:paraId="3E36353C" w14:textId="77777777" w:rsidR="00E950AD" w:rsidRPr="0029686D" w:rsidRDefault="00E950AD" w:rsidP="00060637">
            <w:pPr>
              <w:numPr>
                <w:ilvl w:val="0"/>
                <w:numId w:val="9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heat stress and dehydration symptom index (10.78 vs. 8.03, p &lt; .01)</w:t>
            </w:r>
          </w:p>
          <w:p w14:paraId="40A504DB" w14:textId="77777777" w:rsidR="00E950AD" w:rsidRPr="0029686D" w:rsidRDefault="00E950AD" w:rsidP="00060637">
            <w:pPr>
              <w:numPr>
                <w:ilvl w:val="0"/>
                <w:numId w:val="3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Urine albumin-creatinine ratio) ACR &gt; 30 (85.4% vs. 69.4%, p &lt; .05) </w:t>
            </w:r>
          </w:p>
          <w:p w14:paraId="15B8190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mong workers with no CKD or DM group:</w:t>
            </w:r>
          </w:p>
          <w:p w14:paraId="52A508B8" w14:textId="77777777" w:rsidR="00E950AD" w:rsidRPr="0029686D" w:rsidRDefault="00E950AD" w:rsidP="00060637">
            <w:pPr>
              <w:numPr>
                <w:ilvl w:val="0"/>
                <w:numId w:val="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R &gt; 30 (high-prevalence CKD region 72.2% vs low prevalence region 55.6%, p &lt; .05)</w:t>
            </w:r>
          </w:p>
          <w:p w14:paraId="204C5941" w14:textId="77777777" w:rsidR="00E950AD" w:rsidRPr="0029686D" w:rsidRDefault="00E950AD" w:rsidP="00060637">
            <w:pPr>
              <w:numPr>
                <w:ilvl w:val="0"/>
                <w:numId w:val="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Higher index (8.4 vs. 6.1, p &lt; .001)</w:t>
            </w:r>
          </w:p>
        </w:tc>
        <w:tc>
          <w:tcPr>
            <w:tcW w:w="2790" w:type="dxa"/>
          </w:tcPr>
          <w:p w14:paraId="2C08E75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lastRenderedPageBreak/>
              <w:t>Association with lower index:</w:t>
            </w:r>
          </w:p>
          <w:p w14:paraId="6CA0789B"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er income (2.1 fewer points on the index, p &lt; .05)</w:t>
            </w:r>
          </w:p>
          <w:p w14:paraId="633FB763" w14:textId="77777777" w:rsidR="00E950AD" w:rsidRPr="0029686D" w:rsidRDefault="00E950AD" w:rsidP="00784BC7">
            <w:pPr>
              <w:rPr>
                <w:rFonts w:ascii="Times New Roman" w:hAnsi="Times New Roman" w:cs="Times New Roman"/>
                <w:i/>
                <w:iCs/>
                <w:sz w:val="20"/>
                <w:szCs w:val="20"/>
              </w:rPr>
            </w:pPr>
          </w:p>
        </w:tc>
        <w:tc>
          <w:tcPr>
            <w:tcW w:w="3599" w:type="dxa"/>
          </w:tcPr>
          <w:p w14:paraId="1E6B2C2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index:</w:t>
            </w:r>
          </w:p>
          <w:p w14:paraId="1089B02F"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tatus (3.1 additional points on the index, p=.001)</w:t>
            </w:r>
          </w:p>
          <w:p w14:paraId="0D38B0A7" w14:textId="77777777" w:rsidR="00E950AD" w:rsidRPr="0029686D" w:rsidRDefault="00E950AD" w:rsidP="00784BC7">
            <w:pPr>
              <w:rPr>
                <w:rFonts w:ascii="Times New Roman" w:hAnsi="Times New Roman" w:cs="Times New Roman"/>
                <w:sz w:val="20"/>
                <w:szCs w:val="20"/>
              </w:rPr>
            </w:pPr>
          </w:p>
        </w:tc>
        <w:tc>
          <w:tcPr>
            <w:tcW w:w="3421" w:type="dxa"/>
          </w:tcPr>
          <w:p w14:paraId="52DDA54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1C1A478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verage water intake (l) </w:t>
            </w:r>
          </w:p>
          <w:p w14:paraId="37369208"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38D1925"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CR &gt; 30</w:t>
            </w:r>
          </w:p>
        </w:tc>
        <w:tc>
          <w:tcPr>
            <w:tcW w:w="4499" w:type="dxa"/>
          </w:tcPr>
          <w:p w14:paraId="170A6AE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C1CADB3" w14:textId="77777777" w:rsidTr="004D2D3F">
        <w:tc>
          <w:tcPr>
            <w:tcW w:w="1440" w:type="dxa"/>
          </w:tcPr>
          <w:p w14:paraId="7EAAEB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earney et al. 2016</w:t>
            </w:r>
          </w:p>
        </w:tc>
        <w:tc>
          <w:tcPr>
            <w:tcW w:w="1620" w:type="dxa"/>
          </w:tcPr>
          <w:p w14:paraId="7E25A57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58 farmworkers </w:t>
            </w:r>
          </w:p>
          <w:p w14:paraId="0548A4EA" w14:textId="77777777" w:rsidR="00E950AD" w:rsidRPr="0029686D" w:rsidRDefault="00E950AD" w:rsidP="00784BC7">
            <w:pPr>
              <w:rPr>
                <w:rFonts w:ascii="Times New Roman" w:hAnsi="Times New Roman" w:cs="Times New Roman"/>
                <w:sz w:val="20"/>
                <w:szCs w:val="20"/>
              </w:rPr>
            </w:pPr>
          </w:p>
          <w:p w14:paraId="4EEB55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3546E36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54 males </w:t>
            </w:r>
          </w:p>
          <w:p w14:paraId="7B8DAE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female </w:t>
            </w:r>
          </w:p>
          <w:p w14:paraId="055F8EB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3DF326A6"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2% of farmworkers experienced at least one HRI </w:t>
            </w:r>
            <w:proofErr w:type="gramStart"/>
            <w:r w:rsidRPr="0029686D">
              <w:rPr>
                <w:rFonts w:ascii="Times New Roman" w:hAnsi="Times New Roman" w:cs="Times New Roman"/>
                <w:sz w:val="20"/>
                <w:szCs w:val="20"/>
              </w:rPr>
              <w:t>symptom</w:t>
            </w:r>
            <w:proofErr w:type="gramEnd"/>
          </w:p>
          <w:p w14:paraId="341E872C" w14:textId="77777777" w:rsidR="00E950AD" w:rsidRPr="0029686D" w:rsidRDefault="00E950AD" w:rsidP="00060637">
            <w:pPr>
              <w:numPr>
                <w:ilvl w:val="0"/>
                <w:numId w:val="3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7% of farmworkers had three or more HRI </w:t>
            </w:r>
            <w:proofErr w:type="gramStart"/>
            <w:r w:rsidRPr="0029686D">
              <w:rPr>
                <w:rFonts w:ascii="Times New Roman" w:hAnsi="Times New Roman" w:cs="Times New Roman"/>
                <w:sz w:val="20"/>
                <w:szCs w:val="20"/>
              </w:rPr>
              <w:t>symptoms</w:t>
            </w:r>
            <w:proofErr w:type="gramEnd"/>
          </w:p>
          <w:p w14:paraId="123466C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7F586258"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6% headache </w:t>
            </w:r>
          </w:p>
          <w:p w14:paraId="7CC1B9AF"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6% heavy sweating </w:t>
            </w:r>
          </w:p>
          <w:p w14:paraId="2EFD682F"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5.7% muscle cramps or spasms </w:t>
            </w:r>
          </w:p>
          <w:p w14:paraId="4A92A56C"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7.9% weakness or fatigue </w:t>
            </w:r>
          </w:p>
          <w:p w14:paraId="76E0EB9C"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5% dizziness or light headedness </w:t>
            </w:r>
          </w:p>
          <w:p w14:paraId="2DBBB589"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1% rash/bumps </w:t>
            </w:r>
          </w:p>
          <w:p w14:paraId="153017F9"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nausea or vomiting </w:t>
            </w:r>
          </w:p>
          <w:p w14:paraId="71145EB5"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 fainting </w:t>
            </w:r>
            <w:r w:rsidRPr="0029686D" w:rsidDel="00CE5FCD">
              <w:rPr>
                <w:rFonts w:ascii="Times New Roman" w:hAnsi="Times New Roman" w:cs="Times New Roman"/>
                <w:sz w:val="20"/>
                <w:szCs w:val="20"/>
              </w:rPr>
              <w:t xml:space="preserve"> </w:t>
            </w:r>
          </w:p>
          <w:p w14:paraId="358228E3"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confusion </w:t>
            </w:r>
          </w:p>
          <w:p w14:paraId="5D674BED" w14:textId="77777777" w:rsidR="00E950AD" w:rsidRPr="0029686D" w:rsidRDefault="00E950AD" w:rsidP="00060637">
            <w:pPr>
              <w:numPr>
                <w:ilvl w:val="0"/>
                <w:numId w:val="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other symptoms or illness during a hot day at work </w:t>
            </w:r>
          </w:p>
        </w:tc>
        <w:tc>
          <w:tcPr>
            <w:tcW w:w="2790" w:type="dxa"/>
          </w:tcPr>
          <w:p w14:paraId="5ED8BD8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reduced HRI (≥3 Symptoms):</w:t>
            </w:r>
          </w:p>
          <w:p w14:paraId="3BEBDC9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long-sleeved shirts (Prevalence ratio (PR) 0.89, 95% CI: 0.32, 2.51),</w:t>
            </w:r>
          </w:p>
          <w:p w14:paraId="627AE3B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miting time in sun (PR 0.97 95% CI: 0.46, 2.07)</w:t>
            </w:r>
          </w:p>
          <w:p w14:paraId="1F80147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sunglasses (PR 0.84, 95% CI:0.33, 2.16)</w:t>
            </w:r>
          </w:p>
          <w:p w14:paraId="0F9EF42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long pants (PR 0.35, 95% CI: 0.02, 7.67)</w:t>
            </w:r>
          </w:p>
        </w:tc>
        <w:tc>
          <w:tcPr>
            <w:tcW w:w="3599" w:type="dxa"/>
          </w:tcPr>
          <w:p w14:paraId="60092F7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increased HRI (≥3 Symptoms):</w:t>
            </w:r>
          </w:p>
          <w:p w14:paraId="5B6FDED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sunscreen (PR 3.08, 95% CI: 0.87, 10.92)</w:t>
            </w:r>
          </w:p>
          <w:p w14:paraId="6DC5F2A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a hat (PR 1.39, 95% CI:0.16, 11.87)</w:t>
            </w:r>
          </w:p>
          <w:p w14:paraId="5DFA716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earing a shirt with collar (PR 1.30, 95% CI: 0.46, 3.62)</w:t>
            </w:r>
          </w:p>
          <w:p w14:paraId="6BDDE8D0" w14:textId="77777777" w:rsidR="00E950AD" w:rsidRPr="0029686D" w:rsidRDefault="00E950AD" w:rsidP="00060637">
            <w:pPr>
              <w:numPr>
                <w:ilvl w:val="0"/>
                <w:numId w:val="1"/>
              </w:numPr>
              <w:ind w:left="144" w:hanging="144"/>
              <w:contextualSpacing/>
              <w:rPr>
                <w:rFonts w:ascii="Times New Roman" w:hAnsi="Times New Roman" w:cs="Times New Roman"/>
                <w:sz w:val="20"/>
                <w:szCs w:val="20"/>
                <w:lang w:val="fr-FR"/>
              </w:rPr>
            </w:pPr>
            <w:r w:rsidRPr="0029686D">
              <w:rPr>
                <w:rFonts w:ascii="Times New Roman" w:hAnsi="Times New Roman" w:cs="Times New Roman"/>
                <w:sz w:val="20"/>
                <w:szCs w:val="20"/>
                <w:lang w:val="fr-FR"/>
              </w:rPr>
              <w:t xml:space="preserve">Protection over face (PR 1.24, 95% </w:t>
            </w:r>
            <w:proofErr w:type="gramStart"/>
            <w:r w:rsidRPr="0029686D">
              <w:rPr>
                <w:rFonts w:ascii="Times New Roman" w:hAnsi="Times New Roman" w:cs="Times New Roman"/>
                <w:sz w:val="20"/>
                <w:szCs w:val="20"/>
                <w:lang w:val="fr-FR"/>
              </w:rPr>
              <w:t>CI:</w:t>
            </w:r>
            <w:proofErr w:type="gramEnd"/>
            <w:r w:rsidRPr="0029686D">
              <w:rPr>
                <w:rFonts w:ascii="Times New Roman" w:hAnsi="Times New Roman" w:cs="Times New Roman"/>
                <w:sz w:val="20"/>
                <w:szCs w:val="20"/>
                <w:lang w:val="fr-FR"/>
              </w:rPr>
              <w:t xml:space="preserve"> 0.59, 2.60)</w:t>
            </w:r>
          </w:p>
          <w:p w14:paraId="3B3976B0" w14:textId="77777777" w:rsidR="00E950AD" w:rsidRPr="0029686D" w:rsidRDefault="00E950AD" w:rsidP="00784BC7">
            <w:pPr>
              <w:rPr>
                <w:rFonts w:ascii="Times New Roman" w:hAnsi="Times New Roman" w:cs="Times New Roman"/>
                <w:sz w:val="20"/>
                <w:szCs w:val="20"/>
                <w:lang w:val="fr-FR"/>
              </w:rPr>
            </w:pPr>
          </w:p>
        </w:tc>
        <w:tc>
          <w:tcPr>
            <w:tcW w:w="3421" w:type="dxa"/>
          </w:tcPr>
          <w:p w14:paraId="268B12F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Gloves </w:t>
            </w:r>
          </w:p>
        </w:tc>
        <w:tc>
          <w:tcPr>
            <w:tcW w:w="4499" w:type="dxa"/>
          </w:tcPr>
          <w:p w14:paraId="4064073E"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Sun safety behavior used often or always:</w:t>
            </w:r>
          </w:p>
          <w:p w14:paraId="5876AA1E"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1% wore long </w:t>
            </w:r>
            <w:proofErr w:type="gramStart"/>
            <w:r w:rsidRPr="0029686D">
              <w:rPr>
                <w:rFonts w:ascii="Times New Roman" w:hAnsi="Times New Roman" w:cs="Times New Roman"/>
                <w:sz w:val="20"/>
                <w:szCs w:val="20"/>
              </w:rPr>
              <w:t>pants</w:t>
            </w:r>
            <w:proofErr w:type="gramEnd"/>
            <w:r w:rsidRPr="0029686D">
              <w:rPr>
                <w:rFonts w:ascii="Times New Roman" w:hAnsi="Times New Roman" w:cs="Times New Roman"/>
                <w:sz w:val="20"/>
                <w:szCs w:val="20"/>
              </w:rPr>
              <w:t xml:space="preserve"> </w:t>
            </w:r>
          </w:p>
          <w:p w14:paraId="5B691D82"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2.9% wore head protection (baseball hat, cap, or visor) </w:t>
            </w:r>
          </w:p>
          <w:p w14:paraId="6A9DF18B"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7.5% wore a </w:t>
            </w:r>
            <w:proofErr w:type="gramStart"/>
            <w:r w:rsidRPr="0029686D">
              <w:rPr>
                <w:rFonts w:ascii="Times New Roman" w:hAnsi="Times New Roman" w:cs="Times New Roman"/>
                <w:sz w:val="20"/>
                <w:szCs w:val="20"/>
              </w:rPr>
              <w:t>wide-brim</w:t>
            </w:r>
            <w:proofErr w:type="gramEnd"/>
            <w:r w:rsidRPr="0029686D">
              <w:rPr>
                <w:rFonts w:ascii="Times New Roman" w:hAnsi="Times New Roman" w:cs="Times New Roman"/>
                <w:sz w:val="20"/>
                <w:szCs w:val="20"/>
              </w:rPr>
              <w:t xml:space="preserve"> hat </w:t>
            </w:r>
          </w:p>
          <w:p w14:paraId="48486239"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8% wore a long-sleeved shirt or </w:t>
            </w:r>
            <w:proofErr w:type="gramStart"/>
            <w:r w:rsidRPr="0029686D">
              <w:rPr>
                <w:rFonts w:ascii="Times New Roman" w:hAnsi="Times New Roman" w:cs="Times New Roman"/>
                <w:sz w:val="20"/>
                <w:szCs w:val="20"/>
              </w:rPr>
              <w:t>blouse</w:t>
            </w:r>
            <w:proofErr w:type="gramEnd"/>
            <w:r w:rsidRPr="0029686D">
              <w:rPr>
                <w:rFonts w:ascii="Times New Roman" w:hAnsi="Times New Roman" w:cs="Times New Roman"/>
                <w:sz w:val="20"/>
                <w:szCs w:val="20"/>
              </w:rPr>
              <w:t xml:space="preserve"> </w:t>
            </w:r>
          </w:p>
          <w:p w14:paraId="1BED00CC"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4% wore a shirt with a </w:t>
            </w:r>
            <w:proofErr w:type="gramStart"/>
            <w:r w:rsidRPr="0029686D">
              <w:rPr>
                <w:rFonts w:ascii="Times New Roman" w:hAnsi="Times New Roman" w:cs="Times New Roman"/>
                <w:sz w:val="20"/>
                <w:szCs w:val="20"/>
              </w:rPr>
              <w:t>collar</w:t>
            </w:r>
            <w:proofErr w:type="gramEnd"/>
            <w:r w:rsidRPr="0029686D">
              <w:rPr>
                <w:rFonts w:ascii="Times New Roman" w:hAnsi="Times New Roman" w:cs="Times New Roman"/>
                <w:sz w:val="20"/>
                <w:szCs w:val="20"/>
              </w:rPr>
              <w:t xml:space="preserve"> </w:t>
            </w:r>
          </w:p>
          <w:p w14:paraId="6E444EA6"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6.3% wore </w:t>
            </w:r>
            <w:proofErr w:type="gramStart"/>
            <w:r w:rsidRPr="0029686D">
              <w:rPr>
                <w:rFonts w:ascii="Times New Roman" w:hAnsi="Times New Roman" w:cs="Times New Roman"/>
                <w:sz w:val="20"/>
                <w:szCs w:val="20"/>
              </w:rPr>
              <w:t>gloves</w:t>
            </w:r>
            <w:proofErr w:type="gramEnd"/>
            <w:r w:rsidRPr="0029686D">
              <w:rPr>
                <w:rFonts w:ascii="Times New Roman" w:hAnsi="Times New Roman" w:cs="Times New Roman"/>
                <w:sz w:val="20"/>
                <w:szCs w:val="20"/>
              </w:rPr>
              <w:t xml:space="preserve"> </w:t>
            </w:r>
          </w:p>
          <w:p w14:paraId="4D8A2D84"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6% wore any protective gear over </w:t>
            </w:r>
            <w:proofErr w:type="gramStart"/>
            <w:r w:rsidRPr="0029686D">
              <w:rPr>
                <w:rFonts w:ascii="Times New Roman" w:hAnsi="Times New Roman" w:cs="Times New Roman"/>
                <w:sz w:val="20"/>
                <w:szCs w:val="20"/>
              </w:rPr>
              <w:t>face</w:t>
            </w:r>
            <w:proofErr w:type="gramEnd"/>
            <w:r w:rsidRPr="0029686D">
              <w:rPr>
                <w:rFonts w:ascii="Times New Roman" w:hAnsi="Times New Roman" w:cs="Times New Roman"/>
                <w:sz w:val="20"/>
                <w:szCs w:val="20"/>
              </w:rPr>
              <w:t xml:space="preserve"> </w:t>
            </w:r>
          </w:p>
          <w:p w14:paraId="4900FA7E"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2% wore </w:t>
            </w:r>
            <w:proofErr w:type="gramStart"/>
            <w:r w:rsidRPr="0029686D">
              <w:rPr>
                <w:rFonts w:ascii="Times New Roman" w:hAnsi="Times New Roman" w:cs="Times New Roman"/>
                <w:sz w:val="20"/>
                <w:szCs w:val="20"/>
              </w:rPr>
              <w:t>sunglasses</w:t>
            </w:r>
            <w:proofErr w:type="gramEnd"/>
            <w:r w:rsidRPr="0029686D">
              <w:rPr>
                <w:rFonts w:ascii="Times New Roman" w:hAnsi="Times New Roman" w:cs="Times New Roman"/>
                <w:sz w:val="20"/>
                <w:szCs w:val="20"/>
              </w:rPr>
              <w:t xml:space="preserve"> </w:t>
            </w:r>
          </w:p>
          <w:p w14:paraId="45968FEF" w14:textId="77777777" w:rsidR="00E950AD" w:rsidRPr="0029686D" w:rsidRDefault="00E950AD" w:rsidP="00092CE6">
            <w:pPr>
              <w:numPr>
                <w:ilvl w:val="0"/>
                <w:numId w:val="10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1% wore sunscreen </w:t>
            </w:r>
          </w:p>
        </w:tc>
      </w:tr>
      <w:tr w:rsidR="00E950AD" w:rsidRPr="005C732C" w14:paraId="0810D2AA" w14:textId="77777777" w:rsidTr="004D2D3F">
        <w:trPr>
          <w:trHeight w:val="1524"/>
        </w:trPr>
        <w:tc>
          <w:tcPr>
            <w:tcW w:w="1440" w:type="dxa"/>
          </w:tcPr>
          <w:p w14:paraId="334078C1"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Kiatkitroj et al. 2021</w:t>
            </w:r>
          </w:p>
        </w:tc>
        <w:tc>
          <w:tcPr>
            <w:tcW w:w="1620" w:type="dxa"/>
          </w:tcPr>
          <w:p w14:paraId="4B655DF4" w14:textId="77777777" w:rsidR="00E950AD" w:rsidRPr="0029686D" w:rsidRDefault="00E950AD" w:rsidP="00321D84">
            <w:pPr>
              <w:rPr>
                <w:rFonts w:ascii="Times New Roman" w:hAnsi="Times New Roman" w:cs="Times New Roman"/>
                <w:sz w:val="20"/>
                <w:szCs w:val="20"/>
              </w:rPr>
            </w:pPr>
            <w:r w:rsidRPr="0029686D">
              <w:rPr>
                <w:rFonts w:ascii="TimesNewRomanPSMT" w:hAnsi="TimesNewRomanPSMT" w:cs="TimesNewRomanPSMT"/>
                <w:sz w:val="20"/>
                <w:szCs w:val="20"/>
              </w:rPr>
              <w:t>Sugarcane farmers (200)</w:t>
            </w:r>
          </w:p>
        </w:tc>
        <w:tc>
          <w:tcPr>
            <w:tcW w:w="1620" w:type="dxa"/>
          </w:tcPr>
          <w:p w14:paraId="0AD22B5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 xml:space="preserve">Mean age: </w:t>
            </w:r>
            <w:proofErr w:type="gramStart"/>
            <w:r w:rsidRPr="0029686D">
              <w:rPr>
                <w:rFonts w:asciiTheme="majorBidi" w:hAnsiTheme="majorBidi" w:cstheme="majorBidi"/>
                <w:sz w:val="20"/>
                <w:szCs w:val="20"/>
              </w:rPr>
              <w:t>54.9</w:t>
            </w:r>
            <w:proofErr w:type="gramEnd"/>
          </w:p>
          <w:p w14:paraId="3BD47574"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79</w:t>
            </w:r>
          </w:p>
          <w:p w14:paraId="60AAB15D"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Female: 121</w:t>
            </w:r>
          </w:p>
        </w:tc>
        <w:tc>
          <w:tcPr>
            <w:tcW w:w="3690" w:type="dxa"/>
          </w:tcPr>
          <w:p w14:paraId="0F632EE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48% had HRI </w:t>
            </w:r>
            <w:proofErr w:type="gramStart"/>
            <w:r w:rsidRPr="0029686D">
              <w:rPr>
                <w:rFonts w:cstheme="majorBidi"/>
                <w:sz w:val="20"/>
                <w:szCs w:val="20"/>
              </w:rPr>
              <w:t>symptoms</w:t>
            </w:r>
            <w:proofErr w:type="gramEnd"/>
          </w:p>
          <w:p w14:paraId="6B0B1FE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30.4% of men reported HRI compared to 59.5% of </w:t>
            </w:r>
            <w:proofErr w:type="gramStart"/>
            <w:r w:rsidRPr="0029686D">
              <w:rPr>
                <w:rFonts w:cstheme="majorBidi"/>
                <w:sz w:val="20"/>
                <w:szCs w:val="20"/>
              </w:rPr>
              <w:t>females</w:t>
            </w:r>
            <w:proofErr w:type="gramEnd"/>
          </w:p>
          <w:p w14:paraId="24D37513"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HRI symptoms </w:t>
            </w:r>
          </w:p>
          <w:p w14:paraId="5F3F2E7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81.5% heavy sweating </w:t>
            </w:r>
          </w:p>
          <w:p w14:paraId="15E79AC0"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71.5% weakness/fatigue </w:t>
            </w:r>
          </w:p>
          <w:p w14:paraId="71287EB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60% dizziness </w:t>
            </w:r>
          </w:p>
          <w:p w14:paraId="3991C01E"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5.5% muscle cramps </w:t>
            </w:r>
          </w:p>
          <w:p w14:paraId="27841B2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2.0% headache  </w:t>
            </w:r>
          </w:p>
          <w:p w14:paraId="1211D83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1.5% vertigo </w:t>
            </w:r>
          </w:p>
          <w:p w14:paraId="519FBEC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40.5% rash on skin  </w:t>
            </w:r>
          </w:p>
          <w:p w14:paraId="786665C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36.0% irritability  </w:t>
            </w:r>
          </w:p>
          <w:p w14:paraId="0B5B77C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8.5% nausea  </w:t>
            </w:r>
          </w:p>
          <w:p w14:paraId="4F10050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6.5% dry and cracking skin  </w:t>
            </w:r>
          </w:p>
          <w:p w14:paraId="349EE78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5% vomiting  </w:t>
            </w:r>
          </w:p>
          <w:p w14:paraId="4F248F5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10.5% swelling hands and feet  </w:t>
            </w:r>
          </w:p>
          <w:p w14:paraId="489BD50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9.0% blisters on skin </w:t>
            </w:r>
          </w:p>
          <w:p w14:paraId="1D48078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4.0% fainting  </w:t>
            </w:r>
          </w:p>
          <w:p w14:paraId="6F563A75" w14:textId="77777777" w:rsidR="00E950AD" w:rsidRPr="0029686D" w:rsidRDefault="00E950AD" w:rsidP="00321D84">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 xml:space="preserve">7.5 other abnormal symptom </w:t>
            </w:r>
          </w:p>
        </w:tc>
        <w:tc>
          <w:tcPr>
            <w:tcW w:w="2790" w:type="dxa"/>
          </w:tcPr>
          <w:p w14:paraId="5A0D87F9"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HRI symptoms </w:t>
            </w:r>
          </w:p>
          <w:p w14:paraId="542643D5" w14:textId="77777777" w:rsidR="00E950AD" w:rsidRPr="0029686D" w:rsidRDefault="00E950AD" w:rsidP="00321D84">
            <w:pPr>
              <w:pStyle w:val="ListParagraph"/>
              <w:numPr>
                <w:ilvl w:val="0"/>
                <w:numId w:val="159"/>
              </w:numPr>
              <w:spacing w:line="240" w:lineRule="auto"/>
              <w:ind w:left="144" w:hanging="144"/>
              <w:rPr>
                <w:rFonts w:cstheme="majorBidi"/>
                <w:sz w:val="20"/>
                <w:szCs w:val="20"/>
              </w:rPr>
            </w:pPr>
            <w:r w:rsidRPr="0029686D">
              <w:rPr>
                <w:rFonts w:cstheme="majorBidi"/>
                <w:sz w:val="20"/>
                <w:szCs w:val="20"/>
              </w:rPr>
              <w:t>Fluid intake</w:t>
            </w:r>
            <w:r w:rsidRPr="0029686D">
              <w:rPr>
                <w:sz w:val="20"/>
                <w:szCs w:val="20"/>
              </w:rPr>
              <w:t xml:space="preserve"> </w:t>
            </w:r>
            <w:r w:rsidRPr="0029686D">
              <w:rPr>
                <w:rFonts w:cstheme="majorBidi"/>
                <w:sz w:val="20"/>
                <w:szCs w:val="20"/>
              </w:rPr>
              <w:t>3.1–5.0 L/day</w:t>
            </w:r>
            <w:r w:rsidRPr="0029686D">
              <w:rPr>
                <w:sz w:val="20"/>
                <w:szCs w:val="20"/>
              </w:rPr>
              <w:t xml:space="preserve"> </w:t>
            </w:r>
            <w:r w:rsidRPr="0029686D">
              <w:rPr>
                <w:rFonts w:cstheme="majorBidi"/>
                <w:sz w:val="20"/>
                <w:szCs w:val="20"/>
              </w:rPr>
              <w:t>(OR: 0.23; 95% CI: 0.09–0.56)</w:t>
            </w:r>
          </w:p>
          <w:p w14:paraId="5B051D31"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 xml:space="preserve">Association with HRI symptoms </w:t>
            </w:r>
          </w:p>
          <w:p w14:paraId="6E3DC05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ascii="TimesNewRomanPSMT" w:hAnsi="TimesNewRomanPSMT" w:cs="TimesNewRomanPSMT"/>
                <w:sz w:val="20"/>
                <w:szCs w:val="20"/>
              </w:rPr>
              <w:t>Fluid intake of 3.1–5.0 L per day (OR: 0.21, 95% CI: 0.07–0.60)</w:t>
            </w:r>
          </w:p>
          <w:p w14:paraId="52086D6C" w14:textId="77777777" w:rsidR="00E950AD" w:rsidRPr="0029686D" w:rsidRDefault="00E950AD" w:rsidP="00321D84">
            <w:pPr>
              <w:rPr>
                <w:rFonts w:ascii="Times New Roman" w:hAnsi="Times New Roman" w:cs="Times New Roman"/>
                <w:sz w:val="20"/>
                <w:szCs w:val="20"/>
              </w:rPr>
            </w:pPr>
          </w:p>
        </w:tc>
        <w:tc>
          <w:tcPr>
            <w:tcW w:w="3599" w:type="dxa"/>
          </w:tcPr>
          <w:p w14:paraId="285A9B7B" w14:textId="5419549E"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RI symptoms (Univariate analysis)</w:t>
            </w:r>
            <w:r w:rsidR="00D2418A" w:rsidRPr="0029686D">
              <w:rPr>
                <w:rFonts w:asciiTheme="majorBidi" w:hAnsiTheme="majorBidi" w:cstheme="majorBidi"/>
                <w:i/>
                <w:iCs/>
                <w:sz w:val="20"/>
                <w:szCs w:val="20"/>
              </w:rPr>
              <w:t>:</w:t>
            </w:r>
          </w:p>
          <w:p w14:paraId="370B8FF5"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emale sex</w:t>
            </w:r>
            <w:r w:rsidRPr="0029686D">
              <w:rPr>
                <w:sz w:val="20"/>
                <w:szCs w:val="20"/>
              </w:rPr>
              <w:t xml:space="preserve"> </w:t>
            </w:r>
            <w:r w:rsidRPr="0029686D">
              <w:rPr>
                <w:rFonts w:cstheme="majorBidi"/>
                <w:sz w:val="20"/>
                <w:szCs w:val="20"/>
              </w:rPr>
              <w:t>(OR = 3.37, 95% CI: 1.85–6.141)</w:t>
            </w:r>
          </w:p>
          <w:p w14:paraId="519E6E6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Duration of heat exposure</w:t>
            </w:r>
            <w:r w:rsidRPr="0029686D">
              <w:rPr>
                <w:sz w:val="20"/>
                <w:szCs w:val="20"/>
              </w:rPr>
              <w:t xml:space="preserve"> </w:t>
            </w:r>
            <w:r w:rsidRPr="0029686D">
              <w:rPr>
                <w:rFonts w:cstheme="majorBidi"/>
                <w:sz w:val="20"/>
                <w:szCs w:val="20"/>
              </w:rPr>
              <w:t>≥ 5 hours/day (OR = 1.88, 95% CI: 1.02–3.44)</w:t>
            </w:r>
          </w:p>
          <w:p w14:paraId="45FEAC21"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Afternoon napping</w:t>
            </w:r>
            <w:r w:rsidRPr="0029686D">
              <w:rPr>
                <w:sz w:val="20"/>
                <w:szCs w:val="20"/>
              </w:rPr>
              <w:t xml:space="preserve"> </w:t>
            </w:r>
            <w:r w:rsidRPr="0029686D">
              <w:rPr>
                <w:rFonts w:cstheme="majorBidi"/>
                <w:sz w:val="20"/>
                <w:szCs w:val="20"/>
              </w:rPr>
              <w:t>&gt; 60 minutes</w:t>
            </w:r>
            <w:r w:rsidRPr="0029686D">
              <w:rPr>
                <w:sz w:val="20"/>
                <w:szCs w:val="20"/>
              </w:rPr>
              <w:t xml:space="preserve"> </w:t>
            </w:r>
            <w:r w:rsidRPr="0029686D">
              <w:rPr>
                <w:rFonts w:cstheme="majorBidi"/>
                <w:sz w:val="20"/>
                <w:szCs w:val="20"/>
              </w:rPr>
              <w:t>(OR:2.55, 95% CI: 1.08–5.98)</w:t>
            </w:r>
          </w:p>
          <w:p w14:paraId="561E3CBD"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two long-sleeved shirts (OR: 7.54, 95% CI: 2.92–19.44)</w:t>
            </w:r>
          </w:p>
          <w:p w14:paraId="610CF4D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short-sleeved and a long-sleeved shirt (OR: 5.23, 95% CI: 2.23–10.78)</w:t>
            </w:r>
          </w:p>
          <w:p w14:paraId="49193E8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 two-layer pants</w:t>
            </w:r>
            <w:r w:rsidRPr="0029686D">
              <w:rPr>
                <w:sz w:val="20"/>
                <w:szCs w:val="20"/>
              </w:rPr>
              <w:t xml:space="preserve"> </w:t>
            </w:r>
            <w:r w:rsidRPr="0029686D">
              <w:rPr>
                <w:rFonts w:cstheme="majorBidi"/>
                <w:sz w:val="20"/>
                <w:szCs w:val="20"/>
              </w:rPr>
              <w:t>(OR: 2.25, 95% CI: 1.07–4.74)</w:t>
            </w:r>
          </w:p>
          <w:p w14:paraId="687FE4BB" w14:textId="5F2BFE60"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RI symptoms (multivariate analysis)</w:t>
            </w:r>
            <w:r w:rsidR="00D2418A" w:rsidRPr="0029686D">
              <w:rPr>
                <w:rFonts w:asciiTheme="majorBidi" w:hAnsiTheme="majorBidi" w:cstheme="majorBidi"/>
                <w:i/>
                <w:iCs/>
                <w:sz w:val="20"/>
                <w:szCs w:val="20"/>
              </w:rPr>
              <w:t>:</w:t>
            </w:r>
          </w:p>
          <w:p w14:paraId="0D76BC2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emale sex (OR: 2.37: 95% CI: 1.11–5.04)</w:t>
            </w:r>
          </w:p>
          <w:p w14:paraId="1F1D761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Wear two long-sleeved shirts (OR: 5.24, 95% CI: 1.69–16.24) compared to one long-sleeved </w:t>
            </w:r>
            <w:proofErr w:type="gramStart"/>
            <w:r w:rsidRPr="0029686D">
              <w:rPr>
                <w:rFonts w:cstheme="majorBidi"/>
                <w:sz w:val="20"/>
                <w:szCs w:val="20"/>
              </w:rPr>
              <w:t>shirt</w:t>
            </w:r>
            <w:proofErr w:type="gramEnd"/>
          </w:p>
          <w:p w14:paraId="48493517"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ear</w:t>
            </w:r>
            <w:r w:rsidRPr="0029686D">
              <w:rPr>
                <w:sz w:val="20"/>
                <w:szCs w:val="20"/>
              </w:rPr>
              <w:t xml:space="preserve"> </w:t>
            </w:r>
            <w:r w:rsidRPr="0029686D">
              <w:rPr>
                <w:rFonts w:cstheme="majorBidi"/>
                <w:sz w:val="20"/>
                <w:szCs w:val="20"/>
              </w:rPr>
              <w:t>short-sleeved and a long-sleeved shirt (OR: 3.61, 95% CI: 1.52–8.53) compared to one long-sleeved shirt</w:t>
            </w:r>
          </w:p>
        </w:tc>
        <w:tc>
          <w:tcPr>
            <w:tcW w:w="3421" w:type="dxa"/>
          </w:tcPr>
          <w:p w14:paraId="3B86852E"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Univariate analysis:</w:t>
            </w:r>
          </w:p>
          <w:p w14:paraId="32AFF6AD"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ge</w:t>
            </w:r>
          </w:p>
          <w:p w14:paraId="239710D5"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Work experience</w:t>
            </w:r>
          </w:p>
          <w:p w14:paraId="756D87E1"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 xml:space="preserve">Fat </w:t>
            </w:r>
          </w:p>
          <w:p w14:paraId="0602AE0A"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Total Body water</w:t>
            </w:r>
          </w:p>
          <w:p w14:paraId="2FDB6D4E"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lcohol consumption</w:t>
            </w:r>
          </w:p>
          <w:p w14:paraId="0FFD219B"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 xml:space="preserve">Caffeine intake </w:t>
            </w:r>
          </w:p>
          <w:p w14:paraId="7CFEE9BB"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Smoking</w:t>
            </w:r>
          </w:p>
          <w:p w14:paraId="5A59B48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Hours of sleeping</w:t>
            </w:r>
          </w:p>
          <w:p w14:paraId="3E6E7F39"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Duration of heat exposure (&lt;5 hours/day)</w:t>
            </w:r>
          </w:p>
          <w:p w14:paraId="301376B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Afternoon napping (&lt;60 minutes)</w:t>
            </w:r>
          </w:p>
          <w:p w14:paraId="75BD14A0"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Fluid intake (1-3 L/day)</w:t>
            </w:r>
          </w:p>
          <w:p w14:paraId="71CD4465"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Wear one-layer polyester or jean pants</w:t>
            </w:r>
          </w:p>
          <w:p w14:paraId="6AC5C3B6"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Full face mask</w:t>
            </w:r>
          </w:p>
          <w:p w14:paraId="3FF2020C" w14:textId="77777777" w:rsidR="00E950AD" w:rsidRPr="0029686D" w:rsidRDefault="00E950AD" w:rsidP="00D04F97">
            <w:pPr>
              <w:pStyle w:val="ListParagraph"/>
              <w:numPr>
                <w:ilvl w:val="0"/>
                <w:numId w:val="165"/>
              </w:numPr>
              <w:spacing w:line="240" w:lineRule="auto"/>
              <w:ind w:left="144" w:hanging="144"/>
              <w:rPr>
                <w:rFonts w:cstheme="majorBidi"/>
                <w:sz w:val="20"/>
                <w:szCs w:val="20"/>
              </w:rPr>
            </w:pPr>
            <w:r w:rsidRPr="0029686D">
              <w:rPr>
                <w:rFonts w:cstheme="majorBidi"/>
                <w:sz w:val="20"/>
                <w:szCs w:val="20"/>
              </w:rPr>
              <w:t>Head protection</w:t>
            </w:r>
          </w:p>
          <w:p w14:paraId="4245539C"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ultivariate analysis:</w:t>
            </w:r>
          </w:p>
          <w:p w14:paraId="78A56BE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Duration of heat exposure</w:t>
            </w:r>
          </w:p>
          <w:p w14:paraId="7D2A3E48"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Afternoon napping</w:t>
            </w:r>
          </w:p>
          <w:p w14:paraId="58A4529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Fluid intake (1-3 L/day)</w:t>
            </w:r>
          </w:p>
          <w:p w14:paraId="3301E74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Wear one-layer or </w:t>
            </w:r>
            <w:proofErr w:type="gramStart"/>
            <w:r w:rsidRPr="0029686D">
              <w:rPr>
                <w:rFonts w:cstheme="majorBidi"/>
                <w:sz w:val="20"/>
                <w:szCs w:val="20"/>
              </w:rPr>
              <w:t>two layer</w:t>
            </w:r>
            <w:proofErr w:type="gramEnd"/>
            <w:r w:rsidRPr="0029686D">
              <w:rPr>
                <w:rFonts w:cstheme="majorBidi"/>
                <w:sz w:val="20"/>
                <w:szCs w:val="20"/>
              </w:rPr>
              <w:t xml:space="preserve"> pants</w:t>
            </w:r>
          </w:p>
          <w:p w14:paraId="6B12D9B2" w14:textId="77777777" w:rsidR="00E950AD" w:rsidRPr="0029686D" w:rsidRDefault="00E950AD" w:rsidP="00321D84">
            <w:pPr>
              <w:rPr>
                <w:rFonts w:ascii="Times New Roman" w:hAnsi="Times New Roman" w:cs="Times New Roman"/>
                <w:sz w:val="20"/>
                <w:szCs w:val="20"/>
              </w:rPr>
            </w:pPr>
          </w:p>
        </w:tc>
        <w:tc>
          <w:tcPr>
            <w:tcW w:w="4499" w:type="dxa"/>
          </w:tcPr>
          <w:p w14:paraId="4D367D5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36.5% consume 1 to 3 L of fluid per </w:t>
            </w:r>
            <w:proofErr w:type="gramStart"/>
            <w:r w:rsidRPr="0029686D">
              <w:rPr>
                <w:rFonts w:cstheme="majorBidi"/>
                <w:sz w:val="20"/>
                <w:szCs w:val="20"/>
              </w:rPr>
              <w:t>day</w:t>
            </w:r>
            <w:proofErr w:type="gramEnd"/>
          </w:p>
          <w:p w14:paraId="3E747B28"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50% consume 3.1 to 5 L of fluid per </w:t>
            </w:r>
            <w:proofErr w:type="gramStart"/>
            <w:r w:rsidRPr="0029686D">
              <w:rPr>
                <w:rFonts w:cstheme="majorBidi"/>
                <w:sz w:val="20"/>
                <w:szCs w:val="20"/>
              </w:rPr>
              <w:t>day</w:t>
            </w:r>
            <w:proofErr w:type="gramEnd"/>
          </w:p>
          <w:p w14:paraId="15A5789D" w14:textId="77777777" w:rsidR="00E950AD" w:rsidRPr="0029686D" w:rsidRDefault="00E950AD" w:rsidP="00321D84">
            <w:pPr>
              <w:ind w:left="144" w:hanging="144"/>
              <w:rPr>
                <w:rFonts w:ascii="Times New Roman" w:hAnsi="Times New Roman" w:cs="Times New Roman"/>
                <w:sz w:val="20"/>
                <w:szCs w:val="20"/>
              </w:rPr>
            </w:pPr>
            <w:r w:rsidRPr="0029686D">
              <w:rPr>
                <w:rFonts w:asciiTheme="majorBidi" w:hAnsiTheme="majorBidi" w:cstheme="majorBidi"/>
                <w:sz w:val="20"/>
                <w:szCs w:val="20"/>
              </w:rPr>
              <w:t xml:space="preserve">13.5% consume more than 5 L of fluid per day </w:t>
            </w:r>
          </w:p>
        </w:tc>
      </w:tr>
      <w:tr w:rsidR="00E950AD" w:rsidRPr="005C732C" w14:paraId="531C73F4" w14:textId="77777777" w:rsidTr="004D2D3F">
        <w:trPr>
          <w:trHeight w:val="1524"/>
        </w:trPr>
        <w:tc>
          <w:tcPr>
            <w:tcW w:w="1440" w:type="dxa"/>
          </w:tcPr>
          <w:p w14:paraId="086E7D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upferman et al. 2018</w:t>
            </w:r>
          </w:p>
        </w:tc>
        <w:tc>
          <w:tcPr>
            <w:tcW w:w="1620" w:type="dxa"/>
          </w:tcPr>
          <w:p w14:paraId="11BE608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26)</w:t>
            </w:r>
          </w:p>
          <w:p w14:paraId="4F895090" w14:textId="77777777" w:rsidR="00E950AD" w:rsidRPr="0029686D" w:rsidRDefault="00E950AD" w:rsidP="00784BC7">
            <w:pPr>
              <w:rPr>
                <w:rFonts w:ascii="Times New Roman" w:hAnsi="Times New Roman" w:cs="Times New Roman"/>
                <w:sz w:val="20"/>
                <w:szCs w:val="20"/>
              </w:rPr>
            </w:pPr>
          </w:p>
          <w:p w14:paraId="61E48F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ane cutters: 153</w:t>
            </w:r>
          </w:p>
          <w:p w14:paraId="185D92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ers/ seed cutters: 59</w:t>
            </w:r>
          </w:p>
          <w:p w14:paraId="58BA875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eders: 35</w:t>
            </w:r>
          </w:p>
          <w:p w14:paraId="06E7390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sticide applicators:25</w:t>
            </w:r>
          </w:p>
          <w:p w14:paraId="6F827C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Irrigators:54</w:t>
            </w:r>
          </w:p>
          <w:p w14:paraId="7BEB7F97" w14:textId="77777777" w:rsidR="00E950AD" w:rsidRPr="0029686D" w:rsidRDefault="00E950AD" w:rsidP="00784BC7">
            <w:pPr>
              <w:rPr>
                <w:rFonts w:ascii="Times New Roman" w:hAnsi="Times New Roman" w:cs="Times New Roman"/>
                <w:sz w:val="20"/>
                <w:szCs w:val="20"/>
              </w:rPr>
            </w:pPr>
          </w:p>
          <w:p w14:paraId="148AAD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irst follow-up: 29</w:t>
            </w:r>
          </w:p>
        </w:tc>
        <w:tc>
          <w:tcPr>
            <w:tcW w:w="1620" w:type="dxa"/>
          </w:tcPr>
          <w:p w14:paraId="2731EBF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ale: 326</w:t>
            </w:r>
          </w:p>
          <w:p w14:paraId="413758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18-60 </w:t>
            </w:r>
          </w:p>
        </w:tc>
        <w:tc>
          <w:tcPr>
            <w:tcW w:w="3690" w:type="dxa"/>
          </w:tcPr>
          <w:p w14:paraId="034434F5"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4 participants (10.4%) had </w:t>
            </w:r>
            <w:proofErr w:type="gramStart"/>
            <w:r w:rsidRPr="0029686D">
              <w:rPr>
                <w:rFonts w:ascii="Times New Roman" w:hAnsi="Times New Roman" w:cs="Times New Roman"/>
                <w:sz w:val="20"/>
                <w:szCs w:val="20"/>
              </w:rPr>
              <w:t>AKI</w:t>
            </w:r>
            <w:proofErr w:type="gramEnd"/>
          </w:p>
          <w:p w14:paraId="6AB05572"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9.0% of cane cutters had AKI compared with 2.9% performing other job tasks (P &lt; 0.001)</w:t>
            </w:r>
          </w:p>
          <w:p w14:paraId="09CAEA56"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dian serum creatinine (SCr) of the 34 AKI workers was 1.64 vs non-AKI workers 0.88 mg/</w:t>
            </w:r>
            <w:proofErr w:type="gramStart"/>
            <w:r w:rsidRPr="0029686D">
              <w:rPr>
                <w:rFonts w:ascii="Times New Roman" w:hAnsi="Times New Roman" w:cs="Times New Roman"/>
                <w:sz w:val="20"/>
                <w:szCs w:val="20"/>
              </w:rPr>
              <w:t>dL</w:t>
            </w:r>
            <w:proofErr w:type="gramEnd"/>
          </w:p>
          <w:p w14:paraId="488C894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AKI workers had an increase in median SCr to 1.25 and 1.27 after 6 and 12-month follow-up </w:t>
            </w:r>
            <w:proofErr w:type="gramStart"/>
            <w:r w:rsidRPr="0029686D">
              <w:rPr>
                <w:rFonts w:ascii="Times New Roman" w:hAnsi="Times New Roman" w:cs="Times New Roman"/>
                <w:sz w:val="20"/>
                <w:szCs w:val="20"/>
              </w:rPr>
              <w:t>respectively</w:t>
            </w:r>
            <w:proofErr w:type="gramEnd"/>
            <w:r w:rsidRPr="0029686D">
              <w:rPr>
                <w:rFonts w:ascii="Times New Roman" w:hAnsi="Times New Roman" w:cs="Times New Roman"/>
                <w:sz w:val="20"/>
                <w:szCs w:val="20"/>
              </w:rPr>
              <w:t xml:space="preserve"> </w:t>
            </w:r>
          </w:p>
          <w:p w14:paraId="527B772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participants (34.5%) with AKI </w:t>
            </w:r>
            <w:proofErr w:type="gramStart"/>
            <w:r w:rsidRPr="0029686D">
              <w:rPr>
                <w:rFonts w:ascii="Times New Roman" w:hAnsi="Times New Roman" w:cs="Times New Roman"/>
                <w:sz w:val="20"/>
                <w:szCs w:val="20"/>
              </w:rPr>
              <w:t>developed  eGFR</w:t>
            </w:r>
            <w:proofErr w:type="gramEnd"/>
            <w:r w:rsidRPr="0029686D">
              <w:rPr>
                <w:rFonts w:ascii="Times New Roman" w:hAnsi="Times New Roman" w:cs="Times New Roman"/>
                <w:sz w:val="20"/>
                <w:szCs w:val="20"/>
              </w:rPr>
              <w:t xml:space="preserve"> &lt; 60 and 11 (37.9%) had  &gt;30% decrease in eGFR at 12-month follow-up</w:t>
            </w:r>
          </w:p>
        </w:tc>
        <w:tc>
          <w:tcPr>
            <w:tcW w:w="2790" w:type="dxa"/>
          </w:tcPr>
          <w:p w14:paraId="659717DD" w14:textId="77777777" w:rsidR="00E950AD" w:rsidRPr="0029686D" w:rsidRDefault="00E950AD" w:rsidP="00784BC7">
            <w:pPr>
              <w:rPr>
                <w:rFonts w:ascii="Times New Roman" w:hAnsi="Times New Roman" w:cs="Times New Roman"/>
                <w:sz w:val="20"/>
                <w:szCs w:val="20"/>
              </w:rPr>
            </w:pPr>
          </w:p>
        </w:tc>
        <w:tc>
          <w:tcPr>
            <w:tcW w:w="3599" w:type="dxa"/>
          </w:tcPr>
          <w:p w14:paraId="707B6D6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serum creatinine levels:</w:t>
            </w:r>
          </w:p>
          <w:p w14:paraId="4A21B6E7" w14:textId="77777777" w:rsidR="00E950AD" w:rsidRPr="0029686D" w:rsidRDefault="00E950AD" w:rsidP="00060637">
            <w:pPr>
              <w:numPr>
                <w:ilvl w:val="0"/>
                <w:numId w:val="1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as cane-cutter vs other (e</w:t>
            </w:r>
            <w:r w:rsidRPr="0029686D">
              <w:rPr>
                <w:rFonts w:ascii="Times New Roman" w:hAnsi="Times New Roman" w:cs="Times New Roman"/>
                <w:sz w:val="20"/>
                <w:szCs w:val="20"/>
                <w:vertAlign w:val="superscript"/>
              </w:rPr>
              <w:t xml:space="preserve">β </w:t>
            </w:r>
            <w:r w:rsidRPr="0029686D">
              <w:rPr>
                <w:rFonts w:ascii="Times New Roman" w:hAnsi="Times New Roman" w:cs="Times New Roman"/>
                <w:sz w:val="20"/>
                <w:szCs w:val="20"/>
              </w:rPr>
              <w:t>1.20, 95% CI 1.13-1.27)</w:t>
            </w:r>
          </w:p>
          <w:p w14:paraId="0A72A0B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ddition of pre-harvest Scr level to the model:</w:t>
            </w:r>
          </w:p>
          <w:p w14:paraId="6A8BB244" w14:textId="77777777" w:rsidR="00E950AD" w:rsidRPr="0029686D" w:rsidRDefault="00E950AD" w:rsidP="00060637">
            <w:pPr>
              <w:numPr>
                <w:ilvl w:val="0"/>
                <w:numId w:val="13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Job as cane-cutter vs other 1.16 e</w:t>
            </w:r>
            <w:r w:rsidRPr="0029686D">
              <w:rPr>
                <w:rFonts w:ascii="Times New Roman" w:hAnsi="Times New Roman" w:cs="Times New Roman"/>
                <w:sz w:val="20"/>
                <w:szCs w:val="20"/>
                <w:vertAlign w:val="superscript"/>
              </w:rPr>
              <w:t>β</w:t>
            </w:r>
            <w:r w:rsidRPr="0029686D">
              <w:rPr>
                <w:rFonts w:ascii="Times New Roman" w:hAnsi="Times New Roman" w:cs="Times New Roman"/>
                <w:sz w:val="20"/>
                <w:szCs w:val="20"/>
              </w:rPr>
              <w:t>, 95% 1.10-1.22)</w:t>
            </w:r>
          </w:p>
        </w:tc>
        <w:tc>
          <w:tcPr>
            <w:tcW w:w="3421" w:type="dxa"/>
          </w:tcPr>
          <w:p w14:paraId="0C42C03C" w14:textId="77777777" w:rsidR="00E950AD" w:rsidRPr="0029686D" w:rsidRDefault="00E950AD" w:rsidP="00784BC7">
            <w:pPr>
              <w:rPr>
                <w:rFonts w:ascii="Times New Roman" w:hAnsi="Times New Roman" w:cs="Times New Roman"/>
                <w:sz w:val="20"/>
                <w:szCs w:val="20"/>
              </w:rPr>
            </w:pPr>
          </w:p>
        </w:tc>
        <w:tc>
          <w:tcPr>
            <w:tcW w:w="4499" w:type="dxa"/>
          </w:tcPr>
          <w:p w14:paraId="77D575F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B69511B" w14:textId="77777777" w:rsidTr="0029686D">
        <w:trPr>
          <w:trHeight w:val="77"/>
        </w:trPr>
        <w:tc>
          <w:tcPr>
            <w:tcW w:w="1440" w:type="dxa"/>
          </w:tcPr>
          <w:p w14:paraId="05993A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Kwon et al. 2015</w:t>
            </w:r>
          </w:p>
        </w:tc>
        <w:tc>
          <w:tcPr>
            <w:tcW w:w="1620" w:type="dxa"/>
          </w:tcPr>
          <w:p w14:paraId="6253BE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120)</w:t>
            </w:r>
          </w:p>
          <w:p w14:paraId="41C45CFC" w14:textId="77777777" w:rsidR="00E950AD" w:rsidRPr="0029686D" w:rsidRDefault="00E950AD" w:rsidP="00784BC7">
            <w:pPr>
              <w:rPr>
                <w:rFonts w:ascii="Times New Roman" w:hAnsi="Times New Roman" w:cs="Times New Roman"/>
                <w:sz w:val="20"/>
                <w:szCs w:val="20"/>
              </w:rPr>
            </w:pPr>
          </w:p>
          <w:p w14:paraId="2530021F" w14:textId="77777777" w:rsidR="00E950AD" w:rsidRPr="0029686D" w:rsidRDefault="00E950AD" w:rsidP="00784BC7">
            <w:pPr>
              <w:rPr>
                <w:rFonts w:ascii="Times New Roman" w:hAnsi="Times New Roman" w:cs="Times New Roman"/>
                <w:sz w:val="20"/>
                <w:szCs w:val="20"/>
              </w:rPr>
            </w:pPr>
          </w:p>
        </w:tc>
        <w:tc>
          <w:tcPr>
            <w:tcW w:w="1620" w:type="dxa"/>
          </w:tcPr>
          <w:p w14:paraId="3DCE19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9 males</w:t>
            </w:r>
          </w:p>
          <w:p w14:paraId="26A8E3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1 females</w:t>
            </w:r>
          </w:p>
          <w:p w14:paraId="38215E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61;11.6</w:t>
            </w:r>
          </w:p>
        </w:tc>
        <w:tc>
          <w:tcPr>
            <w:tcW w:w="3690" w:type="dxa"/>
          </w:tcPr>
          <w:p w14:paraId="734132BA" w14:textId="77777777" w:rsidR="00E950AD" w:rsidRPr="0029686D" w:rsidRDefault="00E950AD" w:rsidP="00784BC7">
            <w:pPr>
              <w:rPr>
                <w:rFonts w:ascii="Times New Roman" w:hAnsi="Times New Roman" w:cs="Times New Roman"/>
                <w:sz w:val="20"/>
                <w:szCs w:val="20"/>
              </w:rPr>
            </w:pPr>
          </w:p>
        </w:tc>
        <w:tc>
          <w:tcPr>
            <w:tcW w:w="2790" w:type="dxa"/>
          </w:tcPr>
          <w:p w14:paraId="2743FFBC" w14:textId="77777777" w:rsidR="00E950AD" w:rsidRPr="0029686D" w:rsidRDefault="00E950AD" w:rsidP="00784BC7">
            <w:pPr>
              <w:contextualSpacing/>
              <w:rPr>
                <w:rFonts w:ascii="Times New Roman" w:hAnsi="Times New Roman" w:cs="Times New Roman"/>
                <w:sz w:val="20"/>
                <w:szCs w:val="20"/>
              </w:rPr>
            </w:pPr>
          </w:p>
        </w:tc>
        <w:tc>
          <w:tcPr>
            <w:tcW w:w="3599" w:type="dxa"/>
          </w:tcPr>
          <w:p w14:paraId="76B69401" w14:textId="77777777" w:rsidR="00E950AD" w:rsidRPr="0029686D" w:rsidRDefault="00E950AD" w:rsidP="00784BC7">
            <w:pPr>
              <w:rPr>
                <w:rFonts w:ascii="Times New Roman" w:hAnsi="Times New Roman" w:cs="Times New Roman"/>
                <w:sz w:val="20"/>
                <w:szCs w:val="20"/>
              </w:rPr>
            </w:pPr>
          </w:p>
        </w:tc>
        <w:tc>
          <w:tcPr>
            <w:tcW w:w="3421" w:type="dxa"/>
          </w:tcPr>
          <w:p w14:paraId="5558D9DB" w14:textId="77777777" w:rsidR="00E950AD" w:rsidRPr="0029686D" w:rsidRDefault="00E950AD" w:rsidP="00784BC7">
            <w:pPr>
              <w:rPr>
                <w:rFonts w:ascii="Times New Roman" w:hAnsi="Times New Roman" w:cs="Times New Roman"/>
                <w:i/>
                <w:iCs/>
                <w:sz w:val="20"/>
                <w:szCs w:val="20"/>
              </w:rPr>
            </w:pPr>
          </w:p>
        </w:tc>
        <w:tc>
          <w:tcPr>
            <w:tcW w:w="4499" w:type="dxa"/>
          </w:tcPr>
          <w:p w14:paraId="4CAA8B30" w14:textId="77777777" w:rsidR="00E950AD" w:rsidRPr="0029686D" w:rsidRDefault="00E950AD">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Farmworkers wear less clothing with higher WBGT:</w:t>
            </w:r>
          </w:p>
          <w:p w14:paraId="45AA881B" w14:textId="77777777" w:rsidR="00E950AD" w:rsidRPr="0029686D" w:rsidRDefault="00E950AD">
            <w:pPr>
              <w:numPr>
                <w:ilvl w:val="0"/>
                <w:numId w:val="104"/>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Clothing insulation (χ2 = 390.923, df = 344, p = 0.041) and</w:t>
            </w:r>
            <w:r w:rsidRPr="0029686D" w:rsidDel="00124270">
              <w:rPr>
                <w:rFonts w:ascii="Times New Roman" w:hAnsi="Times New Roman" w:cs="Times New Roman"/>
                <w:sz w:val="20"/>
                <w:szCs w:val="20"/>
              </w:rPr>
              <w:t xml:space="preserve"> had a</w:t>
            </w:r>
            <w:r w:rsidRPr="0029686D">
              <w:rPr>
                <w:rFonts w:ascii="Times New Roman" w:hAnsi="Times New Roman" w:cs="Times New Roman"/>
                <w:sz w:val="20"/>
                <w:szCs w:val="20"/>
              </w:rPr>
              <w:t xml:space="preserve"> correlation with WBGT (τ = −.191)</w:t>
            </w:r>
          </w:p>
          <w:p w14:paraId="3A343B37" w14:textId="77777777" w:rsidR="00E950AD" w:rsidRPr="0029686D" w:rsidRDefault="00E950AD" w:rsidP="0029686D">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umber of layers for </w:t>
            </w:r>
            <w:r w:rsidRPr="0029686D" w:rsidDel="005E43FB">
              <w:rPr>
                <w:rFonts w:ascii="Times New Roman" w:hAnsi="Times New Roman" w:cs="Times New Roman"/>
                <w:sz w:val="20"/>
                <w:szCs w:val="20"/>
              </w:rPr>
              <w:t>U</w:t>
            </w:r>
            <w:r w:rsidRPr="0029686D">
              <w:rPr>
                <w:rFonts w:ascii="Times New Roman" w:hAnsi="Times New Roman" w:cs="Times New Roman"/>
                <w:sz w:val="20"/>
                <w:szCs w:val="20"/>
              </w:rPr>
              <w:t>pper clothing (χ2 =27.880, df = 16, p = 0.033) and</w:t>
            </w:r>
            <w:r w:rsidRPr="0029686D" w:rsidDel="00124270">
              <w:rPr>
                <w:rFonts w:ascii="Times New Roman" w:hAnsi="Times New Roman" w:cs="Times New Roman"/>
                <w:sz w:val="20"/>
                <w:szCs w:val="20"/>
              </w:rPr>
              <w:t xml:space="preserve"> had a </w:t>
            </w:r>
            <w:r w:rsidRPr="0029686D">
              <w:rPr>
                <w:rFonts w:ascii="Times New Roman" w:hAnsi="Times New Roman" w:cs="Times New Roman"/>
                <w:sz w:val="20"/>
                <w:szCs w:val="20"/>
              </w:rPr>
              <w:t>correlation (τ = −.257)</w:t>
            </w:r>
          </w:p>
          <w:p w14:paraId="00D08ACB" w14:textId="77777777" w:rsidR="00E950AD" w:rsidRPr="0029686D" w:rsidRDefault="00E950AD" w:rsidP="0029686D">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ootwear (χ2 = 67.726, df = 40, p =0.004) and </w:t>
            </w:r>
            <w:r w:rsidRPr="0029686D" w:rsidDel="00124270">
              <w:rPr>
                <w:rFonts w:ascii="Times New Roman" w:hAnsi="Times New Roman" w:cs="Times New Roman"/>
                <w:sz w:val="20"/>
                <w:szCs w:val="20"/>
              </w:rPr>
              <w:t xml:space="preserve">had </w:t>
            </w:r>
            <w:r w:rsidRPr="0029686D">
              <w:rPr>
                <w:rFonts w:ascii="Times New Roman" w:hAnsi="Times New Roman" w:cs="Times New Roman"/>
                <w:sz w:val="20"/>
                <w:szCs w:val="20"/>
              </w:rPr>
              <w:t>correlation (τ = −.123)</w:t>
            </w:r>
          </w:p>
        </w:tc>
      </w:tr>
      <w:tr w:rsidR="00E950AD" w:rsidRPr="005C732C" w14:paraId="36339FAB" w14:textId="77777777" w:rsidTr="0029686D">
        <w:trPr>
          <w:trHeight w:val="77"/>
        </w:trPr>
        <w:tc>
          <w:tcPr>
            <w:tcW w:w="1440" w:type="dxa"/>
          </w:tcPr>
          <w:p w14:paraId="72595D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m et al. 2013</w:t>
            </w:r>
          </w:p>
        </w:tc>
        <w:tc>
          <w:tcPr>
            <w:tcW w:w="1620" w:type="dxa"/>
          </w:tcPr>
          <w:p w14:paraId="697693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armworkers (35)</w:t>
            </w:r>
          </w:p>
          <w:p w14:paraId="05154111" w14:textId="77777777" w:rsidR="00E950AD" w:rsidRPr="0029686D" w:rsidRDefault="00E950AD" w:rsidP="00784BC7">
            <w:pPr>
              <w:rPr>
                <w:rFonts w:ascii="Times New Roman" w:hAnsi="Times New Roman" w:cs="Times New Roman"/>
                <w:sz w:val="20"/>
                <w:szCs w:val="20"/>
              </w:rPr>
            </w:pPr>
          </w:p>
          <w:p w14:paraId="1B6DE07A" w14:textId="77777777" w:rsidR="00E950AD" w:rsidRPr="0029686D" w:rsidRDefault="00E950AD" w:rsidP="00784BC7">
            <w:pPr>
              <w:rPr>
                <w:rFonts w:ascii="Times New Roman" w:hAnsi="Times New Roman" w:cs="Times New Roman"/>
                <w:sz w:val="20"/>
                <w:szCs w:val="20"/>
              </w:rPr>
            </w:pPr>
          </w:p>
        </w:tc>
        <w:tc>
          <w:tcPr>
            <w:tcW w:w="1620" w:type="dxa"/>
          </w:tcPr>
          <w:p w14:paraId="61495DB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1 males </w:t>
            </w:r>
          </w:p>
          <w:p w14:paraId="569E2F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 females </w:t>
            </w:r>
          </w:p>
          <w:p w14:paraId="0D8DFD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1B378BDC" w14:textId="77777777" w:rsidR="00E950AD" w:rsidRPr="0029686D" w:rsidRDefault="00E950AD" w:rsidP="00784BC7">
            <w:pPr>
              <w:rPr>
                <w:rFonts w:ascii="Times New Roman" w:hAnsi="Times New Roman" w:cs="Times New Roman"/>
                <w:sz w:val="20"/>
                <w:szCs w:val="20"/>
              </w:rPr>
            </w:pPr>
          </w:p>
        </w:tc>
        <w:tc>
          <w:tcPr>
            <w:tcW w:w="2790" w:type="dxa"/>
          </w:tcPr>
          <w:p w14:paraId="3CFD33D7" w14:textId="77777777" w:rsidR="00E950AD" w:rsidRPr="0029686D" w:rsidRDefault="00E950AD" w:rsidP="00784BC7">
            <w:pPr>
              <w:rPr>
                <w:rFonts w:ascii="Times New Roman" w:hAnsi="Times New Roman" w:cs="Times New Roman"/>
                <w:sz w:val="20"/>
                <w:szCs w:val="20"/>
              </w:rPr>
            </w:pPr>
          </w:p>
        </w:tc>
        <w:tc>
          <w:tcPr>
            <w:tcW w:w="3599" w:type="dxa"/>
          </w:tcPr>
          <w:p w14:paraId="58BA8C6E" w14:textId="77777777" w:rsidR="00E950AD" w:rsidRPr="0029686D" w:rsidRDefault="00E950AD" w:rsidP="00784BC7">
            <w:pPr>
              <w:rPr>
                <w:rFonts w:ascii="Times New Roman" w:hAnsi="Times New Roman" w:cs="Times New Roman"/>
                <w:sz w:val="20"/>
                <w:szCs w:val="20"/>
              </w:rPr>
            </w:pPr>
          </w:p>
        </w:tc>
        <w:tc>
          <w:tcPr>
            <w:tcW w:w="3421" w:type="dxa"/>
          </w:tcPr>
          <w:p w14:paraId="07AA4330" w14:textId="77777777" w:rsidR="00E950AD" w:rsidRPr="0029686D" w:rsidRDefault="00E950AD" w:rsidP="00060637">
            <w:pPr>
              <w:numPr>
                <w:ilvl w:val="0"/>
                <w:numId w:val="48"/>
              </w:numPr>
              <w:ind w:left="144" w:hanging="144"/>
              <w:contextualSpacing/>
              <w:rPr>
                <w:rFonts w:ascii="Times New Roman" w:hAnsi="Times New Roman" w:cs="Times New Roman"/>
                <w:sz w:val="20"/>
                <w:szCs w:val="20"/>
              </w:rPr>
            </w:pPr>
          </w:p>
        </w:tc>
        <w:tc>
          <w:tcPr>
            <w:tcW w:w="4499" w:type="dxa"/>
          </w:tcPr>
          <w:p w14:paraId="29E03924"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 addition to water participants also reported drinking energy drinks to increase alertness and productivity</w:t>
            </w:r>
          </w:p>
          <w:p w14:paraId="19FCF678"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identified removal of clothing layers as an HRI preventive </w:t>
            </w:r>
            <w:proofErr w:type="gramStart"/>
            <w:r w:rsidRPr="0029686D">
              <w:rPr>
                <w:rFonts w:ascii="Times New Roman" w:hAnsi="Times New Roman" w:cs="Times New Roman"/>
                <w:sz w:val="20"/>
                <w:szCs w:val="20"/>
              </w:rPr>
              <w:t>measure</w:t>
            </w:r>
            <w:proofErr w:type="gramEnd"/>
          </w:p>
          <w:p w14:paraId="18880BA6" w14:textId="77777777" w:rsidR="00E950AD" w:rsidRPr="0029686D" w:rsidRDefault="00E950AD" w:rsidP="00092CE6">
            <w:pPr>
              <w:numPr>
                <w:ilvl w:val="0"/>
                <w:numId w:val="4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participants also reported wearing darker clothing and layered clothes to sweat to lose weight</w:t>
            </w:r>
          </w:p>
        </w:tc>
      </w:tr>
      <w:tr w:rsidR="00E950AD" w:rsidRPr="005C732C" w14:paraId="2CB372DD" w14:textId="77777777" w:rsidTr="004D2D3F">
        <w:tc>
          <w:tcPr>
            <w:tcW w:w="1440" w:type="dxa"/>
          </w:tcPr>
          <w:p w14:paraId="75813E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6</w:t>
            </w:r>
          </w:p>
        </w:tc>
        <w:tc>
          <w:tcPr>
            <w:tcW w:w="1620" w:type="dxa"/>
          </w:tcPr>
          <w:p w14:paraId="7A3799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84)</w:t>
            </w:r>
          </w:p>
          <w:p w14:paraId="41F93C75" w14:textId="77777777" w:rsidR="00E950AD" w:rsidRPr="0029686D" w:rsidRDefault="00E950AD" w:rsidP="00784BC7">
            <w:pPr>
              <w:rPr>
                <w:rFonts w:ascii="Times New Roman" w:hAnsi="Times New Roman" w:cs="Times New Roman"/>
                <w:sz w:val="20"/>
                <w:szCs w:val="20"/>
              </w:rPr>
            </w:pPr>
          </w:p>
          <w:p w14:paraId="11912F65" w14:textId="77777777" w:rsidR="00E950AD" w:rsidRPr="0029686D" w:rsidRDefault="00E950AD" w:rsidP="00784BC7">
            <w:pPr>
              <w:rPr>
                <w:rFonts w:ascii="Times New Roman" w:hAnsi="Times New Roman" w:cs="Times New Roman"/>
                <w:sz w:val="20"/>
                <w:szCs w:val="20"/>
              </w:rPr>
            </w:pPr>
          </w:p>
          <w:p w14:paraId="09D3F5D5" w14:textId="77777777" w:rsidR="00E950AD" w:rsidRPr="0029686D" w:rsidRDefault="00E950AD" w:rsidP="00784BC7">
            <w:pPr>
              <w:rPr>
                <w:rFonts w:ascii="Times New Roman" w:hAnsi="Times New Roman" w:cs="Times New Roman"/>
                <w:sz w:val="20"/>
                <w:szCs w:val="20"/>
              </w:rPr>
            </w:pPr>
          </w:p>
          <w:p w14:paraId="238AB270" w14:textId="77777777" w:rsidR="00E950AD" w:rsidRPr="0029686D" w:rsidRDefault="00E950AD" w:rsidP="00784BC7">
            <w:pPr>
              <w:rPr>
                <w:rFonts w:ascii="Times New Roman" w:hAnsi="Times New Roman" w:cs="Times New Roman"/>
                <w:sz w:val="20"/>
                <w:szCs w:val="20"/>
              </w:rPr>
            </w:pPr>
          </w:p>
        </w:tc>
        <w:tc>
          <w:tcPr>
            <w:tcW w:w="1620" w:type="dxa"/>
          </w:tcPr>
          <w:p w14:paraId="1AEC46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51 males </w:t>
            </w:r>
          </w:p>
          <w:p w14:paraId="754C5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3 females </w:t>
            </w:r>
          </w:p>
          <w:p w14:paraId="0C3425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3</w:t>
            </w:r>
          </w:p>
          <w:p w14:paraId="47829100" w14:textId="77777777" w:rsidR="00E950AD" w:rsidRPr="0029686D" w:rsidRDefault="00E950AD" w:rsidP="00784BC7">
            <w:pPr>
              <w:rPr>
                <w:rFonts w:ascii="Times New Roman" w:hAnsi="Times New Roman" w:cs="Times New Roman"/>
                <w:sz w:val="20"/>
                <w:szCs w:val="20"/>
              </w:rPr>
            </w:pPr>
          </w:p>
        </w:tc>
        <w:tc>
          <w:tcPr>
            <w:tcW w:w="3690" w:type="dxa"/>
          </w:tcPr>
          <w:p w14:paraId="7701978C"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GFR was 113 mL/min/1.73 </w:t>
            </w:r>
            <w:proofErr w:type="gramStart"/>
            <w:r w:rsidRPr="0029686D">
              <w:rPr>
                <w:rFonts w:ascii="Times New Roman" w:hAnsi="Times New Roman" w:cs="Times New Roman"/>
                <w:sz w:val="20"/>
                <w:szCs w:val="20"/>
              </w:rPr>
              <w:t>m2</w:t>
            </w:r>
            <w:proofErr w:type="gramEnd"/>
          </w:p>
          <w:p w14:paraId="131FBAF1"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t;5% of workers had </w:t>
            </w:r>
            <w:proofErr w:type="gramStart"/>
            <w:r w:rsidRPr="0029686D">
              <w:rPr>
                <w:rFonts w:ascii="Times New Roman" w:hAnsi="Times New Roman" w:cs="Times New Roman"/>
                <w:sz w:val="20"/>
                <w:szCs w:val="20"/>
              </w:rPr>
              <w:t>albuminuria</w:t>
            </w:r>
            <w:proofErr w:type="gramEnd"/>
          </w:p>
          <w:p w14:paraId="43536460"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n had NGAL and IL-18 levels that were about one-third those of women at both the pre- and late </w:t>
            </w:r>
            <w:proofErr w:type="gramStart"/>
            <w:r w:rsidRPr="0029686D">
              <w:rPr>
                <w:rFonts w:ascii="Times New Roman" w:hAnsi="Times New Roman" w:cs="Times New Roman"/>
                <w:sz w:val="20"/>
                <w:szCs w:val="20"/>
              </w:rPr>
              <w:t>harvest</w:t>
            </w:r>
            <w:proofErr w:type="gramEnd"/>
          </w:p>
          <w:p w14:paraId="713E92E2"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NGAL levels among cane cutters (preharvest 7.6 ug/g, late harvest 19.3)</w:t>
            </w:r>
          </w:p>
          <w:p w14:paraId="0895EA68" w14:textId="77777777" w:rsidR="00E950AD" w:rsidRPr="0029686D" w:rsidRDefault="00E950AD" w:rsidP="00060637">
            <w:pPr>
              <w:numPr>
                <w:ilvl w:val="0"/>
                <w:numId w:val="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ecrease in NAG levels in factory workers (preharvest 2.23, late harvest 0.60)</w:t>
            </w:r>
          </w:p>
        </w:tc>
        <w:tc>
          <w:tcPr>
            <w:tcW w:w="2790" w:type="dxa"/>
          </w:tcPr>
          <w:p w14:paraId="7A4E46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Consumption of electrolyte packet among cane cutters:</w:t>
            </w:r>
          </w:p>
          <w:p w14:paraId="27F1FCED" w14:textId="77777777" w:rsidR="00E950AD" w:rsidRPr="0029686D" w:rsidRDefault="00E950AD" w:rsidP="00060637">
            <w:pPr>
              <w:numPr>
                <w:ilvl w:val="0"/>
                <w:numId w:val="46"/>
              </w:numPr>
              <w:spacing w:line="480" w:lineRule="auto"/>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3% decrease in mean NGAL (RM, 0.77; 95% CI, 0.61-0.98)</w:t>
            </w:r>
          </w:p>
          <w:p w14:paraId="0980E4D8" w14:textId="77777777" w:rsidR="00E950AD" w:rsidRPr="0029686D" w:rsidRDefault="00E950AD" w:rsidP="00060637">
            <w:pPr>
              <w:numPr>
                <w:ilvl w:val="0"/>
                <w:numId w:val="46"/>
              </w:numPr>
              <w:spacing w:line="480" w:lineRule="auto"/>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 decrease in mean NAG (RM 0.84 95% CI 0.70-1.01) </w:t>
            </w:r>
          </w:p>
          <w:p w14:paraId="30D7F6A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Consumption of electrolyte packet among seed cutters:</w:t>
            </w:r>
          </w:p>
          <w:p w14:paraId="681E49BE" w14:textId="77777777" w:rsidR="00E950AD" w:rsidRPr="0029686D" w:rsidRDefault="00E950AD" w:rsidP="00060637">
            <w:pPr>
              <w:numPr>
                <w:ilvl w:val="0"/>
                <w:numId w:val="9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decrease in mean IL-18 (RM 0.69 95% CI, 0.46-1.04) </w:t>
            </w:r>
          </w:p>
          <w:p w14:paraId="6FACB60C" w14:textId="70AA268B"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sz w:val="20"/>
                <w:szCs w:val="20"/>
              </w:rPr>
              <w:t>33% decrease in mean NAG (RM 0.67 95% CI 0.44-1.02)</w:t>
            </w:r>
          </w:p>
        </w:tc>
        <w:tc>
          <w:tcPr>
            <w:tcW w:w="3599" w:type="dxa"/>
          </w:tcPr>
          <w:p w14:paraId="4FD0E93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NGAL among all workers:</w:t>
            </w:r>
          </w:p>
          <w:p w14:paraId="1C8FAA64"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utters (RM, 2.57; 95% CI, 1.54-4.27) </w:t>
            </w:r>
          </w:p>
          <w:p w14:paraId="4E8875C6"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rrigators (RM, 2.07; 95% CI, 1.24-3.47) </w:t>
            </w:r>
          </w:p>
          <w:p w14:paraId="641B16A7" w14:textId="77777777" w:rsidR="00E950AD" w:rsidRPr="0029686D" w:rsidRDefault="00E950AD" w:rsidP="00060637">
            <w:pPr>
              <w:numPr>
                <w:ilvl w:val="0"/>
                <w:numId w:val="8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ield workers (RM, 1.49; 95% CI, 1.06-2.09) compared to non-field </w:t>
            </w:r>
            <w:proofErr w:type="gramStart"/>
            <w:r w:rsidRPr="0029686D">
              <w:rPr>
                <w:rFonts w:ascii="Times New Roman" w:hAnsi="Times New Roman" w:cs="Times New Roman"/>
                <w:sz w:val="20"/>
                <w:szCs w:val="20"/>
              </w:rPr>
              <w:t>workers</w:t>
            </w:r>
            <w:proofErr w:type="gramEnd"/>
          </w:p>
          <w:p w14:paraId="7E40E9D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ion with higher IL-18 among all workers:</w:t>
            </w:r>
          </w:p>
          <w:p w14:paraId="1B56FF5F"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ield workers (RM 1.61; 95% CI, 1.12-2.31) compared to non-field </w:t>
            </w:r>
            <w:proofErr w:type="gramStart"/>
            <w:r w:rsidRPr="0029686D">
              <w:rPr>
                <w:rFonts w:ascii="Times New Roman" w:hAnsi="Times New Roman" w:cs="Times New Roman"/>
                <w:sz w:val="20"/>
                <w:szCs w:val="20"/>
              </w:rPr>
              <w:t>workers</w:t>
            </w:r>
            <w:proofErr w:type="gramEnd"/>
          </w:p>
          <w:p w14:paraId="738FB082"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utters (RM, 1.89 95% CI 1.08-3.29) </w:t>
            </w:r>
          </w:p>
          <w:p w14:paraId="6A7352A0"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eders (RM, 2.11; 95% CI 1.14-3.92)</w:t>
            </w:r>
            <w:r w:rsidRPr="0029686D" w:rsidDel="00121471">
              <w:rPr>
                <w:rFonts w:ascii="Times New Roman" w:hAnsi="Times New Roman" w:cs="Times New Roman"/>
                <w:sz w:val="20"/>
                <w:szCs w:val="20"/>
              </w:rPr>
              <w:t xml:space="preserve"> </w:t>
            </w:r>
          </w:p>
        </w:tc>
        <w:tc>
          <w:tcPr>
            <w:tcW w:w="3421" w:type="dxa"/>
          </w:tcPr>
          <w:p w14:paraId="6535B770"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richemical applicators did not have increases in kidney injury biomarkers compared to other field </w:t>
            </w:r>
            <w:proofErr w:type="gramStart"/>
            <w:r w:rsidRPr="0029686D">
              <w:rPr>
                <w:rFonts w:ascii="Times New Roman" w:hAnsi="Times New Roman" w:cs="Times New Roman"/>
                <w:sz w:val="20"/>
                <w:szCs w:val="20"/>
              </w:rPr>
              <w:t>workers</w:t>
            </w:r>
            <w:proofErr w:type="gramEnd"/>
          </w:p>
          <w:p w14:paraId="58CB326E" w14:textId="77777777" w:rsidR="00E950AD" w:rsidRPr="0029686D" w:rsidRDefault="00E950AD" w:rsidP="00060637">
            <w:pPr>
              <w:numPr>
                <w:ilvl w:val="0"/>
                <w:numId w:val="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 overall association between self-reported daily intake of water or electrolyte solution and NGAL, IL-18, or NAG</w:t>
            </w:r>
          </w:p>
          <w:p w14:paraId="065A91A3" w14:textId="77777777" w:rsidR="00E950AD" w:rsidRPr="0029686D" w:rsidRDefault="00E950AD" w:rsidP="00784BC7">
            <w:pPr>
              <w:rPr>
                <w:rFonts w:ascii="Times New Roman" w:hAnsi="Times New Roman" w:cs="Times New Roman"/>
                <w:sz w:val="20"/>
                <w:szCs w:val="20"/>
              </w:rPr>
            </w:pPr>
          </w:p>
          <w:p w14:paraId="5B91CE5D" w14:textId="77777777" w:rsidR="00E950AD" w:rsidRPr="0029686D" w:rsidRDefault="00E950AD" w:rsidP="00784BC7">
            <w:pPr>
              <w:rPr>
                <w:rFonts w:ascii="Times New Roman" w:hAnsi="Times New Roman" w:cs="Times New Roman"/>
                <w:sz w:val="20"/>
                <w:szCs w:val="20"/>
              </w:rPr>
            </w:pPr>
          </w:p>
        </w:tc>
        <w:tc>
          <w:tcPr>
            <w:tcW w:w="4499" w:type="dxa"/>
          </w:tcPr>
          <w:p w14:paraId="03A6AFD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2CFBDBF" w14:textId="77777777" w:rsidTr="004D2D3F">
        <w:trPr>
          <w:trHeight w:val="1524"/>
        </w:trPr>
        <w:tc>
          <w:tcPr>
            <w:tcW w:w="1440" w:type="dxa"/>
          </w:tcPr>
          <w:p w14:paraId="7B4A59E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ws et al., 2015</w:t>
            </w:r>
          </w:p>
        </w:tc>
        <w:tc>
          <w:tcPr>
            <w:tcW w:w="1620" w:type="dxa"/>
          </w:tcPr>
          <w:p w14:paraId="6E67058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84)</w:t>
            </w:r>
          </w:p>
          <w:p w14:paraId="014BB808" w14:textId="77777777" w:rsidR="00E950AD" w:rsidRPr="0029686D" w:rsidRDefault="00E950AD" w:rsidP="00784BC7">
            <w:pPr>
              <w:rPr>
                <w:rFonts w:ascii="Times New Roman" w:hAnsi="Times New Roman" w:cs="Times New Roman"/>
                <w:sz w:val="20"/>
                <w:szCs w:val="20"/>
              </w:rPr>
            </w:pPr>
          </w:p>
          <w:p w14:paraId="50DFAFF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Cane cutters (51) </w:t>
            </w:r>
          </w:p>
          <w:p w14:paraId="306FA0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eeders (36) Seed cutters (19) Agrochemical applicators (29)</w:t>
            </w:r>
          </w:p>
          <w:p w14:paraId="455E024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Irrigators (49) </w:t>
            </w:r>
          </w:p>
          <w:p w14:paraId="428A28C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Drivers (41) Factory workers (59)</w:t>
            </w:r>
          </w:p>
        </w:tc>
        <w:tc>
          <w:tcPr>
            <w:tcW w:w="1620" w:type="dxa"/>
          </w:tcPr>
          <w:p w14:paraId="494BED2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ale: 251</w:t>
            </w:r>
          </w:p>
          <w:p w14:paraId="00D4EE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 33</w:t>
            </w:r>
          </w:p>
          <w:p w14:paraId="03D6D9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18-63</w:t>
            </w:r>
          </w:p>
        </w:tc>
        <w:tc>
          <w:tcPr>
            <w:tcW w:w="3690" w:type="dxa"/>
          </w:tcPr>
          <w:p w14:paraId="646754E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eGFR</w:t>
            </w:r>
            <w:r w:rsidRPr="0029686D">
              <w:rPr>
                <w:rFonts w:ascii="Times New Roman" w:hAnsi="Times New Roman" w:cs="Times New Roman"/>
                <w:sz w:val="20"/>
                <w:szCs w:val="20"/>
              </w:rPr>
              <w:t xml:space="preserve"> (</w:t>
            </w:r>
            <w:r w:rsidRPr="0029686D">
              <w:rPr>
                <w:rFonts w:ascii="Times New Roman" w:hAnsi="Times New Roman" w:cs="Times New Roman"/>
                <w:i/>
                <w:iCs/>
                <w:sz w:val="20"/>
                <w:szCs w:val="20"/>
              </w:rPr>
              <w:t>ml/min/1.73):</w:t>
            </w:r>
          </w:p>
          <w:p w14:paraId="6B30BA00" w14:textId="77777777" w:rsidR="00E950AD" w:rsidRPr="0029686D" w:rsidRDefault="00E950AD" w:rsidP="00060637">
            <w:pPr>
              <w:numPr>
                <w:ilvl w:val="0"/>
                <w:numId w:val="14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ecline in cross harvest eGFR among field workers (-6.9 ml/min) compared to non-field </w:t>
            </w:r>
            <w:proofErr w:type="gramStart"/>
            <w:r w:rsidRPr="0029686D">
              <w:rPr>
                <w:rFonts w:ascii="Times New Roman" w:hAnsi="Times New Roman" w:cs="Times New Roman"/>
                <w:sz w:val="20"/>
                <w:szCs w:val="20"/>
              </w:rPr>
              <w:t>workers</w:t>
            </w:r>
            <w:proofErr w:type="gramEnd"/>
          </w:p>
          <w:p w14:paraId="475C86AA" w14:textId="77777777" w:rsidR="00E950AD" w:rsidRPr="0029686D" w:rsidRDefault="00E950AD" w:rsidP="00060637">
            <w:pPr>
              <w:numPr>
                <w:ilvl w:val="0"/>
                <w:numId w:val="1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ecline in cross harvest eGFR among seed cutters (-8.6), irrigators (-7.4), cane cutters (-5.0) compared to factory </w:t>
            </w:r>
            <w:proofErr w:type="gramStart"/>
            <w:r w:rsidRPr="0029686D">
              <w:rPr>
                <w:rFonts w:ascii="Times New Roman" w:hAnsi="Times New Roman" w:cs="Times New Roman"/>
                <w:sz w:val="20"/>
                <w:szCs w:val="20"/>
              </w:rPr>
              <w:t>workers</w:t>
            </w:r>
            <w:proofErr w:type="gramEnd"/>
            <w:r w:rsidRPr="0029686D">
              <w:rPr>
                <w:rFonts w:ascii="Times New Roman" w:hAnsi="Times New Roman" w:cs="Times New Roman"/>
                <w:sz w:val="20"/>
                <w:szCs w:val="20"/>
              </w:rPr>
              <w:t xml:space="preserve"> </w:t>
            </w:r>
          </w:p>
          <w:p w14:paraId="43A6FA8E" w14:textId="77777777" w:rsidR="00E950AD" w:rsidRPr="0029686D" w:rsidRDefault="00E950AD" w:rsidP="00784BC7">
            <w:pPr>
              <w:rPr>
                <w:rFonts w:ascii="Times New Roman" w:hAnsi="Times New Roman" w:cs="Times New Roman"/>
                <w:sz w:val="20"/>
                <w:szCs w:val="20"/>
              </w:rPr>
            </w:pPr>
          </w:p>
          <w:p w14:paraId="77E6E868" w14:textId="77777777" w:rsidR="00E950AD" w:rsidRPr="0029686D" w:rsidRDefault="00E950AD" w:rsidP="00060637">
            <w:pPr>
              <w:numPr>
                <w:ilvl w:val="0"/>
                <w:numId w:val="14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wer than 5% of workers had albumin-to-creatinine ratio (ACR) &gt;30 mg/g</w:t>
            </w:r>
          </w:p>
        </w:tc>
        <w:tc>
          <w:tcPr>
            <w:tcW w:w="2790" w:type="dxa"/>
          </w:tcPr>
          <w:p w14:paraId="706EE14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Late harvest eGFR:</w:t>
            </w:r>
          </w:p>
          <w:p w14:paraId="68C5589A" w14:textId="77777777" w:rsidR="00E950AD" w:rsidRPr="0029686D" w:rsidRDefault="00E950AD" w:rsidP="00060637">
            <w:pPr>
              <w:numPr>
                <w:ilvl w:val="0"/>
                <w:numId w:val="14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sumption of electrolyte packet among cane cutters (6.1 ml/min/1.73 m2; 95% CI: 20.06, 12.2)</w:t>
            </w:r>
          </w:p>
          <w:p w14:paraId="75E4F6D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eGFR:</w:t>
            </w:r>
          </w:p>
          <w:p w14:paraId="6BDF8434" w14:textId="77777777" w:rsidR="00E950AD" w:rsidRPr="0029686D" w:rsidRDefault="00E950AD" w:rsidP="00060637">
            <w:pPr>
              <w:numPr>
                <w:ilvl w:val="0"/>
                <w:numId w:val="1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nsumption of electrolyte packet among cane cutters (7.0 ml/min/1.73 m2; 95% CI: 1.9, 12.1)</w:t>
            </w:r>
          </w:p>
          <w:p w14:paraId="78DFABE8" w14:textId="77777777" w:rsidR="00E950AD" w:rsidRPr="0029686D" w:rsidRDefault="00E950AD" w:rsidP="00784BC7">
            <w:pPr>
              <w:rPr>
                <w:rFonts w:ascii="Times New Roman" w:hAnsi="Times New Roman" w:cs="Times New Roman"/>
                <w:sz w:val="20"/>
                <w:szCs w:val="20"/>
              </w:rPr>
            </w:pPr>
          </w:p>
        </w:tc>
        <w:tc>
          <w:tcPr>
            <w:tcW w:w="3599" w:type="dxa"/>
          </w:tcPr>
          <w:p w14:paraId="37D2EE9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line in pre-harvest eGFR:</w:t>
            </w:r>
          </w:p>
          <w:p w14:paraId="32174AA8" w14:textId="77777777" w:rsidR="00E950AD" w:rsidRPr="0029686D" w:rsidRDefault="00E950AD" w:rsidP="00060637">
            <w:pPr>
              <w:numPr>
                <w:ilvl w:val="0"/>
                <w:numId w:val="1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years employed at the company (0.3 ml/min/1.73 m2 95% CI: 20.6, 20.04)</w:t>
            </w:r>
          </w:p>
        </w:tc>
        <w:tc>
          <w:tcPr>
            <w:tcW w:w="3421" w:type="dxa"/>
          </w:tcPr>
          <w:p w14:paraId="4297CCEC" w14:textId="77777777" w:rsidR="00E950AD" w:rsidRPr="0029686D" w:rsidRDefault="00E950AD" w:rsidP="00784BC7">
            <w:pPr>
              <w:rPr>
                <w:rFonts w:ascii="Times New Roman" w:hAnsi="Times New Roman" w:cs="Times New Roman"/>
                <w:i/>
                <w:iCs/>
                <w:sz w:val="20"/>
                <w:szCs w:val="20"/>
              </w:rPr>
            </w:pPr>
          </w:p>
        </w:tc>
        <w:tc>
          <w:tcPr>
            <w:tcW w:w="4499" w:type="dxa"/>
          </w:tcPr>
          <w:p w14:paraId="549D54E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C4B7739" w14:textId="77777777" w:rsidTr="004D2D3F">
        <w:trPr>
          <w:trHeight w:val="530"/>
        </w:trPr>
        <w:tc>
          <w:tcPr>
            <w:tcW w:w="1440" w:type="dxa"/>
          </w:tcPr>
          <w:p w14:paraId="66AF2452"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López-Gálvez et al. 2021</w:t>
            </w:r>
          </w:p>
        </w:tc>
        <w:tc>
          <w:tcPr>
            <w:tcW w:w="1620" w:type="dxa"/>
          </w:tcPr>
          <w:p w14:paraId="6811591E"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Farmworkers (101)</w:t>
            </w:r>
          </w:p>
          <w:p w14:paraId="7C94D359" w14:textId="77777777" w:rsidR="00E950AD" w:rsidRPr="0029686D" w:rsidRDefault="00E950AD" w:rsidP="00321D84">
            <w:pPr>
              <w:rPr>
                <w:rFonts w:asciiTheme="majorBidi" w:hAnsiTheme="majorBidi" w:cstheme="majorBidi"/>
                <w:sz w:val="20"/>
                <w:szCs w:val="20"/>
              </w:rPr>
            </w:pPr>
          </w:p>
          <w:p w14:paraId="747CFC68"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Organic fields: 50</w:t>
            </w:r>
          </w:p>
          <w:p w14:paraId="79EC246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Conventional fields: 51</w:t>
            </w:r>
          </w:p>
          <w:p w14:paraId="733C8E27" w14:textId="77777777" w:rsidR="00E950AD" w:rsidRPr="0029686D" w:rsidRDefault="00E950AD" w:rsidP="00321D84">
            <w:pPr>
              <w:rPr>
                <w:rFonts w:asciiTheme="majorBidi" w:hAnsiTheme="majorBidi" w:cstheme="majorBidi"/>
                <w:sz w:val="20"/>
                <w:szCs w:val="20"/>
              </w:rPr>
            </w:pPr>
          </w:p>
          <w:p w14:paraId="7526642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Reference group (50)</w:t>
            </w:r>
          </w:p>
          <w:p w14:paraId="5CDE15D8" w14:textId="77777777" w:rsidR="00E950AD" w:rsidRPr="0029686D" w:rsidRDefault="00E950AD" w:rsidP="00321D84">
            <w:pPr>
              <w:rPr>
                <w:rFonts w:asciiTheme="majorBidi" w:hAnsiTheme="majorBidi" w:cstheme="majorBidi"/>
                <w:sz w:val="20"/>
                <w:szCs w:val="20"/>
              </w:rPr>
            </w:pPr>
          </w:p>
          <w:p w14:paraId="4EF8F747" w14:textId="77777777" w:rsidR="00E950AD" w:rsidRPr="0029686D" w:rsidRDefault="00E950AD" w:rsidP="00321D84">
            <w:pPr>
              <w:rPr>
                <w:rFonts w:ascii="Times New Roman" w:hAnsi="Times New Roman" w:cs="Times New Roman"/>
                <w:sz w:val="20"/>
                <w:szCs w:val="20"/>
              </w:rPr>
            </w:pPr>
          </w:p>
        </w:tc>
        <w:tc>
          <w:tcPr>
            <w:tcW w:w="1620" w:type="dxa"/>
          </w:tcPr>
          <w:p w14:paraId="403349A4" w14:textId="77777777" w:rsidR="00E950AD" w:rsidRPr="0029686D" w:rsidRDefault="00E950AD" w:rsidP="00321D84">
            <w:pPr>
              <w:rPr>
                <w:rFonts w:asciiTheme="majorBidi" w:hAnsiTheme="majorBidi" w:cstheme="majorBidi"/>
                <w:sz w:val="20"/>
                <w:szCs w:val="20"/>
              </w:rPr>
            </w:pPr>
          </w:p>
          <w:p w14:paraId="0A9CF32C" w14:textId="77777777" w:rsidR="00E950AD" w:rsidRPr="0029686D" w:rsidRDefault="00E950AD" w:rsidP="00321D84">
            <w:pPr>
              <w:rPr>
                <w:rFonts w:asciiTheme="majorBidi" w:hAnsiTheme="majorBidi" w:cstheme="majorBidi"/>
                <w:sz w:val="20"/>
                <w:szCs w:val="20"/>
              </w:rPr>
            </w:pPr>
          </w:p>
          <w:p w14:paraId="42298340" w14:textId="77777777" w:rsidR="00E950AD" w:rsidRPr="0029686D" w:rsidRDefault="00E950AD" w:rsidP="00321D84">
            <w:pPr>
              <w:rPr>
                <w:rFonts w:asciiTheme="majorBidi" w:hAnsiTheme="majorBidi" w:cstheme="majorBidi"/>
                <w:sz w:val="20"/>
                <w:szCs w:val="20"/>
              </w:rPr>
            </w:pPr>
          </w:p>
          <w:p w14:paraId="4D9D04CB"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Age range: 18-59</w:t>
            </w:r>
          </w:p>
          <w:p w14:paraId="1BCDB1B8"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101</w:t>
            </w:r>
          </w:p>
          <w:p w14:paraId="3D27AEBE" w14:textId="77777777" w:rsidR="00E950AD" w:rsidRPr="0029686D" w:rsidRDefault="00E950AD" w:rsidP="00321D84">
            <w:pPr>
              <w:rPr>
                <w:rFonts w:asciiTheme="majorBidi" w:hAnsiTheme="majorBidi" w:cstheme="majorBidi"/>
                <w:sz w:val="20"/>
                <w:szCs w:val="20"/>
              </w:rPr>
            </w:pPr>
          </w:p>
          <w:p w14:paraId="36679321"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Age range: 18-59</w:t>
            </w:r>
          </w:p>
          <w:p w14:paraId="3E84263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50</w:t>
            </w:r>
          </w:p>
          <w:p w14:paraId="6EBBD669" w14:textId="77777777" w:rsidR="00E950AD" w:rsidRPr="0029686D" w:rsidRDefault="00E950AD" w:rsidP="00321D84">
            <w:pPr>
              <w:rPr>
                <w:rFonts w:ascii="Times New Roman" w:hAnsi="Times New Roman" w:cs="Times New Roman"/>
                <w:sz w:val="20"/>
                <w:szCs w:val="20"/>
              </w:rPr>
            </w:pPr>
          </w:p>
        </w:tc>
        <w:tc>
          <w:tcPr>
            <w:tcW w:w="3690" w:type="dxa"/>
          </w:tcPr>
          <w:p w14:paraId="371D7BB2"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 xml:space="preserve">One farmworker developed kidney disease, two suffered a kidney injury, and 14 were at risk of a kidney </w:t>
            </w:r>
            <w:proofErr w:type="gramStart"/>
            <w:r w:rsidRPr="0029686D">
              <w:rPr>
                <w:rFonts w:cstheme="majorBidi"/>
                <w:sz w:val="20"/>
                <w:szCs w:val="20"/>
              </w:rPr>
              <w:t>injury</w:t>
            </w:r>
            <w:proofErr w:type="gramEnd"/>
          </w:p>
          <w:p w14:paraId="011F37C1"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 xml:space="preserve">Decline in eGFR from pre-harvest (125 ± 13.0) to late harvest (106 ± 17.5) among </w:t>
            </w:r>
            <w:proofErr w:type="gramStart"/>
            <w:r w:rsidRPr="0029686D">
              <w:rPr>
                <w:rFonts w:cstheme="majorBidi"/>
                <w:sz w:val="20"/>
                <w:szCs w:val="20"/>
              </w:rPr>
              <w:t>farmworkers</w:t>
            </w:r>
            <w:proofErr w:type="gramEnd"/>
          </w:p>
          <w:p w14:paraId="25AAA3A8" w14:textId="77777777" w:rsidR="00E950AD" w:rsidRPr="0029686D" w:rsidRDefault="00E950AD" w:rsidP="00321D84">
            <w:pPr>
              <w:pStyle w:val="ListParagraph"/>
              <w:numPr>
                <w:ilvl w:val="0"/>
                <w:numId w:val="155"/>
              </w:numPr>
              <w:spacing w:line="240" w:lineRule="auto"/>
              <w:ind w:left="144" w:hanging="144"/>
              <w:rPr>
                <w:rFonts w:cstheme="majorBidi"/>
                <w:sz w:val="20"/>
                <w:szCs w:val="20"/>
              </w:rPr>
            </w:pPr>
            <w:r w:rsidRPr="0029686D">
              <w:rPr>
                <w:rFonts w:cstheme="majorBidi"/>
                <w:sz w:val="20"/>
                <w:szCs w:val="20"/>
              </w:rPr>
              <w:t>Significant decline in eGFR among conventional field (101.2 ± 19.4) compared to organic field farmworkers (110.9 ± 13.6)</w:t>
            </w:r>
          </w:p>
          <w:p w14:paraId="1E5534E2" w14:textId="77777777" w:rsidR="00E950AD" w:rsidRPr="0029686D" w:rsidRDefault="00E950AD" w:rsidP="00321D84">
            <w:pPr>
              <w:contextualSpacing/>
              <w:rPr>
                <w:rFonts w:ascii="Times New Roman" w:hAnsi="Times New Roman" w:cs="Times New Roman"/>
                <w:sz w:val="20"/>
                <w:szCs w:val="20"/>
              </w:rPr>
            </w:pPr>
          </w:p>
        </w:tc>
        <w:tc>
          <w:tcPr>
            <w:tcW w:w="2790" w:type="dxa"/>
          </w:tcPr>
          <w:p w14:paraId="45DA80B4" w14:textId="77777777" w:rsidR="00E950AD" w:rsidRPr="0029686D" w:rsidRDefault="00E950AD" w:rsidP="00321D84">
            <w:pPr>
              <w:rPr>
                <w:rFonts w:ascii="Times New Roman" w:hAnsi="Times New Roman" w:cs="Times New Roman"/>
                <w:sz w:val="20"/>
                <w:szCs w:val="20"/>
              </w:rPr>
            </w:pPr>
          </w:p>
        </w:tc>
        <w:tc>
          <w:tcPr>
            <w:tcW w:w="3599" w:type="dxa"/>
          </w:tcPr>
          <w:p w14:paraId="6A885D3B" w14:textId="0C9A3A8D"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decline in eGFR</w:t>
            </w:r>
            <w:r w:rsidR="00D2418A" w:rsidRPr="0029686D">
              <w:rPr>
                <w:rFonts w:asciiTheme="majorBidi" w:hAnsiTheme="majorBidi" w:cstheme="majorBidi"/>
                <w:i/>
                <w:iCs/>
                <w:sz w:val="20"/>
                <w:szCs w:val="20"/>
              </w:rPr>
              <w:t>:</w:t>
            </w:r>
          </w:p>
          <w:p w14:paraId="0C6D8EE2"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1</w:t>
            </w:r>
          </w:p>
          <w:p w14:paraId="620F1D89"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Late harvest (β: -</w:t>
            </w:r>
            <w:r w:rsidRPr="0029686D">
              <w:rPr>
                <w:sz w:val="20"/>
                <w:szCs w:val="20"/>
              </w:rPr>
              <w:t xml:space="preserve"> </w:t>
            </w:r>
            <w:r w:rsidRPr="0029686D">
              <w:rPr>
                <w:rFonts w:cstheme="majorBidi"/>
                <w:sz w:val="20"/>
                <w:szCs w:val="20"/>
              </w:rPr>
              <w:t>16.98;</w:t>
            </w:r>
            <w:r w:rsidRPr="0029686D">
              <w:rPr>
                <w:sz w:val="20"/>
                <w:szCs w:val="20"/>
              </w:rPr>
              <w:t xml:space="preserve"> </w:t>
            </w:r>
            <w:r w:rsidRPr="0029686D">
              <w:rPr>
                <w:rFonts w:cstheme="majorBidi"/>
                <w:sz w:val="20"/>
                <w:szCs w:val="20"/>
              </w:rPr>
              <w:t>95%CI: −20.22, −13.69)</w:t>
            </w:r>
          </w:p>
          <w:p w14:paraId="78ECFBC4"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2</w:t>
            </w:r>
          </w:p>
          <w:p w14:paraId="368376BB"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PSI (β: -0.16; 95% CI: −0.15, −0.06)</w:t>
            </w:r>
          </w:p>
          <w:p w14:paraId="6C6EA665"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Mildly Dehydrated (β: -9.68; 95% CI: −13.31, −3.26)</w:t>
            </w:r>
          </w:p>
          <w:p w14:paraId="6BF24EF3"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Dehydrated (β: -13.62; 95% CI: −16.56, −7.71)</w:t>
            </w:r>
          </w:p>
          <w:p w14:paraId="49CBAD99"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3</w:t>
            </w:r>
          </w:p>
          <w:p w14:paraId="25CFA106"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Organic field (β: -19.02; 95% CI: −27.29, −10.82</w:t>
            </w:r>
          </w:p>
          <w:p w14:paraId="29611FE0" w14:textId="77777777" w:rsidR="00E950AD" w:rsidRPr="0029686D" w:rsidRDefault="00E950AD" w:rsidP="00321D84">
            <w:pPr>
              <w:pStyle w:val="ListParagraph"/>
              <w:numPr>
                <w:ilvl w:val="0"/>
                <w:numId w:val="152"/>
              </w:numPr>
              <w:spacing w:line="240" w:lineRule="auto"/>
              <w:ind w:left="144" w:hanging="144"/>
              <w:rPr>
                <w:rFonts w:cstheme="majorBidi"/>
                <w:sz w:val="20"/>
                <w:szCs w:val="20"/>
              </w:rPr>
            </w:pPr>
            <w:r w:rsidRPr="0029686D">
              <w:rPr>
                <w:rFonts w:cstheme="majorBidi"/>
                <w:sz w:val="20"/>
                <w:szCs w:val="20"/>
              </w:rPr>
              <w:t>Conventional field (β: -29.17; 95% CI: −37.26, −21.17)</w:t>
            </w:r>
          </w:p>
          <w:p w14:paraId="0E108CCD"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odel 4</w:t>
            </w:r>
          </w:p>
          <w:p w14:paraId="2BF63F55" w14:textId="77777777" w:rsidR="00E950AD" w:rsidRPr="0029686D" w:rsidRDefault="00E950AD" w:rsidP="00321D84">
            <w:pPr>
              <w:pStyle w:val="Default"/>
              <w:numPr>
                <w:ilvl w:val="0"/>
                <w:numId w:val="153"/>
              </w:numPr>
              <w:ind w:left="144" w:hanging="144"/>
              <w:rPr>
                <w:sz w:val="20"/>
                <w:szCs w:val="20"/>
              </w:rPr>
            </w:pPr>
            <w:r w:rsidRPr="0029686D">
              <w:rPr>
                <w:rFonts w:asciiTheme="majorBidi" w:hAnsiTheme="majorBidi" w:cstheme="majorBidi"/>
                <w:sz w:val="20"/>
                <w:szCs w:val="20"/>
              </w:rPr>
              <w:t>Organic field (β: -</w:t>
            </w:r>
            <w:r w:rsidRPr="0029686D">
              <w:rPr>
                <w:sz w:val="20"/>
                <w:szCs w:val="20"/>
              </w:rPr>
              <w:t xml:space="preserve">0.23; 95% CI: −0.41, −0.03) for every 1% increase in PSI </w:t>
            </w:r>
          </w:p>
          <w:p w14:paraId="20E875D3"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 xml:space="preserve">Conventional field (β: -0.37; 95% CI: −0.57, −0.16) </w:t>
            </w:r>
            <w:r w:rsidRPr="0029686D">
              <w:rPr>
                <w:sz w:val="20"/>
                <w:szCs w:val="20"/>
              </w:rPr>
              <w:t>for every 1% increase in PSI</w:t>
            </w:r>
          </w:p>
          <w:p w14:paraId="10FCE03E"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Mild Dehydration (β: -8.51; 95% CI: −13.98, −3.03)</w:t>
            </w:r>
          </w:p>
          <w:p w14:paraId="50337407" w14:textId="77777777" w:rsidR="00E950AD" w:rsidRPr="0029686D" w:rsidRDefault="00E950AD" w:rsidP="00321D84">
            <w:pPr>
              <w:pStyle w:val="Default"/>
              <w:numPr>
                <w:ilvl w:val="0"/>
                <w:numId w:val="153"/>
              </w:numPr>
              <w:ind w:left="144" w:hanging="144"/>
              <w:rPr>
                <w:rFonts w:asciiTheme="majorBidi" w:hAnsiTheme="majorBidi" w:cstheme="majorBidi"/>
                <w:sz w:val="20"/>
                <w:szCs w:val="20"/>
              </w:rPr>
            </w:pPr>
            <w:r w:rsidRPr="0029686D">
              <w:rPr>
                <w:rFonts w:asciiTheme="majorBidi" w:hAnsiTheme="majorBidi" w:cstheme="majorBidi"/>
                <w:sz w:val="20"/>
                <w:szCs w:val="20"/>
              </w:rPr>
              <w:t>Dehydration (β: -11.99; 95% CI: −16.88, −7.10)</w:t>
            </w:r>
          </w:p>
        </w:tc>
        <w:tc>
          <w:tcPr>
            <w:tcW w:w="3421" w:type="dxa"/>
          </w:tcPr>
          <w:p w14:paraId="60F711A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2:</w:t>
            </w:r>
          </w:p>
          <w:p w14:paraId="016CF6BC"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Daily Water Intake (&gt;4 L)</w:t>
            </w:r>
          </w:p>
          <w:p w14:paraId="4C422D37"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3:</w:t>
            </w:r>
          </w:p>
          <w:p w14:paraId="21CD6330"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Insecticide application</w:t>
            </w:r>
          </w:p>
          <w:p w14:paraId="5F62DCF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Model 4:</w:t>
            </w:r>
          </w:p>
          <w:p w14:paraId="6EC3AFDE"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Daily Water Intake (&gt;4 L)</w:t>
            </w:r>
          </w:p>
          <w:p w14:paraId="643EC411" w14:textId="77777777" w:rsidR="00E950AD" w:rsidRPr="0029686D" w:rsidRDefault="00E950AD" w:rsidP="00321D84">
            <w:pPr>
              <w:pStyle w:val="ListParagraph"/>
              <w:numPr>
                <w:ilvl w:val="0"/>
                <w:numId w:val="154"/>
              </w:numPr>
              <w:spacing w:line="240" w:lineRule="auto"/>
              <w:ind w:left="144" w:hanging="144"/>
              <w:rPr>
                <w:rFonts w:cstheme="majorBidi"/>
                <w:sz w:val="20"/>
                <w:szCs w:val="20"/>
              </w:rPr>
            </w:pPr>
            <w:r w:rsidRPr="0029686D">
              <w:rPr>
                <w:rFonts w:cstheme="majorBidi"/>
                <w:sz w:val="20"/>
                <w:szCs w:val="20"/>
              </w:rPr>
              <w:t>Insecticide application</w:t>
            </w:r>
          </w:p>
          <w:p w14:paraId="56F4BA15" w14:textId="77777777" w:rsidR="00E950AD" w:rsidRPr="0029686D" w:rsidRDefault="00E950AD" w:rsidP="00321D84">
            <w:pPr>
              <w:rPr>
                <w:rFonts w:ascii="Times New Roman" w:hAnsi="Times New Roman" w:cs="Times New Roman"/>
                <w:sz w:val="20"/>
                <w:szCs w:val="20"/>
              </w:rPr>
            </w:pPr>
          </w:p>
        </w:tc>
        <w:tc>
          <w:tcPr>
            <w:tcW w:w="4499" w:type="dxa"/>
          </w:tcPr>
          <w:p w14:paraId="0593A5C7" w14:textId="77777777" w:rsidR="00E950AD" w:rsidRPr="0029686D" w:rsidRDefault="00E950AD" w:rsidP="00321D84">
            <w:pPr>
              <w:ind w:left="144" w:hanging="144"/>
              <w:rPr>
                <w:rFonts w:ascii="Times New Roman" w:hAnsi="Times New Roman" w:cs="Times New Roman"/>
                <w:sz w:val="20"/>
                <w:szCs w:val="20"/>
              </w:rPr>
            </w:pPr>
          </w:p>
        </w:tc>
      </w:tr>
      <w:tr w:rsidR="00E950AD" w:rsidRPr="005C732C" w14:paraId="65D680CA" w14:textId="77777777" w:rsidTr="004D2D3F">
        <w:trPr>
          <w:trHeight w:val="1326"/>
        </w:trPr>
        <w:tc>
          <w:tcPr>
            <w:tcW w:w="1440" w:type="dxa"/>
          </w:tcPr>
          <w:p w14:paraId="4629747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mingu et al. 2009</w:t>
            </w:r>
          </w:p>
        </w:tc>
        <w:tc>
          <w:tcPr>
            <w:tcW w:w="1620" w:type="dxa"/>
          </w:tcPr>
          <w:p w14:paraId="3F65B9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Young farmworkers (18)</w:t>
            </w:r>
          </w:p>
          <w:p w14:paraId="3C9956AA" w14:textId="77777777" w:rsidR="00E950AD" w:rsidRPr="0029686D" w:rsidRDefault="00E950AD" w:rsidP="00784BC7">
            <w:pPr>
              <w:rPr>
                <w:rFonts w:ascii="Times New Roman" w:hAnsi="Times New Roman" w:cs="Times New Roman"/>
                <w:sz w:val="20"/>
                <w:szCs w:val="20"/>
              </w:rPr>
            </w:pPr>
          </w:p>
          <w:p w14:paraId="619E94BE" w14:textId="77777777" w:rsidR="00E950AD" w:rsidRPr="0029686D" w:rsidRDefault="00E950AD" w:rsidP="00784BC7">
            <w:pPr>
              <w:rPr>
                <w:rFonts w:ascii="Times New Roman" w:hAnsi="Times New Roman" w:cs="Times New Roman"/>
                <w:sz w:val="20"/>
                <w:szCs w:val="20"/>
              </w:rPr>
            </w:pPr>
          </w:p>
        </w:tc>
        <w:tc>
          <w:tcPr>
            <w:tcW w:w="1620" w:type="dxa"/>
          </w:tcPr>
          <w:p w14:paraId="1BBD26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2-35 </w:t>
            </w:r>
          </w:p>
          <w:p w14:paraId="42873269" w14:textId="77777777" w:rsidR="00E950AD" w:rsidRPr="0029686D" w:rsidRDefault="00E950AD" w:rsidP="00784BC7">
            <w:pPr>
              <w:rPr>
                <w:rFonts w:ascii="Times New Roman" w:hAnsi="Times New Roman" w:cs="Times New Roman"/>
                <w:sz w:val="20"/>
                <w:szCs w:val="20"/>
              </w:rPr>
            </w:pPr>
          </w:p>
        </w:tc>
        <w:tc>
          <w:tcPr>
            <w:tcW w:w="3690" w:type="dxa"/>
          </w:tcPr>
          <w:p w14:paraId="57A5C41A"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l the final sublingual temperatures were under 38°</w:t>
            </w:r>
            <w:proofErr w:type="gramStart"/>
            <w:r w:rsidRPr="0029686D">
              <w:rPr>
                <w:rFonts w:ascii="Times New Roman" w:hAnsi="Times New Roman" w:cs="Times New Roman"/>
                <w:sz w:val="20"/>
                <w:szCs w:val="20"/>
              </w:rPr>
              <w:t>C</w:t>
            </w:r>
            <w:proofErr w:type="gramEnd"/>
          </w:p>
          <w:p w14:paraId="0D61111C"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nly 4 cases showed sweating that reached 5% of body </w:t>
            </w:r>
            <w:proofErr w:type="gramStart"/>
            <w:r w:rsidRPr="0029686D">
              <w:rPr>
                <w:rFonts w:ascii="Times New Roman" w:hAnsi="Times New Roman" w:cs="Times New Roman"/>
                <w:sz w:val="20"/>
                <w:szCs w:val="20"/>
              </w:rPr>
              <w:t>weight</w:t>
            </w:r>
            <w:proofErr w:type="gramEnd"/>
          </w:p>
          <w:p w14:paraId="5FDA15B8"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heart rate was below threshold when WBGT was &lt;28 °C and exceeded threshold when WBGT was &gt;43 °C </w:t>
            </w:r>
          </w:p>
        </w:tc>
        <w:tc>
          <w:tcPr>
            <w:tcW w:w="2790" w:type="dxa"/>
          </w:tcPr>
          <w:p w14:paraId="4C8016AC" w14:textId="77777777" w:rsidR="00E950AD" w:rsidRPr="0029686D" w:rsidRDefault="00E950AD" w:rsidP="00784BC7">
            <w:pPr>
              <w:rPr>
                <w:rFonts w:ascii="Times New Roman" w:hAnsi="Times New Roman" w:cs="Times New Roman"/>
                <w:sz w:val="20"/>
                <w:szCs w:val="20"/>
              </w:rPr>
            </w:pPr>
          </w:p>
        </w:tc>
        <w:tc>
          <w:tcPr>
            <w:tcW w:w="3599" w:type="dxa"/>
          </w:tcPr>
          <w:p w14:paraId="68F2B4BA" w14:textId="77777777" w:rsidR="00E950AD" w:rsidRPr="0029686D" w:rsidRDefault="00E950AD" w:rsidP="00784BC7">
            <w:pPr>
              <w:rPr>
                <w:rFonts w:ascii="Times New Roman" w:hAnsi="Times New Roman" w:cs="Times New Roman"/>
                <w:sz w:val="20"/>
                <w:szCs w:val="20"/>
              </w:rPr>
            </w:pPr>
          </w:p>
          <w:p w14:paraId="420C2128" w14:textId="77777777" w:rsidR="00E950AD" w:rsidRPr="0029686D" w:rsidRDefault="00E950AD" w:rsidP="00784BC7">
            <w:pPr>
              <w:rPr>
                <w:rFonts w:ascii="Times New Roman" w:hAnsi="Times New Roman" w:cs="Times New Roman"/>
                <w:sz w:val="20"/>
                <w:szCs w:val="20"/>
              </w:rPr>
            </w:pPr>
          </w:p>
        </w:tc>
        <w:tc>
          <w:tcPr>
            <w:tcW w:w="3421" w:type="dxa"/>
          </w:tcPr>
          <w:p w14:paraId="6660D059" w14:textId="77777777" w:rsidR="00E950AD" w:rsidRPr="0029686D" w:rsidRDefault="00E950AD" w:rsidP="00784BC7">
            <w:pPr>
              <w:rPr>
                <w:rFonts w:ascii="Times New Roman" w:hAnsi="Times New Roman" w:cs="Times New Roman"/>
                <w:sz w:val="20"/>
                <w:szCs w:val="20"/>
              </w:rPr>
            </w:pPr>
          </w:p>
        </w:tc>
        <w:tc>
          <w:tcPr>
            <w:tcW w:w="4499" w:type="dxa"/>
          </w:tcPr>
          <w:p w14:paraId="2B25D7D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BA8FAEF" w14:textId="77777777" w:rsidTr="004D2D3F">
        <w:trPr>
          <w:trHeight w:val="1326"/>
        </w:trPr>
        <w:tc>
          <w:tcPr>
            <w:tcW w:w="1440" w:type="dxa"/>
          </w:tcPr>
          <w:p w14:paraId="7117A0D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ndgren et al. 2014</w:t>
            </w:r>
          </w:p>
        </w:tc>
        <w:tc>
          <w:tcPr>
            <w:tcW w:w="1620" w:type="dxa"/>
          </w:tcPr>
          <w:p w14:paraId="32835C8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4)</w:t>
            </w:r>
          </w:p>
          <w:p w14:paraId="7481BF38" w14:textId="77777777" w:rsidR="00E950AD" w:rsidRPr="0029686D" w:rsidRDefault="00E950AD" w:rsidP="00784BC7">
            <w:pPr>
              <w:rPr>
                <w:rFonts w:ascii="Times New Roman" w:hAnsi="Times New Roman" w:cs="Times New Roman"/>
                <w:sz w:val="20"/>
                <w:szCs w:val="20"/>
              </w:rPr>
            </w:pPr>
          </w:p>
          <w:p w14:paraId="3091C42D" w14:textId="77777777" w:rsidR="00E950AD" w:rsidRPr="0029686D" w:rsidRDefault="00E950AD" w:rsidP="00784BC7">
            <w:pPr>
              <w:rPr>
                <w:rFonts w:ascii="Times New Roman" w:hAnsi="Times New Roman" w:cs="Times New Roman"/>
                <w:sz w:val="20"/>
                <w:szCs w:val="20"/>
              </w:rPr>
            </w:pPr>
          </w:p>
        </w:tc>
        <w:tc>
          <w:tcPr>
            <w:tcW w:w="1620" w:type="dxa"/>
          </w:tcPr>
          <w:p w14:paraId="631FBD8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ale</w:t>
            </w:r>
          </w:p>
          <w:p w14:paraId="53B5B8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 Female</w:t>
            </w:r>
          </w:p>
          <w:p w14:paraId="7D723B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not specified</w:t>
            </w:r>
            <w:r w:rsidRPr="0029686D" w:rsidDel="00136FE1">
              <w:rPr>
                <w:rFonts w:ascii="Times New Roman" w:hAnsi="Times New Roman" w:cs="Times New Roman"/>
                <w:sz w:val="20"/>
                <w:szCs w:val="20"/>
              </w:rPr>
              <w:t xml:space="preserve"> </w:t>
            </w:r>
          </w:p>
        </w:tc>
        <w:tc>
          <w:tcPr>
            <w:tcW w:w="3690" w:type="dxa"/>
          </w:tcPr>
          <w:p w14:paraId="227450CC"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dicted time to reach a core temperature of 38°C was 240 </w:t>
            </w:r>
            <w:proofErr w:type="gramStart"/>
            <w:r w:rsidRPr="0029686D">
              <w:rPr>
                <w:rFonts w:ascii="Times New Roman" w:hAnsi="Times New Roman" w:cs="Times New Roman"/>
                <w:sz w:val="20"/>
                <w:szCs w:val="20"/>
              </w:rPr>
              <w:t>minute</w:t>
            </w:r>
            <w:proofErr w:type="gramEnd"/>
            <w:r w:rsidRPr="0029686D">
              <w:rPr>
                <w:rFonts w:ascii="Times New Roman" w:hAnsi="Times New Roman" w:cs="Times New Roman"/>
                <w:sz w:val="20"/>
                <w:szCs w:val="20"/>
              </w:rPr>
              <w:t xml:space="preserve"> in agriculture for females</w:t>
            </w:r>
          </w:p>
          <w:p w14:paraId="634C6D8F"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metabolic rate was 190 while doing the following work tasks: Preparation of land for cultivation, sowing, watering, weeding, pest control, fertilization, crop maintenance and harvesting, bending, walking speed 2.45.5 km/h</w:t>
            </w:r>
          </w:p>
        </w:tc>
        <w:tc>
          <w:tcPr>
            <w:tcW w:w="2790" w:type="dxa"/>
          </w:tcPr>
          <w:p w14:paraId="061403C9" w14:textId="77777777" w:rsidR="00E950AD" w:rsidRPr="0029686D" w:rsidRDefault="00E950AD" w:rsidP="00784BC7">
            <w:pPr>
              <w:rPr>
                <w:rFonts w:ascii="Times New Roman" w:hAnsi="Times New Roman" w:cs="Times New Roman"/>
                <w:sz w:val="20"/>
                <w:szCs w:val="20"/>
              </w:rPr>
            </w:pPr>
          </w:p>
        </w:tc>
        <w:tc>
          <w:tcPr>
            <w:tcW w:w="3599" w:type="dxa"/>
          </w:tcPr>
          <w:p w14:paraId="48E1DAA9" w14:textId="77777777" w:rsidR="00E950AD" w:rsidRPr="0029686D" w:rsidRDefault="00E950AD" w:rsidP="00784BC7">
            <w:pPr>
              <w:rPr>
                <w:rFonts w:ascii="Times New Roman" w:hAnsi="Times New Roman" w:cs="Times New Roman"/>
                <w:sz w:val="20"/>
                <w:szCs w:val="20"/>
              </w:rPr>
            </w:pPr>
          </w:p>
        </w:tc>
        <w:tc>
          <w:tcPr>
            <w:tcW w:w="3421" w:type="dxa"/>
          </w:tcPr>
          <w:p w14:paraId="1B8E586B" w14:textId="77777777" w:rsidR="00E950AD" w:rsidRPr="0029686D" w:rsidRDefault="00E950AD" w:rsidP="00784BC7">
            <w:pPr>
              <w:rPr>
                <w:rFonts w:ascii="Times New Roman" w:hAnsi="Times New Roman" w:cs="Times New Roman"/>
                <w:sz w:val="20"/>
                <w:szCs w:val="20"/>
              </w:rPr>
            </w:pPr>
          </w:p>
        </w:tc>
        <w:tc>
          <w:tcPr>
            <w:tcW w:w="4499" w:type="dxa"/>
          </w:tcPr>
          <w:p w14:paraId="3EE2BE3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C1AA362" w14:textId="77777777" w:rsidTr="004D2D3F">
        <w:tc>
          <w:tcPr>
            <w:tcW w:w="1440" w:type="dxa"/>
          </w:tcPr>
          <w:p w14:paraId="3CAF755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uque et al. 2019</w:t>
            </w:r>
          </w:p>
        </w:tc>
        <w:tc>
          <w:tcPr>
            <w:tcW w:w="1620" w:type="dxa"/>
          </w:tcPr>
          <w:p w14:paraId="3234A41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ispanic farmworkers (29)</w:t>
            </w:r>
          </w:p>
          <w:p w14:paraId="28886711" w14:textId="77777777" w:rsidR="00E950AD" w:rsidRPr="0029686D" w:rsidRDefault="00E950AD" w:rsidP="00784BC7">
            <w:pPr>
              <w:rPr>
                <w:rFonts w:ascii="Times New Roman" w:hAnsi="Times New Roman" w:cs="Times New Roman"/>
                <w:sz w:val="20"/>
                <w:szCs w:val="20"/>
              </w:rPr>
            </w:pPr>
          </w:p>
          <w:p w14:paraId="13E6C7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176F09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15 males </w:t>
            </w:r>
          </w:p>
          <w:p w14:paraId="19C5998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 females </w:t>
            </w:r>
          </w:p>
          <w:p w14:paraId="4CA0C5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19 </w:t>
            </w:r>
          </w:p>
        </w:tc>
        <w:tc>
          <w:tcPr>
            <w:tcW w:w="3690" w:type="dxa"/>
          </w:tcPr>
          <w:p w14:paraId="4ECDAAE3" w14:textId="77777777" w:rsidR="00E950AD" w:rsidRPr="0029686D" w:rsidRDefault="00E950AD" w:rsidP="00784BC7">
            <w:pPr>
              <w:rPr>
                <w:rFonts w:ascii="Times New Roman" w:hAnsi="Times New Roman" w:cs="Times New Roman"/>
                <w:sz w:val="20"/>
                <w:szCs w:val="20"/>
              </w:rPr>
            </w:pPr>
          </w:p>
        </w:tc>
        <w:tc>
          <w:tcPr>
            <w:tcW w:w="2790" w:type="dxa"/>
          </w:tcPr>
          <w:p w14:paraId="4321A327" w14:textId="77777777" w:rsidR="00E950AD" w:rsidRPr="0029686D" w:rsidRDefault="00E950AD" w:rsidP="00784BC7">
            <w:pPr>
              <w:rPr>
                <w:rFonts w:ascii="Times New Roman" w:hAnsi="Times New Roman" w:cs="Times New Roman"/>
                <w:sz w:val="20"/>
                <w:szCs w:val="20"/>
              </w:rPr>
            </w:pPr>
          </w:p>
        </w:tc>
        <w:tc>
          <w:tcPr>
            <w:tcW w:w="3599" w:type="dxa"/>
          </w:tcPr>
          <w:p w14:paraId="7C7CDD17" w14:textId="77777777" w:rsidR="00E950AD" w:rsidRPr="0029686D" w:rsidRDefault="00E950AD" w:rsidP="00060637">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workers working under contractual arrangements were less likely to take </w:t>
            </w:r>
            <w:r w:rsidRPr="0029686D">
              <w:rPr>
                <w:rFonts w:ascii="Times New Roman" w:hAnsi="Times New Roman" w:cs="Times New Roman"/>
                <w:sz w:val="20"/>
                <w:szCs w:val="20"/>
              </w:rPr>
              <w:lastRenderedPageBreak/>
              <w:t xml:space="preserve">sufficient breaks and worked for long </w:t>
            </w:r>
            <w:proofErr w:type="gramStart"/>
            <w:r w:rsidRPr="0029686D">
              <w:rPr>
                <w:rFonts w:ascii="Times New Roman" w:hAnsi="Times New Roman" w:cs="Times New Roman"/>
                <w:sz w:val="20"/>
                <w:szCs w:val="20"/>
              </w:rPr>
              <w:t>hours</w:t>
            </w:r>
            <w:proofErr w:type="gramEnd"/>
          </w:p>
          <w:p w14:paraId="30B034E8" w14:textId="4A958E2B" w:rsidR="00E950AD" w:rsidRPr="0029686D" w:rsidRDefault="00E950AD" w:rsidP="0029686D">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ocus groups agreed that inexperienced or new workers in the fields are at higher risk for HRIs since they had not had time to acclimatize to the weather conditions</w:t>
            </w:r>
          </w:p>
        </w:tc>
        <w:tc>
          <w:tcPr>
            <w:tcW w:w="3421" w:type="dxa"/>
          </w:tcPr>
          <w:p w14:paraId="72EA6844" w14:textId="77777777" w:rsidR="00E950AD" w:rsidRPr="0029686D" w:rsidRDefault="00E950AD" w:rsidP="00060637">
            <w:pPr>
              <w:numPr>
                <w:ilvl w:val="0"/>
                <w:numId w:val="4"/>
              </w:numPr>
              <w:ind w:left="144" w:hanging="144"/>
              <w:contextualSpacing/>
              <w:rPr>
                <w:rFonts w:ascii="Times New Roman" w:hAnsi="Times New Roman" w:cs="Times New Roman"/>
                <w:sz w:val="20"/>
                <w:szCs w:val="20"/>
              </w:rPr>
            </w:pPr>
          </w:p>
        </w:tc>
        <w:tc>
          <w:tcPr>
            <w:tcW w:w="4499" w:type="dxa"/>
          </w:tcPr>
          <w:p w14:paraId="25AEFD8E"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Used a variety of PPE including protective clothing, such as caps, gloves, long sleeve shirts and </w:t>
            </w:r>
            <w:proofErr w:type="gramStart"/>
            <w:r w:rsidRPr="0029686D">
              <w:rPr>
                <w:rFonts w:ascii="Times New Roman" w:hAnsi="Times New Roman" w:cs="Times New Roman"/>
                <w:sz w:val="20"/>
                <w:szCs w:val="20"/>
              </w:rPr>
              <w:t>pants</w:t>
            </w:r>
            <w:proofErr w:type="gramEnd"/>
          </w:p>
          <w:p w14:paraId="4541E603"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Brought their own water since they did not like the odor or taste of the tap water at the </w:t>
            </w:r>
            <w:proofErr w:type="gramStart"/>
            <w:r w:rsidRPr="0029686D">
              <w:rPr>
                <w:rFonts w:ascii="Times New Roman" w:hAnsi="Times New Roman" w:cs="Times New Roman"/>
                <w:sz w:val="20"/>
                <w:szCs w:val="20"/>
              </w:rPr>
              <w:t>worksite</w:t>
            </w:r>
            <w:proofErr w:type="gramEnd"/>
          </w:p>
          <w:p w14:paraId="0C21C820"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ank electrolyte solutions or </w:t>
            </w:r>
            <w:proofErr w:type="gramStart"/>
            <w:r w:rsidRPr="0029686D">
              <w:rPr>
                <w:rFonts w:ascii="Times New Roman" w:hAnsi="Times New Roman" w:cs="Times New Roman"/>
                <w:sz w:val="20"/>
                <w:szCs w:val="20"/>
              </w:rPr>
              <w:t>Gatorade</w:t>
            </w:r>
            <w:proofErr w:type="gramEnd"/>
            <w:r w:rsidRPr="0029686D">
              <w:rPr>
                <w:rFonts w:ascii="Times New Roman" w:hAnsi="Times New Roman" w:cs="Times New Roman"/>
                <w:sz w:val="20"/>
                <w:szCs w:val="20"/>
              </w:rPr>
              <w:t xml:space="preserve"> </w:t>
            </w:r>
          </w:p>
          <w:p w14:paraId="07072E99"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Rested in the </w:t>
            </w:r>
            <w:proofErr w:type="gramStart"/>
            <w:r w:rsidRPr="0029686D">
              <w:rPr>
                <w:rFonts w:ascii="Times New Roman" w:hAnsi="Times New Roman" w:cs="Times New Roman"/>
                <w:sz w:val="20"/>
                <w:szCs w:val="20"/>
              </w:rPr>
              <w:t>shade</w:t>
            </w:r>
            <w:proofErr w:type="gramEnd"/>
          </w:p>
          <w:p w14:paraId="3993552F" w14:textId="77777777" w:rsidR="00E950AD" w:rsidRPr="0029686D" w:rsidRDefault="00E950AD" w:rsidP="00092CE6">
            <w:pPr>
              <w:numPr>
                <w:ilvl w:val="0"/>
                <w:numId w:val="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Used wet cool </w:t>
            </w:r>
            <w:proofErr w:type="gramStart"/>
            <w:r w:rsidRPr="0029686D">
              <w:rPr>
                <w:rFonts w:ascii="Times New Roman" w:hAnsi="Times New Roman" w:cs="Times New Roman"/>
                <w:sz w:val="20"/>
                <w:szCs w:val="20"/>
              </w:rPr>
              <w:t>cloths</w:t>
            </w:r>
            <w:proofErr w:type="gramEnd"/>
          </w:p>
          <w:p w14:paraId="6437CF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4E16B6B" w14:textId="77777777" w:rsidTr="004D2D3F">
        <w:tc>
          <w:tcPr>
            <w:tcW w:w="1440" w:type="dxa"/>
          </w:tcPr>
          <w:p w14:paraId="34FAD1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Luque et al. 2020</w:t>
            </w:r>
          </w:p>
        </w:tc>
        <w:tc>
          <w:tcPr>
            <w:tcW w:w="1620" w:type="dxa"/>
          </w:tcPr>
          <w:p w14:paraId="155062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Hispanic farmworkers (101) </w:t>
            </w:r>
          </w:p>
          <w:p w14:paraId="47E8093B" w14:textId="77777777" w:rsidR="00E950AD" w:rsidRPr="0029686D" w:rsidRDefault="00E950AD" w:rsidP="00784BC7">
            <w:pPr>
              <w:rPr>
                <w:rFonts w:ascii="Times New Roman" w:hAnsi="Times New Roman" w:cs="Times New Roman"/>
                <w:sz w:val="20"/>
                <w:szCs w:val="20"/>
              </w:rPr>
            </w:pPr>
          </w:p>
          <w:p w14:paraId="2BB6F4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4DC0F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61 males </w:t>
            </w:r>
          </w:p>
          <w:p w14:paraId="294DBBE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0 females </w:t>
            </w:r>
          </w:p>
          <w:p w14:paraId="262EC7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9-66 </w:t>
            </w:r>
          </w:p>
        </w:tc>
        <w:tc>
          <w:tcPr>
            <w:tcW w:w="3690" w:type="dxa"/>
          </w:tcPr>
          <w:p w14:paraId="6B998BD5" w14:textId="77777777" w:rsidR="00E950AD" w:rsidRPr="0029686D" w:rsidRDefault="00E950AD" w:rsidP="00060637">
            <w:pPr>
              <w:numPr>
                <w:ilvl w:val="0"/>
                <w:numId w:val="9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 of participants reported HRI </w:t>
            </w:r>
            <w:proofErr w:type="gramStart"/>
            <w:r w:rsidRPr="0029686D">
              <w:rPr>
                <w:rFonts w:ascii="Times New Roman" w:hAnsi="Times New Roman" w:cs="Times New Roman"/>
                <w:sz w:val="20"/>
                <w:szCs w:val="20"/>
              </w:rPr>
              <w:t>symptoms</w:t>
            </w:r>
            <w:proofErr w:type="gramEnd"/>
          </w:p>
          <w:p w14:paraId="7C9664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09DB239"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dizziness </w:t>
            </w:r>
          </w:p>
          <w:p w14:paraId="2CCB058E"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skin rash </w:t>
            </w:r>
          </w:p>
          <w:p w14:paraId="03A0F20E"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muscle cramps </w:t>
            </w:r>
          </w:p>
          <w:p w14:paraId="5072B1EA"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 light-headedness </w:t>
            </w:r>
          </w:p>
          <w:p w14:paraId="5B204C00"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 headache </w:t>
            </w:r>
          </w:p>
          <w:p w14:paraId="01108EB8"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heavy sweating </w:t>
            </w:r>
          </w:p>
          <w:p w14:paraId="733FDFD7"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extreme weakness </w:t>
            </w:r>
          </w:p>
          <w:p w14:paraId="747B2162"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nausea </w:t>
            </w:r>
          </w:p>
          <w:p w14:paraId="32BC8FBC" w14:textId="77777777" w:rsidR="00E950AD" w:rsidRPr="0029686D" w:rsidRDefault="00E950AD" w:rsidP="00060637">
            <w:pPr>
              <w:numPr>
                <w:ilvl w:val="0"/>
                <w:numId w:val="8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 dry skin </w:t>
            </w:r>
          </w:p>
        </w:tc>
        <w:tc>
          <w:tcPr>
            <w:tcW w:w="2790" w:type="dxa"/>
          </w:tcPr>
          <w:p w14:paraId="06E2DEC4" w14:textId="77777777" w:rsidR="00E950AD" w:rsidRPr="0029686D" w:rsidRDefault="00E950AD" w:rsidP="00784BC7">
            <w:pPr>
              <w:rPr>
                <w:rFonts w:ascii="Times New Roman" w:hAnsi="Times New Roman" w:cs="Times New Roman"/>
                <w:sz w:val="20"/>
                <w:szCs w:val="20"/>
              </w:rPr>
            </w:pPr>
          </w:p>
        </w:tc>
        <w:tc>
          <w:tcPr>
            <w:tcW w:w="3599" w:type="dxa"/>
          </w:tcPr>
          <w:p w14:paraId="4888B2E9" w14:textId="77777777" w:rsidR="00E950AD" w:rsidRPr="0029686D" w:rsidRDefault="00E950AD" w:rsidP="00784BC7">
            <w:pPr>
              <w:rPr>
                <w:rFonts w:ascii="Times New Roman" w:hAnsi="Times New Roman" w:cs="Times New Roman"/>
                <w:sz w:val="20"/>
                <w:szCs w:val="20"/>
              </w:rPr>
            </w:pPr>
          </w:p>
        </w:tc>
        <w:tc>
          <w:tcPr>
            <w:tcW w:w="3421" w:type="dxa"/>
          </w:tcPr>
          <w:p w14:paraId="3F4466D7" w14:textId="77777777" w:rsidR="00E950AD" w:rsidRPr="0029686D" w:rsidRDefault="00E950AD" w:rsidP="00784BC7">
            <w:pPr>
              <w:rPr>
                <w:rFonts w:ascii="Times New Roman" w:hAnsi="Times New Roman" w:cs="Times New Roman"/>
                <w:i/>
                <w:iCs/>
                <w:sz w:val="20"/>
                <w:szCs w:val="20"/>
              </w:rPr>
            </w:pPr>
          </w:p>
        </w:tc>
        <w:tc>
          <w:tcPr>
            <w:tcW w:w="4499" w:type="dxa"/>
          </w:tcPr>
          <w:p w14:paraId="3E2A29E9"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Type of beverages ingested:</w:t>
            </w:r>
          </w:p>
          <w:p w14:paraId="7296A762"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9% water </w:t>
            </w:r>
          </w:p>
          <w:p w14:paraId="18A04F58"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4% Gatorade </w:t>
            </w:r>
          </w:p>
          <w:p w14:paraId="59109671"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 energy drinks </w:t>
            </w:r>
          </w:p>
          <w:p w14:paraId="6C686515"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7% fruit juice</w:t>
            </w:r>
          </w:p>
          <w:p w14:paraId="7BFAD661"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coffee or tea </w:t>
            </w:r>
          </w:p>
          <w:p w14:paraId="60FF3BE6"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6% Soda </w:t>
            </w:r>
          </w:p>
          <w:p w14:paraId="3AA9DFB7" w14:textId="77777777" w:rsidR="00E950AD" w:rsidRPr="0029686D" w:rsidRDefault="00E950AD" w:rsidP="00092CE6">
            <w:pPr>
              <w:numPr>
                <w:ilvl w:val="0"/>
                <w:numId w:val="11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Beer </w:t>
            </w:r>
          </w:p>
          <w:p w14:paraId="21F83E4F" w14:textId="77777777" w:rsidR="00E950AD" w:rsidRPr="0029686D" w:rsidRDefault="00E950AD" w:rsidP="00092CE6">
            <w:pPr>
              <w:ind w:left="144" w:hanging="144"/>
              <w:rPr>
                <w:rFonts w:ascii="Times New Roman" w:hAnsi="Times New Roman" w:cs="Times New Roman"/>
                <w:sz w:val="20"/>
                <w:szCs w:val="20"/>
              </w:rPr>
            </w:pPr>
          </w:p>
          <w:p w14:paraId="4B7B1379"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8% began with a few hours of work before starting to work a full </w:t>
            </w:r>
            <w:proofErr w:type="gramStart"/>
            <w:r w:rsidRPr="0029686D">
              <w:rPr>
                <w:rFonts w:ascii="Times New Roman" w:hAnsi="Times New Roman" w:cs="Times New Roman"/>
                <w:sz w:val="20"/>
                <w:szCs w:val="20"/>
              </w:rPr>
              <w:t>day</w:t>
            </w:r>
            <w:proofErr w:type="gramEnd"/>
            <w:r w:rsidRPr="0029686D">
              <w:rPr>
                <w:rFonts w:ascii="Times New Roman" w:hAnsi="Times New Roman" w:cs="Times New Roman"/>
                <w:sz w:val="20"/>
                <w:szCs w:val="20"/>
              </w:rPr>
              <w:t xml:space="preserve"> </w:t>
            </w:r>
          </w:p>
          <w:p w14:paraId="4BA6DA54"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 used shade under </w:t>
            </w:r>
            <w:proofErr w:type="gramStart"/>
            <w:r w:rsidRPr="0029686D">
              <w:rPr>
                <w:rFonts w:ascii="Times New Roman" w:hAnsi="Times New Roman" w:cs="Times New Roman"/>
                <w:sz w:val="20"/>
                <w:szCs w:val="20"/>
              </w:rPr>
              <w:t>trees</w:t>
            </w:r>
            <w:proofErr w:type="gramEnd"/>
            <w:r w:rsidRPr="0029686D">
              <w:rPr>
                <w:rFonts w:ascii="Times New Roman" w:hAnsi="Times New Roman" w:cs="Times New Roman"/>
                <w:sz w:val="20"/>
                <w:szCs w:val="20"/>
              </w:rPr>
              <w:t xml:space="preserve"> </w:t>
            </w:r>
          </w:p>
          <w:p w14:paraId="5B12AC65"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0% used shade </w:t>
            </w:r>
            <w:proofErr w:type="gramStart"/>
            <w:r w:rsidRPr="0029686D">
              <w:rPr>
                <w:rFonts w:ascii="Times New Roman" w:hAnsi="Times New Roman" w:cs="Times New Roman"/>
                <w:sz w:val="20"/>
                <w:szCs w:val="20"/>
              </w:rPr>
              <w:t>structures</w:t>
            </w:r>
            <w:proofErr w:type="gramEnd"/>
            <w:r w:rsidRPr="0029686D">
              <w:rPr>
                <w:rFonts w:ascii="Times New Roman" w:hAnsi="Times New Roman" w:cs="Times New Roman"/>
                <w:sz w:val="20"/>
                <w:szCs w:val="20"/>
              </w:rPr>
              <w:t xml:space="preserve"> </w:t>
            </w:r>
          </w:p>
          <w:p w14:paraId="766C7D66"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used </w:t>
            </w:r>
            <w:proofErr w:type="gramStart"/>
            <w:r w:rsidRPr="0029686D">
              <w:rPr>
                <w:rFonts w:ascii="Times New Roman" w:hAnsi="Times New Roman" w:cs="Times New Roman"/>
                <w:sz w:val="20"/>
                <w:szCs w:val="20"/>
              </w:rPr>
              <w:t>fans</w:t>
            </w:r>
            <w:proofErr w:type="gramEnd"/>
            <w:r w:rsidRPr="0029686D">
              <w:rPr>
                <w:rFonts w:ascii="Times New Roman" w:hAnsi="Times New Roman" w:cs="Times New Roman"/>
                <w:sz w:val="20"/>
                <w:szCs w:val="20"/>
              </w:rPr>
              <w:t xml:space="preserve"> </w:t>
            </w:r>
          </w:p>
          <w:p w14:paraId="3B13A2AC"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used rest </w:t>
            </w:r>
            <w:proofErr w:type="gramStart"/>
            <w:r w:rsidRPr="0029686D">
              <w:rPr>
                <w:rFonts w:ascii="Times New Roman" w:hAnsi="Times New Roman" w:cs="Times New Roman"/>
                <w:sz w:val="20"/>
                <w:szCs w:val="20"/>
              </w:rPr>
              <w:t>stations</w:t>
            </w:r>
            <w:proofErr w:type="gramEnd"/>
            <w:r w:rsidRPr="0029686D">
              <w:rPr>
                <w:rFonts w:ascii="Times New Roman" w:hAnsi="Times New Roman" w:cs="Times New Roman"/>
                <w:sz w:val="20"/>
                <w:szCs w:val="20"/>
              </w:rPr>
              <w:t xml:space="preserve"> </w:t>
            </w:r>
          </w:p>
          <w:p w14:paraId="7B547A9F"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 wore wet hats or </w:t>
            </w:r>
            <w:proofErr w:type="gramStart"/>
            <w:r w:rsidRPr="0029686D">
              <w:rPr>
                <w:rFonts w:ascii="Times New Roman" w:hAnsi="Times New Roman" w:cs="Times New Roman"/>
                <w:sz w:val="20"/>
                <w:szCs w:val="20"/>
              </w:rPr>
              <w:t>bandannas</w:t>
            </w:r>
            <w:proofErr w:type="gramEnd"/>
            <w:r w:rsidRPr="0029686D">
              <w:rPr>
                <w:rFonts w:ascii="Times New Roman" w:hAnsi="Times New Roman" w:cs="Times New Roman"/>
                <w:sz w:val="20"/>
                <w:szCs w:val="20"/>
              </w:rPr>
              <w:t xml:space="preserve"> </w:t>
            </w:r>
          </w:p>
          <w:p w14:paraId="72F1134E"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6% drank more </w:t>
            </w:r>
            <w:proofErr w:type="gramStart"/>
            <w:r w:rsidRPr="0029686D">
              <w:rPr>
                <w:rFonts w:ascii="Times New Roman" w:hAnsi="Times New Roman" w:cs="Times New Roman"/>
                <w:sz w:val="20"/>
                <w:szCs w:val="20"/>
              </w:rPr>
              <w:t>water</w:t>
            </w:r>
            <w:proofErr w:type="gramEnd"/>
            <w:r w:rsidRPr="0029686D">
              <w:rPr>
                <w:rFonts w:ascii="Times New Roman" w:hAnsi="Times New Roman" w:cs="Times New Roman"/>
                <w:sz w:val="20"/>
                <w:szCs w:val="20"/>
              </w:rPr>
              <w:t xml:space="preserve"> </w:t>
            </w:r>
          </w:p>
          <w:p w14:paraId="257E86C2"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1% changed work </w:t>
            </w:r>
            <w:proofErr w:type="gramStart"/>
            <w:r w:rsidRPr="0029686D">
              <w:rPr>
                <w:rFonts w:ascii="Times New Roman" w:hAnsi="Times New Roman" w:cs="Times New Roman"/>
                <w:sz w:val="20"/>
                <w:szCs w:val="20"/>
              </w:rPr>
              <w:t>hours</w:t>
            </w:r>
            <w:proofErr w:type="gramEnd"/>
            <w:r w:rsidRPr="0029686D">
              <w:rPr>
                <w:rFonts w:ascii="Times New Roman" w:hAnsi="Times New Roman" w:cs="Times New Roman"/>
                <w:sz w:val="20"/>
                <w:szCs w:val="20"/>
              </w:rPr>
              <w:t xml:space="preserve"> </w:t>
            </w:r>
          </w:p>
          <w:p w14:paraId="020477DA"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used a vehicle with air </w:t>
            </w:r>
            <w:proofErr w:type="gramStart"/>
            <w:r w:rsidRPr="0029686D">
              <w:rPr>
                <w:rFonts w:ascii="Times New Roman" w:hAnsi="Times New Roman" w:cs="Times New Roman"/>
                <w:sz w:val="20"/>
                <w:szCs w:val="20"/>
              </w:rPr>
              <w:t>conditioning</w:t>
            </w:r>
            <w:proofErr w:type="gramEnd"/>
          </w:p>
          <w:p w14:paraId="0076A297"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changed work </w:t>
            </w:r>
            <w:proofErr w:type="gramStart"/>
            <w:r w:rsidRPr="0029686D">
              <w:rPr>
                <w:rFonts w:ascii="Times New Roman" w:hAnsi="Times New Roman" w:cs="Times New Roman"/>
                <w:sz w:val="20"/>
                <w:szCs w:val="20"/>
              </w:rPr>
              <w:t>activities</w:t>
            </w:r>
            <w:proofErr w:type="gramEnd"/>
            <w:r w:rsidRPr="0029686D">
              <w:rPr>
                <w:rFonts w:ascii="Times New Roman" w:hAnsi="Times New Roman" w:cs="Times New Roman"/>
                <w:sz w:val="20"/>
                <w:szCs w:val="20"/>
              </w:rPr>
              <w:t xml:space="preserve"> </w:t>
            </w:r>
          </w:p>
          <w:p w14:paraId="62483DC4" w14:textId="77777777" w:rsidR="00E950AD" w:rsidRPr="0029686D" w:rsidRDefault="00E950AD" w:rsidP="00092CE6">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took rest breaks in the </w:t>
            </w:r>
            <w:proofErr w:type="gramStart"/>
            <w:r w:rsidRPr="0029686D">
              <w:rPr>
                <w:rFonts w:ascii="Times New Roman" w:hAnsi="Times New Roman" w:cs="Times New Roman"/>
                <w:sz w:val="20"/>
                <w:szCs w:val="20"/>
              </w:rPr>
              <w:t>shade</w:t>
            </w:r>
            <w:proofErr w:type="gramEnd"/>
            <w:r w:rsidRPr="0029686D">
              <w:rPr>
                <w:rFonts w:ascii="Times New Roman" w:hAnsi="Times New Roman" w:cs="Times New Roman"/>
                <w:sz w:val="20"/>
                <w:szCs w:val="20"/>
              </w:rPr>
              <w:t xml:space="preserve"> </w:t>
            </w:r>
          </w:p>
          <w:p w14:paraId="087680E9"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Clothing always or usually worn:</w:t>
            </w:r>
          </w:p>
          <w:p w14:paraId="453C22EA"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 light-colored short-sleeved shirt </w:t>
            </w:r>
          </w:p>
          <w:p w14:paraId="2F1454A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dark-colored short-sleeved shirt </w:t>
            </w:r>
          </w:p>
          <w:p w14:paraId="3A008F3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 light-colored long-sleeved shirt </w:t>
            </w:r>
          </w:p>
          <w:p w14:paraId="4283172F"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dark-colored long-sleeved shirt </w:t>
            </w:r>
          </w:p>
          <w:p w14:paraId="3A1D369F"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 shorts </w:t>
            </w:r>
          </w:p>
          <w:p w14:paraId="0DC555B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3% pants </w:t>
            </w:r>
          </w:p>
          <w:p w14:paraId="66763328" w14:textId="77777777" w:rsidR="00E950AD" w:rsidRPr="0029686D" w:rsidRDefault="00E950AD" w:rsidP="00092CE6">
            <w:pPr>
              <w:numPr>
                <w:ilvl w:val="0"/>
                <w:numId w:val="10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jacket </w:t>
            </w:r>
          </w:p>
          <w:p w14:paraId="5F957207"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Head protection always or usually worn:</w:t>
            </w:r>
          </w:p>
          <w:p w14:paraId="034450FC"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5% baseball cap </w:t>
            </w:r>
          </w:p>
          <w:p w14:paraId="6EE3903C"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2% wide-brimmed hat </w:t>
            </w:r>
          </w:p>
          <w:p w14:paraId="2B2152F3"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 other hat </w:t>
            </w:r>
          </w:p>
          <w:p w14:paraId="3877F624"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0% bandanna </w:t>
            </w:r>
          </w:p>
          <w:p w14:paraId="6D2A8FF4" w14:textId="77777777" w:rsidR="00E950AD" w:rsidRPr="0029686D" w:rsidRDefault="00E950AD" w:rsidP="00092CE6">
            <w:pPr>
              <w:numPr>
                <w:ilvl w:val="0"/>
                <w:numId w:val="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 hood from sweatshirt</w:t>
            </w:r>
          </w:p>
        </w:tc>
      </w:tr>
      <w:tr w:rsidR="00E950AD" w:rsidRPr="005C732C" w14:paraId="0889447C" w14:textId="77777777" w:rsidTr="0029686D">
        <w:trPr>
          <w:trHeight w:val="77"/>
        </w:trPr>
        <w:tc>
          <w:tcPr>
            <w:tcW w:w="1440" w:type="dxa"/>
          </w:tcPr>
          <w:p w14:paraId="26E2B1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ac et al. 2016 </w:t>
            </w:r>
          </w:p>
        </w:tc>
        <w:tc>
          <w:tcPr>
            <w:tcW w:w="1620" w:type="dxa"/>
          </w:tcPr>
          <w:p w14:paraId="61BB90F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workers (40)</w:t>
            </w:r>
          </w:p>
          <w:p w14:paraId="73B5D69B" w14:textId="77777777" w:rsidR="00E950AD" w:rsidRPr="0029686D" w:rsidRDefault="00E950AD" w:rsidP="00784BC7">
            <w:pPr>
              <w:rPr>
                <w:rFonts w:ascii="Times New Roman" w:hAnsi="Times New Roman" w:cs="Times New Roman"/>
                <w:sz w:val="20"/>
                <w:szCs w:val="20"/>
              </w:rPr>
            </w:pPr>
          </w:p>
          <w:p w14:paraId="21F6E7F4" w14:textId="77777777" w:rsidR="00E950AD" w:rsidRPr="0029686D" w:rsidRDefault="00E950AD" w:rsidP="00784BC7">
            <w:pPr>
              <w:rPr>
                <w:rFonts w:ascii="Times New Roman" w:hAnsi="Times New Roman" w:cs="Times New Roman"/>
                <w:sz w:val="20"/>
                <w:szCs w:val="20"/>
              </w:rPr>
            </w:pPr>
          </w:p>
          <w:p w14:paraId="182D47FF" w14:textId="77777777" w:rsidR="00E950AD" w:rsidRPr="0029686D" w:rsidRDefault="00E950AD" w:rsidP="00784BC7">
            <w:pPr>
              <w:rPr>
                <w:rFonts w:ascii="Times New Roman" w:hAnsi="Times New Roman" w:cs="Times New Roman"/>
                <w:sz w:val="20"/>
                <w:szCs w:val="20"/>
              </w:rPr>
            </w:pPr>
          </w:p>
          <w:p w14:paraId="1C2FB8A3" w14:textId="77777777" w:rsidR="00E950AD" w:rsidRPr="0029686D" w:rsidRDefault="00E950AD" w:rsidP="00784BC7">
            <w:pPr>
              <w:rPr>
                <w:rFonts w:ascii="Times New Roman" w:hAnsi="Times New Roman" w:cs="Times New Roman"/>
                <w:sz w:val="20"/>
                <w:szCs w:val="20"/>
              </w:rPr>
            </w:pPr>
          </w:p>
          <w:p w14:paraId="6DCB0520" w14:textId="77777777" w:rsidR="00E950AD" w:rsidRPr="0029686D" w:rsidRDefault="00E950AD" w:rsidP="00784BC7">
            <w:pPr>
              <w:rPr>
                <w:rFonts w:ascii="Times New Roman" w:hAnsi="Times New Roman" w:cs="Times New Roman"/>
                <w:sz w:val="20"/>
                <w:szCs w:val="20"/>
              </w:rPr>
            </w:pPr>
          </w:p>
        </w:tc>
        <w:tc>
          <w:tcPr>
            <w:tcW w:w="1620" w:type="dxa"/>
          </w:tcPr>
          <w:p w14:paraId="20909A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 males </w:t>
            </w:r>
          </w:p>
          <w:p w14:paraId="668426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 females </w:t>
            </w:r>
          </w:p>
          <w:p w14:paraId="76CD60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4</w:t>
            </w:r>
          </w:p>
          <w:p w14:paraId="40043575" w14:textId="77777777" w:rsidR="00E950AD" w:rsidRPr="0029686D" w:rsidRDefault="00E950AD" w:rsidP="00784BC7">
            <w:pPr>
              <w:rPr>
                <w:rFonts w:ascii="Times New Roman" w:hAnsi="Times New Roman" w:cs="Times New Roman"/>
                <w:sz w:val="20"/>
                <w:szCs w:val="20"/>
              </w:rPr>
            </w:pPr>
          </w:p>
          <w:p w14:paraId="7C838F69" w14:textId="77777777" w:rsidR="00E950AD" w:rsidRPr="0029686D" w:rsidRDefault="00E950AD" w:rsidP="00784BC7">
            <w:pPr>
              <w:rPr>
                <w:rFonts w:ascii="Times New Roman" w:hAnsi="Times New Roman" w:cs="Times New Roman"/>
                <w:sz w:val="20"/>
                <w:szCs w:val="20"/>
              </w:rPr>
            </w:pPr>
          </w:p>
          <w:p w14:paraId="5E219B0A" w14:textId="77777777" w:rsidR="00E950AD" w:rsidRPr="0029686D" w:rsidRDefault="00E950AD" w:rsidP="00784BC7">
            <w:pPr>
              <w:rPr>
                <w:rFonts w:ascii="Times New Roman" w:hAnsi="Times New Roman" w:cs="Times New Roman"/>
                <w:sz w:val="20"/>
                <w:szCs w:val="20"/>
              </w:rPr>
            </w:pPr>
          </w:p>
          <w:p w14:paraId="4A45BE0D" w14:textId="77777777" w:rsidR="00E950AD" w:rsidRPr="0029686D" w:rsidRDefault="00E950AD" w:rsidP="00784BC7">
            <w:pPr>
              <w:rPr>
                <w:rFonts w:ascii="Times New Roman" w:hAnsi="Times New Roman" w:cs="Times New Roman"/>
                <w:sz w:val="20"/>
                <w:szCs w:val="20"/>
              </w:rPr>
            </w:pPr>
          </w:p>
        </w:tc>
        <w:tc>
          <w:tcPr>
            <w:tcW w:w="3690" w:type="dxa"/>
          </w:tcPr>
          <w:p w14:paraId="7098D661"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ody core temperature exceeded 38.0°C on 57% of the 86 workdays </w:t>
            </w:r>
            <w:proofErr w:type="gramStart"/>
            <w:r w:rsidRPr="0029686D">
              <w:rPr>
                <w:rFonts w:ascii="Times New Roman" w:hAnsi="Times New Roman" w:cs="Times New Roman"/>
                <w:sz w:val="20"/>
                <w:szCs w:val="20"/>
              </w:rPr>
              <w:t>examined</w:t>
            </w:r>
            <w:proofErr w:type="gramEnd"/>
          </w:p>
          <w:p w14:paraId="32654964"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0 out of</w:t>
            </w:r>
            <w:r w:rsidRPr="0029686D" w:rsidDel="007E69C6">
              <w:rPr>
                <w:rFonts w:ascii="Times New Roman" w:hAnsi="Times New Roman" w:cs="Times New Roman"/>
                <w:sz w:val="20"/>
                <w:szCs w:val="20"/>
              </w:rPr>
              <w:t xml:space="preserve"> </w:t>
            </w:r>
            <w:r w:rsidRPr="0029686D">
              <w:rPr>
                <w:rFonts w:ascii="Times New Roman" w:hAnsi="Times New Roman" w:cs="Times New Roman"/>
                <w:sz w:val="20"/>
                <w:szCs w:val="20"/>
              </w:rPr>
              <w:t xml:space="preserve">40 participants had core body temperature that exceeded 38.0°C at least one </w:t>
            </w:r>
            <w:proofErr w:type="gramStart"/>
            <w:r w:rsidRPr="0029686D">
              <w:rPr>
                <w:rFonts w:ascii="Times New Roman" w:hAnsi="Times New Roman" w:cs="Times New Roman"/>
                <w:sz w:val="20"/>
                <w:szCs w:val="20"/>
              </w:rPr>
              <w:t>workday</w:t>
            </w:r>
            <w:proofErr w:type="gramEnd"/>
          </w:p>
          <w:p w14:paraId="72BD486F" w14:textId="77777777" w:rsidR="00E950AD" w:rsidRPr="0029686D" w:rsidRDefault="00E950AD" w:rsidP="00784BC7">
            <w:pPr>
              <w:rPr>
                <w:rFonts w:ascii="Times New Roman" w:hAnsi="Times New Roman" w:cs="Times New Roman"/>
                <w:sz w:val="20"/>
                <w:szCs w:val="20"/>
              </w:rPr>
            </w:pPr>
          </w:p>
        </w:tc>
        <w:tc>
          <w:tcPr>
            <w:tcW w:w="2790" w:type="dxa"/>
          </w:tcPr>
          <w:p w14:paraId="6290B29F" w14:textId="77777777" w:rsidR="00E950AD" w:rsidRPr="0029686D" w:rsidRDefault="00E950AD" w:rsidP="00784BC7">
            <w:pPr>
              <w:rPr>
                <w:rFonts w:ascii="Times New Roman" w:hAnsi="Times New Roman" w:cs="Times New Roman"/>
                <w:i/>
                <w:iCs/>
                <w:sz w:val="20"/>
                <w:szCs w:val="20"/>
              </w:rPr>
            </w:pPr>
          </w:p>
        </w:tc>
        <w:tc>
          <w:tcPr>
            <w:tcW w:w="3599" w:type="dxa"/>
          </w:tcPr>
          <w:p w14:paraId="642177F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an increase in the odds of the body temperature reaching or exceeding 38.0°C: </w:t>
            </w:r>
          </w:p>
          <w:p w14:paraId="730448B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s (OR 5.38, 95% CI 1.58,18.30) compared to </w:t>
            </w:r>
            <w:proofErr w:type="gramStart"/>
            <w:r w:rsidRPr="0029686D">
              <w:rPr>
                <w:rFonts w:ascii="Times New Roman" w:hAnsi="Times New Roman" w:cs="Times New Roman"/>
                <w:sz w:val="20"/>
                <w:szCs w:val="20"/>
              </w:rPr>
              <w:t>males</w:t>
            </w:r>
            <w:proofErr w:type="gramEnd"/>
            <w:r w:rsidRPr="0029686D">
              <w:rPr>
                <w:rFonts w:ascii="Times New Roman" w:hAnsi="Times New Roman" w:cs="Times New Roman"/>
                <w:sz w:val="20"/>
                <w:szCs w:val="20"/>
              </w:rPr>
              <w:t xml:space="preserve"> </w:t>
            </w:r>
          </w:p>
          <w:p w14:paraId="0667B78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energy expenditure (OR 1.12, 95% CI 1.03, 1.21)</w:t>
            </w:r>
            <w:r w:rsidRPr="0029686D" w:rsidDel="001F1BC1">
              <w:rPr>
                <w:rFonts w:ascii="Times New Roman" w:hAnsi="Times New Roman" w:cs="Times New Roman"/>
                <w:sz w:val="20"/>
                <w:szCs w:val="20"/>
              </w:rPr>
              <w:t xml:space="preserve"> </w:t>
            </w:r>
          </w:p>
        </w:tc>
        <w:tc>
          <w:tcPr>
            <w:tcW w:w="3421" w:type="dxa"/>
          </w:tcPr>
          <w:p w14:paraId="53F99947"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297A18B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C12780C"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7B944936"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02C98931"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Years working in </w:t>
            </w:r>
            <w:proofErr w:type="gramStart"/>
            <w:r w:rsidRPr="0029686D">
              <w:rPr>
                <w:rFonts w:ascii="Times New Roman" w:hAnsi="Times New Roman" w:cs="Times New Roman"/>
                <w:sz w:val="20"/>
                <w:szCs w:val="20"/>
              </w:rPr>
              <w:t>ferneries</w:t>
            </w:r>
            <w:proofErr w:type="gramEnd"/>
          </w:p>
          <w:p w14:paraId="08A0D7EC"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0DE3C777" w14:textId="667BE235" w:rsidR="00E950AD" w:rsidRPr="0029686D" w:rsidRDefault="00E950AD" w:rsidP="0029686D">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day duration </w:t>
            </w:r>
          </w:p>
        </w:tc>
        <w:tc>
          <w:tcPr>
            <w:tcW w:w="4499" w:type="dxa"/>
          </w:tcPr>
          <w:p w14:paraId="7667D5FD"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57411E6" w14:textId="77777777" w:rsidTr="004D2D3F">
        <w:trPr>
          <w:trHeight w:val="3441"/>
        </w:trPr>
        <w:tc>
          <w:tcPr>
            <w:tcW w:w="1440" w:type="dxa"/>
          </w:tcPr>
          <w:p w14:paraId="151504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Mac et al. 2019 </w:t>
            </w:r>
          </w:p>
        </w:tc>
        <w:tc>
          <w:tcPr>
            <w:tcW w:w="1620" w:type="dxa"/>
          </w:tcPr>
          <w:p w14:paraId="6264A4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rnery workers (40)</w:t>
            </w:r>
          </w:p>
          <w:p w14:paraId="49F9400F" w14:textId="77777777" w:rsidR="00E950AD" w:rsidRPr="0029686D" w:rsidRDefault="00E950AD" w:rsidP="00784BC7">
            <w:pPr>
              <w:rPr>
                <w:rFonts w:ascii="Times New Roman" w:hAnsi="Times New Roman" w:cs="Times New Roman"/>
                <w:sz w:val="20"/>
                <w:szCs w:val="20"/>
              </w:rPr>
            </w:pPr>
          </w:p>
          <w:p w14:paraId="7A1B5085" w14:textId="77777777" w:rsidR="00E950AD" w:rsidRPr="0029686D" w:rsidRDefault="00E950AD" w:rsidP="00784BC7">
            <w:pPr>
              <w:rPr>
                <w:rFonts w:ascii="Times New Roman" w:hAnsi="Times New Roman" w:cs="Times New Roman"/>
                <w:sz w:val="20"/>
                <w:szCs w:val="20"/>
              </w:rPr>
            </w:pPr>
          </w:p>
          <w:p w14:paraId="04ECECB1" w14:textId="77777777" w:rsidR="00E950AD" w:rsidRPr="0029686D" w:rsidRDefault="00E950AD" w:rsidP="00784BC7">
            <w:pPr>
              <w:rPr>
                <w:rFonts w:ascii="Times New Roman" w:hAnsi="Times New Roman" w:cs="Times New Roman"/>
                <w:sz w:val="20"/>
                <w:szCs w:val="20"/>
              </w:rPr>
            </w:pPr>
          </w:p>
          <w:p w14:paraId="1040E4D9" w14:textId="77777777" w:rsidR="00E950AD" w:rsidRPr="0029686D" w:rsidRDefault="00E950AD" w:rsidP="00784BC7">
            <w:pPr>
              <w:rPr>
                <w:rFonts w:ascii="Times New Roman" w:hAnsi="Times New Roman" w:cs="Times New Roman"/>
                <w:sz w:val="20"/>
                <w:szCs w:val="20"/>
              </w:rPr>
            </w:pPr>
          </w:p>
          <w:p w14:paraId="24980232" w14:textId="77777777" w:rsidR="00E950AD" w:rsidRPr="0029686D" w:rsidRDefault="00E950AD" w:rsidP="00784BC7">
            <w:pPr>
              <w:rPr>
                <w:rFonts w:ascii="Times New Roman" w:hAnsi="Times New Roman" w:cs="Times New Roman"/>
                <w:sz w:val="20"/>
                <w:szCs w:val="20"/>
              </w:rPr>
            </w:pPr>
          </w:p>
        </w:tc>
        <w:tc>
          <w:tcPr>
            <w:tcW w:w="1620" w:type="dxa"/>
          </w:tcPr>
          <w:p w14:paraId="7698F5D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3 males </w:t>
            </w:r>
          </w:p>
          <w:p w14:paraId="651BB2A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 females </w:t>
            </w:r>
          </w:p>
          <w:p w14:paraId="72A1E5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4</w:t>
            </w:r>
          </w:p>
          <w:p w14:paraId="47FE511F" w14:textId="77777777" w:rsidR="00E950AD" w:rsidRPr="0029686D" w:rsidRDefault="00E950AD" w:rsidP="00784BC7">
            <w:pPr>
              <w:rPr>
                <w:rFonts w:ascii="Times New Roman" w:hAnsi="Times New Roman" w:cs="Times New Roman"/>
                <w:sz w:val="20"/>
                <w:szCs w:val="20"/>
              </w:rPr>
            </w:pPr>
          </w:p>
          <w:p w14:paraId="027AE9B5" w14:textId="77777777" w:rsidR="00E950AD" w:rsidRPr="0029686D" w:rsidRDefault="00E950AD" w:rsidP="00784BC7">
            <w:pPr>
              <w:rPr>
                <w:rFonts w:ascii="Times New Roman" w:hAnsi="Times New Roman" w:cs="Times New Roman"/>
                <w:sz w:val="20"/>
                <w:szCs w:val="20"/>
              </w:rPr>
            </w:pPr>
          </w:p>
          <w:p w14:paraId="40647742" w14:textId="77777777" w:rsidR="00E950AD" w:rsidRPr="0029686D" w:rsidRDefault="00E950AD" w:rsidP="00784BC7">
            <w:pPr>
              <w:rPr>
                <w:rFonts w:ascii="Times New Roman" w:hAnsi="Times New Roman" w:cs="Times New Roman"/>
                <w:sz w:val="20"/>
                <w:szCs w:val="20"/>
              </w:rPr>
            </w:pPr>
          </w:p>
          <w:p w14:paraId="693FE2C9" w14:textId="77777777" w:rsidR="00E950AD" w:rsidRPr="0029686D" w:rsidRDefault="00E950AD" w:rsidP="00784BC7">
            <w:pPr>
              <w:rPr>
                <w:rFonts w:ascii="Times New Roman" w:hAnsi="Times New Roman" w:cs="Times New Roman"/>
                <w:sz w:val="20"/>
                <w:szCs w:val="20"/>
              </w:rPr>
            </w:pPr>
          </w:p>
        </w:tc>
        <w:tc>
          <w:tcPr>
            <w:tcW w:w="3690" w:type="dxa"/>
          </w:tcPr>
          <w:p w14:paraId="52EC389F"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ody core temperature exceeded 38.0°C on 57% of the 86 workdays </w:t>
            </w:r>
            <w:proofErr w:type="gramStart"/>
            <w:r w:rsidRPr="0029686D">
              <w:rPr>
                <w:rFonts w:ascii="Times New Roman" w:hAnsi="Times New Roman" w:cs="Times New Roman"/>
                <w:sz w:val="20"/>
                <w:szCs w:val="20"/>
              </w:rPr>
              <w:t>examined</w:t>
            </w:r>
            <w:proofErr w:type="gramEnd"/>
          </w:p>
          <w:p w14:paraId="4B45126A" w14:textId="77777777" w:rsidR="00E950AD" w:rsidRPr="0029686D" w:rsidRDefault="00E950AD" w:rsidP="00060637">
            <w:pPr>
              <w:numPr>
                <w:ilvl w:val="0"/>
                <w:numId w:val="6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0 out of</w:t>
            </w:r>
            <w:r w:rsidRPr="0029686D" w:rsidDel="007E69C6">
              <w:rPr>
                <w:rFonts w:ascii="Times New Roman" w:hAnsi="Times New Roman" w:cs="Times New Roman"/>
                <w:sz w:val="20"/>
                <w:szCs w:val="20"/>
              </w:rPr>
              <w:t xml:space="preserve"> </w:t>
            </w:r>
            <w:r w:rsidRPr="0029686D">
              <w:rPr>
                <w:rFonts w:ascii="Times New Roman" w:hAnsi="Times New Roman" w:cs="Times New Roman"/>
                <w:sz w:val="20"/>
                <w:szCs w:val="20"/>
              </w:rPr>
              <w:t xml:space="preserve">40 participants had core body temperature that exceeded 38.0°C at least one </w:t>
            </w:r>
            <w:proofErr w:type="gramStart"/>
            <w:r w:rsidRPr="0029686D">
              <w:rPr>
                <w:rFonts w:ascii="Times New Roman" w:hAnsi="Times New Roman" w:cs="Times New Roman"/>
                <w:sz w:val="20"/>
                <w:szCs w:val="20"/>
              </w:rPr>
              <w:t>workday</w:t>
            </w:r>
            <w:proofErr w:type="gramEnd"/>
          </w:p>
          <w:p w14:paraId="33E04081" w14:textId="77777777" w:rsidR="00E950AD" w:rsidRPr="0029686D" w:rsidRDefault="00E950AD" w:rsidP="00784BC7">
            <w:pPr>
              <w:rPr>
                <w:rFonts w:ascii="Times New Roman" w:hAnsi="Times New Roman" w:cs="Times New Roman"/>
                <w:sz w:val="20"/>
                <w:szCs w:val="20"/>
              </w:rPr>
            </w:pPr>
          </w:p>
        </w:tc>
        <w:tc>
          <w:tcPr>
            <w:tcW w:w="2790" w:type="dxa"/>
          </w:tcPr>
          <w:p w14:paraId="3D176017" w14:textId="77777777" w:rsidR="00E950AD" w:rsidRPr="0029686D" w:rsidRDefault="00E950AD" w:rsidP="00784BC7">
            <w:pPr>
              <w:rPr>
                <w:rFonts w:ascii="Times New Roman" w:hAnsi="Times New Roman" w:cs="Times New Roman"/>
                <w:i/>
                <w:iCs/>
                <w:sz w:val="20"/>
                <w:szCs w:val="20"/>
              </w:rPr>
            </w:pPr>
          </w:p>
        </w:tc>
        <w:tc>
          <w:tcPr>
            <w:tcW w:w="3599" w:type="dxa"/>
          </w:tcPr>
          <w:p w14:paraId="44CE3A48"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ed with an increase in the odds of the body temperature reaching or exceeding 38.0°C (bivariate models):</w:t>
            </w:r>
          </w:p>
          <w:p w14:paraId="369EB386" w14:textId="77777777" w:rsidR="00E950AD" w:rsidRPr="0029686D" w:rsidRDefault="00E950AD" w:rsidP="00060637">
            <w:pPr>
              <w:numPr>
                <w:ilvl w:val="0"/>
                <w:numId w:val="13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workday energy expenditure (kcal) (OR: 1.08; 95% CI 1.01, 1.15)</w:t>
            </w:r>
          </w:p>
          <w:p w14:paraId="0159ED9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an increase in the odds of the body temperature reaching or exceeding 38.0°C (multivariate models): </w:t>
            </w:r>
          </w:p>
          <w:p w14:paraId="71FC0EB2"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s (OR 5.38, 95% CI 1.58,18.30) compared to </w:t>
            </w:r>
            <w:proofErr w:type="gramStart"/>
            <w:r w:rsidRPr="0029686D">
              <w:rPr>
                <w:rFonts w:ascii="Times New Roman" w:hAnsi="Times New Roman" w:cs="Times New Roman"/>
                <w:sz w:val="20"/>
                <w:szCs w:val="20"/>
              </w:rPr>
              <w:t>males</w:t>
            </w:r>
            <w:proofErr w:type="gramEnd"/>
            <w:r w:rsidRPr="0029686D">
              <w:rPr>
                <w:rFonts w:ascii="Times New Roman" w:hAnsi="Times New Roman" w:cs="Times New Roman"/>
                <w:sz w:val="20"/>
                <w:szCs w:val="20"/>
              </w:rPr>
              <w:t xml:space="preserve"> </w:t>
            </w:r>
          </w:p>
          <w:p w14:paraId="6DCCAAE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energy expenditure (OR 1.12, 95% CI 1.03, 1.21)</w:t>
            </w:r>
            <w:r w:rsidRPr="0029686D" w:rsidDel="001F1BC1">
              <w:rPr>
                <w:rFonts w:ascii="Times New Roman" w:hAnsi="Times New Roman" w:cs="Times New Roman"/>
                <w:sz w:val="20"/>
                <w:szCs w:val="20"/>
              </w:rPr>
              <w:t xml:space="preserve"> </w:t>
            </w:r>
          </w:p>
        </w:tc>
        <w:tc>
          <w:tcPr>
            <w:tcW w:w="3421" w:type="dxa"/>
          </w:tcPr>
          <w:p w14:paraId="5FC4C55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Bivariate model:</w:t>
            </w:r>
          </w:p>
          <w:p w14:paraId="1AD2A23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 sex </w:t>
            </w:r>
          </w:p>
          <w:p w14:paraId="1DA535FA"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6147B2E"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3AC678D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6B17985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033D1F13"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Years working in </w:t>
            </w:r>
            <w:proofErr w:type="gramStart"/>
            <w:r w:rsidRPr="0029686D">
              <w:rPr>
                <w:rFonts w:ascii="Times New Roman" w:hAnsi="Times New Roman" w:cs="Times New Roman"/>
                <w:sz w:val="20"/>
                <w:szCs w:val="20"/>
              </w:rPr>
              <w:t>ferneries</w:t>
            </w:r>
            <w:proofErr w:type="gramEnd"/>
          </w:p>
          <w:p w14:paraId="5ADDD5F8"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0B668289"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day duration</w:t>
            </w:r>
          </w:p>
          <w:p w14:paraId="76AA7A6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model:</w:t>
            </w:r>
          </w:p>
          <w:p w14:paraId="05271AA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835A8DF"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D9C3BB1"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mass</w:t>
            </w:r>
          </w:p>
          <w:p w14:paraId="7DAAD67B"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surface area</w:t>
            </w:r>
          </w:p>
          <w:p w14:paraId="1DF31D14"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Years working in </w:t>
            </w:r>
            <w:proofErr w:type="gramStart"/>
            <w:r w:rsidRPr="0029686D">
              <w:rPr>
                <w:rFonts w:ascii="Times New Roman" w:hAnsi="Times New Roman" w:cs="Times New Roman"/>
                <w:sz w:val="20"/>
                <w:szCs w:val="20"/>
              </w:rPr>
              <w:t>ferneries</w:t>
            </w:r>
            <w:proofErr w:type="gramEnd"/>
          </w:p>
          <w:p w14:paraId="12AF4D6D" w14:textId="77777777" w:rsidR="00E950AD" w:rsidRPr="0029686D" w:rsidRDefault="00E950AD" w:rsidP="00060637">
            <w:pPr>
              <w:numPr>
                <w:ilvl w:val="0"/>
                <w:numId w:val="4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52315940" w14:textId="39A1FC3F" w:rsidR="00E950AD" w:rsidRPr="0029686D" w:rsidRDefault="00E950AD" w:rsidP="0029686D">
            <w:pPr>
              <w:ind w:left="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day duration </w:t>
            </w:r>
          </w:p>
        </w:tc>
        <w:tc>
          <w:tcPr>
            <w:tcW w:w="4499" w:type="dxa"/>
          </w:tcPr>
          <w:p w14:paraId="4A39C62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118D7326" w14:textId="77777777" w:rsidTr="0029686D">
        <w:trPr>
          <w:trHeight w:val="77"/>
        </w:trPr>
        <w:tc>
          <w:tcPr>
            <w:tcW w:w="1440" w:type="dxa"/>
          </w:tcPr>
          <w:p w14:paraId="70DF79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ller, 1982</w:t>
            </w:r>
          </w:p>
        </w:tc>
        <w:tc>
          <w:tcPr>
            <w:tcW w:w="1620" w:type="dxa"/>
          </w:tcPr>
          <w:p w14:paraId="485162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ractor driver (1)</w:t>
            </w:r>
          </w:p>
        </w:tc>
        <w:tc>
          <w:tcPr>
            <w:tcW w:w="1620" w:type="dxa"/>
          </w:tcPr>
          <w:p w14:paraId="75331F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Gender: Male</w:t>
            </w:r>
          </w:p>
          <w:p w14:paraId="455C5F1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not specified</w:t>
            </w:r>
          </w:p>
        </w:tc>
        <w:tc>
          <w:tcPr>
            <w:tcW w:w="3690" w:type="dxa"/>
          </w:tcPr>
          <w:p w14:paraId="03B83A8A"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Resting pulse increased from 72 per minute to 140 per </w:t>
            </w:r>
            <w:proofErr w:type="gramStart"/>
            <w:r w:rsidRPr="0029686D">
              <w:rPr>
                <w:rFonts w:ascii="Times New Roman" w:hAnsi="Times New Roman" w:cs="Times New Roman"/>
                <w:sz w:val="20"/>
                <w:szCs w:val="20"/>
              </w:rPr>
              <w:t>minute</w:t>
            </w:r>
            <w:proofErr w:type="gramEnd"/>
          </w:p>
          <w:p w14:paraId="4DAA836B"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kin temperature increased to 38.4 °</w:t>
            </w:r>
            <w:proofErr w:type="gramStart"/>
            <w:r w:rsidRPr="0029686D">
              <w:rPr>
                <w:rFonts w:ascii="Times New Roman" w:hAnsi="Times New Roman" w:cs="Times New Roman"/>
                <w:sz w:val="20"/>
                <w:szCs w:val="20"/>
              </w:rPr>
              <w:t>C</w:t>
            </w:r>
            <w:proofErr w:type="gramEnd"/>
          </w:p>
          <w:p w14:paraId="21807E0F"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weat loss was 2.54 kg </w:t>
            </w:r>
          </w:p>
        </w:tc>
        <w:tc>
          <w:tcPr>
            <w:tcW w:w="2790" w:type="dxa"/>
          </w:tcPr>
          <w:p w14:paraId="5970C549" w14:textId="77777777" w:rsidR="00E950AD" w:rsidRPr="0029686D" w:rsidRDefault="00E950AD" w:rsidP="00784BC7">
            <w:pPr>
              <w:rPr>
                <w:rFonts w:ascii="Times New Roman" w:hAnsi="Times New Roman" w:cs="Times New Roman"/>
                <w:sz w:val="20"/>
                <w:szCs w:val="20"/>
              </w:rPr>
            </w:pPr>
          </w:p>
        </w:tc>
        <w:tc>
          <w:tcPr>
            <w:tcW w:w="3599" w:type="dxa"/>
          </w:tcPr>
          <w:p w14:paraId="564D786E" w14:textId="77777777" w:rsidR="00E950AD" w:rsidRPr="0029686D" w:rsidRDefault="00E950AD" w:rsidP="00784BC7">
            <w:pPr>
              <w:rPr>
                <w:rFonts w:ascii="Times New Roman" w:hAnsi="Times New Roman" w:cs="Times New Roman"/>
                <w:sz w:val="20"/>
                <w:szCs w:val="20"/>
              </w:rPr>
            </w:pPr>
          </w:p>
        </w:tc>
        <w:tc>
          <w:tcPr>
            <w:tcW w:w="3421" w:type="dxa"/>
          </w:tcPr>
          <w:p w14:paraId="7511F7EA" w14:textId="77777777" w:rsidR="00E950AD" w:rsidRPr="0029686D" w:rsidRDefault="00E950AD" w:rsidP="00784BC7">
            <w:pPr>
              <w:rPr>
                <w:rFonts w:ascii="Times New Roman" w:hAnsi="Times New Roman" w:cs="Times New Roman"/>
                <w:sz w:val="20"/>
                <w:szCs w:val="20"/>
              </w:rPr>
            </w:pPr>
          </w:p>
        </w:tc>
        <w:tc>
          <w:tcPr>
            <w:tcW w:w="4499" w:type="dxa"/>
          </w:tcPr>
          <w:p w14:paraId="4D60B1A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1D85EF9" w14:textId="77777777" w:rsidTr="0029686D">
        <w:trPr>
          <w:trHeight w:val="746"/>
        </w:trPr>
        <w:tc>
          <w:tcPr>
            <w:tcW w:w="1440" w:type="dxa"/>
          </w:tcPr>
          <w:p w14:paraId="7A8733D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rabelli et al. (2010)</w:t>
            </w:r>
          </w:p>
        </w:tc>
        <w:tc>
          <w:tcPr>
            <w:tcW w:w="1620" w:type="dxa"/>
          </w:tcPr>
          <w:p w14:paraId="2FDCEA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armworkers (281)</w:t>
            </w:r>
          </w:p>
          <w:p w14:paraId="49274070" w14:textId="77777777" w:rsidR="00E950AD" w:rsidRPr="0029686D" w:rsidRDefault="00E950AD" w:rsidP="00784BC7">
            <w:pPr>
              <w:rPr>
                <w:rFonts w:ascii="Times New Roman" w:hAnsi="Times New Roman" w:cs="Times New Roman"/>
                <w:sz w:val="20"/>
                <w:szCs w:val="20"/>
              </w:rPr>
            </w:pPr>
          </w:p>
          <w:p w14:paraId="01DFDD5C" w14:textId="77777777" w:rsidR="00E950AD" w:rsidRPr="0029686D" w:rsidRDefault="00E950AD" w:rsidP="00784BC7">
            <w:pPr>
              <w:rPr>
                <w:rFonts w:ascii="Times New Roman" w:hAnsi="Times New Roman" w:cs="Times New Roman"/>
                <w:sz w:val="20"/>
                <w:szCs w:val="20"/>
              </w:rPr>
            </w:pPr>
          </w:p>
          <w:p w14:paraId="043BCFA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2A workers:177</w:t>
            </w:r>
          </w:p>
          <w:p w14:paraId="0599896C" w14:textId="77777777" w:rsidR="00E950AD" w:rsidRPr="0029686D" w:rsidRDefault="00E950AD" w:rsidP="00784BC7">
            <w:pPr>
              <w:rPr>
                <w:rFonts w:ascii="Times New Roman" w:hAnsi="Times New Roman" w:cs="Times New Roman"/>
                <w:sz w:val="20"/>
                <w:szCs w:val="20"/>
              </w:rPr>
            </w:pPr>
          </w:p>
          <w:p w14:paraId="7E640CFA" w14:textId="5F3643B9" w:rsidR="00E950AD" w:rsidRPr="0029686D" w:rsidRDefault="00E950AD">
            <w:pPr>
              <w:rPr>
                <w:rFonts w:ascii="Times New Roman" w:hAnsi="Times New Roman" w:cs="Times New Roman"/>
                <w:sz w:val="20"/>
                <w:szCs w:val="20"/>
              </w:rPr>
            </w:pPr>
            <w:r w:rsidRPr="0029686D">
              <w:rPr>
                <w:rFonts w:ascii="Times New Roman" w:hAnsi="Times New Roman" w:cs="Times New Roman"/>
                <w:sz w:val="20"/>
                <w:szCs w:val="20"/>
              </w:rPr>
              <w:t>Non-H2-A workers: 104</w:t>
            </w:r>
          </w:p>
        </w:tc>
        <w:tc>
          <w:tcPr>
            <w:tcW w:w="1620" w:type="dxa"/>
          </w:tcPr>
          <w:p w14:paraId="5F52C8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Gender: Not specified </w:t>
            </w:r>
          </w:p>
          <w:p w14:paraId="05E3F10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65</w:t>
            </w:r>
          </w:p>
          <w:p w14:paraId="14A2A1C4" w14:textId="77777777" w:rsidR="00E950AD" w:rsidRPr="0029686D" w:rsidRDefault="00E950AD" w:rsidP="00784BC7">
            <w:pPr>
              <w:rPr>
                <w:rFonts w:ascii="Times New Roman" w:hAnsi="Times New Roman" w:cs="Times New Roman"/>
                <w:sz w:val="20"/>
                <w:szCs w:val="20"/>
              </w:rPr>
            </w:pPr>
          </w:p>
        </w:tc>
        <w:tc>
          <w:tcPr>
            <w:tcW w:w="3690" w:type="dxa"/>
          </w:tcPr>
          <w:p w14:paraId="3E249839" w14:textId="77777777" w:rsidR="00E950AD" w:rsidRPr="0029686D" w:rsidRDefault="00E950AD" w:rsidP="00060637">
            <w:pPr>
              <w:numPr>
                <w:ilvl w:val="0"/>
                <w:numId w:val="13"/>
              </w:numPr>
              <w:ind w:left="144" w:hanging="144"/>
              <w:contextualSpacing/>
              <w:rPr>
                <w:rFonts w:ascii="Times New Roman" w:hAnsi="Times New Roman" w:cs="Times New Roman"/>
                <w:sz w:val="20"/>
                <w:szCs w:val="20"/>
              </w:rPr>
            </w:pPr>
            <w:r w:rsidRPr="0029686D" w:rsidDel="00787984">
              <w:rPr>
                <w:rFonts w:ascii="Times New Roman" w:hAnsi="Times New Roman" w:cs="Times New Roman"/>
                <w:sz w:val="20"/>
                <w:szCs w:val="20"/>
              </w:rPr>
              <w:t xml:space="preserve">40 % of participants working in extreme heat reported at least one HRI </w:t>
            </w:r>
            <w:proofErr w:type="gramStart"/>
            <w:r w:rsidRPr="0029686D" w:rsidDel="00787984">
              <w:rPr>
                <w:rFonts w:ascii="Times New Roman" w:hAnsi="Times New Roman" w:cs="Times New Roman"/>
                <w:sz w:val="20"/>
                <w:szCs w:val="20"/>
              </w:rPr>
              <w:t>symptom</w:t>
            </w:r>
            <w:proofErr w:type="gramEnd"/>
          </w:p>
          <w:p w14:paraId="1CF08924" w14:textId="77777777" w:rsidR="00E950AD" w:rsidRPr="0029686D" w:rsidDel="00CA5437" w:rsidRDefault="00E950AD" w:rsidP="00060637">
            <w:pPr>
              <w:numPr>
                <w:ilvl w:val="0"/>
                <w:numId w:val="8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of H-2A workers reported HRI compared to 56% of non-H2A </w:t>
            </w:r>
            <w:proofErr w:type="gramStart"/>
            <w:r w:rsidRPr="0029686D">
              <w:rPr>
                <w:rFonts w:ascii="Times New Roman" w:hAnsi="Times New Roman" w:cs="Times New Roman"/>
                <w:sz w:val="20"/>
                <w:szCs w:val="20"/>
              </w:rPr>
              <w:t>workers</w:t>
            </w:r>
            <w:proofErr w:type="gramEnd"/>
            <w:r w:rsidRPr="0029686D">
              <w:rPr>
                <w:rFonts w:ascii="Times New Roman" w:hAnsi="Times New Roman" w:cs="Times New Roman"/>
                <w:sz w:val="20"/>
                <w:szCs w:val="20"/>
              </w:rPr>
              <w:t xml:space="preserve"> </w:t>
            </w:r>
          </w:p>
          <w:p w14:paraId="52C9FA07" w14:textId="77777777" w:rsidR="00E950AD" w:rsidRPr="0029686D" w:rsidRDefault="00E950AD" w:rsidP="00784BC7">
            <w:pPr>
              <w:contextualSpacing/>
              <w:rPr>
                <w:rFonts w:ascii="Times New Roman" w:hAnsi="Times New Roman" w:cs="Times New Roman"/>
                <w:sz w:val="20"/>
                <w:szCs w:val="20"/>
              </w:rPr>
            </w:pPr>
          </w:p>
        </w:tc>
        <w:tc>
          <w:tcPr>
            <w:tcW w:w="2790" w:type="dxa"/>
          </w:tcPr>
          <w:p w14:paraId="2989B1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lower HRI:</w:t>
            </w:r>
          </w:p>
          <w:p w14:paraId="225C85D2" w14:textId="77777777" w:rsidR="00E950AD" w:rsidRPr="0029686D" w:rsidRDefault="00E950AD" w:rsidP="00060637">
            <w:pPr>
              <w:numPr>
                <w:ilvl w:val="0"/>
                <w:numId w:val="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hours and activities among H-2A workers</w:t>
            </w:r>
            <w:r w:rsidRPr="0029686D" w:rsidDel="003F1629">
              <w:rPr>
                <w:rFonts w:ascii="Times New Roman" w:hAnsi="Times New Roman" w:cs="Times New Roman"/>
                <w:sz w:val="20"/>
                <w:szCs w:val="20"/>
              </w:rPr>
              <w:t xml:space="preserve"> </w:t>
            </w:r>
            <w:r w:rsidRPr="0029686D">
              <w:rPr>
                <w:rFonts w:ascii="Times New Roman" w:hAnsi="Times New Roman" w:cs="Times New Roman"/>
                <w:sz w:val="20"/>
                <w:szCs w:val="20"/>
              </w:rPr>
              <w:t xml:space="preserve">(PR = 0.44, 95% CI=0.22, 0.89) </w:t>
            </w:r>
          </w:p>
          <w:p w14:paraId="52868C6D" w14:textId="77777777" w:rsidR="00E950AD" w:rsidRPr="0029686D" w:rsidRDefault="00E950AD" w:rsidP="00784BC7">
            <w:pPr>
              <w:rPr>
                <w:rFonts w:ascii="Times New Roman" w:hAnsi="Times New Roman" w:cs="Times New Roman"/>
                <w:sz w:val="20"/>
                <w:szCs w:val="20"/>
              </w:rPr>
            </w:pPr>
          </w:p>
          <w:p w14:paraId="0EC601D9" w14:textId="77777777" w:rsidR="00E950AD" w:rsidRPr="0029686D" w:rsidRDefault="00E950AD" w:rsidP="00784BC7">
            <w:pPr>
              <w:rPr>
                <w:rFonts w:ascii="Times New Roman" w:hAnsi="Times New Roman" w:cs="Times New Roman"/>
                <w:sz w:val="20"/>
                <w:szCs w:val="20"/>
              </w:rPr>
            </w:pPr>
          </w:p>
        </w:tc>
        <w:tc>
          <w:tcPr>
            <w:tcW w:w="3599" w:type="dxa"/>
          </w:tcPr>
          <w:p w14:paraId="5D41A9E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higher HRI:</w:t>
            </w:r>
          </w:p>
          <w:p w14:paraId="3B2045CF" w14:textId="77777777" w:rsidR="00E950AD" w:rsidRPr="0029686D" w:rsidRDefault="00E950AD" w:rsidP="00060637">
            <w:pPr>
              <w:numPr>
                <w:ilvl w:val="0"/>
                <w:numId w:val="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hours and activities among non–H-2A workers (PR=1.11, 95% CI=0.79, 1.55)</w:t>
            </w:r>
          </w:p>
        </w:tc>
        <w:tc>
          <w:tcPr>
            <w:tcW w:w="3421" w:type="dxa"/>
          </w:tcPr>
          <w:p w14:paraId="6022DAD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mong both H-2A and non-H-2A workers:</w:t>
            </w:r>
          </w:p>
          <w:p w14:paraId="343205E8"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more </w:t>
            </w:r>
            <w:proofErr w:type="gramStart"/>
            <w:r w:rsidRPr="0029686D">
              <w:rPr>
                <w:rFonts w:ascii="Times New Roman" w:hAnsi="Times New Roman" w:cs="Times New Roman"/>
                <w:sz w:val="20"/>
                <w:szCs w:val="20"/>
              </w:rPr>
              <w:t>water</w:t>
            </w:r>
            <w:proofErr w:type="gramEnd"/>
          </w:p>
          <w:p w14:paraId="7E1957AA"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 in shaded areas</w:t>
            </w:r>
          </w:p>
          <w:p w14:paraId="2D45126A" w14:textId="77777777" w:rsidR="00E950AD" w:rsidRPr="0029686D" w:rsidRDefault="00E950AD" w:rsidP="00060637">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Go to </w:t>
            </w:r>
            <w:proofErr w:type="gramStart"/>
            <w:r w:rsidRPr="0029686D">
              <w:rPr>
                <w:rFonts w:ascii="Times New Roman" w:hAnsi="Times New Roman" w:cs="Times New Roman"/>
                <w:sz w:val="20"/>
                <w:szCs w:val="20"/>
              </w:rPr>
              <w:t>air-conditioned</w:t>
            </w:r>
            <w:proofErr w:type="gramEnd"/>
          </w:p>
          <w:p w14:paraId="4DE03783" w14:textId="77777777" w:rsidR="00E950AD" w:rsidRPr="0029686D" w:rsidRDefault="00E950AD" w:rsidP="00784BC7">
            <w:pPr>
              <w:contextualSpacing/>
              <w:rPr>
                <w:rFonts w:ascii="Times New Roman" w:hAnsi="Times New Roman" w:cs="Times New Roman"/>
                <w:sz w:val="20"/>
                <w:szCs w:val="20"/>
              </w:rPr>
            </w:pPr>
            <w:r w:rsidRPr="0029686D">
              <w:rPr>
                <w:rFonts w:ascii="Times New Roman" w:hAnsi="Times New Roman" w:cs="Times New Roman"/>
                <w:sz w:val="20"/>
                <w:szCs w:val="20"/>
              </w:rPr>
              <w:t>places during or after work</w:t>
            </w:r>
          </w:p>
        </w:tc>
        <w:tc>
          <w:tcPr>
            <w:tcW w:w="4499" w:type="dxa"/>
          </w:tcPr>
          <w:p w14:paraId="2DBE6F9D"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hange work hours (35% H2-A </w:t>
            </w:r>
            <w:proofErr w:type="gramStart"/>
            <w:r w:rsidRPr="0029686D">
              <w:rPr>
                <w:rFonts w:ascii="Times New Roman" w:hAnsi="Times New Roman" w:cs="Times New Roman"/>
                <w:sz w:val="20"/>
                <w:szCs w:val="20"/>
              </w:rPr>
              <w:t>workers</w:t>
            </w:r>
            <w:proofErr w:type="gramEnd"/>
            <w:r w:rsidRPr="0029686D">
              <w:rPr>
                <w:rFonts w:ascii="Times New Roman" w:hAnsi="Times New Roman" w:cs="Times New Roman"/>
                <w:sz w:val="20"/>
                <w:szCs w:val="20"/>
              </w:rPr>
              <w:t xml:space="preserve"> vs 40% non-H2-A workers)</w:t>
            </w:r>
          </w:p>
          <w:p w14:paraId="7DCC9766"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work activities (30% vs 41%)</w:t>
            </w:r>
          </w:p>
          <w:p w14:paraId="2CD91B31"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hange hours and activities (29% vs 39%)</w:t>
            </w:r>
          </w:p>
          <w:p w14:paraId="1FF4F973"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more water (97% vs 99%)</w:t>
            </w:r>
          </w:p>
          <w:p w14:paraId="141271AB" w14:textId="77777777" w:rsidR="00E950AD" w:rsidRPr="0029686D" w:rsidRDefault="00E950AD" w:rsidP="00092CE6">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e rest breaks in shaded areas (73% vs 93%)</w:t>
            </w:r>
          </w:p>
          <w:p w14:paraId="4BDC1577" w14:textId="3FD0F450" w:rsidR="005C732C" w:rsidRDefault="00E950AD" w:rsidP="0029686D">
            <w:pPr>
              <w:numPr>
                <w:ilvl w:val="0"/>
                <w:numId w:val="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 to air-conditioned places during breaks or after work (&lt;1% vs 5%)</w:t>
            </w:r>
          </w:p>
          <w:p w14:paraId="045AFE3F" w14:textId="3BA1780C" w:rsidR="00E950AD" w:rsidRPr="0029686D" w:rsidRDefault="00E950AD" w:rsidP="00092CE6">
            <w:p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hange hours or activities (35% vs 43%) </w:t>
            </w:r>
          </w:p>
        </w:tc>
      </w:tr>
      <w:tr w:rsidR="00E950AD" w:rsidRPr="005C732C" w14:paraId="0BC66058" w14:textId="77777777" w:rsidTr="004D2D3F">
        <w:tc>
          <w:tcPr>
            <w:tcW w:w="1440" w:type="dxa"/>
          </w:tcPr>
          <w:p w14:paraId="54C0571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tchell et al. 2017</w:t>
            </w:r>
          </w:p>
        </w:tc>
        <w:tc>
          <w:tcPr>
            <w:tcW w:w="1620" w:type="dxa"/>
          </w:tcPr>
          <w:p w14:paraId="71DAD9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588)</w:t>
            </w:r>
          </w:p>
          <w:p w14:paraId="73D75898" w14:textId="77777777" w:rsidR="00E950AD" w:rsidRPr="0029686D" w:rsidRDefault="00E950AD" w:rsidP="00784BC7">
            <w:pPr>
              <w:rPr>
                <w:rFonts w:ascii="Times New Roman" w:hAnsi="Times New Roman" w:cs="Times New Roman"/>
                <w:sz w:val="20"/>
                <w:szCs w:val="20"/>
              </w:rPr>
            </w:pPr>
          </w:p>
          <w:p w14:paraId="276EAF8A" w14:textId="77777777" w:rsidR="00E950AD" w:rsidRPr="0029686D" w:rsidRDefault="00E950AD" w:rsidP="00784BC7">
            <w:pPr>
              <w:rPr>
                <w:rFonts w:ascii="Times New Roman" w:hAnsi="Times New Roman" w:cs="Times New Roman"/>
                <w:sz w:val="20"/>
                <w:szCs w:val="20"/>
              </w:rPr>
            </w:pPr>
          </w:p>
          <w:p w14:paraId="5C50FF66" w14:textId="77777777" w:rsidR="00E950AD" w:rsidRPr="0029686D" w:rsidRDefault="00E950AD" w:rsidP="00784BC7">
            <w:pPr>
              <w:rPr>
                <w:rFonts w:ascii="Times New Roman" w:hAnsi="Times New Roman" w:cs="Times New Roman"/>
                <w:sz w:val="20"/>
                <w:szCs w:val="20"/>
              </w:rPr>
            </w:pPr>
          </w:p>
        </w:tc>
        <w:tc>
          <w:tcPr>
            <w:tcW w:w="1620" w:type="dxa"/>
          </w:tcPr>
          <w:p w14:paraId="2A62C3B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389 males</w:t>
            </w:r>
          </w:p>
          <w:p w14:paraId="29FB579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98 females </w:t>
            </w:r>
          </w:p>
          <w:p w14:paraId="2A5CFFD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 – 82</w:t>
            </w:r>
          </w:p>
          <w:p w14:paraId="4CCFEB31" w14:textId="77777777" w:rsidR="00E950AD" w:rsidRPr="0029686D" w:rsidRDefault="00E950AD" w:rsidP="00784BC7">
            <w:pPr>
              <w:rPr>
                <w:rFonts w:ascii="Times New Roman" w:hAnsi="Times New Roman" w:cs="Times New Roman"/>
                <w:sz w:val="20"/>
                <w:szCs w:val="20"/>
              </w:rPr>
            </w:pPr>
          </w:p>
        </w:tc>
        <w:tc>
          <w:tcPr>
            <w:tcW w:w="3690" w:type="dxa"/>
          </w:tcPr>
          <w:p w14:paraId="5F7E9BF4"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8.3% experienced a body temperature of ≥ 38.5°</w:t>
            </w:r>
            <w:proofErr w:type="gramStart"/>
            <w:r w:rsidRPr="0029686D">
              <w:rPr>
                <w:rFonts w:ascii="Times New Roman" w:hAnsi="Times New Roman" w:cs="Times New Roman"/>
                <w:sz w:val="20"/>
                <w:szCs w:val="20"/>
              </w:rPr>
              <w:t>C</w:t>
            </w:r>
            <w:proofErr w:type="gramEnd"/>
            <w:r w:rsidRPr="0029686D">
              <w:rPr>
                <w:rFonts w:ascii="Times New Roman" w:hAnsi="Times New Roman" w:cs="Times New Roman"/>
                <w:sz w:val="20"/>
                <w:szCs w:val="20"/>
              </w:rPr>
              <w:t xml:space="preserve"> </w:t>
            </w:r>
          </w:p>
          <w:p w14:paraId="1731C1B9"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1.8% experienced dehydration (loss of more than 1.5% of body weight)</w:t>
            </w:r>
          </w:p>
          <w:p w14:paraId="6AE1A721" w14:textId="77777777" w:rsidR="00E950AD" w:rsidRPr="0029686D" w:rsidRDefault="00E950AD" w:rsidP="00060637">
            <w:pPr>
              <w:numPr>
                <w:ilvl w:val="0"/>
                <w:numId w:val="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8% exceeded threshold for heart rate for 5 minutes or more</w:t>
            </w:r>
          </w:p>
        </w:tc>
        <w:tc>
          <w:tcPr>
            <w:tcW w:w="2790" w:type="dxa"/>
          </w:tcPr>
          <w:p w14:paraId="6DD57D6B" w14:textId="77777777" w:rsidR="00E950AD" w:rsidRPr="0029686D" w:rsidRDefault="00E950AD" w:rsidP="00784BC7">
            <w:pPr>
              <w:rPr>
                <w:rFonts w:ascii="Times New Roman" w:hAnsi="Times New Roman" w:cs="Times New Roman"/>
                <w:sz w:val="20"/>
                <w:szCs w:val="20"/>
              </w:rPr>
            </w:pPr>
          </w:p>
        </w:tc>
        <w:tc>
          <w:tcPr>
            <w:tcW w:w="3599" w:type="dxa"/>
          </w:tcPr>
          <w:p w14:paraId="32396962" w14:textId="77777777" w:rsidR="00E950AD" w:rsidRPr="0029686D" w:rsidRDefault="00E950AD" w:rsidP="00784BC7">
            <w:pPr>
              <w:rPr>
                <w:rFonts w:ascii="Times New Roman" w:hAnsi="Times New Roman" w:cs="Times New Roman"/>
                <w:sz w:val="20"/>
                <w:szCs w:val="20"/>
              </w:rPr>
            </w:pPr>
          </w:p>
        </w:tc>
        <w:tc>
          <w:tcPr>
            <w:tcW w:w="3421" w:type="dxa"/>
          </w:tcPr>
          <w:p w14:paraId="5F8CA3A6" w14:textId="77777777" w:rsidR="00E950AD" w:rsidRPr="0029686D" w:rsidRDefault="00E950AD" w:rsidP="00784BC7">
            <w:pPr>
              <w:rPr>
                <w:rFonts w:ascii="Times New Roman" w:hAnsi="Times New Roman" w:cs="Times New Roman"/>
                <w:sz w:val="20"/>
                <w:szCs w:val="20"/>
              </w:rPr>
            </w:pPr>
          </w:p>
        </w:tc>
        <w:tc>
          <w:tcPr>
            <w:tcW w:w="4499" w:type="dxa"/>
          </w:tcPr>
          <w:p w14:paraId="316F0959"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45C3029" w14:textId="77777777" w:rsidTr="004D2D3F">
        <w:trPr>
          <w:trHeight w:val="260"/>
        </w:trPr>
        <w:tc>
          <w:tcPr>
            <w:tcW w:w="1440" w:type="dxa"/>
          </w:tcPr>
          <w:p w14:paraId="546ACE9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x et al. 2018</w:t>
            </w:r>
          </w:p>
        </w:tc>
        <w:tc>
          <w:tcPr>
            <w:tcW w:w="1620" w:type="dxa"/>
          </w:tcPr>
          <w:p w14:paraId="20850AD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192)</w:t>
            </w:r>
          </w:p>
          <w:p w14:paraId="2AFCCD18" w14:textId="77777777" w:rsidR="00E950AD" w:rsidRPr="0029686D" w:rsidRDefault="00E950AD" w:rsidP="00784BC7">
            <w:pPr>
              <w:rPr>
                <w:rFonts w:ascii="Times New Roman" w:hAnsi="Times New Roman" w:cs="Times New Roman"/>
                <w:sz w:val="20"/>
                <w:szCs w:val="20"/>
              </w:rPr>
            </w:pPr>
          </w:p>
          <w:p w14:paraId="3F54CB0A" w14:textId="77777777" w:rsidR="00E950AD" w:rsidRPr="0029686D" w:rsidRDefault="00E950AD" w:rsidP="00784BC7">
            <w:pPr>
              <w:rPr>
                <w:rFonts w:ascii="Times New Roman" w:hAnsi="Times New Roman" w:cs="Times New Roman"/>
                <w:sz w:val="20"/>
                <w:szCs w:val="20"/>
              </w:rPr>
            </w:pPr>
          </w:p>
        </w:tc>
        <w:tc>
          <w:tcPr>
            <w:tcW w:w="1620" w:type="dxa"/>
          </w:tcPr>
          <w:p w14:paraId="32FE16C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6 males</w:t>
            </w:r>
          </w:p>
          <w:p w14:paraId="58BB8E9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16 females</w:t>
            </w:r>
          </w:p>
          <w:p w14:paraId="2E5A956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8.0;8.2</w:t>
            </w:r>
          </w:p>
        </w:tc>
        <w:tc>
          <w:tcPr>
            <w:tcW w:w="3690" w:type="dxa"/>
          </w:tcPr>
          <w:p w14:paraId="6422094C"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 33% of participants had AKI on at least one </w:t>
            </w:r>
            <w:proofErr w:type="gramStart"/>
            <w:r w:rsidRPr="0029686D">
              <w:rPr>
                <w:rFonts w:ascii="Times New Roman" w:hAnsi="Times New Roman" w:cs="Times New Roman"/>
                <w:sz w:val="20"/>
                <w:szCs w:val="20"/>
              </w:rPr>
              <w:t>workday</w:t>
            </w:r>
            <w:proofErr w:type="gramEnd"/>
          </w:p>
          <w:p w14:paraId="08CB9F00"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53% of workers were dehydrated (USG 1.020) pre-shift and 81% post-</w:t>
            </w:r>
            <w:proofErr w:type="gramStart"/>
            <w:r w:rsidRPr="0029686D">
              <w:rPr>
                <w:rFonts w:ascii="Times New Roman" w:hAnsi="Times New Roman" w:cs="Times New Roman"/>
                <w:sz w:val="20"/>
                <w:szCs w:val="20"/>
              </w:rPr>
              <w:t>shift</w:t>
            </w:r>
            <w:proofErr w:type="gramEnd"/>
          </w:p>
          <w:p w14:paraId="069F762E"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had USG &gt; 1.030) preshift, indicating a clinically dehydrated state which increased to 13%, post-</w:t>
            </w:r>
            <w:proofErr w:type="gramStart"/>
            <w:r w:rsidRPr="0029686D">
              <w:rPr>
                <w:rFonts w:ascii="Times New Roman" w:hAnsi="Times New Roman" w:cs="Times New Roman"/>
                <w:sz w:val="20"/>
                <w:szCs w:val="20"/>
              </w:rPr>
              <w:t>shift</w:t>
            </w:r>
            <w:proofErr w:type="gramEnd"/>
          </w:p>
          <w:p w14:paraId="2E857883"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1% of participants had at least 1 day with a creatinine level above sex specific limits or an increase of 0.3 mg/dL during the day</w:t>
            </w:r>
          </w:p>
        </w:tc>
        <w:tc>
          <w:tcPr>
            <w:tcW w:w="2790" w:type="dxa"/>
          </w:tcPr>
          <w:p w14:paraId="516CFD19" w14:textId="77777777" w:rsidR="00E950AD" w:rsidRPr="0029686D" w:rsidRDefault="00E950AD" w:rsidP="00784BC7">
            <w:pPr>
              <w:rPr>
                <w:rFonts w:ascii="Times New Roman" w:hAnsi="Times New Roman" w:cs="Times New Roman"/>
                <w:i/>
                <w:iCs/>
                <w:sz w:val="20"/>
                <w:szCs w:val="20"/>
              </w:rPr>
            </w:pPr>
          </w:p>
        </w:tc>
        <w:tc>
          <w:tcPr>
            <w:tcW w:w="3599" w:type="dxa"/>
          </w:tcPr>
          <w:p w14:paraId="5D369B2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AKI:</w:t>
            </w:r>
          </w:p>
          <w:p w14:paraId="12EBC0D4" w14:textId="77777777" w:rsidR="00E950AD" w:rsidRPr="0029686D" w:rsidRDefault="00E950AD" w:rsidP="00060637">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index</w:t>
            </w:r>
            <w:r w:rsidRPr="0029686D" w:rsidDel="00B7682F">
              <w:rPr>
                <w:rFonts w:ascii="Times New Roman" w:hAnsi="Times New Roman" w:cs="Times New Roman"/>
                <w:sz w:val="20"/>
                <w:szCs w:val="20"/>
              </w:rPr>
              <w:t xml:space="preserve"> </w:t>
            </w:r>
            <w:r w:rsidRPr="0029686D">
              <w:rPr>
                <w:rFonts w:ascii="Times New Roman" w:hAnsi="Times New Roman" w:cs="Times New Roman"/>
                <w:sz w:val="20"/>
                <w:szCs w:val="20"/>
              </w:rPr>
              <w:t>(OR=1.47, 95% CI: 1.14 to 1.90)</w:t>
            </w:r>
          </w:p>
        </w:tc>
        <w:tc>
          <w:tcPr>
            <w:tcW w:w="3421" w:type="dxa"/>
          </w:tcPr>
          <w:p w14:paraId="79513052"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3AB7B98B"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555D7CC"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ationality </w:t>
            </w:r>
          </w:p>
          <w:p w14:paraId="39447FD5"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13E8D63D"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666F9D0D"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pertension</w:t>
            </w:r>
          </w:p>
          <w:p w14:paraId="62E8F315" w14:textId="77777777" w:rsidR="00E950AD" w:rsidRPr="0029686D"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1DC25408" w14:textId="77777777" w:rsidR="00E950AD" w:rsidRPr="0029686D" w:rsidDel="00B7682F" w:rsidRDefault="00E950AD" w:rsidP="00060637">
            <w:pPr>
              <w:numPr>
                <w:ilvl w:val="0"/>
                <w:numId w:val="3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431E83DC" w14:textId="77777777" w:rsidR="00E950AD" w:rsidRPr="0029686D" w:rsidRDefault="00E950AD" w:rsidP="00060637">
            <w:pPr>
              <w:numPr>
                <w:ilvl w:val="0"/>
                <w:numId w:val="1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type</w:t>
            </w:r>
          </w:p>
          <w:p w14:paraId="04B5574E"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Years worked in </w:t>
            </w:r>
            <w:proofErr w:type="gramStart"/>
            <w:r w:rsidRPr="0029686D">
              <w:rPr>
                <w:rFonts w:ascii="Times New Roman" w:hAnsi="Times New Roman" w:cs="Times New Roman"/>
                <w:sz w:val="20"/>
                <w:szCs w:val="20"/>
              </w:rPr>
              <w:t>agriculture</w:t>
            </w:r>
            <w:proofErr w:type="gramEnd"/>
          </w:p>
          <w:p w14:paraId="3BE310A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worked per </w:t>
            </w:r>
            <w:proofErr w:type="gramStart"/>
            <w:r w:rsidRPr="0029686D">
              <w:rPr>
                <w:rFonts w:ascii="Times New Roman" w:hAnsi="Times New Roman" w:cs="Times New Roman"/>
                <w:sz w:val="20"/>
                <w:szCs w:val="20"/>
              </w:rPr>
              <w:t>day</w:t>
            </w:r>
            <w:proofErr w:type="gramEnd"/>
          </w:p>
          <w:p w14:paraId="1102647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s more sports drinks at </w:t>
            </w:r>
            <w:proofErr w:type="gramStart"/>
            <w:r w:rsidRPr="0029686D">
              <w:rPr>
                <w:rFonts w:ascii="Times New Roman" w:hAnsi="Times New Roman" w:cs="Times New Roman"/>
                <w:sz w:val="20"/>
                <w:szCs w:val="20"/>
              </w:rPr>
              <w:t>work</w:t>
            </w:r>
            <w:proofErr w:type="gramEnd"/>
          </w:p>
          <w:p w14:paraId="23D4A02B"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s more energy drinks at </w:t>
            </w:r>
            <w:proofErr w:type="gramStart"/>
            <w:r w:rsidRPr="0029686D">
              <w:rPr>
                <w:rFonts w:ascii="Times New Roman" w:hAnsi="Times New Roman" w:cs="Times New Roman"/>
                <w:sz w:val="20"/>
                <w:szCs w:val="20"/>
              </w:rPr>
              <w:t>work</w:t>
            </w:r>
            <w:proofErr w:type="gramEnd"/>
          </w:p>
          <w:p w14:paraId="2F1145EC"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Drinks more juice at </w:t>
            </w:r>
            <w:proofErr w:type="gramStart"/>
            <w:r w:rsidRPr="0029686D">
              <w:rPr>
                <w:rFonts w:ascii="Times New Roman" w:hAnsi="Times New Roman" w:cs="Times New Roman"/>
                <w:sz w:val="20"/>
                <w:szCs w:val="20"/>
              </w:rPr>
              <w:t>work</w:t>
            </w:r>
            <w:proofErr w:type="gramEnd"/>
          </w:p>
          <w:p w14:paraId="44B44055" w14:textId="77777777" w:rsidR="00E950AD" w:rsidRPr="0029686D" w:rsidRDefault="00E950AD" w:rsidP="00060637">
            <w:pPr>
              <w:numPr>
                <w:ilvl w:val="0"/>
                <w:numId w:val="11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s more soda at work</w:t>
            </w:r>
          </w:p>
        </w:tc>
        <w:tc>
          <w:tcPr>
            <w:tcW w:w="4499" w:type="dxa"/>
          </w:tcPr>
          <w:p w14:paraId="5214CF4D"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lastRenderedPageBreak/>
              <w:t xml:space="preserve">Type of beverages consumed: </w:t>
            </w:r>
          </w:p>
          <w:p w14:paraId="03618F53"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 water </w:t>
            </w:r>
          </w:p>
          <w:p w14:paraId="50C4082B"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9% sports drinks </w:t>
            </w:r>
          </w:p>
          <w:p w14:paraId="0B7A2920"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soda </w:t>
            </w:r>
          </w:p>
          <w:p w14:paraId="68885962"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9% juice </w:t>
            </w:r>
          </w:p>
          <w:p w14:paraId="51D9FD9C"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6% energy drinks </w:t>
            </w:r>
          </w:p>
          <w:p w14:paraId="32E330ED"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coffee </w:t>
            </w:r>
          </w:p>
          <w:p w14:paraId="50D8B31D" w14:textId="77777777" w:rsidR="00E950AD" w:rsidRPr="0029686D" w:rsidRDefault="00E950AD" w:rsidP="00092CE6">
            <w:pPr>
              <w:numPr>
                <w:ilvl w:val="0"/>
                <w:numId w:val="10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 alcohol </w:t>
            </w:r>
          </w:p>
        </w:tc>
      </w:tr>
      <w:tr w:rsidR="00E950AD" w:rsidRPr="005C732C" w14:paraId="494ACF17" w14:textId="77777777" w:rsidTr="004D2D3F">
        <w:trPr>
          <w:trHeight w:val="1524"/>
        </w:trPr>
        <w:tc>
          <w:tcPr>
            <w:tcW w:w="1440" w:type="dxa"/>
          </w:tcPr>
          <w:p w14:paraId="7FB0597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Mohammadian et al. 2020</w:t>
            </w:r>
          </w:p>
        </w:tc>
        <w:tc>
          <w:tcPr>
            <w:tcW w:w="1620" w:type="dxa"/>
          </w:tcPr>
          <w:p w14:paraId="2B6498B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Date harvesting workers (59)</w:t>
            </w:r>
          </w:p>
        </w:tc>
        <w:tc>
          <w:tcPr>
            <w:tcW w:w="1620" w:type="dxa"/>
          </w:tcPr>
          <w:p w14:paraId="4D42D1AF"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 xml:space="preserve">Mean Age: 39.3 </w:t>
            </w:r>
          </w:p>
          <w:p w14:paraId="17730B6E"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36</w:t>
            </w:r>
          </w:p>
          <w:p w14:paraId="338A412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23</w:t>
            </w:r>
          </w:p>
        </w:tc>
        <w:tc>
          <w:tcPr>
            <w:tcW w:w="3690" w:type="dxa"/>
          </w:tcPr>
          <w:p w14:paraId="59F2F007"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Average systolic blood pressure was </w:t>
            </w:r>
            <w:proofErr w:type="gramStart"/>
            <w:r w:rsidRPr="0029686D">
              <w:rPr>
                <w:rFonts w:cstheme="majorBidi"/>
                <w:sz w:val="20"/>
                <w:szCs w:val="20"/>
              </w:rPr>
              <w:t>117.81</w:t>
            </w:r>
            <w:proofErr w:type="gramEnd"/>
          </w:p>
          <w:p w14:paraId="57EF1B7A"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Average diastolic blood pressure was </w:t>
            </w:r>
            <w:proofErr w:type="gramStart"/>
            <w:r w:rsidRPr="0029686D">
              <w:rPr>
                <w:rFonts w:cstheme="majorBidi"/>
                <w:sz w:val="20"/>
                <w:szCs w:val="20"/>
              </w:rPr>
              <w:t>76.01</w:t>
            </w:r>
            <w:proofErr w:type="gramEnd"/>
          </w:p>
          <w:p w14:paraId="0AFDF67C"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Average physiological strain index (PSI) was </w:t>
            </w:r>
            <w:proofErr w:type="gramStart"/>
            <w:r w:rsidRPr="0029686D">
              <w:rPr>
                <w:rFonts w:cstheme="majorBidi"/>
                <w:sz w:val="20"/>
                <w:szCs w:val="20"/>
              </w:rPr>
              <w:t>2.28</w:t>
            </w:r>
            <w:proofErr w:type="gramEnd"/>
          </w:p>
          <w:p w14:paraId="4BE59A62"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Average perceptual strain index (PeSI) was 6.61</w:t>
            </w:r>
          </w:p>
        </w:tc>
        <w:tc>
          <w:tcPr>
            <w:tcW w:w="2790" w:type="dxa"/>
          </w:tcPr>
          <w:p w14:paraId="4260894D" w14:textId="77777777" w:rsidR="00E950AD" w:rsidRPr="0029686D" w:rsidRDefault="00E950AD" w:rsidP="006317F1">
            <w:pPr>
              <w:rPr>
                <w:rFonts w:ascii="Times New Roman" w:hAnsi="Times New Roman" w:cs="Times New Roman"/>
                <w:sz w:val="20"/>
                <w:szCs w:val="20"/>
              </w:rPr>
            </w:pPr>
          </w:p>
        </w:tc>
        <w:tc>
          <w:tcPr>
            <w:tcW w:w="3599" w:type="dxa"/>
          </w:tcPr>
          <w:p w14:paraId="0C8037CD" w14:textId="0C0B443F"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PSI</w:t>
            </w:r>
            <w:r w:rsidR="00D2418A" w:rsidRPr="0029686D">
              <w:rPr>
                <w:rFonts w:asciiTheme="majorBidi" w:hAnsiTheme="majorBidi" w:cstheme="majorBidi"/>
                <w:i/>
                <w:iCs/>
                <w:sz w:val="20"/>
                <w:szCs w:val="20"/>
              </w:rPr>
              <w:t>:</w:t>
            </w:r>
          </w:p>
          <w:p w14:paraId="2DE96B5F"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WBGT (correlation coefficient 0.43)</w:t>
            </w:r>
          </w:p>
          <w:p w14:paraId="6EC8E251"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ESI (0.59)</w:t>
            </w:r>
          </w:p>
          <w:p w14:paraId="2B9F3038" w14:textId="77777777" w:rsidR="00E950AD" w:rsidRPr="0029686D" w:rsidRDefault="00E950AD" w:rsidP="006317F1">
            <w:pPr>
              <w:pStyle w:val="ListParagraph"/>
              <w:numPr>
                <w:ilvl w:val="0"/>
                <w:numId w:val="158"/>
              </w:numPr>
              <w:spacing w:line="240" w:lineRule="auto"/>
              <w:ind w:left="144" w:hanging="144"/>
              <w:rPr>
                <w:rFonts w:cstheme="majorBidi"/>
                <w:sz w:val="20"/>
                <w:szCs w:val="20"/>
              </w:rPr>
            </w:pPr>
            <w:r w:rsidRPr="0029686D">
              <w:rPr>
                <w:rFonts w:cstheme="majorBidi"/>
                <w:sz w:val="20"/>
                <w:szCs w:val="20"/>
              </w:rPr>
              <w:t>DI (0.60)</w:t>
            </w:r>
          </w:p>
          <w:p w14:paraId="15099250" w14:textId="77777777" w:rsidR="00E950AD" w:rsidRPr="0029686D" w:rsidRDefault="00E950AD" w:rsidP="006317F1">
            <w:pPr>
              <w:rPr>
                <w:rFonts w:ascii="Times New Roman" w:hAnsi="Times New Roman" w:cs="Times New Roman"/>
                <w:sz w:val="20"/>
                <w:szCs w:val="20"/>
              </w:rPr>
            </w:pPr>
          </w:p>
        </w:tc>
        <w:tc>
          <w:tcPr>
            <w:tcW w:w="3421" w:type="dxa"/>
          </w:tcPr>
          <w:p w14:paraId="2B3EC2DB" w14:textId="77777777" w:rsidR="00E950AD" w:rsidRPr="0029686D" w:rsidRDefault="00E950AD" w:rsidP="006317F1">
            <w:pPr>
              <w:pStyle w:val="ListParagraph"/>
              <w:numPr>
                <w:ilvl w:val="0"/>
                <w:numId w:val="158"/>
              </w:numPr>
              <w:spacing w:line="240" w:lineRule="auto"/>
              <w:ind w:left="144" w:hanging="144"/>
              <w:rPr>
                <w:rFonts w:ascii="Times New Roman" w:hAnsi="Times New Roman" w:cs="Times New Roman"/>
                <w:sz w:val="20"/>
                <w:szCs w:val="20"/>
              </w:rPr>
            </w:pPr>
            <w:r w:rsidRPr="0029686D">
              <w:rPr>
                <w:rFonts w:cstheme="majorBidi"/>
                <w:sz w:val="20"/>
                <w:szCs w:val="20"/>
              </w:rPr>
              <w:t>No significant relationship between environmental indices and PeSI</w:t>
            </w:r>
          </w:p>
        </w:tc>
        <w:tc>
          <w:tcPr>
            <w:tcW w:w="4499" w:type="dxa"/>
          </w:tcPr>
          <w:p w14:paraId="21C62374"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58A0E65D" w14:textId="77777777" w:rsidTr="004D2D3F">
        <w:trPr>
          <w:trHeight w:val="1524"/>
        </w:trPr>
        <w:tc>
          <w:tcPr>
            <w:tcW w:w="1440" w:type="dxa"/>
          </w:tcPr>
          <w:p w14:paraId="55F776C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6</w:t>
            </w:r>
          </w:p>
        </w:tc>
        <w:tc>
          <w:tcPr>
            <w:tcW w:w="1620" w:type="dxa"/>
          </w:tcPr>
          <w:p w14:paraId="1195815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w:t>
            </w:r>
          </w:p>
          <w:p w14:paraId="2F8F01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ers (295)</w:t>
            </w:r>
          </w:p>
        </w:tc>
        <w:tc>
          <w:tcPr>
            <w:tcW w:w="1620" w:type="dxa"/>
          </w:tcPr>
          <w:p w14:paraId="1C34B0D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190</w:t>
            </w:r>
          </w:p>
          <w:p w14:paraId="2C720B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105</w:t>
            </w:r>
          </w:p>
          <w:p w14:paraId="2E2428C6" w14:textId="77777777" w:rsidR="00E950AD" w:rsidRPr="0029686D" w:rsidRDefault="00E950AD" w:rsidP="00784BC7">
            <w:pPr>
              <w:rPr>
                <w:rFonts w:ascii="Times New Roman" w:hAnsi="Times New Roman" w:cs="Times New Roman"/>
                <w:sz w:val="20"/>
                <w:szCs w:val="20"/>
              </w:rPr>
            </w:pPr>
          </w:p>
        </w:tc>
        <w:tc>
          <w:tcPr>
            <w:tcW w:w="3690" w:type="dxa"/>
          </w:tcPr>
          <w:p w14:paraId="3C3D02D4"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5 participants (11.8%) after a single work shift had cumulative incidence of AKI (stage 1 or stage 2)</w:t>
            </w:r>
          </w:p>
          <w:p w14:paraId="0BA26320" w14:textId="77777777" w:rsidR="00E950AD" w:rsidRPr="0029686D" w:rsidRDefault="00E950AD" w:rsidP="00784BC7">
            <w:pPr>
              <w:rPr>
                <w:rFonts w:ascii="Times New Roman" w:hAnsi="Times New Roman" w:cs="Times New Roman"/>
                <w:sz w:val="20"/>
                <w:szCs w:val="20"/>
              </w:rPr>
            </w:pPr>
          </w:p>
        </w:tc>
        <w:tc>
          <w:tcPr>
            <w:tcW w:w="2790" w:type="dxa"/>
          </w:tcPr>
          <w:p w14:paraId="6FC16983" w14:textId="77777777" w:rsidR="00E950AD" w:rsidRPr="0029686D" w:rsidRDefault="00E950AD" w:rsidP="00784BC7">
            <w:pPr>
              <w:rPr>
                <w:rFonts w:ascii="Times New Roman" w:hAnsi="Times New Roman" w:cs="Times New Roman"/>
                <w:sz w:val="20"/>
                <w:szCs w:val="20"/>
              </w:rPr>
            </w:pPr>
          </w:p>
        </w:tc>
        <w:tc>
          <w:tcPr>
            <w:tcW w:w="3599" w:type="dxa"/>
          </w:tcPr>
          <w:p w14:paraId="69F9AAD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AKI:</w:t>
            </w:r>
          </w:p>
          <w:p w14:paraId="2A1BFBCF"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rate work (AOR 4.52, 95% CI 1.61 to 12.70)</w:t>
            </w:r>
          </w:p>
        </w:tc>
        <w:tc>
          <w:tcPr>
            <w:tcW w:w="3421" w:type="dxa"/>
          </w:tcPr>
          <w:p w14:paraId="0E97F7CA"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x</w:t>
            </w:r>
          </w:p>
          <w:p w14:paraId="7709ADB6"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95A1B33"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20D24593"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status </w:t>
            </w:r>
          </w:p>
          <w:p w14:paraId="3DC3EE45"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2098AD0D"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evel of education</w:t>
            </w:r>
          </w:p>
          <w:p w14:paraId="1C33995A"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028ECC12"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 task </w:t>
            </w:r>
          </w:p>
        </w:tc>
        <w:tc>
          <w:tcPr>
            <w:tcW w:w="4499" w:type="dxa"/>
          </w:tcPr>
          <w:p w14:paraId="3B376EC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5294D25B" w14:textId="77777777" w:rsidTr="0029686D">
        <w:trPr>
          <w:trHeight w:val="1556"/>
        </w:trPr>
        <w:tc>
          <w:tcPr>
            <w:tcW w:w="1440" w:type="dxa"/>
          </w:tcPr>
          <w:p w14:paraId="2FB25F1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7</w:t>
            </w:r>
          </w:p>
        </w:tc>
        <w:tc>
          <w:tcPr>
            <w:tcW w:w="1620" w:type="dxa"/>
          </w:tcPr>
          <w:p w14:paraId="68F7D9D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283)</w:t>
            </w:r>
          </w:p>
          <w:p w14:paraId="076DD692" w14:textId="77777777" w:rsidR="00E950AD" w:rsidRPr="0029686D" w:rsidRDefault="00E950AD" w:rsidP="00784BC7">
            <w:pPr>
              <w:rPr>
                <w:rFonts w:ascii="Times New Roman" w:hAnsi="Times New Roman" w:cs="Times New Roman"/>
                <w:sz w:val="20"/>
                <w:szCs w:val="20"/>
              </w:rPr>
            </w:pPr>
          </w:p>
          <w:p w14:paraId="1BCD4601" w14:textId="77777777" w:rsidR="00E950AD" w:rsidRPr="0029686D" w:rsidRDefault="00E950AD" w:rsidP="00784BC7">
            <w:pPr>
              <w:rPr>
                <w:rFonts w:ascii="Times New Roman" w:hAnsi="Times New Roman" w:cs="Times New Roman"/>
                <w:sz w:val="20"/>
                <w:szCs w:val="20"/>
              </w:rPr>
            </w:pPr>
          </w:p>
          <w:p w14:paraId="2D035939" w14:textId="77777777" w:rsidR="00E950AD" w:rsidRPr="0029686D" w:rsidRDefault="00E950AD" w:rsidP="00784BC7">
            <w:pPr>
              <w:rPr>
                <w:rFonts w:ascii="Times New Roman" w:hAnsi="Times New Roman" w:cs="Times New Roman"/>
                <w:sz w:val="20"/>
                <w:szCs w:val="20"/>
              </w:rPr>
            </w:pPr>
          </w:p>
        </w:tc>
        <w:tc>
          <w:tcPr>
            <w:tcW w:w="1620" w:type="dxa"/>
          </w:tcPr>
          <w:p w14:paraId="7482B6C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82 males </w:t>
            </w:r>
          </w:p>
          <w:p w14:paraId="55AAA65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01 females </w:t>
            </w:r>
          </w:p>
          <w:p w14:paraId="0EBB49EB" w14:textId="77777777" w:rsidR="00E950AD" w:rsidRPr="0029686D" w:rsidRDefault="00E950AD" w:rsidP="00784BC7">
            <w:pPr>
              <w:rPr>
                <w:rFonts w:ascii="Times New Roman" w:hAnsi="Times New Roman" w:cs="Times New Roman"/>
                <w:sz w:val="20"/>
                <w:szCs w:val="20"/>
              </w:rPr>
            </w:pPr>
          </w:p>
          <w:p w14:paraId="420F83B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p w14:paraId="683C673B" w14:textId="77777777" w:rsidR="00E950AD" w:rsidRPr="0029686D" w:rsidRDefault="00E950AD" w:rsidP="00784BC7">
            <w:pPr>
              <w:rPr>
                <w:rFonts w:ascii="Times New Roman" w:hAnsi="Times New Roman" w:cs="Times New Roman"/>
                <w:sz w:val="20"/>
                <w:szCs w:val="20"/>
              </w:rPr>
            </w:pPr>
          </w:p>
          <w:p w14:paraId="70513047" w14:textId="77777777" w:rsidR="00E950AD" w:rsidRPr="0029686D" w:rsidRDefault="00E950AD" w:rsidP="00784BC7">
            <w:pPr>
              <w:rPr>
                <w:rFonts w:ascii="Times New Roman" w:hAnsi="Times New Roman" w:cs="Times New Roman"/>
                <w:sz w:val="20"/>
                <w:szCs w:val="20"/>
              </w:rPr>
            </w:pPr>
          </w:p>
        </w:tc>
        <w:tc>
          <w:tcPr>
            <w:tcW w:w="3690" w:type="dxa"/>
          </w:tcPr>
          <w:p w14:paraId="75B5F892"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4% of participants had </w:t>
            </w:r>
            <w:proofErr w:type="gramStart"/>
            <w:r w:rsidRPr="0029686D">
              <w:rPr>
                <w:rFonts w:ascii="Times New Roman" w:hAnsi="Times New Roman" w:cs="Times New Roman"/>
                <w:sz w:val="20"/>
                <w:szCs w:val="20"/>
              </w:rPr>
              <w:t>AKI</w:t>
            </w:r>
            <w:proofErr w:type="gramEnd"/>
            <w:r w:rsidRPr="0029686D">
              <w:rPr>
                <w:rFonts w:ascii="Times New Roman" w:hAnsi="Times New Roman" w:cs="Times New Roman"/>
                <w:sz w:val="20"/>
                <w:szCs w:val="20"/>
              </w:rPr>
              <w:t xml:space="preserve"> </w:t>
            </w:r>
          </w:p>
          <w:p w14:paraId="610DDEB7"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KI was present in 12.1% among men and 12.9% among </w:t>
            </w:r>
            <w:proofErr w:type="gramStart"/>
            <w:r w:rsidRPr="0029686D">
              <w:rPr>
                <w:rFonts w:ascii="Times New Roman" w:hAnsi="Times New Roman" w:cs="Times New Roman"/>
                <w:sz w:val="20"/>
                <w:szCs w:val="20"/>
              </w:rPr>
              <w:t>females</w:t>
            </w:r>
            <w:proofErr w:type="gramEnd"/>
          </w:p>
          <w:p w14:paraId="6C25FF0D"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7% experienced heat strain among those who had </w:t>
            </w:r>
            <w:proofErr w:type="gramStart"/>
            <w:r w:rsidRPr="0029686D">
              <w:rPr>
                <w:rFonts w:ascii="Times New Roman" w:hAnsi="Times New Roman" w:cs="Times New Roman"/>
                <w:sz w:val="20"/>
                <w:szCs w:val="20"/>
              </w:rPr>
              <w:t>AKI</w:t>
            </w:r>
            <w:proofErr w:type="gramEnd"/>
          </w:p>
          <w:p w14:paraId="08B67722" w14:textId="77777777" w:rsidR="00E950AD" w:rsidRPr="0029686D" w:rsidRDefault="00E950AD" w:rsidP="00060637">
            <w:pPr>
              <w:numPr>
                <w:ilvl w:val="0"/>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4.8% of men and 52.5% of women lost &lt;1.5% body mass</w:t>
            </w:r>
          </w:p>
        </w:tc>
        <w:tc>
          <w:tcPr>
            <w:tcW w:w="2790" w:type="dxa"/>
          </w:tcPr>
          <w:p w14:paraId="5B050BE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lower AKI:</w:t>
            </w:r>
          </w:p>
          <w:p w14:paraId="6BA73BE4" w14:textId="77777777" w:rsidR="00E950AD" w:rsidRPr="0029686D" w:rsidRDefault="00E950AD" w:rsidP="00060637">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besity (OR 0.29, 95% CI 0.10 to 0.82) </w:t>
            </w:r>
          </w:p>
          <w:p w14:paraId="09B18DE5" w14:textId="77777777" w:rsidR="00E950AD" w:rsidRPr="0029686D" w:rsidRDefault="00E950AD" w:rsidP="00060637">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verweight men (OR 0.29, 95% CI 0.08 to 0.97) </w:t>
            </w:r>
          </w:p>
          <w:p w14:paraId="738F26CC" w14:textId="2BBA7894" w:rsidR="00E950AD" w:rsidRPr="0029686D" w:rsidRDefault="00E950AD" w:rsidP="0029686D">
            <w:pPr>
              <w:numPr>
                <w:ilvl w:val="0"/>
                <w:numId w:val="1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bese men (OR 0.25, 95% CI 0.07 to 0.94)</w:t>
            </w:r>
          </w:p>
        </w:tc>
        <w:tc>
          <w:tcPr>
            <w:tcW w:w="3599" w:type="dxa"/>
          </w:tcPr>
          <w:p w14:paraId="55D04DA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AKI:</w:t>
            </w:r>
          </w:p>
          <w:p w14:paraId="333FEF16"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t strain among men (OR 1.31, 95% CI 1.01 to 1.70) </w:t>
            </w:r>
          </w:p>
          <w:p w14:paraId="36C3FCA7"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iece rate work (OR 4.24, 95% CI 1.56 to 11.52) </w:t>
            </w:r>
          </w:p>
          <w:p w14:paraId="17C06E75"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 rate work among females (OR 102.81, 95% CI 7.32 to 1443.20)</w:t>
            </w:r>
          </w:p>
          <w:p w14:paraId="4C5A4589" w14:textId="77777777" w:rsidR="00E950AD" w:rsidRPr="0029686D" w:rsidRDefault="00E950AD" w:rsidP="00060637">
            <w:pPr>
              <w:numPr>
                <w:ilvl w:val="0"/>
                <w:numId w:val="7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 among females (OR 1.12, 95% CI 1.01 to 1.24)</w:t>
            </w:r>
          </w:p>
        </w:tc>
        <w:tc>
          <w:tcPr>
            <w:tcW w:w="3421" w:type="dxa"/>
          </w:tcPr>
          <w:p w14:paraId="3E2A7A1A" w14:textId="77777777" w:rsidR="00E950AD" w:rsidRPr="0029686D"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lume depletion (% body mass lost)</w:t>
            </w:r>
          </w:p>
          <w:p w14:paraId="7E9B0F68" w14:textId="77777777" w:rsidR="00E950AD" w:rsidRPr="0029686D"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1DAB126D" w14:textId="77777777" w:rsidR="00E950AD" w:rsidRPr="0029686D" w:rsidDel="009B67D8" w:rsidRDefault="00E950AD" w:rsidP="00060637">
            <w:pPr>
              <w:numPr>
                <w:ilvl w:val="0"/>
                <w:numId w:val="1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46EEAD00"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4D6FA4D4"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p w14:paraId="4F132BF6"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2D8A5921"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kidney disease</w:t>
            </w:r>
          </w:p>
          <w:p w14:paraId="605C7F39" w14:textId="2BB09EDB" w:rsidR="00E950AD" w:rsidRPr="0029686D" w:rsidRDefault="00E950AD" w:rsidP="0029686D">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arm task </w:t>
            </w:r>
          </w:p>
        </w:tc>
        <w:tc>
          <w:tcPr>
            <w:tcW w:w="4499" w:type="dxa"/>
          </w:tcPr>
          <w:p w14:paraId="57898A8B"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0855EA0" w14:textId="77777777" w:rsidTr="004D2D3F">
        <w:tc>
          <w:tcPr>
            <w:tcW w:w="1440" w:type="dxa"/>
          </w:tcPr>
          <w:p w14:paraId="3256E1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19</w:t>
            </w:r>
          </w:p>
        </w:tc>
        <w:tc>
          <w:tcPr>
            <w:tcW w:w="1620" w:type="dxa"/>
          </w:tcPr>
          <w:p w14:paraId="4A12C97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s (471)</w:t>
            </w:r>
          </w:p>
          <w:p w14:paraId="4DC6F2C1" w14:textId="77777777" w:rsidR="00E950AD" w:rsidRPr="0029686D" w:rsidRDefault="00E950AD" w:rsidP="00784BC7">
            <w:pPr>
              <w:rPr>
                <w:rFonts w:ascii="Times New Roman" w:hAnsi="Times New Roman" w:cs="Times New Roman"/>
                <w:sz w:val="20"/>
                <w:szCs w:val="20"/>
              </w:rPr>
            </w:pPr>
          </w:p>
          <w:p w14:paraId="645BB5DF" w14:textId="77777777" w:rsidR="00E950AD" w:rsidRPr="0029686D" w:rsidRDefault="00E950AD" w:rsidP="00784BC7">
            <w:pPr>
              <w:rPr>
                <w:rFonts w:ascii="Times New Roman" w:hAnsi="Times New Roman" w:cs="Times New Roman"/>
                <w:sz w:val="20"/>
                <w:szCs w:val="20"/>
              </w:rPr>
            </w:pPr>
          </w:p>
          <w:p w14:paraId="2D5D0B19" w14:textId="77777777" w:rsidR="00E950AD" w:rsidRPr="0029686D" w:rsidRDefault="00E950AD" w:rsidP="00784BC7">
            <w:pPr>
              <w:rPr>
                <w:rFonts w:ascii="Times New Roman" w:hAnsi="Times New Roman" w:cs="Times New Roman"/>
                <w:sz w:val="20"/>
                <w:szCs w:val="20"/>
              </w:rPr>
            </w:pPr>
          </w:p>
        </w:tc>
        <w:tc>
          <w:tcPr>
            <w:tcW w:w="1620" w:type="dxa"/>
          </w:tcPr>
          <w:p w14:paraId="657F84D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98 males </w:t>
            </w:r>
          </w:p>
          <w:p w14:paraId="68170B6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73 females</w:t>
            </w:r>
          </w:p>
          <w:p w14:paraId="571C97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p w14:paraId="7EDBAF80" w14:textId="77777777" w:rsidR="00E950AD" w:rsidRPr="0029686D" w:rsidRDefault="00E950AD" w:rsidP="00784BC7">
            <w:pPr>
              <w:rPr>
                <w:rFonts w:ascii="Times New Roman" w:hAnsi="Times New Roman" w:cs="Times New Roman"/>
                <w:sz w:val="20"/>
                <w:szCs w:val="20"/>
              </w:rPr>
            </w:pPr>
          </w:p>
        </w:tc>
        <w:tc>
          <w:tcPr>
            <w:tcW w:w="3690" w:type="dxa"/>
          </w:tcPr>
          <w:p w14:paraId="4CE8C346"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4.9% of participants had AKI (indicated by increase in serum creatinine of ≥0.3 mg/dL or ≥1.5 times the preshift creatinine) after a single day of agricultural </w:t>
            </w:r>
            <w:proofErr w:type="gramStart"/>
            <w:r w:rsidRPr="0029686D">
              <w:rPr>
                <w:rFonts w:ascii="Times New Roman" w:hAnsi="Times New Roman" w:cs="Times New Roman"/>
                <w:sz w:val="20"/>
                <w:szCs w:val="20"/>
              </w:rPr>
              <w:t>work</w:t>
            </w:r>
            <w:proofErr w:type="gramEnd"/>
          </w:p>
          <w:p w14:paraId="18984559"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6% had elevations of core body temperature ≥1°C</w:t>
            </w:r>
          </w:p>
        </w:tc>
        <w:tc>
          <w:tcPr>
            <w:tcW w:w="2790" w:type="dxa"/>
          </w:tcPr>
          <w:p w14:paraId="24A936E8" w14:textId="77777777" w:rsidR="00E950AD" w:rsidRPr="0029686D" w:rsidRDefault="00E950AD" w:rsidP="00784BC7">
            <w:pPr>
              <w:rPr>
                <w:rFonts w:ascii="Times New Roman" w:hAnsi="Times New Roman" w:cs="Times New Roman"/>
                <w:i/>
                <w:iCs/>
                <w:sz w:val="20"/>
                <w:szCs w:val="20"/>
              </w:rPr>
            </w:pPr>
          </w:p>
        </w:tc>
        <w:tc>
          <w:tcPr>
            <w:tcW w:w="3599" w:type="dxa"/>
          </w:tcPr>
          <w:p w14:paraId="0AAC386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AKI: </w:t>
            </w:r>
          </w:p>
          <w:p w14:paraId="0BFB8967"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load (1.92; 95% CI 1.05</w:t>
            </w:r>
            <w:r w:rsidRPr="0029686D">
              <w:rPr>
                <w:rFonts w:ascii="American Typewriter" w:hAnsi="American Typewriter" w:cs="American Typewriter"/>
                <w:sz w:val="20"/>
                <w:szCs w:val="20"/>
              </w:rPr>
              <w:t>‐</w:t>
            </w:r>
            <w:r w:rsidRPr="0029686D">
              <w:rPr>
                <w:rFonts w:ascii="Times New Roman" w:hAnsi="Times New Roman" w:cs="Times New Roman"/>
                <w:sz w:val="20"/>
                <w:szCs w:val="20"/>
              </w:rPr>
              <w:t>3.51)</w:t>
            </w:r>
          </w:p>
          <w:p w14:paraId="4BD2F5AE"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w:t>
            </w:r>
            <w:r w:rsidRPr="0029686D">
              <w:rPr>
                <w:rFonts w:ascii="American Typewriter" w:hAnsi="American Typewriter" w:cs="American Typewriter"/>
                <w:sz w:val="20"/>
                <w:szCs w:val="20"/>
              </w:rPr>
              <w:t>‐</w:t>
            </w:r>
            <w:r w:rsidRPr="0029686D">
              <w:rPr>
                <w:rFonts w:ascii="Times New Roman" w:hAnsi="Times New Roman" w:cs="Times New Roman"/>
                <w:sz w:val="20"/>
                <w:szCs w:val="20"/>
              </w:rPr>
              <w:t>rate work (3.02; 95% CI, 1.44</w:t>
            </w:r>
            <w:r w:rsidRPr="0029686D">
              <w:rPr>
                <w:rFonts w:ascii="American Typewriter" w:hAnsi="American Typewriter" w:cs="American Typewriter"/>
                <w:sz w:val="20"/>
                <w:szCs w:val="20"/>
              </w:rPr>
              <w:t>‐</w:t>
            </w:r>
            <w:r w:rsidRPr="0029686D">
              <w:rPr>
                <w:rFonts w:ascii="Times New Roman" w:hAnsi="Times New Roman" w:cs="Times New Roman"/>
                <w:sz w:val="20"/>
                <w:szCs w:val="20"/>
              </w:rPr>
              <w:t>6.34)</w:t>
            </w:r>
          </w:p>
        </w:tc>
        <w:tc>
          <w:tcPr>
            <w:tcW w:w="3421" w:type="dxa"/>
          </w:tcPr>
          <w:p w14:paraId="7727F610"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5317CC8E"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530F5075"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w:t>
            </w:r>
          </w:p>
          <w:p w14:paraId="0D8E6F6D"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2C5550B0"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60052A3B" w14:textId="77777777" w:rsidR="00E950AD" w:rsidRPr="0029686D" w:rsidRDefault="00E950AD" w:rsidP="00060637">
            <w:pPr>
              <w:numPr>
                <w:ilvl w:val="0"/>
                <w:numId w:val="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story of kidney disease </w:t>
            </w:r>
          </w:p>
          <w:p w14:paraId="4131FF69"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 daily WBGT</w:t>
            </w:r>
          </w:p>
          <w:p w14:paraId="36204127"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0E703F20" w14:textId="77777777" w:rsidR="00E950AD" w:rsidRPr="0029686D" w:rsidRDefault="00E950AD" w:rsidP="00060637">
            <w:pPr>
              <w:numPr>
                <w:ilvl w:val="0"/>
                <w:numId w:val="2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rm task</w:t>
            </w:r>
          </w:p>
        </w:tc>
        <w:tc>
          <w:tcPr>
            <w:tcW w:w="4499" w:type="dxa"/>
          </w:tcPr>
          <w:p w14:paraId="03326CD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CB5A3EC" w14:textId="77777777" w:rsidTr="004D2D3F">
        <w:tc>
          <w:tcPr>
            <w:tcW w:w="1440" w:type="dxa"/>
          </w:tcPr>
          <w:p w14:paraId="578BEB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oyce et al. 2020</w:t>
            </w:r>
          </w:p>
        </w:tc>
        <w:tc>
          <w:tcPr>
            <w:tcW w:w="1620" w:type="dxa"/>
          </w:tcPr>
          <w:p w14:paraId="2DDC5A1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ricultural workers </w:t>
            </w:r>
          </w:p>
          <w:p w14:paraId="7979A1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45)</w:t>
            </w:r>
          </w:p>
          <w:p w14:paraId="4A483B21" w14:textId="77777777" w:rsidR="00E950AD" w:rsidRPr="0029686D" w:rsidRDefault="00E950AD" w:rsidP="00784BC7">
            <w:pPr>
              <w:rPr>
                <w:rFonts w:ascii="Times New Roman" w:hAnsi="Times New Roman" w:cs="Times New Roman"/>
                <w:sz w:val="20"/>
                <w:szCs w:val="20"/>
              </w:rPr>
            </w:pPr>
          </w:p>
          <w:p w14:paraId="5011411F" w14:textId="77777777" w:rsidR="00E950AD" w:rsidRPr="0029686D" w:rsidRDefault="00E950AD" w:rsidP="00784BC7">
            <w:pPr>
              <w:rPr>
                <w:rFonts w:ascii="Times New Roman" w:hAnsi="Times New Roman" w:cs="Times New Roman"/>
                <w:sz w:val="20"/>
                <w:szCs w:val="20"/>
              </w:rPr>
            </w:pPr>
          </w:p>
        </w:tc>
        <w:tc>
          <w:tcPr>
            <w:tcW w:w="1620" w:type="dxa"/>
          </w:tcPr>
          <w:p w14:paraId="40FC1DD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83 males </w:t>
            </w:r>
          </w:p>
          <w:p w14:paraId="2311002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62 females </w:t>
            </w:r>
          </w:p>
          <w:p w14:paraId="5E3F52C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3E574CC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ompared to females, more males:</w:t>
            </w:r>
          </w:p>
          <w:p w14:paraId="36290F6A" w14:textId="77777777" w:rsidR="00E950AD" w:rsidRPr="0029686D" w:rsidRDefault="00E950AD" w:rsidP="00060637">
            <w:pPr>
              <w:numPr>
                <w:ilvl w:val="0"/>
                <w:numId w:val="22"/>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Experienced AKI (15.9% vs 12.9%)</w:t>
            </w:r>
          </w:p>
          <w:p w14:paraId="604113EC"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d a change in core body temperature that was greater than or equal to 1°C (131 vs 39)</w:t>
            </w:r>
          </w:p>
          <w:p w14:paraId="3BA62A56"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st at least 1.5% of their body mass (dehydration indicator) (43 vs 4)</w:t>
            </w:r>
          </w:p>
          <w:p w14:paraId="70B30AC4" w14:textId="77777777" w:rsidR="00E950AD" w:rsidRPr="0029686D" w:rsidRDefault="00E950AD" w:rsidP="00784BC7">
            <w:pPr>
              <w:rPr>
                <w:rFonts w:ascii="Times New Roman" w:hAnsi="Times New Roman" w:cs="Times New Roman"/>
                <w:sz w:val="20"/>
                <w:szCs w:val="20"/>
              </w:rPr>
            </w:pPr>
          </w:p>
          <w:p w14:paraId="1FB10621" w14:textId="77777777" w:rsidR="00E950AD" w:rsidRPr="0029686D" w:rsidRDefault="00E950AD" w:rsidP="00784BC7">
            <w:pPr>
              <w:rPr>
                <w:rFonts w:ascii="Times New Roman" w:hAnsi="Times New Roman" w:cs="Times New Roman"/>
                <w:sz w:val="20"/>
                <w:szCs w:val="20"/>
              </w:rPr>
            </w:pPr>
          </w:p>
        </w:tc>
        <w:tc>
          <w:tcPr>
            <w:tcW w:w="2790" w:type="dxa"/>
          </w:tcPr>
          <w:p w14:paraId="6544DC74" w14:textId="77777777" w:rsidR="00E950AD" w:rsidRPr="0029686D" w:rsidRDefault="00E950AD" w:rsidP="00784BC7">
            <w:pPr>
              <w:rPr>
                <w:rFonts w:ascii="Times New Roman" w:hAnsi="Times New Roman" w:cs="Times New Roman"/>
                <w:i/>
                <w:iCs/>
                <w:sz w:val="20"/>
                <w:szCs w:val="20"/>
              </w:rPr>
            </w:pPr>
          </w:p>
        </w:tc>
        <w:tc>
          <w:tcPr>
            <w:tcW w:w="3599" w:type="dxa"/>
          </w:tcPr>
          <w:p w14:paraId="1DCA3E6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ion with higher odds of AKI: </w:t>
            </w:r>
          </w:p>
          <w:p w14:paraId="72C8132F"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volume consumed (AOR 1.47, 95% CI= 1</w:t>
            </w:r>
            <w:r w:rsidRPr="0029686D" w:rsidDel="0028605E">
              <w:rPr>
                <w:rFonts w:ascii="Times New Roman" w:hAnsi="Times New Roman" w:cs="Times New Roman"/>
                <w:sz w:val="20"/>
                <w:szCs w:val="20"/>
              </w:rPr>
              <w:t>,</w:t>
            </w:r>
            <w:r w:rsidRPr="0029686D">
              <w:rPr>
                <w:rFonts w:ascii="Times New Roman" w:hAnsi="Times New Roman" w:cs="Times New Roman"/>
                <w:sz w:val="20"/>
                <w:szCs w:val="20"/>
              </w:rPr>
              <w:t>.9–1.99)</w:t>
            </w:r>
          </w:p>
          <w:p w14:paraId="0094ED43"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orkload (1.01, 95% CI 1.01–1.02).</w:t>
            </w:r>
          </w:p>
          <w:p w14:paraId="6C5EC821"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cking (AOR 2.51, 95% CI 1.39–4.54)</w:t>
            </w:r>
          </w:p>
          <w:p w14:paraId="0B307AF3"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with diabetes (AOR 6.76, 95% CI 1.49–30.77)</w:t>
            </w:r>
          </w:p>
          <w:p w14:paraId="5DE97CF0"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picking (4.12, 95% CI= 1.87–9.08)</w:t>
            </w:r>
          </w:p>
        </w:tc>
        <w:tc>
          <w:tcPr>
            <w:tcW w:w="3421" w:type="dxa"/>
          </w:tcPr>
          <w:p w14:paraId="616AFA06"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006952A"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7795560E"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37134335"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w:t>
            </w:r>
          </w:p>
          <w:p w14:paraId="79062649"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ayment method</w:t>
            </w:r>
          </w:p>
          <w:p w14:paraId="7BF7BD25"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Years in agricultural work</w:t>
            </w:r>
          </w:p>
          <w:p w14:paraId="6A2033BE"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aximum WBGT </w:t>
            </w:r>
          </w:p>
          <w:p w14:paraId="706DF13D" w14:textId="77777777" w:rsidR="00E950AD" w:rsidRPr="0029686D" w:rsidDel="003F2DA9" w:rsidRDefault="00E950AD" w:rsidP="00060637">
            <w:pPr>
              <w:numPr>
                <w:ilvl w:val="0"/>
                <w:numId w:val="22"/>
              </w:numPr>
              <w:ind w:left="144" w:hanging="144"/>
              <w:contextualSpacing/>
              <w:rPr>
                <w:rFonts w:ascii="Times New Roman" w:hAnsi="Times New Roman" w:cs="Times New Roman"/>
                <w:sz w:val="20"/>
                <w:szCs w:val="20"/>
              </w:rPr>
            </w:pPr>
            <w:r w:rsidRPr="0029686D" w:rsidDel="003F2DA9">
              <w:rPr>
                <w:rFonts w:ascii="Times New Roman" w:hAnsi="Times New Roman" w:cs="Times New Roman"/>
                <w:sz w:val="20"/>
                <w:szCs w:val="20"/>
              </w:rPr>
              <w:t xml:space="preserve">Percentage body mass lost </w:t>
            </w:r>
          </w:p>
          <w:p w14:paraId="44CC9C9B" w14:textId="77777777" w:rsidR="00E950AD" w:rsidRPr="0029686D" w:rsidRDefault="00E950AD" w:rsidP="00060637">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drinks</w:t>
            </w:r>
          </w:p>
        </w:tc>
        <w:tc>
          <w:tcPr>
            <w:tcW w:w="4499" w:type="dxa"/>
          </w:tcPr>
          <w:p w14:paraId="78A0D26D" w14:textId="77777777" w:rsidR="00E950AD" w:rsidRPr="0029686D" w:rsidRDefault="00E950AD" w:rsidP="00092CE6">
            <w:pPr>
              <w:numPr>
                <w:ilvl w:val="0"/>
                <w:numId w:val="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n drink 2.9L of water compared to 1.9L for women</w:t>
            </w:r>
          </w:p>
        </w:tc>
      </w:tr>
      <w:tr w:rsidR="00E950AD" w:rsidRPr="005C732C" w14:paraId="4B44582A" w14:textId="77777777" w:rsidTr="004D2D3F">
        <w:trPr>
          <w:trHeight w:val="1326"/>
        </w:trPr>
        <w:tc>
          <w:tcPr>
            <w:tcW w:w="1440" w:type="dxa"/>
          </w:tcPr>
          <w:p w14:paraId="6F5E662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Mutic et al. 2018</w:t>
            </w:r>
          </w:p>
        </w:tc>
        <w:tc>
          <w:tcPr>
            <w:tcW w:w="1620" w:type="dxa"/>
          </w:tcPr>
          <w:p w14:paraId="1382DD9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98)</w:t>
            </w:r>
          </w:p>
          <w:p w14:paraId="1E7A91B1" w14:textId="77777777" w:rsidR="00E950AD" w:rsidRPr="0029686D" w:rsidRDefault="00E950AD" w:rsidP="00784BC7">
            <w:pPr>
              <w:rPr>
                <w:rFonts w:ascii="Times New Roman" w:hAnsi="Times New Roman" w:cs="Times New Roman"/>
                <w:sz w:val="20"/>
                <w:szCs w:val="20"/>
              </w:rPr>
            </w:pPr>
          </w:p>
          <w:p w14:paraId="5F33E580" w14:textId="77777777" w:rsidR="00E950AD" w:rsidRPr="0029686D" w:rsidRDefault="00E950AD" w:rsidP="00784BC7">
            <w:pPr>
              <w:rPr>
                <w:rFonts w:ascii="Times New Roman" w:hAnsi="Times New Roman" w:cs="Times New Roman"/>
                <w:sz w:val="20"/>
                <w:szCs w:val="20"/>
              </w:rPr>
            </w:pPr>
          </w:p>
        </w:tc>
        <w:tc>
          <w:tcPr>
            <w:tcW w:w="1620" w:type="dxa"/>
          </w:tcPr>
          <w:p w14:paraId="64F8542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78 males</w:t>
            </w:r>
          </w:p>
          <w:p w14:paraId="25C1A1F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20 females</w:t>
            </w:r>
          </w:p>
          <w:p w14:paraId="106FE20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9-54</w:t>
            </w:r>
          </w:p>
        </w:tc>
        <w:tc>
          <w:tcPr>
            <w:tcW w:w="3690" w:type="dxa"/>
          </w:tcPr>
          <w:p w14:paraId="2F3F7AE4"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of participants reported experiencing at least one </w:t>
            </w:r>
            <w:proofErr w:type="gramStart"/>
            <w:r w:rsidRPr="0029686D">
              <w:rPr>
                <w:rFonts w:ascii="Times New Roman" w:hAnsi="Times New Roman" w:cs="Times New Roman"/>
                <w:sz w:val="20"/>
                <w:szCs w:val="20"/>
              </w:rPr>
              <w:t>symptom</w:t>
            </w:r>
            <w:proofErr w:type="gramEnd"/>
            <w:r w:rsidRPr="0029686D">
              <w:rPr>
                <w:rFonts w:ascii="Times New Roman" w:hAnsi="Times New Roman" w:cs="Times New Roman"/>
                <w:sz w:val="20"/>
                <w:szCs w:val="20"/>
              </w:rPr>
              <w:t xml:space="preserve"> </w:t>
            </w:r>
          </w:p>
          <w:p w14:paraId="315A4DD4"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 reported three or more </w:t>
            </w:r>
            <w:proofErr w:type="gramStart"/>
            <w:r w:rsidRPr="0029686D">
              <w:rPr>
                <w:rFonts w:ascii="Times New Roman" w:hAnsi="Times New Roman" w:cs="Times New Roman"/>
                <w:sz w:val="20"/>
                <w:szCs w:val="20"/>
              </w:rPr>
              <w:t>symptoms</w:t>
            </w:r>
            <w:proofErr w:type="gramEnd"/>
          </w:p>
          <w:p w14:paraId="70687F0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73DF0909"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6% heavy sweating </w:t>
            </w:r>
          </w:p>
          <w:p w14:paraId="4E6A8D17"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8% headache </w:t>
            </w:r>
          </w:p>
          <w:p w14:paraId="68B377B5"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2% dizziness </w:t>
            </w:r>
          </w:p>
          <w:p w14:paraId="4804381D"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0% muscle cramps </w:t>
            </w:r>
          </w:p>
          <w:p w14:paraId="64E996CF"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nausea/vomiting </w:t>
            </w:r>
          </w:p>
          <w:p w14:paraId="704B8113"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fainting </w:t>
            </w:r>
          </w:p>
          <w:p w14:paraId="1BA3BC1A" w14:textId="77777777" w:rsidR="00E950AD" w:rsidRPr="0029686D" w:rsidRDefault="00E950AD" w:rsidP="00060637">
            <w:pPr>
              <w:numPr>
                <w:ilvl w:val="0"/>
                <w:numId w:val="73"/>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 confusion </w:t>
            </w:r>
          </w:p>
          <w:p w14:paraId="7373F135"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ymptoms fell into three latent classes:</w:t>
            </w:r>
          </w:p>
          <w:p w14:paraId="41F96E32"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d (heavy sweating; class probability = 54%)</w:t>
            </w:r>
          </w:p>
          <w:p w14:paraId="19055C64"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oderate (heavy sweating, headache, nausea-</w:t>
            </w:r>
            <w:proofErr w:type="gramStart"/>
            <w:r w:rsidRPr="0029686D">
              <w:rPr>
                <w:rFonts w:ascii="Times New Roman" w:hAnsi="Times New Roman" w:cs="Times New Roman"/>
                <w:sz w:val="20"/>
                <w:szCs w:val="20"/>
              </w:rPr>
              <w:t>vomiting</w:t>
            </w:r>
            <w:proofErr w:type="gramEnd"/>
            <w:r w:rsidRPr="0029686D">
              <w:rPr>
                <w:rFonts w:ascii="Times New Roman" w:hAnsi="Times New Roman" w:cs="Times New Roman"/>
                <w:sz w:val="20"/>
                <w:szCs w:val="20"/>
              </w:rPr>
              <w:t xml:space="preserve"> and dizziness; 24%) </w:t>
            </w:r>
          </w:p>
          <w:p w14:paraId="7DB63533" w14:textId="77777777" w:rsidR="00E950AD" w:rsidRPr="0029686D" w:rsidRDefault="00E950AD" w:rsidP="00060637">
            <w:pPr>
              <w:numPr>
                <w:ilvl w:val="0"/>
                <w:numId w:val="7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vere (excessive sweating, headache, dizziness, nausea-vomiting, sudden muscle cramps and fainting; 22%)</w:t>
            </w:r>
          </w:p>
        </w:tc>
        <w:tc>
          <w:tcPr>
            <w:tcW w:w="2790" w:type="dxa"/>
          </w:tcPr>
          <w:p w14:paraId="5223F3AA" w14:textId="77777777" w:rsidR="00E950AD" w:rsidRPr="0029686D" w:rsidRDefault="00E950AD" w:rsidP="00784BC7">
            <w:pPr>
              <w:rPr>
                <w:rFonts w:ascii="Times New Roman" w:hAnsi="Times New Roman" w:cs="Times New Roman"/>
                <w:i/>
                <w:iCs/>
                <w:sz w:val="20"/>
                <w:szCs w:val="20"/>
              </w:rPr>
            </w:pPr>
          </w:p>
        </w:tc>
        <w:tc>
          <w:tcPr>
            <w:tcW w:w="3599" w:type="dxa"/>
          </w:tcPr>
          <w:p w14:paraId="4847B0A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odds of HRI:</w:t>
            </w:r>
          </w:p>
          <w:p w14:paraId="014FCB3C" w14:textId="77777777" w:rsidR="00E950AD" w:rsidRPr="0029686D" w:rsidRDefault="00E950AD" w:rsidP="00060637">
            <w:pPr>
              <w:numPr>
                <w:ilvl w:val="0"/>
                <w:numId w:val="8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OR = 2.86, 95% CI 1.18–6.89)</w:t>
            </w:r>
          </w:p>
          <w:p w14:paraId="6D347FDB" w14:textId="77777777" w:rsidR="00E950AD" w:rsidRPr="0029686D" w:rsidRDefault="00E950AD" w:rsidP="00784BC7">
            <w:pPr>
              <w:rPr>
                <w:rFonts w:ascii="Times New Roman" w:hAnsi="Times New Roman" w:cs="Times New Roman"/>
                <w:sz w:val="20"/>
                <w:szCs w:val="20"/>
              </w:rPr>
            </w:pPr>
          </w:p>
        </w:tc>
        <w:tc>
          <w:tcPr>
            <w:tcW w:w="3421" w:type="dxa"/>
          </w:tcPr>
          <w:p w14:paraId="1219E435"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065476A3"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ationality </w:t>
            </w:r>
          </w:p>
          <w:p w14:paraId="7157F339"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561AD1C2"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Reported hypertension or </w:t>
            </w:r>
            <w:proofErr w:type="gramStart"/>
            <w:r w:rsidRPr="0029686D">
              <w:rPr>
                <w:rFonts w:ascii="Times New Roman" w:hAnsi="Times New Roman" w:cs="Times New Roman"/>
                <w:sz w:val="20"/>
                <w:szCs w:val="20"/>
              </w:rPr>
              <w:t>diabetes</w:t>
            </w:r>
            <w:proofErr w:type="gramEnd"/>
          </w:p>
          <w:p w14:paraId="5DEDE9A6"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ducation</w:t>
            </w:r>
          </w:p>
          <w:p w14:paraId="0B296DE8"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4F6A26A3" w14:textId="77777777" w:rsidR="00E950AD" w:rsidRPr="0029686D" w:rsidRDefault="00E950AD" w:rsidP="00060637">
            <w:pPr>
              <w:numPr>
                <w:ilvl w:val="0"/>
                <w:numId w:val="11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36590E63"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type </w:t>
            </w:r>
          </w:p>
          <w:p w14:paraId="1189B745"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ys worked per </w:t>
            </w:r>
            <w:proofErr w:type="gramStart"/>
            <w:r w:rsidRPr="0029686D">
              <w:rPr>
                <w:rFonts w:ascii="Times New Roman" w:hAnsi="Times New Roman" w:cs="Times New Roman"/>
                <w:sz w:val="20"/>
                <w:szCs w:val="20"/>
              </w:rPr>
              <w:t>week</w:t>
            </w:r>
            <w:proofErr w:type="gramEnd"/>
            <w:r w:rsidRPr="0029686D">
              <w:rPr>
                <w:rFonts w:ascii="Times New Roman" w:hAnsi="Times New Roman" w:cs="Times New Roman"/>
                <w:sz w:val="20"/>
                <w:szCs w:val="20"/>
              </w:rPr>
              <w:t xml:space="preserve"> </w:t>
            </w:r>
          </w:p>
          <w:p w14:paraId="6B489A98" w14:textId="77777777" w:rsidR="00E950AD" w:rsidRPr="0029686D" w:rsidRDefault="00E950AD" w:rsidP="00060637">
            <w:pPr>
              <w:numPr>
                <w:ilvl w:val="0"/>
                <w:numId w:val="11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worked per </w:t>
            </w:r>
            <w:proofErr w:type="gramStart"/>
            <w:r w:rsidRPr="0029686D">
              <w:rPr>
                <w:rFonts w:ascii="Times New Roman" w:hAnsi="Times New Roman" w:cs="Times New Roman"/>
                <w:sz w:val="20"/>
                <w:szCs w:val="20"/>
              </w:rPr>
              <w:t>day</w:t>
            </w:r>
            <w:proofErr w:type="gramEnd"/>
          </w:p>
          <w:p w14:paraId="5B5FB2D3" w14:textId="77777777" w:rsidR="00E950AD" w:rsidRPr="0029686D" w:rsidRDefault="00E950AD" w:rsidP="00784BC7">
            <w:pPr>
              <w:rPr>
                <w:rFonts w:ascii="Times New Roman" w:hAnsi="Times New Roman" w:cs="Times New Roman"/>
                <w:sz w:val="20"/>
                <w:szCs w:val="20"/>
              </w:rPr>
            </w:pPr>
          </w:p>
        </w:tc>
        <w:tc>
          <w:tcPr>
            <w:tcW w:w="4499" w:type="dxa"/>
          </w:tcPr>
          <w:p w14:paraId="015C415E"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72BB8D3A" w14:textId="77777777" w:rsidTr="004D2D3F">
        <w:trPr>
          <w:trHeight w:val="1524"/>
        </w:trPr>
        <w:tc>
          <w:tcPr>
            <w:tcW w:w="1440" w:type="dxa"/>
          </w:tcPr>
          <w:p w14:paraId="17F712C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nayakkara et al. 2020</w:t>
            </w:r>
          </w:p>
        </w:tc>
        <w:tc>
          <w:tcPr>
            <w:tcW w:w="1620" w:type="dxa"/>
          </w:tcPr>
          <w:p w14:paraId="7C9777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addy farmers (25)</w:t>
            </w:r>
          </w:p>
        </w:tc>
        <w:tc>
          <w:tcPr>
            <w:tcW w:w="1620" w:type="dxa"/>
          </w:tcPr>
          <w:p w14:paraId="59BF91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 25</w:t>
            </w:r>
          </w:p>
          <w:p w14:paraId="2549626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23-64</w:t>
            </w:r>
          </w:p>
        </w:tc>
        <w:tc>
          <w:tcPr>
            <w:tcW w:w="3690" w:type="dxa"/>
          </w:tcPr>
          <w:p w14:paraId="0B4FF537"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and 4% of farmers in the morning had dehydration in non-farming and farming seasons respectively according to urine </w:t>
            </w:r>
            <w:proofErr w:type="gramStart"/>
            <w:r w:rsidRPr="0029686D">
              <w:rPr>
                <w:rFonts w:ascii="Times New Roman" w:hAnsi="Times New Roman" w:cs="Times New Roman"/>
                <w:sz w:val="20"/>
                <w:szCs w:val="20"/>
              </w:rPr>
              <w:t>osmolarity</w:t>
            </w:r>
            <w:proofErr w:type="gramEnd"/>
          </w:p>
          <w:p w14:paraId="157EE785"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and 40% of farmers in the evening showed dehydration in the non-farming and farming seasons respectively urine </w:t>
            </w:r>
            <w:proofErr w:type="gramStart"/>
            <w:r w:rsidRPr="0029686D">
              <w:rPr>
                <w:rFonts w:ascii="Times New Roman" w:hAnsi="Times New Roman" w:cs="Times New Roman"/>
                <w:sz w:val="20"/>
                <w:szCs w:val="20"/>
              </w:rPr>
              <w:t>osmolarity</w:t>
            </w:r>
            <w:proofErr w:type="gramEnd"/>
          </w:p>
          <w:p w14:paraId="4084970F"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8% and 72% of farmers in the morning had dehydration in non-farming and farming seasons respectively according to plasma </w:t>
            </w:r>
            <w:proofErr w:type="gramStart"/>
            <w:r w:rsidRPr="0029686D">
              <w:rPr>
                <w:rFonts w:ascii="Times New Roman" w:hAnsi="Times New Roman" w:cs="Times New Roman"/>
                <w:sz w:val="20"/>
                <w:szCs w:val="20"/>
              </w:rPr>
              <w:t>osmolarity</w:t>
            </w:r>
            <w:proofErr w:type="gramEnd"/>
          </w:p>
          <w:p w14:paraId="39A3E7B3" w14:textId="77777777" w:rsidR="00E950AD" w:rsidRPr="0029686D" w:rsidRDefault="00E950AD" w:rsidP="00060637">
            <w:pPr>
              <w:numPr>
                <w:ilvl w:val="0"/>
                <w:numId w:val="14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 and 40% of farmers in the evening had dehydration in non-farming and farming seasons respectively according to plasma osmolarity</w:t>
            </w:r>
          </w:p>
        </w:tc>
        <w:tc>
          <w:tcPr>
            <w:tcW w:w="2790" w:type="dxa"/>
          </w:tcPr>
          <w:p w14:paraId="5FFCA248" w14:textId="77777777" w:rsidR="00E950AD" w:rsidRPr="0029686D" w:rsidRDefault="00E950AD" w:rsidP="00784BC7">
            <w:pPr>
              <w:rPr>
                <w:rFonts w:ascii="Times New Roman" w:hAnsi="Times New Roman" w:cs="Times New Roman"/>
                <w:sz w:val="20"/>
                <w:szCs w:val="20"/>
              </w:rPr>
            </w:pPr>
          </w:p>
        </w:tc>
        <w:tc>
          <w:tcPr>
            <w:tcW w:w="3599" w:type="dxa"/>
          </w:tcPr>
          <w:p w14:paraId="79EA7F57" w14:textId="77777777" w:rsidR="00E950AD" w:rsidRPr="0029686D" w:rsidRDefault="00E950AD" w:rsidP="00784BC7">
            <w:pPr>
              <w:rPr>
                <w:rFonts w:ascii="Times New Roman" w:hAnsi="Times New Roman" w:cs="Times New Roman"/>
                <w:i/>
                <w:iCs/>
                <w:sz w:val="20"/>
                <w:szCs w:val="20"/>
              </w:rPr>
            </w:pPr>
          </w:p>
        </w:tc>
        <w:tc>
          <w:tcPr>
            <w:tcW w:w="3421" w:type="dxa"/>
          </w:tcPr>
          <w:p w14:paraId="34242EFB" w14:textId="77777777" w:rsidR="00E950AD" w:rsidRPr="0029686D" w:rsidRDefault="00E950AD" w:rsidP="00060637">
            <w:pPr>
              <w:numPr>
                <w:ilvl w:val="0"/>
                <w:numId w:val="140"/>
              </w:numPr>
              <w:ind w:left="144" w:hanging="144"/>
              <w:contextualSpacing/>
              <w:rPr>
                <w:rFonts w:ascii="Times New Roman" w:hAnsi="Times New Roman" w:cs="Times New Roman"/>
                <w:sz w:val="20"/>
                <w:szCs w:val="20"/>
              </w:rPr>
            </w:pPr>
          </w:p>
        </w:tc>
        <w:tc>
          <w:tcPr>
            <w:tcW w:w="4499" w:type="dxa"/>
          </w:tcPr>
          <w:p w14:paraId="6B2B2F1E"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48D72F4" w14:textId="77777777" w:rsidTr="004D2D3F">
        <w:trPr>
          <w:trHeight w:val="1326"/>
        </w:trPr>
        <w:tc>
          <w:tcPr>
            <w:tcW w:w="1440" w:type="dxa"/>
          </w:tcPr>
          <w:p w14:paraId="2025E9A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ayha et al. 2017</w:t>
            </w:r>
          </w:p>
        </w:tc>
        <w:tc>
          <w:tcPr>
            <w:tcW w:w="1620" w:type="dxa"/>
          </w:tcPr>
          <w:p w14:paraId="6982523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orking population (4007)</w:t>
            </w:r>
          </w:p>
          <w:p w14:paraId="4798BC94" w14:textId="77777777" w:rsidR="00E950AD" w:rsidRPr="0029686D" w:rsidRDefault="00E950AD" w:rsidP="00784BC7">
            <w:pPr>
              <w:rPr>
                <w:rFonts w:ascii="Times New Roman" w:hAnsi="Times New Roman" w:cs="Times New Roman"/>
                <w:sz w:val="20"/>
                <w:szCs w:val="20"/>
              </w:rPr>
            </w:pPr>
          </w:p>
          <w:p w14:paraId="4987673C" w14:textId="77777777" w:rsidR="00E950AD" w:rsidRPr="0029686D" w:rsidRDefault="00E950AD" w:rsidP="00784BC7">
            <w:pPr>
              <w:rPr>
                <w:rFonts w:ascii="Times New Roman" w:hAnsi="Times New Roman" w:cs="Times New Roman"/>
                <w:sz w:val="20"/>
                <w:szCs w:val="20"/>
              </w:rPr>
            </w:pPr>
          </w:p>
          <w:p w14:paraId="6A9051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e: 136 (3.4%)</w:t>
            </w:r>
          </w:p>
        </w:tc>
        <w:tc>
          <w:tcPr>
            <w:tcW w:w="1620" w:type="dxa"/>
          </w:tcPr>
          <w:p w14:paraId="3D83FFE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860 males </w:t>
            </w:r>
          </w:p>
          <w:p w14:paraId="0BFE0AC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147 females</w:t>
            </w:r>
          </w:p>
          <w:p w14:paraId="2BEF57E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25-74</w:t>
            </w:r>
          </w:p>
        </w:tc>
        <w:tc>
          <w:tcPr>
            <w:tcW w:w="3690" w:type="dxa"/>
          </w:tcPr>
          <w:p w14:paraId="180CA8FE" w14:textId="77777777" w:rsidR="00E950AD" w:rsidRPr="0029686D" w:rsidRDefault="00E950AD" w:rsidP="00784BC7">
            <w:pPr>
              <w:rPr>
                <w:rFonts w:ascii="Times New Roman" w:hAnsi="Times New Roman" w:cs="Times New Roman"/>
                <w:sz w:val="20"/>
                <w:szCs w:val="20"/>
              </w:rPr>
            </w:pPr>
          </w:p>
        </w:tc>
        <w:tc>
          <w:tcPr>
            <w:tcW w:w="2790" w:type="dxa"/>
          </w:tcPr>
          <w:p w14:paraId="38BBCADA" w14:textId="77777777" w:rsidR="00E950AD" w:rsidRPr="0029686D" w:rsidRDefault="00E950AD" w:rsidP="00784BC7">
            <w:pPr>
              <w:rPr>
                <w:rFonts w:ascii="Times New Roman" w:hAnsi="Times New Roman" w:cs="Times New Roman"/>
                <w:sz w:val="20"/>
                <w:szCs w:val="20"/>
              </w:rPr>
            </w:pPr>
          </w:p>
        </w:tc>
        <w:tc>
          <w:tcPr>
            <w:tcW w:w="3599" w:type="dxa"/>
          </w:tcPr>
          <w:p w14:paraId="1761D7F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odds of cardiorespiratory symptoms:</w:t>
            </w:r>
          </w:p>
          <w:p w14:paraId="1FA74FF0" w14:textId="77777777" w:rsidR="00E950AD" w:rsidRPr="0029686D" w:rsidRDefault="00E950AD" w:rsidP="00060637">
            <w:pPr>
              <w:numPr>
                <w:ilvl w:val="0"/>
                <w:numId w:val="8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agriculture (OR 2.27; 1.14–4.46) compared with working in industry</w:t>
            </w:r>
          </w:p>
        </w:tc>
        <w:tc>
          <w:tcPr>
            <w:tcW w:w="3421" w:type="dxa"/>
          </w:tcPr>
          <w:p w14:paraId="70B273EA" w14:textId="77777777" w:rsidR="00E950AD" w:rsidRPr="0029686D" w:rsidRDefault="00E950AD" w:rsidP="00784BC7">
            <w:pPr>
              <w:rPr>
                <w:rFonts w:ascii="Times New Roman" w:hAnsi="Times New Roman" w:cs="Times New Roman"/>
                <w:sz w:val="20"/>
                <w:szCs w:val="20"/>
              </w:rPr>
            </w:pPr>
          </w:p>
        </w:tc>
        <w:tc>
          <w:tcPr>
            <w:tcW w:w="4499" w:type="dxa"/>
          </w:tcPr>
          <w:p w14:paraId="0915CE06"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80B4561" w14:textId="77777777" w:rsidTr="004D2D3F">
        <w:trPr>
          <w:trHeight w:val="1326"/>
        </w:trPr>
        <w:tc>
          <w:tcPr>
            <w:tcW w:w="1440" w:type="dxa"/>
          </w:tcPr>
          <w:p w14:paraId="617FCC0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ogacar et al. 2017</w:t>
            </w:r>
          </w:p>
        </w:tc>
        <w:tc>
          <w:tcPr>
            <w:tcW w:w="1620" w:type="dxa"/>
          </w:tcPr>
          <w:p w14:paraId="7EC272F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230)</w:t>
            </w:r>
          </w:p>
          <w:p w14:paraId="04C172CF" w14:textId="77777777" w:rsidR="00E950AD" w:rsidRPr="0029686D" w:rsidRDefault="00E950AD" w:rsidP="00784BC7">
            <w:pPr>
              <w:rPr>
                <w:rFonts w:ascii="Times New Roman" w:hAnsi="Times New Roman" w:cs="Times New Roman"/>
                <w:sz w:val="20"/>
                <w:szCs w:val="20"/>
              </w:rPr>
            </w:pPr>
          </w:p>
          <w:p w14:paraId="0C5E1318" w14:textId="77777777" w:rsidR="00E950AD" w:rsidRPr="0029686D" w:rsidRDefault="00E950AD" w:rsidP="00784BC7">
            <w:pPr>
              <w:rPr>
                <w:rFonts w:ascii="Times New Roman" w:hAnsi="Times New Roman" w:cs="Times New Roman"/>
                <w:sz w:val="20"/>
                <w:szCs w:val="20"/>
              </w:rPr>
            </w:pPr>
          </w:p>
          <w:p w14:paraId="100F336C" w14:textId="77777777" w:rsidR="00E950AD" w:rsidRPr="0029686D" w:rsidRDefault="00E950AD" w:rsidP="00784BC7">
            <w:pPr>
              <w:rPr>
                <w:rFonts w:ascii="Times New Roman" w:hAnsi="Times New Roman" w:cs="Times New Roman"/>
                <w:sz w:val="20"/>
                <w:szCs w:val="20"/>
              </w:rPr>
            </w:pPr>
          </w:p>
        </w:tc>
        <w:tc>
          <w:tcPr>
            <w:tcW w:w="1620" w:type="dxa"/>
          </w:tcPr>
          <w:p w14:paraId="3234767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3 males </w:t>
            </w:r>
          </w:p>
          <w:p w14:paraId="21B0E6C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87 females </w:t>
            </w:r>
          </w:p>
          <w:p w14:paraId="1A933C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not specified </w:t>
            </w:r>
          </w:p>
        </w:tc>
        <w:tc>
          <w:tcPr>
            <w:tcW w:w="3690" w:type="dxa"/>
          </w:tcPr>
          <w:p w14:paraId="1D78BEA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HRI symptoms reported: </w:t>
            </w:r>
          </w:p>
          <w:p w14:paraId="3C35DB0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dache (women 64% vs men 46% %)</w:t>
            </w:r>
          </w:p>
          <w:p w14:paraId="791FE89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xhaustion (69% vs 56%)</w:t>
            </w:r>
          </w:p>
          <w:p w14:paraId="582AD54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 or vomiting (19% vs 8 %)</w:t>
            </w:r>
          </w:p>
          <w:p w14:paraId="7E44D85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inting (11% vs 6%)</w:t>
            </w:r>
          </w:p>
          <w:p w14:paraId="322C496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ickly heat (8 % vs 13 %)</w:t>
            </w:r>
          </w:p>
          <w:p w14:paraId="68083567"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uscle cramps (2 % vs 6 %) </w:t>
            </w:r>
          </w:p>
          <w:p w14:paraId="1DF5937A"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cramps (0 % vs 0.7 %)</w:t>
            </w:r>
          </w:p>
        </w:tc>
        <w:tc>
          <w:tcPr>
            <w:tcW w:w="2790" w:type="dxa"/>
          </w:tcPr>
          <w:p w14:paraId="712767BD" w14:textId="77777777" w:rsidR="00E950AD" w:rsidRPr="0029686D" w:rsidRDefault="00E950AD" w:rsidP="00784BC7">
            <w:pPr>
              <w:rPr>
                <w:rFonts w:ascii="Times New Roman" w:hAnsi="Times New Roman" w:cs="Times New Roman"/>
                <w:sz w:val="20"/>
                <w:szCs w:val="20"/>
              </w:rPr>
            </w:pPr>
          </w:p>
        </w:tc>
        <w:tc>
          <w:tcPr>
            <w:tcW w:w="3599" w:type="dxa"/>
          </w:tcPr>
          <w:p w14:paraId="0FC3B540" w14:textId="77777777" w:rsidR="00E950AD" w:rsidRPr="0029686D" w:rsidRDefault="00E950AD" w:rsidP="00784BC7">
            <w:pPr>
              <w:rPr>
                <w:rFonts w:ascii="Times New Roman" w:hAnsi="Times New Roman" w:cs="Times New Roman"/>
                <w:sz w:val="20"/>
                <w:szCs w:val="20"/>
              </w:rPr>
            </w:pPr>
          </w:p>
        </w:tc>
        <w:tc>
          <w:tcPr>
            <w:tcW w:w="3421" w:type="dxa"/>
          </w:tcPr>
          <w:p w14:paraId="620D07D4"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p>
        </w:tc>
        <w:tc>
          <w:tcPr>
            <w:tcW w:w="4499" w:type="dxa"/>
          </w:tcPr>
          <w:p w14:paraId="28F236F8"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 drank more </w:t>
            </w:r>
            <w:proofErr w:type="gramStart"/>
            <w:r w:rsidRPr="0029686D">
              <w:rPr>
                <w:rFonts w:ascii="Times New Roman" w:hAnsi="Times New Roman" w:cs="Times New Roman"/>
                <w:sz w:val="20"/>
                <w:szCs w:val="20"/>
              </w:rPr>
              <w:t>water</w:t>
            </w:r>
            <w:proofErr w:type="gramEnd"/>
          </w:p>
          <w:p w14:paraId="6F339199"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4% change to lighter/less clothing</w:t>
            </w:r>
          </w:p>
          <w:p w14:paraId="28657BB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4% took breaks in cooler </w:t>
            </w:r>
            <w:proofErr w:type="gramStart"/>
            <w:r w:rsidRPr="0029686D">
              <w:rPr>
                <w:rFonts w:ascii="Times New Roman" w:hAnsi="Times New Roman" w:cs="Times New Roman"/>
                <w:sz w:val="20"/>
                <w:szCs w:val="20"/>
              </w:rPr>
              <w:t>areas</w:t>
            </w:r>
            <w:proofErr w:type="gramEnd"/>
            <w:r w:rsidRPr="0029686D">
              <w:rPr>
                <w:rFonts w:ascii="Times New Roman" w:hAnsi="Times New Roman" w:cs="Times New Roman"/>
                <w:sz w:val="20"/>
                <w:szCs w:val="20"/>
              </w:rPr>
              <w:t xml:space="preserve"> </w:t>
            </w:r>
          </w:p>
          <w:p w14:paraId="5846F85C"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4% took more </w:t>
            </w:r>
            <w:proofErr w:type="gramStart"/>
            <w:r w:rsidRPr="0029686D">
              <w:rPr>
                <w:rFonts w:ascii="Times New Roman" w:hAnsi="Times New Roman" w:cs="Times New Roman"/>
                <w:sz w:val="20"/>
                <w:szCs w:val="20"/>
              </w:rPr>
              <w:t>breaks</w:t>
            </w:r>
            <w:proofErr w:type="gramEnd"/>
          </w:p>
          <w:p w14:paraId="35B2D111" w14:textId="77777777" w:rsidR="00E950AD" w:rsidRPr="0029686D" w:rsidRDefault="00E950AD" w:rsidP="00092CE6">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3% adjusted work schedule </w:t>
            </w:r>
          </w:p>
        </w:tc>
      </w:tr>
      <w:tr w:rsidR="00E950AD" w:rsidRPr="005C732C" w14:paraId="4C5F4496" w14:textId="77777777" w:rsidTr="004D2D3F">
        <w:trPr>
          <w:trHeight w:val="1524"/>
        </w:trPr>
        <w:tc>
          <w:tcPr>
            <w:tcW w:w="1440" w:type="dxa"/>
          </w:tcPr>
          <w:p w14:paraId="537169A9"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lastRenderedPageBreak/>
              <w:t>Pundee et al. 2021</w:t>
            </w:r>
          </w:p>
        </w:tc>
        <w:tc>
          <w:tcPr>
            <w:tcW w:w="1620" w:type="dxa"/>
          </w:tcPr>
          <w:p w14:paraId="40EF66EA"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Sugarcane farmers (98)</w:t>
            </w:r>
          </w:p>
          <w:p w14:paraId="3B4BF5C6" w14:textId="77777777" w:rsidR="00E950AD" w:rsidRPr="0029686D" w:rsidRDefault="00E950AD" w:rsidP="00321D84">
            <w:pPr>
              <w:rPr>
                <w:rFonts w:asciiTheme="majorBidi" w:hAnsiTheme="majorBidi" w:cstheme="majorBidi"/>
                <w:sz w:val="20"/>
                <w:szCs w:val="20"/>
              </w:rPr>
            </w:pPr>
          </w:p>
          <w:p w14:paraId="6C2093CE"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Sugarcane cutters (150)</w:t>
            </w:r>
          </w:p>
        </w:tc>
        <w:tc>
          <w:tcPr>
            <w:tcW w:w="1620" w:type="dxa"/>
          </w:tcPr>
          <w:p w14:paraId="38D32EBC"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37</w:t>
            </w:r>
          </w:p>
          <w:p w14:paraId="18B4C787"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Female: 61</w:t>
            </w:r>
          </w:p>
          <w:p w14:paraId="6A5748BA" w14:textId="77777777" w:rsidR="00E950AD" w:rsidRPr="0029686D" w:rsidRDefault="00E950AD" w:rsidP="00321D84">
            <w:pPr>
              <w:rPr>
                <w:rFonts w:asciiTheme="majorBidi" w:hAnsiTheme="majorBidi" w:cstheme="majorBidi"/>
                <w:sz w:val="20"/>
                <w:szCs w:val="20"/>
              </w:rPr>
            </w:pPr>
          </w:p>
          <w:p w14:paraId="318DFABC" w14:textId="77777777" w:rsidR="00E950AD" w:rsidRPr="0029686D" w:rsidRDefault="00E950AD" w:rsidP="00321D84">
            <w:pPr>
              <w:rPr>
                <w:rFonts w:asciiTheme="majorBidi" w:hAnsiTheme="majorBidi" w:cstheme="majorBidi"/>
                <w:sz w:val="20"/>
                <w:szCs w:val="20"/>
              </w:rPr>
            </w:pPr>
            <w:r w:rsidRPr="0029686D">
              <w:rPr>
                <w:rFonts w:asciiTheme="majorBidi" w:hAnsiTheme="majorBidi" w:cstheme="majorBidi"/>
                <w:sz w:val="20"/>
                <w:szCs w:val="20"/>
              </w:rPr>
              <w:t>Male: 66</w:t>
            </w:r>
          </w:p>
          <w:p w14:paraId="2ED8DF1B"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Female: 84</w:t>
            </w:r>
          </w:p>
        </w:tc>
        <w:tc>
          <w:tcPr>
            <w:tcW w:w="3690" w:type="dxa"/>
          </w:tcPr>
          <w:p w14:paraId="50F3DC5C"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 Cross-shift change in urine creatinine (92.7% vs 85.65%)</w:t>
            </w:r>
          </w:p>
          <w:p w14:paraId="36598F30"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Post-shift NGAL (8.93 vs 11.35)</w:t>
            </w:r>
          </w:p>
          <w:p w14:paraId="24D6EF25" w14:textId="77777777" w:rsidR="00E950AD" w:rsidRPr="0029686D" w:rsidRDefault="00E950AD" w:rsidP="00321D84">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Cross-shift change in NGAL (182% vs 112%)</w:t>
            </w:r>
          </w:p>
        </w:tc>
        <w:tc>
          <w:tcPr>
            <w:tcW w:w="2790" w:type="dxa"/>
          </w:tcPr>
          <w:p w14:paraId="64A11596" w14:textId="77777777" w:rsidR="00E950AD" w:rsidRPr="0029686D" w:rsidRDefault="00E950AD" w:rsidP="00321D84">
            <w:pPr>
              <w:rPr>
                <w:rFonts w:ascii="Times New Roman" w:hAnsi="Times New Roman" w:cs="Times New Roman"/>
                <w:sz w:val="20"/>
                <w:szCs w:val="20"/>
              </w:rPr>
            </w:pPr>
          </w:p>
        </w:tc>
        <w:tc>
          <w:tcPr>
            <w:tcW w:w="3599" w:type="dxa"/>
          </w:tcPr>
          <w:p w14:paraId="12C60FB6"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NGAL (univariate analysis)</w:t>
            </w:r>
          </w:p>
          <w:p w14:paraId="53556207" w14:textId="77777777" w:rsidR="00E950AD" w:rsidRPr="0029686D" w:rsidRDefault="00E950AD" w:rsidP="00D04F97">
            <w:pPr>
              <w:pStyle w:val="ListParagraph"/>
              <w:numPr>
                <w:ilvl w:val="0"/>
                <w:numId w:val="166"/>
              </w:numPr>
              <w:spacing w:line="240" w:lineRule="auto"/>
              <w:ind w:left="144" w:hanging="144"/>
              <w:rPr>
                <w:rFonts w:cstheme="majorBidi"/>
                <w:sz w:val="20"/>
                <w:szCs w:val="20"/>
              </w:rPr>
            </w:pPr>
            <w:r w:rsidRPr="0029686D">
              <w:rPr>
                <w:rFonts w:cstheme="majorBidi"/>
                <w:sz w:val="20"/>
                <w:szCs w:val="20"/>
              </w:rPr>
              <w:t>Sugarcane cutter (OR: 0.42; 95% CI: 0.22–0.71)</w:t>
            </w:r>
          </w:p>
          <w:p w14:paraId="0D9E8721" w14:textId="77777777" w:rsidR="00E950AD" w:rsidRPr="0029686D" w:rsidRDefault="00E950AD" w:rsidP="00D04F97">
            <w:pPr>
              <w:pStyle w:val="ListParagraph"/>
              <w:numPr>
                <w:ilvl w:val="0"/>
                <w:numId w:val="166"/>
              </w:numPr>
              <w:spacing w:line="240" w:lineRule="auto"/>
              <w:ind w:left="144" w:hanging="144"/>
              <w:rPr>
                <w:rFonts w:cstheme="majorBidi"/>
                <w:sz w:val="20"/>
                <w:szCs w:val="20"/>
              </w:rPr>
            </w:pPr>
            <w:r w:rsidRPr="0029686D">
              <w:rPr>
                <w:rFonts w:cstheme="majorBidi"/>
                <w:sz w:val="20"/>
                <w:szCs w:val="20"/>
              </w:rPr>
              <w:t>Working hour (4.6–8.45 h)</w:t>
            </w:r>
            <w:r w:rsidRPr="0029686D">
              <w:rPr>
                <w:sz w:val="20"/>
                <w:szCs w:val="20"/>
              </w:rPr>
              <w:t xml:space="preserve"> (</w:t>
            </w:r>
            <w:r w:rsidRPr="0029686D">
              <w:rPr>
                <w:rFonts w:cstheme="majorBidi"/>
                <w:sz w:val="20"/>
                <w:szCs w:val="20"/>
              </w:rPr>
              <w:t>OR: 0.41; 95% CI: 0.19–0.87)</w:t>
            </w:r>
          </w:p>
          <w:p w14:paraId="15B2B5A3"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ACR (multivariate analysis)</w:t>
            </w:r>
          </w:p>
          <w:p w14:paraId="03EEEDFC" w14:textId="77777777" w:rsidR="00E950AD" w:rsidRPr="0029686D" w:rsidRDefault="00E950AD" w:rsidP="00321D84">
            <w:pPr>
              <w:rPr>
                <w:rFonts w:ascii="Times New Roman" w:hAnsi="Times New Roman" w:cs="Times New Roman"/>
                <w:sz w:val="20"/>
                <w:szCs w:val="20"/>
              </w:rPr>
            </w:pPr>
            <w:r w:rsidRPr="0029686D">
              <w:rPr>
                <w:rFonts w:asciiTheme="majorBidi" w:hAnsiTheme="majorBidi" w:cstheme="majorBidi"/>
                <w:sz w:val="20"/>
                <w:szCs w:val="20"/>
              </w:rPr>
              <w:t>Water intake ≤ recommendation (OR: 5.33; 95% CI: 1.04, 27.33)</w:t>
            </w:r>
          </w:p>
        </w:tc>
        <w:tc>
          <w:tcPr>
            <w:tcW w:w="3421" w:type="dxa"/>
          </w:tcPr>
          <w:p w14:paraId="002C7FC4"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ACR</w:t>
            </w:r>
          </w:p>
          <w:p w14:paraId="462E43E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Sugarcane cutter (reference: Sugarcane farmers)</w:t>
            </w:r>
          </w:p>
          <w:p w14:paraId="77F04D4F"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orking hours</w:t>
            </w:r>
          </w:p>
          <w:p w14:paraId="58D2CE1A"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gt; recommendation</w:t>
            </w:r>
          </w:p>
          <w:p w14:paraId="2A39A5C5" w14:textId="77777777" w:rsidR="00E950AD" w:rsidRPr="0029686D" w:rsidRDefault="00E950AD" w:rsidP="00321D84">
            <w:pPr>
              <w:rPr>
                <w:rFonts w:asciiTheme="majorBidi" w:hAnsiTheme="majorBidi" w:cstheme="majorBidi"/>
                <w:i/>
                <w:iCs/>
                <w:sz w:val="20"/>
                <w:szCs w:val="20"/>
              </w:rPr>
            </w:pPr>
            <w:r w:rsidRPr="0029686D">
              <w:rPr>
                <w:rFonts w:asciiTheme="majorBidi" w:hAnsiTheme="majorBidi" w:cstheme="majorBidi"/>
                <w:i/>
                <w:iCs/>
                <w:sz w:val="20"/>
                <w:szCs w:val="20"/>
              </w:rPr>
              <w:t>Association with higher post-shift NGAL</w:t>
            </w:r>
          </w:p>
          <w:p w14:paraId="009946BE"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Sugarcane cutter (reference: Sugarcane farmers)</w:t>
            </w:r>
          </w:p>
          <w:p w14:paraId="133BA824"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orking hours</w:t>
            </w:r>
          </w:p>
          <w:p w14:paraId="72AE1AA2"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gt; recommendation</w:t>
            </w:r>
          </w:p>
          <w:p w14:paraId="1C40AEFB"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Water intake ≤ recommendation</w:t>
            </w:r>
          </w:p>
        </w:tc>
        <w:tc>
          <w:tcPr>
            <w:tcW w:w="4499" w:type="dxa"/>
          </w:tcPr>
          <w:p w14:paraId="78858143"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36% of males consume the recommended amount of water (&gt;3.7L)</w:t>
            </w:r>
          </w:p>
          <w:p w14:paraId="34BCDC61" w14:textId="77777777" w:rsidR="00E950AD" w:rsidRPr="0029686D" w:rsidRDefault="00E950AD" w:rsidP="00321D84">
            <w:pPr>
              <w:pStyle w:val="ListParagraph"/>
              <w:numPr>
                <w:ilvl w:val="0"/>
                <w:numId w:val="151"/>
              </w:numPr>
              <w:spacing w:line="240" w:lineRule="auto"/>
              <w:ind w:left="144" w:hanging="144"/>
              <w:rPr>
                <w:rFonts w:cstheme="majorBidi"/>
                <w:sz w:val="20"/>
                <w:szCs w:val="20"/>
              </w:rPr>
            </w:pPr>
            <w:r w:rsidRPr="0029686D">
              <w:rPr>
                <w:rFonts w:cstheme="majorBidi"/>
                <w:sz w:val="20"/>
                <w:szCs w:val="20"/>
              </w:rPr>
              <w:t>74% of females consume the recommended amount of water (&gt;2.7L)</w:t>
            </w:r>
          </w:p>
        </w:tc>
      </w:tr>
      <w:tr w:rsidR="00E950AD" w:rsidRPr="005C732C" w14:paraId="54DFDCE9" w14:textId="77777777" w:rsidTr="004D2D3F">
        <w:trPr>
          <w:trHeight w:val="1326"/>
        </w:trPr>
        <w:tc>
          <w:tcPr>
            <w:tcW w:w="1440" w:type="dxa"/>
          </w:tcPr>
          <w:p w14:paraId="7DD7160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Quandt et al. 2008</w:t>
            </w:r>
          </w:p>
        </w:tc>
        <w:tc>
          <w:tcPr>
            <w:tcW w:w="1620" w:type="dxa"/>
          </w:tcPr>
          <w:p w14:paraId="3F757E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igrant </w:t>
            </w:r>
            <w:r w:rsidRPr="0029686D" w:rsidDel="003B5445">
              <w:rPr>
                <w:rFonts w:ascii="Times New Roman" w:hAnsi="Times New Roman" w:cs="Times New Roman"/>
                <w:sz w:val="20"/>
                <w:szCs w:val="20"/>
              </w:rPr>
              <w:t>L</w:t>
            </w:r>
            <w:r w:rsidRPr="0029686D">
              <w:rPr>
                <w:rFonts w:ascii="Times New Roman" w:hAnsi="Times New Roman" w:cs="Times New Roman"/>
                <w:sz w:val="20"/>
                <w:szCs w:val="20"/>
              </w:rPr>
              <w:t>atino farmworkers (304)</w:t>
            </w:r>
          </w:p>
          <w:p w14:paraId="19918AAE" w14:textId="77777777" w:rsidR="00E950AD" w:rsidRPr="0029686D" w:rsidRDefault="00E950AD" w:rsidP="00784BC7">
            <w:pPr>
              <w:rPr>
                <w:rFonts w:ascii="Times New Roman" w:hAnsi="Times New Roman" w:cs="Times New Roman"/>
                <w:sz w:val="20"/>
                <w:szCs w:val="20"/>
              </w:rPr>
            </w:pPr>
          </w:p>
          <w:p w14:paraId="7F8202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399CAD8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00 males </w:t>
            </w:r>
          </w:p>
          <w:p w14:paraId="4AB93B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 females </w:t>
            </w:r>
          </w:p>
          <w:p w14:paraId="3F39FC0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8-70 </w:t>
            </w:r>
          </w:p>
        </w:tc>
        <w:tc>
          <w:tcPr>
            <w:tcW w:w="3690" w:type="dxa"/>
          </w:tcPr>
          <w:p w14:paraId="2E87611B"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ffects on skin related quality of life (QOL) measured using the Dermatology Life Quality Index (DLQI) were reported in 38.7% of observation</w:t>
            </w:r>
          </w:p>
        </w:tc>
        <w:tc>
          <w:tcPr>
            <w:tcW w:w="2790" w:type="dxa"/>
          </w:tcPr>
          <w:p w14:paraId="1AA50F3E" w14:textId="77777777" w:rsidR="00E950AD" w:rsidRPr="0029686D" w:rsidRDefault="00E950AD" w:rsidP="00784BC7">
            <w:pPr>
              <w:rPr>
                <w:rFonts w:ascii="Times New Roman" w:hAnsi="Times New Roman" w:cs="Times New Roman"/>
                <w:i/>
                <w:iCs/>
                <w:sz w:val="20"/>
                <w:szCs w:val="20"/>
              </w:rPr>
            </w:pPr>
          </w:p>
        </w:tc>
        <w:tc>
          <w:tcPr>
            <w:tcW w:w="3599" w:type="dxa"/>
          </w:tcPr>
          <w:p w14:paraId="49468D7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Engaging in specific work tasks was associated with elevated </w:t>
            </w:r>
            <w:proofErr w:type="gramStart"/>
            <w:r w:rsidRPr="0029686D">
              <w:rPr>
                <w:rFonts w:ascii="Times New Roman" w:hAnsi="Times New Roman" w:cs="Times New Roman"/>
                <w:i/>
                <w:iCs/>
                <w:sz w:val="20"/>
                <w:szCs w:val="20"/>
              </w:rPr>
              <w:t>DLQI</w:t>
            </w:r>
            <w:proofErr w:type="gramEnd"/>
          </w:p>
          <w:p w14:paraId="32AE2D8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lanting (OR: 4.16, CI 2.53–6.84)</w:t>
            </w:r>
          </w:p>
          <w:p w14:paraId="5F157453"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ltivating (OR: 2.39, CI 1.17–4.86)</w:t>
            </w:r>
          </w:p>
          <w:p w14:paraId="551C7DA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bacco topping (OR: CI 2.44, 1.44-4.13)</w:t>
            </w:r>
          </w:p>
          <w:p w14:paraId="410D3FEB"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rvesting (OR: 2.20, CI 1.46–3.31)</w:t>
            </w:r>
          </w:p>
          <w:p w14:paraId="3459E274"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Working in higher temperatures was associated with elevated </w:t>
            </w:r>
            <w:proofErr w:type="gramStart"/>
            <w:r w:rsidRPr="0029686D">
              <w:rPr>
                <w:rFonts w:ascii="Times New Roman" w:hAnsi="Times New Roman" w:cs="Times New Roman"/>
                <w:i/>
                <w:iCs/>
                <w:sz w:val="20"/>
                <w:szCs w:val="20"/>
              </w:rPr>
              <w:t>DLQI</w:t>
            </w:r>
            <w:proofErr w:type="gramEnd"/>
          </w:p>
          <w:p w14:paraId="77514BF0"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temperatures &gt; 23.9°C and ≤26.7°C (OR: 2.29, CI 1.21–4.36)</w:t>
            </w:r>
          </w:p>
          <w:p w14:paraId="04DB2130"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ing in temperatures &gt;26.7°C (OR: 3.33, CI 1.37–8.12)</w:t>
            </w:r>
          </w:p>
        </w:tc>
        <w:tc>
          <w:tcPr>
            <w:tcW w:w="3421" w:type="dxa"/>
          </w:tcPr>
          <w:p w14:paraId="6594F099"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lf-rated health </w:t>
            </w:r>
          </w:p>
          <w:p w14:paraId="1DDF0656"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arning tobacco </w:t>
            </w:r>
          </w:p>
        </w:tc>
        <w:tc>
          <w:tcPr>
            <w:tcW w:w="4499" w:type="dxa"/>
          </w:tcPr>
          <w:p w14:paraId="1002C22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4AD9875" w14:textId="77777777" w:rsidTr="004D2D3F">
        <w:tc>
          <w:tcPr>
            <w:tcW w:w="1440" w:type="dxa"/>
          </w:tcPr>
          <w:p w14:paraId="2B2AC9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ines et al. 2014</w:t>
            </w:r>
          </w:p>
        </w:tc>
        <w:tc>
          <w:tcPr>
            <w:tcW w:w="1620" w:type="dxa"/>
          </w:tcPr>
          <w:p w14:paraId="23702C4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ople with occupational history in agriculture (151 out of a total sample 424)</w:t>
            </w:r>
          </w:p>
          <w:p w14:paraId="2160565F" w14:textId="77777777" w:rsidR="00E950AD" w:rsidRPr="0029686D" w:rsidRDefault="00E950AD" w:rsidP="00784BC7">
            <w:pPr>
              <w:rPr>
                <w:rFonts w:ascii="Times New Roman" w:hAnsi="Times New Roman" w:cs="Times New Roman"/>
                <w:sz w:val="20"/>
                <w:szCs w:val="20"/>
              </w:rPr>
            </w:pPr>
          </w:p>
        </w:tc>
        <w:tc>
          <w:tcPr>
            <w:tcW w:w="1620" w:type="dxa"/>
          </w:tcPr>
          <w:p w14:paraId="07DE50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6 males</w:t>
            </w:r>
          </w:p>
          <w:p w14:paraId="76C438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58 females</w:t>
            </w:r>
          </w:p>
          <w:p w14:paraId="60CA211D" w14:textId="77777777" w:rsidR="00E950AD" w:rsidRPr="0029686D" w:rsidRDefault="00E950AD" w:rsidP="00784BC7">
            <w:pPr>
              <w:rPr>
                <w:rFonts w:ascii="Times New Roman" w:hAnsi="Times New Roman" w:cs="Times New Roman"/>
                <w:sz w:val="20"/>
                <w:szCs w:val="20"/>
              </w:rPr>
            </w:pPr>
          </w:p>
          <w:p w14:paraId="4565372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5–69</w:t>
            </w:r>
          </w:p>
        </w:tc>
        <w:tc>
          <w:tcPr>
            <w:tcW w:w="3690" w:type="dxa"/>
          </w:tcPr>
          <w:p w14:paraId="57023A19"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 of agricultural workers had reduced </w:t>
            </w:r>
            <w:proofErr w:type="gramStart"/>
            <w:r w:rsidRPr="0029686D">
              <w:rPr>
                <w:rFonts w:ascii="Times New Roman" w:hAnsi="Times New Roman" w:cs="Times New Roman"/>
                <w:sz w:val="20"/>
                <w:szCs w:val="20"/>
              </w:rPr>
              <w:t>eGFR</w:t>
            </w:r>
            <w:proofErr w:type="gramEnd"/>
          </w:p>
          <w:p w14:paraId="0B7BA3E2" w14:textId="77777777" w:rsidR="00E950AD" w:rsidRPr="0029686D" w:rsidRDefault="00E950AD" w:rsidP="00784BC7">
            <w:pPr>
              <w:contextualSpacing/>
              <w:rPr>
                <w:rFonts w:ascii="Times New Roman" w:hAnsi="Times New Roman" w:cs="Times New Roman"/>
                <w:sz w:val="20"/>
                <w:szCs w:val="20"/>
              </w:rPr>
            </w:pPr>
          </w:p>
        </w:tc>
        <w:tc>
          <w:tcPr>
            <w:tcW w:w="2790" w:type="dxa"/>
          </w:tcPr>
          <w:p w14:paraId="214ABD91" w14:textId="77777777" w:rsidR="00E950AD" w:rsidRPr="0029686D" w:rsidRDefault="00E950AD" w:rsidP="00784BC7">
            <w:pPr>
              <w:rPr>
                <w:rFonts w:ascii="Times New Roman" w:hAnsi="Times New Roman" w:cs="Times New Roman"/>
                <w:i/>
                <w:iCs/>
                <w:sz w:val="20"/>
                <w:szCs w:val="20"/>
              </w:rPr>
            </w:pPr>
          </w:p>
        </w:tc>
        <w:tc>
          <w:tcPr>
            <w:tcW w:w="3599" w:type="dxa"/>
          </w:tcPr>
          <w:p w14:paraId="4B571A7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current or former agricultural workers (univariate analysis):</w:t>
            </w:r>
          </w:p>
          <w:p w14:paraId="679E7F26" w14:textId="77777777" w:rsidR="00E950AD" w:rsidRPr="0029686D" w:rsidRDefault="00E950AD" w:rsidP="00060637">
            <w:pPr>
              <w:numPr>
                <w:ilvl w:val="0"/>
                <w:numId w:val="90"/>
              </w:numPr>
              <w:ind w:left="144" w:hanging="144"/>
              <w:contextualSpacing/>
              <w:rPr>
                <w:rFonts w:ascii="Times New Roman" w:hAnsi="Times New Roman" w:cs="Times New Roman"/>
                <w:i/>
                <w:iCs/>
                <w:sz w:val="20"/>
                <w:szCs w:val="20"/>
              </w:rPr>
            </w:pPr>
            <w:r w:rsidRPr="0029686D">
              <w:rPr>
                <w:rFonts w:ascii="Times New Roman" w:hAnsi="Times New Roman" w:cs="Times New Roman"/>
                <w:sz w:val="20"/>
                <w:szCs w:val="20"/>
              </w:rPr>
              <w:t>Male sex (p &lt;0.001)</w:t>
            </w:r>
          </w:p>
          <w:p w14:paraId="4680B8AF"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days cutting or harvesting crops (p=0.004)</w:t>
            </w:r>
          </w:p>
          <w:p w14:paraId="5339F048"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cutting </w:t>
            </w:r>
            <w:proofErr w:type="gramStart"/>
            <w:r w:rsidRPr="0029686D">
              <w:rPr>
                <w:rFonts w:ascii="Times New Roman" w:hAnsi="Times New Roman" w:cs="Times New Roman"/>
                <w:sz w:val="20"/>
                <w:szCs w:val="20"/>
              </w:rPr>
              <w:t>or  harvesting</w:t>
            </w:r>
            <w:proofErr w:type="gramEnd"/>
            <w:r w:rsidRPr="0029686D">
              <w:rPr>
                <w:rFonts w:ascii="Times New Roman" w:hAnsi="Times New Roman" w:cs="Times New Roman"/>
                <w:sz w:val="20"/>
                <w:szCs w:val="20"/>
              </w:rPr>
              <w:t xml:space="preserve"> sugarcane (p=0.005)</w:t>
            </w:r>
          </w:p>
          <w:p w14:paraId="70C3EAC5"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fetime hours cutting or harvesting sugarcane in the dry season (p=0.001)</w:t>
            </w:r>
          </w:p>
          <w:p w14:paraId="271287FF" w14:textId="77777777" w:rsidR="00E950AD" w:rsidRPr="0029686D" w:rsidRDefault="00E950AD" w:rsidP="00784BC7">
            <w:pPr>
              <w:ind w:left="144" w:firstLine="720"/>
              <w:contextualSpacing/>
              <w:rPr>
                <w:rFonts w:ascii="Times New Roman" w:hAnsi="Times New Roman" w:cs="Times New Roman"/>
                <w:sz w:val="20"/>
                <w:szCs w:val="20"/>
              </w:rPr>
            </w:pPr>
          </w:p>
          <w:p w14:paraId="0CF8020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gricultural workers (multivariate analysis):</w:t>
            </w:r>
          </w:p>
          <w:p w14:paraId="217194F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y lifetime history cutting sugarcane during the dry season (OR 4.07, 95% CI 1.32–12.58)</w:t>
            </w:r>
          </w:p>
          <w:p w14:paraId="1D6C8ED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inhalation (3.14, 95% CI 1.12–8.78)</w:t>
            </w:r>
          </w:p>
          <w:p w14:paraId="68B0900A"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cane chewing (OR 3.12, 95% CI 1.21–8.04)</w:t>
            </w:r>
          </w:p>
          <w:p w14:paraId="5892C9D7" w14:textId="77777777" w:rsidR="00E950AD" w:rsidRPr="0029686D" w:rsidRDefault="00E950AD" w:rsidP="00060637">
            <w:pPr>
              <w:numPr>
                <w:ilvl w:val="0"/>
                <w:numId w:val="2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aily bolis at work (OR 1.48, 95% CI 1.02–2.14)</w:t>
            </w:r>
          </w:p>
        </w:tc>
        <w:tc>
          <w:tcPr>
            <w:tcW w:w="3421" w:type="dxa"/>
          </w:tcPr>
          <w:p w14:paraId="125620C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0D33A2A6"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10F36A9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654BC8E3"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iabetes </w:t>
            </w:r>
          </w:p>
          <w:p w14:paraId="27669D9C"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ephrotoxic medications</w:t>
            </w:r>
          </w:p>
          <w:p w14:paraId="26B927C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moking </w:t>
            </w:r>
          </w:p>
          <w:p w14:paraId="28383A1D"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ructose intake </w:t>
            </w:r>
          </w:p>
          <w:p w14:paraId="101A3A3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ugary beverage intake</w:t>
            </w:r>
          </w:p>
          <w:p w14:paraId="5936FA22"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aily bolis at work </w:t>
            </w:r>
          </w:p>
          <w:p w14:paraId="2D26DB1F"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ter consumption</w:t>
            </w:r>
          </w:p>
          <w:p w14:paraId="46B0F5E6"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consumption</w:t>
            </w:r>
          </w:p>
          <w:p w14:paraId="0DD656E5"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seeding </w:t>
            </w:r>
          </w:p>
          <w:p w14:paraId="72D0369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watering </w:t>
            </w:r>
          </w:p>
          <w:p w14:paraId="38CBA09D"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mixing </w:t>
            </w:r>
            <w:proofErr w:type="gramStart"/>
            <w:r w:rsidRPr="0029686D">
              <w:rPr>
                <w:rFonts w:ascii="Times New Roman" w:hAnsi="Times New Roman" w:cs="Times New Roman"/>
                <w:sz w:val="20"/>
                <w:szCs w:val="20"/>
              </w:rPr>
              <w:t>pesticides</w:t>
            </w:r>
            <w:proofErr w:type="gramEnd"/>
          </w:p>
          <w:p w14:paraId="76DD8BD0"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applying </w:t>
            </w:r>
            <w:proofErr w:type="gramStart"/>
            <w:r w:rsidRPr="0029686D">
              <w:rPr>
                <w:rFonts w:ascii="Times New Roman" w:hAnsi="Times New Roman" w:cs="Times New Roman"/>
                <w:sz w:val="20"/>
                <w:szCs w:val="20"/>
              </w:rPr>
              <w:t>pesticides</w:t>
            </w:r>
            <w:proofErr w:type="gramEnd"/>
          </w:p>
          <w:p w14:paraId="2C49902B"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ifetime days working in fields with pesticide </w:t>
            </w:r>
            <w:proofErr w:type="gramStart"/>
            <w:r w:rsidRPr="0029686D">
              <w:rPr>
                <w:rFonts w:ascii="Times New Roman" w:hAnsi="Times New Roman" w:cs="Times New Roman"/>
                <w:sz w:val="20"/>
                <w:szCs w:val="20"/>
              </w:rPr>
              <w:t>use</w:t>
            </w:r>
            <w:proofErr w:type="gramEnd"/>
          </w:p>
          <w:p w14:paraId="1D2C80CA"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haled pesticides</w:t>
            </w:r>
          </w:p>
          <w:p w14:paraId="4F557D94"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chewing </w:t>
            </w:r>
          </w:p>
          <w:p w14:paraId="1DBF7973" w14:textId="77777777" w:rsidR="00E950AD" w:rsidRPr="0029686D" w:rsidRDefault="00E950AD" w:rsidP="00060637">
            <w:pPr>
              <w:numPr>
                <w:ilvl w:val="0"/>
                <w:numId w:val="12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d near burning </w:t>
            </w:r>
            <w:proofErr w:type="gramStart"/>
            <w:r w:rsidRPr="0029686D">
              <w:rPr>
                <w:rFonts w:ascii="Times New Roman" w:hAnsi="Times New Roman" w:cs="Times New Roman"/>
                <w:sz w:val="20"/>
                <w:szCs w:val="20"/>
              </w:rPr>
              <w:t>sugarcane</w:t>
            </w:r>
            <w:proofErr w:type="gramEnd"/>
            <w:r w:rsidRPr="0029686D">
              <w:rPr>
                <w:rFonts w:ascii="Times New Roman" w:hAnsi="Times New Roman" w:cs="Times New Roman"/>
                <w:sz w:val="20"/>
                <w:szCs w:val="20"/>
              </w:rPr>
              <w:t xml:space="preserve"> </w:t>
            </w:r>
          </w:p>
          <w:p w14:paraId="55A2ECB8" w14:textId="77777777" w:rsidR="00E950AD" w:rsidRPr="0029686D" w:rsidRDefault="00E950AD" w:rsidP="00784BC7">
            <w:pPr>
              <w:ind w:left="144" w:firstLine="720"/>
              <w:contextualSpacing/>
              <w:rPr>
                <w:rFonts w:ascii="Times New Roman" w:hAnsi="Times New Roman" w:cs="Times New Roman"/>
                <w:sz w:val="20"/>
                <w:szCs w:val="20"/>
              </w:rPr>
            </w:pPr>
          </w:p>
          <w:p w14:paraId="666034A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Multivariate analysis:</w:t>
            </w:r>
          </w:p>
          <w:p w14:paraId="13D17E8F"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66F0DFC8"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sex</w:t>
            </w:r>
          </w:p>
          <w:p w14:paraId="41C5DF76"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ystolic blood pressure  </w:t>
            </w:r>
          </w:p>
          <w:p w14:paraId="5F1A899B"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Alcohol consumption </w:t>
            </w:r>
          </w:p>
          <w:p w14:paraId="181DF40D" w14:textId="77777777" w:rsidR="00E950AD" w:rsidRPr="0029686D" w:rsidRDefault="00E950AD" w:rsidP="00060637">
            <w:pPr>
              <w:numPr>
                <w:ilvl w:val="0"/>
                <w:numId w:val="12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t;365 lifetime days harvesting any crop</w:t>
            </w:r>
          </w:p>
        </w:tc>
        <w:tc>
          <w:tcPr>
            <w:tcW w:w="4499" w:type="dxa"/>
          </w:tcPr>
          <w:p w14:paraId="50284A0C"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091AA50" w14:textId="77777777" w:rsidTr="004D2D3F">
        <w:trPr>
          <w:trHeight w:val="1524"/>
        </w:trPr>
        <w:tc>
          <w:tcPr>
            <w:tcW w:w="1440" w:type="dxa"/>
          </w:tcPr>
          <w:p w14:paraId="02BEA22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Rajewski et al. 2008 </w:t>
            </w:r>
          </w:p>
        </w:tc>
        <w:tc>
          <w:tcPr>
            <w:tcW w:w="1620" w:type="dxa"/>
          </w:tcPr>
          <w:p w14:paraId="665EE63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ricultural worker (1)</w:t>
            </w:r>
          </w:p>
          <w:p w14:paraId="61B1B899" w14:textId="77777777" w:rsidR="00E950AD" w:rsidRPr="0029686D" w:rsidRDefault="00E950AD" w:rsidP="00784BC7">
            <w:pPr>
              <w:rPr>
                <w:rFonts w:ascii="Times New Roman" w:hAnsi="Times New Roman" w:cs="Times New Roman"/>
                <w:sz w:val="20"/>
                <w:szCs w:val="20"/>
              </w:rPr>
            </w:pPr>
          </w:p>
          <w:p w14:paraId="7A03AB68" w14:textId="77777777" w:rsidR="00E950AD" w:rsidRPr="0029686D" w:rsidRDefault="00E950AD" w:rsidP="00784BC7">
            <w:pPr>
              <w:rPr>
                <w:rFonts w:ascii="Times New Roman" w:hAnsi="Times New Roman" w:cs="Times New Roman"/>
                <w:sz w:val="20"/>
                <w:szCs w:val="20"/>
              </w:rPr>
            </w:pPr>
          </w:p>
        </w:tc>
        <w:tc>
          <w:tcPr>
            <w:tcW w:w="1620" w:type="dxa"/>
          </w:tcPr>
          <w:p w14:paraId="79D3AF3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 male</w:t>
            </w:r>
          </w:p>
          <w:p w14:paraId="48F5A3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56 </w:t>
            </w:r>
          </w:p>
        </w:tc>
        <w:tc>
          <w:tcPr>
            <w:tcW w:w="3690" w:type="dxa"/>
          </w:tcPr>
          <w:p w14:paraId="128798F9" w14:textId="77777777" w:rsidR="00E950AD" w:rsidRPr="0029686D" w:rsidRDefault="00E950AD" w:rsidP="00060637">
            <w:pPr>
              <w:numPr>
                <w:ilvl w:val="0"/>
                <w:numId w:val="10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 agricultural worker working in the field for about 8 hrs without breaks, fluid intake and no PPE died of heat stroke.</w:t>
            </w:r>
          </w:p>
          <w:p w14:paraId="7704388F" w14:textId="77777777" w:rsidR="00E950AD" w:rsidRPr="0029686D" w:rsidRDefault="00E950AD" w:rsidP="00784BC7">
            <w:pPr>
              <w:rPr>
                <w:rFonts w:ascii="Times New Roman" w:hAnsi="Times New Roman" w:cs="Times New Roman"/>
                <w:sz w:val="20"/>
                <w:szCs w:val="20"/>
              </w:rPr>
            </w:pPr>
          </w:p>
          <w:p w14:paraId="77FAB75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Examination of patient revealed:</w:t>
            </w:r>
          </w:p>
          <w:p w14:paraId="68577185"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 skin</w:t>
            </w:r>
          </w:p>
          <w:p w14:paraId="7DAAE616"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temperature: 41.2 ° C</w:t>
            </w:r>
          </w:p>
          <w:p w14:paraId="2049D3FA"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rt rate: 160 / min</w:t>
            </w:r>
          </w:p>
          <w:p w14:paraId="4B55EC92" w14:textId="77777777" w:rsidR="00E950AD" w:rsidRPr="0029686D" w:rsidRDefault="00E950AD" w:rsidP="00060637">
            <w:pPr>
              <w:numPr>
                <w:ilvl w:val="0"/>
                <w:numId w:val="9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ood pressure: 130/80 mm Hg</w:t>
            </w:r>
          </w:p>
        </w:tc>
        <w:tc>
          <w:tcPr>
            <w:tcW w:w="2790" w:type="dxa"/>
          </w:tcPr>
          <w:p w14:paraId="3A617335" w14:textId="77777777" w:rsidR="00E950AD" w:rsidRPr="0029686D" w:rsidRDefault="00E950AD" w:rsidP="00784BC7">
            <w:pPr>
              <w:rPr>
                <w:rFonts w:ascii="Times New Roman" w:hAnsi="Times New Roman" w:cs="Times New Roman"/>
                <w:sz w:val="20"/>
                <w:szCs w:val="20"/>
              </w:rPr>
            </w:pPr>
          </w:p>
        </w:tc>
        <w:tc>
          <w:tcPr>
            <w:tcW w:w="3599" w:type="dxa"/>
          </w:tcPr>
          <w:p w14:paraId="478D8DBF" w14:textId="77777777" w:rsidR="00E950AD" w:rsidRPr="0029686D" w:rsidRDefault="00E950AD" w:rsidP="00784BC7">
            <w:pPr>
              <w:rPr>
                <w:rFonts w:ascii="Times New Roman" w:hAnsi="Times New Roman" w:cs="Times New Roman"/>
                <w:sz w:val="20"/>
                <w:szCs w:val="20"/>
              </w:rPr>
            </w:pPr>
          </w:p>
        </w:tc>
        <w:tc>
          <w:tcPr>
            <w:tcW w:w="3421" w:type="dxa"/>
          </w:tcPr>
          <w:p w14:paraId="1C83BBE5" w14:textId="77777777" w:rsidR="00E950AD" w:rsidRPr="0029686D" w:rsidRDefault="00E950AD" w:rsidP="00784BC7">
            <w:pPr>
              <w:rPr>
                <w:rFonts w:ascii="Times New Roman" w:hAnsi="Times New Roman" w:cs="Times New Roman"/>
                <w:sz w:val="20"/>
                <w:szCs w:val="20"/>
              </w:rPr>
            </w:pPr>
          </w:p>
        </w:tc>
        <w:tc>
          <w:tcPr>
            <w:tcW w:w="4499" w:type="dxa"/>
          </w:tcPr>
          <w:p w14:paraId="04CBFC10"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DDB5336" w14:textId="77777777" w:rsidTr="0029686D">
        <w:trPr>
          <w:trHeight w:val="431"/>
        </w:trPr>
        <w:tc>
          <w:tcPr>
            <w:tcW w:w="1440" w:type="dxa"/>
          </w:tcPr>
          <w:p w14:paraId="0F3F70E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aju et al. 2014</w:t>
            </w:r>
          </w:p>
        </w:tc>
        <w:tc>
          <w:tcPr>
            <w:tcW w:w="1620" w:type="dxa"/>
          </w:tcPr>
          <w:p w14:paraId="0FDAACA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KD Patients (198)</w:t>
            </w:r>
          </w:p>
          <w:p w14:paraId="531E43A1" w14:textId="77777777" w:rsidR="00E950AD" w:rsidRPr="0029686D" w:rsidRDefault="00E950AD" w:rsidP="00784BC7">
            <w:pPr>
              <w:rPr>
                <w:rFonts w:ascii="Times New Roman" w:hAnsi="Times New Roman" w:cs="Times New Roman"/>
                <w:sz w:val="20"/>
                <w:szCs w:val="20"/>
              </w:rPr>
            </w:pPr>
          </w:p>
          <w:p w14:paraId="4B1563D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enal insufficiency (656)</w:t>
            </w:r>
          </w:p>
          <w:p w14:paraId="0EA3D53F" w14:textId="77777777" w:rsidR="00E950AD" w:rsidRPr="0029686D" w:rsidRDefault="00E950AD" w:rsidP="00784BC7">
            <w:pPr>
              <w:rPr>
                <w:rFonts w:ascii="Times New Roman" w:hAnsi="Times New Roman" w:cs="Times New Roman"/>
                <w:sz w:val="20"/>
                <w:szCs w:val="20"/>
              </w:rPr>
            </w:pPr>
          </w:p>
          <w:p w14:paraId="3E3896D2" w14:textId="77777777" w:rsidR="00E950AD" w:rsidRPr="0029686D" w:rsidRDefault="00E950AD" w:rsidP="00784BC7">
            <w:pPr>
              <w:rPr>
                <w:rFonts w:ascii="Times New Roman" w:hAnsi="Times New Roman" w:cs="Times New Roman"/>
                <w:sz w:val="20"/>
                <w:szCs w:val="20"/>
              </w:rPr>
            </w:pPr>
          </w:p>
          <w:p w14:paraId="1BFED454" w14:textId="77777777" w:rsidR="00E950AD" w:rsidRPr="0029686D" w:rsidRDefault="00E950AD" w:rsidP="00784BC7">
            <w:pPr>
              <w:rPr>
                <w:rFonts w:ascii="Times New Roman" w:hAnsi="Times New Roman" w:cs="Times New Roman"/>
                <w:sz w:val="20"/>
                <w:szCs w:val="20"/>
              </w:rPr>
            </w:pPr>
          </w:p>
        </w:tc>
        <w:tc>
          <w:tcPr>
            <w:tcW w:w="1620" w:type="dxa"/>
          </w:tcPr>
          <w:p w14:paraId="1A244C6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46.64 (11.63)</w:t>
            </w:r>
          </w:p>
          <w:p w14:paraId="7D947DA8" w14:textId="77777777" w:rsidR="00E950AD" w:rsidRPr="0029686D" w:rsidRDefault="00E950AD" w:rsidP="00784BC7">
            <w:pPr>
              <w:rPr>
                <w:rFonts w:ascii="Times New Roman" w:hAnsi="Times New Roman" w:cs="Times New Roman"/>
                <w:sz w:val="20"/>
                <w:szCs w:val="20"/>
              </w:rPr>
            </w:pPr>
          </w:p>
        </w:tc>
        <w:tc>
          <w:tcPr>
            <w:tcW w:w="3690" w:type="dxa"/>
          </w:tcPr>
          <w:p w14:paraId="44A59F9A"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of CKD patients were agricultural </w:t>
            </w:r>
            <w:proofErr w:type="gramStart"/>
            <w:r w:rsidRPr="0029686D">
              <w:rPr>
                <w:rFonts w:ascii="Times New Roman" w:hAnsi="Times New Roman" w:cs="Times New Roman"/>
                <w:sz w:val="20"/>
                <w:szCs w:val="20"/>
              </w:rPr>
              <w:t>workers</w:t>
            </w:r>
            <w:proofErr w:type="gramEnd"/>
            <w:r w:rsidRPr="0029686D">
              <w:rPr>
                <w:rFonts w:ascii="Times New Roman" w:hAnsi="Times New Roman" w:cs="Times New Roman"/>
                <w:sz w:val="20"/>
                <w:szCs w:val="20"/>
              </w:rPr>
              <w:t xml:space="preserve"> </w:t>
            </w:r>
          </w:p>
          <w:p w14:paraId="20E89D4E"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Reduced GFR with increasing age </w:t>
            </w:r>
          </w:p>
          <w:p w14:paraId="16E7825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KD patients compared to controls:</w:t>
            </w:r>
          </w:p>
          <w:p w14:paraId="4A7F341E"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decrease (p&lt;0.001) in creatinine clearance </w:t>
            </w:r>
          </w:p>
          <w:p w14:paraId="0CFF42CF"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blood urea (98.77 vs 28.55 mg/dl)</w:t>
            </w:r>
          </w:p>
          <w:p w14:paraId="37B2C5DC" w14:textId="77777777" w:rsidR="00E950AD" w:rsidRPr="0029686D" w:rsidRDefault="00E950AD" w:rsidP="00060637">
            <w:pPr>
              <w:numPr>
                <w:ilvl w:val="0"/>
                <w:numId w:val="5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e in serum creatinine (4.6 vs 0.9 mg/dl)</w:t>
            </w:r>
          </w:p>
        </w:tc>
        <w:tc>
          <w:tcPr>
            <w:tcW w:w="2790" w:type="dxa"/>
          </w:tcPr>
          <w:p w14:paraId="605D4769" w14:textId="77777777" w:rsidR="00E950AD" w:rsidRPr="0029686D" w:rsidRDefault="00E950AD" w:rsidP="00784BC7">
            <w:pPr>
              <w:rPr>
                <w:rFonts w:ascii="Times New Roman" w:hAnsi="Times New Roman" w:cs="Times New Roman"/>
                <w:i/>
                <w:iCs/>
                <w:sz w:val="20"/>
                <w:szCs w:val="20"/>
              </w:rPr>
            </w:pPr>
          </w:p>
        </w:tc>
        <w:tc>
          <w:tcPr>
            <w:tcW w:w="3599" w:type="dxa"/>
          </w:tcPr>
          <w:p w14:paraId="758973B6" w14:textId="77777777" w:rsidR="00E950AD" w:rsidRPr="0029686D" w:rsidRDefault="00E950AD" w:rsidP="00784BC7">
            <w:pPr>
              <w:rPr>
                <w:rFonts w:ascii="Times New Roman" w:hAnsi="Times New Roman" w:cs="Times New Roman"/>
                <w:i/>
                <w:iCs/>
                <w:sz w:val="20"/>
                <w:szCs w:val="20"/>
              </w:rPr>
            </w:pPr>
          </w:p>
        </w:tc>
        <w:tc>
          <w:tcPr>
            <w:tcW w:w="3421" w:type="dxa"/>
          </w:tcPr>
          <w:p w14:paraId="352914E3" w14:textId="77777777" w:rsidR="00E950AD" w:rsidRPr="0029686D" w:rsidRDefault="00E950AD" w:rsidP="00784BC7">
            <w:pPr>
              <w:rPr>
                <w:rFonts w:ascii="Times New Roman" w:hAnsi="Times New Roman" w:cs="Times New Roman"/>
                <w:sz w:val="20"/>
                <w:szCs w:val="20"/>
              </w:rPr>
            </w:pPr>
          </w:p>
        </w:tc>
        <w:tc>
          <w:tcPr>
            <w:tcW w:w="4499" w:type="dxa"/>
          </w:tcPr>
          <w:p w14:paraId="0413276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2700A162" w14:textId="77777777" w:rsidTr="004D2D3F">
        <w:tc>
          <w:tcPr>
            <w:tcW w:w="1440" w:type="dxa"/>
          </w:tcPr>
          <w:p w14:paraId="121432A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co et al. 2017</w:t>
            </w:r>
          </w:p>
        </w:tc>
        <w:tc>
          <w:tcPr>
            <w:tcW w:w="1620" w:type="dxa"/>
          </w:tcPr>
          <w:p w14:paraId="2BE924F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Pesticide applicators (131)</w:t>
            </w:r>
          </w:p>
          <w:p w14:paraId="2A3CC757" w14:textId="77777777" w:rsidR="00E950AD" w:rsidRPr="0029686D" w:rsidRDefault="00E950AD" w:rsidP="00784BC7">
            <w:pPr>
              <w:rPr>
                <w:rFonts w:ascii="Times New Roman" w:hAnsi="Times New Roman" w:cs="Times New Roman"/>
                <w:sz w:val="20"/>
                <w:szCs w:val="20"/>
              </w:rPr>
            </w:pPr>
          </w:p>
          <w:p w14:paraId="78B82EBE" w14:textId="77777777" w:rsidR="00E950AD" w:rsidRPr="0029686D" w:rsidRDefault="00E950AD" w:rsidP="00784BC7">
            <w:pPr>
              <w:rPr>
                <w:rFonts w:ascii="Times New Roman" w:hAnsi="Times New Roman" w:cs="Times New Roman"/>
                <w:sz w:val="20"/>
                <w:szCs w:val="20"/>
              </w:rPr>
            </w:pPr>
          </w:p>
        </w:tc>
        <w:tc>
          <w:tcPr>
            <w:tcW w:w="1620" w:type="dxa"/>
          </w:tcPr>
          <w:p w14:paraId="4CE61C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07 males</w:t>
            </w:r>
          </w:p>
          <w:p w14:paraId="32E2D6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4 females</w:t>
            </w:r>
          </w:p>
          <w:p w14:paraId="433C3461" w14:textId="77777777" w:rsidR="00E950AD" w:rsidRPr="0029686D" w:rsidRDefault="00E950AD" w:rsidP="00784BC7">
            <w:pPr>
              <w:rPr>
                <w:rFonts w:ascii="Times New Roman" w:hAnsi="Times New Roman" w:cs="Times New Roman"/>
                <w:sz w:val="20"/>
                <w:szCs w:val="20"/>
              </w:rPr>
            </w:pPr>
          </w:p>
          <w:p w14:paraId="77B2490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 18</w:t>
            </w:r>
          </w:p>
          <w:p w14:paraId="0DA85894" w14:textId="77777777" w:rsidR="00E950AD" w:rsidRPr="0029686D" w:rsidRDefault="00E950AD" w:rsidP="00784BC7">
            <w:pPr>
              <w:rPr>
                <w:rFonts w:ascii="Times New Roman" w:hAnsi="Times New Roman" w:cs="Times New Roman"/>
                <w:sz w:val="20"/>
                <w:szCs w:val="20"/>
              </w:rPr>
            </w:pPr>
          </w:p>
        </w:tc>
        <w:tc>
          <w:tcPr>
            <w:tcW w:w="3690" w:type="dxa"/>
          </w:tcPr>
          <w:p w14:paraId="0E5AE0BD" w14:textId="77777777" w:rsidR="00E950AD" w:rsidRPr="0029686D" w:rsidDel="00135E8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1.2% of participants reported 3 or more </w:t>
            </w:r>
            <w:proofErr w:type="gramStart"/>
            <w:r w:rsidRPr="0029686D">
              <w:rPr>
                <w:rFonts w:ascii="Times New Roman" w:hAnsi="Times New Roman" w:cs="Times New Roman"/>
                <w:sz w:val="20"/>
                <w:szCs w:val="20"/>
              </w:rPr>
              <w:t>symptoms</w:t>
            </w:r>
            <w:proofErr w:type="gramEnd"/>
            <w:r w:rsidRPr="0029686D">
              <w:rPr>
                <w:rFonts w:ascii="Times New Roman" w:hAnsi="Times New Roman" w:cs="Times New Roman"/>
                <w:sz w:val="20"/>
                <w:szCs w:val="20"/>
              </w:rPr>
              <w:t xml:space="preserve"> </w:t>
            </w:r>
          </w:p>
          <w:p w14:paraId="4F6C6443"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1% had at least one </w:t>
            </w:r>
            <w:proofErr w:type="gramStart"/>
            <w:r w:rsidRPr="0029686D">
              <w:rPr>
                <w:rFonts w:ascii="Times New Roman" w:hAnsi="Times New Roman" w:cs="Times New Roman"/>
                <w:sz w:val="20"/>
                <w:szCs w:val="20"/>
              </w:rPr>
              <w:t>symptom</w:t>
            </w:r>
            <w:proofErr w:type="gramEnd"/>
            <w:r w:rsidRPr="0029686D">
              <w:rPr>
                <w:rFonts w:ascii="Times New Roman" w:hAnsi="Times New Roman" w:cs="Times New Roman"/>
                <w:sz w:val="20"/>
                <w:szCs w:val="20"/>
              </w:rPr>
              <w:t xml:space="preserve"> </w:t>
            </w:r>
          </w:p>
          <w:p w14:paraId="0C4F41A0"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57953E16"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9.6% profuse sweating </w:t>
            </w:r>
          </w:p>
          <w:p w14:paraId="137BBD38"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9.0% asthenia</w:t>
            </w:r>
          </w:p>
          <w:p w14:paraId="0D16BE0D"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confusion, feeling </w:t>
            </w:r>
            <w:proofErr w:type="gramStart"/>
            <w:r w:rsidRPr="0029686D">
              <w:rPr>
                <w:rFonts w:ascii="Times New Roman" w:hAnsi="Times New Roman" w:cs="Times New Roman"/>
                <w:sz w:val="20"/>
                <w:szCs w:val="20"/>
              </w:rPr>
              <w:t>disoriented</w:t>
            </w:r>
            <w:proofErr w:type="gramEnd"/>
            <w:r w:rsidRPr="0029686D">
              <w:rPr>
                <w:rFonts w:ascii="Times New Roman" w:hAnsi="Times New Roman" w:cs="Times New Roman"/>
                <w:sz w:val="20"/>
                <w:szCs w:val="20"/>
              </w:rPr>
              <w:t xml:space="preserve"> </w:t>
            </w:r>
          </w:p>
          <w:p w14:paraId="3C85AEB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nausea and/or vomiting </w:t>
            </w:r>
          </w:p>
          <w:p w14:paraId="6F8DADCD"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8% high heart rate</w:t>
            </w:r>
          </w:p>
          <w:p w14:paraId="29517833"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4% headache </w:t>
            </w:r>
          </w:p>
          <w:p w14:paraId="357D1791"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5.3% dizziness </w:t>
            </w:r>
          </w:p>
          <w:p w14:paraId="1AFDE3C1"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7% fainting, rapid breathing </w:t>
            </w:r>
          </w:p>
          <w:p w14:paraId="191720E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 blurred vision </w:t>
            </w:r>
          </w:p>
          <w:p w14:paraId="27571EAF"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 sudden loss of postural tone without even temporary loss of consciousness </w:t>
            </w:r>
          </w:p>
          <w:p w14:paraId="5440D958" w14:textId="77777777" w:rsidR="00E950AD" w:rsidRPr="0029686D" w:rsidRDefault="00E950AD" w:rsidP="00060637">
            <w:pPr>
              <w:numPr>
                <w:ilvl w:val="0"/>
                <w:numId w:val="8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1% sudden loss of postural tone with even temporary loss of consciousness </w:t>
            </w:r>
          </w:p>
        </w:tc>
        <w:tc>
          <w:tcPr>
            <w:tcW w:w="2790" w:type="dxa"/>
          </w:tcPr>
          <w:p w14:paraId="56DEE088" w14:textId="77777777" w:rsidR="00E950AD" w:rsidRPr="0029686D" w:rsidRDefault="00E950AD" w:rsidP="00784BC7">
            <w:pPr>
              <w:rPr>
                <w:rFonts w:ascii="Times New Roman" w:hAnsi="Times New Roman" w:cs="Times New Roman"/>
                <w:sz w:val="20"/>
                <w:szCs w:val="20"/>
              </w:rPr>
            </w:pPr>
          </w:p>
        </w:tc>
        <w:tc>
          <w:tcPr>
            <w:tcW w:w="3599" w:type="dxa"/>
          </w:tcPr>
          <w:p w14:paraId="3F5899E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higher HRI (univariate analysis): </w:t>
            </w:r>
          </w:p>
          <w:p w14:paraId="4514D3E3"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ex (OR 3.632, 95%CI 1.392–9.135)</w:t>
            </w:r>
          </w:p>
          <w:p w14:paraId="4B11824E"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eing a professional farmer (OR 2.438, 95%CI 1.168–5.058)</w:t>
            </w:r>
          </w:p>
          <w:p w14:paraId="79C0D82D"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one glass of water every working shift (OR 0.059, 95%CI 0.016–0.211 </w:t>
            </w:r>
          </w:p>
          <w:p w14:paraId="7632417D"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rink at least five glasses of water every working shift (OR 2.753, 95%CI 1.327–5.709)</w:t>
            </w:r>
          </w:p>
          <w:p w14:paraId="01073E18"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 consumption (OR 3.339, 95%CI 1.513–7.367)</w:t>
            </w:r>
          </w:p>
          <w:p w14:paraId="0DE5BE91"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ake rest breaks in shady, not air-conditioned areas (OR 4.174, 95%CI 1.473–11.828)</w:t>
            </w:r>
          </w:p>
          <w:p w14:paraId="41CC7BB8" w14:textId="77777777" w:rsidR="00E950AD" w:rsidRPr="0029686D" w:rsidRDefault="00E950AD" w:rsidP="00060637">
            <w:pPr>
              <w:numPr>
                <w:ilvl w:val="0"/>
                <w:numId w:val="12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rform pesticide application (OR 2.705, 95%CI 1.296–5.646)</w:t>
            </w:r>
          </w:p>
          <w:p w14:paraId="5CB32C47" w14:textId="77777777" w:rsidR="00E950AD" w:rsidRPr="0029686D" w:rsidRDefault="00E950AD" w:rsidP="00060637">
            <w:pPr>
              <w:numPr>
                <w:ilvl w:val="0"/>
                <w:numId w:val="12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nual hoeing/weeding (OR 2.975, 95%CI 1.185–42.035)</w:t>
            </w:r>
          </w:p>
          <w:p w14:paraId="60B68DA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Associated with higher HRI (multivariate analysis): </w:t>
            </w:r>
          </w:p>
          <w:p w14:paraId="56648AF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nual hoeing/ weeding (OR:8.847 95% CI 1.882–41.579)</w:t>
            </w:r>
          </w:p>
          <w:p w14:paraId="6A3517E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esticide application (OR 8.847, 95% CI 1.882–41.579)</w:t>
            </w:r>
          </w:p>
          <w:p w14:paraId="11E1D1E8"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sts in shady, not air-conditioned areas (OR:5.491 95% CI 1.372–21.971)</w:t>
            </w:r>
          </w:p>
        </w:tc>
        <w:tc>
          <w:tcPr>
            <w:tcW w:w="3421" w:type="dxa"/>
          </w:tcPr>
          <w:p w14:paraId="1F3E697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3861500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0846F24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niority </w:t>
            </w:r>
          </w:p>
          <w:p w14:paraId="24CA802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igration background </w:t>
            </w:r>
          </w:p>
          <w:p w14:paraId="07A39F55"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2B242BB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3 days a week</w:t>
            </w:r>
          </w:p>
          <w:p w14:paraId="25ADC8E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eding </w:t>
            </w:r>
          </w:p>
          <w:p w14:paraId="1701DD7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vesting/Picking </w:t>
            </w:r>
          </w:p>
          <w:p w14:paraId="3D9A5FB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chine operation</w:t>
            </w:r>
          </w:p>
          <w:p w14:paraId="6656095A"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w:t>
            </w:r>
          </w:p>
          <w:p w14:paraId="0DB1ABC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eing/weeding, </w:t>
            </w:r>
            <w:proofErr w:type="gramStart"/>
            <w:r w:rsidRPr="0029686D">
              <w:rPr>
                <w:rFonts w:ascii="Times New Roman" w:hAnsi="Times New Roman" w:cs="Times New Roman"/>
                <w:sz w:val="20"/>
                <w:szCs w:val="20"/>
              </w:rPr>
              <w:t>mechanized</w:t>
            </w:r>
            <w:proofErr w:type="gramEnd"/>
            <w:r w:rsidRPr="0029686D">
              <w:rPr>
                <w:rFonts w:ascii="Times New Roman" w:hAnsi="Times New Roman" w:cs="Times New Roman"/>
                <w:sz w:val="20"/>
                <w:szCs w:val="20"/>
              </w:rPr>
              <w:t xml:space="preserve"> </w:t>
            </w:r>
          </w:p>
          <w:p w14:paraId="74186C6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uning</w:t>
            </w:r>
          </w:p>
          <w:p w14:paraId="680292B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vious training about high temperatures </w:t>
            </w:r>
          </w:p>
          <w:p w14:paraId="45C3496D"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more </w:t>
            </w:r>
            <w:proofErr w:type="gramStart"/>
            <w:r w:rsidRPr="0029686D">
              <w:rPr>
                <w:rFonts w:ascii="Times New Roman" w:hAnsi="Times New Roman" w:cs="Times New Roman"/>
                <w:sz w:val="20"/>
                <w:szCs w:val="20"/>
              </w:rPr>
              <w:t>water</w:t>
            </w:r>
            <w:proofErr w:type="gramEnd"/>
            <w:r w:rsidRPr="0029686D">
              <w:rPr>
                <w:rFonts w:ascii="Times New Roman" w:hAnsi="Times New Roman" w:cs="Times New Roman"/>
                <w:sz w:val="20"/>
                <w:szCs w:val="20"/>
              </w:rPr>
              <w:t xml:space="preserve"> </w:t>
            </w:r>
          </w:p>
          <w:p w14:paraId="6FE4B75B"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ake rest breaks in cooler, air-conditioned </w:t>
            </w:r>
            <w:proofErr w:type="gramStart"/>
            <w:r w:rsidRPr="0029686D">
              <w:rPr>
                <w:rFonts w:ascii="Times New Roman" w:hAnsi="Times New Roman" w:cs="Times New Roman"/>
                <w:sz w:val="20"/>
                <w:szCs w:val="20"/>
              </w:rPr>
              <w:t>areas</w:t>
            </w:r>
            <w:proofErr w:type="gramEnd"/>
            <w:r w:rsidRPr="0029686D">
              <w:rPr>
                <w:rFonts w:ascii="Times New Roman" w:hAnsi="Times New Roman" w:cs="Times New Roman"/>
                <w:sz w:val="20"/>
                <w:szCs w:val="20"/>
              </w:rPr>
              <w:t xml:space="preserve"> </w:t>
            </w:r>
          </w:p>
          <w:p w14:paraId="345B195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ed number and/or frequency of rest breaks </w:t>
            </w:r>
          </w:p>
          <w:p w14:paraId="25E70AA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nticipate/Delay hours of work </w:t>
            </w:r>
            <w:proofErr w:type="gramStart"/>
            <w:r w:rsidRPr="0029686D">
              <w:rPr>
                <w:rFonts w:ascii="Times New Roman" w:hAnsi="Times New Roman" w:cs="Times New Roman"/>
                <w:sz w:val="20"/>
                <w:szCs w:val="20"/>
              </w:rPr>
              <w:t>activities</w:t>
            </w:r>
            <w:proofErr w:type="gramEnd"/>
          </w:p>
          <w:p w14:paraId="2B8F599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w:t>
            </w:r>
          </w:p>
          <w:p w14:paraId="356BE76B"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w:t>
            </w:r>
          </w:p>
          <w:p w14:paraId="0799C24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emale sex</w:t>
            </w:r>
          </w:p>
          <w:p w14:paraId="30BDC49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niority </w:t>
            </w:r>
          </w:p>
          <w:p w14:paraId="7B2B257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igration background </w:t>
            </w:r>
          </w:p>
          <w:p w14:paraId="414A8122"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Education </w:t>
            </w:r>
          </w:p>
          <w:p w14:paraId="6248C2E7"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eing a professional farmer</w:t>
            </w:r>
          </w:p>
          <w:p w14:paraId="1C69F1A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3 days a week</w:t>
            </w:r>
          </w:p>
          <w:p w14:paraId="27699148"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eding </w:t>
            </w:r>
          </w:p>
          <w:p w14:paraId="17F72E4E"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vesting/Picking </w:t>
            </w:r>
          </w:p>
          <w:p w14:paraId="00B83431"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chine operation</w:t>
            </w:r>
          </w:p>
          <w:p w14:paraId="35B6E4B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rrigation</w:t>
            </w:r>
          </w:p>
          <w:p w14:paraId="4470FAB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eing/weeding, </w:t>
            </w:r>
            <w:proofErr w:type="gramStart"/>
            <w:r w:rsidRPr="0029686D">
              <w:rPr>
                <w:rFonts w:ascii="Times New Roman" w:hAnsi="Times New Roman" w:cs="Times New Roman"/>
                <w:sz w:val="20"/>
                <w:szCs w:val="20"/>
              </w:rPr>
              <w:t>mechanized</w:t>
            </w:r>
            <w:proofErr w:type="gramEnd"/>
            <w:r w:rsidRPr="0029686D">
              <w:rPr>
                <w:rFonts w:ascii="Times New Roman" w:hAnsi="Times New Roman" w:cs="Times New Roman"/>
                <w:sz w:val="20"/>
                <w:szCs w:val="20"/>
              </w:rPr>
              <w:t xml:space="preserve"> </w:t>
            </w:r>
          </w:p>
          <w:p w14:paraId="3D4E8F80"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uning</w:t>
            </w:r>
          </w:p>
          <w:p w14:paraId="09E3FF9D"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vious training about high temperatures </w:t>
            </w:r>
          </w:p>
          <w:p w14:paraId="0AD1E2E9"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one glass of water every working shift </w:t>
            </w:r>
          </w:p>
          <w:p w14:paraId="30FAB2F4"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at least five glasses of water every working shift </w:t>
            </w:r>
          </w:p>
          <w:p w14:paraId="1CAFF7D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lcohol consumption </w:t>
            </w:r>
          </w:p>
          <w:p w14:paraId="25C475C3"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ink more </w:t>
            </w:r>
            <w:proofErr w:type="gramStart"/>
            <w:r w:rsidRPr="0029686D">
              <w:rPr>
                <w:rFonts w:ascii="Times New Roman" w:hAnsi="Times New Roman" w:cs="Times New Roman"/>
                <w:sz w:val="20"/>
                <w:szCs w:val="20"/>
              </w:rPr>
              <w:t>water</w:t>
            </w:r>
            <w:proofErr w:type="gramEnd"/>
            <w:r w:rsidRPr="0029686D">
              <w:rPr>
                <w:rFonts w:ascii="Times New Roman" w:hAnsi="Times New Roman" w:cs="Times New Roman"/>
                <w:sz w:val="20"/>
                <w:szCs w:val="20"/>
              </w:rPr>
              <w:t xml:space="preserve"> </w:t>
            </w:r>
          </w:p>
          <w:p w14:paraId="7CE66E36"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ake rest breaks in cooler, air-conditioned </w:t>
            </w:r>
            <w:proofErr w:type="gramStart"/>
            <w:r w:rsidRPr="0029686D">
              <w:rPr>
                <w:rFonts w:ascii="Times New Roman" w:hAnsi="Times New Roman" w:cs="Times New Roman"/>
                <w:sz w:val="20"/>
                <w:szCs w:val="20"/>
              </w:rPr>
              <w:t>areas</w:t>
            </w:r>
            <w:proofErr w:type="gramEnd"/>
            <w:r w:rsidRPr="0029686D">
              <w:rPr>
                <w:rFonts w:ascii="Times New Roman" w:hAnsi="Times New Roman" w:cs="Times New Roman"/>
                <w:sz w:val="20"/>
                <w:szCs w:val="20"/>
              </w:rPr>
              <w:t xml:space="preserve"> </w:t>
            </w:r>
          </w:p>
          <w:p w14:paraId="2F1F0C8C"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reased number and/or frequency of rest breaks </w:t>
            </w:r>
          </w:p>
          <w:p w14:paraId="5531254F" w14:textId="77777777" w:rsidR="00E950AD" w:rsidRPr="0029686D" w:rsidRDefault="00E950AD" w:rsidP="00060637">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nticipate/Delay hours of work activities</w:t>
            </w:r>
          </w:p>
        </w:tc>
        <w:tc>
          <w:tcPr>
            <w:tcW w:w="4499" w:type="dxa"/>
          </w:tcPr>
          <w:p w14:paraId="5971285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38.9% received HRI training during the previous 5 </w:t>
            </w:r>
            <w:proofErr w:type="gramStart"/>
            <w:r w:rsidRPr="0029686D">
              <w:rPr>
                <w:rFonts w:ascii="Times New Roman" w:hAnsi="Times New Roman" w:cs="Times New Roman"/>
                <w:sz w:val="20"/>
                <w:szCs w:val="20"/>
              </w:rPr>
              <w:t>years</w:t>
            </w:r>
            <w:proofErr w:type="gramEnd"/>
          </w:p>
          <w:p w14:paraId="65261109"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0.8% drank </w:t>
            </w:r>
            <w:proofErr w:type="gramStart"/>
            <w:r w:rsidRPr="0029686D">
              <w:rPr>
                <w:rFonts w:ascii="Times New Roman" w:hAnsi="Times New Roman" w:cs="Times New Roman"/>
                <w:sz w:val="20"/>
                <w:szCs w:val="20"/>
              </w:rPr>
              <w:t>water</w:t>
            </w:r>
            <w:proofErr w:type="gramEnd"/>
          </w:p>
          <w:p w14:paraId="00686848"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8.6% took rest breaks in shady, not air conditioned </w:t>
            </w:r>
            <w:proofErr w:type="gramStart"/>
            <w:r w:rsidRPr="0029686D">
              <w:rPr>
                <w:rFonts w:ascii="Times New Roman" w:hAnsi="Times New Roman" w:cs="Times New Roman"/>
                <w:sz w:val="20"/>
                <w:szCs w:val="20"/>
              </w:rPr>
              <w:t>areas</w:t>
            </w:r>
            <w:proofErr w:type="gramEnd"/>
          </w:p>
          <w:p w14:paraId="407535BF"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3.7% took rest breaks in cooler, air-conditioner </w:t>
            </w:r>
            <w:proofErr w:type="gramStart"/>
            <w:r w:rsidRPr="0029686D">
              <w:rPr>
                <w:rFonts w:ascii="Times New Roman" w:hAnsi="Times New Roman" w:cs="Times New Roman"/>
                <w:sz w:val="20"/>
                <w:szCs w:val="20"/>
              </w:rPr>
              <w:t>areas</w:t>
            </w:r>
            <w:proofErr w:type="gramEnd"/>
          </w:p>
          <w:p w14:paraId="6B9BC4F1"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66.4% increased number and/or frequency of rest breaks</w:t>
            </w:r>
          </w:p>
          <w:p w14:paraId="51DF30A2"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7.1% anticipated/delayed hours of work </w:t>
            </w:r>
            <w:proofErr w:type="gramStart"/>
            <w:r w:rsidRPr="0029686D">
              <w:rPr>
                <w:rFonts w:ascii="Times New Roman" w:hAnsi="Times New Roman" w:cs="Times New Roman"/>
                <w:sz w:val="20"/>
                <w:szCs w:val="20"/>
              </w:rPr>
              <w:t>activities</w:t>
            </w:r>
            <w:proofErr w:type="gramEnd"/>
          </w:p>
          <w:p w14:paraId="7A59A405" w14:textId="77777777" w:rsidR="00E950AD" w:rsidRPr="0029686D" w:rsidRDefault="00E950AD" w:rsidP="00092CE6">
            <w:pPr>
              <w:ind w:left="144" w:hanging="144"/>
              <w:rPr>
                <w:rFonts w:ascii="Times New Roman" w:hAnsi="Times New Roman" w:cs="Times New Roman"/>
                <w:i/>
                <w:iCs/>
                <w:sz w:val="20"/>
                <w:szCs w:val="20"/>
              </w:rPr>
            </w:pPr>
            <w:r w:rsidRPr="0029686D">
              <w:rPr>
                <w:rFonts w:ascii="Times New Roman" w:hAnsi="Times New Roman" w:cs="Times New Roman"/>
                <w:i/>
                <w:iCs/>
                <w:sz w:val="20"/>
                <w:szCs w:val="20"/>
              </w:rPr>
              <w:t>Sun protection behavior:</w:t>
            </w:r>
          </w:p>
          <w:p w14:paraId="5BF6469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2.5% used head </w:t>
            </w:r>
            <w:proofErr w:type="gramStart"/>
            <w:r w:rsidRPr="0029686D">
              <w:rPr>
                <w:rFonts w:ascii="Times New Roman" w:hAnsi="Times New Roman" w:cs="Times New Roman"/>
                <w:sz w:val="20"/>
                <w:szCs w:val="20"/>
              </w:rPr>
              <w:t>protection</w:t>
            </w:r>
            <w:proofErr w:type="gramEnd"/>
            <w:r w:rsidRPr="0029686D">
              <w:rPr>
                <w:rFonts w:ascii="Times New Roman" w:hAnsi="Times New Roman" w:cs="Times New Roman"/>
                <w:sz w:val="20"/>
                <w:szCs w:val="20"/>
              </w:rPr>
              <w:t xml:space="preserve"> </w:t>
            </w:r>
          </w:p>
          <w:p w14:paraId="11FF8CA4"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1.1% used </w:t>
            </w:r>
            <w:proofErr w:type="gramStart"/>
            <w:r w:rsidRPr="0029686D">
              <w:rPr>
                <w:rFonts w:ascii="Times New Roman" w:hAnsi="Times New Roman" w:cs="Times New Roman"/>
                <w:sz w:val="20"/>
                <w:szCs w:val="20"/>
              </w:rPr>
              <w:t>sunscreen</w:t>
            </w:r>
            <w:proofErr w:type="gramEnd"/>
            <w:r w:rsidRPr="0029686D">
              <w:rPr>
                <w:rFonts w:ascii="Times New Roman" w:hAnsi="Times New Roman" w:cs="Times New Roman"/>
                <w:sz w:val="20"/>
                <w:szCs w:val="20"/>
              </w:rPr>
              <w:t xml:space="preserve"> </w:t>
            </w:r>
          </w:p>
          <w:p w14:paraId="13C32B60"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1% used long sleeves </w:t>
            </w:r>
            <w:proofErr w:type="gramStart"/>
            <w:r w:rsidRPr="0029686D">
              <w:rPr>
                <w:rFonts w:ascii="Times New Roman" w:hAnsi="Times New Roman" w:cs="Times New Roman"/>
                <w:sz w:val="20"/>
                <w:szCs w:val="20"/>
              </w:rPr>
              <w:t>shirts</w:t>
            </w:r>
            <w:proofErr w:type="gramEnd"/>
            <w:r w:rsidRPr="0029686D">
              <w:rPr>
                <w:rFonts w:ascii="Times New Roman" w:hAnsi="Times New Roman" w:cs="Times New Roman"/>
                <w:sz w:val="20"/>
                <w:szCs w:val="20"/>
              </w:rPr>
              <w:t xml:space="preserve"> </w:t>
            </w:r>
          </w:p>
          <w:p w14:paraId="4163B367"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9.3% used specific </w:t>
            </w:r>
            <w:proofErr w:type="gramStart"/>
            <w:r w:rsidRPr="0029686D">
              <w:rPr>
                <w:rFonts w:ascii="Times New Roman" w:hAnsi="Times New Roman" w:cs="Times New Roman"/>
                <w:sz w:val="20"/>
                <w:szCs w:val="20"/>
              </w:rPr>
              <w:t>clothes</w:t>
            </w:r>
            <w:proofErr w:type="gramEnd"/>
            <w:r w:rsidRPr="0029686D">
              <w:rPr>
                <w:rFonts w:ascii="Times New Roman" w:hAnsi="Times New Roman" w:cs="Times New Roman"/>
                <w:sz w:val="20"/>
                <w:szCs w:val="20"/>
              </w:rPr>
              <w:t xml:space="preserve"> </w:t>
            </w:r>
          </w:p>
          <w:p w14:paraId="28E652BB" w14:textId="77777777" w:rsidR="00E950AD" w:rsidRPr="0029686D" w:rsidRDefault="00E950AD" w:rsidP="00092CE6">
            <w:pPr>
              <w:numPr>
                <w:ilvl w:val="0"/>
                <w:numId w:val="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84.7% used sunglasses </w:t>
            </w:r>
          </w:p>
        </w:tc>
      </w:tr>
      <w:tr w:rsidR="00E950AD" w:rsidRPr="005C732C" w14:paraId="0253525A" w14:textId="77777777" w:rsidTr="004D2D3F">
        <w:tc>
          <w:tcPr>
            <w:tcW w:w="1440" w:type="dxa"/>
          </w:tcPr>
          <w:p w14:paraId="5E3BF11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diq et al. 2019</w:t>
            </w:r>
          </w:p>
        </w:tc>
        <w:tc>
          <w:tcPr>
            <w:tcW w:w="1620" w:type="dxa"/>
          </w:tcPr>
          <w:p w14:paraId="3C9CB3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ize farmers (396)</w:t>
            </w:r>
          </w:p>
          <w:p w14:paraId="62A225C1" w14:textId="77777777" w:rsidR="00E950AD" w:rsidRPr="0029686D" w:rsidRDefault="00E950AD" w:rsidP="00784BC7">
            <w:pPr>
              <w:rPr>
                <w:rFonts w:ascii="Times New Roman" w:hAnsi="Times New Roman" w:cs="Times New Roman"/>
                <w:sz w:val="20"/>
                <w:szCs w:val="20"/>
              </w:rPr>
            </w:pPr>
          </w:p>
          <w:p w14:paraId="018F5A06" w14:textId="77777777" w:rsidR="00E950AD" w:rsidRPr="0029686D" w:rsidRDefault="00E950AD" w:rsidP="00784BC7">
            <w:pPr>
              <w:rPr>
                <w:rFonts w:ascii="Times New Roman" w:hAnsi="Times New Roman" w:cs="Times New Roman"/>
                <w:sz w:val="20"/>
                <w:szCs w:val="20"/>
              </w:rPr>
            </w:pPr>
          </w:p>
        </w:tc>
        <w:tc>
          <w:tcPr>
            <w:tcW w:w="1620" w:type="dxa"/>
          </w:tcPr>
          <w:p w14:paraId="737D43C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251 males</w:t>
            </w:r>
          </w:p>
          <w:p w14:paraId="279E6B4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45 females </w:t>
            </w:r>
          </w:p>
          <w:p w14:paraId="038698E1" w14:textId="77777777" w:rsidR="00E950AD" w:rsidRPr="0029686D" w:rsidRDefault="00E950AD" w:rsidP="00784BC7">
            <w:pPr>
              <w:rPr>
                <w:rFonts w:ascii="Times New Roman" w:hAnsi="Times New Roman" w:cs="Times New Roman"/>
                <w:sz w:val="20"/>
                <w:szCs w:val="20"/>
              </w:rPr>
            </w:pPr>
          </w:p>
          <w:p w14:paraId="5DA39C8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5-60</w:t>
            </w:r>
          </w:p>
        </w:tc>
        <w:tc>
          <w:tcPr>
            <w:tcW w:w="3690" w:type="dxa"/>
          </w:tcPr>
          <w:p w14:paraId="68B9722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 everyday:</w:t>
            </w:r>
          </w:p>
          <w:p w14:paraId="2D5D7DCA"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3.2% heavy sweating </w:t>
            </w:r>
          </w:p>
          <w:p w14:paraId="76AF81A0"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8.5% tiredness </w:t>
            </w:r>
          </w:p>
          <w:p w14:paraId="460CCFC2"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4.1% dizziness </w:t>
            </w:r>
          </w:p>
          <w:p w14:paraId="748B3065"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4% headache </w:t>
            </w:r>
          </w:p>
          <w:p w14:paraId="1ACC9A9D"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9.8% heat rash/pricking </w:t>
            </w:r>
          </w:p>
          <w:p w14:paraId="36543FB2"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3% rapid pulse </w:t>
            </w:r>
          </w:p>
          <w:p w14:paraId="591C4E27"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3.8% nausea/ vomiting </w:t>
            </w:r>
          </w:p>
          <w:p w14:paraId="2DEF1ABE"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9.7% elevated body temperature </w:t>
            </w:r>
          </w:p>
          <w:p w14:paraId="48E1A611"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9.8% muscle cramp </w:t>
            </w:r>
          </w:p>
          <w:p w14:paraId="13ACB91D" w14:textId="77777777" w:rsidR="00E950AD" w:rsidRPr="0029686D" w:rsidRDefault="00E950AD" w:rsidP="00060637">
            <w:pPr>
              <w:numPr>
                <w:ilvl w:val="0"/>
                <w:numId w:val="8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1.1% fainting </w:t>
            </w:r>
          </w:p>
        </w:tc>
        <w:tc>
          <w:tcPr>
            <w:tcW w:w="2790" w:type="dxa"/>
          </w:tcPr>
          <w:p w14:paraId="64464654" w14:textId="77777777" w:rsidR="00E950AD" w:rsidRPr="0029686D" w:rsidRDefault="00E950AD" w:rsidP="00784BC7">
            <w:pPr>
              <w:rPr>
                <w:rFonts w:ascii="Times New Roman" w:hAnsi="Times New Roman" w:cs="Times New Roman"/>
                <w:sz w:val="20"/>
                <w:szCs w:val="20"/>
              </w:rPr>
            </w:pPr>
          </w:p>
        </w:tc>
        <w:tc>
          <w:tcPr>
            <w:tcW w:w="3599" w:type="dxa"/>
          </w:tcPr>
          <w:p w14:paraId="7704F894" w14:textId="77777777" w:rsidR="00E950AD" w:rsidRPr="0029686D" w:rsidRDefault="00E950AD" w:rsidP="00784BC7">
            <w:pPr>
              <w:rPr>
                <w:rFonts w:ascii="Times New Roman" w:hAnsi="Times New Roman" w:cs="Times New Roman"/>
                <w:sz w:val="20"/>
                <w:szCs w:val="20"/>
              </w:rPr>
            </w:pPr>
          </w:p>
        </w:tc>
        <w:tc>
          <w:tcPr>
            <w:tcW w:w="3421" w:type="dxa"/>
          </w:tcPr>
          <w:p w14:paraId="14C12D78" w14:textId="77777777" w:rsidR="00E950AD" w:rsidRPr="0029686D" w:rsidRDefault="00E950AD" w:rsidP="00784BC7">
            <w:pPr>
              <w:contextualSpacing/>
              <w:rPr>
                <w:rFonts w:ascii="Times New Roman" w:hAnsi="Times New Roman" w:cs="Times New Roman"/>
                <w:sz w:val="20"/>
                <w:szCs w:val="20"/>
              </w:rPr>
            </w:pPr>
          </w:p>
        </w:tc>
        <w:tc>
          <w:tcPr>
            <w:tcW w:w="4499" w:type="dxa"/>
          </w:tcPr>
          <w:p w14:paraId="51FA170E"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194DD4AE" w14:textId="77777777" w:rsidTr="004D2D3F">
        <w:tc>
          <w:tcPr>
            <w:tcW w:w="1440" w:type="dxa"/>
          </w:tcPr>
          <w:p w14:paraId="518AE72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ahu et al. 2013</w:t>
            </w:r>
          </w:p>
        </w:tc>
        <w:tc>
          <w:tcPr>
            <w:tcW w:w="1620" w:type="dxa"/>
          </w:tcPr>
          <w:p w14:paraId="58D21C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Rice harvesters (124)</w:t>
            </w:r>
          </w:p>
          <w:p w14:paraId="0F9C7C33" w14:textId="77777777" w:rsidR="00E950AD" w:rsidRPr="0029686D" w:rsidRDefault="00E950AD" w:rsidP="00784BC7">
            <w:pPr>
              <w:rPr>
                <w:rFonts w:ascii="Times New Roman" w:hAnsi="Times New Roman" w:cs="Times New Roman"/>
                <w:sz w:val="20"/>
                <w:szCs w:val="20"/>
              </w:rPr>
            </w:pPr>
          </w:p>
          <w:p w14:paraId="01556342" w14:textId="77777777" w:rsidR="00E950AD" w:rsidRPr="0029686D" w:rsidRDefault="00E950AD" w:rsidP="00784BC7">
            <w:pPr>
              <w:rPr>
                <w:rFonts w:ascii="Times New Roman" w:hAnsi="Times New Roman" w:cs="Times New Roman"/>
                <w:sz w:val="20"/>
                <w:szCs w:val="20"/>
              </w:rPr>
            </w:pPr>
          </w:p>
        </w:tc>
        <w:tc>
          <w:tcPr>
            <w:tcW w:w="1620" w:type="dxa"/>
          </w:tcPr>
          <w:p w14:paraId="43CD8D5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4 males </w:t>
            </w:r>
          </w:p>
          <w:p w14:paraId="3FB3ABC1" w14:textId="77777777" w:rsidR="00E950AD" w:rsidRPr="0029686D" w:rsidRDefault="00E950AD" w:rsidP="00784BC7">
            <w:pPr>
              <w:rPr>
                <w:rFonts w:ascii="Times New Roman" w:hAnsi="Times New Roman" w:cs="Times New Roman"/>
                <w:sz w:val="20"/>
                <w:szCs w:val="20"/>
              </w:rPr>
            </w:pPr>
          </w:p>
          <w:p w14:paraId="6AD0E10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18-45 </w:t>
            </w:r>
          </w:p>
          <w:p w14:paraId="6A56BD09" w14:textId="77777777" w:rsidR="00E950AD" w:rsidRPr="0029686D" w:rsidRDefault="00E950AD" w:rsidP="00784BC7">
            <w:pPr>
              <w:rPr>
                <w:rFonts w:ascii="Times New Roman" w:hAnsi="Times New Roman" w:cs="Times New Roman"/>
                <w:sz w:val="20"/>
                <w:szCs w:val="20"/>
              </w:rPr>
            </w:pPr>
          </w:p>
        </w:tc>
        <w:tc>
          <w:tcPr>
            <w:tcW w:w="3690" w:type="dxa"/>
          </w:tcPr>
          <w:p w14:paraId="1C9EF24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Physiological symptoms:</w:t>
            </w:r>
          </w:p>
          <w:p w14:paraId="18C1C991"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eart rate recovery is fast in low temperature and slow in high temperature after work period indicating cardiovascular </w:t>
            </w:r>
            <w:proofErr w:type="gramStart"/>
            <w:r w:rsidRPr="0029686D">
              <w:rPr>
                <w:rFonts w:ascii="Times New Roman" w:hAnsi="Times New Roman" w:cs="Times New Roman"/>
                <w:sz w:val="20"/>
                <w:szCs w:val="20"/>
              </w:rPr>
              <w:t>strain</w:t>
            </w:r>
            <w:proofErr w:type="gramEnd"/>
            <w:r w:rsidRPr="0029686D">
              <w:rPr>
                <w:rFonts w:ascii="Times New Roman" w:hAnsi="Times New Roman" w:cs="Times New Roman"/>
                <w:sz w:val="20"/>
                <w:szCs w:val="20"/>
              </w:rPr>
              <w:t xml:space="preserve"> </w:t>
            </w:r>
          </w:p>
          <w:p w14:paraId="5D5E7A7E"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er peak heart rate, sum of recovery heart beats and cardiac cost variables with increasing </w:t>
            </w:r>
            <w:proofErr w:type="gramStart"/>
            <w:r w:rsidRPr="0029686D">
              <w:rPr>
                <w:rFonts w:ascii="Times New Roman" w:hAnsi="Times New Roman" w:cs="Times New Roman"/>
                <w:sz w:val="20"/>
                <w:szCs w:val="20"/>
              </w:rPr>
              <w:t>temperature</w:t>
            </w:r>
            <w:proofErr w:type="gramEnd"/>
          </w:p>
          <w:p w14:paraId="0C8E242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440E4AC8"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37% discomfort </w:t>
            </w:r>
          </w:p>
          <w:p w14:paraId="7357A73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t exhaustion </w:t>
            </w:r>
          </w:p>
          <w:p w14:paraId="04B774B4"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72% pain in different body parts </w:t>
            </w:r>
          </w:p>
        </w:tc>
        <w:tc>
          <w:tcPr>
            <w:tcW w:w="2790" w:type="dxa"/>
          </w:tcPr>
          <w:p w14:paraId="0D04D105" w14:textId="77777777" w:rsidR="00E950AD" w:rsidRPr="0029686D" w:rsidRDefault="00E950AD" w:rsidP="00784BC7">
            <w:pPr>
              <w:rPr>
                <w:rFonts w:ascii="Times New Roman" w:hAnsi="Times New Roman" w:cs="Times New Roman"/>
                <w:sz w:val="20"/>
                <w:szCs w:val="20"/>
              </w:rPr>
            </w:pPr>
          </w:p>
        </w:tc>
        <w:tc>
          <w:tcPr>
            <w:tcW w:w="3599" w:type="dxa"/>
          </w:tcPr>
          <w:p w14:paraId="0CD36611" w14:textId="77777777" w:rsidR="00E950AD" w:rsidRPr="0029686D" w:rsidRDefault="00E950AD" w:rsidP="00784BC7">
            <w:pPr>
              <w:rPr>
                <w:rFonts w:ascii="Times New Roman" w:hAnsi="Times New Roman" w:cs="Times New Roman"/>
                <w:sz w:val="20"/>
                <w:szCs w:val="20"/>
              </w:rPr>
            </w:pPr>
          </w:p>
        </w:tc>
        <w:tc>
          <w:tcPr>
            <w:tcW w:w="3421" w:type="dxa"/>
          </w:tcPr>
          <w:p w14:paraId="24FF44F6" w14:textId="77777777" w:rsidR="00E950AD" w:rsidRPr="0029686D" w:rsidRDefault="00E950AD" w:rsidP="00784BC7">
            <w:pPr>
              <w:rPr>
                <w:rFonts w:ascii="Times New Roman" w:hAnsi="Times New Roman" w:cs="Times New Roman"/>
                <w:sz w:val="20"/>
                <w:szCs w:val="20"/>
              </w:rPr>
            </w:pPr>
          </w:p>
        </w:tc>
        <w:tc>
          <w:tcPr>
            <w:tcW w:w="4499" w:type="dxa"/>
          </w:tcPr>
          <w:p w14:paraId="7005605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9A25F5A" w14:textId="77777777" w:rsidTr="004D2D3F">
        <w:trPr>
          <w:trHeight w:val="1524"/>
        </w:trPr>
        <w:tc>
          <w:tcPr>
            <w:tcW w:w="1440" w:type="dxa"/>
          </w:tcPr>
          <w:p w14:paraId="59E4E06A"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andsund et al.2021</w:t>
            </w:r>
          </w:p>
        </w:tc>
        <w:tc>
          <w:tcPr>
            <w:tcW w:w="1620" w:type="dxa"/>
          </w:tcPr>
          <w:p w14:paraId="3C822E1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ish farmers (14)</w:t>
            </w:r>
          </w:p>
        </w:tc>
        <w:tc>
          <w:tcPr>
            <w:tcW w:w="1620" w:type="dxa"/>
          </w:tcPr>
          <w:p w14:paraId="692F955A"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Age range: 16-64</w:t>
            </w:r>
          </w:p>
          <w:p w14:paraId="61818BD7"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13</w:t>
            </w:r>
          </w:p>
          <w:p w14:paraId="41DE9165"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1</w:t>
            </w:r>
          </w:p>
        </w:tc>
        <w:tc>
          <w:tcPr>
            <w:tcW w:w="3690" w:type="dxa"/>
          </w:tcPr>
          <w:p w14:paraId="127CA4D0"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inimum Tc was 37.1 ± 0.2 °</w:t>
            </w:r>
            <w:proofErr w:type="gramStart"/>
            <w:r w:rsidRPr="0029686D">
              <w:rPr>
                <w:rFonts w:cstheme="majorBidi"/>
                <w:sz w:val="20"/>
                <w:szCs w:val="20"/>
              </w:rPr>
              <w:t>C</w:t>
            </w:r>
            <w:proofErr w:type="gramEnd"/>
            <w:r w:rsidRPr="0029686D">
              <w:rPr>
                <w:rFonts w:cstheme="majorBidi"/>
                <w:sz w:val="20"/>
                <w:szCs w:val="20"/>
              </w:rPr>
              <w:t xml:space="preserve"> </w:t>
            </w:r>
          </w:p>
          <w:p w14:paraId="52CB803A"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Maximum Tc was 38.1 ± 0.2 °</w:t>
            </w:r>
            <w:proofErr w:type="gramStart"/>
            <w:r w:rsidRPr="0029686D">
              <w:rPr>
                <w:rFonts w:cstheme="majorBidi"/>
                <w:sz w:val="20"/>
                <w:szCs w:val="20"/>
              </w:rPr>
              <w:t>C</w:t>
            </w:r>
            <w:proofErr w:type="gramEnd"/>
          </w:p>
          <w:p w14:paraId="6403018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Skin temperatures ranged from 18 °C (front thigh) to 35 °C (chest)</w:t>
            </w:r>
          </w:p>
        </w:tc>
        <w:tc>
          <w:tcPr>
            <w:tcW w:w="2790" w:type="dxa"/>
          </w:tcPr>
          <w:p w14:paraId="625F0E7B" w14:textId="77777777" w:rsidR="00E950AD" w:rsidRPr="0029686D" w:rsidRDefault="00E950AD" w:rsidP="006317F1">
            <w:pPr>
              <w:rPr>
                <w:rFonts w:ascii="Times New Roman" w:hAnsi="Times New Roman" w:cs="Times New Roman"/>
                <w:sz w:val="20"/>
                <w:szCs w:val="20"/>
              </w:rPr>
            </w:pPr>
          </w:p>
        </w:tc>
        <w:tc>
          <w:tcPr>
            <w:tcW w:w="3599" w:type="dxa"/>
          </w:tcPr>
          <w:p w14:paraId="73BB6E7B" w14:textId="77777777" w:rsidR="00E950AD" w:rsidRPr="0029686D" w:rsidRDefault="00E950AD" w:rsidP="006317F1">
            <w:pPr>
              <w:rPr>
                <w:rFonts w:ascii="Times New Roman" w:hAnsi="Times New Roman" w:cs="Times New Roman"/>
                <w:sz w:val="20"/>
                <w:szCs w:val="20"/>
              </w:rPr>
            </w:pPr>
          </w:p>
        </w:tc>
        <w:tc>
          <w:tcPr>
            <w:tcW w:w="3421" w:type="dxa"/>
          </w:tcPr>
          <w:p w14:paraId="788A50CD" w14:textId="77777777" w:rsidR="00E950AD" w:rsidRPr="0029686D" w:rsidRDefault="00E950AD" w:rsidP="006317F1">
            <w:pPr>
              <w:rPr>
                <w:rFonts w:ascii="Times New Roman" w:hAnsi="Times New Roman" w:cs="Times New Roman"/>
                <w:sz w:val="20"/>
                <w:szCs w:val="20"/>
              </w:rPr>
            </w:pPr>
          </w:p>
        </w:tc>
        <w:tc>
          <w:tcPr>
            <w:tcW w:w="4499" w:type="dxa"/>
          </w:tcPr>
          <w:p w14:paraId="6D4ACCDE"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3DBC61" w14:textId="77777777" w:rsidTr="004D2D3F">
        <w:trPr>
          <w:trHeight w:val="1308"/>
        </w:trPr>
        <w:tc>
          <w:tcPr>
            <w:tcW w:w="1440" w:type="dxa"/>
          </w:tcPr>
          <w:p w14:paraId="1530DF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 xml:space="preserve">Sen </w:t>
            </w:r>
            <w:r w:rsidRPr="0029686D" w:rsidDel="00025B1A">
              <w:rPr>
                <w:rFonts w:ascii="Times New Roman" w:hAnsi="Times New Roman" w:cs="Times New Roman"/>
                <w:sz w:val="20"/>
                <w:szCs w:val="20"/>
              </w:rPr>
              <w:t xml:space="preserve">&amp; </w:t>
            </w:r>
            <w:proofErr w:type="gramStart"/>
            <w:r w:rsidRPr="0029686D" w:rsidDel="00025B1A">
              <w:rPr>
                <w:rFonts w:ascii="Times New Roman" w:hAnsi="Times New Roman" w:cs="Times New Roman"/>
                <w:sz w:val="20"/>
                <w:szCs w:val="20"/>
              </w:rPr>
              <w:t>Nag</w:t>
            </w:r>
            <w:r w:rsidRPr="0029686D">
              <w:rPr>
                <w:rFonts w:ascii="Times New Roman" w:hAnsi="Times New Roman" w:cs="Times New Roman"/>
                <w:sz w:val="20"/>
                <w:szCs w:val="20"/>
              </w:rPr>
              <w:t xml:space="preserve">  2019</w:t>
            </w:r>
            <w:proofErr w:type="gramEnd"/>
            <w:r w:rsidRPr="0029686D">
              <w:rPr>
                <w:rFonts w:ascii="Times New Roman" w:hAnsi="Times New Roman" w:cs="Times New Roman"/>
                <w:sz w:val="20"/>
                <w:szCs w:val="20"/>
              </w:rPr>
              <w:t xml:space="preserve">  </w:t>
            </w:r>
          </w:p>
        </w:tc>
        <w:tc>
          <w:tcPr>
            <w:tcW w:w="1620" w:type="dxa"/>
          </w:tcPr>
          <w:p w14:paraId="0EFC241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1144)</w:t>
            </w:r>
          </w:p>
          <w:p w14:paraId="7A0195B1" w14:textId="77777777" w:rsidR="00E950AD" w:rsidRPr="0029686D" w:rsidRDefault="00E950AD" w:rsidP="00784BC7">
            <w:pPr>
              <w:rPr>
                <w:rFonts w:ascii="Times New Roman" w:hAnsi="Times New Roman" w:cs="Times New Roman"/>
                <w:sz w:val="20"/>
                <w:szCs w:val="20"/>
              </w:rPr>
            </w:pPr>
          </w:p>
          <w:p w14:paraId="29D89380" w14:textId="77777777" w:rsidR="00E950AD" w:rsidRPr="0029686D" w:rsidRDefault="00E950AD" w:rsidP="00784BC7">
            <w:pPr>
              <w:rPr>
                <w:rFonts w:ascii="Times New Roman" w:hAnsi="Times New Roman" w:cs="Times New Roman"/>
                <w:sz w:val="20"/>
                <w:szCs w:val="20"/>
              </w:rPr>
            </w:pPr>
          </w:p>
        </w:tc>
        <w:tc>
          <w:tcPr>
            <w:tcW w:w="1620" w:type="dxa"/>
          </w:tcPr>
          <w:p w14:paraId="749F54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ales:632</w:t>
            </w:r>
          </w:p>
          <w:p w14:paraId="1F68DD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emales:512</w:t>
            </w:r>
          </w:p>
          <w:p w14:paraId="1500A322" w14:textId="77777777" w:rsidR="00E950AD" w:rsidRPr="0029686D" w:rsidRDefault="00E950AD" w:rsidP="00784BC7">
            <w:pPr>
              <w:rPr>
                <w:rFonts w:ascii="Times New Roman" w:hAnsi="Times New Roman" w:cs="Times New Roman"/>
                <w:sz w:val="20"/>
                <w:szCs w:val="20"/>
              </w:rPr>
            </w:pPr>
          </w:p>
          <w:p w14:paraId="547F16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30-50</w:t>
            </w:r>
          </w:p>
          <w:p w14:paraId="2A84CF32" w14:textId="77777777" w:rsidR="00E950AD" w:rsidRPr="0029686D" w:rsidRDefault="00E950AD" w:rsidP="00784BC7">
            <w:pPr>
              <w:rPr>
                <w:rFonts w:ascii="Times New Roman" w:hAnsi="Times New Roman" w:cs="Times New Roman"/>
                <w:sz w:val="20"/>
                <w:szCs w:val="20"/>
              </w:rPr>
            </w:pPr>
          </w:p>
          <w:p w14:paraId="440D6B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3690" w:type="dxa"/>
          </w:tcPr>
          <w:p w14:paraId="51CF0E42"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3 complained of moderate to high intensity of back pain, muscle pain and heavy sweating.</w:t>
            </w:r>
          </w:p>
          <w:p w14:paraId="0F62CE59"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Females had more marked heat-related symptoms compared to </w:t>
            </w:r>
            <w:proofErr w:type="gramStart"/>
            <w:r w:rsidRPr="0029686D">
              <w:rPr>
                <w:rFonts w:ascii="Times New Roman" w:hAnsi="Times New Roman" w:cs="Times New Roman"/>
                <w:sz w:val="20"/>
                <w:szCs w:val="20"/>
              </w:rPr>
              <w:t>males</w:t>
            </w:r>
            <w:proofErr w:type="gramEnd"/>
          </w:p>
          <w:p w14:paraId="5C92F409" w14:textId="77777777" w:rsidR="00E950AD" w:rsidRPr="0029686D" w:rsidRDefault="00E950AD" w:rsidP="00060637">
            <w:pPr>
              <w:numPr>
                <w:ilvl w:val="0"/>
                <w:numId w:val="5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1% and 6% of female and male farmers, respectively had symptoms of tachycardia, dizziness, headache, and blurring of vision</w:t>
            </w:r>
          </w:p>
        </w:tc>
        <w:tc>
          <w:tcPr>
            <w:tcW w:w="2790" w:type="dxa"/>
          </w:tcPr>
          <w:p w14:paraId="0CA8F6F5" w14:textId="77777777" w:rsidR="00E950AD" w:rsidRPr="0029686D" w:rsidRDefault="00E950AD" w:rsidP="00784BC7">
            <w:pPr>
              <w:rPr>
                <w:rFonts w:ascii="Times New Roman" w:hAnsi="Times New Roman" w:cs="Times New Roman"/>
                <w:sz w:val="20"/>
                <w:szCs w:val="20"/>
              </w:rPr>
            </w:pPr>
          </w:p>
        </w:tc>
        <w:tc>
          <w:tcPr>
            <w:tcW w:w="3599" w:type="dxa"/>
          </w:tcPr>
          <w:p w14:paraId="4916C7E1" w14:textId="77777777" w:rsidR="00E950AD" w:rsidRPr="0029686D" w:rsidRDefault="00E950AD" w:rsidP="00784BC7">
            <w:pPr>
              <w:rPr>
                <w:rFonts w:ascii="Times New Roman" w:hAnsi="Times New Roman" w:cs="Times New Roman"/>
                <w:sz w:val="20"/>
                <w:szCs w:val="20"/>
              </w:rPr>
            </w:pPr>
          </w:p>
        </w:tc>
        <w:tc>
          <w:tcPr>
            <w:tcW w:w="3421" w:type="dxa"/>
          </w:tcPr>
          <w:p w14:paraId="09FEE965" w14:textId="77777777" w:rsidR="00E950AD" w:rsidRPr="0029686D" w:rsidRDefault="00E950AD" w:rsidP="00784BC7">
            <w:pPr>
              <w:rPr>
                <w:rFonts w:ascii="Times New Roman" w:hAnsi="Times New Roman" w:cs="Times New Roman"/>
                <w:sz w:val="20"/>
                <w:szCs w:val="20"/>
              </w:rPr>
            </w:pPr>
          </w:p>
        </w:tc>
        <w:tc>
          <w:tcPr>
            <w:tcW w:w="4499" w:type="dxa"/>
          </w:tcPr>
          <w:p w14:paraId="134C7553"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EB63C9C" w14:textId="77777777" w:rsidTr="004D2D3F">
        <w:trPr>
          <w:trHeight w:val="1524"/>
        </w:trPr>
        <w:tc>
          <w:tcPr>
            <w:tcW w:w="1440" w:type="dxa"/>
          </w:tcPr>
          <w:p w14:paraId="1670BD2B"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color w:val="000000"/>
                <w:sz w:val="20"/>
                <w:szCs w:val="20"/>
              </w:rPr>
              <w:t>Silpasuwan et al. 2020</w:t>
            </w:r>
          </w:p>
        </w:tc>
        <w:tc>
          <w:tcPr>
            <w:tcW w:w="1620" w:type="dxa"/>
          </w:tcPr>
          <w:p w14:paraId="7E15CBB2"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Salt farmworkers (120)</w:t>
            </w:r>
          </w:p>
        </w:tc>
        <w:tc>
          <w:tcPr>
            <w:tcW w:w="1620" w:type="dxa"/>
          </w:tcPr>
          <w:p w14:paraId="25346AE5"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ean Age:</w:t>
            </w:r>
            <w:r w:rsidRPr="0029686D">
              <w:rPr>
                <w:sz w:val="20"/>
                <w:szCs w:val="20"/>
              </w:rPr>
              <w:t xml:space="preserve"> </w:t>
            </w:r>
            <w:r w:rsidRPr="0029686D">
              <w:rPr>
                <w:rFonts w:asciiTheme="majorBidi" w:hAnsiTheme="majorBidi" w:cstheme="majorBidi"/>
                <w:sz w:val="20"/>
                <w:szCs w:val="20"/>
              </w:rPr>
              <w:t>49.5</w:t>
            </w:r>
          </w:p>
          <w:p w14:paraId="66F59726"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Female: 73</w:t>
            </w:r>
          </w:p>
          <w:p w14:paraId="76B48357"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Male:47</w:t>
            </w:r>
          </w:p>
        </w:tc>
        <w:tc>
          <w:tcPr>
            <w:tcW w:w="3690" w:type="dxa"/>
          </w:tcPr>
          <w:p w14:paraId="061F8816"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HRI symptoms</w:t>
            </w:r>
          </w:p>
          <w:p w14:paraId="02B461A1"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stroke (everyday 0, someday 6.6, never 93.4)</w:t>
            </w:r>
          </w:p>
          <w:p w14:paraId="5D12025A"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cramps 0.9, 15.1, 84.0)</w:t>
            </w:r>
          </w:p>
          <w:p w14:paraId="16F11EA0" w14:textId="77777777" w:rsidR="00E950AD" w:rsidRPr="0029686D" w:rsidRDefault="00E950AD" w:rsidP="006317F1">
            <w:pPr>
              <w:pStyle w:val="ListParagraph"/>
              <w:numPr>
                <w:ilvl w:val="0"/>
                <w:numId w:val="163"/>
              </w:numPr>
              <w:spacing w:line="240" w:lineRule="auto"/>
              <w:ind w:left="144" w:hanging="144"/>
              <w:rPr>
                <w:rFonts w:cstheme="majorBidi"/>
                <w:sz w:val="20"/>
                <w:szCs w:val="20"/>
              </w:rPr>
            </w:pPr>
            <w:r w:rsidRPr="0029686D">
              <w:rPr>
                <w:rFonts w:cstheme="majorBidi"/>
                <w:sz w:val="20"/>
                <w:szCs w:val="20"/>
              </w:rPr>
              <w:t>Heat rash (0.9, 20.8, 77.4)</w:t>
            </w:r>
          </w:p>
          <w:p w14:paraId="3B30A822"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Heat exhaustion (0, 49.1, 50.9)</w:t>
            </w:r>
          </w:p>
        </w:tc>
        <w:tc>
          <w:tcPr>
            <w:tcW w:w="2790" w:type="dxa"/>
          </w:tcPr>
          <w:p w14:paraId="54AEE92E" w14:textId="77777777" w:rsidR="00E950AD" w:rsidRPr="0029686D" w:rsidRDefault="00E950AD" w:rsidP="006317F1">
            <w:pPr>
              <w:rPr>
                <w:rFonts w:ascii="Times New Roman" w:hAnsi="Times New Roman" w:cs="Times New Roman"/>
                <w:sz w:val="20"/>
                <w:szCs w:val="20"/>
              </w:rPr>
            </w:pPr>
          </w:p>
        </w:tc>
        <w:tc>
          <w:tcPr>
            <w:tcW w:w="3599" w:type="dxa"/>
          </w:tcPr>
          <w:p w14:paraId="553478D4" w14:textId="77777777" w:rsidR="00E950AD" w:rsidRPr="0029686D" w:rsidRDefault="00E950AD" w:rsidP="006317F1">
            <w:pPr>
              <w:rPr>
                <w:rFonts w:asciiTheme="majorBidi" w:hAnsiTheme="majorBidi" w:cstheme="majorBidi"/>
                <w:i/>
                <w:iCs/>
                <w:sz w:val="20"/>
                <w:szCs w:val="20"/>
              </w:rPr>
            </w:pPr>
            <w:r w:rsidRPr="0029686D">
              <w:rPr>
                <w:rFonts w:asciiTheme="majorBidi" w:hAnsiTheme="majorBidi" w:cstheme="majorBidi"/>
                <w:i/>
                <w:iCs/>
                <w:sz w:val="20"/>
                <w:szCs w:val="20"/>
              </w:rPr>
              <w:t>Association with healthy skin</w:t>
            </w:r>
          </w:p>
          <w:p w14:paraId="590C452A" w14:textId="77777777" w:rsidR="00E950AD" w:rsidRPr="0029686D" w:rsidRDefault="00E950AD" w:rsidP="006317F1">
            <w:pPr>
              <w:pStyle w:val="ListParagraph"/>
              <w:numPr>
                <w:ilvl w:val="0"/>
                <w:numId w:val="95"/>
              </w:numPr>
              <w:spacing w:line="240" w:lineRule="auto"/>
              <w:ind w:left="144" w:hanging="144"/>
              <w:rPr>
                <w:rFonts w:ascii="Times New Roman" w:hAnsi="Times New Roman" w:cs="Times New Roman"/>
                <w:sz w:val="20"/>
                <w:szCs w:val="20"/>
              </w:rPr>
            </w:pPr>
            <w:r w:rsidRPr="0029686D">
              <w:rPr>
                <w:rFonts w:cstheme="majorBidi"/>
                <w:sz w:val="20"/>
                <w:szCs w:val="20"/>
              </w:rPr>
              <w:t>Heat Exposure (β: 0.35, p=0.01)</w:t>
            </w:r>
          </w:p>
        </w:tc>
        <w:tc>
          <w:tcPr>
            <w:tcW w:w="3421" w:type="dxa"/>
          </w:tcPr>
          <w:p w14:paraId="46C64887" w14:textId="77777777" w:rsidR="00E950AD" w:rsidRPr="0029686D" w:rsidRDefault="00E950AD" w:rsidP="006317F1">
            <w:pPr>
              <w:rPr>
                <w:rFonts w:ascii="Times New Roman" w:hAnsi="Times New Roman" w:cs="Times New Roman"/>
                <w:sz w:val="20"/>
                <w:szCs w:val="20"/>
              </w:rPr>
            </w:pPr>
          </w:p>
        </w:tc>
        <w:tc>
          <w:tcPr>
            <w:tcW w:w="4499" w:type="dxa"/>
          </w:tcPr>
          <w:p w14:paraId="3FD94EF1"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77DE8F3F" w14:textId="77777777" w:rsidTr="004D2D3F">
        <w:tc>
          <w:tcPr>
            <w:tcW w:w="1440" w:type="dxa"/>
          </w:tcPr>
          <w:p w14:paraId="003FE3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mith et al. 2020 </w:t>
            </w:r>
          </w:p>
        </w:tc>
        <w:tc>
          <w:tcPr>
            <w:tcW w:w="1620" w:type="dxa"/>
          </w:tcPr>
          <w:p w14:paraId="2E197C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grant farmworkers (60)</w:t>
            </w:r>
          </w:p>
          <w:p w14:paraId="22D8B123" w14:textId="77777777" w:rsidR="00E950AD" w:rsidRPr="0029686D" w:rsidRDefault="00E950AD" w:rsidP="00784BC7">
            <w:pPr>
              <w:rPr>
                <w:rFonts w:ascii="Times New Roman" w:hAnsi="Times New Roman" w:cs="Times New Roman"/>
                <w:sz w:val="20"/>
                <w:szCs w:val="20"/>
              </w:rPr>
            </w:pPr>
          </w:p>
          <w:p w14:paraId="6E105511" w14:textId="77777777" w:rsidR="00E950AD" w:rsidRPr="0029686D" w:rsidRDefault="00E950AD" w:rsidP="00784BC7">
            <w:pPr>
              <w:rPr>
                <w:rFonts w:ascii="Times New Roman" w:hAnsi="Times New Roman" w:cs="Times New Roman"/>
                <w:sz w:val="20"/>
                <w:szCs w:val="20"/>
              </w:rPr>
            </w:pPr>
          </w:p>
          <w:p w14:paraId="039C66B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21D1F9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49 males</w:t>
            </w:r>
          </w:p>
          <w:p w14:paraId="5250FA8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1 females</w:t>
            </w:r>
          </w:p>
          <w:p w14:paraId="07A7183C" w14:textId="77777777" w:rsidR="00E950AD" w:rsidRPr="0029686D" w:rsidRDefault="00E950AD" w:rsidP="00784BC7">
            <w:pPr>
              <w:rPr>
                <w:rFonts w:ascii="Times New Roman" w:hAnsi="Times New Roman" w:cs="Times New Roman"/>
                <w:sz w:val="20"/>
                <w:szCs w:val="20"/>
              </w:rPr>
            </w:pPr>
          </w:p>
          <w:p w14:paraId="3059627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8-51</w:t>
            </w:r>
          </w:p>
          <w:p w14:paraId="7022DFDE" w14:textId="77777777" w:rsidR="00E950AD" w:rsidRPr="0029686D" w:rsidRDefault="00E950AD" w:rsidP="00784BC7">
            <w:pPr>
              <w:rPr>
                <w:rFonts w:ascii="Times New Roman" w:hAnsi="Times New Roman" w:cs="Times New Roman"/>
                <w:sz w:val="20"/>
                <w:szCs w:val="20"/>
              </w:rPr>
            </w:pPr>
          </w:p>
        </w:tc>
        <w:tc>
          <w:tcPr>
            <w:tcW w:w="3690" w:type="dxa"/>
          </w:tcPr>
          <w:p w14:paraId="04F33ECA"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68% of participants had one or more HRI </w:t>
            </w:r>
            <w:proofErr w:type="gramStart"/>
            <w:r w:rsidRPr="0029686D">
              <w:rPr>
                <w:rFonts w:ascii="Times New Roman" w:hAnsi="Times New Roman" w:cs="Times New Roman"/>
                <w:sz w:val="20"/>
                <w:szCs w:val="20"/>
              </w:rPr>
              <w:t>symptoms</w:t>
            </w:r>
            <w:proofErr w:type="gramEnd"/>
          </w:p>
          <w:p w14:paraId="02BC77A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2% had 3 or more </w:t>
            </w:r>
            <w:proofErr w:type="gramStart"/>
            <w:r w:rsidRPr="0029686D">
              <w:rPr>
                <w:rFonts w:ascii="Times New Roman" w:hAnsi="Times New Roman" w:cs="Times New Roman"/>
                <w:sz w:val="20"/>
                <w:szCs w:val="20"/>
              </w:rPr>
              <w:t>symptoms</w:t>
            </w:r>
            <w:proofErr w:type="gramEnd"/>
          </w:p>
          <w:p w14:paraId="13479C03"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HRI symptoms reported:</w:t>
            </w:r>
          </w:p>
          <w:p w14:paraId="3D38DE1B"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0% heavy sweating </w:t>
            </w:r>
          </w:p>
          <w:p w14:paraId="49AD996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5% cramps </w:t>
            </w:r>
          </w:p>
          <w:p w14:paraId="23E4192F"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2% headache</w:t>
            </w:r>
          </w:p>
          <w:p w14:paraId="00A6DC19"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dizziness </w:t>
            </w:r>
          </w:p>
          <w:p w14:paraId="1C564B27"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 nausea</w:t>
            </w:r>
          </w:p>
        </w:tc>
        <w:tc>
          <w:tcPr>
            <w:tcW w:w="2790" w:type="dxa"/>
          </w:tcPr>
          <w:p w14:paraId="358DE71E" w14:textId="77777777" w:rsidR="00E950AD" w:rsidRPr="0029686D" w:rsidRDefault="00E950AD" w:rsidP="00784BC7">
            <w:pPr>
              <w:rPr>
                <w:rFonts w:ascii="Times New Roman" w:hAnsi="Times New Roman" w:cs="Times New Roman"/>
                <w:sz w:val="20"/>
                <w:szCs w:val="20"/>
              </w:rPr>
            </w:pPr>
          </w:p>
        </w:tc>
        <w:tc>
          <w:tcPr>
            <w:tcW w:w="3599" w:type="dxa"/>
          </w:tcPr>
          <w:p w14:paraId="1FE847F9" w14:textId="77777777" w:rsidR="00E950AD" w:rsidRPr="0029686D" w:rsidRDefault="00E950AD" w:rsidP="00784BC7">
            <w:pPr>
              <w:rPr>
                <w:rFonts w:ascii="Times New Roman" w:hAnsi="Times New Roman" w:cs="Times New Roman"/>
                <w:sz w:val="20"/>
                <w:szCs w:val="20"/>
              </w:rPr>
            </w:pPr>
          </w:p>
        </w:tc>
        <w:tc>
          <w:tcPr>
            <w:tcW w:w="3421" w:type="dxa"/>
          </w:tcPr>
          <w:p w14:paraId="2D1DE3FD" w14:textId="77777777" w:rsidR="00E950AD" w:rsidRPr="0029686D" w:rsidRDefault="00E950AD" w:rsidP="00D04F97">
            <w:pPr>
              <w:contextualSpacing/>
              <w:rPr>
                <w:rFonts w:ascii="Times New Roman" w:hAnsi="Times New Roman" w:cs="Times New Roman"/>
                <w:sz w:val="20"/>
                <w:szCs w:val="20"/>
              </w:rPr>
            </w:pPr>
          </w:p>
        </w:tc>
        <w:tc>
          <w:tcPr>
            <w:tcW w:w="4499" w:type="dxa"/>
          </w:tcPr>
          <w:p w14:paraId="6EC03427"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3.76% drank </w:t>
            </w:r>
            <w:proofErr w:type="gramStart"/>
            <w:r w:rsidRPr="0029686D">
              <w:rPr>
                <w:rFonts w:ascii="Times New Roman" w:hAnsi="Times New Roman" w:cs="Times New Roman"/>
                <w:sz w:val="20"/>
                <w:szCs w:val="20"/>
              </w:rPr>
              <w:t>water</w:t>
            </w:r>
            <w:proofErr w:type="gramEnd"/>
          </w:p>
          <w:p w14:paraId="5E9DB4CD"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liquid consumption was 72.95 oz per day, which is much less than the recommended 32 oz per </w:t>
            </w:r>
            <w:proofErr w:type="gramStart"/>
            <w:r w:rsidRPr="0029686D">
              <w:rPr>
                <w:rFonts w:ascii="Times New Roman" w:hAnsi="Times New Roman" w:cs="Times New Roman"/>
                <w:sz w:val="20"/>
                <w:szCs w:val="20"/>
              </w:rPr>
              <w:t>hour</w:t>
            </w:r>
            <w:proofErr w:type="gramEnd"/>
          </w:p>
          <w:p w14:paraId="632E0765"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04271308" w14:textId="77777777" w:rsidTr="004D2D3F">
        <w:tc>
          <w:tcPr>
            <w:tcW w:w="1440" w:type="dxa"/>
          </w:tcPr>
          <w:p w14:paraId="302A50C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orensen et al. 2019</w:t>
            </w:r>
          </w:p>
        </w:tc>
        <w:tc>
          <w:tcPr>
            <w:tcW w:w="1620" w:type="dxa"/>
          </w:tcPr>
          <w:p w14:paraId="6268F97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w:t>
            </w:r>
          </w:p>
          <w:p w14:paraId="7037460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05)</w:t>
            </w:r>
          </w:p>
          <w:p w14:paraId="1385BDA1" w14:textId="77777777" w:rsidR="00E950AD" w:rsidRPr="0029686D" w:rsidRDefault="00E950AD" w:rsidP="00784BC7">
            <w:pPr>
              <w:rPr>
                <w:rFonts w:ascii="Times New Roman" w:hAnsi="Times New Roman" w:cs="Times New Roman"/>
                <w:sz w:val="20"/>
                <w:szCs w:val="20"/>
              </w:rPr>
            </w:pPr>
          </w:p>
          <w:p w14:paraId="0CC8898E" w14:textId="77777777" w:rsidR="00E950AD" w:rsidRPr="0029686D" w:rsidRDefault="00E950AD" w:rsidP="00784BC7">
            <w:pPr>
              <w:rPr>
                <w:rFonts w:ascii="Times New Roman" w:hAnsi="Times New Roman" w:cs="Times New Roman"/>
                <w:sz w:val="20"/>
                <w:szCs w:val="20"/>
              </w:rPr>
            </w:pPr>
          </w:p>
        </w:tc>
        <w:tc>
          <w:tcPr>
            <w:tcW w:w="1620" w:type="dxa"/>
          </w:tcPr>
          <w:p w14:paraId="0451CBA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50FF8370"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decline in cross-shift eGFR was 21.8%</w:t>
            </w:r>
          </w:p>
          <w:p w14:paraId="7562467C"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31% to 51% of workers had post-shift serum osmolality less than 280mmol/</w:t>
            </w:r>
            <w:proofErr w:type="gramStart"/>
            <w:r w:rsidRPr="0029686D">
              <w:rPr>
                <w:rFonts w:ascii="Times New Roman" w:hAnsi="Times New Roman" w:cs="Times New Roman"/>
                <w:sz w:val="20"/>
                <w:szCs w:val="20"/>
              </w:rPr>
              <w:t>kg</w:t>
            </w:r>
            <w:proofErr w:type="gramEnd"/>
          </w:p>
          <w:p w14:paraId="56370B57" w14:textId="77777777" w:rsidR="00E950AD" w:rsidRPr="0029686D" w:rsidRDefault="00E950AD" w:rsidP="00060637">
            <w:pPr>
              <w:numPr>
                <w:ilvl w:val="0"/>
                <w:numId w:val="5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albumin to creatinine ratio (ACR) ranged from 9 to 22mg/mg pre-shift to 18 to 30mg/mg post-shift and only increased significantly across the work shift in March</w:t>
            </w:r>
          </w:p>
        </w:tc>
        <w:tc>
          <w:tcPr>
            <w:tcW w:w="2790" w:type="dxa"/>
          </w:tcPr>
          <w:p w14:paraId="18BAF208" w14:textId="77777777" w:rsidR="00E950AD" w:rsidRPr="0029686D" w:rsidRDefault="00E950AD" w:rsidP="00784BC7">
            <w:pPr>
              <w:rPr>
                <w:rFonts w:ascii="Times New Roman" w:hAnsi="Times New Roman" w:cs="Times New Roman"/>
                <w:i/>
                <w:iCs/>
                <w:sz w:val="20"/>
                <w:szCs w:val="20"/>
              </w:rPr>
            </w:pPr>
          </w:p>
        </w:tc>
        <w:tc>
          <w:tcPr>
            <w:tcW w:w="3599" w:type="dxa"/>
          </w:tcPr>
          <w:p w14:paraId="56E3E62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univariate analysis):</w:t>
            </w:r>
          </w:p>
          <w:p w14:paraId="00028BA5"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estimate -0.3, p&lt;0.01)</w:t>
            </w:r>
          </w:p>
          <w:p w14:paraId="7CB3E200"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arvests worked (-0.5, p&lt;0.01)</w:t>
            </w:r>
          </w:p>
          <w:p w14:paraId="1BF20886"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bA1c (-7.8, p=0.02)</w:t>
            </w:r>
          </w:p>
          <w:p w14:paraId="2F3DBAF2"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N (-0.9, p &lt;0.01)</w:t>
            </w:r>
          </w:p>
          <w:p w14:paraId="6E39AD94"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osmolality (-0.3, p= 0.01)</w:t>
            </w:r>
          </w:p>
          <w:p w14:paraId="35C4F489"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e-shift urine specific gravity (-2.6, p&lt;0.01)</w:t>
            </w:r>
          </w:p>
          <w:p w14:paraId="5FE609A7" w14:textId="77777777" w:rsidR="00E950AD" w:rsidRPr="0029686D" w:rsidRDefault="00E950AD" w:rsidP="00060637">
            <w:pPr>
              <w:numPr>
                <w:ilvl w:val="0"/>
                <w:numId w:val="1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ost-shift urine specific gravity (-3.3, p&lt;0.01)</w:t>
            </w:r>
          </w:p>
          <w:p w14:paraId="170D3C5D"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among post-shift biomarkers:</w:t>
            </w:r>
          </w:p>
          <w:p w14:paraId="71D17674" w14:textId="77777777" w:rsidR="00E950AD" w:rsidRPr="0029686D" w:rsidRDefault="00E950AD" w:rsidP="00060637">
            <w:pPr>
              <w:numPr>
                <w:ilvl w:val="0"/>
                <w:numId w:val="5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 (-1.6231, p=0.03)</w:t>
            </w:r>
          </w:p>
          <w:p w14:paraId="0BBA229A" w14:textId="77777777" w:rsidR="00E950AD" w:rsidRPr="0029686D" w:rsidRDefault="00E950AD" w:rsidP="00060637">
            <w:pPr>
              <w:numPr>
                <w:ilvl w:val="0"/>
                <w:numId w:val="5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0.4177, p&lt;0.01)</w:t>
            </w:r>
          </w:p>
          <w:p w14:paraId="7ECE152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cross-shift GFR among pre-shift biomarkers:</w:t>
            </w:r>
          </w:p>
          <w:p w14:paraId="430D931E" w14:textId="77777777" w:rsidR="00E950AD" w:rsidRPr="0029686D" w:rsidRDefault="00E950AD" w:rsidP="00060637">
            <w:pPr>
              <w:numPr>
                <w:ilvl w:val="0"/>
                <w:numId w:val="5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indicator HbA1c (-7.35, p=0.04)</w:t>
            </w:r>
          </w:p>
          <w:p w14:paraId="7AD1B0C0" w14:textId="77777777" w:rsidR="00E950AD" w:rsidRPr="0029686D" w:rsidRDefault="00E950AD" w:rsidP="00060637">
            <w:pPr>
              <w:numPr>
                <w:ilvl w:val="0"/>
                <w:numId w:val="5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0.26, p= 0.04)</w:t>
            </w:r>
          </w:p>
        </w:tc>
        <w:tc>
          <w:tcPr>
            <w:tcW w:w="3421" w:type="dxa"/>
          </w:tcPr>
          <w:p w14:paraId="5976A13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Univariate analysis: </w:t>
            </w:r>
          </w:p>
          <w:p w14:paraId="3712E749"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land</w:t>
            </w:r>
          </w:p>
          <w:p w14:paraId="6B3FB97A"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06BB74F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60839E2B"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SAID </w:t>
            </w:r>
          </w:p>
          <w:p w14:paraId="3457C16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moking</w:t>
            </w:r>
          </w:p>
          <w:p w14:paraId="25A411FF"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GFR </w:t>
            </w:r>
          </w:p>
          <w:p w14:paraId="22531B3C"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verage WBGT</w:t>
            </w:r>
          </w:p>
          <w:p w14:paraId="69489E18"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ximum WBGT</w:t>
            </w:r>
          </w:p>
          <w:p w14:paraId="21E5DBA2"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ane harvested on study day/previous </w:t>
            </w:r>
            <w:proofErr w:type="gramStart"/>
            <w:r w:rsidRPr="0029686D">
              <w:rPr>
                <w:rFonts w:ascii="Times New Roman" w:hAnsi="Times New Roman" w:cs="Times New Roman"/>
                <w:sz w:val="20"/>
                <w:szCs w:val="20"/>
              </w:rPr>
              <w:t>day</w:t>
            </w:r>
            <w:proofErr w:type="gramEnd"/>
          </w:p>
          <w:p w14:paraId="0A279253" w14:textId="77777777" w:rsidR="00E950AD" w:rsidRPr="0029686D" w:rsidRDefault="00E950AD" w:rsidP="00060637">
            <w:pPr>
              <w:numPr>
                <w:ilvl w:val="0"/>
                <w:numId w:val="12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Urine biomarkers (</w:t>
            </w:r>
          </w:p>
          <w:p w14:paraId="2B251DAC"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among pre-shift biomarkers: </w:t>
            </w:r>
          </w:p>
          <w:p w14:paraId="49F006B5"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183E2293"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GFR </w:t>
            </w:r>
          </w:p>
          <w:p w14:paraId="22C12C8F" w14:textId="77777777" w:rsidR="00E950AD" w:rsidRPr="0029686D" w:rsidRDefault="00E950AD" w:rsidP="00060637">
            <w:pPr>
              <w:numPr>
                <w:ilvl w:val="0"/>
                <w:numId w:val="12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e-shift specific gravity </w:t>
            </w:r>
          </w:p>
          <w:p w14:paraId="67D7248B"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Multivariate analysis among post-shift biomarkers: </w:t>
            </w:r>
          </w:p>
          <w:p w14:paraId="43A1C3FC" w14:textId="77777777" w:rsidR="00E950AD" w:rsidRPr="0029686D" w:rsidRDefault="00E950AD" w:rsidP="00060637">
            <w:pPr>
              <w:numPr>
                <w:ilvl w:val="0"/>
                <w:numId w:val="1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bA1c</w:t>
            </w:r>
          </w:p>
          <w:p w14:paraId="0286B9FF" w14:textId="563C29AA" w:rsidR="00E950AD" w:rsidRPr="0029686D" w:rsidRDefault="00E950AD" w:rsidP="0029686D">
            <w:pPr>
              <w:numPr>
                <w:ilvl w:val="0"/>
                <w:numId w:val="12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Osmolality</w:t>
            </w:r>
          </w:p>
        </w:tc>
        <w:tc>
          <w:tcPr>
            <w:tcW w:w="4499" w:type="dxa"/>
          </w:tcPr>
          <w:p w14:paraId="059A1BBF"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AE592ED" w14:textId="77777777" w:rsidTr="004D2D3F">
        <w:trPr>
          <w:trHeight w:val="1416"/>
        </w:trPr>
        <w:tc>
          <w:tcPr>
            <w:tcW w:w="1440" w:type="dxa"/>
          </w:tcPr>
          <w:p w14:paraId="6A11DD8E"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lastRenderedPageBreak/>
              <w:t>Spector et al. 2015</w:t>
            </w:r>
          </w:p>
        </w:tc>
        <w:tc>
          <w:tcPr>
            <w:tcW w:w="1620" w:type="dxa"/>
          </w:tcPr>
          <w:p w14:paraId="4A6D825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rop workers (97)</w:t>
            </w:r>
          </w:p>
          <w:p w14:paraId="662EB3F9" w14:textId="77777777" w:rsidR="00E950AD" w:rsidRPr="0029686D" w:rsidRDefault="00E950AD" w:rsidP="00784BC7">
            <w:pPr>
              <w:rPr>
                <w:rFonts w:ascii="Times New Roman" w:hAnsi="Times New Roman" w:cs="Times New Roman"/>
                <w:sz w:val="20"/>
                <w:szCs w:val="20"/>
              </w:rPr>
            </w:pPr>
          </w:p>
          <w:p w14:paraId="28BB4C46" w14:textId="77777777" w:rsidR="00E950AD" w:rsidRPr="0029686D" w:rsidRDefault="00E950AD" w:rsidP="00784BC7">
            <w:pPr>
              <w:rPr>
                <w:rFonts w:ascii="Times New Roman" w:hAnsi="Times New Roman" w:cs="Times New Roman"/>
                <w:sz w:val="20"/>
                <w:szCs w:val="20"/>
              </w:rPr>
            </w:pPr>
          </w:p>
        </w:tc>
        <w:tc>
          <w:tcPr>
            <w:tcW w:w="1620" w:type="dxa"/>
          </w:tcPr>
          <w:p w14:paraId="3469D3B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51 </w:t>
            </w:r>
            <w:proofErr w:type="gramStart"/>
            <w:r w:rsidRPr="0029686D">
              <w:rPr>
                <w:rFonts w:ascii="Times New Roman" w:hAnsi="Times New Roman" w:cs="Times New Roman"/>
                <w:sz w:val="20"/>
                <w:szCs w:val="20"/>
              </w:rPr>
              <w:t>male</w:t>
            </w:r>
            <w:proofErr w:type="gramEnd"/>
            <w:r w:rsidRPr="0029686D">
              <w:rPr>
                <w:rFonts w:ascii="Times New Roman" w:hAnsi="Times New Roman" w:cs="Times New Roman"/>
                <w:sz w:val="20"/>
                <w:szCs w:val="20"/>
              </w:rPr>
              <w:t xml:space="preserve"> </w:t>
            </w:r>
          </w:p>
          <w:p w14:paraId="5AEC462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46 </w:t>
            </w:r>
            <w:proofErr w:type="gramStart"/>
            <w:r w:rsidRPr="0029686D">
              <w:rPr>
                <w:rFonts w:ascii="Times New Roman" w:hAnsi="Times New Roman" w:cs="Times New Roman"/>
                <w:sz w:val="20"/>
                <w:szCs w:val="20"/>
              </w:rPr>
              <w:t>female</w:t>
            </w:r>
            <w:proofErr w:type="gramEnd"/>
            <w:r w:rsidRPr="0029686D">
              <w:rPr>
                <w:rFonts w:ascii="Times New Roman" w:hAnsi="Times New Roman" w:cs="Times New Roman"/>
                <w:sz w:val="20"/>
                <w:szCs w:val="20"/>
              </w:rPr>
              <w:t xml:space="preserve"> </w:t>
            </w:r>
          </w:p>
          <w:p w14:paraId="354D5B15" w14:textId="77777777" w:rsidR="00E950AD" w:rsidRPr="0029686D" w:rsidRDefault="00E950AD" w:rsidP="00784BC7">
            <w:pPr>
              <w:rPr>
                <w:rFonts w:ascii="Times New Roman" w:hAnsi="Times New Roman" w:cs="Times New Roman"/>
                <w:sz w:val="20"/>
                <w:szCs w:val="20"/>
              </w:rPr>
            </w:pPr>
          </w:p>
          <w:p w14:paraId="73ABFE9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 18 </w:t>
            </w:r>
          </w:p>
        </w:tc>
        <w:tc>
          <w:tcPr>
            <w:tcW w:w="3690" w:type="dxa"/>
          </w:tcPr>
          <w:p w14:paraId="28527EAF" w14:textId="77777777" w:rsidR="00E950AD" w:rsidRPr="0029686D" w:rsidRDefault="00E950AD" w:rsidP="00060637">
            <w:pPr>
              <w:numPr>
                <w:ilvl w:val="0"/>
                <w:numId w:val="10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3 participants </w:t>
            </w:r>
            <w:r w:rsidRPr="0029686D" w:rsidDel="00273DDC">
              <w:rPr>
                <w:rFonts w:ascii="Times New Roman" w:hAnsi="Times New Roman" w:cs="Times New Roman"/>
                <w:sz w:val="20"/>
                <w:szCs w:val="20"/>
              </w:rPr>
              <w:t xml:space="preserve">reported </w:t>
            </w:r>
            <w:r w:rsidRPr="0029686D">
              <w:rPr>
                <w:rFonts w:ascii="Times New Roman" w:hAnsi="Times New Roman" w:cs="Times New Roman"/>
                <w:sz w:val="20"/>
                <w:szCs w:val="20"/>
              </w:rPr>
              <w:t>HRI symptoms which include dizziness/light-headedness and heavy sweating</w:t>
            </w:r>
          </w:p>
        </w:tc>
        <w:tc>
          <w:tcPr>
            <w:tcW w:w="2790" w:type="dxa"/>
          </w:tcPr>
          <w:p w14:paraId="7FD2D06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lower HRI:</w:t>
            </w:r>
          </w:p>
          <w:p w14:paraId="559298B3" w14:textId="77777777" w:rsidR="00E950AD" w:rsidRPr="0029686D" w:rsidRDefault="00E950AD" w:rsidP="00060637">
            <w:pPr>
              <w:numPr>
                <w:ilvl w:val="1"/>
                <w:numId w:val="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OR = 0.92; 95% CI=0.87–0.98)</w:t>
            </w:r>
          </w:p>
          <w:p w14:paraId="73F8E05E" w14:textId="77777777" w:rsidR="00E950AD" w:rsidRPr="0029686D" w:rsidRDefault="00E950AD" w:rsidP="00784BC7">
            <w:pPr>
              <w:rPr>
                <w:rFonts w:ascii="Times New Roman" w:hAnsi="Times New Roman" w:cs="Times New Roman"/>
                <w:i/>
                <w:iCs/>
                <w:sz w:val="20"/>
                <w:szCs w:val="20"/>
              </w:rPr>
            </w:pPr>
          </w:p>
        </w:tc>
        <w:tc>
          <w:tcPr>
            <w:tcW w:w="3599" w:type="dxa"/>
          </w:tcPr>
          <w:p w14:paraId="2DC4721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ed with higher HRI:</w:t>
            </w:r>
          </w:p>
          <w:p w14:paraId="645953E3"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iece rate (OR = 6.20; 95% CI = 1.11–34.54)</w:t>
            </w:r>
          </w:p>
          <w:p w14:paraId="51F41783"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alking for more than 3 minutes to get to the toilet (OR = 4.86; 95% CI = 1.18–20.06)</w:t>
            </w:r>
          </w:p>
        </w:tc>
        <w:tc>
          <w:tcPr>
            <w:tcW w:w="3421" w:type="dxa"/>
          </w:tcPr>
          <w:p w14:paraId="1C36D396" w14:textId="77777777" w:rsidR="00E950AD" w:rsidRPr="0029686D" w:rsidRDefault="00E950AD" w:rsidP="00060637">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ale</w:t>
            </w:r>
          </w:p>
          <w:p w14:paraId="7E5FD08B"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MI</w:t>
            </w:r>
          </w:p>
          <w:p w14:paraId="3CD06765"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Diabetes mellitus and/or antihypertensive medication use</w:t>
            </w:r>
          </w:p>
          <w:p w14:paraId="221B741F" w14:textId="77777777" w:rsidR="00E950AD" w:rsidRPr="0029686D" w:rsidRDefault="00E950AD" w:rsidP="00060637">
            <w:pPr>
              <w:numPr>
                <w:ilvl w:val="0"/>
                <w:numId w:val="11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ood/fair general health</w:t>
            </w:r>
          </w:p>
          <w:p w14:paraId="1242885B"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HRI </w:t>
            </w:r>
            <w:r w:rsidRPr="0029686D" w:rsidDel="00273DDC">
              <w:rPr>
                <w:rFonts w:ascii="Times New Roman" w:hAnsi="Times New Roman" w:cs="Times New Roman"/>
                <w:sz w:val="20"/>
                <w:szCs w:val="20"/>
              </w:rPr>
              <w:t>T</w:t>
            </w:r>
            <w:r w:rsidRPr="0029686D">
              <w:rPr>
                <w:rFonts w:ascii="Times New Roman" w:hAnsi="Times New Roman" w:cs="Times New Roman"/>
                <w:sz w:val="20"/>
                <w:szCs w:val="20"/>
              </w:rPr>
              <w:t>raining</w:t>
            </w:r>
          </w:p>
          <w:p w14:paraId="1D75BC4A"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 light-colored shirt</w:t>
            </w:r>
          </w:p>
          <w:p w14:paraId="48C52352"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ank </w:t>
            </w:r>
            <w:proofErr w:type="gramStart"/>
            <w:r w:rsidRPr="0029686D">
              <w:rPr>
                <w:rFonts w:ascii="Times New Roman" w:hAnsi="Times New Roman" w:cs="Times New Roman"/>
                <w:sz w:val="20"/>
                <w:szCs w:val="20"/>
              </w:rPr>
              <w:t>caffeine</w:t>
            </w:r>
            <w:proofErr w:type="gramEnd"/>
          </w:p>
          <w:p w14:paraId="4DE8E2B8"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Drank less than every 30 </w:t>
            </w:r>
            <w:proofErr w:type="gramStart"/>
            <w:r w:rsidRPr="0029686D">
              <w:rPr>
                <w:rFonts w:ascii="Times New Roman" w:hAnsi="Times New Roman" w:cs="Times New Roman"/>
                <w:sz w:val="20"/>
                <w:szCs w:val="20"/>
              </w:rPr>
              <w:t>minutes</w:t>
            </w:r>
            <w:proofErr w:type="gramEnd"/>
          </w:p>
          <w:p w14:paraId="7A4E9631"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index</w:t>
            </w:r>
          </w:p>
          <w:p w14:paraId="33E4BE7A"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Extra breaks </w:t>
            </w:r>
          </w:p>
          <w:p w14:paraId="696C1EB7" w14:textId="77777777" w:rsidR="00E950AD" w:rsidRPr="0029686D" w:rsidRDefault="00E950AD" w:rsidP="00060637">
            <w:pPr>
              <w:numPr>
                <w:ilvl w:val="0"/>
                <w:numId w:val="11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ard/very hard work </w:t>
            </w:r>
          </w:p>
        </w:tc>
        <w:tc>
          <w:tcPr>
            <w:tcW w:w="4499" w:type="dxa"/>
          </w:tcPr>
          <w:p w14:paraId="73E34EDC" w14:textId="77777777" w:rsidR="00E950AD" w:rsidRPr="0029686D" w:rsidRDefault="00E950AD" w:rsidP="00092CE6">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57% drank water every 30 minutes in the past </w:t>
            </w:r>
            <w:proofErr w:type="gramStart"/>
            <w:r w:rsidRPr="0029686D">
              <w:rPr>
                <w:rFonts w:ascii="Times New Roman" w:hAnsi="Times New Roman" w:cs="Times New Roman"/>
                <w:sz w:val="20"/>
                <w:szCs w:val="20"/>
              </w:rPr>
              <w:t>week</w:t>
            </w:r>
            <w:proofErr w:type="gramEnd"/>
            <w:r w:rsidRPr="0029686D">
              <w:rPr>
                <w:rFonts w:ascii="Times New Roman" w:hAnsi="Times New Roman" w:cs="Times New Roman"/>
                <w:sz w:val="20"/>
                <w:szCs w:val="20"/>
              </w:rPr>
              <w:t xml:space="preserve"> </w:t>
            </w:r>
          </w:p>
          <w:p w14:paraId="72553BD7" w14:textId="77777777" w:rsidR="00E950AD" w:rsidRPr="0029686D" w:rsidRDefault="00E950AD" w:rsidP="00092CE6">
            <w:pPr>
              <w:numPr>
                <w:ilvl w:val="0"/>
                <w:numId w:val="1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ore than 75% wore a light-colored shirt </w:t>
            </w:r>
          </w:p>
        </w:tc>
      </w:tr>
      <w:tr w:rsidR="00E950AD" w:rsidRPr="005C732C" w14:paraId="5148BE77" w14:textId="77777777" w:rsidTr="004D2D3F">
        <w:trPr>
          <w:trHeight w:val="890"/>
        </w:trPr>
        <w:tc>
          <w:tcPr>
            <w:tcW w:w="1440" w:type="dxa"/>
          </w:tcPr>
          <w:p w14:paraId="6442769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pector et al. 2018</w:t>
            </w:r>
          </w:p>
        </w:tc>
        <w:tc>
          <w:tcPr>
            <w:tcW w:w="1620" w:type="dxa"/>
          </w:tcPr>
          <w:p w14:paraId="64CD9A8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Harvesters (46)</w:t>
            </w:r>
          </w:p>
          <w:p w14:paraId="3EAD6AE2" w14:textId="77777777" w:rsidR="00E950AD" w:rsidRPr="0029686D" w:rsidRDefault="00E950AD" w:rsidP="00784BC7">
            <w:pPr>
              <w:rPr>
                <w:rFonts w:ascii="Times New Roman" w:hAnsi="Times New Roman" w:cs="Times New Roman"/>
                <w:sz w:val="20"/>
                <w:szCs w:val="20"/>
              </w:rPr>
            </w:pPr>
          </w:p>
          <w:p w14:paraId="1DEA2B08" w14:textId="77777777" w:rsidR="00E950AD" w:rsidRPr="0029686D" w:rsidRDefault="00E950AD" w:rsidP="00784BC7">
            <w:pPr>
              <w:rPr>
                <w:rFonts w:ascii="Times New Roman" w:hAnsi="Times New Roman" w:cs="Times New Roman"/>
                <w:sz w:val="20"/>
                <w:szCs w:val="20"/>
              </w:rPr>
            </w:pPr>
          </w:p>
        </w:tc>
        <w:tc>
          <w:tcPr>
            <w:tcW w:w="1620" w:type="dxa"/>
          </w:tcPr>
          <w:p w14:paraId="3B819D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males </w:t>
            </w:r>
          </w:p>
          <w:p w14:paraId="7695A7D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7 females </w:t>
            </w:r>
          </w:p>
          <w:p w14:paraId="66554CF4" w14:textId="77777777" w:rsidR="00E950AD" w:rsidRPr="0029686D" w:rsidRDefault="00E950AD" w:rsidP="00784BC7">
            <w:pPr>
              <w:rPr>
                <w:rFonts w:ascii="Times New Roman" w:hAnsi="Times New Roman" w:cs="Times New Roman"/>
                <w:sz w:val="20"/>
                <w:szCs w:val="20"/>
              </w:rPr>
            </w:pPr>
          </w:p>
          <w:p w14:paraId="7176291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ean age: 39.1;14.1</w:t>
            </w:r>
          </w:p>
        </w:tc>
        <w:tc>
          <w:tcPr>
            <w:tcW w:w="3690" w:type="dxa"/>
          </w:tcPr>
          <w:p w14:paraId="5D13729B"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pre-shift urine specific gravity was 1.025 which is considered minimal </w:t>
            </w:r>
            <w:proofErr w:type="gramStart"/>
            <w:r w:rsidRPr="0029686D">
              <w:rPr>
                <w:rFonts w:ascii="Times New Roman" w:hAnsi="Times New Roman" w:cs="Times New Roman"/>
                <w:sz w:val="20"/>
                <w:szCs w:val="20"/>
              </w:rPr>
              <w:t>dehydration</w:t>
            </w:r>
            <w:proofErr w:type="gramEnd"/>
          </w:p>
          <w:p w14:paraId="4E208BEF"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24% exhibited excessive </w:t>
            </w:r>
            <w:proofErr w:type="gramStart"/>
            <w:r w:rsidRPr="0029686D">
              <w:rPr>
                <w:rFonts w:ascii="Times New Roman" w:hAnsi="Times New Roman" w:cs="Times New Roman"/>
                <w:sz w:val="20"/>
                <w:szCs w:val="20"/>
              </w:rPr>
              <w:t>sleepiness</w:t>
            </w:r>
            <w:proofErr w:type="gramEnd"/>
            <w:r w:rsidRPr="0029686D">
              <w:rPr>
                <w:rFonts w:ascii="Times New Roman" w:hAnsi="Times New Roman" w:cs="Times New Roman"/>
                <w:sz w:val="20"/>
                <w:szCs w:val="20"/>
              </w:rPr>
              <w:t xml:space="preserve"> </w:t>
            </w:r>
          </w:p>
          <w:p w14:paraId="51A531A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 xml:space="preserve">Significant decrease across shift </w:t>
            </w:r>
          </w:p>
          <w:p w14:paraId="496FC297" w14:textId="77777777" w:rsidR="00E950AD" w:rsidRPr="0029686D" w:rsidRDefault="00E950AD" w:rsidP="00060637">
            <w:pPr>
              <w:numPr>
                <w:ilvl w:val="0"/>
                <w:numId w:val="9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VT mean reaction time (t [43] = 3.4, p=0.002)</w:t>
            </w:r>
          </w:p>
          <w:p w14:paraId="5F8907A6" w14:textId="77777777" w:rsidR="00E950AD" w:rsidRPr="0029686D" w:rsidRDefault="00E950AD" w:rsidP="00060637">
            <w:pPr>
              <w:numPr>
                <w:ilvl w:val="0"/>
                <w:numId w:val="9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umber of lapses (</w:t>
            </w:r>
            <w:proofErr w:type="gramStart"/>
            <w:r w:rsidRPr="0029686D">
              <w:rPr>
                <w:rFonts w:ascii="Times New Roman" w:hAnsi="Times New Roman" w:cs="Times New Roman"/>
                <w:sz w:val="20"/>
                <w:szCs w:val="20"/>
              </w:rPr>
              <w:t>t[</w:t>
            </w:r>
            <w:proofErr w:type="gramEnd"/>
            <w:r w:rsidRPr="0029686D">
              <w:rPr>
                <w:rFonts w:ascii="Times New Roman" w:hAnsi="Times New Roman" w:cs="Times New Roman"/>
                <w:sz w:val="20"/>
                <w:szCs w:val="20"/>
              </w:rPr>
              <w:t>43]= 2.3, p=0.029)</w:t>
            </w:r>
          </w:p>
          <w:p w14:paraId="26F7619E"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ean path length for both eyes open (</w:t>
            </w:r>
            <w:proofErr w:type="gramStart"/>
            <w:r w:rsidRPr="0029686D">
              <w:rPr>
                <w:rFonts w:ascii="Times New Roman" w:hAnsi="Times New Roman" w:cs="Times New Roman"/>
                <w:sz w:val="20"/>
                <w:szCs w:val="20"/>
              </w:rPr>
              <w:t>t[</w:t>
            </w:r>
            <w:proofErr w:type="gramEnd"/>
            <w:r w:rsidRPr="0029686D">
              <w:rPr>
                <w:rFonts w:ascii="Times New Roman" w:hAnsi="Times New Roman" w:cs="Times New Roman"/>
                <w:sz w:val="20"/>
                <w:szCs w:val="20"/>
              </w:rPr>
              <w:t xml:space="preserve">45]= 3.8, p &lt; 0.001) and eyes closed (t[45]= 3.1, p= 0.004) </w:t>
            </w:r>
          </w:p>
        </w:tc>
        <w:tc>
          <w:tcPr>
            <w:tcW w:w="2790" w:type="dxa"/>
          </w:tcPr>
          <w:p w14:paraId="7B68BCF7" w14:textId="77777777" w:rsidR="00E950AD" w:rsidRPr="0029686D" w:rsidRDefault="00E950AD" w:rsidP="00784BC7">
            <w:pPr>
              <w:rPr>
                <w:rFonts w:ascii="Times New Roman" w:hAnsi="Times New Roman" w:cs="Times New Roman"/>
                <w:sz w:val="20"/>
                <w:szCs w:val="20"/>
              </w:rPr>
            </w:pPr>
          </w:p>
        </w:tc>
        <w:tc>
          <w:tcPr>
            <w:tcW w:w="3599" w:type="dxa"/>
          </w:tcPr>
          <w:p w14:paraId="7C265660" w14:textId="77777777" w:rsidR="00E950AD" w:rsidRPr="0029686D" w:rsidRDefault="00E950AD" w:rsidP="00784BC7">
            <w:pPr>
              <w:rPr>
                <w:rFonts w:ascii="Times New Roman" w:hAnsi="Times New Roman" w:cs="Times New Roman"/>
                <w:sz w:val="20"/>
                <w:szCs w:val="20"/>
              </w:rPr>
            </w:pPr>
          </w:p>
        </w:tc>
        <w:tc>
          <w:tcPr>
            <w:tcW w:w="3421" w:type="dxa"/>
          </w:tcPr>
          <w:p w14:paraId="65CC8A72" w14:textId="77777777" w:rsidR="00E950AD" w:rsidRPr="0029686D" w:rsidRDefault="00E950AD" w:rsidP="00060637">
            <w:pPr>
              <w:numPr>
                <w:ilvl w:val="0"/>
                <w:numId w:val="47"/>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t exposure was not associated with impaired vigilance or balance</w:t>
            </w:r>
          </w:p>
        </w:tc>
        <w:tc>
          <w:tcPr>
            <w:tcW w:w="4499" w:type="dxa"/>
          </w:tcPr>
          <w:p w14:paraId="72E83511"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C24DB5C" w14:textId="77777777" w:rsidTr="004D2D3F">
        <w:tc>
          <w:tcPr>
            <w:tcW w:w="1440" w:type="dxa"/>
          </w:tcPr>
          <w:p w14:paraId="6EBFCDA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toecklin-Maroi et al. 2013</w:t>
            </w:r>
          </w:p>
        </w:tc>
        <w:tc>
          <w:tcPr>
            <w:tcW w:w="1620" w:type="dxa"/>
          </w:tcPr>
          <w:p w14:paraId="4F411A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467)</w:t>
            </w:r>
          </w:p>
          <w:p w14:paraId="0FADAE4C" w14:textId="77777777" w:rsidR="00E950AD" w:rsidRPr="0029686D" w:rsidRDefault="00E950AD" w:rsidP="00784BC7">
            <w:pPr>
              <w:rPr>
                <w:rFonts w:ascii="Times New Roman" w:hAnsi="Times New Roman" w:cs="Times New Roman"/>
                <w:sz w:val="20"/>
                <w:szCs w:val="20"/>
              </w:rPr>
            </w:pPr>
          </w:p>
          <w:p w14:paraId="150457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6292253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63 males </w:t>
            </w:r>
          </w:p>
          <w:p w14:paraId="1BAA286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11 females </w:t>
            </w:r>
          </w:p>
          <w:p w14:paraId="69DC386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18-55  </w:t>
            </w:r>
          </w:p>
        </w:tc>
        <w:tc>
          <w:tcPr>
            <w:tcW w:w="3690" w:type="dxa"/>
          </w:tcPr>
          <w:p w14:paraId="406CAA79" w14:textId="77777777" w:rsidR="00E950AD" w:rsidRPr="0029686D" w:rsidRDefault="00E950AD" w:rsidP="00784BC7">
            <w:pPr>
              <w:contextualSpacing/>
              <w:rPr>
                <w:rFonts w:ascii="Times New Roman" w:hAnsi="Times New Roman" w:cs="Times New Roman"/>
                <w:sz w:val="20"/>
                <w:szCs w:val="20"/>
              </w:rPr>
            </w:pPr>
          </w:p>
        </w:tc>
        <w:tc>
          <w:tcPr>
            <w:tcW w:w="2790" w:type="dxa"/>
          </w:tcPr>
          <w:p w14:paraId="23D4C2BE" w14:textId="77777777" w:rsidR="00E950AD" w:rsidRPr="0029686D" w:rsidRDefault="00E950AD" w:rsidP="00784BC7">
            <w:pPr>
              <w:rPr>
                <w:rFonts w:ascii="Times New Roman" w:hAnsi="Times New Roman" w:cs="Times New Roman"/>
                <w:sz w:val="20"/>
                <w:szCs w:val="20"/>
              </w:rPr>
            </w:pPr>
          </w:p>
        </w:tc>
        <w:tc>
          <w:tcPr>
            <w:tcW w:w="3599" w:type="dxa"/>
          </w:tcPr>
          <w:p w14:paraId="343FC43F" w14:textId="77777777" w:rsidR="00E950AD" w:rsidRPr="0029686D" w:rsidRDefault="00E950AD" w:rsidP="00784BC7">
            <w:pPr>
              <w:rPr>
                <w:rFonts w:ascii="Times New Roman" w:hAnsi="Times New Roman" w:cs="Times New Roman"/>
                <w:sz w:val="20"/>
                <w:szCs w:val="20"/>
              </w:rPr>
            </w:pPr>
          </w:p>
        </w:tc>
        <w:tc>
          <w:tcPr>
            <w:tcW w:w="3421" w:type="dxa"/>
          </w:tcPr>
          <w:p w14:paraId="0D587AD5" w14:textId="77777777" w:rsidR="00E950AD" w:rsidRPr="0029686D" w:rsidRDefault="00E950AD" w:rsidP="00060637">
            <w:pPr>
              <w:numPr>
                <w:ilvl w:val="0"/>
                <w:numId w:val="26"/>
              </w:numPr>
              <w:ind w:left="144" w:hanging="144"/>
              <w:contextualSpacing/>
              <w:rPr>
                <w:rFonts w:ascii="Times New Roman" w:hAnsi="Times New Roman" w:cs="Times New Roman"/>
                <w:sz w:val="20"/>
                <w:szCs w:val="20"/>
              </w:rPr>
            </w:pPr>
          </w:p>
        </w:tc>
        <w:tc>
          <w:tcPr>
            <w:tcW w:w="4499" w:type="dxa"/>
          </w:tcPr>
          <w:p w14:paraId="166CFDF8"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91% received HRI training (87.5% male vs 96.7% female, p=0.0003)</w:t>
            </w:r>
          </w:p>
          <w:p w14:paraId="6E57DC99"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29.7% of workers bring their own water to work (44.9% vs 10.5%)</w:t>
            </w:r>
          </w:p>
          <w:p w14:paraId="3BB6BAB1" w14:textId="77777777" w:rsidR="00E950AD" w:rsidRPr="0029686D" w:rsidRDefault="00E950AD" w:rsidP="00092CE6">
            <w:pPr>
              <w:numPr>
                <w:ilvl w:val="0"/>
                <w:numId w:val="2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ers drank 10.7 times/ day employer provided beverages (11.1 vs 10.3) </w:t>
            </w:r>
          </w:p>
        </w:tc>
      </w:tr>
      <w:tr w:rsidR="00E950AD" w:rsidRPr="005C732C" w14:paraId="35679114" w14:textId="77777777" w:rsidTr="004D2D3F">
        <w:trPr>
          <w:trHeight w:val="1641"/>
        </w:trPr>
        <w:tc>
          <w:tcPr>
            <w:tcW w:w="1440" w:type="dxa"/>
          </w:tcPr>
          <w:p w14:paraId="5D00481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toklosa et al. 2020 </w:t>
            </w:r>
          </w:p>
        </w:tc>
        <w:tc>
          <w:tcPr>
            <w:tcW w:w="1620" w:type="dxa"/>
          </w:tcPr>
          <w:p w14:paraId="6ED9808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Migrant Agricultural Worker</w:t>
            </w:r>
            <w:r w:rsidRPr="0029686D" w:rsidDel="00217A07">
              <w:rPr>
                <w:rFonts w:ascii="Times New Roman" w:hAnsi="Times New Roman" w:cs="Times New Roman"/>
                <w:sz w:val="20"/>
                <w:szCs w:val="20"/>
              </w:rPr>
              <w:t xml:space="preserve"> </w:t>
            </w:r>
            <w:r w:rsidRPr="0029686D">
              <w:rPr>
                <w:rFonts w:ascii="Times New Roman" w:hAnsi="Times New Roman" w:cs="Times New Roman"/>
                <w:sz w:val="20"/>
                <w:szCs w:val="20"/>
              </w:rPr>
              <w:t xml:space="preserve">(1) </w:t>
            </w:r>
          </w:p>
        </w:tc>
        <w:tc>
          <w:tcPr>
            <w:tcW w:w="1620" w:type="dxa"/>
          </w:tcPr>
          <w:p w14:paraId="2924986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Male </w:t>
            </w:r>
          </w:p>
          <w:p w14:paraId="7BF78DD7"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25 </w:t>
            </w:r>
          </w:p>
        </w:tc>
        <w:tc>
          <w:tcPr>
            <w:tcW w:w="3690" w:type="dxa"/>
          </w:tcPr>
          <w:p w14:paraId="63097CEB"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vated creatinine level (3.9 mg/dL)</w:t>
            </w:r>
          </w:p>
          <w:p w14:paraId="7E0A4179"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potassium level of 5.2 mmol/L</w:t>
            </w:r>
          </w:p>
          <w:p w14:paraId="6A7EB3B1"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Mildly elevated total creatine kinase (219 U/L)</w:t>
            </w:r>
          </w:p>
          <w:p w14:paraId="19C08D81" w14:textId="77777777" w:rsidR="00E950AD" w:rsidRPr="0029686D" w:rsidRDefault="00E950AD" w:rsidP="00060637">
            <w:pPr>
              <w:numPr>
                <w:ilvl w:val="0"/>
                <w:numId w:val="5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he diagnoses were </w:t>
            </w:r>
            <w:proofErr w:type="gramStart"/>
            <w:r w:rsidRPr="0029686D">
              <w:rPr>
                <w:rFonts w:ascii="Times New Roman" w:hAnsi="Times New Roman" w:cs="Times New Roman"/>
                <w:sz w:val="20"/>
                <w:szCs w:val="20"/>
              </w:rPr>
              <w:t>heat</w:t>
            </w:r>
            <w:proofErr w:type="gramEnd"/>
            <w:r w:rsidRPr="0029686D">
              <w:rPr>
                <w:rFonts w:ascii="Times New Roman" w:hAnsi="Times New Roman" w:cs="Times New Roman"/>
                <w:sz w:val="20"/>
                <w:szCs w:val="20"/>
              </w:rPr>
              <w:t xml:space="preserve"> exhaustion, severe dehydration, and renal insufficiency</w:t>
            </w:r>
          </w:p>
          <w:p w14:paraId="0B015F8A"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Symptoms included:</w:t>
            </w:r>
          </w:p>
          <w:p w14:paraId="4EBAE429"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ightheadedness</w:t>
            </w:r>
          </w:p>
          <w:p w14:paraId="72CFC71E"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lurred vision</w:t>
            </w:r>
          </w:p>
          <w:p w14:paraId="2816BC04"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Fasciculation</w:t>
            </w:r>
          </w:p>
          <w:p w14:paraId="0B37B182"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ausea</w:t>
            </w:r>
          </w:p>
          <w:p w14:paraId="72A189B6"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Vomiting</w:t>
            </w:r>
          </w:p>
          <w:p w14:paraId="3A2D01E1" w14:textId="77777777" w:rsidR="00E950AD" w:rsidRPr="0029686D" w:rsidRDefault="00E950AD" w:rsidP="00060637">
            <w:pPr>
              <w:numPr>
                <w:ilvl w:val="0"/>
                <w:numId w:val="86"/>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bdominal cramping</w:t>
            </w:r>
          </w:p>
        </w:tc>
        <w:tc>
          <w:tcPr>
            <w:tcW w:w="2790" w:type="dxa"/>
          </w:tcPr>
          <w:p w14:paraId="6BADEAD4" w14:textId="77777777" w:rsidR="00E950AD" w:rsidRPr="0029686D" w:rsidRDefault="00E950AD" w:rsidP="00784BC7">
            <w:pPr>
              <w:rPr>
                <w:rFonts w:ascii="Times New Roman" w:hAnsi="Times New Roman" w:cs="Times New Roman"/>
                <w:sz w:val="20"/>
                <w:szCs w:val="20"/>
              </w:rPr>
            </w:pPr>
          </w:p>
        </w:tc>
        <w:tc>
          <w:tcPr>
            <w:tcW w:w="3599" w:type="dxa"/>
          </w:tcPr>
          <w:p w14:paraId="0A16BBE8" w14:textId="77777777" w:rsidR="00E950AD" w:rsidRPr="0029686D" w:rsidRDefault="00E950AD" w:rsidP="00784BC7">
            <w:pPr>
              <w:rPr>
                <w:rFonts w:ascii="Times New Roman" w:hAnsi="Times New Roman" w:cs="Times New Roman"/>
                <w:sz w:val="20"/>
                <w:szCs w:val="20"/>
              </w:rPr>
            </w:pPr>
          </w:p>
        </w:tc>
        <w:tc>
          <w:tcPr>
            <w:tcW w:w="3421" w:type="dxa"/>
          </w:tcPr>
          <w:p w14:paraId="2533748C" w14:textId="77777777" w:rsidR="00E950AD" w:rsidRPr="0029686D" w:rsidRDefault="00E950AD" w:rsidP="00784BC7">
            <w:pPr>
              <w:rPr>
                <w:rFonts w:ascii="Times New Roman" w:hAnsi="Times New Roman" w:cs="Times New Roman"/>
                <w:sz w:val="20"/>
                <w:szCs w:val="20"/>
              </w:rPr>
            </w:pPr>
          </w:p>
        </w:tc>
        <w:tc>
          <w:tcPr>
            <w:tcW w:w="4499" w:type="dxa"/>
          </w:tcPr>
          <w:p w14:paraId="420ADA5A"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85E7FE1" w14:textId="77777777" w:rsidTr="004D2D3F">
        <w:trPr>
          <w:trHeight w:val="620"/>
        </w:trPr>
        <w:tc>
          <w:tcPr>
            <w:tcW w:w="1440" w:type="dxa"/>
          </w:tcPr>
          <w:p w14:paraId="613572B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revisan et al. 2019</w:t>
            </w:r>
          </w:p>
        </w:tc>
        <w:tc>
          <w:tcPr>
            <w:tcW w:w="1620" w:type="dxa"/>
          </w:tcPr>
          <w:p w14:paraId="5A7E0CF9"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32)</w:t>
            </w:r>
          </w:p>
          <w:p w14:paraId="30C4A564" w14:textId="77777777" w:rsidR="00E950AD" w:rsidRPr="0029686D" w:rsidRDefault="00E950AD" w:rsidP="00784BC7">
            <w:pPr>
              <w:rPr>
                <w:rFonts w:ascii="Times New Roman" w:hAnsi="Times New Roman" w:cs="Times New Roman"/>
                <w:sz w:val="20"/>
                <w:szCs w:val="20"/>
              </w:rPr>
            </w:pPr>
          </w:p>
          <w:p w14:paraId="0309CD9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w:t>
            </w:r>
          </w:p>
        </w:tc>
        <w:tc>
          <w:tcPr>
            <w:tcW w:w="1620" w:type="dxa"/>
          </w:tcPr>
          <w:p w14:paraId="2A21C32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2 males </w:t>
            </w:r>
          </w:p>
          <w:p w14:paraId="6C493F3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47.4 </w:t>
            </w:r>
          </w:p>
        </w:tc>
        <w:tc>
          <w:tcPr>
            <w:tcW w:w="3690" w:type="dxa"/>
          </w:tcPr>
          <w:p w14:paraId="510BBFE1" w14:textId="77777777" w:rsidR="00E950AD" w:rsidRPr="0029686D" w:rsidRDefault="00E950AD" w:rsidP="00060637">
            <w:pPr>
              <w:numPr>
                <w:ilvl w:val="0"/>
                <w:numId w:val="6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hinitis symptoms were (53.4%) compared to the non-harvesting period (26.7%, p = 0.039) and 6 months after the beginning of harvesting (20%, p = 0.0006)</w:t>
            </w:r>
          </w:p>
          <w:p w14:paraId="4ACD07E9" w14:textId="77777777" w:rsidR="00E950AD" w:rsidRPr="0029686D" w:rsidRDefault="00E950AD" w:rsidP="00060637">
            <w:pPr>
              <w:numPr>
                <w:ilvl w:val="0"/>
                <w:numId w:val="69"/>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ignificant increase in IL-6 (inflammatory marker) after 3 months of </w:t>
            </w:r>
            <w:r w:rsidRPr="0029686D">
              <w:rPr>
                <w:rFonts w:ascii="Times New Roman" w:hAnsi="Times New Roman" w:cs="Times New Roman"/>
                <w:sz w:val="20"/>
                <w:szCs w:val="20"/>
              </w:rPr>
              <w:lastRenderedPageBreak/>
              <w:t>harvesting compared to non-harvesting period (p = 0.012)</w:t>
            </w:r>
          </w:p>
        </w:tc>
        <w:tc>
          <w:tcPr>
            <w:tcW w:w="2790" w:type="dxa"/>
          </w:tcPr>
          <w:p w14:paraId="36B54213" w14:textId="77777777" w:rsidR="00E950AD" w:rsidRPr="0029686D" w:rsidRDefault="00E950AD" w:rsidP="00784BC7">
            <w:pPr>
              <w:rPr>
                <w:rFonts w:ascii="Times New Roman" w:hAnsi="Times New Roman" w:cs="Times New Roman"/>
                <w:sz w:val="20"/>
                <w:szCs w:val="20"/>
              </w:rPr>
            </w:pPr>
          </w:p>
        </w:tc>
        <w:tc>
          <w:tcPr>
            <w:tcW w:w="3599" w:type="dxa"/>
          </w:tcPr>
          <w:p w14:paraId="62B490DE" w14:textId="77777777" w:rsidR="00E950AD" w:rsidRPr="0029686D" w:rsidRDefault="00E950AD" w:rsidP="00784BC7">
            <w:pPr>
              <w:rPr>
                <w:rFonts w:ascii="Times New Roman" w:hAnsi="Times New Roman" w:cs="Times New Roman"/>
                <w:sz w:val="20"/>
                <w:szCs w:val="20"/>
              </w:rPr>
            </w:pPr>
          </w:p>
        </w:tc>
        <w:tc>
          <w:tcPr>
            <w:tcW w:w="3421" w:type="dxa"/>
          </w:tcPr>
          <w:p w14:paraId="442676CE" w14:textId="77777777" w:rsidR="00E950AD" w:rsidRPr="0029686D" w:rsidRDefault="00E950AD" w:rsidP="00784BC7">
            <w:pPr>
              <w:contextualSpacing/>
              <w:rPr>
                <w:rFonts w:ascii="Times New Roman" w:hAnsi="Times New Roman" w:cs="Times New Roman"/>
                <w:sz w:val="20"/>
                <w:szCs w:val="20"/>
              </w:rPr>
            </w:pPr>
          </w:p>
        </w:tc>
        <w:tc>
          <w:tcPr>
            <w:tcW w:w="4499" w:type="dxa"/>
          </w:tcPr>
          <w:p w14:paraId="12A894BB" w14:textId="77777777" w:rsidR="00E950AD" w:rsidRPr="0029686D" w:rsidRDefault="00E950AD" w:rsidP="00092CE6">
            <w:pPr>
              <w:ind w:left="144" w:hanging="144"/>
              <w:contextualSpacing/>
              <w:rPr>
                <w:rFonts w:ascii="Times New Roman" w:hAnsi="Times New Roman" w:cs="Times New Roman"/>
                <w:sz w:val="20"/>
                <w:szCs w:val="20"/>
              </w:rPr>
            </w:pPr>
          </w:p>
        </w:tc>
      </w:tr>
      <w:tr w:rsidR="00E950AD" w:rsidRPr="005C732C" w14:paraId="6ED5F32F" w14:textId="77777777" w:rsidTr="004D2D3F">
        <w:trPr>
          <w:trHeight w:val="1326"/>
        </w:trPr>
        <w:tc>
          <w:tcPr>
            <w:tcW w:w="1440" w:type="dxa"/>
          </w:tcPr>
          <w:p w14:paraId="0C5CD28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Vega</w:t>
            </w:r>
            <w:r w:rsidRPr="0029686D">
              <w:rPr>
                <w:rFonts w:ascii="American Typewriter" w:hAnsi="American Typewriter" w:cs="American Typewriter"/>
                <w:sz w:val="20"/>
                <w:szCs w:val="20"/>
              </w:rPr>
              <w:t>‐</w:t>
            </w:r>
            <w:r w:rsidRPr="0029686D">
              <w:rPr>
                <w:rFonts w:ascii="Times New Roman" w:hAnsi="Times New Roman" w:cs="Times New Roman"/>
                <w:sz w:val="20"/>
                <w:szCs w:val="20"/>
              </w:rPr>
              <w:t>Arroyo et al. 2018</w:t>
            </w:r>
          </w:p>
        </w:tc>
        <w:tc>
          <w:tcPr>
            <w:tcW w:w="1620" w:type="dxa"/>
          </w:tcPr>
          <w:p w14:paraId="60062F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59)</w:t>
            </w:r>
          </w:p>
          <w:p w14:paraId="68610D57" w14:textId="77777777" w:rsidR="00E950AD" w:rsidRPr="0029686D" w:rsidRDefault="00E950AD" w:rsidP="00784BC7">
            <w:pPr>
              <w:rPr>
                <w:rFonts w:ascii="Times New Roman" w:hAnsi="Times New Roman" w:cs="Times New Roman"/>
                <w:sz w:val="20"/>
                <w:szCs w:val="20"/>
              </w:rPr>
            </w:pPr>
          </w:p>
          <w:p w14:paraId="6E49B398" w14:textId="77777777" w:rsidR="00E950AD" w:rsidRPr="0029686D" w:rsidRDefault="00E950AD" w:rsidP="00784BC7">
            <w:pPr>
              <w:rPr>
                <w:rFonts w:ascii="Times New Roman" w:hAnsi="Times New Roman" w:cs="Times New Roman"/>
                <w:sz w:val="20"/>
                <w:szCs w:val="20"/>
              </w:rPr>
            </w:pPr>
          </w:p>
        </w:tc>
        <w:tc>
          <w:tcPr>
            <w:tcW w:w="1620" w:type="dxa"/>
          </w:tcPr>
          <w:p w14:paraId="1C7BCB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68 males</w:t>
            </w:r>
          </w:p>
          <w:p w14:paraId="542C5CA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91 females </w:t>
            </w:r>
          </w:p>
          <w:p w14:paraId="44EC085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gt;18</w:t>
            </w:r>
          </w:p>
        </w:tc>
        <w:tc>
          <w:tcPr>
            <w:tcW w:w="3690" w:type="dxa"/>
          </w:tcPr>
          <w:p w14:paraId="2E0944AE"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5% had a body temperature greater or equal to 38°</w:t>
            </w:r>
            <w:proofErr w:type="gramStart"/>
            <w:r w:rsidRPr="0029686D">
              <w:rPr>
                <w:rFonts w:ascii="Times New Roman" w:hAnsi="Times New Roman" w:cs="Times New Roman"/>
                <w:sz w:val="20"/>
                <w:szCs w:val="20"/>
              </w:rPr>
              <w:t>C</w:t>
            </w:r>
            <w:proofErr w:type="gramEnd"/>
          </w:p>
          <w:p w14:paraId="349C94D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5% percent of workers were hypohydrated based on loss of 1.5% of body fat</w:t>
            </w:r>
          </w:p>
        </w:tc>
        <w:tc>
          <w:tcPr>
            <w:tcW w:w="2790" w:type="dxa"/>
          </w:tcPr>
          <w:p w14:paraId="7606B679" w14:textId="77777777" w:rsidR="00E950AD" w:rsidRPr="0029686D" w:rsidRDefault="00E950AD" w:rsidP="00784BC7">
            <w:pPr>
              <w:rPr>
                <w:rFonts w:ascii="Times New Roman" w:hAnsi="Times New Roman" w:cs="Times New Roman"/>
                <w:i/>
                <w:iCs/>
                <w:sz w:val="20"/>
                <w:szCs w:val="20"/>
              </w:rPr>
            </w:pPr>
          </w:p>
        </w:tc>
        <w:tc>
          <w:tcPr>
            <w:tcW w:w="3599" w:type="dxa"/>
          </w:tcPr>
          <w:p w14:paraId="7A932CE6"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higher CBT:</w:t>
            </w:r>
          </w:p>
          <w:p w14:paraId="7B2E77F3"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ork rate (β = .006, 95% CI [0.004, 0.009]) </w:t>
            </w:r>
          </w:p>
          <w:p w14:paraId="40BCA3FB"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BGT (β = .03, 95% CI [0.017, 0.05])</w:t>
            </w:r>
          </w:p>
        </w:tc>
        <w:tc>
          <w:tcPr>
            <w:tcW w:w="3421" w:type="dxa"/>
          </w:tcPr>
          <w:p w14:paraId="1FEBB405"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Gender</w:t>
            </w:r>
          </w:p>
          <w:p w14:paraId="3065E382"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w:t>
            </w:r>
          </w:p>
          <w:p w14:paraId="4FD5B4D6"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lothing ensemble insulation heat gain</w:t>
            </w:r>
          </w:p>
          <w:p w14:paraId="548761F0"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ydration status (weight loss)</w:t>
            </w:r>
          </w:p>
          <w:p w14:paraId="68C5191D" w14:textId="77777777" w:rsidR="00E950AD" w:rsidRPr="0029686D" w:rsidRDefault="00E950AD" w:rsidP="00060637">
            <w:pPr>
              <w:numPr>
                <w:ilvl w:val="0"/>
                <w:numId w:val="3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ead gear insulation heat gain</w:t>
            </w:r>
          </w:p>
        </w:tc>
        <w:tc>
          <w:tcPr>
            <w:tcW w:w="4499" w:type="dxa"/>
          </w:tcPr>
          <w:p w14:paraId="6C61611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2686C0B" w14:textId="77777777" w:rsidTr="004D2D3F">
        <w:trPr>
          <w:trHeight w:val="1524"/>
        </w:trPr>
        <w:tc>
          <w:tcPr>
            <w:tcW w:w="1440" w:type="dxa"/>
          </w:tcPr>
          <w:p w14:paraId="20DF57D3"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Venugopal et al. 2021</w:t>
            </w:r>
          </w:p>
        </w:tc>
        <w:tc>
          <w:tcPr>
            <w:tcW w:w="1620" w:type="dxa"/>
          </w:tcPr>
          <w:p w14:paraId="3338F5F9"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Agricultural workers (223)</w:t>
            </w:r>
          </w:p>
        </w:tc>
        <w:tc>
          <w:tcPr>
            <w:tcW w:w="1620" w:type="dxa"/>
          </w:tcPr>
          <w:p w14:paraId="2B410D67"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 xml:space="preserve">Mean age: </w:t>
            </w:r>
            <w:proofErr w:type="gramStart"/>
            <w:r w:rsidRPr="0029686D">
              <w:rPr>
                <w:rFonts w:asciiTheme="majorBidi" w:hAnsiTheme="majorBidi" w:cstheme="majorBidi"/>
                <w:sz w:val="20"/>
                <w:szCs w:val="20"/>
              </w:rPr>
              <w:t>43.7</w:t>
            </w:r>
            <w:proofErr w:type="gramEnd"/>
          </w:p>
          <w:p w14:paraId="79ABE7E1" w14:textId="77777777" w:rsidR="00E950AD" w:rsidRPr="0029686D" w:rsidRDefault="00E950AD" w:rsidP="006317F1">
            <w:pPr>
              <w:rPr>
                <w:rFonts w:asciiTheme="majorBidi" w:hAnsiTheme="majorBidi" w:cstheme="majorBidi"/>
                <w:sz w:val="20"/>
                <w:szCs w:val="20"/>
              </w:rPr>
            </w:pPr>
            <w:r w:rsidRPr="0029686D">
              <w:rPr>
                <w:rFonts w:asciiTheme="majorBidi" w:hAnsiTheme="majorBidi" w:cstheme="majorBidi"/>
                <w:sz w:val="20"/>
                <w:szCs w:val="20"/>
              </w:rPr>
              <w:t>Male: 44</w:t>
            </w:r>
          </w:p>
          <w:p w14:paraId="52EB9D2C" w14:textId="77777777" w:rsidR="00E950AD" w:rsidRPr="0029686D" w:rsidRDefault="00E950AD" w:rsidP="006317F1">
            <w:pPr>
              <w:rPr>
                <w:rFonts w:ascii="Times New Roman" w:hAnsi="Times New Roman" w:cs="Times New Roman"/>
                <w:sz w:val="20"/>
                <w:szCs w:val="20"/>
              </w:rPr>
            </w:pPr>
            <w:r w:rsidRPr="0029686D">
              <w:rPr>
                <w:rFonts w:asciiTheme="majorBidi" w:hAnsiTheme="majorBidi" w:cstheme="majorBidi"/>
                <w:sz w:val="20"/>
                <w:szCs w:val="20"/>
              </w:rPr>
              <w:t>Female: 179</w:t>
            </w:r>
          </w:p>
        </w:tc>
        <w:tc>
          <w:tcPr>
            <w:tcW w:w="3690" w:type="dxa"/>
          </w:tcPr>
          <w:p w14:paraId="33F97355"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9.8% had increase in CBT greater than 1 °</w:t>
            </w:r>
            <w:proofErr w:type="gramStart"/>
            <w:r w:rsidRPr="0029686D">
              <w:rPr>
                <w:rFonts w:cstheme="majorBidi"/>
                <w:sz w:val="20"/>
                <w:szCs w:val="20"/>
              </w:rPr>
              <w:t>C</w:t>
            </w:r>
            <w:proofErr w:type="gramEnd"/>
          </w:p>
          <w:p w14:paraId="03CA4F4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4.1% had sweat rate above safe limit for more than 1 l/</w:t>
            </w:r>
            <w:proofErr w:type="gramStart"/>
            <w:r w:rsidRPr="0029686D">
              <w:rPr>
                <w:rFonts w:cstheme="majorBidi"/>
                <w:sz w:val="20"/>
                <w:szCs w:val="20"/>
              </w:rPr>
              <w:t>h</w:t>
            </w:r>
            <w:proofErr w:type="gramEnd"/>
          </w:p>
          <w:p w14:paraId="034F667B"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2.2% had increase in urine specific </w:t>
            </w:r>
            <w:proofErr w:type="gramStart"/>
            <w:r w:rsidRPr="0029686D">
              <w:rPr>
                <w:rFonts w:cstheme="majorBidi"/>
                <w:sz w:val="20"/>
                <w:szCs w:val="20"/>
              </w:rPr>
              <w:t>gravity</w:t>
            </w:r>
            <w:proofErr w:type="gramEnd"/>
            <w:r w:rsidRPr="0029686D">
              <w:rPr>
                <w:rFonts w:cstheme="majorBidi"/>
                <w:sz w:val="20"/>
                <w:szCs w:val="20"/>
              </w:rPr>
              <w:t xml:space="preserve"> </w:t>
            </w:r>
          </w:p>
          <w:p w14:paraId="181B2573"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93.7% had HRI </w:t>
            </w:r>
            <w:proofErr w:type="gramStart"/>
            <w:r w:rsidRPr="0029686D">
              <w:rPr>
                <w:rFonts w:cstheme="majorBidi"/>
                <w:sz w:val="20"/>
                <w:szCs w:val="20"/>
              </w:rPr>
              <w:t>symptoms</w:t>
            </w:r>
            <w:proofErr w:type="gramEnd"/>
          </w:p>
          <w:p w14:paraId="6478590F" w14:textId="77777777" w:rsidR="00E950AD" w:rsidRPr="0029686D" w:rsidRDefault="00E950AD" w:rsidP="006317F1">
            <w:pPr>
              <w:pStyle w:val="ListParagraph"/>
              <w:numPr>
                <w:ilvl w:val="0"/>
                <w:numId w:val="151"/>
              </w:numPr>
              <w:spacing w:line="240" w:lineRule="auto"/>
              <w:ind w:left="144" w:hanging="144"/>
              <w:rPr>
                <w:rFonts w:cstheme="majorBidi"/>
                <w:sz w:val="20"/>
                <w:szCs w:val="20"/>
              </w:rPr>
            </w:pPr>
            <w:r w:rsidRPr="0029686D">
              <w:rPr>
                <w:rFonts w:cstheme="majorBidi"/>
                <w:sz w:val="20"/>
                <w:szCs w:val="20"/>
              </w:rPr>
              <w:t xml:space="preserve">73.1% had </w:t>
            </w:r>
            <w:proofErr w:type="gramStart"/>
            <w:r w:rsidRPr="0029686D">
              <w:rPr>
                <w:rFonts w:cstheme="majorBidi"/>
                <w:sz w:val="20"/>
                <w:szCs w:val="20"/>
              </w:rPr>
              <w:t>dehydration</w:t>
            </w:r>
            <w:proofErr w:type="gramEnd"/>
          </w:p>
          <w:p w14:paraId="77FD92B3" w14:textId="77777777" w:rsidR="00E950AD" w:rsidRPr="0029686D" w:rsidRDefault="00E950AD" w:rsidP="006317F1">
            <w:pPr>
              <w:numPr>
                <w:ilvl w:val="0"/>
                <w:numId w:val="95"/>
              </w:numPr>
              <w:ind w:left="144" w:hanging="144"/>
              <w:contextualSpacing/>
              <w:rPr>
                <w:rFonts w:ascii="Times New Roman" w:hAnsi="Times New Roman" w:cs="Times New Roman"/>
                <w:sz w:val="20"/>
                <w:szCs w:val="20"/>
              </w:rPr>
            </w:pPr>
            <w:r w:rsidRPr="0029686D">
              <w:rPr>
                <w:rFonts w:asciiTheme="majorBidi" w:hAnsiTheme="majorBidi" w:cstheme="majorBidi"/>
                <w:sz w:val="20"/>
                <w:szCs w:val="20"/>
              </w:rPr>
              <w:t xml:space="preserve">45.2% had urogenital issues </w:t>
            </w:r>
          </w:p>
        </w:tc>
        <w:tc>
          <w:tcPr>
            <w:tcW w:w="2790" w:type="dxa"/>
          </w:tcPr>
          <w:p w14:paraId="55F1DFB4" w14:textId="77777777" w:rsidR="00E950AD" w:rsidRPr="0029686D" w:rsidRDefault="00E950AD" w:rsidP="006317F1">
            <w:pPr>
              <w:rPr>
                <w:rFonts w:ascii="Times New Roman" w:hAnsi="Times New Roman" w:cs="Times New Roman"/>
                <w:sz w:val="20"/>
                <w:szCs w:val="20"/>
              </w:rPr>
            </w:pPr>
          </w:p>
        </w:tc>
        <w:tc>
          <w:tcPr>
            <w:tcW w:w="3599" w:type="dxa"/>
          </w:tcPr>
          <w:p w14:paraId="3B1FCDD7" w14:textId="77777777" w:rsidR="00E950AD" w:rsidRPr="0029686D" w:rsidRDefault="00E950AD" w:rsidP="006317F1">
            <w:pPr>
              <w:rPr>
                <w:rFonts w:ascii="Times New Roman" w:hAnsi="Times New Roman" w:cs="Times New Roman"/>
                <w:sz w:val="20"/>
                <w:szCs w:val="20"/>
              </w:rPr>
            </w:pPr>
          </w:p>
        </w:tc>
        <w:tc>
          <w:tcPr>
            <w:tcW w:w="3421" w:type="dxa"/>
          </w:tcPr>
          <w:p w14:paraId="4E287597" w14:textId="77777777" w:rsidR="00E950AD" w:rsidRPr="0029686D" w:rsidRDefault="00E950AD" w:rsidP="006317F1">
            <w:pPr>
              <w:rPr>
                <w:rFonts w:ascii="Times New Roman" w:hAnsi="Times New Roman" w:cs="Times New Roman"/>
                <w:sz w:val="20"/>
                <w:szCs w:val="20"/>
              </w:rPr>
            </w:pPr>
          </w:p>
        </w:tc>
        <w:tc>
          <w:tcPr>
            <w:tcW w:w="4499" w:type="dxa"/>
          </w:tcPr>
          <w:p w14:paraId="0133FC73" w14:textId="77777777" w:rsidR="00E950AD" w:rsidRPr="0029686D" w:rsidRDefault="00E950AD" w:rsidP="006317F1">
            <w:pPr>
              <w:ind w:left="144" w:hanging="144"/>
              <w:rPr>
                <w:rFonts w:ascii="Times New Roman" w:hAnsi="Times New Roman" w:cs="Times New Roman"/>
                <w:sz w:val="20"/>
                <w:szCs w:val="20"/>
              </w:rPr>
            </w:pPr>
          </w:p>
        </w:tc>
      </w:tr>
      <w:tr w:rsidR="00E950AD" w:rsidRPr="005C732C" w14:paraId="01B08E9B" w14:textId="77777777" w:rsidTr="004D2D3F">
        <w:tc>
          <w:tcPr>
            <w:tcW w:w="1440" w:type="dxa"/>
          </w:tcPr>
          <w:p w14:paraId="3B05B8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agoner et al. 2020</w:t>
            </w:r>
          </w:p>
        </w:tc>
        <w:tc>
          <w:tcPr>
            <w:tcW w:w="1620" w:type="dxa"/>
          </w:tcPr>
          <w:p w14:paraId="6585639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workers (28)</w:t>
            </w:r>
          </w:p>
          <w:p w14:paraId="49499EEC" w14:textId="77777777" w:rsidR="00E950AD" w:rsidRPr="0029686D" w:rsidRDefault="00E950AD" w:rsidP="00784BC7">
            <w:pPr>
              <w:rPr>
                <w:rFonts w:ascii="Times New Roman" w:hAnsi="Times New Roman" w:cs="Times New Roman"/>
                <w:sz w:val="20"/>
                <w:szCs w:val="20"/>
              </w:rPr>
            </w:pPr>
          </w:p>
          <w:p w14:paraId="28629722" w14:textId="77777777" w:rsidR="00E950AD" w:rsidRPr="0029686D" w:rsidRDefault="00E950AD" w:rsidP="00784BC7">
            <w:pPr>
              <w:rPr>
                <w:rFonts w:ascii="Times New Roman" w:hAnsi="Times New Roman" w:cs="Times New Roman"/>
                <w:sz w:val="20"/>
                <w:szCs w:val="20"/>
              </w:rPr>
            </w:pPr>
          </w:p>
        </w:tc>
        <w:tc>
          <w:tcPr>
            <w:tcW w:w="1620" w:type="dxa"/>
          </w:tcPr>
          <w:p w14:paraId="694CAD3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Age range: &gt;18 </w:t>
            </w:r>
          </w:p>
        </w:tc>
        <w:tc>
          <w:tcPr>
            <w:tcW w:w="3690" w:type="dxa"/>
          </w:tcPr>
          <w:p w14:paraId="3D9D39B2"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Mean S.G.s of post-shift March, June and August were 1.25, 1.025, and 1.02, </w:t>
            </w:r>
            <w:proofErr w:type="gramStart"/>
            <w:r w:rsidRPr="0029686D">
              <w:rPr>
                <w:rFonts w:ascii="Times New Roman" w:hAnsi="Times New Roman" w:cs="Times New Roman"/>
                <w:sz w:val="20"/>
                <w:szCs w:val="20"/>
              </w:rPr>
              <w:t>respectively</w:t>
            </w:r>
            <w:proofErr w:type="gramEnd"/>
          </w:p>
          <w:p w14:paraId="53BB3608"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40% of June post-shift samples were clinically dehydrated and 57% were mildly </w:t>
            </w:r>
            <w:proofErr w:type="gramStart"/>
            <w:r w:rsidRPr="0029686D">
              <w:rPr>
                <w:rFonts w:ascii="Times New Roman" w:hAnsi="Times New Roman" w:cs="Times New Roman"/>
                <w:sz w:val="20"/>
                <w:szCs w:val="20"/>
              </w:rPr>
              <w:t>dehydrated</w:t>
            </w:r>
            <w:proofErr w:type="gramEnd"/>
          </w:p>
          <w:p w14:paraId="5014BEFA"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he percentage of time workers’ core body temperatures were over the 38 °</w:t>
            </w:r>
            <w:r w:rsidRPr="0029686D">
              <w:rPr>
                <w:rFonts w:ascii="Times New Roman" w:hAnsi="Times New Roman" w:cs="Times New Roman"/>
                <w:sz w:val="20"/>
                <w:szCs w:val="20"/>
              </w:rPr>
              <w:br w:type="column"/>
              <w:t xml:space="preserve">C was </w:t>
            </w:r>
            <w:proofErr w:type="gramStart"/>
            <w:r w:rsidRPr="0029686D">
              <w:rPr>
                <w:rFonts w:ascii="Times New Roman" w:hAnsi="Times New Roman" w:cs="Times New Roman"/>
                <w:sz w:val="20"/>
                <w:szCs w:val="20"/>
              </w:rPr>
              <w:t>minimal</w:t>
            </w:r>
            <w:proofErr w:type="gramEnd"/>
            <w:r w:rsidRPr="0029686D">
              <w:rPr>
                <w:rFonts w:ascii="Times New Roman" w:hAnsi="Times New Roman" w:cs="Times New Roman"/>
                <w:sz w:val="20"/>
                <w:szCs w:val="20"/>
              </w:rPr>
              <w:t xml:space="preserve">  </w:t>
            </w:r>
          </w:p>
          <w:p w14:paraId="46EF5024" w14:textId="77777777" w:rsidR="00E950AD" w:rsidRPr="0029686D" w:rsidRDefault="00E950AD" w:rsidP="00060637">
            <w:pPr>
              <w:numPr>
                <w:ilvl w:val="0"/>
                <w:numId w:val="4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ody temperatures between 37 °</w:t>
            </w:r>
            <w:r w:rsidRPr="0029686D">
              <w:rPr>
                <w:rFonts w:ascii="Times New Roman" w:hAnsi="Times New Roman" w:cs="Times New Roman"/>
                <w:sz w:val="20"/>
                <w:szCs w:val="20"/>
              </w:rPr>
              <w:br w:type="column"/>
              <w:t>C and 38 °</w:t>
            </w:r>
            <w:r w:rsidRPr="0029686D">
              <w:rPr>
                <w:rFonts w:ascii="Times New Roman" w:hAnsi="Times New Roman" w:cs="Times New Roman"/>
                <w:sz w:val="20"/>
                <w:szCs w:val="20"/>
              </w:rPr>
              <w:br w:type="column"/>
              <w:t>C made up over 80% of the workdays</w:t>
            </w:r>
          </w:p>
        </w:tc>
        <w:tc>
          <w:tcPr>
            <w:tcW w:w="2790" w:type="dxa"/>
          </w:tcPr>
          <w:p w14:paraId="65E24E51" w14:textId="77777777" w:rsidR="00E950AD" w:rsidRPr="0029686D" w:rsidRDefault="00E950AD" w:rsidP="00784BC7">
            <w:pPr>
              <w:rPr>
                <w:rFonts w:ascii="Times New Roman" w:hAnsi="Times New Roman" w:cs="Times New Roman"/>
                <w:sz w:val="20"/>
                <w:szCs w:val="20"/>
              </w:rPr>
            </w:pPr>
          </w:p>
        </w:tc>
        <w:tc>
          <w:tcPr>
            <w:tcW w:w="3599" w:type="dxa"/>
          </w:tcPr>
          <w:p w14:paraId="35E36014" w14:textId="77777777" w:rsidR="00E950AD" w:rsidRPr="0029686D" w:rsidRDefault="00E950AD" w:rsidP="00784BC7">
            <w:pPr>
              <w:rPr>
                <w:rFonts w:ascii="Times New Roman" w:hAnsi="Times New Roman" w:cs="Times New Roman"/>
                <w:sz w:val="20"/>
                <w:szCs w:val="20"/>
              </w:rPr>
            </w:pPr>
          </w:p>
        </w:tc>
        <w:tc>
          <w:tcPr>
            <w:tcW w:w="3421" w:type="dxa"/>
          </w:tcPr>
          <w:p w14:paraId="6EE9B342" w14:textId="77777777" w:rsidR="00E950AD" w:rsidRPr="0029686D" w:rsidRDefault="00E950AD" w:rsidP="00784BC7">
            <w:pPr>
              <w:rPr>
                <w:rFonts w:ascii="Times New Roman" w:hAnsi="Times New Roman" w:cs="Times New Roman"/>
                <w:sz w:val="20"/>
                <w:szCs w:val="20"/>
              </w:rPr>
            </w:pPr>
          </w:p>
        </w:tc>
        <w:tc>
          <w:tcPr>
            <w:tcW w:w="4499" w:type="dxa"/>
          </w:tcPr>
          <w:p w14:paraId="168EDC9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695A9994" w14:textId="77777777" w:rsidTr="004D2D3F">
        <w:trPr>
          <w:trHeight w:val="3441"/>
        </w:trPr>
        <w:tc>
          <w:tcPr>
            <w:tcW w:w="1440" w:type="dxa"/>
          </w:tcPr>
          <w:p w14:paraId="6D5B814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egman et al. 2018</w:t>
            </w:r>
          </w:p>
        </w:tc>
        <w:tc>
          <w:tcPr>
            <w:tcW w:w="1620" w:type="dxa"/>
          </w:tcPr>
          <w:p w14:paraId="6A7CABF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80)</w:t>
            </w:r>
          </w:p>
          <w:p w14:paraId="4BDDDB4D" w14:textId="77777777" w:rsidR="00E950AD" w:rsidRPr="0029686D" w:rsidRDefault="00E950AD" w:rsidP="00784BC7">
            <w:pPr>
              <w:rPr>
                <w:rFonts w:ascii="Times New Roman" w:hAnsi="Times New Roman" w:cs="Times New Roman"/>
                <w:sz w:val="20"/>
                <w:szCs w:val="20"/>
              </w:rPr>
            </w:pPr>
          </w:p>
          <w:p w14:paraId="1932F82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tervention group (Inland): 40</w:t>
            </w:r>
          </w:p>
          <w:p w14:paraId="5365FE0D" w14:textId="77777777" w:rsidR="00E950AD" w:rsidRPr="0029686D" w:rsidRDefault="00E950AD" w:rsidP="00784BC7">
            <w:pPr>
              <w:rPr>
                <w:rFonts w:ascii="Times New Roman" w:hAnsi="Times New Roman" w:cs="Times New Roman"/>
                <w:sz w:val="20"/>
                <w:szCs w:val="20"/>
              </w:rPr>
            </w:pPr>
          </w:p>
          <w:p w14:paraId="0AD0206D"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 (Coastland): 40</w:t>
            </w:r>
          </w:p>
          <w:p w14:paraId="6D78B80E" w14:textId="77777777" w:rsidR="00E950AD" w:rsidRPr="0029686D" w:rsidRDefault="00E950AD" w:rsidP="00784BC7">
            <w:pPr>
              <w:rPr>
                <w:rFonts w:ascii="Times New Roman" w:hAnsi="Times New Roman" w:cs="Times New Roman"/>
                <w:sz w:val="20"/>
                <w:szCs w:val="20"/>
              </w:rPr>
            </w:pPr>
          </w:p>
        </w:tc>
        <w:tc>
          <w:tcPr>
            <w:tcW w:w="1620" w:type="dxa"/>
          </w:tcPr>
          <w:p w14:paraId="4B39F5B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 Age range: 18-63</w:t>
            </w:r>
          </w:p>
          <w:p w14:paraId="09940E14" w14:textId="77777777" w:rsidR="00E950AD" w:rsidRPr="0029686D" w:rsidRDefault="00E950AD" w:rsidP="00784BC7">
            <w:pPr>
              <w:rPr>
                <w:rFonts w:ascii="Times New Roman" w:hAnsi="Times New Roman" w:cs="Times New Roman"/>
                <w:sz w:val="20"/>
                <w:szCs w:val="20"/>
              </w:rPr>
            </w:pPr>
          </w:p>
          <w:p w14:paraId="0FECC945"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Intervention group:</w:t>
            </w:r>
          </w:p>
          <w:p w14:paraId="09F211C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39 males </w:t>
            </w:r>
          </w:p>
          <w:p w14:paraId="26A1554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 female </w:t>
            </w:r>
          </w:p>
          <w:p w14:paraId="1651C8BC" w14:textId="77777777" w:rsidR="00E950AD" w:rsidRPr="0029686D" w:rsidRDefault="00E950AD" w:rsidP="00784BC7">
            <w:pPr>
              <w:rPr>
                <w:rFonts w:ascii="Times New Roman" w:hAnsi="Times New Roman" w:cs="Times New Roman"/>
                <w:sz w:val="20"/>
                <w:szCs w:val="20"/>
              </w:rPr>
            </w:pPr>
          </w:p>
          <w:p w14:paraId="5A8E876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Nonintervention group:</w:t>
            </w:r>
          </w:p>
          <w:p w14:paraId="28ED294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28 males </w:t>
            </w:r>
          </w:p>
          <w:p w14:paraId="2D5443E2"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2 females </w:t>
            </w:r>
          </w:p>
          <w:p w14:paraId="14BD0175" w14:textId="77777777" w:rsidR="00E950AD" w:rsidRPr="0029686D" w:rsidRDefault="00E950AD" w:rsidP="00784BC7">
            <w:pPr>
              <w:rPr>
                <w:rFonts w:ascii="Times New Roman" w:hAnsi="Times New Roman" w:cs="Times New Roman"/>
                <w:sz w:val="20"/>
                <w:szCs w:val="20"/>
              </w:rPr>
            </w:pPr>
          </w:p>
        </w:tc>
        <w:tc>
          <w:tcPr>
            <w:tcW w:w="3690" w:type="dxa"/>
          </w:tcPr>
          <w:p w14:paraId="31ED9C81"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Decrease in cross harvest GFR:</w:t>
            </w:r>
          </w:p>
          <w:p w14:paraId="0399C0C8"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tervention group −3.4 ml/min/1.73m2 (95% CI, −5.5 to −1.3)</w:t>
            </w:r>
          </w:p>
          <w:p w14:paraId="3C8569CF" w14:textId="77777777" w:rsidR="00E950AD" w:rsidRPr="0029686D" w:rsidRDefault="00E950AD" w:rsidP="00060637">
            <w:pPr>
              <w:numPr>
                <w:ilvl w:val="0"/>
                <w:numId w:val="42"/>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Nonintervention group -5.3 (95% CI -7.9 to -2.7)</w:t>
            </w:r>
          </w:p>
          <w:p w14:paraId="65390A08" w14:textId="77777777" w:rsidR="00E950AD" w:rsidRPr="0029686D" w:rsidRDefault="00E950AD" w:rsidP="00060637">
            <w:pPr>
              <w:numPr>
                <w:ilvl w:val="0"/>
                <w:numId w:val="7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mpared to inland group, more workers had eGFR &lt;60 in the Coastland group at baseline (5 versus 2), and at the end of the harvest (7 versus 2)</w:t>
            </w:r>
          </w:p>
          <w:p w14:paraId="5842BAF5" w14:textId="77777777" w:rsidR="00E950AD" w:rsidRPr="0029686D" w:rsidRDefault="00E950AD" w:rsidP="00060637">
            <w:pPr>
              <w:numPr>
                <w:ilvl w:val="0"/>
                <w:numId w:val="7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omparing group differences in eGFR (ie, changes from baseline to end of harvest) showed a smaller decrease in the inland group compared with the coastland group that was close to significant; 2.8 percentage points (95% CI -1.1–6.5)</w:t>
            </w:r>
          </w:p>
        </w:tc>
        <w:tc>
          <w:tcPr>
            <w:tcW w:w="2790" w:type="dxa"/>
          </w:tcPr>
          <w:p w14:paraId="130B31FB" w14:textId="77777777" w:rsidR="00E950AD" w:rsidRPr="0029686D" w:rsidRDefault="00E950AD" w:rsidP="00784BC7">
            <w:pPr>
              <w:rPr>
                <w:rFonts w:ascii="Times New Roman" w:hAnsi="Times New Roman" w:cs="Times New Roman"/>
                <w:sz w:val="20"/>
                <w:szCs w:val="20"/>
              </w:rPr>
            </w:pPr>
          </w:p>
        </w:tc>
        <w:tc>
          <w:tcPr>
            <w:tcW w:w="3599" w:type="dxa"/>
          </w:tcPr>
          <w:p w14:paraId="2F893005" w14:textId="77777777" w:rsidR="00E950AD" w:rsidRPr="0029686D" w:rsidRDefault="00E950AD" w:rsidP="00784BC7">
            <w:pPr>
              <w:rPr>
                <w:rFonts w:ascii="Times New Roman" w:hAnsi="Times New Roman" w:cs="Times New Roman"/>
                <w:sz w:val="20"/>
                <w:szCs w:val="20"/>
              </w:rPr>
            </w:pPr>
          </w:p>
        </w:tc>
        <w:tc>
          <w:tcPr>
            <w:tcW w:w="3421" w:type="dxa"/>
          </w:tcPr>
          <w:p w14:paraId="3D03EE62" w14:textId="77777777" w:rsidR="00E950AD" w:rsidRPr="0029686D" w:rsidRDefault="00E950AD" w:rsidP="00784BC7">
            <w:pPr>
              <w:rPr>
                <w:rFonts w:ascii="Times New Roman" w:hAnsi="Times New Roman" w:cs="Times New Roman"/>
                <w:sz w:val="20"/>
                <w:szCs w:val="20"/>
              </w:rPr>
            </w:pPr>
          </w:p>
        </w:tc>
        <w:tc>
          <w:tcPr>
            <w:tcW w:w="4499" w:type="dxa"/>
          </w:tcPr>
          <w:p w14:paraId="5ADCF2C7"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3D1E5109" w14:textId="77777777" w:rsidTr="004D2D3F">
        <w:tc>
          <w:tcPr>
            <w:tcW w:w="1440" w:type="dxa"/>
          </w:tcPr>
          <w:p w14:paraId="53C2A213"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esseling et al. </w:t>
            </w:r>
            <w:r w:rsidRPr="0029686D" w:rsidDel="00A809A8">
              <w:rPr>
                <w:rFonts w:ascii="Times New Roman" w:hAnsi="Times New Roman" w:cs="Times New Roman"/>
                <w:sz w:val="20"/>
                <w:szCs w:val="20"/>
              </w:rPr>
              <w:t>(</w:t>
            </w:r>
            <w:r w:rsidRPr="0029686D">
              <w:rPr>
                <w:rFonts w:ascii="Times New Roman" w:hAnsi="Times New Roman" w:cs="Times New Roman"/>
                <w:sz w:val="20"/>
                <w:szCs w:val="20"/>
              </w:rPr>
              <w:t>2016a</w:t>
            </w:r>
            <w:r w:rsidRPr="0029686D" w:rsidDel="00A809A8">
              <w:rPr>
                <w:rFonts w:ascii="Times New Roman" w:hAnsi="Times New Roman" w:cs="Times New Roman"/>
                <w:sz w:val="20"/>
                <w:szCs w:val="20"/>
              </w:rPr>
              <w:t>)</w:t>
            </w:r>
          </w:p>
        </w:tc>
        <w:tc>
          <w:tcPr>
            <w:tcW w:w="1620" w:type="dxa"/>
          </w:tcPr>
          <w:p w14:paraId="6CD08E8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ugarcane workers (29)</w:t>
            </w:r>
          </w:p>
          <w:p w14:paraId="17F92398" w14:textId="77777777" w:rsidR="00E950AD" w:rsidRPr="0029686D" w:rsidRDefault="00E950AD" w:rsidP="00784BC7">
            <w:pPr>
              <w:rPr>
                <w:rFonts w:ascii="Times New Roman" w:hAnsi="Times New Roman" w:cs="Times New Roman"/>
                <w:sz w:val="20"/>
                <w:szCs w:val="20"/>
              </w:rPr>
            </w:pPr>
          </w:p>
          <w:p w14:paraId="4BD74194" w14:textId="77777777" w:rsidR="00E950AD" w:rsidRPr="0029686D" w:rsidRDefault="00E950AD" w:rsidP="00784BC7">
            <w:pPr>
              <w:rPr>
                <w:rFonts w:ascii="Times New Roman" w:hAnsi="Times New Roman" w:cs="Times New Roman"/>
                <w:sz w:val="20"/>
                <w:szCs w:val="20"/>
              </w:rPr>
            </w:pPr>
          </w:p>
        </w:tc>
        <w:tc>
          <w:tcPr>
            <w:tcW w:w="1620" w:type="dxa"/>
          </w:tcPr>
          <w:p w14:paraId="1BFBAFEC" w14:textId="77777777" w:rsidR="00E950AD" w:rsidRPr="0029686D" w:rsidRDefault="00E950AD" w:rsidP="00784BC7">
            <w:pPr>
              <w:tabs>
                <w:tab w:val="left" w:pos="1493"/>
              </w:tabs>
              <w:rPr>
                <w:rFonts w:ascii="Times New Roman" w:hAnsi="Times New Roman" w:cs="Times New Roman"/>
                <w:sz w:val="20"/>
                <w:szCs w:val="20"/>
              </w:rPr>
            </w:pPr>
            <w:r w:rsidRPr="0029686D">
              <w:rPr>
                <w:rFonts w:ascii="Times New Roman" w:hAnsi="Times New Roman" w:cs="Times New Roman"/>
                <w:sz w:val="20"/>
                <w:szCs w:val="20"/>
              </w:rPr>
              <w:t xml:space="preserve">29 males </w:t>
            </w:r>
          </w:p>
          <w:p w14:paraId="2198AC74" w14:textId="77777777" w:rsidR="00E950AD" w:rsidRPr="0029686D" w:rsidRDefault="00E950AD" w:rsidP="00784BC7">
            <w:pPr>
              <w:tabs>
                <w:tab w:val="left" w:pos="1493"/>
              </w:tabs>
              <w:rPr>
                <w:rFonts w:ascii="Times New Roman" w:hAnsi="Times New Roman" w:cs="Times New Roman"/>
                <w:sz w:val="20"/>
                <w:szCs w:val="20"/>
              </w:rPr>
            </w:pPr>
            <w:r w:rsidRPr="0029686D">
              <w:rPr>
                <w:rFonts w:ascii="Times New Roman" w:hAnsi="Times New Roman" w:cs="Times New Roman"/>
                <w:sz w:val="20"/>
                <w:szCs w:val="20"/>
              </w:rPr>
              <w:t>Age range: 17–38</w:t>
            </w:r>
          </w:p>
        </w:tc>
        <w:tc>
          <w:tcPr>
            <w:tcW w:w="3690" w:type="dxa"/>
          </w:tcPr>
          <w:p w14:paraId="791CAF0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Cross harvest changes in pre-shift biomarkers:</w:t>
            </w:r>
          </w:p>
          <w:p w14:paraId="5C74D93E"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10% decrease in GFR </w:t>
            </w:r>
          </w:p>
          <w:p w14:paraId="09BF170A"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16% increase in creatinine</w:t>
            </w:r>
          </w:p>
          <w:p w14:paraId="02E3833F"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40% increase in serum urea N</w:t>
            </w:r>
          </w:p>
          <w:p w14:paraId="6D2ECC98"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4 times increase in NGAL  </w:t>
            </w:r>
          </w:p>
        </w:tc>
        <w:tc>
          <w:tcPr>
            <w:tcW w:w="2790" w:type="dxa"/>
          </w:tcPr>
          <w:p w14:paraId="376BD2B7" w14:textId="77777777" w:rsidR="00E950AD" w:rsidRPr="0029686D" w:rsidRDefault="00E950AD" w:rsidP="00784BC7">
            <w:pPr>
              <w:rPr>
                <w:rFonts w:ascii="Times New Roman" w:hAnsi="Times New Roman" w:cs="Times New Roman"/>
                <w:sz w:val="20"/>
                <w:szCs w:val="20"/>
              </w:rPr>
            </w:pPr>
          </w:p>
        </w:tc>
        <w:tc>
          <w:tcPr>
            <w:tcW w:w="3599" w:type="dxa"/>
          </w:tcPr>
          <w:p w14:paraId="3E7F8BD3" w14:textId="77777777" w:rsidR="00E950AD" w:rsidRPr="0029686D" w:rsidRDefault="00E950AD" w:rsidP="00784BC7">
            <w:pPr>
              <w:rPr>
                <w:rFonts w:ascii="Times New Roman" w:hAnsi="Times New Roman" w:cs="Times New Roman"/>
                <w:sz w:val="20"/>
                <w:szCs w:val="20"/>
              </w:rPr>
            </w:pPr>
          </w:p>
        </w:tc>
        <w:tc>
          <w:tcPr>
            <w:tcW w:w="3421" w:type="dxa"/>
          </w:tcPr>
          <w:p w14:paraId="3E23F339" w14:textId="77777777" w:rsidR="00E950AD" w:rsidRPr="0029686D" w:rsidRDefault="00E950AD" w:rsidP="00784BC7">
            <w:pPr>
              <w:rPr>
                <w:rFonts w:ascii="Times New Roman" w:hAnsi="Times New Roman" w:cs="Times New Roman"/>
                <w:sz w:val="20"/>
                <w:szCs w:val="20"/>
              </w:rPr>
            </w:pPr>
          </w:p>
        </w:tc>
        <w:tc>
          <w:tcPr>
            <w:tcW w:w="4499" w:type="dxa"/>
          </w:tcPr>
          <w:p w14:paraId="043695D2"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941AE7F" w14:textId="77777777" w:rsidTr="0029686D">
        <w:trPr>
          <w:trHeight w:val="161"/>
        </w:trPr>
        <w:tc>
          <w:tcPr>
            <w:tcW w:w="1440" w:type="dxa"/>
          </w:tcPr>
          <w:p w14:paraId="4F17A58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Wesseling et al. </w:t>
            </w:r>
            <w:r w:rsidRPr="0029686D" w:rsidDel="00A809A8">
              <w:rPr>
                <w:rFonts w:ascii="Times New Roman" w:hAnsi="Times New Roman" w:cs="Times New Roman"/>
                <w:sz w:val="20"/>
                <w:szCs w:val="20"/>
              </w:rPr>
              <w:t>(</w:t>
            </w:r>
            <w:r w:rsidRPr="0029686D">
              <w:rPr>
                <w:rFonts w:ascii="Times New Roman" w:hAnsi="Times New Roman" w:cs="Times New Roman"/>
                <w:sz w:val="20"/>
                <w:szCs w:val="20"/>
              </w:rPr>
              <w:t>2016b</w:t>
            </w:r>
            <w:r w:rsidRPr="0029686D" w:rsidDel="00A809A8">
              <w:rPr>
                <w:rFonts w:ascii="Times New Roman" w:hAnsi="Times New Roman" w:cs="Times New Roman"/>
                <w:sz w:val="20"/>
                <w:szCs w:val="20"/>
              </w:rPr>
              <w:t>)</w:t>
            </w:r>
          </w:p>
        </w:tc>
        <w:tc>
          <w:tcPr>
            <w:tcW w:w="1620" w:type="dxa"/>
          </w:tcPr>
          <w:p w14:paraId="59351A88"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Three working population groups</w:t>
            </w:r>
          </w:p>
          <w:p w14:paraId="6547B6FC"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194)</w:t>
            </w:r>
          </w:p>
          <w:p w14:paraId="0B43CAC0" w14:textId="77777777" w:rsidR="00E950AD" w:rsidRPr="0029686D" w:rsidRDefault="00E950AD" w:rsidP="00784BC7">
            <w:pPr>
              <w:rPr>
                <w:rFonts w:ascii="Times New Roman" w:hAnsi="Times New Roman" w:cs="Times New Roman"/>
                <w:sz w:val="20"/>
                <w:szCs w:val="20"/>
              </w:rPr>
            </w:pPr>
          </w:p>
          <w:p w14:paraId="42C5DC20"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Construction workers: 56</w:t>
            </w:r>
          </w:p>
          <w:p w14:paraId="3B9A9031"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Sugarcane cutters: 86  </w:t>
            </w:r>
          </w:p>
          <w:p w14:paraId="339A761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Small-scale</w:t>
            </w:r>
          </w:p>
          <w:p w14:paraId="47B1962A"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farmers: 52</w:t>
            </w:r>
          </w:p>
          <w:p w14:paraId="02DAB77B" w14:textId="77777777" w:rsidR="00E950AD" w:rsidRPr="0029686D" w:rsidRDefault="00E950AD" w:rsidP="00784BC7">
            <w:pPr>
              <w:rPr>
                <w:rFonts w:ascii="Times New Roman" w:hAnsi="Times New Roman" w:cs="Times New Roman"/>
                <w:sz w:val="20"/>
                <w:szCs w:val="20"/>
              </w:rPr>
            </w:pPr>
          </w:p>
        </w:tc>
        <w:tc>
          <w:tcPr>
            <w:tcW w:w="1620" w:type="dxa"/>
          </w:tcPr>
          <w:p w14:paraId="1BBDA49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194 </w:t>
            </w:r>
            <w:proofErr w:type="gramStart"/>
            <w:r w:rsidRPr="0029686D">
              <w:rPr>
                <w:rFonts w:ascii="Times New Roman" w:hAnsi="Times New Roman" w:cs="Times New Roman"/>
                <w:sz w:val="20"/>
                <w:szCs w:val="20"/>
              </w:rPr>
              <w:t>male</w:t>
            </w:r>
            <w:proofErr w:type="gramEnd"/>
          </w:p>
          <w:p w14:paraId="555F92C4"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Age range: 17–39</w:t>
            </w:r>
          </w:p>
          <w:p w14:paraId="4E8E413E" w14:textId="77777777" w:rsidR="00E950AD" w:rsidRPr="0029686D" w:rsidRDefault="00E950AD" w:rsidP="00784BC7">
            <w:pPr>
              <w:rPr>
                <w:rFonts w:ascii="Times New Roman" w:hAnsi="Times New Roman" w:cs="Times New Roman"/>
                <w:sz w:val="20"/>
                <w:szCs w:val="20"/>
              </w:rPr>
            </w:pPr>
          </w:p>
        </w:tc>
        <w:tc>
          <w:tcPr>
            <w:tcW w:w="3690" w:type="dxa"/>
          </w:tcPr>
          <w:p w14:paraId="4269D1C6"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Reduced eGFR (&lt;80 mL/min/1.73 m2) (sugarcane cutters 16% vs farmers 2%)</w:t>
            </w:r>
          </w:p>
          <w:p w14:paraId="70A1622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oteinuria &gt;30 mg/dL (14.7% vs 6.1%)</w:t>
            </w:r>
          </w:p>
          <w:p w14:paraId="7A3E9DF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Cr &gt;1.2 mg/dL (17.4% vs 5.8%)</w:t>
            </w:r>
          </w:p>
          <w:p w14:paraId="4F3E46D2"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UN &gt;20 mg/dL (15.1% vs 1.9%)</w:t>
            </w:r>
          </w:p>
          <w:p w14:paraId="232FD483" w14:textId="77777777" w:rsidR="00E950AD" w:rsidRPr="0029686D" w:rsidRDefault="00E950AD" w:rsidP="00060637">
            <w:pPr>
              <w:numPr>
                <w:ilvl w:val="0"/>
                <w:numId w:val="1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eucocyturia (22.1% vs 1.9%)</w:t>
            </w:r>
          </w:p>
        </w:tc>
        <w:tc>
          <w:tcPr>
            <w:tcW w:w="2790" w:type="dxa"/>
          </w:tcPr>
          <w:p w14:paraId="7CF8607B"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i/>
                <w:iCs/>
                <w:sz w:val="20"/>
                <w:szCs w:val="20"/>
              </w:rPr>
              <w:t>Association with improved GFR among sugarcane cutters:</w:t>
            </w:r>
            <w:r w:rsidRPr="0029686D">
              <w:rPr>
                <w:rFonts w:ascii="Times New Roman" w:hAnsi="Times New Roman" w:cs="Times New Roman"/>
                <w:sz w:val="20"/>
                <w:szCs w:val="20"/>
              </w:rPr>
              <w:t xml:space="preserve"> </w:t>
            </w:r>
          </w:p>
          <w:p w14:paraId="5F9A460B" w14:textId="77777777" w:rsidR="00E950AD" w:rsidRPr="0029686D" w:rsidRDefault="00E950AD" w:rsidP="00060637">
            <w:pPr>
              <w:numPr>
                <w:ilvl w:val="0"/>
                <w:numId w:val="134"/>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Electrolyte solution (β 8.1, 95% CI −1.2 to 17.5, p=0.09)</w:t>
            </w:r>
          </w:p>
        </w:tc>
        <w:tc>
          <w:tcPr>
            <w:tcW w:w="3599" w:type="dxa"/>
          </w:tcPr>
          <w:p w14:paraId="3C7DFB79"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univariate analysis):</w:t>
            </w:r>
          </w:p>
          <w:p w14:paraId="482524E0"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Work as a sugarcane cutter (p=0.007)</w:t>
            </w:r>
          </w:p>
          <w:p w14:paraId="54048FFF"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intake of water (p=0.007)</w:t>
            </w:r>
          </w:p>
          <w:p w14:paraId="4E1515AF"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 intake of sugary beverages (p=0.007)</w:t>
            </w:r>
          </w:p>
          <w:p w14:paraId="19EDB192"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creasing age (p=0.002)</w:t>
            </w:r>
          </w:p>
          <w:p w14:paraId="4EC1DD18"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Low haemoglobin (p=0.001)</w:t>
            </w:r>
          </w:p>
          <w:p w14:paraId="7E4BBE40"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tobacco consumption (p=0.02)</w:t>
            </w:r>
          </w:p>
          <w:p w14:paraId="3ACEA9F7"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sugarcane workers (univariate analysis):</w:t>
            </w:r>
          </w:p>
          <w:p w14:paraId="255B475E" w14:textId="77777777" w:rsidR="00E950AD" w:rsidRPr="0029686D" w:rsidRDefault="00E950AD" w:rsidP="00060637">
            <w:pPr>
              <w:numPr>
                <w:ilvl w:val="0"/>
                <w:numId w:val="130"/>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Cumulative time in job</w:t>
            </w:r>
          </w:p>
          <w:p w14:paraId="39CDA46F"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w:t>
            </w:r>
          </w:p>
          <w:p w14:paraId="212A1483" w14:textId="77777777" w:rsidR="00E950AD" w:rsidRPr="0029686D" w:rsidRDefault="00E950AD" w:rsidP="00060637">
            <w:pPr>
              <w:numPr>
                <w:ilvl w:val="1"/>
                <w:numId w:val="41"/>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ge (β −1.3, 95% CI −1.8 to −0.8; p&lt;0.001)</w:t>
            </w:r>
          </w:p>
          <w:p w14:paraId="6661A56D" w14:textId="77777777" w:rsidR="00E950AD" w:rsidRPr="0029686D" w:rsidRDefault="00E950AD" w:rsidP="00060637">
            <w:pPr>
              <w:numPr>
                <w:ilvl w:val="0"/>
                <w:numId w:val="68"/>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Serum uric acid (mg/dL) (β -10.4, 95% CI −12.2 to −8.5)</w:t>
            </w:r>
          </w:p>
          <w:p w14:paraId="4B143D8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sugarcane cutters:</w:t>
            </w:r>
          </w:p>
          <w:p w14:paraId="6288882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Age (β −1.9, 95% CI −2.7 to −1.1, p&lt;0.001) </w:t>
            </w:r>
          </w:p>
          <w:p w14:paraId="2ADD3264"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erum uric acid (mg/dL) (β -11.3, 95% CI -14 to -8.6) </w:t>
            </w:r>
          </w:p>
          <w:p w14:paraId="02E2EC77" w14:textId="77777777" w:rsidR="00E950AD" w:rsidRPr="0029686D" w:rsidRDefault="00E950AD" w:rsidP="00784BC7">
            <w:pPr>
              <w:rPr>
                <w:rFonts w:ascii="Times New Roman" w:hAnsi="Times New Roman" w:cs="Times New Roman"/>
                <w:sz w:val="20"/>
                <w:szCs w:val="20"/>
              </w:rPr>
            </w:pPr>
          </w:p>
        </w:tc>
        <w:tc>
          <w:tcPr>
            <w:tcW w:w="3421" w:type="dxa"/>
          </w:tcPr>
          <w:p w14:paraId="5696454E"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univariate analysis):</w:t>
            </w:r>
          </w:p>
          <w:p w14:paraId="5DEDA464"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proofErr w:type="gramStart"/>
            <w:r w:rsidRPr="0029686D">
              <w:rPr>
                <w:rFonts w:ascii="Times New Roman" w:hAnsi="Times New Roman" w:cs="Times New Roman"/>
                <w:sz w:val="20"/>
                <w:szCs w:val="20"/>
              </w:rPr>
              <w:t>Work day</w:t>
            </w:r>
            <w:proofErr w:type="gramEnd"/>
            <w:r w:rsidRPr="0029686D">
              <w:rPr>
                <w:rFonts w:ascii="Times New Roman" w:hAnsi="Times New Roman" w:cs="Times New Roman"/>
                <w:sz w:val="20"/>
                <w:szCs w:val="20"/>
              </w:rPr>
              <w:t xml:space="preserve"> (hours), median </w:t>
            </w:r>
          </w:p>
          <w:p w14:paraId="00C8861F"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cutting cane, </w:t>
            </w:r>
            <w:proofErr w:type="gramStart"/>
            <w:r w:rsidRPr="0029686D">
              <w:rPr>
                <w:rFonts w:ascii="Times New Roman" w:hAnsi="Times New Roman" w:cs="Times New Roman"/>
                <w:sz w:val="20"/>
                <w:szCs w:val="20"/>
              </w:rPr>
              <w:t>median</w:t>
            </w:r>
            <w:proofErr w:type="gramEnd"/>
            <w:r w:rsidRPr="0029686D">
              <w:rPr>
                <w:rFonts w:ascii="Times New Roman" w:hAnsi="Times New Roman" w:cs="Times New Roman"/>
                <w:sz w:val="20"/>
                <w:szCs w:val="20"/>
              </w:rPr>
              <w:t xml:space="preserve"> </w:t>
            </w:r>
          </w:p>
          <w:p w14:paraId="27CDF50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break time (min), median</w:t>
            </w:r>
          </w:p>
          <w:p w14:paraId="233EF0D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reaks ≤2/d, % (# cases)</w:t>
            </w:r>
          </w:p>
          <w:p w14:paraId="40AACD93"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shade during breaks, % </w:t>
            </w:r>
          </w:p>
          <w:p w14:paraId="739D5196"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peed perception, % </w:t>
            </w:r>
          </w:p>
          <w:p w14:paraId="754FCD1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Production (tons/d), median </w:t>
            </w:r>
          </w:p>
          <w:p w14:paraId="117BF74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entives to cut more, % </w:t>
            </w:r>
          </w:p>
          <w:p w14:paraId="5BC90A8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pesticide use</w:t>
            </w:r>
          </w:p>
          <w:p w14:paraId="4AA579F7"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tal fluid intake (L), median </w:t>
            </w:r>
          </w:p>
          <w:p w14:paraId="4944D6E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total fluid intake </w:t>
            </w:r>
          </w:p>
          <w:p w14:paraId="70F5B53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total fluid intake </w:t>
            </w:r>
          </w:p>
          <w:p w14:paraId="1D35A92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ater (L), median </w:t>
            </w:r>
          </w:p>
          <w:p w14:paraId="2EA7944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water intake </w:t>
            </w:r>
          </w:p>
          <w:p w14:paraId="6DF0A12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y beverage, median </w:t>
            </w:r>
          </w:p>
          <w:p w14:paraId="4363B0A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ugary drink intake </w:t>
            </w:r>
          </w:p>
          <w:p w14:paraId="627C11B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Intake electrolyte solution</w:t>
            </w:r>
          </w:p>
          <w:p w14:paraId="4CC16629"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32791F51"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BMI  </w:t>
            </w:r>
          </w:p>
          <w:p w14:paraId="6BB339E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55C0ED5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ephrotoxic medication </w:t>
            </w:r>
          </w:p>
          <w:p w14:paraId="655F0DA2" w14:textId="77777777" w:rsidR="00E950AD" w:rsidRPr="0029686D" w:rsidRDefault="00E950AD" w:rsidP="00784BC7">
            <w:pPr>
              <w:rPr>
                <w:rFonts w:ascii="Times New Roman" w:hAnsi="Times New Roman" w:cs="Times New Roman"/>
                <w:i/>
                <w:iCs/>
                <w:sz w:val="20"/>
                <w:szCs w:val="20"/>
              </w:rPr>
            </w:pPr>
            <w:r w:rsidRPr="0029686D">
              <w:rPr>
                <w:rFonts w:ascii="Times New Roman" w:hAnsi="Times New Roman" w:cs="Times New Roman"/>
                <w:i/>
                <w:iCs/>
                <w:sz w:val="20"/>
                <w:szCs w:val="20"/>
              </w:rPr>
              <w:t>Association with reduced GFR among all workers and restricted to sugarcane cutters (multivariate analysis):</w:t>
            </w:r>
          </w:p>
          <w:p w14:paraId="0A9ADB91"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cane cutter ever </w:t>
            </w:r>
          </w:p>
          <w:p w14:paraId="71E609B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Cumulative time in job </w:t>
            </w:r>
          </w:p>
          <w:p w14:paraId="21107D1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proofErr w:type="gramStart"/>
            <w:r w:rsidRPr="0029686D">
              <w:rPr>
                <w:rFonts w:ascii="Times New Roman" w:hAnsi="Times New Roman" w:cs="Times New Roman"/>
                <w:sz w:val="20"/>
                <w:szCs w:val="20"/>
              </w:rPr>
              <w:t>Work day</w:t>
            </w:r>
            <w:proofErr w:type="gramEnd"/>
            <w:r w:rsidRPr="0029686D">
              <w:rPr>
                <w:rFonts w:ascii="Times New Roman" w:hAnsi="Times New Roman" w:cs="Times New Roman"/>
                <w:sz w:val="20"/>
                <w:szCs w:val="20"/>
              </w:rPr>
              <w:t xml:space="preserve"> (hours), median </w:t>
            </w:r>
          </w:p>
          <w:p w14:paraId="109C994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ours cutting cane, </w:t>
            </w:r>
            <w:proofErr w:type="gramStart"/>
            <w:r w:rsidRPr="0029686D">
              <w:rPr>
                <w:rFonts w:ascii="Times New Roman" w:hAnsi="Times New Roman" w:cs="Times New Roman"/>
                <w:sz w:val="20"/>
                <w:szCs w:val="20"/>
              </w:rPr>
              <w:t>median</w:t>
            </w:r>
            <w:proofErr w:type="gramEnd"/>
            <w:r w:rsidRPr="0029686D">
              <w:rPr>
                <w:rFonts w:ascii="Times New Roman" w:hAnsi="Times New Roman" w:cs="Times New Roman"/>
                <w:sz w:val="20"/>
                <w:szCs w:val="20"/>
              </w:rPr>
              <w:t xml:space="preserve"> </w:t>
            </w:r>
          </w:p>
          <w:p w14:paraId="62B1072B"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Total break time (min), median</w:t>
            </w:r>
          </w:p>
          <w:p w14:paraId="3C6CD65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Breaks ≤2/d, % (# cases)</w:t>
            </w:r>
          </w:p>
          <w:p w14:paraId="36667ECC"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o shade during breaks, % </w:t>
            </w:r>
          </w:p>
          <w:p w14:paraId="151B39BE"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peed perception, % </w:t>
            </w:r>
          </w:p>
          <w:p w14:paraId="5082FB8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Production (tons/d), median (10%; 90%)</w:t>
            </w:r>
          </w:p>
          <w:p w14:paraId="4BF7304C"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Incentives to cut more, % </w:t>
            </w:r>
          </w:p>
          <w:p w14:paraId="6504A26F"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story of pesticide use</w:t>
            </w:r>
          </w:p>
          <w:p w14:paraId="7DD85975"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tal fluid intake (L), median </w:t>
            </w:r>
          </w:p>
          <w:p w14:paraId="6FECD53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total fluid intake </w:t>
            </w:r>
          </w:p>
          <w:p w14:paraId="6BBD693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total fluid intake </w:t>
            </w:r>
          </w:p>
          <w:p w14:paraId="5C79432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Water (L), median </w:t>
            </w:r>
          </w:p>
          <w:p w14:paraId="331244F3"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water intake </w:t>
            </w:r>
          </w:p>
          <w:p w14:paraId="5EEBFBF0"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High water intake</w:t>
            </w:r>
          </w:p>
          <w:p w14:paraId="1E2D01F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Sugary beverage, median </w:t>
            </w:r>
          </w:p>
          <w:p w14:paraId="3FB19ADA"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Low sugary drink intake </w:t>
            </w:r>
          </w:p>
          <w:p w14:paraId="1B8E7E88"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igh sugary drink intake </w:t>
            </w:r>
          </w:p>
          <w:p w14:paraId="4498D90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Hypertension </w:t>
            </w:r>
          </w:p>
          <w:p w14:paraId="36CA050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lastRenderedPageBreak/>
              <w:t xml:space="preserve">BMI  </w:t>
            </w:r>
          </w:p>
          <w:p w14:paraId="7F2EEB0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Tobacco </w:t>
            </w:r>
          </w:p>
          <w:p w14:paraId="45FC3CF2"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Alcohol</w:t>
            </w:r>
          </w:p>
          <w:p w14:paraId="78BAE70D" w14:textId="77777777" w:rsidR="00E950AD" w:rsidRPr="0029686D" w:rsidRDefault="00E950AD" w:rsidP="00060637">
            <w:pPr>
              <w:numPr>
                <w:ilvl w:val="0"/>
                <w:numId w:val="5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Nephrotoxic medication </w:t>
            </w:r>
          </w:p>
        </w:tc>
        <w:tc>
          <w:tcPr>
            <w:tcW w:w="4499" w:type="dxa"/>
          </w:tcPr>
          <w:p w14:paraId="353EE771" w14:textId="77777777" w:rsidR="00E950AD" w:rsidRPr="0029686D" w:rsidRDefault="00E950AD" w:rsidP="00092CE6">
            <w:pPr>
              <w:ind w:left="144" w:hanging="144"/>
              <w:rPr>
                <w:rFonts w:ascii="Times New Roman" w:hAnsi="Times New Roman" w:cs="Times New Roman"/>
                <w:sz w:val="20"/>
                <w:szCs w:val="20"/>
              </w:rPr>
            </w:pPr>
          </w:p>
        </w:tc>
      </w:tr>
      <w:tr w:rsidR="00E950AD" w:rsidRPr="005C732C" w14:paraId="451BA28B" w14:textId="77777777" w:rsidTr="0029686D">
        <w:trPr>
          <w:trHeight w:val="77"/>
        </w:trPr>
        <w:tc>
          <w:tcPr>
            <w:tcW w:w="1440" w:type="dxa"/>
          </w:tcPr>
          <w:p w14:paraId="77D00CCF"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Wilmsen et al. 2019</w:t>
            </w:r>
          </w:p>
        </w:tc>
        <w:tc>
          <w:tcPr>
            <w:tcW w:w="1620" w:type="dxa"/>
          </w:tcPr>
          <w:p w14:paraId="4F9F3524" w14:textId="62558F8D"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Latino forestry workers (23)</w:t>
            </w:r>
          </w:p>
        </w:tc>
        <w:tc>
          <w:tcPr>
            <w:tcW w:w="1620" w:type="dxa"/>
          </w:tcPr>
          <w:p w14:paraId="29C687B6" w14:textId="77777777" w:rsidR="00E950AD" w:rsidRPr="0029686D" w:rsidRDefault="00E950AD" w:rsidP="00784BC7">
            <w:pPr>
              <w:rPr>
                <w:rFonts w:ascii="Times New Roman" w:hAnsi="Times New Roman" w:cs="Times New Roman"/>
                <w:sz w:val="20"/>
                <w:szCs w:val="20"/>
              </w:rPr>
            </w:pPr>
            <w:r w:rsidRPr="0029686D">
              <w:rPr>
                <w:rFonts w:ascii="Times New Roman" w:hAnsi="Times New Roman" w:cs="Times New Roman"/>
                <w:sz w:val="20"/>
                <w:szCs w:val="20"/>
              </w:rPr>
              <w:t xml:space="preserve">Mean age: 30 </w:t>
            </w:r>
          </w:p>
        </w:tc>
        <w:tc>
          <w:tcPr>
            <w:tcW w:w="3690" w:type="dxa"/>
          </w:tcPr>
          <w:p w14:paraId="40511E98" w14:textId="77777777" w:rsidR="00E950AD" w:rsidRPr="0029686D" w:rsidRDefault="00E950AD" w:rsidP="00060637">
            <w:pPr>
              <w:numPr>
                <w:ilvl w:val="0"/>
                <w:numId w:val="95"/>
              </w:numPr>
              <w:ind w:left="144" w:hanging="144"/>
              <w:contextualSpacing/>
              <w:rPr>
                <w:rFonts w:ascii="Times New Roman" w:hAnsi="Times New Roman" w:cs="Times New Roman"/>
                <w:sz w:val="20"/>
                <w:szCs w:val="20"/>
              </w:rPr>
            </w:pPr>
            <w:r w:rsidRPr="0029686D">
              <w:rPr>
                <w:rFonts w:ascii="Times New Roman" w:hAnsi="Times New Roman" w:cs="Times New Roman"/>
                <w:sz w:val="20"/>
                <w:szCs w:val="20"/>
              </w:rPr>
              <w:t xml:space="preserve">One worker had heat illness and didn’t achieve full recovery </w:t>
            </w:r>
          </w:p>
        </w:tc>
        <w:tc>
          <w:tcPr>
            <w:tcW w:w="2790" w:type="dxa"/>
          </w:tcPr>
          <w:p w14:paraId="030F8005" w14:textId="77777777" w:rsidR="00E950AD" w:rsidRPr="0029686D" w:rsidRDefault="00E950AD" w:rsidP="00784BC7">
            <w:pPr>
              <w:rPr>
                <w:rFonts w:ascii="Times New Roman" w:hAnsi="Times New Roman" w:cs="Times New Roman"/>
                <w:sz w:val="20"/>
                <w:szCs w:val="20"/>
              </w:rPr>
            </w:pPr>
          </w:p>
        </w:tc>
        <w:tc>
          <w:tcPr>
            <w:tcW w:w="3599" w:type="dxa"/>
          </w:tcPr>
          <w:p w14:paraId="04AEE848" w14:textId="77777777" w:rsidR="00E950AD" w:rsidRPr="0029686D" w:rsidRDefault="00E950AD" w:rsidP="00784BC7">
            <w:pPr>
              <w:rPr>
                <w:rFonts w:ascii="Times New Roman" w:hAnsi="Times New Roman" w:cs="Times New Roman"/>
                <w:sz w:val="20"/>
                <w:szCs w:val="20"/>
              </w:rPr>
            </w:pPr>
          </w:p>
        </w:tc>
        <w:tc>
          <w:tcPr>
            <w:tcW w:w="3421" w:type="dxa"/>
          </w:tcPr>
          <w:p w14:paraId="4511C8EE" w14:textId="77777777" w:rsidR="00E950AD" w:rsidRPr="0029686D" w:rsidRDefault="00E950AD" w:rsidP="00784BC7">
            <w:pPr>
              <w:rPr>
                <w:rFonts w:ascii="Times New Roman" w:hAnsi="Times New Roman" w:cs="Times New Roman"/>
                <w:sz w:val="20"/>
                <w:szCs w:val="20"/>
              </w:rPr>
            </w:pPr>
          </w:p>
        </w:tc>
        <w:tc>
          <w:tcPr>
            <w:tcW w:w="4499" w:type="dxa"/>
          </w:tcPr>
          <w:p w14:paraId="56563AD3" w14:textId="77777777" w:rsidR="00E950AD" w:rsidRPr="0029686D" w:rsidRDefault="00E950AD" w:rsidP="00092CE6">
            <w:pPr>
              <w:ind w:left="144" w:hanging="144"/>
              <w:rPr>
                <w:rFonts w:ascii="Times New Roman" w:hAnsi="Times New Roman" w:cs="Times New Roman"/>
                <w:sz w:val="20"/>
                <w:szCs w:val="20"/>
              </w:rPr>
            </w:pPr>
            <w:r w:rsidRPr="0029686D">
              <w:rPr>
                <w:rFonts w:ascii="Times New Roman" w:hAnsi="Times New Roman" w:cs="Times New Roman"/>
                <w:sz w:val="20"/>
                <w:szCs w:val="20"/>
              </w:rPr>
              <w:t xml:space="preserve"> </w:t>
            </w:r>
          </w:p>
        </w:tc>
      </w:tr>
    </w:tbl>
    <w:p w14:paraId="370C3C17" w14:textId="77777777" w:rsidR="00784BC7" w:rsidRPr="00784BC7" w:rsidRDefault="00784BC7" w:rsidP="00784BC7">
      <w:pPr>
        <w:rPr>
          <w:rFonts w:ascii="Times New Roman" w:hAnsi="Times New Roman" w:cs="Times New Roman"/>
        </w:rPr>
      </w:pPr>
    </w:p>
    <w:p w14:paraId="6B6A0E3A" w14:textId="77777777" w:rsidR="00784BC7" w:rsidRPr="00784BC7" w:rsidRDefault="00784BC7" w:rsidP="00784BC7">
      <w:pPr>
        <w:rPr>
          <w:rFonts w:ascii="Times New Roman" w:hAnsi="Times New Roman" w:cs="Times New Roman"/>
        </w:rPr>
      </w:pPr>
    </w:p>
    <w:p w14:paraId="5EB0B909" w14:textId="77777777" w:rsidR="00AF3CE3" w:rsidRDefault="00AF3CE3" w:rsidP="00784BC7">
      <w:pPr>
        <w:rPr>
          <w:rFonts w:ascii="Times New Roman" w:hAnsi="Times New Roman" w:cs="Times New Roman"/>
        </w:rPr>
        <w:sectPr w:rsidR="00AF3CE3" w:rsidSect="00AF3CE3">
          <w:pgSz w:w="23040" w:h="16834" w:orient="landscape" w:code="8"/>
          <w:pgMar w:top="2304" w:right="7200" w:bottom="2290" w:left="1440" w:header="720" w:footer="720" w:gutter="0"/>
          <w:cols w:space="720"/>
          <w:docGrid w:linePitch="360"/>
        </w:sectPr>
      </w:pPr>
    </w:p>
    <w:p w14:paraId="3CB772C0" w14:textId="0770EE71" w:rsidR="00376A79" w:rsidRDefault="00C96A06" w:rsidP="00376A79">
      <w:pPr>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List of included articles</w:t>
      </w:r>
    </w:p>
    <w:p w14:paraId="64B9F97A" w14:textId="77777777" w:rsidR="00AF3CE3" w:rsidRPr="00AF3CE3" w:rsidRDefault="00AF3CE3" w:rsidP="00376A79">
      <w:pPr>
        <w:spacing w:line="240" w:lineRule="auto"/>
        <w:rPr>
          <w:rFonts w:asciiTheme="majorBidi" w:hAnsiTheme="majorBidi" w:cstheme="majorBidi"/>
          <w:b/>
          <w:bCs/>
          <w:sz w:val="24"/>
          <w:szCs w:val="24"/>
        </w:rPr>
      </w:pPr>
    </w:p>
    <w:p w14:paraId="4DA4B35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Arnold, T. J., Quandt, S. A., Chen, H., Kearney, G. D., Sandberg, J. C., . . . Daniel, S. S. (2019). Health and Occupational Injury Experienced by Latinx Child Farmworkers in North Carolina, USA. International Journal of Environmental Research &amp; Public Health [Electronic Resource], 17(1), 30.</w:t>
      </w:r>
    </w:p>
    <w:p w14:paraId="4280A0F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Quandt, S. A., Arnold, T. J., Chen, H., &amp; Daniel, S. S. (2020). Occupational Injuries of Latinx Child Farmworkers in North Carolina: Associations with Work Safety Culture. Journal of Occupational &amp; Environmental Medicine, 05, 05.</w:t>
      </w:r>
    </w:p>
    <w:p w14:paraId="5BAB07F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cury, T. A., Summers, P., Talton, J. W., Chen, H., Sandberg, J. C., Johnson, C. R. S., &amp; Quandt, S. A. (2015). Heat illness among North Carolina Latino Farmworkers. Journal of Occupational and Environmental Medicine, 57(12), 1299-1304. doi:10.1097/JOM.0000000000000552</w:t>
      </w:r>
    </w:p>
    <w:p w14:paraId="4B5D03A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Arnold, T. J., Arcury, T. A., Sandberg, J. C., Quandt, S. A., Talton, J. W., Mora, D. C., . . . Daniel, S. S. (2020). Heat-Related Illness Among Latinx Child Farmworkers in North Carolina: A Mixed-Methods Study. New Solutions, 30(2), 111-126.</w:t>
      </w:r>
    </w:p>
    <w:p w14:paraId="4A6188E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ethel, J. W., &amp; Harger, R. (2014). Heat-related illness among Oregon farmworkers. International Journal of Environmental Research &amp; Public Health [Electronic Resource], 11(9), 9273-9285.</w:t>
      </w:r>
    </w:p>
    <w:p w14:paraId="1ACE46C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ethel, J. W., Spector, J. T., &amp; Krenz, J. (2017). Hydration and Cooling Practices Among Farmworkers in Oregon and Washington. Journal of Agromedicine, 22(3), 222-228.</w:t>
      </w:r>
    </w:p>
    <w:p w14:paraId="767E555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iggs, C., Paterson, M., Maunder, E. Hydration status of South African forestry workers harvesting trees in autumn and winter. Ann Occup Hyg. 2011 Jan;55(1):6-15. doi: 10.1093/annhyg/meq068. Epub 2010 Oct 25. PMID: 20974676.</w:t>
      </w:r>
    </w:p>
    <w:p w14:paraId="679C35D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odin, T., Garcia-Trabanino, R., Weiss, I., Jarquin, E., Glaser, J., Jakobsson, K., . . . Group, W. E. P. W. (2016). Intervention to reduce heat stress and improve efficiency among sugarcane workers in El Salvador: Phase 1. Occupational &amp; Environmental Medicine, 73(6), 409-416.</w:t>
      </w:r>
    </w:p>
    <w:p w14:paraId="6ECAF13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udhathoki, N. K., &amp; Zander, K. K. (2019). Socio-Economic Impact of and Adaptation to Extreme Heat and Cold of Farmers in the Food Bowl of Nepal. International Journal of Environmental Research &amp; Public Health [Electronic Resource], 16(9), 06.</w:t>
      </w:r>
    </w:p>
    <w:p w14:paraId="7A93CE72" w14:textId="77777777" w:rsidR="002A6456" w:rsidRDefault="002A6456" w:rsidP="00060637">
      <w:pPr>
        <w:pStyle w:val="EndNoteBibliography"/>
        <w:numPr>
          <w:ilvl w:val="0"/>
          <w:numId w:val="150"/>
        </w:numPr>
      </w:pPr>
      <w:r w:rsidRPr="00F50C0F">
        <w:t xml:space="preserve">Butler-Dawson, J., Krisher, L., Asensio, C., Cruz, A., Tenney, L., Weitzenkamp, D....Newman, L. S. (2018). Risk Factors for Declines in Kidney Function in Sugarcane Workers in Guatemala. </w:t>
      </w:r>
      <w:r w:rsidRPr="00F50C0F">
        <w:rPr>
          <w:i/>
        </w:rPr>
        <w:t>J Occup Environ Med, 60</w:t>
      </w:r>
      <w:r w:rsidRPr="00F50C0F">
        <w:t xml:space="preserve">(6), 548-558. </w:t>
      </w:r>
    </w:p>
    <w:p w14:paraId="1363F01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Butler-Dawson, J., Krisher, L., Yoder, H., Dally, M., Sorensen, C., Johnson, R. J., . . . Newman, L. S. (2019). Evaluation of heat stress and cumulative incidence of acute kidney injury in sugarcane workers in Guatemala. International Archives of Occupational &amp; Environmental Health, 92(7), 977-990.</w:t>
      </w:r>
    </w:p>
    <w:p w14:paraId="7BFF566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enters for Disease, C., &amp; Prevention. (2008). Heat-related deaths among crop workers--United States, 1992--2006. MMWR - Morbidity &amp; Mortality Weekly Report, 57(24), 649-653.</w:t>
      </w:r>
    </w:p>
    <w:p w14:paraId="0DA1E33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ortez, O. D. (2009). Heat stress assessment among workers in a Nicaraguan sugarcane farm. Global Health Action, 2(1). doi:10.3402/</w:t>
      </w:r>
      <w:proofErr w:type="gramStart"/>
      <w:r w:rsidRPr="00376A79">
        <w:rPr>
          <w:rFonts w:cstheme="majorBidi"/>
          <w:szCs w:val="24"/>
        </w:rPr>
        <w:t>gha.v</w:t>
      </w:r>
      <w:proofErr w:type="gramEnd"/>
      <w:r w:rsidRPr="00376A79">
        <w:rPr>
          <w:rFonts w:cstheme="majorBidi"/>
          <w:szCs w:val="24"/>
        </w:rPr>
        <w:t>2i0.2069</w:t>
      </w:r>
    </w:p>
    <w:p w14:paraId="16977BE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rowe, J., de Joode, B. V., &amp; Wesseling, C. (2009). A pilot field evaluation on heat stress in sugarcane workers in Costa Rica: What to do next? Global Health Action, 2, 71-80. doi:10.3402/</w:t>
      </w:r>
      <w:proofErr w:type="gramStart"/>
      <w:r w:rsidRPr="00376A79">
        <w:rPr>
          <w:rFonts w:cstheme="majorBidi"/>
          <w:szCs w:val="24"/>
        </w:rPr>
        <w:t>gha.v</w:t>
      </w:r>
      <w:proofErr w:type="gramEnd"/>
      <w:r w:rsidRPr="00376A79">
        <w:rPr>
          <w:rFonts w:cstheme="majorBidi"/>
          <w:szCs w:val="24"/>
        </w:rPr>
        <w:t>2i0.2062</w:t>
      </w:r>
    </w:p>
    <w:p w14:paraId="4C78C6C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rowe, J., Nilsson, M., Kjellstrom, T., &amp; Wesseling, C. (2015). Heat-related symptoms in sugarcane harvesters. American Journal of Industrial Medicine, 58(5), 541-548.</w:t>
      </w:r>
    </w:p>
    <w:p w14:paraId="506E77D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Culp, K., &amp; Tonelli, S. (2019). Heat-Related Illness in Midwestern Hispanic Farmworkers: A Descriptive Analysis of Hydration Status and Reported Symptoms. Workplace Health &amp; Safety, 67(4), 168-178.</w:t>
      </w:r>
    </w:p>
    <w:p w14:paraId="38F7574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Das, B., Ghosh, T., &amp; Gangopadhyay, S. (2013a). Child work in agriculture in West Bengal, India: assessment of musculoskeletal disorders and occupational health problems. Journal of Occupational Health, 55(4), 244-258.</w:t>
      </w:r>
    </w:p>
    <w:p w14:paraId="03DB39A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Das, B., Ghosh, T., &amp; Gangopadhyay, S. (2013b). Prevalence of musculoskeletal disorders and occupational health problems among groundnut farmers of West Bengal, India. Journal of Human Ergology, 42(1-2), 1-12.</w:t>
      </w:r>
    </w:p>
    <w:p w14:paraId="0C3F516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Ekiti, M. E., Zambo, J. B., Assah, F. K., Agbor, V. N., Kekay, K., &amp; Ashuntantang, G. (2018). Chronic kidney disease in sugarcane workers in Cameroon: a cross-sectional study. BMC Nephrology, 19(1), 10.</w:t>
      </w:r>
    </w:p>
    <w:p w14:paraId="74228374" w14:textId="77777777" w:rsidR="002A6456" w:rsidRDefault="002A6456" w:rsidP="00060637">
      <w:pPr>
        <w:pStyle w:val="EndNoteBibliography"/>
        <w:numPr>
          <w:ilvl w:val="0"/>
          <w:numId w:val="150"/>
        </w:numPr>
      </w:pPr>
      <w:r w:rsidRPr="00F50C0F">
        <w:t xml:space="preserve">Fitria, L., Prihartono, N. A., Ramdhan, D. H., Wahyono, T. Y. M., Kongtip, P. &amp; Woskie, S. (2020). Environmental and Occupational Risk Factors Associated with Chronic Kidney Disease of Unknown Etiology in West Javanese Rice Farmers, Indonesia. </w:t>
      </w:r>
      <w:r w:rsidRPr="00F50C0F">
        <w:rPr>
          <w:i/>
        </w:rPr>
        <w:t>Int J Environ Res Public Health, 17</w:t>
      </w:r>
      <w:r w:rsidRPr="00F50C0F">
        <w:t xml:space="preserve">(12). </w:t>
      </w:r>
    </w:p>
    <w:p w14:paraId="6B19EB5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leischer, N. L., Tiesman, H. M., Sumitani, J., Mize, T., Amarnath, K. K., Bayakly, A. R., &amp; Murphy, M. W. (2013). Public health impact of heat-related illness among migrant farmworkers. American Journal of Preventive Medicine, 44(3), 199-206.</w:t>
      </w:r>
    </w:p>
    <w:p w14:paraId="5C65EED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locks, J., Mac, V. V. T., Runkle, J., Tovar-Aguilar, J. A., Economos, J., &amp; McCauley, L. A. (2013). Female Farmworkers' Perceptions of Heat-Related Illness and Pregnancy Health. Journal of Agromedicine, 18(4), 350-358. doi:10.1080/1059924x.2013.826607</w:t>
      </w:r>
    </w:p>
    <w:p w14:paraId="4D87F1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Frimpong, K., Odonkor, S. T., Kuranchie, F. A., &amp; Nunfam, V. F. (2020). Evaluation of heat stress impacts and adaptations: perspectives from smallholder rural farmers in Bawku East of Northern Ghana. Heliyon, 6(4), e03679.</w:t>
      </w:r>
    </w:p>
    <w:p w14:paraId="7348244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Frimpong, K., Oosthuizen, J. d., &amp; Van Etten, E. J. (2013) Experiences </w:t>
      </w:r>
      <w:proofErr w:type="gramStart"/>
      <w:r w:rsidRPr="00376A79">
        <w:rPr>
          <w:rFonts w:cstheme="majorBidi"/>
          <w:szCs w:val="24"/>
        </w:rPr>
        <w:t>Of</w:t>
      </w:r>
      <w:proofErr w:type="gramEnd"/>
      <w:r w:rsidRPr="00376A79">
        <w:rPr>
          <w:rFonts w:cstheme="majorBidi"/>
          <w:szCs w:val="24"/>
        </w:rPr>
        <w:t xml:space="preserve"> Heat Stress Vulnerability And Climate Change Among Farmers In Ghana. (AGRIS FAO database)</w:t>
      </w:r>
    </w:p>
    <w:p w14:paraId="31A45F6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Garcia-Trabanino, R., Jarquin, E., Wesseling, C., Johnson, R. J., Gonzalez-Quiroz, M., Weiss, I., . . . Barregard, L. (2015). Heat stress, dehydration, and kidney function in sugarcane cutters in EI Salvador - A cross-shift study of workers at risk of Mesoamerican nephropathy. Environmental Research, 142, 746-755. </w:t>
      </w:r>
      <w:proofErr w:type="gramStart"/>
      <w:r w:rsidRPr="00376A79">
        <w:rPr>
          <w:rFonts w:cstheme="majorBidi"/>
          <w:szCs w:val="24"/>
        </w:rPr>
        <w:t>doi:10.1016/j.envres</w:t>
      </w:r>
      <w:proofErr w:type="gramEnd"/>
      <w:r w:rsidRPr="00376A79">
        <w:rPr>
          <w:rFonts w:cstheme="majorBidi"/>
          <w:szCs w:val="24"/>
        </w:rPr>
        <w:t>.2015.07.007</w:t>
      </w:r>
    </w:p>
    <w:p w14:paraId="09EDDC4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Glaser, J., Hansson, E., Weiss, I., Wesseling, C., Jakobsson, K., Ekstrom, U., . . . Wegman, D. H. (2020). Preventing kidney injury among sugarcane workers: promising evidence from enhanced workplace interventions. Occupational &amp; Environmental Medicine, 77(8), 527-534.</w:t>
      </w:r>
    </w:p>
    <w:p w14:paraId="05273C3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Gun, R. T., &amp; Budd, G. M. (1995). Effects of thermal, </w:t>
      </w:r>
      <w:proofErr w:type="gramStart"/>
      <w:r w:rsidRPr="00376A79">
        <w:rPr>
          <w:rFonts w:cstheme="majorBidi"/>
          <w:szCs w:val="24"/>
        </w:rPr>
        <w:t>personal</w:t>
      </w:r>
      <w:proofErr w:type="gramEnd"/>
      <w:r w:rsidRPr="00376A79">
        <w:rPr>
          <w:rFonts w:cstheme="majorBidi"/>
          <w:szCs w:val="24"/>
        </w:rPr>
        <w:t xml:space="preserve"> and behavioural factors on the physiological strain, thermal comfort and productivity of Australian shearers in hot weather. Ergonomics, 38(7), 1368-1384.</w:t>
      </w:r>
    </w:p>
    <w:p w14:paraId="4D3D25C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en, A. L., Williams, S., Hanson-easey, S., Varghese, B. M., Bi, P., Heyworth, J., . . . Pisaniello, D. L. (2020). Using a qualitative phenomenological approach to inform the etiology and prevention of occupational heat-related injuries in Australia. International Journal of Environmental Research and Public Health, 17(3). doi:10.3390/ijerph17030846</w:t>
      </w:r>
    </w:p>
    <w:p w14:paraId="3DE008E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son, E., Glaser, J., Jakobsson, K., Weiss, I., Wesseling, C., Lucas, R. A. I., . . . Wegman, D. H. (2020). Pathophysiological Mechanisms by which Heat Stress Potentially Induces Kidney Inflammation and Chronic Kidney Disease in Sugarcane Workers. Nutrients, 12(6), 02.</w:t>
      </w:r>
    </w:p>
    <w:p w14:paraId="56C37C0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ansson, E., Glaser, J., Weiss, I., Ekstrom, U., Apelqvist, J., Hogstedt, C., . . . Wegman, D. H. (2019). Workload and cross-harvest kidney injury in a Nicaraguan sugarcane worker cohort. Occupational &amp; Environmental Medicine, 76(11), 818-826.</w:t>
      </w:r>
    </w:p>
    <w:p w14:paraId="247A3C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How, V., Baharudin, N. A. M., Singh, S., Guo, H. R., Dang, Q. T., Chokeli, R., &amp; Yuswir, N. S. (2020). The Different Effects of Climate Extremes on Physiological Health Among Agroecology and Conventional Smallholder Rice Farmers. Environmental Justice, 13(2), 47-54. doi:10.1089/env.2020.0001</w:t>
      </w:r>
    </w:p>
    <w:p w14:paraId="006F4B6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Jayasekara, K. B., Kulasooriya, P. N., Wijayasiri, K. N., Rajapakse, E. D., Dulshika, D. S., Bandara, P., . . . Albert, S. M. (2019). Relevance of heat stress and dehydration to chronic kidney disease (CKDu) in Sri Lanka. Preventive Medicine Reports, 15, 100928.</w:t>
      </w:r>
    </w:p>
    <w:p w14:paraId="48AB4BA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Kearney, G. D., Hu, H., Xu, X., Hall, M. B., &amp; Balanay, J. A. (2016). Estimating the Prevalence of Heat-Related Symptoms and Sun Safety-Related Behavior among Latino Farmworkers in Eastern North Carolina. Journal of Agromedicine, 21(1), 15-23.</w:t>
      </w:r>
    </w:p>
    <w:p w14:paraId="6E83600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Kwon, J., Park, H. S., Kim, S. H., &amp; Lee, K. S. (2015). Impacts of gender, weather, and workplace differences in farm worker's gear. Journal of Physiological Anthropology, 34, 39.</w:t>
      </w:r>
    </w:p>
    <w:p w14:paraId="4108B21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am, M., Krenz, J., Palmandez, P., Negrete, M., Perla, M., Murphy-Robinson, H., &amp; Spector, J. T. (2013). Identification of barriers to the prevention and treatment of heat-related illness in Latino farmworkers using activity-oriented, participatory rural appraisal focus group methods. BMC Public Health, 13, 1004.</w:t>
      </w:r>
    </w:p>
    <w:p w14:paraId="05A5987E" w14:textId="77777777" w:rsidR="002A6456" w:rsidRDefault="002A6456" w:rsidP="00060637">
      <w:pPr>
        <w:pStyle w:val="ListParagraph"/>
        <w:numPr>
          <w:ilvl w:val="0"/>
          <w:numId w:val="150"/>
        </w:numPr>
        <w:spacing w:line="240" w:lineRule="auto"/>
        <w:rPr>
          <w:rFonts w:cstheme="majorBidi"/>
          <w:szCs w:val="24"/>
        </w:rPr>
      </w:pPr>
      <w:r w:rsidRPr="00376A79">
        <w:rPr>
          <w:rFonts w:cstheme="majorBidi"/>
          <w:szCs w:val="24"/>
        </w:rPr>
        <w:t>Laws, R. L., Brooks, D. R., Amador, J. J., Weiner, D. E., Kaufman, J. S., Ramirez-Rubio, O., . . . McClean, M. D. (2016). Biomarkers of Kidney Injury Among Nicaraguan Sugarcane Workers. American Journal of Kidney Diseases, 67(2), 209-217.</w:t>
      </w:r>
    </w:p>
    <w:p w14:paraId="3CD7D5B7" w14:textId="77777777" w:rsidR="002A6456" w:rsidRPr="00452445" w:rsidRDefault="002A6456" w:rsidP="00060637">
      <w:pPr>
        <w:pStyle w:val="EndNoteBibliography"/>
        <w:numPr>
          <w:ilvl w:val="0"/>
          <w:numId w:val="150"/>
        </w:numPr>
      </w:pPr>
      <w:r w:rsidRPr="00F50C0F">
        <w:t xml:space="preserve">Laws, R. L., Brooks, D. R., Amador, J. J., Weiner, D. E., Kaufman, J. S., Ramírez-Rubio, O....McClean, M. D. (2015). Changes in kidney function among Nicaraguan sugarcane workers. </w:t>
      </w:r>
      <w:r w:rsidRPr="00F50C0F">
        <w:rPr>
          <w:i/>
        </w:rPr>
        <w:t>Int J Occup Environ Health, 21</w:t>
      </w:r>
      <w:r w:rsidRPr="00F50C0F">
        <w:t>(3), 241-250. doi:10.1179/2049396714y.0000000102</w:t>
      </w:r>
    </w:p>
    <w:p w14:paraId="3F2EB34F"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Lumingu, H. M. M., &amp; Dessureault, P. (2009). </w:t>
      </w:r>
      <w:r w:rsidRPr="00376A79">
        <w:rPr>
          <w:rFonts w:cstheme="majorBidi"/>
          <w:szCs w:val="24"/>
        </w:rPr>
        <w:t xml:space="preserve">Physiological responses to heat strain: A study on personal monitoring for young workers. Journal of Thermal Biology, 34(6), 299-305. </w:t>
      </w:r>
      <w:proofErr w:type="gramStart"/>
      <w:r w:rsidRPr="00376A79">
        <w:rPr>
          <w:rFonts w:cstheme="majorBidi"/>
          <w:szCs w:val="24"/>
        </w:rPr>
        <w:t>doi:10.1016/j.jtherbio</w:t>
      </w:r>
      <w:proofErr w:type="gramEnd"/>
      <w:r w:rsidRPr="00376A79">
        <w:rPr>
          <w:rFonts w:cstheme="majorBidi"/>
          <w:szCs w:val="24"/>
        </w:rPr>
        <w:t>.2009.04.001</w:t>
      </w:r>
    </w:p>
    <w:p w14:paraId="7DA1B1C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ndgren, K., Kuklane, K., &amp; Venugopal, V. (2014). Occupational heat stress and associated productivity loss estimation using the PHS model (ISO 7933): A case study from workplaces in Chennai, India. Global Health Action, 7(1). doi:10.3402/</w:t>
      </w:r>
      <w:proofErr w:type="gramStart"/>
      <w:r w:rsidRPr="00376A79">
        <w:rPr>
          <w:rFonts w:cstheme="majorBidi"/>
          <w:szCs w:val="24"/>
        </w:rPr>
        <w:t>gha.v</w:t>
      </w:r>
      <w:proofErr w:type="gramEnd"/>
      <w:r w:rsidRPr="00376A79">
        <w:rPr>
          <w:rFonts w:cstheme="majorBidi"/>
          <w:szCs w:val="24"/>
        </w:rPr>
        <w:t>7.25283</w:t>
      </w:r>
    </w:p>
    <w:p w14:paraId="3F2DA4C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que, J. S., Becker, A., Bossak, B. H., Grzywacc, J. G., Tovar-Aguilar, J. A., &amp; Guo, Y. (2020). Knowledge and Practices to Avoid Heat-Related Illness among Hispanic Farmworkers along the Florida-Georgia Line. Journal of Agromedicine, 25(2), 190-200. doi:10.1080/1059924x.2019.1670312</w:t>
      </w:r>
    </w:p>
    <w:p w14:paraId="5516B0B8"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Luque, J. S., Bossak, B. H., Davila, C. B., &amp; Tovar-Aguilar, J. A. (2019). "I Think the Temperature was 110 Degrees!": Work Safety Discussions Among Hispanic Farmworkers. Journal of Agromedicine, 24(1), 15-25.</w:t>
      </w:r>
    </w:p>
    <w:p w14:paraId="6286618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ac, V. V. T. (2016). Characterizing Heat-Related Illness in Florida Farmworkers: A Feasibility Study. Characterizing Heat-Related Illness in Florida Farmworkers: A Feasibility Study, 1-1.</w:t>
      </w:r>
    </w:p>
    <w:p w14:paraId="58594ED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ac, V. V. T., Tovar-Aguilar, J. A., Elon, L., Hertzberg, V., Economos, E., &amp; McCauley, L. A. (2019). Elevated Core Temperature in Florida Fernery Workers: Results of a Pilot Study. Workplace Health &amp; Safety, 67(9), 470-480.</w:t>
      </w:r>
    </w:p>
    <w:p w14:paraId="7532682B" w14:textId="77777777" w:rsidR="002A6456" w:rsidRPr="00376A79" w:rsidRDefault="002A6456" w:rsidP="00060637">
      <w:pPr>
        <w:pStyle w:val="ListParagraph"/>
        <w:numPr>
          <w:ilvl w:val="0"/>
          <w:numId w:val="150"/>
        </w:numPr>
        <w:spacing w:line="240" w:lineRule="auto"/>
        <w:rPr>
          <w:rFonts w:cstheme="majorBidi"/>
          <w:szCs w:val="24"/>
        </w:rPr>
      </w:pPr>
      <w:r w:rsidRPr="002A6456">
        <w:rPr>
          <w:rFonts w:cstheme="majorBidi"/>
          <w:szCs w:val="24"/>
        </w:rPr>
        <w:t>Miller, C. W. (1982). Heat exhaustion in tractor drivers. Occupational Health, 34(8), 361-365.</w:t>
      </w:r>
    </w:p>
    <w:p w14:paraId="29D32033" w14:textId="77777777" w:rsidR="002A6456"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Mirabelli, M. C., Quandt, S. A., Crain, R., Grzywacz, J. G., Robinson, E. N., Vallejos, Q. M., &amp; Arcury, T. A. (2010). </w:t>
      </w:r>
      <w:r w:rsidRPr="00376A79">
        <w:rPr>
          <w:rFonts w:cstheme="majorBidi"/>
          <w:szCs w:val="24"/>
        </w:rPr>
        <w:t>Symptoms of heat illness among Latino farm workers in North Carolina. American Journal of Preventive Medicine, 39(5), 468-471.</w:t>
      </w:r>
    </w:p>
    <w:p w14:paraId="238711A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itchell, D. C., Castro, J., Armitage, T. L., Vega-Arroyo, A. J., Moyce, S. C., Tancredi, D. J., . . . Schenker, M. B. (2017). Recruitment, Methods, and Descriptive Results of a Physiologic Assessment of Latino Farmworkers: The California Heat Illness Prevention Study. Journal of Occupational &amp; Environmental Medicine, 59(7), 649-658.</w:t>
      </w:r>
    </w:p>
    <w:p w14:paraId="0FBC23CF"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Mix, J., Elon, L., Vi Thien Mac, V., Flocks, J., Economos, E., Tovar-Aguilar, A. J., . . . McCauley, L. A. (2018). Hydration Status, Kidney Function, and Kidney Injury in </w:t>
      </w:r>
      <w:r w:rsidRPr="00376A79">
        <w:rPr>
          <w:rFonts w:cstheme="majorBidi"/>
          <w:szCs w:val="24"/>
        </w:rPr>
        <w:lastRenderedPageBreak/>
        <w:t>Florida Agricultural Workers. Journal of Occupational &amp; Environmental Medicine, 60(5), e253-e260.</w:t>
      </w:r>
    </w:p>
    <w:p w14:paraId="3FB6794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Armitage, T., Mitchell, D., &amp; Schenker, M. (2020). Acute kidney injury and workload in a sample of California agricultural workers. American Journal of Industrial Medicine, 63(3), 258-268.</w:t>
      </w:r>
    </w:p>
    <w:p w14:paraId="565700F7" w14:textId="77777777" w:rsidR="002A6456" w:rsidRPr="00F50C0F" w:rsidRDefault="002A6456" w:rsidP="00060637">
      <w:pPr>
        <w:pStyle w:val="EndNoteBibliography"/>
        <w:numPr>
          <w:ilvl w:val="0"/>
          <w:numId w:val="150"/>
        </w:numPr>
      </w:pPr>
      <w:r w:rsidRPr="00F50C0F">
        <w:t xml:space="preserve">Moyce, S., Joseph, J., Tancredi, D., Mitchell, D. &amp; Schenker, M. (2016). Cumulative Incidence of Acute Kidney Injury in California's Agricultural Workers. </w:t>
      </w:r>
      <w:r w:rsidRPr="00F50C0F">
        <w:rPr>
          <w:i/>
        </w:rPr>
        <w:t>J Occup Environ Med, 58</w:t>
      </w:r>
      <w:r w:rsidRPr="00F50C0F">
        <w:t xml:space="preserve">(4), 391-397. </w:t>
      </w:r>
    </w:p>
    <w:p w14:paraId="62CCE6B5"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Mitchell, D., Armitage, T., Tancredi, D., Joseph, J., &amp; Schenker, M. (2017). Heat strain, volume depletion and kidney function in California agricultural workers. Occupational &amp; Environmental Medicine, 74(6), 402-409.</w:t>
      </w:r>
    </w:p>
    <w:p w14:paraId="69BBABE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oyce, S., Mitchell, D., Vega, A., &amp; Schenker, M. (2020). Hydration Choices, Sugary Beverages, and Kidney Injury in Agricultural Workers in California. Journal of Nursing Scholarship, 11, 11.</w:t>
      </w:r>
    </w:p>
    <w:p w14:paraId="5FBFC52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Mutic, A. D., Mix, J. M., Elon, L., Mutic, N. J., Economos, J., Flocks, J., . . . McCauley, L. A. (2018). Classification of Heat-Related Illness Symptoms Among Florida Farmworkers. Journal of Nursing Scholarship, 50(1), 74-82.</w:t>
      </w:r>
    </w:p>
    <w:p w14:paraId="5AFBD830" w14:textId="77777777" w:rsidR="002A6456" w:rsidRPr="00452445" w:rsidRDefault="002A6456" w:rsidP="00060637">
      <w:pPr>
        <w:pStyle w:val="EndNoteBibliography"/>
        <w:numPr>
          <w:ilvl w:val="0"/>
          <w:numId w:val="150"/>
        </w:numPr>
      </w:pPr>
      <w:r w:rsidRPr="0029686D">
        <w:rPr>
          <w:lang w:val="fr-FR"/>
        </w:rPr>
        <w:t xml:space="preserve">Nanayakkara, I., Dissanayake, R. K. &amp; Nanayakkara, S. (2020). </w:t>
      </w:r>
      <w:r w:rsidRPr="00F50C0F">
        <w:t xml:space="preserve">The presence of dehydration in paddy farmers in an area with chronic kidney disease of unknown aetiology. </w:t>
      </w:r>
      <w:r w:rsidRPr="00F50C0F">
        <w:rPr>
          <w:i/>
        </w:rPr>
        <w:t>Nephrology (Carlton, Vic.), 25</w:t>
      </w:r>
      <w:r w:rsidRPr="00F50C0F">
        <w:t>(2), 156-162.</w:t>
      </w:r>
    </w:p>
    <w:p w14:paraId="0AA193EA"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Nayha, S., Rintamaki, H., Donaldson, G., Hassi, J., Jousilahti, P., Laatikainen, T., . . . </w:t>
      </w:r>
      <w:r w:rsidRPr="00376A79">
        <w:rPr>
          <w:rFonts w:cstheme="majorBidi"/>
          <w:szCs w:val="24"/>
        </w:rPr>
        <w:t>Ikaheimo, T. M. (2017). The prevalence of heat-related cardiorespiratory symptoms: the vulnerable groups identified from the National FINRISK 2007 Study. International Journal of Biometeorology, 61(4), 657-668.</w:t>
      </w:r>
    </w:p>
    <w:p w14:paraId="73B42FC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Pesticide Exposure and Heat Exhaustion in a Migrant Agricultural Worker: A Case of Labor Trafficking, 76, ccm 215-218, Annals of Emergency Medicine (Elsevier B.V. 2020).</w:t>
      </w:r>
    </w:p>
    <w:p w14:paraId="6298DE58"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Pogačar, T., Črepinšek, Z., Kajfež Bogataj, L., &amp; Nybo, L. (2017). Comprehension of climatic and occupational heat stress amongst agricultural advisers and workers in Slovenia. Acta Agriculturae Slovenica, 109(3), 545-554. doi:10.14720/aas.2017.109.3.06</w:t>
      </w:r>
    </w:p>
    <w:p w14:paraId="1D96D11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Quandt, S. A., Schulz, M. R., Vallejos, Q. M., Feldman, S. R., Preisser, J. S., &amp; Arcury, T. A. (2008). Skin-related quality of life among migrant farmworkers. Journal of Cutaneous Medicine &amp; Surgery, 12(1), 1-7.</w:t>
      </w:r>
    </w:p>
    <w:p w14:paraId="3DDFB07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aines, N., González, M., Wyatt, C., Kurzrok, M., Pool, C., Lemma, T., . . . Sheffield, P. (2014). Risk factors for reduced glomerular filtration rate in a nicaraguan community affected by mesoamerican nephropathy. MEDICC Review, 16(2), 16-22.</w:t>
      </w:r>
    </w:p>
    <w:p w14:paraId="498110DB"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ajewski, P., &amp; Rajewski, P. (2008). Heatstroke - Case report. Family Medicine and Primary Care Review, 10(2), 263-267.</w:t>
      </w:r>
    </w:p>
    <w:p w14:paraId="77707CAB"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Raju, D. S. S. K., Kiranmayi, P., &amp; Vijaya Rachel, K. (2014). </w:t>
      </w:r>
      <w:r w:rsidRPr="00376A79">
        <w:rPr>
          <w:rFonts w:cstheme="majorBidi"/>
          <w:szCs w:val="24"/>
        </w:rPr>
        <w:t>Climate change and chronic kidney disease. Asian Journal of Pharmaceutical and Clinical Research, 7(2), 53-57.</w:t>
      </w:r>
    </w:p>
    <w:p w14:paraId="316BA787"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iccÒ, M., &amp; Riccò, M. (2018). Air temperature exposure and agricultural occupational injuries in the Autonomous Province of Trento (2000-2013, North-Eastern Italy). International Journal of Occupational Medicine &amp; Environmental Health, 31(3), 317-331. doi:10.13075/ijomeh.1896.01114</w:t>
      </w:r>
    </w:p>
    <w:p w14:paraId="0A06C62E"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Riccò, M., Vezzosi, L., Bragazzi, N. L., &amp; Balzarini, F. (2020). Heat-Related Illnesses among Pesticide Applicators in North-Eastern Italy (2017). Journal of Agromedicine, 25(1), 52-64. doi:10.1080/1059924X.2019.1606745</w:t>
      </w:r>
    </w:p>
    <w:p w14:paraId="40ED87E9"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adiq, L. S., Hashim, Z., &amp; Osman, M. (2019). The Impact of Heat on Health and Productivity among Maize Farmers in a Tropical Climate Area. Journal Of Environmental &amp; Public Health, 2019, 9896410.</w:t>
      </w:r>
    </w:p>
    <w:p w14:paraId="7383CE2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lastRenderedPageBreak/>
        <w:t xml:space="preserve">Sahu, S., Sett, M., &amp; Kjellstrom, T. (2013). Heat exposure, cardiovascular </w:t>
      </w:r>
      <w:proofErr w:type="gramStart"/>
      <w:r w:rsidRPr="00376A79">
        <w:rPr>
          <w:rFonts w:cstheme="majorBidi"/>
          <w:szCs w:val="24"/>
        </w:rPr>
        <w:t>stress</w:t>
      </w:r>
      <w:proofErr w:type="gramEnd"/>
      <w:r w:rsidRPr="00376A79">
        <w:rPr>
          <w:rFonts w:cstheme="majorBidi"/>
          <w:szCs w:val="24"/>
        </w:rPr>
        <w:t xml:space="preserve"> and work productivity in rice harvesters in India: implications for a climate change future. Industrial Health, 51(4), 424-431.</w:t>
      </w:r>
    </w:p>
    <w:p w14:paraId="2287DC0C"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en, J., &amp; Nag, P. K. (2019). Human susceptibility to outdoor hot environment. Science of the Total Environment, 649, 866-875.</w:t>
      </w:r>
    </w:p>
    <w:p w14:paraId="51118F33"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mith, D. J., Ferranti, E. P., Hertzberg, V. S., &amp; Mac, V. (2020). Knowledge of Heat-Related Illness First Aid and Self-Reported Hydration and Heat-Related Illness Symptoms in Migrant Farmworkers. Workplace Health &amp; Safety, 2165079920934478.</w:t>
      </w:r>
    </w:p>
    <w:p w14:paraId="29AF8560"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orensen, C. J., Butler-Dawson, J., Dally, M., Krisher, L., Griffin, B. R., Johnson, R. J., . . . Newman, L. S. (2019). Risk Factors and Mechanisms Underlying Cross-Shift Decline in Kidney Function in Guatemalan Sugarcane Workers. Journal of Occupational &amp; Environmental Medicine, 61(3), 239-250.</w:t>
      </w:r>
    </w:p>
    <w:p w14:paraId="4D9C724A"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pector, J. T., Krenz, J., &amp; Blank, K. N. (2015). Risk Factors for Heat-Related Illness in Washington Crop Workers. Journal of Agromedicine, 20(3), 349-359.</w:t>
      </w:r>
    </w:p>
    <w:p w14:paraId="05D9667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pector, J. T., Krenz, J., Calkins, M., Ryan, D., Carmona, J., Pan, M., . . . Sampson, P. D. (2018). Associations between heat exposure, vigilance, and balance performance in summer tree fruit harvesters. Applied Ergonomics, 67, 1-8.</w:t>
      </w:r>
    </w:p>
    <w:p w14:paraId="003D8894"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Stoecklin-Marois, M., Hennessy-Burt, T., Mitchell, D., &amp; Schenker, M. (2013). Heat-related illness knowledge and practices among California hired farm workers in The MICASA Study. Industrial Health, 51(1), 47-55.</w:t>
      </w:r>
    </w:p>
    <w:p w14:paraId="53AD4DF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Trevisan, I. B., Santos, U. D. P., Leite, M. R., Ferreira, A. D., Silva, B. S. D. A., Freire, A. P. C. F., . . . Ramos, D. (2019). Burnt sugarcane harvesting is associated with rhinitis symptoms and inflammatory markers. Brazilian Journal of Otorhinolaryngology, 85(3), 337-343. </w:t>
      </w:r>
      <w:proofErr w:type="gramStart"/>
      <w:r w:rsidRPr="00376A79">
        <w:rPr>
          <w:rFonts w:cstheme="majorBidi"/>
          <w:szCs w:val="24"/>
        </w:rPr>
        <w:t>doi:10.1016/j.bjorl</w:t>
      </w:r>
      <w:proofErr w:type="gramEnd"/>
      <w:r w:rsidRPr="00376A79">
        <w:rPr>
          <w:rFonts w:cstheme="majorBidi"/>
          <w:szCs w:val="24"/>
        </w:rPr>
        <w:t>.2018.02.008</w:t>
      </w:r>
    </w:p>
    <w:p w14:paraId="3A94B90D"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Vega-Arroyo, A. J., Mitchell, D. C., Castro, J. R., Armitage, T. L., Tancredi, D. J., Bennett, D. H., &amp; Schenker, M. B. (2019). Impacts of weather, work rate, hydration, and clothing in heat-related illness in California farmworkers. American Journal of Industrial Medicine, 62(12), 1038-1046.</w:t>
      </w:r>
    </w:p>
    <w:p w14:paraId="768BF20C" w14:textId="77777777" w:rsidR="002A6456" w:rsidRPr="00376A79" w:rsidRDefault="002A6456" w:rsidP="00060637">
      <w:pPr>
        <w:pStyle w:val="ListParagraph"/>
        <w:numPr>
          <w:ilvl w:val="0"/>
          <w:numId w:val="150"/>
        </w:numPr>
        <w:spacing w:line="240" w:lineRule="auto"/>
        <w:rPr>
          <w:rFonts w:cstheme="majorBidi"/>
          <w:szCs w:val="24"/>
        </w:rPr>
      </w:pPr>
      <w:r w:rsidRPr="0029686D">
        <w:rPr>
          <w:rFonts w:cstheme="majorBidi"/>
          <w:szCs w:val="24"/>
          <w:lang w:val="fr-FR"/>
        </w:rPr>
        <w:t xml:space="preserve">Wagoner, R. S., Lopez-Galvez, N. I., de Zapien, J. G., Griffin, S. C., Canales, R. A., &amp; Beamer, P. I. (2020). </w:t>
      </w:r>
      <w:r w:rsidRPr="00376A79">
        <w:rPr>
          <w:rFonts w:cstheme="majorBidi"/>
          <w:szCs w:val="24"/>
        </w:rPr>
        <w:t>An Occupational Heat Stress and Hydration Assessment of Agricultural Workers in North Mexico. International Journal of Environmental Research &amp; Public Health [Electronic Resource], 17(6), 22.</w:t>
      </w:r>
    </w:p>
    <w:p w14:paraId="71D1BDC1"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Wegman, D. H., Apelqvist, J., Bottai, M., Ekström, U., García-Trabanino, R., Glaser, J., . . . Bodin, T. (2018). Intervention to diminish dehydration and kidney damage among sugarcane workers. Scandinavian Journal of Work, Environment and Health, Supplement, 44(1), 16-24. doi:10.5271/sjweh.3659</w:t>
      </w:r>
    </w:p>
    <w:p w14:paraId="166977A6"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Wesseling, C., Aragón, A., González, M., Weiss, I., Glaser, J., Bobadilla, N. A., . . . Barregard, L. (2016). Kidney function in sugarcane cutters in Nicaragua - A longitudinal study of workers at risk of Mesoamerican nephropathy. Environmental Research, 147, 125-132. </w:t>
      </w:r>
      <w:proofErr w:type="gramStart"/>
      <w:r w:rsidRPr="00376A79">
        <w:rPr>
          <w:rFonts w:cstheme="majorBidi"/>
          <w:szCs w:val="24"/>
        </w:rPr>
        <w:t>doi:10.1016/j.envres</w:t>
      </w:r>
      <w:proofErr w:type="gramEnd"/>
      <w:r w:rsidRPr="00376A79">
        <w:rPr>
          <w:rFonts w:cstheme="majorBidi"/>
          <w:szCs w:val="24"/>
        </w:rPr>
        <w:t>.2016.02.002</w:t>
      </w:r>
    </w:p>
    <w:p w14:paraId="671FC962" w14:textId="77777777" w:rsidR="002A6456" w:rsidRPr="00376A79" w:rsidRDefault="002A6456" w:rsidP="00060637">
      <w:pPr>
        <w:pStyle w:val="ListParagraph"/>
        <w:numPr>
          <w:ilvl w:val="0"/>
          <w:numId w:val="150"/>
        </w:numPr>
        <w:spacing w:line="240" w:lineRule="auto"/>
        <w:rPr>
          <w:rFonts w:cstheme="majorBidi"/>
          <w:szCs w:val="24"/>
        </w:rPr>
      </w:pPr>
      <w:r w:rsidRPr="00376A79">
        <w:rPr>
          <w:rFonts w:cstheme="majorBidi"/>
          <w:szCs w:val="24"/>
        </w:rPr>
        <w:t xml:space="preserve">Wesseling, C., Aragon, A., Gonzalez, M., Weiss, I., Glaser, J., Rivard, C. J., . . . Johnson, R. J. (2016). Heat stress, </w:t>
      </w:r>
      <w:proofErr w:type="gramStart"/>
      <w:r w:rsidRPr="00376A79">
        <w:rPr>
          <w:rFonts w:cstheme="majorBidi"/>
          <w:szCs w:val="24"/>
        </w:rPr>
        <w:t>hydration</w:t>
      </w:r>
      <w:proofErr w:type="gramEnd"/>
      <w:r w:rsidRPr="00376A79">
        <w:rPr>
          <w:rFonts w:cstheme="majorBidi"/>
          <w:szCs w:val="24"/>
        </w:rPr>
        <w:t xml:space="preserve"> and uric acid: a cross-sectional study in workers of three occupations in a hotspot of Mesoamerican nephropathy in Nicaragua. BMJ Open, 6(12), e011034.</w:t>
      </w:r>
    </w:p>
    <w:p w14:paraId="497DA9A4" w14:textId="7E0016B4" w:rsidR="002A6456" w:rsidRDefault="002A6456" w:rsidP="00060637">
      <w:pPr>
        <w:pStyle w:val="ListParagraph"/>
        <w:numPr>
          <w:ilvl w:val="0"/>
          <w:numId w:val="150"/>
        </w:numPr>
        <w:spacing w:line="240" w:lineRule="auto"/>
        <w:rPr>
          <w:rFonts w:cstheme="majorBidi"/>
          <w:szCs w:val="24"/>
        </w:rPr>
      </w:pPr>
      <w:r w:rsidRPr="00376A79">
        <w:rPr>
          <w:rFonts w:cstheme="majorBidi"/>
          <w:szCs w:val="24"/>
        </w:rPr>
        <w:t>Wilmsen, C., Castro, A. B., Bush, D., &amp; Harrington, M. J. (2019). System Failure: Work Organization and Injury Outcomes among Latino Forest Workers. Journal of Agromedicine, 24(2), 186-196.</w:t>
      </w:r>
    </w:p>
    <w:p w14:paraId="6473F126" w14:textId="1ED5C916"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Alam Shah, M. A., Inayat, Q., Ali, M., Mughal, I. A., Imdad, L. &amp; Javed, M. (2021). Correlation between occupation and sperm morphology along with sperm count in industrial workers. Pakistan Journal of Medical and Health Sciences, 15(2), 324-326.</w:t>
      </w:r>
    </w:p>
    <w:p w14:paraId="0A900931" w14:textId="691C5955"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 xml:space="preserve">Alemu Gelaye, K., Debalke, G., Awoke Ayele, T., Fekadu Wolde, H., Sisay, M. M., Teshome, D. F....Daba Wami, S. (2021). Occupational Health Problems among Seasonal </w:t>
      </w:r>
      <w:r w:rsidRPr="00E950AD">
        <w:rPr>
          <w:rFonts w:cstheme="majorBidi"/>
          <w:szCs w:val="24"/>
        </w:rPr>
        <w:lastRenderedPageBreak/>
        <w:t>and Migrant Farmworkers in Ethiopia: A Cross-Sectional Study. Risk Management &amp; Healthcare Policy, 14, 4447-4456.</w:t>
      </w:r>
    </w:p>
    <w:p w14:paraId="7F9BF3F5" w14:textId="4EDA5A8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Butler-Dawson, J., Dally, M., Johnson, R. J., Johnson, E. C., Krisher, L., Sanchez-Lozada, L. G....Newman, L. S. (2020). Association of Copeptin, a Surrogate Marker of Arginine Vasopressin, with Decreased Kidney Function in Sugarcane Workers in Guatemala. Annals of Nutrition &amp; Metabolism, 76(1), 30-36.</w:t>
      </w:r>
    </w:p>
    <w:p w14:paraId="29CF2497" w14:textId="479FCB9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Diniz, C. O., McKenna, Z., Canuto, L., Magalhaes, F., MacHado-Moreira, C. A., Shibuya, E....Amorim, F. T. (2021). A preliminary evaluation of the kidney function of sugarcane cutters from brazil. Journal of Occupational and Environmental Medicine, 63(2), E53-E58. doi:10.1097/JOM.0000000000002090</w:t>
      </w:r>
    </w:p>
    <w:p w14:paraId="5851A676" w14:textId="0CF1F151" w:rsidR="00E950AD" w:rsidRDefault="00E950AD" w:rsidP="00E950AD">
      <w:pPr>
        <w:pStyle w:val="ListParagraph"/>
        <w:numPr>
          <w:ilvl w:val="0"/>
          <w:numId w:val="150"/>
        </w:numPr>
        <w:spacing w:line="240" w:lineRule="auto"/>
        <w:rPr>
          <w:rFonts w:cstheme="majorBidi"/>
          <w:szCs w:val="24"/>
        </w:rPr>
      </w:pPr>
      <w:r w:rsidRPr="0029686D">
        <w:rPr>
          <w:rFonts w:cstheme="majorBidi"/>
          <w:szCs w:val="24"/>
          <w:lang w:val="fr-FR"/>
        </w:rPr>
        <w:t xml:space="preserve">Grimbuhler, S. &amp; Viel, J.-F. (2021). </w:t>
      </w:r>
      <w:r w:rsidRPr="00E950AD">
        <w:rPr>
          <w:rFonts w:cstheme="majorBidi"/>
          <w:szCs w:val="24"/>
        </w:rPr>
        <w:t>Heat Stress and Cardiac Strain in French Vineyard Workers. Annals of Work Exposures &amp; Health, 65(4), 390-396. doi:10.1093/annweh/wxaa115</w:t>
      </w:r>
    </w:p>
    <w:p w14:paraId="38C37A15" w14:textId="0628B132"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Hamerezaee, M., Dehghan, S. F., Golbabaei, F., Fathi, A. &amp; Zamanian, Z. (2020). Comparison of Different Heat Stress Indices for Assessing Farmers' Exposure to Heat Stress. Iranian Journal of Public Health, 49(9), 1810-1812.</w:t>
      </w:r>
    </w:p>
    <w:p w14:paraId="62227366" w14:textId="49E4B9C9"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How, V., Singh, S., Dang, T. &amp; Guo, H. R. (2021). Factors Associated with Health-Risk Perception of Heat Waves among Agroecological and Conventional Farmers in the Tropics. International Journal of Climate Change: Impacts and Responses, 14(1), 45-60. doi:10.18848/1835-7156/CGP/v14i01/45-60</w:t>
      </w:r>
    </w:p>
    <w:p w14:paraId="66B83DBE" w14:textId="46DE833E"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 xml:space="preserve">Ioannou, L. G., Mantzios, K., Tsoutsoubi, L., Nintou, E., Vliora, M., Gkiata, P....Flouris, A. D. (2021). Occupational heat stress: </w:t>
      </w:r>
      <w:proofErr w:type="gramStart"/>
      <w:r w:rsidRPr="00E950AD">
        <w:rPr>
          <w:rFonts w:cstheme="majorBidi"/>
          <w:szCs w:val="24"/>
        </w:rPr>
        <w:t>Multi-country</w:t>
      </w:r>
      <w:proofErr w:type="gramEnd"/>
      <w:r w:rsidRPr="00E950AD">
        <w:rPr>
          <w:rFonts w:cstheme="majorBidi"/>
          <w:szCs w:val="24"/>
        </w:rPr>
        <w:t xml:space="preserve"> observations and interventions. International Journal of Environmental Research and Public Health, 18(12). doi:10.3390/ijerph18126303</w:t>
      </w:r>
    </w:p>
    <w:p w14:paraId="615DC94C" w14:textId="3593998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Kiatkitroj, K., Arphorn, S., Tangtong, C., Maruo, S. J. &amp; Ishimaru, T. (2021). Risk factors associated with heat-related illness among sugarcane farmers in Thailand. Industrial Health, 24, 24.</w:t>
      </w:r>
    </w:p>
    <w:p w14:paraId="7A75161F" w14:textId="36B77885" w:rsidR="00E950AD" w:rsidRDefault="00E950AD" w:rsidP="00E950AD">
      <w:pPr>
        <w:pStyle w:val="ListParagraph"/>
        <w:numPr>
          <w:ilvl w:val="0"/>
          <w:numId w:val="150"/>
        </w:numPr>
        <w:spacing w:line="240" w:lineRule="auto"/>
        <w:rPr>
          <w:rFonts w:cstheme="majorBidi"/>
          <w:szCs w:val="24"/>
        </w:rPr>
      </w:pPr>
      <w:r w:rsidRPr="0029686D">
        <w:rPr>
          <w:rFonts w:cstheme="majorBidi"/>
          <w:szCs w:val="24"/>
          <w:lang w:val="fr-FR"/>
        </w:rPr>
        <w:t xml:space="preserve">López-Gálvez, N., Wagoner, R., Canales, R. A., Ernst, K., Burgess, J. L., de Zapien, J....Beamer, P. (2021). </w:t>
      </w:r>
      <w:r w:rsidRPr="00E950AD">
        <w:rPr>
          <w:rFonts w:cstheme="majorBidi"/>
          <w:szCs w:val="24"/>
        </w:rPr>
        <w:t xml:space="preserve">Longitudinal assessment of kidney function in migrant farm workers. Environmental Research, 202. </w:t>
      </w:r>
      <w:proofErr w:type="gramStart"/>
      <w:r w:rsidRPr="00E950AD">
        <w:rPr>
          <w:rFonts w:cstheme="majorBidi"/>
          <w:szCs w:val="24"/>
        </w:rPr>
        <w:t>doi:10.1016/j.envres</w:t>
      </w:r>
      <w:proofErr w:type="gramEnd"/>
      <w:r w:rsidRPr="00E950AD">
        <w:rPr>
          <w:rFonts w:cstheme="majorBidi"/>
          <w:szCs w:val="24"/>
        </w:rPr>
        <w:t>.2021.111686</w:t>
      </w:r>
    </w:p>
    <w:p w14:paraId="379756F1" w14:textId="213CC9BC"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Mohammadian, M., Heidari, H., Charkhloo, E. &amp; Dehghani, A. (2020). Heat stress and physiological and perceptual strains of date harvesting workers in palm groves in Jiroft. Work, 66(3), 625-636. doi:10.3233/WOR-203205</w:t>
      </w:r>
    </w:p>
    <w:p w14:paraId="3413EF7D" w14:textId="54226593" w:rsidR="00E950AD" w:rsidRDefault="00E950AD" w:rsidP="00E950AD">
      <w:pPr>
        <w:pStyle w:val="ListParagraph"/>
        <w:numPr>
          <w:ilvl w:val="0"/>
          <w:numId w:val="150"/>
        </w:numPr>
        <w:spacing w:line="240" w:lineRule="auto"/>
        <w:rPr>
          <w:rFonts w:cstheme="majorBidi"/>
          <w:szCs w:val="24"/>
        </w:rPr>
      </w:pPr>
      <w:r w:rsidRPr="00E950AD">
        <w:rPr>
          <w:rFonts w:cstheme="majorBidi"/>
          <w:szCs w:val="24"/>
        </w:rPr>
        <w:t>Pundee, R., Kongtip, P., Nankongnab, N., Anutrakulchai, S., Robson, M. G. &amp; Woskie, S. (2021). Cross-shift change of acute kidney injury biomarkers in sugarcane farmers and cutters. Human &amp; Ecological Risk Assessment, 27(5), 1170-1187.</w:t>
      </w:r>
    </w:p>
    <w:p w14:paraId="607DF9A1" w14:textId="77777777" w:rsidR="00924B3B" w:rsidRDefault="00924B3B" w:rsidP="00924B3B">
      <w:pPr>
        <w:pStyle w:val="ListParagraph"/>
        <w:numPr>
          <w:ilvl w:val="0"/>
          <w:numId w:val="150"/>
        </w:numPr>
        <w:spacing w:line="240" w:lineRule="auto"/>
        <w:rPr>
          <w:rFonts w:cstheme="majorBidi"/>
          <w:szCs w:val="24"/>
        </w:rPr>
      </w:pPr>
      <w:r w:rsidRPr="00924B3B">
        <w:rPr>
          <w:rFonts w:cstheme="majorBidi"/>
          <w:szCs w:val="24"/>
        </w:rPr>
        <w:t>Sandsund, M., Wiggen, O., Holmen, I. M. &amp; Thorvaldsen, T. (2021). Work strain and thermophysiological responses in Norwegian fish farming - a field study. Industrial Health, 05, 05.</w:t>
      </w:r>
    </w:p>
    <w:p w14:paraId="74E1C7C6" w14:textId="5BDE73D2" w:rsidR="00376A79" w:rsidRDefault="00924B3B" w:rsidP="00924B3B">
      <w:pPr>
        <w:pStyle w:val="ListParagraph"/>
        <w:numPr>
          <w:ilvl w:val="0"/>
          <w:numId w:val="150"/>
        </w:numPr>
        <w:spacing w:line="240" w:lineRule="auto"/>
        <w:rPr>
          <w:rFonts w:cstheme="majorBidi"/>
          <w:szCs w:val="24"/>
        </w:rPr>
      </w:pPr>
      <w:r w:rsidRPr="00924B3B">
        <w:rPr>
          <w:rFonts w:cstheme="majorBidi"/>
          <w:szCs w:val="24"/>
        </w:rPr>
        <w:t xml:space="preserve">Silpasuwan, P., Sujirarat, D., Kongtip, P., Inbamrung, S. &amp; Woskie, S. (2019). Hazard Exposure with Health and Safety Outcomes Hinder the Work Ability of Salt Farm Workers in Thailand. Sumerianz Journal </w:t>
      </w:r>
      <w:proofErr w:type="gramStart"/>
      <w:r w:rsidRPr="00924B3B">
        <w:rPr>
          <w:rFonts w:cstheme="majorBidi"/>
          <w:szCs w:val="24"/>
        </w:rPr>
        <w:t>Of</w:t>
      </w:r>
      <w:proofErr w:type="gramEnd"/>
      <w:r w:rsidRPr="00924B3B">
        <w:rPr>
          <w:rFonts w:cstheme="majorBidi"/>
          <w:szCs w:val="24"/>
        </w:rPr>
        <w:t xml:space="preserve"> Medical And Healthcare, 2(10), 125-133.</w:t>
      </w:r>
    </w:p>
    <w:p w14:paraId="000E336F" w14:textId="053528C6" w:rsidR="00924B3B" w:rsidRPr="00924B3B" w:rsidRDefault="00924B3B" w:rsidP="00924B3B">
      <w:pPr>
        <w:pStyle w:val="ListParagraph"/>
        <w:numPr>
          <w:ilvl w:val="0"/>
          <w:numId w:val="150"/>
        </w:numPr>
        <w:spacing w:line="240" w:lineRule="auto"/>
        <w:rPr>
          <w:rFonts w:cstheme="majorBidi"/>
          <w:szCs w:val="24"/>
        </w:rPr>
      </w:pPr>
      <w:r w:rsidRPr="00924B3B">
        <w:rPr>
          <w:rFonts w:cstheme="majorBidi"/>
          <w:szCs w:val="24"/>
        </w:rPr>
        <w:t>Venugopal, V., Latha, P. K., Shanmugam, R., Krishnamoorthy, M., Omprashanth, R., Lennqvist, R. &amp; Johnson, P. (2021). Epidemiological evidence from south Indian working population—the heat exposures and health linkage. Journal of Exposure Science and Environmental Epidemiology, 31(1), 177-186. doi:10.1038/s41370-020-00261-w</w:t>
      </w:r>
    </w:p>
    <w:sectPr w:rsidR="00924B3B" w:rsidRPr="00924B3B" w:rsidSect="00AF3CE3">
      <w:pgSz w:w="12240" w:h="1728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2BC19" w14:textId="77777777" w:rsidR="00084D88" w:rsidRDefault="00084D88" w:rsidP="00AD0F79">
      <w:pPr>
        <w:spacing w:after="0" w:line="240" w:lineRule="auto"/>
      </w:pPr>
      <w:r>
        <w:separator/>
      </w:r>
    </w:p>
  </w:endnote>
  <w:endnote w:type="continuationSeparator" w:id="0">
    <w:p w14:paraId="6701EFA3" w14:textId="77777777" w:rsidR="00084D88" w:rsidRDefault="00084D88" w:rsidP="00AD0F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et R">
    <w:altName w:val="Malgun Gothic"/>
    <w:charset w:val="81"/>
    <w:family w:val="roman"/>
    <w:pitch w:val="variable"/>
    <w:sig w:usb0="800002A7" w:usb1="29D77CFB" w:usb2="00000010" w:usb3="00000000" w:csb0="0008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charset w:val="00"/>
    <w:family w:val="auto"/>
    <w:pitch w:val="variable"/>
    <w:sig w:usb0="E1000AEF" w:usb1="5000A1FF" w:usb2="00000000" w:usb3="00000000" w:csb0="000001B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merican Typewriter">
    <w:altName w:val="Sitka Small"/>
    <w:charset w:val="00"/>
    <w:family w:val="auto"/>
    <w:pitch w:val="variable"/>
    <w:sig w:usb0="A000006F" w:usb1="00000019" w:usb2="0000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F24AA" w14:textId="77777777" w:rsidR="00084D88" w:rsidRDefault="00084D88" w:rsidP="00AD0F79">
      <w:pPr>
        <w:spacing w:after="0" w:line="240" w:lineRule="auto"/>
      </w:pPr>
      <w:r>
        <w:separator/>
      </w:r>
    </w:p>
  </w:footnote>
  <w:footnote w:type="continuationSeparator" w:id="0">
    <w:p w14:paraId="5C8E8892" w14:textId="77777777" w:rsidR="00084D88" w:rsidRDefault="00084D88" w:rsidP="00AD0F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5FB7"/>
    <w:multiLevelType w:val="hybridMultilevel"/>
    <w:tmpl w:val="86D05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F35C42"/>
    <w:multiLevelType w:val="hybridMultilevel"/>
    <w:tmpl w:val="58264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42429"/>
    <w:multiLevelType w:val="hybridMultilevel"/>
    <w:tmpl w:val="F1D63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32B56"/>
    <w:multiLevelType w:val="hybridMultilevel"/>
    <w:tmpl w:val="39FCD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6C5882"/>
    <w:multiLevelType w:val="hybridMultilevel"/>
    <w:tmpl w:val="4FE21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C95EF3"/>
    <w:multiLevelType w:val="hybridMultilevel"/>
    <w:tmpl w:val="91A04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9A0A7D"/>
    <w:multiLevelType w:val="hybridMultilevel"/>
    <w:tmpl w:val="23E44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3775C7"/>
    <w:multiLevelType w:val="hybridMultilevel"/>
    <w:tmpl w:val="64EE6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2F0FA5"/>
    <w:multiLevelType w:val="hybridMultilevel"/>
    <w:tmpl w:val="C1A67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2D0264"/>
    <w:multiLevelType w:val="hybridMultilevel"/>
    <w:tmpl w:val="E70EB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DA3EAD"/>
    <w:multiLevelType w:val="hybridMultilevel"/>
    <w:tmpl w:val="2208D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10B147B"/>
    <w:multiLevelType w:val="hybridMultilevel"/>
    <w:tmpl w:val="7CD6A652"/>
    <w:lvl w:ilvl="0" w:tplc="04090001">
      <w:start w:val="1"/>
      <w:numFmt w:val="bullet"/>
      <w:lvlText w:val=""/>
      <w:lvlJc w:val="left"/>
      <w:pPr>
        <w:ind w:left="720" w:hanging="360"/>
      </w:pPr>
      <w:rPr>
        <w:rFonts w:ascii="Symbol" w:hAnsi="Symbol" w:hint="default"/>
      </w:rPr>
    </w:lvl>
    <w:lvl w:ilvl="1" w:tplc="1A36FE1C">
      <w:numFmt w:val="bullet"/>
      <w:lvlText w:val="•"/>
      <w:lvlJc w:val="left"/>
      <w:pPr>
        <w:ind w:left="144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947B63"/>
    <w:multiLevelType w:val="hybridMultilevel"/>
    <w:tmpl w:val="34AE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2AD266E"/>
    <w:multiLevelType w:val="hybridMultilevel"/>
    <w:tmpl w:val="71F8C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34B5831"/>
    <w:multiLevelType w:val="hybridMultilevel"/>
    <w:tmpl w:val="2BB8C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85192D"/>
    <w:multiLevelType w:val="hybridMultilevel"/>
    <w:tmpl w:val="35E03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153095"/>
    <w:multiLevelType w:val="hybridMultilevel"/>
    <w:tmpl w:val="DB06F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4DF6CE4"/>
    <w:multiLevelType w:val="hybridMultilevel"/>
    <w:tmpl w:val="AD60C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E04A5E"/>
    <w:multiLevelType w:val="hybridMultilevel"/>
    <w:tmpl w:val="9ED25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7F36D49"/>
    <w:multiLevelType w:val="hybridMultilevel"/>
    <w:tmpl w:val="A22E5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80A5E79"/>
    <w:multiLevelType w:val="hybridMultilevel"/>
    <w:tmpl w:val="14E03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82454ED"/>
    <w:multiLevelType w:val="hybridMultilevel"/>
    <w:tmpl w:val="3C842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9BC7AFF"/>
    <w:multiLevelType w:val="hybridMultilevel"/>
    <w:tmpl w:val="929AC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9D35F99"/>
    <w:multiLevelType w:val="hybridMultilevel"/>
    <w:tmpl w:val="12581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5D10F9"/>
    <w:multiLevelType w:val="hybridMultilevel"/>
    <w:tmpl w:val="72B4B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ADE76DE"/>
    <w:multiLevelType w:val="hybridMultilevel"/>
    <w:tmpl w:val="B0507C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1B77618C"/>
    <w:multiLevelType w:val="hybridMultilevel"/>
    <w:tmpl w:val="9EC45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CC85F4E"/>
    <w:multiLevelType w:val="hybridMultilevel"/>
    <w:tmpl w:val="04103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1D090F15"/>
    <w:multiLevelType w:val="hybridMultilevel"/>
    <w:tmpl w:val="7D1C1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D43559C"/>
    <w:multiLevelType w:val="hybridMultilevel"/>
    <w:tmpl w:val="280EF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1E276AB0"/>
    <w:multiLevelType w:val="hybridMultilevel"/>
    <w:tmpl w:val="3B743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1E74071B"/>
    <w:multiLevelType w:val="hybridMultilevel"/>
    <w:tmpl w:val="6C100D8E"/>
    <w:lvl w:ilvl="0" w:tplc="04090001">
      <w:start w:val="1"/>
      <w:numFmt w:val="bullet"/>
      <w:lvlText w:val=""/>
      <w:lvlJc w:val="left"/>
      <w:pPr>
        <w:ind w:left="720" w:hanging="360"/>
      </w:pPr>
      <w:rPr>
        <w:rFonts w:ascii="Symbol" w:hAnsi="Symbol" w:hint="default"/>
      </w:rPr>
    </w:lvl>
    <w:lvl w:ilvl="1" w:tplc="23CEDEA2">
      <w:start w:val="1"/>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1F966250"/>
    <w:multiLevelType w:val="hybridMultilevel"/>
    <w:tmpl w:val="A1B63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1FB46D3A"/>
    <w:multiLevelType w:val="hybridMultilevel"/>
    <w:tmpl w:val="48C62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FE9713F"/>
    <w:multiLevelType w:val="hybridMultilevel"/>
    <w:tmpl w:val="8D9AC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20243FFB"/>
    <w:multiLevelType w:val="hybridMultilevel"/>
    <w:tmpl w:val="672ED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07C6855"/>
    <w:multiLevelType w:val="hybridMultilevel"/>
    <w:tmpl w:val="82FA3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21667474"/>
    <w:multiLevelType w:val="hybridMultilevel"/>
    <w:tmpl w:val="8C9E2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21E86D44"/>
    <w:multiLevelType w:val="hybridMultilevel"/>
    <w:tmpl w:val="184EE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2623A29"/>
    <w:multiLevelType w:val="hybridMultilevel"/>
    <w:tmpl w:val="097C5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22DC1C1A"/>
    <w:multiLevelType w:val="hybridMultilevel"/>
    <w:tmpl w:val="6972D2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23A94E51"/>
    <w:multiLevelType w:val="hybridMultilevel"/>
    <w:tmpl w:val="8F38E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5B679C3"/>
    <w:multiLevelType w:val="hybridMultilevel"/>
    <w:tmpl w:val="EC261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27743911"/>
    <w:multiLevelType w:val="hybridMultilevel"/>
    <w:tmpl w:val="81309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27883B44"/>
    <w:multiLevelType w:val="multilevel"/>
    <w:tmpl w:val="B74A22A4"/>
    <w:lvl w:ilvl="0">
      <w:start w:val="1"/>
      <w:numFmt w:val="decimal"/>
      <w:pStyle w:val="Heading1"/>
      <w:suff w:val="space"/>
      <w:lvlText w:val="Chapter %1"/>
      <w:lvlJc w:val="left"/>
      <w:pPr>
        <w:ind w:left="0" w:firstLine="0"/>
      </w:pPr>
      <w:rPr>
        <w:rFonts w:hint="default"/>
      </w:rPr>
    </w:lvl>
    <w:lvl w:ilvl="1">
      <w:start w:val="1"/>
      <w:numFmt w:val="upperLetter"/>
      <w:lvlText w:val="%2."/>
      <w:lvlJc w:val="left"/>
      <w:pPr>
        <w:ind w:left="9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none"/>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5" w15:restartNumberingAfterBreak="0">
    <w:nsid w:val="279255FA"/>
    <w:multiLevelType w:val="hybridMultilevel"/>
    <w:tmpl w:val="1A081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27C97E27"/>
    <w:multiLevelType w:val="hybridMultilevel"/>
    <w:tmpl w:val="D5746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8190A26"/>
    <w:multiLevelType w:val="hybridMultilevel"/>
    <w:tmpl w:val="220A2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28661853"/>
    <w:multiLevelType w:val="hybridMultilevel"/>
    <w:tmpl w:val="CA1E8140"/>
    <w:lvl w:ilvl="0" w:tplc="04090001">
      <w:start w:val="1"/>
      <w:numFmt w:val="bullet"/>
      <w:lvlText w:val=""/>
      <w:lvlJc w:val="left"/>
      <w:pPr>
        <w:ind w:left="720" w:hanging="360"/>
      </w:pPr>
      <w:rPr>
        <w:rFonts w:ascii="Symbol" w:hAnsi="Symbol" w:hint="default"/>
      </w:rPr>
    </w:lvl>
    <w:lvl w:ilvl="1" w:tplc="FD6E0AE2">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29B95B7B"/>
    <w:multiLevelType w:val="hybridMultilevel"/>
    <w:tmpl w:val="A9443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2A750559"/>
    <w:multiLevelType w:val="hybridMultilevel"/>
    <w:tmpl w:val="0CDCB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2B02267F"/>
    <w:multiLevelType w:val="hybridMultilevel"/>
    <w:tmpl w:val="05668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2BF46EF3"/>
    <w:multiLevelType w:val="hybridMultilevel"/>
    <w:tmpl w:val="47AE5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2C8939BF"/>
    <w:multiLevelType w:val="hybridMultilevel"/>
    <w:tmpl w:val="09BA9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2CB723F5"/>
    <w:multiLevelType w:val="hybridMultilevel"/>
    <w:tmpl w:val="858019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2D3D3BF4"/>
    <w:multiLevelType w:val="hybridMultilevel"/>
    <w:tmpl w:val="6B0ABE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2EF2429F"/>
    <w:multiLevelType w:val="hybridMultilevel"/>
    <w:tmpl w:val="90E8A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2FC96603"/>
    <w:multiLevelType w:val="hybridMultilevel"/>
    <w:tmpl w:val="32348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322979A2"/>
    <w:multiLevelType w:val="hybridMultilevel"/>
    <w:tmpl w:val="FB28E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32A40E08"/>
    <w:multiLevelType w:val="hybridMultilevel"/>
    <w:tmpl w:val="F198D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3DE17F4"/>
    <w:multiLevelType w:val="hybridMultilevel"/>
    <w:tmpl w:val="A32EB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4914CBF"/>
    <w:multiLevelType w:val="hybridMultilevel"/>
    <w:tmpl w:val="7CBA8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5181222"/>
    <w:multiLevelType w:val="hybridMultilevel"/>
    <w:tmpl w:val="EECA5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53275F9"/>
    <w:multiLevelType w:val="hybridMultilevel"/>
    <w:tmpl w:val="3746F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385B311B"/>
    <w:multiLevelType w:val="hybridMultilevel"/>
    <w:tmpl w:val="CA5E1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3A516B01"/>
    <w:multiLevelType w:val="hybridMultilevel"/>
    <w:tmpl w:val="AA12EE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3AE176FC"/>
    <w:multiLevelType w:val="hybridMultilevel"/>
    <w:tmpl w:val="CD782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3B0F6B67"/>
    <w:multiLevelType w:val="hybridMultilevel"/>
    <w:tmpl w:val="89F6324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3BC77203"/>
    <w:multiLevelType w:val="hybridMultilevel"/>
    <w:tmpl w:val="6D4EB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3C240052"/>
    <w:multiLevelType w:val="hybridMultilevel"/>
    <w:tmpl w:val="0360E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3D214D4A"/>
    <w:multiLevelType w:val="hybridMultilevel"/>
    <w:tmpl w:val="AE301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3D6E5687"/>
    <w:multiLevelType w:val="hybridMultilevel"/>
    <w:tmpl w:val="362EF926"/>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72" w15:restartNumberingAfterBreak="0">
    <w:nsid w:val="3DF92717"/>
    <w:multiLevelType w:val="hybridMultilevel"/>
    <w:tmpl w:val="9B00F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3E3F4AB8"/>
    <w:multiLevelType w:val="hybridMultilevel"/>
    <w:tmpl w:val="80640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3EDF1F75"/>
    <w:multiLevelType w:val="hybridMultilevel"/>
    <w:tmpl w:val="EA1CE85C"/>
    <w:lvl w:ilvl="0" w:tplc="E05CC162">
      <w:start w:val="1"/>
      <w:numFmt w:val="decimal"/>
      <w:lvlText w:val="%1."/>
      <w:lvlJc w:val="right"/>
      <w:pPr>
        <w:ind w:left="720" w:hanging="360"/>
      </w:pPr>
      <w:rPr>
        <w:rFonts w:ascii="Times New Roman" w:hAnsi="Times New Roman" w:cs="Times New Roman" w:hint="default"/>
        <w:b w:val="0"/>
        <w:bCs w:val="0"/>
        <w:i w:val="0"/>
        <w:iCs w:val="0"/>
        <w:strike w:val="0"/>
        <w:dstrike w:val="0"/>
        <w:color w:val="auto"/>
        <w:spacing w:val="5"/>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3F6B205C"/>
    <w:multiLevelType w:val="hybridMultilevel"/>
    <w:tmpl w:val="5790B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3FC65E31"/>
    <w:multiLevelType w:val="hybridMultilevel"/>
    <w:tmpl w:val="92149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40192D74"/>
    <w:multiLevelType w:val="hybridMultilevel"/>
    <w:tmpl w:val="6D2A5C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15:restartNumberingAfterBreak="0">
    <w:nsid w:val="407B62AC"/>
    <w:multiLevelType w:val="hybridMultilevel"/>
    <w:tmpl w:val="7E7AA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419113BD"/>
    <w:multiLevelType w:val="hybridMultilevel"/>
    <w:tmpl w:val="88F48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41BA3393"/>
    <w:multiLevelType w:val="hybridMultilevel"/>
    <w:tmpl w:val="1F94F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42AA3012"/>
    <w:multiLevelType w:val="hybridMultilevel"/>
    <w:tmpl w:val="A3CC5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42DD5C3D"/>
    <w:multiLevelType w:val="hybridMultilevel"/>
    <w:tmpl w:val="C31EC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42E76642"/>
    <w:multiLevelType w:val="hybridMultilevel"/>
    <w:tmpl w:val="9210D3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4" w15:restartNumberingAfterBreak="0">
    <w:nsid w:val="447E503E"/>
    <w:multiLevelType w:val="hybridMultilevel"/>
    <w:tmpl w:val="C28E4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457A110C"/>
    <w:multiLevelType w:val="hybridMultilevel"/>
    <w:tmpl w:val="67E07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45A16825"/>
    <w:multiLevelType w:val="hybridMultilevel"/>
    <w:tmpl w:val="48EE3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45BC6E51"/>
    <w:multiLevelType w:val="hybridMultilevel"/>
    <w:tmpl w:val="AA7C0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47292AC4"/>
    <w:multiLevelType w:val="hybridMultilevel"/>
    <w:tmpl w:val="AC1C4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481A4545"/>
    <w:multiLevelType w:val="hybridMultilevel"/>
    <w:tmpl w:val="317E1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48760F51"/>
    <w:multiLevelType w:val="hybridMultilevel"/>
    <w:tmpl w:val="EEFCF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49BA1996"/>
    <w:multiLevelType w:val="hybridMultilevel"/>
    <w:tmpl w:val="61D80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4A7F2B53"/>
    <w:multiLevelType w:val="hybridMultilevel"/>
    <w:tmpl w:val="FB942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4A8A5183"/>
    <w:multiLevelType w:val="hybridMultilevel"/>
    <w:tmpl w:val="CF50D45E"/>
    <w:lvl w:ilvl="0" w:tplc="54548D22">
      <w:start w:val="1"/>
      <w:numFmt w:val="decimal"/>
      <w:pStyle w:val="TableofFigures"/>
      <w:lvlText w:val="%1."/>
      <w:lvlJc w:val="left"/>
      <w:pPr>
        <w:ind w:left="720" w:hanging="360"/>
      </w:pPr>
      <w:rPr>
        <w:rFonts w:ascii="Times New Roman" w:hAnsi="Times New Roman" w:cs="Times New Roman" w:hint="default"/>
        <w:b w:val="0"/>
        <w:bCs w:val="0"/>
        <w:i w:val="0"/>
        <w:iCs w:val="0"/>
        <w:strike w:val="0"/>
        <w:dstrike w:val="0"/>
        <w:color w:val="auto"/>
        <w:spacing w:val="5"/>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4B0413C2"/>
    <w:multiLevelType w:val="hybridMultilevel"/>
    <w:tmpl w:val="7302B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5" w15:restartNumberingAfterBreak="0">
    <w:nsid w:val="4B257FDA"/>
    <w:multiLevelType w:val="hybridMultilevel"/>
    <w:tmpl w:val="6136C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6" w15:restartNumberingAfterBreak="0">
    <w:nsid w:val="4B873645"/>
    <w:multiLevelType w:val="hybridMultilevel"/>
    <w:tmpl w:val="7F880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7" w15:restartNumberingAfterBreak="0">
    <w:nsid w:val="4E001758"/>
    <w:multiLevelType w:val="hybridMultilevel"/>
    <w:tmpl w:val="71D6A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8" w15:restartNumberingAfterBreak="0">
    <w:nsid w:val="4E62406E"/>
    <w:multiLevelType w:val="hybridMultilevel"/>
    <w:tmpl w:val="03DA3CAC"/>
    <w:lvl w:ilvl="0" w:tplc="4F027CD6">
      <w:start w:val="5"/>
      <w:numFmt w:val="upperLetter"/>
      <w:pStyle w:val="Heading2"/>
      <w:lvlText w:val="%1."/>
      <w:lvlJc w:val="left"/>
      <w:pPr>
        <w:ind w:left="810" w:hanging="360"/>
      </w:pPr>
      <w:rPr>
        <w:rFonts w:hint="default"/>
        <w:b/>
        <w:bCs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9" w15:restartNumberingAfterBreak="0">
    <w:nsid w:val="4F4C57AF"/>
    <w:multiLevelType w:val="hybridMultilevel"/>
    <w:tmpl w:val="49AA7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4FB34FB8"/>
    <w:multiLevelType w:val="hybridMultilevel"/>
    <w:tmpl w:val="1662F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500C1A8C"/>
    <w:multiLevelType w:val="hybridMultilevel"/>
    <w:tmpl w:val="C1E28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51160134"/>
    <w:multiLevelType w:val="hybridMultilevel"/>
    <w:tmpl w:val="CFF0C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3" w15:restartNumberingAfterBreak="0">
    <w:nsid w:val="516C6BED"/>
    <w:multiLevelType w:val="hybridMultilevel"/>
    <w:tmpl w:val="7C5EB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15:restartNumberingAfterBreak="0">
    <w:nsid w:val="51CB2E8D"/>
    <w:multiLevelType w:val="hybridMultilevel"/>
    <w:tmpl w:val="2A160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52635779"/>
    <w:multiLevelType w:val="hybridMultilevel"/>
    <w:tmpl w:val="F3B27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15:restartNumberingAfterBreak="0">
    <w:nsid w:val="53F76C84"/>
    <w:multiLevelType w:val="hybridMultilevel"/>
    <w:tmpl w:val="3A509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54F5087E"/>
    <w:multiLevelType w:val="hybridMultilevel"/>
    <w:tmpl w:val="08D65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15:restartNumberingAfterBreak="0">
    <w:nsid w:val="561A7041"/>
    <w:multiLevelType w:val="hybridMultilevel"/>
    <w:tmpl w:val="1BDAF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9" w15:restartNumberingAfterBreak="0">
    <w:nsid w:val="566D5268"/>
    <w:multiLevelType w:val="hybridMultilevel"/>
    <w:tmpl w:val="0C208A6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15:restartNumberingAfterBreak="0">
    <w:nsid w:val="57094F83"/>
    <w:multiLevelType w:val="hybridMultilevel"/>
    <w:tmpl w:val="BF42F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1" w15:restartNumberingAfterBreak="0">
    <w:nsid w:val="58AD3FD8"/>
    <w:multiLevelType w:val="hybridMultilevel"/>
    <w:tmpl w:val="EF4E3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2" w15:restartNumberingAfterBreak="0">
    <w:nsid w:val="58DB0448"/>
    <w:multiLevelType w:val="hybridMultilevel"/>
    <w:tmpl w:val="EDD46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3" w15:restartNumberingAfterBreak="0">
    <w:nsid w:val="59776AA5"/>
    <w:multiLevelType w:val="hybridMultilevel"/>
    <w:tmpl w:val="FB5A6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15:restartNumberingAfterBreak="0">
    <w:nsid w:val="5A931567"/>
    <w:multiLevelType w:val="hybridMultilevel"/>
    <w:tmpl w:val="671E4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5" w15:restartNumberingAfterBreak="0">
    <w:nsid w:val="5AB94792"/>
    <w:multiLevelType w:val="hybridMultilevel"/>
    <w:tmpl w:val="CB844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6" w15:restartNumberingAfterBreak="0">
    <w:nsid w:val="5B9A78FC"/>
    <w:multiLevelType w:val="hybridMultilevel"/>
    <w:tmpl w:val="6C9035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7" w15:restartNumberingAfterBreak="0">
    <w:nsid w:val="5BC02F16"/>
    <w:multiLevelType w:val="hybridMultilevel"/>
    <w:tmpl w:val="12965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5BFD31A1"/>
    <w:multiLevelType w:val="hybridMultilevel"/>
    <w:tmpl w:val="3AA68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9" w15:restartNumberingAfterBreak="0">
    <w:nsid w:val="5C2F4F75"/>
    <w:multiLevelType w:val="hybridMultilevel"/>
    <w:tmpl w:val="711A5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0" w15:restartNumberingAfterBreak="0">
    <w:nsid w:val="5C6A2902"/>
    <w:multiLevelType w:val="hybridMultilevel"/>
    <w:tmpl w:val="F65EF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1" w15:restartNumberingAfterBreak="0">
    <w:nsid w:val="5C9B64C0"/>
    <w:multiLevelType w:val="hybridMultilevel"/>
    <w:tmpl w:val="AC9EA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2" w15:restartNumberingAfterBreak="0">
    <w:nsid w:val="5CB144D3"/>
    <w:multiLevelType w:val="hybridMultilevel"/>
    <w:tmpl w:val="363E5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3" w15:restartNumberingAfterBreak="0">
    <w:nsid w:val="5CC81E62"/>
    <w:multiLevelType w:val="hybridMultilevel"/>
    <w:tmpl w:val="45DA52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4" w15:restartNumberingAfterBreak="0">
    <w:nsid w:val="5CDA6B56"/>
    <w:multiLevelType w:val="hybridMultilevel"/>
    <w:tmpl w:val="0EB80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5CE2195B"/>
    <w:multiLevelType w:val="hybridMultilevel"/>
    <w:tmpl w:val="E864D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6" w15:restartNumberingAfterBreak="0">
    <w:nsid w:val="5D8332F7"/>
    <w:multiLevelType w:val="hybridMultilevel"/>
    <w:tmpl w:val="3088428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15:restartNumberingAfterBreak="0">
    <w:nsid w:val="5DDB76C6"/>
    <w:multiLevelType w:val="hybridMultilevel"/>
    <w:tmpl w:val="D7F0B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8" w15:restartNumberingAfterBreak="0">
    <w:nsid w:val="5FFE56A9"/>
    <w:multiLevelType w:val="hybridMultilevel"/>
    <w:tmpl w:val="A5D45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9" w15:restartNumberingAfterBreak="0">
    <w:nsid w:val="61EB44EB"/>
    <w:multiLevelType w:val="hybridMultilevel"/>
    <w:tmpl w:val="4A589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0" w15:restartNumberingAfterBreak="0">
    <w:nsid w:val="621C23D7"/>
    <w:multiLevelType w:val="hybridMultilevel"/>
    <w:tmpl w:val="55724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1" w15:restartNumberingAfterBreak="0">
    <w:nsid w:val="62C74827"/>
    <w:multiLevelType w:val="hybridMultilevel"/>
    <w:tmpl w:val="9AEE3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2" w15:restartNumberingAfterBreak="0">
    <w:nsid w:val="630637F1"/>
    <w:multiLevelType w:val="hybridMultilevel"/>
    <w:tmpl w:val="BB46F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3" w15:restartNumberingAfterBreak="0">
    <w:nsid w:val="6362739C"/>
    <w:multiLevelType w:val="hybridMultilevel"/>
    <w:tmpl w:val="88186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4" w15:restartNumberingAfterBreak="0">
    <w:nsid w:val="63672F0B"/>
    <w:multiLevelType w:val="hybridMultilevel"/>
    <w:tmpl w:val="15E2D98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800" w:hanging="720"/>
      </w:pPr>
      <w:rPr>
        <w:rFonts w:ascii="Symbol" w:hAnsi="Symbol" w:hint="default"/>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5" w15:restartNumberingAfterBreak="0">
    <w:nsid w:val="642D5A6A"/>
    <w:multiLevelType w:val="hybridMultilevel"/>
    <w:tmpl w:val="CA3CE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6" w15:restartNumberingAfterBreak="0">
    <w:nsid w:val="64473B1B"/>
    <w:multiLevelType w:val="hybridMultilevel"/>
    <w:tmpl w:val="2018B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7" w15:restartNumberingAfterBreak="0">
    <w:nsid w:val="650B2252"/>
    <w:multiLevelType w:val="hybridMultilevel"/>
    <w:tmpl w:val="DBC21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65902419"/>
    <w:multiLevelType w:val="hybridMultilevel"/>
    <w:tmpl w:val="F3DA7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9" w15:restartNumberingAfterBreak="0">
    <w:nsid w:val="65DD1FDA"/>
    <w:multiLevelType w:val="hybridMultilevel"/>
    <w:tmpl w:val="900A6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0" w15:restartNumberingAfterBreak="0">
    <w:nsid w:val="65FB2CD5"/>
    <w:multiLevelType w:val="hybridMultilevel"/>
    <w:tmpl w:val="31001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1" w15:restartNumberingAfterBreak="0">
    <w:nsid w:val="66790C25"/>
    <w:multiLevelType w:val="hybridMultilevel"/>
    <w:tmpl w:val="EBF23D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2" w15:restartNumberingAfterBreak="0">
    <w:nsid w:val="66C55367"/>
    <w:multiLevelType w:val="hybridMultilevel"/>
    <w:tmpl w:val="2EA4D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3" w15:restartNumberingAfterBreak="0">
    <w:nsid w:val="68607D91"/>
    <w:multiLevelType w:val="hybridMultilevel"/>
    <w:tmpl w:val="EF2C0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4" w15:restartNumberingAfterBreak="0">
    <w:nsid w:val="69164724"/>
    <w:multiLevelType w:val="hybridMultilevel"/>
    <w:tmpl w:val="03985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5" w15:restartNumberingAfterBreak="0">
    <w:nsid w:val="69426867"/>
    <w:multiLevelType w:val="hybridMultilevel"/>
    <w:tmpl w:val="A0AA2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6" w15:restartNumberingAfterBreak="0">
    <w:nsid w:val="69AE14C8"/>
    <w:multiLevelType w:val="hybridMultilevel"/>
    <w:tmpl w:val="CE0EAF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7" w15:restartNumberingAfterBreak="0">
    <w:nsid w:val="6B770A61"/>
    <w:multiLevelType w:val="hybridMultilevel"/>
    <w:tmpl w:val="A140B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8" w15:restartNumberingAfterBreak="0">
    <w:nsid w:val="6C5A0D1C"/>
    <w:multiLevelType w:val="hybridMultilevel"/>
    <w:tmpl w:val="3552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15:restartNumberingAfterBreak="0">
    <w:nsid w:val="6C704A86"/>
    <w:multiLevelType w:val="hybridMultilevel"/>
    <w:tmpl w:val="98D0F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0" w15:restartNumberingAfterBreak="0">
    <w:nsid w:val="6C856C0A"/>
    <w:multiLevelType w:val="hybridMultilevel"/>
    <w:tmpl w:val="6FB62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1" w15:restartNumberingAfterBreak="0">
    <w:nsid w:val="6D1222F1"/>
    <w:multiLevelType w:val="hybridMultilevel"/>
    <w:tmpl w:val="72D6D6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2" w15:restartNumberingAfterBreak="0">
    <w:nsid w:val="6D174E05"/>
    <w:multiLevelType w:val="hybridMultilevel"/>
    <w:tmpl w:val="80C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3" w15:restartNumberingAfterBreak="0">
    <w:nsid w:val="6E4C3650"/>
    <w:multiLevelType w:val="hybridMultilevel"/>
    <w:tmpl w:val="E3DC3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4" w15:restartNumberingAfterBreak="0">
    <w:nsid w:val="6F073F01"/>
    <w:multiLevelType w:val="hybridMultilevel"/>
    <w:tmpl w:val="717072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5" w15:restartNumberingAfterBreak="0">
    <w:nsid w:val="713C5413"/>
    <w:multiLevelType w:val="hybridMultilevel"/>
    <w:tmpl w:val="30049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6" w15:restartNumberingAfterBreak="0">
    <w:nsid w:val="72AC08DB"/>
    <w:multiLevelType w:val="hybridMultilevel"/>
    <w:tmpl w:val="E7623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7" w15:restartNumberingAfterBreak="0">
    <w:nsid w:val="74680F60"/>
    <w:multiLevelType w:val="hybridMultilevel"/>
    <w:tmpl w:val="EC449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8" w15:restartNumberingAfterBreak="0">
    <w:nsid w:val="76381C11"/>
    <w:multiLevelType w:val="hybridMultilevel"/>
    <w:tmpl w:val="18BC3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9" w15:restartNumberingAfterBreak="0">
    <w:nsid w:val="76D06A0D"/>
    <w:multiLevelType w:val="hybridMultilevel"/>
    <w:tmpl w:val="74901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0" w15:restartNumberingAfterBreak="0">
    <w:nsid w:val="77A842CB"/>
    <w:multiLevelType w:val="hybridMultilevel"/>
    <w:tmpl w:val="33D87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1" w15:restartNumberingAfterBreak="0">
    <w:nsid w:val="7923160E"/>
    <w:multiLevelType w:val="hybridMultilevel"/>
    <w:tmpl w:val="EED05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2" w15:restartNumberingAfterBreak="0">
    <w:nsid w:val="796577D6"/>
    <w:multiLevelType w:val="multilevel"/>
    <w:tmpl w:val="946EDED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Restart w:val="1"/>
      <w:pStyle w:val="Heading3"/>
      <w:suff w:val="space"/>
      <w:lvlText w:val="%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3" w15:restartNumberingAfterBreak="0">
    <w:nsid w:val="79E5087A"/>
    <w:multiLevelType w:val="hybridMultilevel"/>
    <w:tmpl w:val="86CA9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4" w15:restartNumberingAfterBreak="0">
    <w:nsid w:val="7B3B5D57"/>
    <w:multiLevelType w:val="hybridMultilevel"/>
    <w:tmpl w:val="17487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5" w15:restartNumberingAfterBreak="0">
    <w:nsid w:val="7C25617C"/>
    <w:multiLevelType w:val="hybridMultilevel"/>
    <w:tmpl w:val="4114F4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6" w15:restartNumberingAfterBreak="0">
    <w:nsid w:val="7CC443F4"/>
    <w:multiLevelType w:val="hybridMultilevel"/>
    <w:tmpl w:val="76843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7" w15:restartNumberingAfterBreak="0">
    <w:nsid w:val="7F4A167C"/>
    <w:multiLevelType w:val="hybridMultilevel"/>
    <w:tmpl w:val="A8AEA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4409828">
    <w:abstractNumId w:val="54"/>
  </w:num>
  <w:num w:numId="2" w16cid:durableId="1066953691">
    <w:abstractNumId w:val="67"/>
  </w:num>
  <w:num w:numId="3" w16cid:durableId="1407847392">
    <w:abstractNumId w:val="144"/>
  </w:num>
  <w:num w:numId="4" w16cid:durableId="779764132">
    <w:abstractNumId w:val="153"/>
  </w:num>
  <w:num w:numId="5" w16cid:durableId="31729769">
    <w:abstractNumId w:val="35"/>
  </w:num>
  <w:num w:numId="6" w16cid:durableId="113210635">
    <w:abstractNumId w:val="43"/>
  </w:num>
  <w:num w:numId="7" w16cid:durableId="2063554903">
    <w:abstractNumId w:val="142"/>
  </w:num>
  <w:num w:numId="8" w16cid:durableId="926773151">
    <w:abstractNumId w:val="14"/>
  </w:num>
  <w:num w:numId="9" w16cid:durableId="1481191834">
    <w:abstractNumId w:val="87"/>
  </w:num>
  <w:num w:numId="10" w16cid:durableId="1867788428">
    <w:abstractNumId w:val="44"/>
  </w:num>
  <w:num w:numId="11" w16cid:durableId="571697793">
    <w:abstractNumId w:val="1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23581282">
    <w:abstractNumId w:val="98"/>
  </w:num>
  <w:num w:numId="13" w16cid:durableId="1668289294">
    <w:abstractNumId w:val="151"/>
  </w:num>
  <w:num w:numId="14" w16cid:durableId="779494582">
    <w:abstractNumId w:val="161"/>
  </w:num>
  <w:num w:numId="15" w16cid:durableId="1528904315">
    <w:abstractNumId w:val="77"/>
  </w:num>
  <w:num w:numId="16" w16cid:durableId="459885364">
    <w:abstractNumId w:val="154"/>
  </w:num>
  <w:num w:numId="17" w16cid:durableId="626550264">
    <w:abstractNumId w:val="118"/>
  </w:num>
  <w:num w:numId="18" w16cid:durableId="2096897253">
    <w:abstractNumId w:val="127"/>
  </w:num>
  <w:num w:numId="19" w16cid:durableId="988248127">
    <w:abstractNumId w:val="149"/>
  </w:num>
  <w:num w:numId="20" w16cid:durableId="1649747732">
    <w:abstractNumId w:val="25"/>
  </w:num>
  <w:num w:numId="21" w16cid:durableId="434445694">
    <w:abstractNumId w:val="141"/>
  </w:num>
  <w:num w:numId="22" w16cid:durableId="917053327">
    <w:abstractNumId w:val="101"/>
  </w:num>
  <w:num w:numId="23" w16cid:durableId="2139949508">
    <w:abstractNumId w:val="123"/>
  </w:num>
  <w:num w:numId="24" w16cid:durableId="40635488">
    <w:abstractNumId w:val="79"/>
  </w:num>
  <w:num w:numId="25" w16cid:durableId="1179541836">
    <w:abstractNumId w:val="40"/>
  </w:num>
  <w:num w:numId="26" w16cid:durableId="1240485499">
    <w:abstractNumId w:val="109"/>
  </w:num>
  <w:num w:numId="27" w16cid:durableId="1500151221">
    <w:abstractNumId w:val="65"/>
  </w:num>
  <w:num w:numId="28" w16cid:durableId="746464718">
    <w:abstractNumId w:val="84"/>
  </w:num>
  <w:num w:numId="29" w16cid:durableId="565916224">
    <w:abstractNumId w:val="83"/>
  </w:num>
  <w:num w:numId="30" w16cid:durableId="2066180353">
    <w:abstractNumId w:val="72"/>
  </w:num>
  <w:num w:numId="31" w16cid:durableId="1729302117">
    <w:abstractNumId w:val="106"/>
  </w:num>
  <w:num w:numId="32" w16cid:durableId="723527242">
    <w:abstractNumId w:val="12"/>
  </w:num>
  <w:num w:numId="33" w16cid:durableId="2075229294">
    <w:abstractNumId w:val="18"/>
  </w:num>
  <w:num w:numId="34" w16cid:durableId="2109806624">
    <w:abstractNumId w:val="60"/>
  </w:num>
  <w:num w:numId="35" w16cid:durableId="1583642740">
    <w:abstractNumId w:val="64"/>
  </w:num>
  <w:num w:numId="36" w16cid:durableId="1497649626">
    <w:abstractNumId w:val="24"/>
  </w:num>
  <w:num w:numId="37" w16cid:durableId="1508059632">
    <w:abstractNumId w:val="78"/>
  </w:num>
  <w:num w:numId="38" w16cid:durableId="351147185">
    <w:abstractNumId w:val="139"/>
  </w:num>
  <w:num w:numId="39" w16cid:durableId="391930693">
    <w:abstractNumId w:val="62"/>
  </w:num>
  <w:num w:numId="40" w16cid:durableId="1127969577">
    <w:abstractNumId w:val="137"/>
  </w:num>
  <w:num w:numId="41" w16cid:durableId="1701663594">
    <w:abstractNumId w:val="126"/>
  </w:num>
  <w:num w:numId="42" w16cid:durableId="1615558924">
    <w:abstractNumId w:val="146"/>
  </w:num>
  <w:num w:numId="43" w16cid:durableId="210197218">
    <w:abstractNumId w:val="34"/>
  </w:num>
  <w:num w:numId="44" w16cid:durableId="742289134">
    <w:abstractNumId w:val="108"/>
  </w:num>
  <w:num w:numId="45" w16cid:durableId="573508572">
    <w:abstractNumId w:val="10"/>
  </w:num>
  <w:num w:numId="46" w16cid:durableId="1099108030">
    <w:abstractNumId w:val="31"/>
  </w:num>
  <w:num w:numId="47" w16cid:durableId="1732849853">
    <w:abstractNumId w:val="81"/>
  </w:num>
  <w:num w:numId="48" w16cid:durableId="1376202161">
    <w:abstractNumId w:val="27"/>
  </w:num>
  <w:num w:numId="49" w16cid:durableId="1410033355">
    <w:abstractNumId w:val="3"/>
  </w:num>
  <w:num w:numId="50" w16cid:durableId="980118473">
    <w:abstractNumId w:val="57"/>
  </w:num>
  <w:num w:numId="51" w16cid:durableId="2146269909">
    <w:abstractNumId w:val="107"/>
  </w:num>
  <w:num w:numId="52" w16cid:durableId="2065519607">
    <w:abstractNumId w:val="26"/>
  </w:num>
  <w:num w:numId="53" w16cid:durableId="107241630">
    <w:abstractNumId w:val="92"/>
  </w:num>
  <w:num w:numId="54" w16cid:durableId="1084227867">
    <w:abstractNumId w:val="163"/>
  </w:num>
  <w:num w:numId="55" w16cid:durableId="2009140149">
    <w:abstractNumId w:val="156"/>
  </w:num>
  <w:num w:numId="56" w16cid:durableId="1485464643">
    <w:abstractNumId w:val="90"/>
  </w:num>
  <w:num w:numId="57" w16cid:durableId="5181079">
    <w:abstractNumId w:val="140"/>
  </w:num>
  <w:num w:numId="58" w16cid:durableId="962880242">
    <w:abstractNumId w:val="73"/>
  </w:num>
  <w:num w:numId="59" w16cid:durableId="23024356">
    <w:abstractNumId w:val="37"/>
  </w:num>
  <w:num w:numId="60" w16cid:durableId="1601796193">
    <w:abstractNumId w:val="69"/>
  </w:num>
  <w:num w:numId="61" w16cid:durableId="1780372607">
    <w:abstractNumId w:val="158"/>
  </w:num>
  <w:num w:numId="62" w16cid:durableId="1215240643">
    <w:abstractNumId w:val="119"/>
  </w:num>
  <w:num w:numId="63" w16cid:durableId="2009944419">
    <w:abstractNumId w:val="47"/>
  </w:num>
  <w:num w:numId="64" w16cid:durableId="1374379671">
    <w:abstractNumId w:val="13"/>
  </w:num>
  <w:num w:numId="65" w16cid:durableId="1897741664">
    <w:abstractNumId w:val="41"/>
  </w:num>
  <w:num w:numId="66" w16cid:durableId="1572422070">
    <w:abstractNumId w:val="56"/>
  </w:num>
  <w:num w:numId="67" w16cid:durableId="1030759301">
    <w:abstractNumId w:val="132"/>
  </w:num>
  <w:num w:numId="68" w16cid:durableId="803427675">
    <w:abstractNumId w:val="23"/>
  </w:num>
  <w:num w:numId="69" w16cid:durableId="805587931">
    <w:abstractNumId w:val="160"/>
  </w:num>
  <w:num w:numId="70" w16cid:durableId="1650983845">
    <w:abstractNumId w:val="120"/>
  </w:num>
  <w:num w:numId="71" w16cid:durableId="1275944427">
    <w:abstractNumId w:val="115"/>
  </w:num>
  <w:num w:numId="72" w16cid:durableId="983970197">
    <w:abstractNumId w:val="136"/>
  </w:num>
  <w:num w:numId="73" w16cid:durableId="1258519586">
    <w:abstractNumId w:val="50"/>
  </w:num>
  <w:num w:numId="74" w16cid:durableId="149490573">
    <w:abstractNumId w:val="22"/>
  </w:num>
  <w:num w:numId="75" w16cid:durableId="354818490">
    <w:abstractNumId w:val="91"/>
  </w:num>
  <w:num w:numId="76" w16cid:durableId="738403466">
    <w:abstractNumId w:val="116"/>
  </w:num>
  <w:num w:numId="77" w16cid:durableId="727650383">
    <w:abstractNumId w:val="166"/>
  </w:num>
  <w:num w:numId="78" w16cid:durableId="1322194835">
    <w:abstractNumId w:val="102"/>
  </w:num>
  <w:num w:numId="79" w16cid:durableId="1270889234">
    <w:abstractNumId w:val="88"/>
  </w:num>
  <w:num w:numId="80" w16cid:durableId="1512455579">
    <w:abstractNumId w:val="124"/>
  </w:num>
  <w:num w:numId="81" w16cid:durableId="1376999173">
    <w:abstractNumId w:val="58"/>
  </w:num>
  <w:num w:numId="82" w16cid:durableId="536696684">
    <w:abstractNumId w:val="48"/>
  </w:num>
  <w:num w:numId="83" w16cid:durableId="1198588379">
    <w:abstractNumId w:val="105"/>
  </w:num>
  <w:num w:numId="84" w16cid:durableId="1444227215">
    <w:abstractNumId w:val="29"/>
  </w:num>
  <w:num w:numId="85" w16cid:durableId="1513954036">
    <w:abstractNumId w:val="33"/>
  </w:num>
  <w:num w:numId="86" w16cid:durableId="159778043">
    <w:abstractNumId w:val="138"/>
  </w:num>
  <w:num w:numId="87" w16cid:durableId="1134715805">
    <w:abstractNumId w:val="94"/>
  </w:num>
  <w:num w:numId="88" w16cid:durableId="1063330790">
    <w:abstractNumId w:val="16"/>
  </w:num>
  <w:num w:numId="89" w16cid:durableId="1030645239">
    <w:abstractNumId w:val="15"/>
  </w:num>
  <w:num w:numId="90" w16cid:durableId="853763428">
    <w:abstractNumId w:val="100"/>
  </w:num>
  <w:num w:numId="91" w16cid:durableId="365717290">
    <w:abstractNumId w:val="9"/>
  </w:num>
  <w:num w:numId="92" w16cid:durableId="185994618">
    <w:abstractNumId w:val="71"/>
  </w:num>
  <w:num w:numId="93" w16cid:durableId="1499031302">
    <w:abstractNumId w:val="52"/>
  </w:num>
  <w:num w:numId="94" w16cid:durableId="1668364290">
    <w:abstractNumId w:val="150"/>
  </w:num>
  <w:num w:numId="95" w16cid:durableId="2101440940">
    <w:abstractNumId w:val="110"/>
  </w:num>
  <w:num w:numId="96" w16cid:durableId="1566722344">
    <w:abstractNumId w:val="19"/>
  </w:num>
  <w:num w:numId="97" w16cid:durableId="1455060975">
    <w:abstractNumId w:val="7"/>
  </w:num>
  <w:num w:numId="98" w16cid:durableId="580220621">
    <w:abstractNumId w:val="8"/>
  </w:num>
  <w:num w:numId="99" w16cid:durableId="295373691">
    <w:abstractNumId w:val="75"/>
  </w:num>
  <w:num w:numId="100" w16cid:durableId="498621355">
    <w:abstractNumId w:val="28"/>
  </w:num>
  <w:num w:numId="101" w16cid:durableId="1516117390">
    <w:abstractNumId w:val="61"/>
  </w:num>
  <w:num w:numId="102" w16cid:durableId="124395767">
    <w:abstractNumId w:val="95"/>
  </w:num>
  <w:num w:numId="103" w16cid:durableId="256984932">
    <w:abstractNumId w:val="159"/>
  </w:num>
  <w:num w:numId="104" w16cid:durableId="1692564049">
    <w:abstractNumId w:val="0"/>
  </w:num>
  <w:num w:numId="105" w16cid:durableId="1384476483">
    <w:abstractNumId w:val="114"/>
  </w:num>
  <w:num w:numId="106" w16cid:durableId="635529697">
    <w:abstractNumId w:val="70"/>
  </w:num>
  <w:num w:numId="107" w16cid:durableId="1537158440">
    <w:abstractNumId w:val="76"/>
  </w:num>
  <w:num w:numId="108" w16cid:durableId="1588997608">
    <w:abstractNumId w:val="66"/>
  </w:num>
  <w:num w:numId="109" w16cid:durableId="1531408028">
    <w:abstractNumId w:val="68"/>
  </w:num>
  <w:num w:numId="110" w16cid:durableId="2146967709">
    <w:abstractNumId w:val="45"/>
  </w:num>
  <w:num w:numId="111" w16cid:durableId="1358848157">
    <w:abstractNumId w:val="63"/>
  </w:num>
  <w:num w:numId="112" w16cid:durableId="297078272">
    <w:abstractNumId w:val="111"/>
  </w:num>
  <w:num w:numId="113" w16cid:durableId="571964084">
    <w:abstractNumId w:val="104"/>
  </w:num>
  <w:num w:numId="114" w16cid:durableId="656879645">
    <w:abstractNumId w:val="167"/>
  </w:num>
  <w:num w:numId="115" w16cid:durableId="259417727">
    <w:abstractNumId w:val="112"/>
  </w:num>
  <w:num w:numId="116" w16cid:durableId="1948779302">
    <w:abstractNumId w:val="147"/>
  </w:num>
  <w:num w:numId="117" w16cid:durableId="795030345">
    <w:abstractNumId w:val="131"/>
  </w:num>
  <w:num w:numId="118" w16cid:durableId="415707446">
    <w:abstractNumId w:val="134"/>
  </w:num>
  <w:num w:numId="119" w16cid:durableId="242877071">
    <w:abstractNumId w:val="17"/>
  </w:num>
  <w:num w:numId="120" w16cid:durableId="848255609">
    <w:abstractNumId w:val="165"/>
  </w:num>
  <w:num w:numId="121" w16cid:durableId="1979678648">
    <w:abstractNumId w:val="113"/>
  </w:num>
  <w:num w:numId="122" w16cid:durableId="1060448141">
    <w:abstractNumId w:val="30"/>
  </w:num>
  <w:num w:numId="123" w16cid:durableId="1434785532">
    <w:abstractNumId w:val="85"/>
  </w:num>
  <w:num w:numId="124" w16cid:durableId="2124375128">
    <w:abstractNumId w:val="157"/>
  </w:num>
  <w:num w:numId="125" w16cid:durableId="644044500">
    <w:abstractNumId w:val="53"/>
  </w:num>
  <w:num w:numId="126" w16cid:durableId="1597009058">
    <w:abstractNumId w:val="6"/>
  </w:num>
  <w:num w:numId="127" w16cid:durableId="304629760">
    <w:abstractNumId w:val="2"/>
  </w:num>
  <w:num w:numId="128" w16cid:durableId="881213631">
    <w:abstractNumId w:val="99"/>
  </w:num>
  <w:num w:numId="129" w16cid:durableId="53236436">
    <w:abstractNumId w:val="5"/>
  </w:num>
  <w:num w:numId="130" w16cid:durableId="1977181389">
    <w:abstractNumId w:val="38"/>
  </w:num>
  <w:num w:numId="131" w16cid:durableId="656686657">
    <w:abstractNumId w:val="55"/>
  </w:num>
  <w:num w:numId="132" w16cid:durableId="210381873">
    <w:abstractNumId w:val="103"/>
  </w:num>
  <w:num w:numId="133" w16cid:durableId="1755081548">
    <w:abstractNumId w:val="89"/>
  </w:num>
  <w:num w:numId="134" w16cid:durableId="830632599">
    <w:abstractNumId w:val="128"/>
  </w:num>
  <w:num w:numId="135" w16cid:durableId="459147372">
    <w:abstractNumId w:val="80"/>
  </w:num>
  <w:num w:numId="136" w16cid:durableId="535123086">
    <w:abstractNumId w:val="143"/>
  </w:num>
  <w:num w:numId="137" w16cid:durableId="940643195">
    <w:abstractNumId w:val="1"/>
  </w:num>
  <w:num w:numId="138" w16cid:durableId="1631207374">
    <w:abstractNumId w:val="59"/>
  </w:num>
  <w:num w:numId="139" w16cid:durableId="606620875">
    <w:abstractNumId w:val="96"/>
  </w:num>
  <w:num w:numId="140" w16cid:durableId="1408110429">
    <w:abstractNumId w:val="145"/>
  </w:num>
  <w:num w:numId="141" w16cid:durableId="734089762">
    <w:abstractNumId w:val="130"/>
  </w:num>
  <w:num w:numId="142" w16cid:durableId="1251498823">
    <w:abstractNumId w:val="39"/>
  </w:num>
  <w:num w:numId="143" w16cid:durableId="543950185">
    <w:abstractNumId w:val="82"/>
  </w:num>
  <w:num w:numId="144" w16cid:durableId="148785765">
    <w:abstractNumId w:val="36"/>
  </w:num>
  <w:num w:numId="145" w16cid:durableId="649670831">
    <w:abstractNumId w:val="135"/>
  </w:num>
  <w:num w:numId="146" w16cid:durableId="1736858052">
    <w:abstractNumId w:val="51"/>
  </w:num>
  <w:num w:numId="147" w16cid:durableId="485821943">
    <w:abstractNumId w:val="11"/>
  </w:num>
  <w:num w:numId="148" w16cid:durableId="1607804571">
    <w:abstractNumId w:val="93"/>
  </w:num>
  <w:num w:numId="149" w16cid:durableId="174073640">
    <w:abstractNumId w:val="86"/>
  </w:num>
  <w:num w:numId="150" w16cid:durableId="449739917">
    <w:abstractNumId w:val="74"/>
  </w:num>
  <w:num w:numId="151" w16cid:durableId="2055344361">
    <w:abstractNumId w:val="133"/>
  </w:num>
  <w:num w:numId="152" w16cid:durableId="280692783">
    <w:abstractNumId w:val="117"/>
  </w:num>
  <w:num w:numId="153" w16cid:durableId="547844298">
    <w:abstractNumId w:val="121"/>
  </w:num>
  <w:num w:numId="154" w16cid:durableId="1058628851">
    <w:abstractNumId w:val="164"/>
  </w:num>
  <w:num w:numId="155" w16cid:durableId="370498079">
    <w:abstractNumId w:val="4"/>
  </w:num>
  <w:num w:numId="156" w16cid:durableId="775751756">
    <w:abstractNumId w:val="21"/>
  </w:num>
  <w:num w:numId="157" w16cid:durableId="544373248">
    <w:abstractNumId w:val="42"/>
  </w:num>
  <w:num w:numId="158" w16cid:durableId="2133864652">
    <w:abstractNumId w:val="152"/>
  </w:num>
  <w:num w:numId="159" w16cid:durableId="2112312486">
    <w:abstractNumId w:val="148"/>
  </w:num>
  <w:num w:numId="160" w16cid:durableId="1497185102">
    <w:abstractNumId w:val="125"/>
  </w:num>
  <w:num w:numId="161" w16cid:durableId="559874534">
    <w:abstractNumId w:val="122"/>
  </w:num>
  <w:num w:numId="162" w16cid:durableId="1025517057">
    <w:abstractNumId w:val="129"/>
  </w:num>
  <w:num w:numId="163" w16cid:durableId="640306845">
    <w:abstractNumId w:val="97"/>
  </w:num>
  <w:num w:numId="164" w16cid:durableId="7369682">
    <w:abstractNumId w:val="46"/>
  </w:num>
  <w:num w:numId="165" w16cid:durableId="2101638556">
    <w:abstractNumId w:val="155"/>
  </w:num>
  <w:num w:numId="166" w16cid:durableId="8340764">
    <w:abstractNumId w:val="20"/>
  </w:num>
  <w:num w:numId="167" w16cid:durableId="486939448">
    <w:abstractNumId w:val="49"/>
  </w:num>
  <w:num w:numId="168" w16cid:durableId="943462399">
    <w:abstractNumId w:val="32"/>
  </w:num>
  <w:numIdMacAtCleanup w:val="1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BD1"/>
    <w:rsid w:val="00060637"/>
    <w:rsid w:val="00065C6F"/>
    <w:rsid w:val="00084D88"/>
    <w:rsid w:val="00092CE6"/>
    <w:rsid w:val="000B7B88"/>
    <w:rsid w:val="0010138D"/>
    <w:rsid w:val="0012373E"/>
    <w:rsid w:val="00135AC3"/>
    <w:rsid w:val="00192A25"/>
    <w:rsid w:val="001F1B77"/>
    <w:rsid w:val="002708EB"/>
    <w:rsid w:val="0029686D"/>
    <w:rsid w:val="002A6456"/>
    <w:rsid w:val="002D6B79"/>
    <w:rsid w:val="00302471"/>
    <w:rsid w:val="00304CB4"/>
    <w:rsid w:val="00320988"/>
    <w:rsid w:val="00321D84"/>
    <w:rsid w:val="003364BF"/>
    <w:rsid w:val="003403A2"/>
    <w:rsid w:val="00376A79"/>
    <w:rsid w:val="003C67A3"/>
    <w:rsid w:val="00452445"/>
    <w:rsid w:val="004D2D3F"/>
    <w:rsid w:val="005043AE"/>
    <w:rsid w:val="005C732C"/>
    <w:rsid w:val="00627BD1"/>
    <w:rsid w:val="006317F1"/>
    <w:rsid w:val="00690468"/>
    <w:rsid w:val="006A236D"/>
    <w:rsid w:val="006B2E1F"/>
    <w:rsid w:val="00707DE8"/>
    <w:rsid w:val="0072021D"/>
    <w:rsid w:val="00784BC7"/>
    <w:rsid w:val="00924B3B"/>
    <w:rsid w:val="009A6B53"/>
    <w:rsid w:val="00A574DE"/>
    <w:rsid w:val="00A62019"/>
    <w:rsid w:val="00AD0F79"/>
    <w:rsid w:val="00AF3CE3"/>
    <w:rsid w:val="00B266C2"/>
    <w:rsid w:val="00B34BB1"/>
    <w:rsid w:val="00B93D41"/>
    <w:rsid w:val="00BC1734"/>
    <w:rsid w:val="00BC17C7"/>
    <w:rsid w:val="00C524C8"/>
    <w:rsid w:val="00C73894"/>
    <w:rsid w:val="00C96A06"/>
    <w:rsid w:val="00CB05A9"/>
    <w:rsid w:val="00D04F97"/>
    <w:rsid w:val="00D2418A"/>
    <w:rsid w:val="00D32251"/>
    <w:rsid w:val="00E16000"/>
    <w:rsid w:val="00E950AD"/>
    <w:rsid w:val="00EC6657"/>
    <w:rsid w:val="00EF1E3F"/>
    <w:rsid w:val="00F05178"/>
    <w:rsid w:val="00F54399"/>
    <w:rsid w:val="00FA31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BF31A"/>
  <w15:chartTrackingRefBased/>
  <w15:docId w15:val="{CCA7E620-A6DF-4A05-B382-365E0554E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4BC7"/>
    <w:pPr>
      <w:keepNext/>
      <w:keepLines/>
      <w:numPr>
        <w:numId w:val="10"/>
      </w:numPr>
      <w:spacing w:before="240" w:after="0" w:line="480" w:lineRule="auto"/>
      <w:outlineLvl w:val="0"/>
    </w:pPr>
    <w:rPr>
      <w:rFonts w:asciiTheme="majorBidi" w:eastAsiaTheme="majorEastAsia" w:hAnsiTheme="majorBidi" w:cstheme="majorBidi"/>
      <w:caps/>
      <w:sz w:val="32"/>
      <w:szCs w:val="32"/>
    </w:rPr>
  </w:style>
  <w:style w:type="paragraph" w:styleId="Heading2">
    <w:name w:val="heading 2"/>
    <w:basedOn w:val="Normal"/>
    <w:next w:val="Normal"/>
    <w:link w:val="Heading2Char"/>
    <w:uiPriority w:val="9"/>
    <w:unhideWhenUsed/>
    <w:qFormat/>
    <w:rsid w:val="00784BC7"/>
    <w:pPr>
      <w:keepNext/>
      <w:keepLines/>
      <w:numPr>
        <w:numId w:val="12"/>
      </w:numPr>
      <w:spacing w:before="40" w:after="0" w:line="480" w:lineRule="auto"/>
      <w:outlineLvl w:val="1"/>
    </w:pPr>
    <w:rPr>
      <w:rFonts w:asciiTheme="majorBidi" w:eastAsia="Yet R" w:hAnsiTheme="majorBidi" w:cstheme="majorBidi"/>
      <w:b/>
      <w:sz w:val="24"/>
      <w:szCs w:val="26"/>
    </w:rPr>
  </w:style>
  <w:style w:type="paragraph" w:styleId="Heading3">
    <w:name w:val="heading 3"/>
    <w:basedOn w:val="Normal"/>
    <w:next w:val="Normal"/>
    <w:link w:val="Heading3Char"/>
    <w:uiPriority w:val="9"/>
    <w:unhideWhenUsed/>
    <w:qFormat/>
    <w:rsid w:val="00784BC7"/>
    <w:pPr>
      <w:keepNext/>
      <w:keepLines/>
      <w:numPr>
        <w:ilvl w:val="2"/>
        <w:numId w:val="11"/>
      </w:numPr>
      <w:tabs>
        <w:tab w:val="left" w:pos="720"/>
      </w:tabs>
      <w:spacing w:after="0" w:line="240" w:lineRule="auto"/>
      <w:outlineLvl w:val="2"/>
    </w:pPr>
    <w:rPr>
      <w:rFonts w:asciiTheme="majorBidi" w:eastAsiaTheme="majorEastAsia" w:hAnsiTheme="majorBidi" w:cstheme="majorBidi"/>
      <w:b/>
      <w:i/>
      <w:sz w:val="24"/>
      <w:szCs w:val="24"/>
    </w:rPr>
  </w:style>
  <w:style w:type="paragraph" w:styleId="Heading4">
    <w:name w:val="heading 4"/>
    <w:basedOn w:val="Normal"/>
    <w:next w:val="Normal"/>
    <w:link w:val="Heading4Char"/>
    <w:uiPriority w:val="9"/>
    <w:unhideWhenUsed/>
    <w:qFormat/>
    <w:rsid w:val="00784BC7"/>
    <w:pPr>
      <w:keepNext/>
      <w:keepLines/>
      <w:numPr>
        <w:ilvl w:val="3"/>
        <w:numId w:val="10"/>
      </w:numPr>
      <w:spacing w:before="40" w:after="0" w:line="480" w:lineRule="auto"/>
      <w:outlineLvl w:val="3"/>
    </w:pPr>
    <w:rPr>
      <w:rFonts w:asciiTheme="majorHAnsi" w:eastAsiaTheme="majorEastAsia" w:hAnsiTheme="majorHAnsi" w:cstheme="majorBidi"/>
      <w:i/>
      <w:iCs/>
      <w:color w:val="2E74B5" w:themeColor="accent1" w:themeShade="BF"/>
      <w:sz w:val="24"/>
    </w:rPr>
  </w:style>
  <w:style w:type="paragraph" w:styleId="Heading5">
    <w:name w:val="heading 5"/>
    <w:basedOn w:val="Normal"/>
    <w:next w:val="Normal"/>
    <w:link w:val="Heading5Char"/>
    <w:uiPriority w:val="9"/>
    <w:semiHidden/>
    <w:unhideWhenUsed/>
    <w:qFormat/>
    <w:rsid w:val="00784BC7"/>
    <w:pPr>
      <w:keepNext/>
      <w:keepLines/>
      <w:numPr>
        <w:ilvl w:val="4"/>
        <w:numId w:val="10"/>
      </w:numPr>
      <w:spacing w:before="40" w:after="0" w:line="480" w:lineRule="auto"/>
      <w:outlineLvl w:val="4"/>
    </w:pPr>
    <w:rPr>
      <w:rFonts w:asciiTheme="majorHAnsi" w:eastAsiaTheme="majorEastAsia" w:hAnsiTheme="majorHAnsi" w:cstheme="majorBidi"/>
      <w:color w:val="2E74B5" w:themeColor="accent1" w:themeShade="BF"/>
      <w:sz w:val="24"/>
    </w:rPr>
  </w:style>
  <w:style w:type="paragraph" w:styleId="Heading6">
    <w:name w:val="heading 6"/>
    <w:basedOn w:val="Normal"/>
    <w:next w:val="Normal"/>
    <w:link w:val="Heading6Char"/>
    <w:uiPriority w:val="9"/>
    <w:semiHidden/>
    <w:unhideWhenUsed/>
    <w:qFormat/>
    <w:rsid w:val="00784BC7"/>
    <w:pPr>
      <w:keepNext/>
      <w:keepLines/>
      <w:numPr>
        <w:ilvl w:val="5"/>
        <w:numId w:val="10"/>
      </w:numPr>
      <w:spacing w:before="40" w:after="0" w:line="480" w:lineRule="auto"/>
      <w:outlineLvl w:val="5"/>
    </w:pPr>
    <w:rPr>
      <w:rFonts w:asciiTheme="majorHAnsi" w:eastAsiaTheme="majorEastAsia" w:hAnsiTheme="majorHAnsi" w:cstheme="majorBidi"/>
      <w:color w:val="1F4D78" w:themeColor="accent1" w:themeShade="7F"/>
      <w:sz w:val="24"/>
    </w:rPr>
  </w:style>
  <w:style w:type="paragraph" w:styleId="Heading7">
    <w:name w:val="heading 7"/>
    <w:basedOn w:val="Normal"/>
    <w:next w:val="Normal"/>
    <w:link w:val="Heading7Char"/>
    <w:uiPriority w:val="9"/>
    <w:semiHidden/>
    <w:unhideWhenUsed/>
    <w:qFormat/>
    <w:rsid w:val="00784BC7"/>
    <w:pPr>
      <w:keepNext/>
      <w:keepLines/>
      <w:numPr>
        <w:ilvl w:val="6"/>
        <w:numId w:val="10"/>
      </w:numPr>
      <w:spacing w:before="40" w:after="0" w:line="480" w:lineRule="auto"/>
      <w:outlineLvl w:val="6"/>
    </w:pPr>
    <w:rPr>
      <w:rFonts w:asciiTheme="majorHAnsi" w:eastAsiaTheme="majorEastAsia" w:hAnsiTheme="majorHAnsi" w:cstheme="majorBidi"/>
      <w:i/>
      <w:iCs/>
      <w:color w:val="1F4D78" w:themeColor="accent1" w:themeShade="7F"/>
      <w:sz w:val="24"/>
    </w:rPr>
  </w:style>
  <w:style w:type="paragraph" w:styleId="Heading8">
    <w:name w:val="heading 8"/>
    <w:basedOn w:val="Normal"/>
    <w:next w:val="Normal"/>
    <w:link w:val="Heading8Char"/>
    <w:uiPriority w:val="9"/>
    <w:semiHidden/>
    <w:unhideWhenUsed/>
    <w:qFormat/>
    <w:rsid w:val="00784BC7"/>
    <w:pPr>
      <w:keepNext/>
      <w:keepLines/>
      <w:numPr>
        <w:ilvl w:val="7"/>
        <w:numId w:val="10"/>
      </w:numPr>
      <w:spacing w:before="40" w:after="0" w:line="48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84BC7"/>
    <w:pPr>
      <w:keepNext/>
      <w:keepLines/>
      <w:numPr>
        <w:ilvl w:val="8"/>
        <w:numId w:val="10"/>
      </w:numPr>
      <w:spacing w:before="40" w:after="0" w:line="48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BC7"/>
    <w:rPr>
      <w:rFonts w:asciiTheme="majorBidi" w:eastAsiaTheme="majorEastAsia" w:hAnsiTheme="majorBidi" w:cstheme="majorBidi"/>
      <w:caps/>
      <w:sz w:val="32"/>
      <w:szCs w:val="32"/>
    </w:rPr>
  </w:style>
  <w:style w:type="character" w:customStyle="1" w:styleId="Heading2Char">
    <w:name w:val="Heading 2 Char"/>
    <w:basedOn w:val="DefaultParagraphFont"/>
    <w:link w:val="Heading2"/>
    <w:uiPriority w:val="9"/>
    <w:rsid w:val="00784BC7"/>
    <w:rPr>
      <w:rFonts w:asciiTheme="majorBidi" w:eastAsia="Yet R" w:hAnsiTheme="majorBidi" w:cstheme="majorBidi"/>
      <w:b/>
      <w:sz w:val="24"/>
      <w:szCs w:val="26"/>
    </w:rPr>
  </w:style>
  <w:style w:type="character" w:customStyle="1" w:styleId="Heading3Char">
    <w:name w:val="Heading 3 Char"/>
    <w:basedOn w:val="DefaultParagraphFont"/>
    <w:link w:val="Heading3"/>
    <w:uiPriority w:val="9"/>
    <w:rsid w:val="00784BC7"/>
    <w:rPr>
      <w:rFonts w:asciiTheme="majorBidi" w:eastAsiaTheme="majorEastAsia" w:hAnsiTheme="majorBidi" w:cstheme="majorBidi"/>
      <w:b/>
      <w:i/>
      <w:sz w:val="24"/>
      <w:szCs w:val="24"/>
    </w:rPr>
  </w:style>
  <w:style w:type="character" w:customStyle="1" w:styleId="Heading4Char">
    <w:name w:val="Heading 4 Char"/>
    <w:basedOn w:val="DefaultParagraphFont"/>
    <w:link w:val="Heading4"/>
    <w:uiPriority w:val="9"/>
    <w:rsid w:val="00784BC7"/>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784BC7"/>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784BC7"/>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784BC7"/>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784BC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84BC7"/>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784BC7"/>
  </w:style>
  <w:style w:type="paragraph" w:styleId="ListParagraph">
    <w:name w:val="List Paragraph"/>
    <w:basedOn w:val="Normal"/>
    <w:uiPriority w:val="34"/>
    <w:qFormat/>
    <w:rsid w:val="00784BC7"/>
    <w:pPr>
      <w:spacing w:after="0" w:line="480" w:lineRule="auto"/>
      <w:ind w:left="720" w:firstLine="720"/>
      <w:contextualSpacing/>
    </w:pPr>
    <w:rPr>
      <w:rFonts w:asciiTheme="majorBidi" w:hAnsiTheme="majorBidi"/>
      <w:sz w:val="24"/>
    </w:rPr>
  </w:style>
  <w:style w:type="character" w:styleId="Hyperlink">
    <w:name w:val="Hyperlink"/>
    <w:basedOn w:val="DefaultParagraphFont"/>
    <w:uiPriority w:val="99"/>
    <w:unhideWhenUsed/>
    <w:rsid w:val="00784BC7"/>
    <w:rPr>
      <w:color w:val="0563C1" w:themeColor="hyperlink"/>
      <w:u w:val="single"/>
    </w:rPr>
  </w:style>
  <w:style w:type="character" w:styleId="CommentReference">
    <w:name w:val="annotation reference"/>
    <w:basedOn w:val="DefaultParagraphFont"/>
    <w:uiPriority w:val="99"/>
    <w:semiHidden/>
    <w:unhideWhenUsed/>
    <w:rsid w:val="00784BC7"/>
    <w:rPr>
      <w:sz w:val="16"/>
      <w:szCs w:val="16"/>
    </w:rPr>
  </w:style>
  <w:style w:type="paragraph" w:styleId="CommentText">
    <w:name w:val="annotation text"/>
    <w:basedOn w:val="Normal"/>
    <w:link w:val="CommentTextChar"/>
    <w:uiPriority w:val="99"/>
    <w:unhideWhenUsed/>
    <w:rsid w:val="00784BC7"/>
    <w:pPr>
      <w:spacing w:after="0" w:line="240" w:lineRule="auto"/>
      <w:ind w:firstLine="720"/>
    </w:pPr>
    <w:rPr>
      <w:rFonts w:asciiTheme="majorBidi" w:hAnsiTheme="majorBidi"/>
      <w:sz w:val="20"/>
      <w:szCs w:val="20"/>
    </w:rPr>
  </w:style>
  <w:style w:type="character" w:customStyle="1" w:styleId="CommentTextChar">
    <w:name w:val="Comment Text Char"/>
    <w:basedOn w:val="DefaultParagraphFont"/>
    <w:link w:val="CommentText"/>
    <w:uiPriority w:val="99"/>
    <w:rsid w:val="00784BC7"/>
    <w:rPr>
      <w:rFonts w:asciiTheme="majorBidi" w:hAnsiTheme="majorBidi"/>
      <w:sz w:val="20"/>
      <w:szCs w:val="20"/>
    </w:rPr>
  </w:style>
  <w:style w:type="paragraph" w:styleId="CommentSubject">
    <w:name w:val="annotation subject"/>
    <w:basedOn w:val="CommentText"/>
    <w:next w:val="CommentText"/>
    <w:link w:val="CommentSubjectChar"/>
    <w:uiPriority w:val="99"/>
    <w:semiHidden/>
    <w:unhideWhenUsed/>
    <w:rsid w:val="00784BC7"/>
    <w:rPr>
      <w:b/>
      <w:bCs/>
    </w:rPr>
  </w:style>
  <w:style w:type="character" w:customStyle="1" w:styleId="CommentSubjectChar">
    <w:name w:val="Comment Subject Char"/>
    <w:basedOn w:val="CommentTextChar"/>
    <w:link w:val="CommentSubject"/>
    <w:uiPriority w:val="99"/>
    <w:semiHidden/>
    <w:rsid w:val="00784BC7"/>
    <w:rPr>
      <w:rFonts w:asciiTheme="majorBidi" w:hAnsiTheme="majorBidi"/>
      <w:b/>
      <w:bCs/>
      <w:sz w:val="20"/>
      <w:szCs w:val="20"/>
    </w:rPr>
  </w:style>
  <w:style w:type="paragraph" w:styleId="BalloonText">
    <w:name w:val="Balloon Text"/>
    <w:basedOn w:val="Normal"/>
    <w:link w:val="BalloonTextChar"/>
    <w:uiPriority w:val="99"/>
    <w:semiHidden/>
    <w:unhideWhenUsed/>
    <w:rsid w:val="00784BC7"/>
    <w:pPr>
      <w:spacing w:after="0" w:line="240" w:lineRule="auto"/>
      <w:ind w:firstLine="7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BC7"/>
    <w:rPr>
      <w:rFonts w:ascii="Segoe UI" w:hAnsi="Segoe UI" w:cs="Segoe UI"/>
      <w:sz w:val="18"/>
      <w:szCs w:val="18"/>
    </w:rPr>
  </w:style>
  <w:style w:type="paragraph" w:styleId="Header">
    <w:name w:val="header"/>
    <w:basedOn w:val="Normal"/>
    <w:link w:val="HeaderChar"/>
    <w:uiPriority w:val="99"/>
    <w:unhideWhenUsed/>
    <w:rsid w:val="00784BC7"/>
    <w:pPr>
      <w:tabs>
        <w:tab w:val="center" w:pos="4680"/>
        <w:tab w:val="right" w:pos="9360"/>
      </w:tabs>
      <w:spacing w:after="0" w:line="240" w:lineRule="auto"/>
      <w:ind w:firstLine="720"/>
    </w:pPr>
    <w:rPr>
      <w:rFonts w:asciiTheme="majorBidi" w:hAnsiTheme="majorBidi"/>
      <w:sz w:val="24"/>
    </w:rPr>
  </w:style>
  <w:style w:type="character" w:customStyle="1" w:styleId="HeaderChar">
    <w:name w:val="Header Char"/>
    <w:basedOn w:val="DefaultParagraphFont"/>
    <w:link w:val="Header"/>
    <w:uiPriority w:val="99"/>
    <w:rsid w:val="00784BC7"/>
    <w:rPr>
      <w:rFonts w:asciiTheme="majorBidi" w:hAnsiTheme="majorBidi"/>
      <w:sz w:val="24"/>
    </w:rPr>
  </w:style>
  <w:style w:type="paragraph" w:styleId="Footer">
    <w:name w:val="footer"/>
    <w:basedOn w:val="Normal"/>
    <w:link w:val="FooterChar"/>
    <w:uiPriority w:val="99"/>
    <w:unhideWhenUsed/>
    <w:rsid w:val="00784BC7"/>
    <w:pPr>
      <w:tabs>
        <w:tab w:val="center" w:pos="4680"/>
        <w:tab w:val="right" w:pos="9360"/>
      </w:tabs>
      <w:spacing w:after="0" w:line="240" w:lineRule="auto"/>
      <w:ind w:firstLine="720"/>
    </w:pPr>
    <w:rPr>
      <w:rFonts w:asciiTheme="majorBidi" w:hAnsiTheme="majorBidi"/>
      <w:sz w:val="24"/>
    </w:rPr>
  </w:style>
  <w:style w:type="character" w:customStyle="1" w:styleId="FooterChar">
    <w:name w:val="Footer Char"/>
    <w:basedOn w:val="DefaultParagraphFont"/>
    <w:link w:val="Footer"/>
    <w:uiPriority w:val="99"/>
    <w:rsid w:val="00784BC7"/>
    <w:rPr>
      <w:rFonts w:asciiTheme="majorBidi" w:hAnsiTheme="majorBidi"/>
      <w:sz w:val="24"/>
    </w:rPr>
  </w:style>
  <w:style w:type="paragraph" w:customStyle="1" w:styleId="EndNoteBibliographyTitle">
    <w:name w:val="EndNote Bibliography Title"/>
    <w:basedOn w:val="Normal"/>
    <w:link w:val="EndNoteBibliographyTitleChar"/>
    <w:rsid w:val="00784BC7"/>
    <w:pPr>
      <w:spacing w:after="0" w:line="480" w:lineRule="auto"/>
      <w:ind w:firstLine="72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84BC7"/>
    <w:rPr>
      <w:rFonts w:ascii="Times New Roman" w:hAnsi="Times New Roman" w:cs="Times New Roman"/>
      <w:noProof/>
      <w:sz w:val="24"/>
    </w:rPr>
  </w:style>
  <w:style w:type="paragraph" w:customStyle="1" w:styleId="EndNoteBibliography">
    <w:name w:val="EndNote Bibliography"/>
    <w:basedOn w:val="Normal"/>
    <w:link w:val="EndNoteBibliographyChar"/>
    <w:rsid w:val="00784BC7"/>
    <w:pPr>
      <w:spacing w:after="0" w:line="240" w:lineRule="auto"/>
      <w:ind w:firstLine="720"/>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84BC7"/>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784BC7"/>
    <w:rPr>
      <w:color w:val="605E5C"/>
      <w:shd w:val="clear" w:color="auto" w:fill="E1DFDD"/>
    </w:rPr>
  </w:style>
  <w:style w:type="paragraph" w:styleId="Caption">
    <w:name w:val="caption"/>
    <w:basedOn w:val="Normal"/>
    <w:next w:val="Normal"/>
    <w:uiPriority w:val="35"/>
    <w:unhideWhenUsed/>
    <w:qFormat/>
    <w:rsid w:val="00784BC7"/>
    <w:pPr>
      <w:spacing w:after="0" w:line="240" w:lineRule="auto"/>
      <w:ind w:firstLine="720"/>
    </w:pPr>
    <w:rPr>
      <w:rFonts w:asciiTheme="majorBidi" w:hAnsiTheme="majorBidi"/>
      <w:iCs/>
      <w:sz w:val="24"/>
      <w:szCs w:val="18"/>
    </w:rPr>
  </w:style>
  <w:style w:type="paragraph" w:styleId="NoSpacing">
    <w:name w:val="No Spacing"/>
    <w:uiPriority w:val="1"/>
    <w:qFormat/>
    <w:rsid w:val="00784BC7"/>
    <w:pPr>
      <w:spacing w:after="0" w:line="240" w:lineRule="auto"/>
    </w:pPr>
  </w:style>
  <w:style w:type="character" w:customStyle="1" w:styleId="UnresolvedMention2">
    <w:name w:val="Unresolved Mention2"/>
    <w:basedOn w:val="DefaultParagraphFont"/>
    <w:uiPriority w:val="99"/>
    <w:semiHidden/>
    <w:unhideWhenUsed/>
    <w:rsid w:val="00784BC7"/>
    <w:rPr>
      <w:color w:val="605E5C"/>
      <w:shd w:val="clear" w:color="auto" w:fill="E1DFDD"/>
    </w:rPr>
  </w:style>
  <w:style w:type="table" w:styleId="TableGrid">
    <w:name w:val="Table Grid"/>
    <w:basedOn w:val="TableNormal"/>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84BC7"/>
    <w:pPr>
      <w:spacing w:before="100" w:beforeAutospacing="1" w:after="100" w:afterAutospacing="1" w:line="240" w:lineRule="auto"/>
      <w:ind w:firstLine="720"/>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4BC7"/>
    <w:pPr>
      <w:spacing w:after="0" w:line="240" w:lineRule="auto"/>
    </w:pPr>
  </w:style>
  <w:style w:type="paragraph" w:customStyle="1" w:styleId="Default">
    <w:name w:val="Default"/>
    <w:rsid w:val="00784BC7"/>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TableGrid2">
    <w:name w:val="Table Grid2"/>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84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84BC7"/>
  </w:style>
  <w:style w:type="paragraph" w:styleId="TOC2">
    <w:name w:val="toc 2"/>
    <w:basedOn w:val="Normal"/>
    <w:next w:val="Normal"/>
    <w:autoRedefine/>
    <w:uiPriority w:val="39"/>
    <w:unhideWhenUsed/>
    <w:qFormat/>
    <w:rsid w:val="00784BC7"/>
    <w:pPr>
      <w:tabs>
        <w:tab w:val="left" w:pos="660"/>
        <w:tab w:val="right" w:leader="dot" w:pos="8505"/>
      </w:tabs>
      <w:spacing w:before="360" w:after="240" w:line="240" w:lineRule="auto"/>
      <w:ind w:left="245"/>
    </w:pPr>
    <w:rPr>
      <w:rFonts w:asciiTheme="majorBidi" w:hAnsiTheme="majorBidi"/>
      <w:sz w:val="24"/>
    </w:rPr>
  </w:style>
  <w:style w:type="paragraph" w:styleId="TOC1">
    <w:name w:val="toc 1"/>
    <w:basedOn w:val="Normal"/>
    <w:next w:val="Normal"/>
    <w:autoRedefine/>
    <w:uiPriority w:val="39"/>
    <w:unhideWhenUsed/>
    <w:rsid w:val="00784BC7"/>
    <w:pPr>
      <w:tabs>
        <w:tab w:val="right" w:leader="dot" w:pos="8505"/>
      </w:tabs>
      <w:spacing w:before="360" w:after="240" w:line="240" w:lineRule="auto"/>
    </w:pPr>
    <w:rPr>
      <w:rFonts w:asciiTheme="majorBidi" w:hAnsiTheme="majorBidi"/>
      <w:caps/>
      <w:sz w:val="32"/>
    </w:rPr>
  </w:style>
  <w:style w:type="paragraph" w:styleId="TOC3">
    <w:name w:val="toc 3"/>
    <w:basedOn w:val="Normal"/>
    <w:next w:val="Normal"/>
    <w:autoRedefine/>
    <w:uiPriority w:val="39"/>
    <w:unhideWhenUsed/>
    <w:rsid w:val="00784BC7"/>
    <w:pPr>
      <w:tabs>
        <w:tab w:val="right" w:leader="dot" w:pos="8505"/>
      </w:tabs>
      <w:spacing w:before="120" w:after="120" w:line="240" w:lineRule="auto"/>
      <w:ind w:left="475" w:firstLine="144"/>
    </w:pPr>
    <w:rPr>
      <w:rFonts w:asciiTheme="majorBidi" w:hAnsiTheme="majorBidi"/>
      <w:sz w:val="24"/>
    </w:rPr>
  </w:style>
  <w:style w:type="paragraph" w:styleId="TableofFigures">
    <w:name w:val="table of figures"/>
    <w:basedOn w:val="Normal"/>
    <w:next w:val="Normal"/>
    <w:uiPriority w:val="99"/>
    <w:unhideWhenUsed/>
    <w:rsid w:val="00784BC7"/>
    <w:pPr>
      <w:numPr>
        <w:numId w:val="148"/>
      </w:numPr>
      <w:spacing w:after="200" w:line="240" w:lineRule="auto"/>
    </w:pPr>
    <w:rPr>
      <w:rFonts w:asciiTheme="majorBidi" w:hAnsiTheme="majorBidi"/>
      <w:sz w:val="24"/>
    </w:rPr>
  </w:style>
  <w:style w:type="paragraph" w:styleId="TOCHeading">
    <w:name w:val="TOC Heading"/>
    <w:basedOn w:val="Heading1"/>
    <w:next w:val="Normal"/>
    <w:uiPriority w:val="39"/>
    <w:unhideWhenUsed/>
    <w:qFormat/>
    <w:rsid w:val="00784BC7"/>
    <w:pPr>
      <w:numPr>
        <w:numId w:val="0"/>
      </w:numPr>
      <w:spacing w:line="259" w:lineRule="auto"/>
      <w:outlineLvl w:val="9"/>
    </w:pPr>
    <w:rPr>
      <w:rFonts w:asciiTheme="majorHAnsi" w:hAnsiTheme="majorHAnsi"/>
      <w:caps w:val="0"/>
      <w:color w:val="2E74B5" w:themeColor="accent1" w:themeShade="BF"/>
    </w:rPr>
  </w:style>
  <w:style w:type="numbering" w:customStyle="1" w:styleId="NoList11">
    <w:name w:val="No List11"/>
    <w:next w:val="NoList"/>
    <w:uiPriority w:val="99"/>
    <w:semiHidden/>
    <w:unhideWhenUsed/>
    <w:rsid w:val="00784BC7"/>
  </w:style>
  <w:style w:type="paragraph" w:styleId="FootnoteText">
    <w:name w:val="footnote text"/>
    <w:basedOn w:val="Normal"/>
    <w:link w:val="FootnoteTextChar"/>
    <w:uiPriority w:val="99"/>
    <w:semiHidden/>
    <w:unhideWhenUsed/>
    <w:rsid w:val="00784BC7"/>
    <w:pPr>
      <w:spacing w:after="0" w:line="240" w:lineRule="auto"/>
      <w:ind w:firstLine="720"/>
    </w:pPr>
    <w:rPr>
      <w:rFonts w:asciiTheme="majorBidi" w:hAnsiTheme="majorBidi"/>
      <w:sz w:val="20"/>
      <w:szCs w:val="20"/>
    </w:rPr>
  </w:style>
  <w:style w:type="character" w:customStyle="1" w:styleId="FootnoteTextChar">
    <w:name w:val="Footnote Text Char"/>
    <w:basedOn w:val="DefaultParagraphFont"/>
    <w:link w:val="FootnoteText"/>
    <w:uiPriority w:val="99"/>
    <w:semiHidden/>
    <w:rsid w:val="00784BC7"/>
    <w:rPr>
      <w:rFonts w:asciiTheme="majorBidi" w:hAnsiTheme="majorBidi"/>
      <w:sz w:val="20"/>
      <w:szCs w:val="20"/>
    </w:rPr>
  </w:style>
  <w:style w:type="character" w:styleId="FootnoteReference">
    <w:name w:val="footnote reference"/>
    <w:basedOn w:val="DefaultParagraphFont"/>
    <w:uiPriority w:val="99"/>
    <w:semiHidden/>
    <w:unhideWhenUsed/>
    <w:rsid w:val="00784BC7"/>
    <w:rPr>
      <w:vertAlign w:val="superscript"/>
    </w:rPr>
  </w:style>
  <w:style w:type="paragraph" w:styleId="EndnoteText">
    <w:name w:val="endnote text"/>
    <w:basedOn w:val="Normal"/>
    <w:link w:val="EndnoteTextChar"/>
    <w:uiPriority w:val="99"/>
    <w:semiHidden/>
    <w:unhideWhenUsed/>
    <w:rsid w:val="00784BC7"/>
    <w:pPr>
      <w:spacing w:after="0" w:line="240" w:lineRule="auto"/>
      <w:ind w:firstLine="720"/>
    </w:pPr>
    <w:rPr>
      <w:rFonts w:asciiTheme="majorBidi" w:hAnsiTheme="majorBidi"/>
      <w:sz w:val="20"/>
      <w:szCs w:val="20"/>
    </w:rPr>
  </w:style>
  <w:style w:type="character" w:customStyle="1" w:styleId="EndnoteTextChar">
    <w:name w:val="Endnote Text Char"/>
    <w:basedOn w:val="DefaultParagraphFont"/>
    <w:link w:val="EndnoteText"/>
    <w:uiPriority w:val="99"/>
    <w:semiHidden/>
    <w:rsid w:val="00784BC7"/>
    <w:rPr>
      <w:rFonts w:asciiTheme="majorBidi" w:hAnsiTheme="majorBidi"/>
      <w:sz w:val="20"/>
      <w:szCs w:val="20"/>
    </w:rPr>
  </w:style>
  <w:style w:type="character" w:styleId="EndnoteReference">
    <w:name w:val="endnote reference"/>
    <w:basedOn w:val="DefaultParagraphFont"/>
    <w:uiPriority w:val="99"/>
    <w:semiHidden/>
    <w:unhideWhenUsed/>
    <w:rsid w:val="00784BC7"/>
    <w:rPr>
      <w:vertAlign w:val="superscript"/>
    </w:rPr>
  </w:style>
  <w:style w:type="paragraph" w:styleId="DocumentMap">
    <w:name w:val="Document Map"/>
    <w:basedOn w:val="Normal"/>
    <w:link w:val="DocumentMapChar"/>
    <w:uiPriority w:val="99"/>
    <w:semiHidden/>
    <w:unhideWhenUsed/>
    <w:rsid w:val="00784BC7"/>
    <w:pPr>
      <w:spacing w:after="0" w:line="240" w:lineRule="auto"/>
      <w:ind w:firstLine="720"/>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784BC7"/>
    <w:rPr>
      <w:rFonts w:ascii="Lucida Grande" w:hAnsi="Lucida Grande" w:cs="Lucida Grande"/>
      <w:sz w:val="24"/>
      <w:szCs w:val="24"/>
    </w:rPr>
  </w:style>
  <w:style w:type="paragraph" w:styleId="Title">
    <w:name w:val="Title"/>
    <w:basedOn w:val="Normal"/>
    <w:next w:val="Normal"/>
    <w:link w:val="TitleChar"/>
    <w:qFormat/>
    <w:rsid w:val="005C732C"/>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5C732C"/>
    <w:rPr>
      <w:rFonts w:ascii="Times New Roman" w:hAnsi="Times New Roman" w:cs="Times New Roman"/>
      <w:b/>
      <w:sz w:val="32"/>
      <w:szCs w:val="32"/>
    </w:rPr>
  </w:style>
  <w:style w:type="paragraph" w:customStyle="1" w:styleId="SupplementaryMaterial">
    <w:name w:val="Supplementary Material"/>
    <w:basedOn w:val="Title"/>
    <w:next w:val="Title"/>
    <w:qFormat/>
    <w:rsid w:val="0030247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240769">
      <w:bodyDiv w:val="1"/>
      <w:marLeft w:val="0"/>
      <w:marRight w:val="0"/>
      <w:marTop w:val="0"/>
      <w:marBottom w:val="0"/>
      <w:divBdr>
        <w:top w:val="none" w:sz="0" w:space="0" w:color="auto"/>
        <w:left w:val="none" w:sz="0" w:space="0" w:color="auto"/>
        <w:bottom w:val="none" w:sz="0" w:space="0" w:color="auto"/>
        <w:right w:val="none" w:sz="0" w:space="0" w:color="auto"/>
      </w:divBdr>
    </w:div>
    <w:div w:id="455029493">
      <w:bodyDiv w:val="1"/>
      <w:marLeft w:val="0"/>
      <w:marRight w:val="0"/>
      <w:marTop w:val="0"/>
      <w:marBottom w:val="0"/>
      <w:divBdr>
        <w:top w:val="none" w:sz="0" w:space="0" w:color="auto"/>
        <w:left w:val="none" w:sz="0" w:space="0" w:color="auto"/>
        <w:bottom w:val="none" w:sz="0" w:space="0" w:color="auto"/>
        <w:right w:val="none" w:sz="0" w:space="0" w:color="auto"/>
      </w:divBdr>
    </w:div>
    <w:div w:id="737753722">
      <w:bodyDiv w:val="1"/>
      <w:marLeft w:val="0"/>
      <w:marRight w:val="0"/>
      <w:marTop w:val="0"/>
      <w:marBottom w:val="0"/>
      <w:divBdr>
        <w:top w:val="none" w:sz="0" w:space="0" w:color="auto"/>
        <w:left w:val="none" w:sz="0" w:space="0" w:color="auto"/>
        <w:bottom w:val="none" w:sz="0" w:space="0" w:color="auto"/>
        <w:right w:val="none" w:sz="0" w:space="0" w:color="auto"/>
      </w:divBdr>
    </w:div>
    <w:div w:id="752049221">
      <w:bodyDiv w:val="1"/>
      <w:marLeft w:val="0"/>
      <w:marRight w:val="0"/>
      <w:marTop w:val="0"/>
      <w:marBottom w:val="0"/>
      <w:divBdr>
        <w:top w:val="none" w:sz="0" w:space="0" w:color="auto"/>
        <w:left w:val="none" w:sz="0" w:space="0" w:color="auto"/>
        <w:bottom w:val="none" w:sz="0" w:space="0" w:color="auto"/>
        <w:right w:val="none" w:sz="0" w:space="0" w:color="auto"/>
      </w:divBdr>
    </w:div>
    <w:div w:id="772943167">
      <w:bodyDiv w:val="1"/>
      <w:marLeft w:val="0"/>
      <w:marRight w:val="0"/>
      <w:marTop w:val="0"/>
      <w:marBottom w:val="0"/>
      <w:divBdr>
        <w:top w:val="none" w:sz="0" w:space="0" w:color="auto"/>
        <w:left w:val="none" w:sz="0" w:space="0" w:color="auto"/>
        <w:bottom w:val="none" w:sz="0" w:space="0" w:color="auto"/>
        <w:right w:val="none" w:sz="0" w:space="0" w:color="auto"/>
      </w:divBdr>
    </w:div>
    <w:div w:id="779375906">
      <w:bodyDiv w:val="1"/>
      <w:marLeft w:val="0"/>
      <w:marRight w:val="0"/>
      <w:marTop w:val="0"/>
      <w:marBottom w:val="0"/>
      <w:divBdr>
        <w:top w:val="none" w:sz="0" w:space="0" w:color="auto"/>
        <w:left w:val="none" w:sz="0" w:space="0" w:color="auto"/>
        <w:bottom w:val="none" w:sz="0" w:space="0" w:color="auto"/>
        <w:right w:val="none" w:sz="0" w:space="0" w:color="auto"/>
      </w:divBdr>
    </w:div>
    <w:div w:id="1129586157">
      <w:bodyDiv w:val="1"/>
      <w:marLeft w:val="0"/>
      <w:marRight w:val="0"/>
      <w:marTop w:val="0"/>
      <w:marBottom w:val="0"/>
      <w:divBdr>
        <w:top w:val="none" w:sz="0" w:space="0" w:color="auto"/>
        <w:left w:val="none" w:sz="0" w:space="0" w:color="auto"/>
        <w:bottom w:val="none" w:sz="0" w:space="0" w:color="auto"/>
        <w:right w:val="none" w:sz="0" w:space="0" w:color="auto"/>
      </w:divBdr>
    </w:div>
    <w:div w:id="1426614823">
      <w:bodyDiv w:val="1"/>
      <w:marLeft w:val="0"/>
      <w:marRight w:val="0"/>
      <w:marTop w:val="0"/>
      <w:marBottom w:val="0"/>
      <w:divBdr>
        <w:top w:val="none" w:sz="0" w:space="0" w:color="auto"/>
        <w:left w:val="none" w:sz="0" w:space="0" w:color="auto"/>
        <w:bottom w:val="none" w:sz="0" w:space="0" w:color="auto"/>
        <w:right w:val="none" w:sz="0" w:space="0" w:color="auto"/>
      </w:divBdr>
    </w:div>
    <w:div w:id="1471241643">
      <w:bodyDiv w:val="1"/>
      <w:marLeft w:val="0"/>
      <w:marRight w:val="0"/>
      <w:marTop w:val="0"/>
      <w:marBottom w:val="0"/>
      <w:divBdr>
        <w:top w:val="none" w:sz="0" w:space="0" w:color="auto"/>
        <w:left w:val="none" w:sz="0" w:space="0" w:color="auto"/>
        <w:bottom w:val="none" w:sz="0" w:space="0" w:color="auto"/>
        <w:right w:val="none" w:sz="0" w:space="0" w:color="auto"/>
      </w:divBdr>
    </w:div>
    <w:div w:id="1507356921">
      <w:bodyDiv w:val="1"/>
      <w:marLeft w:val="0"/>
      <w:marRight w:val="0"/>
      <w:marTop w:val="0"/>
      <w:marBottom w:val="0"/>
      <w:divBdr>
        <w:top w:val="none" w:sz="0" w:space="0" w:color="auto"/>
        <w:left w:val="none" w:sz="0" w:space="0" w:color="auto"/>
        <w:bottom w:val="none" w:sz="0" w:space="0" w:color="auto"/>
        <w:right w:val="none" w:sz="0" w:space="0" w:color="auto"/>
      </w:divBdr>
    </w:div>
    <w:div w:id="1699162543">
      <w:bodyDiv w:val="1"/>
      <w:marLeft w:val="0"/>
      <w:marRight w:val="0"/>
      <w:marTop w:val="0"/>
      <w:marBottom w:val="0"/>
      <w:divBdr>
        <w:top w:val="none" w:sz="0" w:space="0" w:color="auto"/>
        <w:left w:val="none" w:sz="0" w:space="0" w:color="auto"/>
        <w:bottom w:val="none" w:sz="0" w:space="0" w:color="auto"/>
        <w:right w:val="none" w:sz="0" w:space="0" w:color="auto"/>
      </w:divBdr>
    </w:div>
    <w:div w:id="1854608053">
      <w:bodyDiv w:val="1"/>
      <w:marLeft w:val="0"/>
      <w:marRight w:val="0"/>
      <w:marTop w:val="0"/>
      <w:marBottom w:val="0"/>
      <w:divBdr>
        <w:top w:val="none" w:sz="0" w:space="0" w:color="auto"/>
        <w:left w:val="none" w:sz="0" w:space="0" w:color="auto"/>
        <w:bottom w:val="none" w:sz="0" w:space="0" w:color="auto"/>
        <w:right w:val="none" w:sz="0" w:space="0" w:color="auto"/>
      </w:divBdr>
    </w:div>
    <w:div w:id="2074886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E0A0E-C701-47C2-ADF6-B6B0DF887E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8</Pages>
  <Words>14725</Words>
  <Characters>83934</Characters>
  <Application>Microsoft Office Word</Application>
  <DocSecurity>0</DocSecurity>
  <Lines>699</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El Khayat (Student)</dc:creator>
  <cp:keywords/>
  <dc:description/>
  <cp:lastModifiedBy>Dana Halawani (Alumni)</cp:lastModifiedBy>
  <cp:revision>17</cp:revision>
  <cp:lastPrinted>2021-09-24T17:24:00Z</cp:lastPrinted>
  <dcterms:created xsi:type="dcterms:W3CDTF">2022-01-04T01:05:00Z</dcterms:created>
  <dcterms:modified xsi:type="dcterms:W3CDTF">2023-06-13T16:33:00Z</dcterms:modified>
</cp:coreProperties>
</file>